
<file path=[Content_Types].xml><?xml version="1.0" encoding="utf-8"?>
<Types xmlns="http://schemas.openxmlformats.org/package/2006/content-types">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73D76" w14:textId="7DB18DDD" w:rsidR="00E22270" w:rsidRPr="00C20410" w:rsidRDefault="0059323E" w:rsidP="7EA0A5C4">
      <w:pPr>
        <w:pStyle w:val="Caption"/>
        <w:rPr>
          <w:b/>
          <w:bCs/>
          <w:i w:val="0"/>
          <w:iCs w:val="0"/>
          <w:color w:val="auto"/>
          <w:sz w:val="22"/>
          <w:szCs w:val="22"/>
        </w:rPr>
      </w:pPr>
      <w:r>
        <w:rPr>
          <w:b/>
          <w:bCs/>
          <w:i w:val="0"/>
          <w:iCs w:val="0"/>
          <w:color w:val="auto"/>
          <w:sz w:val="22"/>
          <w:szCs w:val="22"/>
        </w:rPr>
        <w:t>SUPPLEMENTARY MATERIAL</w:t>
      </w:r>
      <w:r w:rsidR="00E22270" w:rsidRPr="7EA0A5C4">
        <w:rPr>
          <w:b/>
          <w:bCs/>
          <w:i w:val="0"/>
          <w:iCs w:val="0"/>
          <w:color w:val="auto"/>
          <w:sz w:val="22"/>
          <w:szCs w:val="22"/>
        </w:rPr>
        <w:t xml:space="preserve"> 1: SEARCH STRATEGY</w:t>
      </w:r>
    </w:p>
    <w:p w14:paraId="68F19029" w14:textId="2F6C38C3" w:rsidR="00764AB1" w:rsidRPr="00764AB1" w:rsidRDefault="00764AB1" w:rsidP="00764AB1">
      <w:pPr>
        <w:pStyle w:val="Caption"/>
        <w:rPr>
          <w:i w:val="0"/>
          <w:iCs w:val="0"/>
          <w:color w:val="auto"/>
          <w:sz w:val="22"/>
          <w:szCs w:val="22"/>
        </w:rPr>
      </w:pPr>
      <w:r w:rsidRPr="00764AB1">
        <w:rPr>
          <w:i w:val="0"/>
          <w:iCs w:val="0"/>
          <w:color w:val="auto"/>
          <w:sz w:val="22"/>
          <w:szCs w:val="22"/>
        </w:rPr>
        <w:t xml:space="preserve">Databases searched </w:t>
      </w:r>
      <w:proofErr w:type="gramStart"/>
      <w:r w:rsidR="00F21718">
        <w:rPr>
          <w:i w:val="0"/>
          <w:iCs w:val="0"/>
          <w:color w:val="auto"/>
          <w:sz w:val="22"/>
          <w:szCs w:val="22"/>
        </w:rPr>
        <w:t>were:</w:t>
      </w:r>
      <w:proofErr w:type="gramEnd"/>
      <w:r w:rsidRPr="00764AB1">
        <w:rPr>
          <w:i w:val="0"/>
          <w:iCs w:val="0"/>
          <w:color w:val="auto"/>
          <w:sz w:val="22"/>
          <w:szCs w:val="22"/>
        </w:rPr>
        <w:t xml:space="preserve"> Medline-OVID, CINAHL Ultimate, SCOPUS and </w:t>
      </w:r>
      <w:proofErr w:type="spellStart"/>
      <w:r w:rsidRPr="00764AB1">
        <w:rPr>
          <w:i w:val="0"/>
          <w:iCs w:val="0"/>
          <w:color w:val="auto"/>
          <w:sz w:val="22"/>
          <w:szCs w:val="22"/>
        </w:rPr>
        <w:t>Proquest</w:t>
      </w:r>
      <w:proofErr w:type="spellEnd"/>
      <w:r w:rsidRPr="00764AB1">
        <w:rPr>
          <w:i w:val="0"/>
          <w:iCs w:val="0"/>
          <w:color w:val="auto"/>
          <w:sz w:val="22"/>
          <w:szCs w:val="22"/>
        </w:rPr>
        <w:t xml:space="preserve"> Medical.</w:t>
      </w:r>
    </w:p>
    <w:p w14:paraId="16345315" w14:textId="7060E562" w:rsidR="00764AB1" w:rsidRDefault="00764AB1" w:rsidP="00764AB1">
      <w:pPr>
        <w:pStyle w:val="Caption"/>
        <w:rPr>
          <w:i w:val="0"/>
          <w:iCs w:val="0"/>
          <w:color w:val="auto"/>
          <w:sz w:val="22"/>
          <w:szCs w:val="22"/>
        </w:rPr>
      </w:pPr>
      <w:r w:rsidRPr="00764AB1">
        <w:rPr>
          <w:i w:val="0"/>
          <w:iCs w:val="0"/>
          <w:color w:val="auto"/>
          <w:sz w:val="22"/>
          <w:szCs w:val="22"/>
        </w:rPr>
        <w:t>The following search strateg</w:t>
      </w:r>
      <w:r w:rsidR="00932359">
        <w:rPr>
          <w:i w:val="0"/>
          <w:iCs w:val="0"/>
          <w:color w:val="auto"/>
          <w:sz w:val="22"/>
          <w:szCs w:val="22"/>
        </w:rPr>
        <w:t>ies</w:t>
      </w:r>
      <w:r w:rsidRPr="00764AB1">
        <w:rPr>
          <w:i w:val="0"/>
          <w:iCs w:val="0"/>
          <w:color w:val="auto"/>
          <w:sz w:val="22"/>
          <w:szCs w:val="22"/>
        </w:rPr>
        <w:t xml:space="preserve"> </w:t>
      </w:r>
      <w:r w:rsidR="00932359">
        <w:rPr>
          <w:i w:val="0"/>
          <w:iCs w:val="0"/>
          <w:color w:val="auto"/>
          <w:sz w:val="22"/>
          <w:szCs w:val="22"/>
        </w:rPr>
        <w:t xml:space="preserve">were </w:t>
      </w:r>
      <w:r w:rsidRPr="00764AB1">
        <w:rPr>
          <w:i w:val="0"/>
          <w:iCs w:val="0"/>
          <w:color w:val="auto"/>
          <w:sz w:val="22"/>
          <w:szCs w:val="22"/>
        </w:rPr>
        <w:t>used:</w:t>
      </w:r>
    </w:p>
    <w:p w14:paraId="5BE43022" w14:textId="0954F645" w:rsidR="00A15AFC" w:rsidRPr="00B74010" w:rsidRDefault="005E181D" w:rsidP="00B74010">
      <w:pPr>
        <w:pStyle w:val="ListParagraph"/>
        <w:numPr>
          <w:ilvl w:val="0"/>
          <w:numId w:val="16"/>
        </w:numPr>
        <w:rPr>
          <w:b/>
          <w:bCs/>
        </w:rPr>
      </w:pPr>
      <w:r w:rsidRPr="00B74010">
        <w:rPr>
          <w:b/>
          <w:bCs/>
        </w:rPr>
        <w:t>Medline-OVID:</w:t>
      </w:r>
    </w:p>
    <w:p w14:paraId="56F588F0" w14:textId="77777777" w:rsidR="00F15C0A" w:rsidRDefault="00932359" w:rsidP="00E069E9">
      <w:pPr>
        <w:pStyle w:val="ListParagraph"/>
        <w:numPr>
          <w:ilvl w:val="0"/>
          <w:numId w:val="14"/>
        </w:numPr>
      </w:pPr>
      <w:proofErr w:type="spellStart"/>
      <w:r w:rsidRPr="00932359">
        <w:t>pregnan</w:t>
      </w:r>
      <w:proofErr w:type="spellEnd"/>
      <w:r w:rsidRPr="00932359">
        <w:t>*.</w:t>
      </w:r>
      <w:proofErr w:type="spellStart"/>
      <w:r w:rsidRPr="00932359">
        <w:t>mp</w:t>
      </w:r>
      <w:proofErr w:type="spellEnd"/>
      <w:r w:rsidRPr="00932359">
        <w:t>. [</w:t>
      </w:r>
      <w:proofErr w:type="spellStart"/>
      <w:r w:rsidRPr="00932359">
        <w:t>mp</w:t>
      </w:r>
      <w:proofErr w:type="spellEnd"/>
      <w:r w:rsidRPr="00932359">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F2219AF" w14:textId="77777777" w:rsidR="004F65D9" w:rsidRDefault="00932359" w:rsidP="000F7941">
      <w:pPr>
        <w:pStyle w:val="ListParagraph"/>
        <w:numPr>
          <w:ilvl w:val="0"/>
          <w:numId w:val="14"/>
        </w:numPr>
      </w:pPr>
      <w:r w:rsidRPr="00932359">
        <w:t xml:space="preserve">(primiparous or multiparous or parity or "first-time </w:t>
      </w:r>
      <w:proofErr w:type="spellStart"/>
      <w:r w:rsidRPr="00932359">
        <w:t>pregnan</w:t>
      </w:r>
      <w:proofErr w:type="spellEnd"/>
      <w:r w:rsidRPr="00932359">
        <w:t xml:space="preserve">*" or "first time </w:t>
      </w:r>
      <w:proofErr w:type="spellStart"/>
      <w:r w:rsidRPr="00932359">
        <w:t>pregnan</w:t>
      </w:r>
      <w:proofErr w:type="spellEnd"/>
      <w:r w:rsidRPr="00932359">
        <w:t>*").</w:t>
      </w:r>
      <w:proofErr w:type="spellStart"/>
      <w:r w:rsidRPr="00932359">
        <w:t>mp</w:t>
      </w:r>
      <w:proofErr w:type="spellEnd"/>
      <w:r w:rsidRPr="00932359">
        <w:t>. [</w:t>
      </w:r>
      <w:proofErr w:type="spellStart"/>
      <w:r w:rsidRPr="00932359">
        <w:t>mp</w:t>
      </w:r>
      <w:proofErr w:type="spellEnd"/>
      <w:r w:rsidRPr="00932359">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7F5147F" w14:textId="76B7E614" w:rsidR="003D564E" w:rsidRDefault="00932359" w:rsidP="000F7941">
      <w:pPr>
        <w:pStyle w:val="ListParagraph"/>
        <w:numPr>
          <w:ilvl w:val="0"/>
          <w:numId w:val="14"/>
        </w:numPr>
      </w:pPr>
      <w:r w:rsidRPr="00932359">
        <w:t>1 or 2</w:t>
      </w:r>
    </w:p>
    <w:p w14:paraId="717DE459" w14:textId="77777777" w:rsidR="002F0974" w:rsidRDefault="00932359" w:rsidP="00876C12">
      <w:pPr>
        <w:pStyle w:val="ListParagraph"/>
        <w:numPr>
          <w:ilvl w:val="0"/>
          <w:numId w:val="14"/>
        </w:numPr>
      </w:pPr>
      <w:r w:rsidRPr="00932359">
        <w:t xml:space="preserve">health </w:t>
      </w:r>
      <w:proofErr w:type="spellStart"/>
      <w:r w:rsidRPr="00932359">
        <w:t>behavior</w:t>
      </w:r>
      <w:proofErr w:type="spellEnd"/>
      <w:r w:rsidRPr="00932359">
        <w:t xml:space="preserve">/ or health risk </w:t>
      </w:r>
      <w:proofErr w:type="spellStart"/>
      <w:r w:rsidRPr="00932359">
        <w:t>behaviors</w:t>
      </w:r>
      <w:proofErr w:type="spellEnd"/>
      <w:r w:rsidRPr="00932359">
        <w:t>/</w:t>
      </w:r>
    </w:p>
    <w:p w14:paraId="685F8ECA" w14:textId="77777777" w:rsidR="004F65D9" w:rsidRDefault="00932359" w:rsidP="00756926">
      <w:pPr>
        <w:pStyle w:val="ListParagraph"/>
        <w:numPr>
          <w:ilvl w:val="0"/>
          <w:numId w:val="14"/>
        </w:numPr>
      </w:pPr>
      <w:r w:rsidRPr="00932359">
        <w:t>(folic acid or "folic acid supplement*").</w:t>
      </w:r>
      <w:proofErr w:type="spellStart"/>
      <w:r w:rsidRPr="00932359">
        <w:t>mp</w:t>
      </w:r>
      <w:proofErr w:type="spellEnd"/>
      <w:r w:rsidRPr="00932359">
        <w:t>. [</w:t>
      </w:r>
      <w:proofErr w:type="spellStart"/>
      <w:r w:rsidRPr="00932359">
        <w:t>mp</w:t>
      </w:r>
      <w:proofErr w:type="spellEnd"/>
      <w:r w:rsidRPr="00932359">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71E97DF" w14:textId="77777777" w:rsidR="004F65D9" w:rsidRDefault="00932359" w:rsidP="00D046E3">
      <w:pPr>
        <w:pStyle w:val="ListParagraph"/>
        <w:numPr>
          <w:ilvl w:val="0"/>
          <w:numId w:val="14"/>
        </w:numPr>
      </w:pPr>
      <w:r w:rsidRPr="00932359">
        <w:t>4 or 5</w:t>
      </w:r>
    </w:p>
    <w:p w14:paraId="58995ADA" w14:textId="77777777" w:rsidR="004F65D9" w:rsidRDefault="00932359" w:rsidP="00932359">
      <w:pPr>
        <w:pStyle w:val="ListParagraph"/>
        <w:numPr>
          <w:ilvl w:val="0"/>
          <w:numId w:val="14"/>
        </w:numPr>
      </w:pPr>
      <w:r w:rsidRPr="00932359">
        <w:t>3 and 6</w:t>
      </w:r>
    </w:p>
    <w:p w14:paraId="48E3C6CE" w14:textId="77777777" w:rsidR="004F65D9" w:rsidRDefault="00932359" w:rsidP="000E7198">
      <w:pPr>
        <w:pStyle w:val="ListParagraph"/>
        <w:numPr>
          <w:ilvl w:val="0"/>
          <w:numId w:val="14"/>
        </w:numPr>
      </w:pPr>
      <w:r w:rsidRPr="00932359">
        <w:t>limit 7 to (</w:t>
      </w:r>
      <w:proofErr w:type="spellStart"/>
      <w:r w:rsidRPr="00932359">
        <w:t>english</w:t>
      </w:r>
      <w:proofErr w:type="spellEnd"/>
      <w:r w:rsidRPr="00932359">
        <w:t xml:space="preserve"> language and yr="1994 -Current")</w:t>
      </w:r>
    </w:p>
    <w:p w14:paraId="264FE036" w14:textId="77777777" w:rsidR="004F65D9" w:rsidRDefault="00932359" w:rsidP="00052DA7">
      <w:pPr>
        <w:pStyle w:val="ListParagraph"/>
        <w:numPr>
          <w:ilvl w:val="0"/>
          <w:numId w:val="14"/>
        </w:numPr>
      </w:pPr>
      <w:r w:rsidRPr="00932359">
        <w:lastRenderedPageBreak/>
        <w:t>(cohort or "case control" or "case-control" or "cross-sectional" or "cross sectional" or "observational" or "</w:t>
      </w:r>
      <w:proofErr w:type="spellStart"/>
      <w:r w:rsidRPr="00932359">
        <w:t>epidemiolog</w:t>
      </w:r>
      <w:proofErr w:type="spellEnd"/>
      <w:r w:rsidRPr="00932359">
        <w:t>*").</w:t>
      </w:r>
      <w:proofErr w:type="spellStart"/>
      <w:r w:rsidRPr="00932359">
        <w:t>mp</w:t>
      </w:r>
      <w:proofErr w:type="spellEnd"/>
      <w:r w:rsidRPr="00932359">
        <w:t>. [</w:t>
      </w:r>
      <w:proofErr w:type="spellStart"/>
      <w:r w:rsidRPr="00932359">
        <w:t>mp</w:t>
      </w:r>
      <w:proofErr w:type="spellEnd"/>
      <w:r w:rsidRPr="00932359">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D9AF00A" w14:textId="77777777" w:rsidR="0011600E" w:rsidRDefault="00932359" w:rsidP="00D55026">
      <w:pPr>
        <w:pStyle w:val="ListParagraph"/>
        <w:numPr>
          <w:ilvl w:val="0"/>
          <w:numId w:val="14"/>
        </w:numPr>
      </w:pPr>
      <w:r w:rsidRPr="00932359">
        <w:t>8 and 9</w:t>
      </w:r>
    </w:p>
    <w:p w14:paraId="789F65D5" w14:textId="77777777" w:rsidR="008668F9" w:rsidRDefault="008668F9" w:rsidP="0011600E">
      <w:pPr>
        <w:rPr>
          <w:sz w:val="22"/>
          <w:szCs w:val="22"/>
        </w:rPr>
      </w:pPr>
    </w:p>
    <w:p w14:paraId="2A162E30" w14:textId="71161E90" w:rsidR="0011600E" w:rsidRPr="00B74010" w:rsidRDefault="008668F9" w:rsidP="00B74010">
      <w:pPr>
        <w:pStyle w:val="ListParagraph"/>
        <w:numPr>
          <w:ilvl w:val="0"/>
          <w:numId w:val="16"/>
        </w:numPr>
        <w:rPr>
          <w:b/>
          <w:bCs/>
          <w:sz w:val="22"/>
          <w:szCs w:val="22"/>
        </w:rPr>
      </w:pPr>
      <w:r w:rsidRPr="00B74010">
        <w:rPr>
          <w:b/>
          <w:bCs/>
          <w:sz w:val="22"/>
          <w:szCs w:val="22"/>
        </w:rPr>
        <w:t>CINAHL Ultimate:</w:t>
      </w:r>
    </w:p>
    <w:p w14:paraId="5174C773" w14:textId="40C8003A" w:rsidR="00AD4806" w:rsidRPr="00AD4806" w:rsidRDefault="00AD4806" w:rsidP="00B74010">
      <w:pPr>
        <w:ind w:left="360"/>
        <w:rPr>
          <w:sz w:val="22"/>
          <w:szCs w:val="22"/>
        </w:rPr>
      </w:pPr>
      <w:r>
        <w:rPr>
          <w:sz w:val="22"/>
          <w:szCs w:val="22"/>
        </w:rPr>
        <w:t xml:space="preserve">Filters applied: </w:t>
      </w:r>
      <w:r w:rsidR="005E10C7">
        <w:rPr>
          <w:sz w:val="22"/>
          <w:szCs w:val="22"/>
        </w:rPr>
        <w:t>Language</w:t>
      </w:r>
      <w:r w:rsidR="003B4A33">
        <w:rPr>
          <w:sz w:val="22"/>
          <w:szCs w:val="22"/>
        </w:rPr>
        <w:t xml:space="preserve"> – </w:t>
      </w:r>
      <w:r w:rsidRPr="00AD4806">
        <w:rPr>
          <w:sz w:val="22"/>
          <w:szCs w:val="22"/>
        </w:rPr>
        <w:t>English</w:t>
      </w:r>
      <w:r w:rsidR="002A4D57">
        <w:rPr>
          <w:sz w:val="22"/>
          <w:szCs w:val="22"/>
        </w:rPr>
        <w:t xml:space="preserve">; Date range: From </w:t>
      </w:r>
      <w:r w:rsidRPr="00AD4806">
        <w:rPr>
          <w:sz w:val="22"/>
          <w:szCs w:val="22"/>
        </w:rPr>
        <w:t xml:space="preserve">1994 </w:t>
      </w:r>
      <w:r w:rsidR="002A4D57">
        <w:rPr>
          <w:sz w:val="22"/>
          <w:szCs w:val="22"/>
        </w:rPr>
        <w:t>to 2024</w:t>
      </w:r>
    </w:p>
    <w:p w14:paraId="4F5E1EDB" w14:textId="77777777" w:rsidR="00302C7A" w:rsidRDefault="00302C7A" w:rsidP="00B74010">
      <w:pPr>
        <w:pStyle w:val="Caption"/>
        <w:numPr>
          <w:ilvl w:val="0"/>
          <w:numId w:val="12"/>
        </w:numPr>
        <w:ind w:left="1080"/>
        <w:rPr>
          <w:i w:val="0"/>
          <w:iCs w:val="0"/>
          <w:color w:val="auto"/>
          <w:sz w:val="22"/>
          <w:szCs w:val="22"/>
        </w:rPr>
      </w:pPr>
      <w:proofErr w:type="spellStart"/>
      <w:r w:rsidRPr="00302C7A">
        <w:rPr>
          <w:i w:val="0"/>
          <w:iCs w:val="0"/>
          <w:color w:val="auto"/>
          <w:sz w:val="22"/>
          <w:szCs w:val="22"/>
        </w:rPr>
        <w:t>pregnan</w:t>
      </w:r>
      <w:proofErr w:type="spellEnd"/>
      <w:r w:rsidRPr="00302C7A">
        <w:rPr>
          <w:i w:val="0"/>
          <w:iCs w:val="0"/>
          <w:color w:val="auto"/>
          <w:sz w:val="22"/>
          <w:szCs w:val="22"/>
        </w:rPr>
        <w:t>*</w:t>
      </w:r>
    </w:p>
    <w:p w14:paraId="1629822C" w14:textId="77777777" w:rsidR="00302C7A" w:rsidRDefault="00302C7A" w:rsidP="00B74010">
      <w:pPr>
        <w:pStyle w:val="Caption"/>
        <w:numPr>
          <w:ilvl w:val="0"/>
          <w:numId w:val="12"/>
        </w:numPr>
        <w:ind w:left="1080"/>
        <w:rPr>
          <w:i w:val="0"/>
          <w:iCs w:val="0"/>
          <w:color w:val="auto"/>
          <w:sz w:val="22"/>
          <w:szCs w:val="22"/>
        </w:rPr>
      </w:pPr>
      <w:r w:rsidRPr="00302C7A">
        <w:rPr>
          <w:i w:val="0"/>
          <w:iCs w:val="0"/>
          <w:color w:val="auto"/>
          <w:sz w:val="22"/>
          <w:szCs w:val="22"/>
        </w:rPr>
        <w:t xml:space="preserve">primiparous </w:t>
      </w:r>
    </w:p>
    <w:p w14:paraId="15AC9A61" w14:textId="77777777" w:rsidR="00302C7A" w:rsidRDefault="00302C7A" w:rsidP="00B74010">
      <w:pPr>
        <w:pStyle w:val="Caption"/>
        <w:numPr>
          <w:ilvl w:val="0"/>
          <w:numId w:val="12"/>
        </w:numPr>
        <w:ind w:left="1080"/>
        <w:rPr>
          <w:i w:val="0"/>
          <w:iCs w:val="0"/>
          <w:color w:val="auto"/>
          <w:sz w:val="22"/>
          <w:szCs w:val="22"/>
        </w:rPr>
      </w:pPr>
      <w:r w:rsidRPr="00302C7A">
        <w:rPr>
          <w:i w:val="0"/>
          <w:iCs w:val="0"/>
          <w:color w:val="auto"/>
          <w:sz w:val="22"/>
          <w:szCs w:val="22"/>
        </w:rPr>
        <w:t>multiparous</w:t>
      </w:r>
    </w:p>
    <w:p w14:paraId="57657A97" w14:textId="77777777" w:rsidR="00302C7A" w:rsidRDefault="00302C7A" w:rsidP="00B74010">
      <w:pPr>
        <w:pStyle w:val="Caption"/>
        <w:numPr>
          <w:ilvl w:val="0"/>
          <w:numId w:val="12"/>
        </w:numPr>
        <w:ind w:left="1080"/>
        <w:rPr>
          <w:i w:val="0"/>
          <w:iCs w:val="0"/>
          <w:color w:val="auto"/>
          <w:sz w:val="22"/>
          <w:szCs w:val="22"/>
        </w:rPr>
      </w:pPr>
      <w:r w:rsidRPr="00302C7A">
        <w:rPr>
          <w:i w:val="0"/>
          <w:iCs w:val="0"/>
          <w:color w:val="auto"/>
          <w:sz w:val="22"/>
          <w:szCs w:val="22"/>
        </w:rPr>
        <w:t xml:space="preserve">parity </w:t>
      </w:r>
    </w:p>
    <w:p w14:paraId="52DAE62D" w14:textId="77777777" w:rsidR="00302C7A" w:rsidRDefault="00302C7A" w:rsidP="00B74010">
      <w:pPr>
        <w:pStyle w:val="Caption"/>
        <w:numPr>
          <w:ilvl w:val="0"/>
          <w:numId w:val="12"/>
        </w:numPr>
        <w:ind w:left="1080"/>
        <w:rPr>
          <w:i w:val="0"/>
          <w:iCs w:val="0"/>
          <w:color w:val="auto"/>
          <w:sz w:val="22"/>
          <w:szCs w:val="22"/>
        </w:rPr>
      </w:pPr>
      <w:r w:rsidRPr="00302C7A">
        <w:rPr>
          <w:i w:val="0"/>
          <w:iCs w:val="0"/>
          <w:color w:val="auto"/>
          <w:sz w:val="22"/>
          <w:szCs w:val="22"/>
        </w:rPr>
        <w:t xml:space="preserve">"first-time </w:t>
      </w:r>
      <w:proofErr w:type="spellStart"/>
      <w:r w:rsidRPr="00302C7A">
        <w:rPr>
          <w:i w:val="0"/>
          <w:iCs w:val="0"/>
          <w:color w:val="auto"/>
          <w:sz w:val="22"/>
          <w:szCs w:val="22"/>
        </w:rPr>
        <w:t>pregnan</w:t>
      </w:r>
      <w:proofErr w:type="spellEnd"/>
      <w:r w:rsidRPr="00302C7A">
        <w:rPr>
          <w:i w:val="0"/>
          <w:iCs w:val="0"/>
          <w:color w:val="auto"/>
          <w:sz w:val="22"/>
          <w:szCs w:val="22"/>
        </w:rPr>
        <w:t xml:space="preserve">*" </w:t>
      </w:r>
    </w:p>
    <w:p w14:paraId="42AFF7FE" w14:textId="716F3897" w:rsidR="00302C7A" w:rsidRDefault="00302C7A" w:rsidP="00B74010">
      <w:pPr>
        <w:pStyle w:val="Caption"/>
        <w:numPr>
          <w:ilvl w:val="0"/>
          <w:numId w:val="12"/>
        </w:numPr>
        <w:ind w:left="1080"/>
        <w:rPr>
          <w:i w:val="0"/>
          <w:iCs w:val="0"/>
          <w:color w:val="auto"/>
          <w:sz w:val="22"/>
          <w:szCs w:val="22"/>
        </w:rPr>
      </w:pPr>
      <w:r w:rsidRPr="00302C7A">
        <w:rPr>
          <w:i w:val="0"/>
          <w:iCs w:val="0"/>
          <w:color w:val="auto"/>
          <w:sz w:val="22"/>
          <w:szCs w:val="22"/>
        </w:rPr>
        <w:t>"</w:t>
      </w:r>
      <w:proofErr w:type="gramStart"/>
      <w:r w:rsidRPr="00302C7A">
        <w:rPr>
          <w:i w:val="0"/>
          <w:iCs w:val="0"/>
          <w:color w:val="auto"/>
          <w:sz w:val="22"/>
          <w:szCs w:val="22"/>
        </w:rPr>
        <w:t>first</w:t>
      </w:r>
      <w:proofErr w:type="gramEnd"/>
      <w:r w:rsidRPr="00302C7A">
        <w:rPr>
          <w:i w:val="0"/>
          <w:iCs w:val="0"/>
          <w:color w:val="auto"/>
          <w:sz w:val="22"/>
          <w:szCs w:val="22"/>
        </w:rPr>
        <w:t xml:space="preserve"> time </w:t>
      </w:r>
      <w:proofErr w:type="spellStart"/>
      <w:r w:rsidRPr="00302C7A">
        <w:rPr>
          <w:i w:val="0"/>
          <w:iCs w:val="0"/>
          <w:color w:val="auto"/>
          <w:sz w:val="22"/>
          <w:szCs w:val="22"/>
        </w:rPr>
        <w:t>pregnan</w:t>
      </w:r>
      <w:proofErr w:type="spellEnd"/>
      <w:r w:rsidRPr="00302C7A">
        <w:rPr>
          <w:i w:val="0"/>
          <w:iCs w:val="0"/>
          <w:color w:val="auto"/>
          <w:sz w:val="22"/>
          <w:szCs w:val="22"/>
        </w:rPr>
        <w:t>*"</w:t>
      </w:r>
    </w:p>
    <w:p w14:paraId="01648371" w14:textId="0AE2AD82" w:rsidR="00302C7A" w:rsidRPr="00302C7A" w:rsidRDefault="009C0C73" w:rsidP="00B74010">
      <w:pPr>
        <w:pStyle w:val="ListParagraph"/>
        <w:numPr>
          <w:ilvl w:val="0"/>
          <w:numId w:val="12"/>
        </w:numPr>
        <w:ind w:left="1080"/>
      </w:pPr>
      <w:r>
        <w:t>S2 OR S3 OR S4 OR S5 OR S6</w:t>
      </w:r>
    </w:p>
    <w:p w14:paraId="0BECFDA3" w14:textId="77777777" w:rsidR="009C0C73"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 xml:space="preserve">health </w:t>
      </w:r>
      <w:proofErr w:type="spellStart"/>
      <w:r w:rsidRPr="00764AB1">
        <w:rPr>
          <w:i w:val="0"/>
          <w:iCs w:val="0"/>
          <w:color w:val="auto"/>
          <w:sz w:val="22"/>
          <w:szCs w:val="22"/>
        </w:rPr>
        <w:t>behavior</w:t>
      </w:r>
      <w:proofErr w:type="spellEnd"/>
    </w:p>
    <w:p w14:paraId="1906E443" w14:textId="05474BA0" w:rsidR="00302C7A"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 xml:space="preserve">health risk </w:t>
      </w:r>
      <w:proofErr w:type="spellStart"/>
      <w:r w:rsidRPr="00764AB1">
        <w:rPr>
          <w:i w:val="0"/>
          <w:iCs w:val="0"/>
          <w:color w:val="auto"/>
          <w:sz w:val="22"/>
          <w:szCs w:val="22"/>
        </w:rPr>
        <w:t>behaviors</w:t>
      </w:r>
      <w:proofErr w:type="spellEnd"/>
    </w:p>
    <w:p w14:paraId="27D66697" w14:textId="5CC94CE8" w:rsidR="008F0195" w:rsidRPr="008F0195" w:rsidRDefault="008F0195" w:rsidP="00B74010">
      <w:pPr>
        <w:pStyle w:val="ListParagraph"/>
        <w:numPr>
          <w:ilvl w:val="0"/>
          <w:numId w:val="12"/>
        </w:numPr>
        <w:ind w:left="1080"/>
      </w:pPr>
      <w:r>
        <w:t>S8 OR S9</w:t>
      </w:r>
    </w:p>
    <w:p w14:paraId="05107553" w14:textId="77777777" w:rsidR="008F0195"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w:t>
      </w:r>
      <w:proofErr w:type="gramStart"/>
      <w:r w:rsidRPr="00764AB1">
        <w:rPr>
          <w:i w:val="0"/>
          <w:iCs w:val="0"/>
          <w:color w:val="auto"/>
          <w:sz w:val="22"/>
          <w:szCs w:val="22"/>
        </w:rPr>
        <w:t>folic</w:t>
      </w:r>
      <w:proofErr w:type="gramEnd"/>
      <w:r w:rsidRPr="00764AB1">
        <w:rPr>
          <w:i w:val="0"/>
          <w:iCs w:val="0"/>
          <w:color w:val="auto"/>
          <w:sz w:val="22"/>
          <w:szCs w:val="22"/>
        </w:rPr>
        <w:t xml:space="preserve"> acid” </w:t>
      </w:r>
    </w:p>
    <w:p w14:paraId="386FA54C" w14:textId="479DA003" w:rsidR="00302C7A"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w:t>
      </w:r>
      <w:proofErr w:type="gramStart"/>
      <w:r w:rsidRPr="00764AB1">
        <w:rPr>
          <w:i w:val="0"/>
          <w:iCs w:val="0"/>
          <w:color w:val="auto"/>
          <w:sz w:val="22"/>
          <w:szCs w:val="22"/>
        </w:rPr>
        <w:t>folic</w:t>
      </w:r>
      <w:proofErr w:type="gramEnd"/>
      <w:r w:rsidRPr="00764AB1">
        <w:rPr>
          <w:i w:val="0"/>
          <w:iCs w:val="0"/>
          <w:color w:val="auto"/>
          <w:sz w:val="22"/>
          <w:szCs w:val="22"/>
        </w:rPr>
        <w:t xml:space="preserve"> acid supplement*”</w:t>
      </w:r>
    </w:p>
    <w:p w14:paraId="6387E28B" w14:textId="41B5396B" w:rsidR="00302C7A" w:rsidRPr="00AD4806" w:rsidRDefault="008F0195" w:rsidP="00B74010">
      <w:pPr>
        <w:pStyle w:val="ListParagraph"/>
        <w:numPr>
          <w:ilvl w:val="0"/>
          <w:numId w:val="12"/>
        </w:numPr>
        <w:ind w:left="1080"/>
        <w:rPr>
          <w:sz w:val="22"/>
          <w:szCs w:val="22"/>
        </w:rPr>
      </w:pPr>
      <w:r>
        <w:t>S11 OR S12</w:t>
      </w:r>
    </w:p>
    <w:p w14:paraId="49BF1775"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lastRenderedPageBreak/>
        <w:t xml:space="preserve">cohort </w:t>
      </w:r>
    </w:p>
    <w:p w14:paraId="481C06D1"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w:t>
      </w:r>
      <w:proofErr w:type="gramStart"/>
      <w:r w:rsidRPr="00764AB1">
        <w:rPr>
          <w:i w:val="0"/>
          <w:iCs w:val="0"/>
          <w:color w:val="auto"/>
          <w:sz w:val="22"/>
          <w:szCs w:val="22"/>
        </w:rPr>
        <w:t>case</w:t>
      </w:r>
      <w:proofErr w:type="gramEnd"/>
      <w:r w:rsidRPr="00764AB1">
        <w:rPr>
          <w:i w:val="0"/>
          <w:iCs w:val="0"/>
          <w:color w:val="auto"/>
          <w:sz w:val="22"/>
          <w:szCs w:val="22"/>
        </w:rPr>
        <w:t xml:space="preserve"> control" </w:t>
      </w:r>
    </w:p>
    <w:p w14:paraId="7CF86B31"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w:t>
      </w:r>
      <w:proofErr w:type="gramStart"/>
      <w:r w:rsidRPr="00764AB1">
        <w:rPr>
          <w:i w:val="0"/>
          <w:iCs w:val="0"/>
          <w:color w:val="auto"/>
          <w:sz w:val="22"/>
          <w:szCs w:val="22"/>
        </w:rPr>
        <w:t>case</w:t>
      </w:r>
      <w:proofErr w:type="gramEnd"/>
      <w:r w:rsidRPr="00764AB1">
        <w:rPr>
          <w:i w:val="0"/>
          <w:iCs w:val="0"/>
          <w:color w:val="auto"/>
          <w:sz w:val="22"/>
          <w:szCs w:val="22"/>
        </w:rPr>
        <w:t>-control"</w:t>
      </w:r>
    </w:p>
    <w:p w14:paraId="33E42E50"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 xml:space="preserve">"cross-sectional" </w:t>
      </w:r>
    </w:p>
    <w:p w14:paraId="0EF6DA1E"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w:t>
      </w:r>
      <w:proofErr w:type="gramStart"/>
      <w:r w:rsidRPr="00764AB1">
        <w:rPr>
          <w:i w:val="0"/>
          <w:iCs w:val="0"/>
          <w:color w:val="auto"/>
          <w:sz w:val="22"/>
          <w:szCs w:val="22"/>
        </w:rPr>
        <w:t>cross</w:t>
      </w:r>
      <w:proofErr w:type="gramEnd"/>
      <w:r w:rsidRPr="00764AB1">
        <w:rPr>
          <w:i w:val="0"/>
          <w:iCs w:val="0"/>
          <w:color w:val="auto"/>
          <w:sz w:val="22"/>
          <w:szCs w:val="22"/>
        </w:rPr>
        <w:t xml:space="preserve"> sectional" </w:t>
      </w:r>
    </w:p>
    <w:p w14:paraId="4DD1D5D8" w14:textId="77777777" w:rsidR="002A4D57" w:rsidRDefault="00302C7A" w:rsidP="00B74010">
      <w:pPr>
        <w:pStyle w:val="Caption"/>
        <w:numPr>
          <w:ilvl w:val="0"/>
          <w:numId w:val="12"/>
        </w:numPr>
        <w:ind w:left="1080"/>
        <w:rPr>
          <w:i w:val="0"/>
          <w:iCs w:val="0"/>
          <w:color w:val="auto"/>
          <w:sz w:val="22"/>
          <w:szCs w:val="22"/>
        </w:rPr>
      </w:pPr>
      <w:r w:rsidRPr="00764AB1">
        <w:rPr>
          <w:i w:val="0"/>
          <w:iCs w:val="0"/>
          <w:color w:val="auto"/>
          <w:sz w:val="22"/>
          <w:szCs w:val="22"/>
        </w:rPr>
        <w:t xml:space="preserve">observational </w:t>
      </w:r>
    </w:p>
    <w:p w14:paraId="0D102D45" w14:textId="4691435B" w:rsidR="00302C7A" w:rsidRPr="00764AB1" w:rsidRDefault="00302C7A" w:rsidP="00B74010">
      <w:pPr>
        <w:pStyle w:val="Caption"/>
        <w:numPr>
          <w:ilvl w:val="0"/>
          <w:numId w:val="12"/>
        </w:numPr>
        <w:ind w:left="1080"/>
        <w:rPr>
          <w:i w:val="0"/>
          <w:iCs w:val="0"/>
          <w:color w:val="auto"/>
          <w:sz w:val="22"/>
          <w:szCs w:val="22"/>
        </w:rPr>
      </w:pPr>
      <w:proofErr w:type="spellStart"/>
      <w:r w:rsidRPr="00764AB1">
        <w:rPr>
          <w:i w:val="0"/>
          <w:iCs w:val="0"/>
          <w:color w:val="auto"/>
          <w:sz w:val="22"/>
          <w:szCs w:val="22"/>
        </w:rPr>
        <w:t>epidemiolog</w:t>
      </w:r>
      <w:proofErr w:type="spellEnd"/>
      <w:r w:rsidRPr="00764AB1">
        <w:rPr>
          <w:i w:val="0"/>
          <w:iCs w:val="0"/>
          <w:color w:val="auto"/>
          <w:sz w:val="22"/>
          <w:szCs w:val="22"/>
        </w:rPr>
        <w:t>*</w:t>
      </w:r>
    </w:p>
    <w:p w14:paraId="40A5633E" w14:textId="2FF484DE" w:rsidR="00302C7A" w:rsidRPr="00764AB1" w:rsidRDefault="008807F6" w:rsidP="00B74010">
      <w:pPr>
        <w:pStyle w:val="Caption"/>
        <w:numPr>
          <w:ilvl w:val="0"/>
          <w:numId w:val="12"/>
        </w:numPr>
        <w:ind w:left="1080"/>
        <w:rPr>
          <w:i w:val="0"/>
          <w:iCs w:val="0"/>
          <w:color w:val="auto"/>
          <w:sz w:val="22"/>
          <w:szCs w:val="22"/>
        </w:rPr>
      </w:pPr>
      <w:r>
        <w:rPr>
          <w:i w:val="0"/>
          <w:iCs w:val="0"/>
          <w:color w:val="auto"/>
          <w:sz w:val="22"/>
          <w:szCs w:val="22"/>
        </w:rPr>
        <w:t>S14 OR S15 OR S16 OR S17 OR S18 OR 19 OR S20</w:t>
      </w:r>
    </w:p>
    <w:p w14:paraId="068F4171" w14:textId="3244E367" w:rsidR="00302C7A" w:rsidRDefault="00302C7A" w:rsidP="0011600E"/>
    <w:p w14:paraId="55DB0CED" w14:textId="71F0E182" w:rsidR="00E819DA" w:rsidRPr="00B74010" w:rsidRDefault="00E819DA" w:rsidP="00B74010">
      <w:pPr>
        <w:pStyle w:val="ListParagraph"/>
        <w:numPr>
          <w:ilvl w:val="0"/>
          <w:numId w:val="16"/>
        </w:numPr>
        <w:rPr>
          <w:b/>
          <w:bCs/>
        </w:rPr>
      </w:pPr>
      <w:r w:rsidRPr="00B74010">
        <w:rPr>
          <w:b/>
          <w:bCs/>
        </w:rPr>
        <w:t>SCOPUS:</w:t>
      </w:r>
    </w:p>
    <w:p w14:paraId="71F9B642" w14:textId="1FBF7D17" w:rsidR="00E819DA" w:rsidRDefault="00E819DA" w:rsidP="00B74010">
      <w:pPr>
        <w:ind w:left="360"/>
      </w:pPr>
      <w:r w:rsidRPr="00E819DA">
        <w:t xml:space="preserve">(TITLE-ABS-KEY(primiparous OR multiparous OR parity OR "first-time </w:t>
      </w:r>
      <w:proofErr w:type="spellStart"/>
      <w:r w:rsidRPr="00E819DA">
        <w:t>pregnan</w:t>
      </w:r>
      <w:proofErr w:type="spellEnd"/>
      <w:r w:rsidRPr="00E819DA">
        <w:t xml:space="preserve">*" OR "first time </w:t>
      </w:r>
      <w:proofErr w:type="spellStart"/>
      <w:r w:rsidRPr="00E819DA">
        <w:t>pregnan</w:t>
      </w:r>
      <w:proofErr w:type="spellEnd"/>
      <w:r w:rsidRPr="00E819DA">
        <w:t xml:space="preserve">*") AND TITLE-ABS-KEY("folic acid " OR "folic acid supplement*") AND TITLE-ABS-KEY(cohort OR "case control" OR "case-control" OR "cross-sectional" OR "cross sectional" OR observational OR </w:t>
      </w:r>
      <w:proofErr w:type="spellStart"/>
      <w:r w:rsidRPr="00E819DA">
        <w:t>epidemiolog</w:t>
      </w:r>
      <w:proofErr w:type="spellEnd"/>
      <w:r w:rsidRPr="00E819DA">
        <w:t xml:space="preserve">*)) AND PUBYEAR &gt; 1993 AND ( LIMIT-TO ( </w:t>
      </w:r>
      <w:proofErr w:type="spellStart"/>
      <w:r w:rsidRPr="00E819DA">
        <w:t>EXACTKEYWORD,"Human</w:t>
      </w:r>
      <w:proofErr w:type="spellEnd"/>
      <w:r w:rsidRPr="00E819DA">
        <w:t xml:space="preserve">" ) ) AND ( LIMIT-TO ( </w:t>
      </w:r>
      <w:proofErr w:type="spellStart"/>
      <w:r w:rsidRPr="00E819DA">
        <w:t>LANGUAGE,"English</w:t>
      </w:r>
      <w:proofErr w:type="spellEnd"/>
      <w:r w:rsidRPr="00E819DA">
        <w:t>" ) )</w:t>
      </w:r>
    </w:p>
    <w:p w14:paraId="600CD144" w14:textId="77777777" w:rsidR="00E819DA" w:rsidRDefault="00E819DA" w:rsidP="0011600E"/>
    <w:p w14:paraId="66BECFA0" w14:textId="4A44717E" w:rsidR="00D35E5C" w:rsidRPr="00B74010" w:rsidRDefault="00D35E5C" w:rsidP="00B74010">
      <w:pPr>
        <w:pStyle w:val="ListParagraph"/>
        <w:numPr>
          <w:ilvl w:val="0"/>
          <w:numId w:val="16"/>
        </w:numPr>
        <w:rPr>
          <w:b/>
          <w:bCs/>
        </w:rPr>
      </w:pPr>
      <w:proofErr w:type="spellStart"/>
      <w:r w:rsidRPr="00B74010">
        <w:rPr>
          <w:b/>
          <w:bCs/>
        </w:rPr>
        <w:t>Proquest</w:t>
      </w:r>
      <w:proofErr w:type="spellEnd"/>
      <w:r w:rsidRPr="00B74010">
        <w:rPr>
          <w:b/>
          <w:bCs/>
        </w:rPr>
        <w:t xml:space="preserve"> Medical:</w:t>
      </w:r>
    </w:p>
    <w:p w14:paraId="33C0AB4C" w14:textId="29C4EF6F" w:rsidR="00E22270" w:rsidRPr="00B74010" w:rsidRDefault="00CB0A5F" w:rsidP="00B74010">
      <w:pPr>
        <w:ind w:left="360"/>
        <w:rPr>
          <w:sz w:val="22"/>
          <w:szCs w:val="22"/>
        </w:rPr>
      </w:pPr>
      <w:r w:rsidRPr="00B74010">
        <w:t xml:space="preserve">(((primiparous OR multiparous OR parity OR "first-time </w:t>
      </w:r>
      <w:proofErr w:type="spellStart"/>
      <w:r w:rsidRPr="00B74010">
        <w:t>pregnan</w:t>
      </w:r>
      <w:proofErr w:type="spellEnd"/>
      <w:r w:rsidRPr="00B74010">
        <w:t xml:space="preserve">*" OR "first time </w:t>
      </w:r>
      <w:proofErr w:type="spellStart"/>
      <w:r w:rsidRPr="00B74010">
        <w:t>pregnan</w:t>
      </w:r>
      <w:proofErr w:type="spellEnd"/>
      <w:r w:rsidRPr="00B74010">
        <w:t xml:space="preserve">*") AND ("folic acid " OR "folic acid supplement*") AND </w:t>
      </w:r>
      <w:proofErr w:type="spellStart"/>
      <w:proofErr w:type="gramStart"/>
      <w:r w:rsidRPr="00B74010">
        <w:t>noft</w:t>
      </w:r>
      <w:proofErr w:type="spellEnd"/>
      <w:r w:rsidRPr="00B74010">
        <w:t>(</w:t>
      </w:r>
      <w:proofErr w:type="gramEnd"/>
      <w:r w:rsidRPr="00B74010">
        <w:t xml:space="preserve">(cohort OR "case control" OR "case-control" OR "cross-sectional" OR "cross sectional" OR observational OR </w:t>
      </w:r>
      <w:proofErr w:type="spellStart"/>
      <w:r w:rsidRPr="00B74010">
        <w:t>epidemiolog</w:t>
      </w:r>
      <w:proofErr w:type="spellEnd"/>
      <w:r w:rsidRPr="00B74010">
        <w:t xml:space="preserve">*))) AND </w:t>
      </w:r>
      <w:proofErr w:type="spellStart"/>
      <w:r w:rsidRPr="00B74010">
        <w:t>mainsubject</w:t>
      </w:r>
      <w:proofErr w:type="spellEnd"/>
      <w:r w:rsidRPr="00B74010">
        <w:t xml:space="preserve">(pregnancy)) AND </w:t>
      </w:r>
      <w:proofErr w:type="spellStart"/>
      <w:proofErr w:type="gramStart"/>
      <w:r w:rsidRPr="00B74010">
        <w:t>la.exact</w:t>
      </w:r>
      <w:proofErr w:type="spellEnd"/>
      <w:proofErr w:type="gramEnd"/>
      <w:r w:rsidRPr="00B74010">
        <w:t xml:space="preserve">("English") AND </w:t>
      </w:r>
      <w:proofErr w:type="gramStart"/>
      <w:r w:rsidRPr="00B74010">
        <w:t>pd(</w:t>
      </w:r>
      <w:proofErr w:type="gramEnd"/>
      <w:r w:rsidRPr="00B74010">
        <w:t>1994-2024)</w:t>
      </w:r>
      <w:r w:rsidR="00E22270">
        <w:rPr>
          <w:b/>
          <w:bCs/>
          <w:i/>
          <w:iCs/>
          <w:sz w:val="22"/>
          <w:szCs w:val="22"/>
        </w:rPr>
        <w:br w:type="page"/>
      </w:r>
    </w:p>
    <w:p w14:paraId="6D414A08" w14:textId="77777777" w:rsidR="00C55DA6" w:rsidRDefault="00C55DA6" w:rsidP="00606F06">
      <w:pPr>
        <w:pStyle w:val="Caption"/>
        <w:rPr>
          <w:sz w:val="22"/>
          <w:szCs w:val="22"/>
        </w:rPr>
        <w:sectPr w:rsidR="00C55DA6" w:rsidSect="00606F06">
          <w:footerReference w:type="default" r:id="rId8"/>
          <w:pgSz w:w="16838" w:h="11906" w:orient="landscape"/>
          <w:pgMar w:top="1440" w:right="1440" w:bottom="1440" w:left="1440" w:header="708" w:footer="708" w:gutter="0"/>
          <w:cols w:space="708"/>
          <w:docGrid w:linePitch="360"/>
        </w:sectPr>
      </w:pPr>
    </w:p>
    <w:p w14:paraId="645F1C64" w14:textId="43DE995B" w:rsidR="00606F06" w:rsidRDefault="004027C1" w:rsidP="00A62DE2">
      <w:pPr>
        <w:rPr>
          <w:b/>
          <w:bCs/>
        </w:rPr>
      </w:pPr>
      <w:r w:rsidRPr="004027C1">
        <w:rPr>
          <w:b/>
          <w:bCs/>
        </w:rPr>
        <w:lastRenderedPageBreak/>
        <w:t>SUPPLEMENTARY MATERIAL</w:t>
      </w:r>
      <w:r>
        <w:rPr>
          <w:b/>
          <w:bCs/>
        </w:rPr>
        <w:t xml:space="preserve"> </w:t>
      </w:r>
      <w:r w:rsidR="00030ED6" w:rsidRPr="7EA0A5C4">
        <w:rPr>
          <w:b/>
          <w:bCs/>
        </w:rPr>
        <w:t>2</w:t>
      </w:r>
      <w:r w:rsidR="00A62DE2" w:rsidRPr="7EA0A5C4">
        <w:rPr>
          <w:b/>
          <w:bCs/>
        </w:rPr>
        <w:t>: DESCRIPTION OF STUDIES</w:t>
      </w:r>
    </w:p>
    <w:tbl>
      <w:tblPr>
        <w:tblStyle w:val="TableGrid"/>
        <w:tblW w:w="15593" w:type="dxa"/>
        <w:tblInd w:w="-856" w:type="dxa"/>
        <w:tblLayout w:type="fixed"/>
        <w:tblLook w:val="04A0" w:firstRow="1" w:lastRow="0" w:firstColumn="1" w:lastColumn="0" w:noHBand="0" w:noVBand="1"/>
      </w:tblPr>
      <w:tblGrid>
        <w:gridCol w:w="1702"/>
        <w:gridCol w:w="1701"/>
        <w:gridCol w:w="2560"/>
        <w:gridCol w:w="984"/>
        <w:gridCol w:w="1842"/>
        <w:gridCol w:w="1701"/>
        <w:gridCol w:w="992"/>
        <w:gridCol w:w="992"/>
        <w:gridCol w:w="993"/>
        <w:gridCol w:w="992"/>
        <w:gridCol w:w="1134"/>
      </w:tblGrid>
      <w:tr w:rsidR="00452A4A" w:rsidRPr="00EC50CD" w14:paraId="5A8EBDC4" w14:textId="77777777" w:rsidTr="00DA77F4">
        <w:trPr>
          <w:trHeight w:val="290"/>
          <w:tblHeader/>
        </w:trPr>
        <w:tc>
          <w:tcPr>
            <w:tcW w:w="1702" w:type="dxa"/>
            <w:vMerge w:val="restart"/>
            <w:noWrap/>
            <w:vAlign w:val="center"/>
          </w:tcPr>
          <w:p w14:paraId="035B5BDC"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Study ID</w:t>
            </w:r>
          </w:p>
        </w:tc>
        <w:tc>
          <w:tcPr>
            <w:tcW w:w="8788" w:type="dxa"/>
            <w:gridSpan w:val="5"/>
            <w:vAlign w:val="center"/>
          </w:tcPr>
          <w:p w14:paraId="62DFB9B9" w14:textId="77777777" w:rsidR="00452A4A" w:rsidRPr="00EC50CD" w:rsidRDefault="00452A4A" w:rsidP="00DA77F4">
            <w:pPr>
              <w:spacing w:before="240" w:line="240" w:lineRule="auto"/>
              <w:jc w:val="center"/>
              <w:rPr>
                <w:b/>
                <w:bCs/>
                <w:color w:val="000000" w:themeColor="text1"/>
                <w:sz w:val="22"/>
                <w:szCs w:val="22"/>
              </w:rPr>
            </w:pPr>
            <w:r w:rsidRPr="00EC50CD">
              <w:rPr>
                <w:b/>
                <w:bCs/>
                <w:color w:val="000000" w:themeColor="text1"/>
                <w:sz w:val="22"/>
                <w:szCs w:val="22"/>
              </w:rPr>
              <w:t>Population</w:t>
            </w:r>
          </w:p>
        </w:tc>
        <w:tc>
          <w:tcPr>
            <w:tcW w:w="3969" w:type="dxa"/>
            <w:gridSpan w:val="4"/>
            <w:vAlign w:val="center"/>
          </w:tcPr>
          <w:p w14:paraId="3BE4CDE4" w14:textId="77777777" w:rsidR="00452A4A" w:rsidRPr="00EC50CD" w:rsidRDefault="00452A4A" w:rsidP="00DA77F4">
            <w:pPr>
              <w:spacing w:before="240" w:line="240" w:lineRule="auto"/>
              <w:jc w:val="center"/>
              <w:rPr>
                <w:b/>
                <w:bCs/>
                <w:color w:val="000000" w:themeColor="text1"/>
                <w:sz w:val="22"/>
                <w:szCs w:val="22"/>
              </w:rPr>
            </w:pPr>
            <w:r w:rsidRPr="00EC50CD">
              <w:rPr>
                <w:b/>
                <w:bCs/>
                <w:color w:val="000000" w:themeColor="text1"/>
                <w:sz w:val="22"/>
                <w:szCs w:val="22"/>
              </w:rPr>
              <w:t>FAS Outcomes</w:t>
            </w:r>
          </w:p>
        </w:tc>
        <w:tc>
          <w:tcPr>
            <w:tcW w:w="1134" w:type="dxa"/>
            <w:vMerge w:val="restart"/>
            <w:vAlign w:val="center"/>
          </w:tcPr>
          <w:p w14:paraId="53BB7BF1"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Review Decision</w:t>
            </w:r>
          </w:p>
        </w:tc>
      </w:tr>
      <w:tr w:rsidR="00452A4A" w:rsidRPr="00EC50CD" w14:paraId="20326CB5" w14:textId="77777777" w:rsidTr="00DA77F4">
        <w:trPr>
          <w:trHeight w:val="290"/>
          <w:tblHeader/>
        </w:trPr>
        <w:tc>
          <w:tcPr>
            <w:tcW w:w="1702" w:type="dxa"/>
            <w:vMerge/>
            <w:noWrap/>
            <w:vAlign w:val="center"/>
          </w:tcPr>
          <w:p w14:paraId="3112F3A7" w14:textId="77777777" w:rsidR="00452A4A" w:rsidRPr="00EC50CD" w:rsidRDefault="00452A4A" w:rsidP="00DA77F4">
            <w:pPr>
              <w:spacing w:before="240" w:line="240" w:lineRule="auto"/>
              <w:jc w:val="left"/>
              <w:rPr>
                <w:b/>
                <w:bCs/>
                <w:color w:val="000000" w:themeColor="text1"/>
                <w:sz w:val="22"/>
                <w:szCs w:val="22"/>
              </w:rPr>
            </w:pPr>
          </w:p>
        </w:tc>
        <w:tc>
          <w:tcPr>
            <w:tcW w:w="1701" w:type="dxa"/>
            <w:vAlign w:val="center"/>
          </w:tcPr>
          <w:p w14:paraId="3F1A1347"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Study design</w:t>
            </w:r>
          </w:p>
        </w:tc>
        <w:tc>
          <w:tcPr>
            <w:tcW w:w="2560" w:type="dxa"/>
            <w:vAlign w:val="center"/>
          </w:tcPr>
          <w:p w14:paraId="66625AD0"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Country and Study Period</w:t>
            </w:r>
          </w:p>
        </w:tc>
        <w:tc>
          <w:tcPr>
            <w:tcW w:w="984" w:type="dxa"/>
            <w:vAlign w:val="center"/>
          </w:tcPr>
          <w:p w14:paraId="6642DD77"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Sample size</w:t>
            </w:r>
          </w:p>
        </w:tc>
        <w:tc>
          <w:tcPr>
            <w:tcW w:w="1842" w:type="dxa"/>
            <w:vAlign w:val="center"/>
          </w:tcPr>
          <w:p w14:paraId="2E36FA65"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Study setting</w:t>
            </w:r>
          </w:p>
        </w:tc>
        <w:tc>
          <w:tcPr>
            <w:tcW w:w="1701" w:type="dxa"/>
            <w:vAlign w:val="center"/>
          </w:tcPr>
          <w:p w14:paraId="0E30B835" w14:textId="77777777" w:rsidR="00452A4A" w:rsidRPr="00EC50CD" w:rsidRDefault="00452A4A" w:rsidP="00DA77F4">
            <w:pPr>
              <w:spacing w:before="240" w:line="240" w:lineRule="auto"/>
              <w:jc w:val="left"/>
              <w:rPr>
                <w:b/>
                <w:bCs/>
                <w:color w:val="000000" w:themeColor="text1"/>
                <w:sz w:val="22"/>
                <w:szCs w:val="22"/>
              </w:rPr>
            </w:pPr>
            <w:r w:rsidRPr="00EC50CD">
              <w:rPr>
                <w:b/>
                <w:bCs/>
                <w:color w:val="000000" w:themeColor="text1"/>
                <w:sz w:val="22"/>
                <w:szCs w:val="22"/>
              </w:rPr>
              <w:t>Measurement tool</w:t>
            </w:r>
          </w:p>
        </w:tc>
        <w:tc>
          <w:tcPr>
            <w:tcW w:w="992" w:type="dxa"/>
            <w:vAlign w:val="center"/>
          </w:tcPr>
          <w:p w14:paraId="7E176F9D" w14:textId="77777777" w:rsidR="00452A4A" w:rsidRPr="00A14DE3" w:rsidRDefault="00452A4A" w:rsidP="00DA77F4">
            <w:pPr>
              <w:spacing w:before="240" w:line="240" w:lineRule="auto"/>
              <w:jc w:val="left"/>
              <w:rPr>
                <w:b/>
                <w:bCs/>
                <w:color w:val="000000" w:themeColor="text1"/>
                <w:sz w:val="22"/>
                <w:szCs w:val="22"/>
              </w:rPr>
            </w:pPr>
            <w:r w:rsidRPr="00A14DE3">
              <w:rPr>
                <w:b/>
                <w:bCs/>
                <w:color w:val="000000" w:themeColor="text1"/>
                <w:sz w:val="22"/>
                <w:szCs w:val="22"/>
              </w:rPr>
              <w:t>Preconception</w:t>
            </w:r>
          </w:p>
        </w:tc>
        <w:tc>
          <w:tcPr>
            <w:tcW w:w="992" w:type="dxa"/>
            <w:vAlign w:val="center"/>
          </w:tcPr>
          <w:p w14:paraId="6421DA3C" w14:textId="77777777" w:rsidR="00452A4A" w:rsidRPr="00A14DE3" w:rsidRDefault="00452A4A" w:rsidP="00DA77F4">
            <w:pPr>
              <w:spacing w:before="240" w:line="240" w:lineRule="auto"/>
              <w:jc w:val="left"/>
              <w:rPr>
                <w:b/>
                <w:bCs/>
                <w:color w:val="000000" w:themeColor="text1"/>
                <w:sz w:val="22"/>
                <w:szCs w:val="22"/>
              </w:rPr>
            </w:pPr>
            <w:r w:rsidRPr="00A14DE3">
              <w:rPr>
                <w:b/>
                <w:bCs/>
                <w:color w:val="000000" w:themeColor="text1"/>
                <w:sz w:val="22"/>
                <w:szCs w:val="22"/>
              </w:rPr>
              <w:t>Periconception</w:t>
            </w:r>
          </w:p>
        </w:tc>
        <w:tc>
          <w:tcPr>
            <w:tcW w:w="993" w:type="dxa"/>
            <w:vAlign w:val="center"/>
          </w:tcPr>
          <w:p w14:paraId="01BE27E9" w14:textId="77777777" w:rsidR="00452A4A" w:rsidRPr="00A14DE3" w:rsidRDefault="00452A4A" w:rsidP="00DA77F4">
            <w:pPr>
              <w:spacing w:before="240" w:line="240" w:lineRule="auto"/>
              <w:jc w:val="left"/>
              <w:rPr>
                <w:b/>
                <w:bCs/>
                <w:color w:val="000000" w:themeColor="text1"/>
                <w:sz w:val="22"/>
                <w:szCs w:val="22"/>
              </w:rPr>
            </w:pPr>
            <w:r w:rsidRPr="00A14DE3">
              <w:rPr>
                <w:b/>
                <w:bCs/>
                <w:color w:val="000000" w:themeColor="text1"/>
                <w:sz w:val="22"/>
                <w:szCs w:val="22"/>
              </w:rPr>
              <w:t>Postconception</w:t>
            </w:r>
          </w:p>
        </w:tc>
        <w:tc>
          <w:tcPr>
            <w:tcW w:w="992" w:type="dxa"/>
          </w:tcPr>
          <w:p w14:paraId="770DCFA3" w14:textId="77777777" w:rsidR="00452A4A" w:rsidRPr="00EC50CD" w:rsidRDefault="00452A4A" w:rsidP="00DA77F4">
            <w:pPr>
              <w:spacing w:before="240" w:line="240" w:lineRule="auto"/>
              <w:jc w:val="left"/>
              <w:rPr>
                <w:b/>
                <w:bCs/>
                <w:color w:val="000000" w:themeColor="text1"/>
                <w:sz w:val="22"/>
                <w:szCs w:val="22"/>
              </w:rPr>
            </w:pPr>
            <w:r>
              <w:rPr>
                <w:b/>
                <w:bCs/>
                <w:color w:val="000000" w:themeColor="text1"/>
                <w:sz w:val="22"/>
                <w:szCs w:val="22"/>
              </w:rPr>
              <w:t xml:space="preserve">High-risk </w:t>
            </w:r>
          </w:p>
        </w:tc>
        <w:tc>
          <w:tcPr>
            <w:tcW w:w="1134" w:type="dxa"/>
            <w:vMerge/>
          </w:tcPr>
          <w:p w14:paraId="67E390AF" w14:textId="77777777" w:rsidR="00452A4A" w:rsidRPr="00EC50CD" w:rsidRDefault="00452A4A" w:rsidP="00DA77F4">
            <w:pPr>
              <w:spacing w:before="240" w:line="240" w:lineRule="auto"/>
              <w:jc w:val="left"/>
              <w:rPr>
                <w:color w:val="000000" w:themeColor="text1"/>
                <w:sz w:val="22"/>
                <w:szCs w:val="22"/>
              </w:rPr>
            </w:pPr>
          </w:p>
        </w:tc>
      </w:tr>
      <w:tr w:rsidR="00452A4A" w:rsidRPr="00EC50CD" w14:paraId="6C5E285E" w14:textId="77777777" w:rsidTr="00DA77F4">
        <w:trPr>
          <w:trHeight w:val="290"/>
        </w:trPr>
        <w:tc>
          <w:tcPr>
            <w:tcW w:w="1702" w:type="dxa"/>
            <w:noWrap/>
            <w:hideMark/>
          </w:tcPr>
          <w:p w14:paraId="49811B2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bdullahi 201</w:t>
            </w:r>
            <w:r>
              <w:rPr>
                <w:color w:val="000000" w:themeColor="text1"/>
                <w:sz w:val="22"/>
                <w:szCs w:val="22"/>
                <w:lang w:eastAsia="en-GB"/>
              </w:rPr>
              <w:t>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KLJv88Ov","properties":{"formattedCitation":"\\super 1\\nosupersub{}","plainCitation":"1","noteIndex":0},"citationItems":[{"id":1876,"uris":["http://zotero.org/users/6211563/items/T2LVREFS"],"itemData":{"id":1876,"type":"article-journal","abstract":"Anaemia during pregnancy can lead to adverse maternal and perinatal outcomes. The WHO recommends that all pregnant women in areas where anaemia is prevalent receive supplements of iron and folic acid. However, due to many factors, the use of iron and folic acid supplementation is still low in many countries. This study was conducted to assess the rates of iron-folic supplementation and the associated factors during pregnancy and the effects of taking iron-folic acid supplementation on rates of maternal anaemia and low birth weight (LBW) infants.","container-title":"BMC Research Notes","DOI":"10.1186/1756-0500-7-498","ISSN":"1756-0500","issue":"1","journalAbbreviation":"BMC Research Notes","page":"498","source":"BioMed Central","title":"Antenatal iron and folic acid supplementation use by pregnant women in Khartoum, Sudan","volume":"7","author":[{"family":"Abdullahi","given":"Hala"},{"family":"Gasim","given":"Gasim I."},{"family":"Saeed","given":"Ahmed"},{"family":"Imam","given":"Abdulmutalab M."},{"family":"Adam","given":"Ishag"}],"issued":{"date-parts":[["2014",8,7]]}}}],"schema":"https://github.com/citation-style-language/schema/raw/master/csl-citation.json"} </w:instrText>
            </w:r>
            <w:r>
              <w:rPr>
                <w:color w:val="000000" w:themeColor="text1"/>
                <w:sz w:val="22"/>
                <w:szCs w:val="22"/>
                <w:lang w:eastAsia="en-GB"/>
              </w:rPr>
              <w:fldChar w:fldCharType="separate"/>
            </w:r>
            <w:r w:rsidRPr="00D40BAE">
              <w:rPr>
                <w:sz w:val="22"/>
                <w:vertAlign w:val="superscript"/>
              </w:rPr>
              <w:t>1</w:t>
            </w:r>
            <w:r>
              <w:rPr>
                <w:color w:val="000000" w:themeColor="text1"/>
                <w:sz w:val="22"/>
                <w:szCs w:val="22"/>
                <w:lang w:eastAsia="en-GB"/>
              </w:rPr>
              <w:fldChar w:fldCharType="end"/>
            </w:r>
          </w:p>
        </w:tc>
        <w:tc>
          <w:tcPr>
            <w:tcW w:w="1701" w:type="dxa"/>
            <w:noWrap/>
            <w:hideMark/>
          </w:tcPr>
          <w:p w14:paraId="78FB278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5628D5D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udan; 1999</w:t>
            </w:r>
          </w:p>
        </w:tc>
        <w:tc>
          <w:tcPr>
            <w:tcW w:w="984" w:type="dxa"/>
            <w:noWrap/>
            <w:hideMark/>
          </w:tcPr>
          <w:p w14:paraId="779F6FFD"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56</w:t>
            </w:r>
          </w:p>
        </w:tc>
        <w:tc>
          <w:tcPr>
            <w:tcW w:w="1842" w:type="dxa"/>
            <w:noWrap/>
            <w:hideMark/>
          </w:tcPr>
          <w:p w14:paraId="3A983E8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7DA3F0E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155D8D4F"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102DCF3"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5E33A89" w14:textId="77777777" w:rsidR="00452A4A" w:rsidRPr="00EC50CD" w:rsidRDefault="00452A4A" w:rsidP="00DA77F4">
            <w:pPr>
              <w:spacing w:after="160" w:line="240" w:lineRule="auto"/>
              <w:jc w:val="center"/>
              <w:rPr>
                <w:color w:val="000000" w:themeColor="text1"/>
                <w:sz w:val="20"/>
                <w:szCs w:val="20"/>
                <w:lang w:eastAsia="en-GB"/>
              </w:rPr>
            </w:pPr>
            <w:r w:rsidRPr="00EC50CD">
              <w:rPr>
                <w:color w:val="000000" w:themeColor="text1"/>
                <w:sz w:val="20"/>
                <w:szCs w:val="20"/>
                <w:lang w:eastAsia="en-GB"/>
              </w:rPr>
              <w:t>X</w:t>
            </w:r>
          </w:p>
        </w:tc>
        <w:tc>
          <w:tcPr>
            <w:tcW w:w="992" w:type="dxa"/>
            <w:vAlign w:val="center"/>
          </w:tcPr>
          <w:p w14:paraId="19494E99"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C58F93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50F4489" w14:textId="77777777" w:rsidTr="00DA77F4">
        <w:trPr>
          <w:trHeight w:val="290"/>
        </w:trPr>
        <w:tc>
          <w:tcPr>
            <w:tcW w:w="1702" w:type="dxa"/>
            <w:noWrap/>
            <w:hideMark/>
          </w:tcPr>
          <w:p w14:paraId="733F997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bdulrazzaq 200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VeellYrJ","properties":{"formattedCitation":"\\super 2\\nosupersub{}","plainCitation":"2","noteIndex":0},"citationItems":[{"id":1968,"uris":["http://zotero.org/users/6211563/items/QRPWYWSG"],"itemData":{"id":1968,"type":"article-journal","abstract":"Objective: The aim of this study was to determine the level of knowledge and use of periconceptional folic acid supplementation in a sample of postpartum women recruited from three hospitals. Design: Cross-sectional survey in which a structured questionnaire was used in a face-to-face encounter between the subject and a trained nurse. Settings: Two teaching hospitals associated with Faculty of Medicine and Health Sciences and one private hospital. Subjects: Postpartum women in the three hospitals were recruited during a 40-day period in November 1999. Women who did not agree to participate, had complicated labor, delivered babies with congenital malformations, or were too exhausted or difficult to examine, were excluded. Results: Univariate analyses showed that overall 46.4% of the respondents had heard about folic acid and only 8.7% knew that it prevented birth defects. 45.5% of respondents took folic acid in the first trimester. The percentage of women who had ever heard about folic acid was higher in those with higher education, and those who were not UAE nationals. Use of folic acid was associated with non-UAE nationality. Conclusion: Awareness of the value of periconceptional folic acid was very low and use of folic acid was less prevalent among women of UAE nationality. © 2002 Elsevier Science Inc. All rights reserved.","container-title":"Reprod. Toxicol.","DOI":"10.1016/S0890-6238(02)00120-X","issue":"2","journalAbbreviation":"Reprod. Toxicol.","page":"171-176","title":"Folic acid awareness and intake survey in the United Arab Emirates","volume":"17","author":[{"family":"Abdulrazzaq","given":"Y.M."},{"family":"Al-Gazali","given":"L.I."},{"family":"Bener","given":"A."},{"family":"Hossein","given":"M."},{"family":"Verghese","given":"M."},{"family":"Dawodu","given":"A."},{"family":"Padmanabhan","given":"R."}],"issued":{"date-parts":[["2003"]]}}}],"schema":"https://github.com/citation-style-language/schema/raw/master/csl-citation.json"} </w:instrText>
            </w:r>
            <w:r>
              <w:rPr>
                <w:color w:val="000000" w:themeColor="text1"/>
                <w:sz w:val="22"/>
                <w:szCs w:val="22"/>
                <w:lang w:eastAsia="en-GB"/>
              </w:rPr>
              <w:fldChar w:fldCharType="separate"/>
            </w:r>
            <w:r w:rsidRPr="00D40BAE">
              <w:rPr>
                <w:sz w:val="22"/>
                <w:vertAlign w:val="superscript"/>
              </w:rPr>
              <w:t>2</w:t>
            </w:r>
            <w:r>
              <w:rPr>
                <w:color w:val="000000" w:themeColor="text1"/>
                <w:sz w:val="22"/>
                <w:szCs w:val="22"/>
                <w:lang w:eastAsia="en-GB"/>
              </w:rPr>
              <w:fldChar w:fldCharType="end"/>
            </w:r>
          </w:p>
        </w:tc>
        <w:tc>
          <w:tcPr>
            <w:tcW w:w="1701" w:type="dxa"/>
            <w:noWrap/>
            <w:hideMark/>
          </w:tcPr>
          <w:p w14:paraId="69EFDCE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1FB307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Arab Emirates; 2012</w:t>
            </w:r>
          </w:p>
        </w:tc>
        <w:tc>
          <w:tcPr>
            <w:tcW w:w="984" w:type="dxa"/>
            <w:noWrap/>
            <w:hideMark/>
          </w:tcPr>
          <w:p w14:paraId="0C7EF9D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36</w:t>
            </w:r>
          </w:p>
        </w:tc>
        <w:tc>
          <w:tcPr>
            <w:tcW w:w="1842" w:type="dxa"/>
            <w:noWrap/>
            <w:hideMark/>
          </w:tcPr>
          <w:p w14:paraId="7E43277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714EA85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719D322D" w14:textId="77777777" w:rsidR="00452A4A" w:rsidRPr="0082742E" w:rsidRDefault="00452A4A" w:rsidP="00DA77F4">
            <w:pPr>
              <w:spacing w:line="240" w:lineRule="auto"/>
              <w:jc w:val="center"/>
              <w:rPr>
                <w:color w:val="000000" w:themeColor="text1"/>
                <w:sz w:val="22"/>
                <w:szCs w:val="22"/>
                <w:lang w:eastAsia="en-GB"/>
              </w:rPr>
            </w:pPr>
            <w:r w:rsidRPr="00EC50CD">
              <w:rPr>
                <w:color w:val="000000" w:themeColor="text1"/>
                <w:sz w:val="22"/>
                <w:szCs w:val="22"/>
                <w:lang w:eastAsia="en-GB"/>
              </w:rPr>
              <w:t>X</w:t>
            </w:r>
          </w:p>
        </w:tc>
        <w:tc>
          <w:tcPr>
            <w:tcW w:w="992" w:type="dxa"/>
            <w:vAlign w:val="center"/>
          </w:tcPr>
          <w:p w14:paraId="369ACC1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6B93EC1C" w14:textId="77777777" w:rsidR="00452A4A" w:rsidRPr="00EC50CD" w:rsidRDefault="00452A4A" w:rsidP="00DA77F4">
            <w:pPr>
              <w:spacing w:after="160" w:line="240" w:lineRule="auto"/>
              <w:jc w:val="center"/>
              <w:rPr>
                <w:color w:val="000000" w:themeColor="text1"/>
                <w:sz w:val="20"/>
                <w:szCs w:val="20"/>
                <w:lang w:eastAsia="en-GB"/>
              </w:rPr>
            </w:pPr>
            <w:r w:rsidRPr="00EC50CD">
              <w:rPr>
                <w:color w:val="000000" w:themeColor="text1"/>
                <w:sz w:val="20"/>
                <w:szCs w:val="20"/>
                <w:lang w:eastAsia="en-GB"/>
              </w:rPr>
              <w:t>X</w:t>
            </w:r>
          </w:p>
        </w:tc>
        <w:tc>
          <w:tcPr>
            <w:tcW w:w="992" w:type="dxa"/>
            <w:vAlign w:val="center"/>
          </w:tcPr>
          <w:p w14:paraId="24D5EE00"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E184B58"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AD3CB56" w14:textId="77777777" w:rsidTr="00DA77F4">
        <w:trPr>
          <w:trHeight w:val="290"/>
        </w:trPr>
        <w:tc>
          <w:tcPr>
            <w:tcW w:w="1702" w:type="dxa"/>
            <w:noWrap/>
            <w:hideMark/>
          </w:tcPr>
          <w:p w14:paraId="75C5263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debo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IRiieivH","properties":{"formattedCitation":"\\super 3\\nosupersub{}","plainCitation":"3","noteIndex":0},"citationItems":[{"id":2067,"uris":["http://zotero.org/users/6211563/items/AA6WJAVN"],"itemData":{"id":2067,"type":"article-journal","abstract":"Background Folate deficiency is associated with poor pregnancy outcomes and is one of the most common vitamin deficiencies in women, especially those of reproductive age. Aims This study aimed to determine the level of knowledge and uptake of folic acid among a sample of pregnant women. Method A descriptive cross-sectional study, using a structured questionnaire, was carried out among 300 pregnant women attending antenatal clinics in one hospital in Oluyoro, Ibadan, Nigeria. Findings All participants claimed to have heard of folic acid and major source of information was health workers (77.3%). Only 11.8% knew that folic acid can prevent birth defects and just 22.7% knew the best time to start using folic acid. Almost all the women (98.3%) reported using folic acid in the current pregnancy, of whom 54.2% used it as prescribed. Education (P=0.002), marital status (P=0.001), plan of pregnancy (P=0.022), and maternal age (P=0.046) were significantly associated with knowledge of folic acid. Employment status was significantly associated with uptake of folic acid (P=0.004). Conclusions In this study, knowledge and uptake of folic acid was low among young, single and low education status women. Campaigns promoting periconceptional use of folic acid will be very useful in reaching women of child-bearing age particularly those pregnant and not registered for antenatal care.","container-title":"British Journal of Midwifery","DOI":"10.12968/bjom.2017.25.6.358","issue":"6","journalAbbreviation":"British Journal of Midwifery","note":"publisher: Mark Allen Holdings Limited","page":"358-364","title":"Knowledge and uptake of folic acid among pregnant women attending a secondary health facility in Nigeria.","volume":"25","author":[{"family":"Adebo","given":"Omowumi O"},{"family":"Dairo","given":"David M"},{"family":"Ndikom","given":"Chizoma M"},{"family":"Adejumo","given":"Prisca O"}],"issued":{"date-parts":[["2017"]]}}}],"schema":"https://github.com/citation-style-language/schema/raw/master/csl-citation.json"} </w:instrText>
            </w:r>
            <w:r>
              <w:rPr>
                <w:color w:val="000000" w:themeColor="text1"/>
                <w:sz w:val="22"/>
                <w:szCs w:val="22"/>
                <w:lang w:eastAsia="en-GB"/>
              </w:rPr>
              <w:fldChar w:fldCharType="separate"/>
            </w:r>
            <w:r w:rsidRPr="00826705">
              <w:rPr>
                <w:sz w:val="22"/>
                <w:vertAlign w:val="superscript"/>
              </w:rPr>
              <w:t>3</w:t>
            </w:r>
            <w:r>
              <w:rPr>
                <w:color w:val="000000" w:themeColor="text1"/>
                <w:sz w:val="22"/>
                <w:szCs w:val="22"/>
                <w:lang w:eastAsia="en-GB"/>
              </w:rPr>
              <w:fldChar w:fldCharType="end"/>
            </w:r>
          </w:p>
        </w:tc>
        <w:tc>
          <w:tcPr>
            <w:tcW w:w="1701" w:type="dxa"/>
            <w:noWrap/>
            <w:hideMark/>
          </w:tcPr>
          <w:p w14:paraId="2758F6A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AFA841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igeria</w:t>
            </w:r>
          </w:p>
        </w:tc>
        <w:tc>
          <w:tcPr>
            <w:tcW w:w="984" w:type="dxa"/>
            <w:noWrap/>
            <w:hideMark/>
          </w:tcPr>
          <w:p w14:paraId="17AA14AA"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00</w:t>
            </w:r>
          </w:p>
        </w:tc>
        <w:tc>
          <w:tcPr>
            <w:tcW w:w="1842" w:type="dxa"/>
            <w:noWrap/>
            <w:hideMark/>
          </w:tcPr>
          <w:p w14:paraId="72E77AF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35658BA8"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13AB86C6"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65E0C22"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10442A7" w14:textId="77777777" w:rsidR="00452A4A" w:rsidRPr="00EC50CD" w:rsidRDefault="00452A4A" w:rsidP="00DA77F4">
            <w:pPr>
              <w:spacing w:after="160" w:line="240" w:lineRule="auto"/>
              <w:jc w:val="center"/>
              <w:rPr>
                <w:color w:val="000000" w:themeColor="text1"/>
                <w:sz w:val="20"/>
                <w:szCs w:val="20"/>
                <w:lang w:eastAsia="en-GB"/>
              </w:rPr>
            </w:pPr>
            <w:r w:rsidRPr="00EC50CD">
              <w:rPr>
                <w:color w:val="000000" w:themeColor="text1"/>
                <w:sz w:val="20"/>
                <w:szCs w:val="20"/>
                <w:lang w:eastAsia="en-GB"/>
              </w:rPr>
              <w:t>X</w:t>
            </w:r>
          </w:p>
        </w:tc>
        <w:tc>
          <w:tcPr>
            <w:tcW w:w="992" w:type="dxa"/>
            <w:vAlign w:val="center"/>
          </w:tcPr>
          <w:p w14:paraId="2B7DD364"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5236B30"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8B36382" w14:textId="77777777" w:rsidTr="00DA77F4">
        <w:trPr>
          <w:trHeight w:val="290"/>
        </w:trPr>
        <w:tc>
          <w:tcPr>
            <w:tcW w:w="1702" w:type="dxa"/>
            <w:noWrap/>
            <w:hideMark/>
          </w:tcPr>
          <w:p w14:paraId="7A2C4CE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kyildiz 202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LCCl57Qs","properties":{"formattedCitation":"\\super 4\\nosupersub{}","plainCitation":"4","noteIndex":0},"citationItems":[{"id":2066,"uris":["http://zotero.org/users/6211563/items/KFF7TWMD"],"itemData":{"id":2066,"type":"article-journal","abstract":"Objective: The aim of this study is to examine the factors associated with the use of folic acid and iron preparations in the preconceptional and antenatal periods of pregnant women. Methods: The study was carried out cross-sectionally with 410 pregnant women determined by the nonprobability sampling method in Gaziantep city in Turkiye. Research data were collected with a questionnaire. Results: In the study, the rate of using folic acid in pregnant women was 29% in the preconceptional period, 92.9% in the antenatal period, and 28% in both periods; The rate of using iron preparation in the antenatal period was 71.5% and using folic acid and iron preparation together was 67.1%. The factors positively affecting the folic acid and iron usage rates of pregnant women were education level, working at a job, income level, being primiparous and planned pregnancy. In addition, the fact that the fetus was male and the fetus was of the desired gender were other factors that positively affected the use of folic acid and iron in the antenatal period. Conclusion: The results of the study showed that maternal, socio-economic, and fetal gender affect the rates of starting and continuing to use folic acid and iron during pregnancy.Amaç: Bu araştırmanın amacı gebelerin prekonsepsiyonel dönem ve antenetal dönemlerde folik asit ve demir preparatı kullanım durumları ile ilişkili faktörleri incelemektir. Yöntem: Çalışma kesitsel olarak Türkiye'de Gaziantep ilinde olasılıksız örnekleme yöntemi ile belirlenen 410 gebe ile yürütülmüştür. Araştırma anket formu ile toplanmıştır. Bulgular: Çalışmada gebelerin folik asit kullanma oranları prekonsepsiyonel dönemde %29, antenetal dönemde %92.9 ve her iki dönemde de kullanma %28; antenetal dönemde demir preparatı kullanma oranı %71.5 ve folik asit ve demir preparatını birlikte kullanma %67.1 idi. Gebelerin folik asit ve demir kullanma oranlarını pozitif olarak etkileyen faktörler eğitim düzeyi, bir işte çalışma, gelir düzeyi, primipar olma ve planlı gebelik idi. Ayrıca fetüsün erkek olması ve fetüsün istenilen cinsiyette olması antenetal dönemde folik asit ve demir kullanımını pozitif olarak etkileyen diğer faktörlerdi. Sonuç: Çalışma sonuçları gebelerin folik asit ve demir kullanmaya başlama ve gebelikte devam etme oranlarını maternal, sosyo-ekonomik ve fetüs cinsiyetinin etkilediğini göstermiştir.","container-title":"Journal of Academic Research in Nursing (JAREN)","DOI":"10.55646/jaren.2024.54872","issue":"1","journalAbbreviation":"Journal of Academic Research in Nursing (JAREN)","note":"publisher: Hemsirelikte Egitim ve Arastirma Dergisi","page":"9-20","title":"Factors Associated with the use of Folic Acid and Iron Supplementation in the Periconceptional and Antenatal Periods of Pregnant Women: A Cross-Sectional Study.","volume":"10","author":[{"family":"Akyıldız","given":"Deniz"},{"family":"Alkan","given":"Hilal"}],"issued":{"date-parts":[["2024"]]}}}],"schema":"https://github.com/citation-style-language/schema/raw/master/csl-citation.json"} </w:instrText>
            </w:r>
            <w:r>
              <w:rPr>
                <w:color w:val="000000" w:themeColor="text1"/>
                <w:sz w:val="22"/>
                <w:szCs w:val="22"/>
                <w:lang w:eastAsia="en-GB"/>
              </w:rPr>
              <w:fldChar w:fldCharType="separate"/>
            </w:r>
            <w:r w:rsidRPr="00826705">
              <w:rPr>
                <w:sz w:val="22"/>
                <w:vertAlign w:val="superscript"/>
              </w:rPr>
              <w:t>4</w:t>
            </w:r>
            <w:r>
              <w:rPr>
                <w:color w:val="000000" w:themeColor="text1"/>
                <w:sz w:val="22"/>
                <w:szCs w:val="22"/>
                <w:lang w:eastAsia="en-GB"/>
              </w:rPr>
              <w:fldChar w:fldCharType="end"/>
            </w:r>
          </w:p>
        </w:tc>
        <w:tc>
          <w:tcPr>
            <w:tcW w:w="1701" w:type="dxa"/>
            <w:noWrap/>
            <w:hideMark/>
          </w:tcPr>
          <w:p w14:paraId="108E14C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5BFE33F"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Turkiye</w:t>
            </w:r>
            <w:proofErr w:type="spellEnd"/>
            <w:r w:rsidRPr="0082742E">
              <w:rPr>
                <w:color w:val="000000" w:themeColor="text1"/>
                <w:sz w:val="22"/>
                <w:szCs w:val="22"/>
                <w:lang w:eastAsia="en-GB"/>
              </w:rPr>
              <w:t>; 2022</w:t>
            </w:r>
          </w:p>
        </w:tc>
        <w:tc>
          <w:tcPr>
            <w:tcW w:w="984" w:type="dxa"/>
            <w:noWrap/>
            <w:hideMark/>
          </w:tcPr>
          <w:p w14:paraId="1D7DB04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10</w:t>
            </w:r>
          </w:p>
        </w:tc>
        <w:tc>
          <w:tcPr>
            <w:tcW w:w="1842" w:type="dxa"/>
            <w:noWrap/>
            <w:hideMark/>
          </w:tcPr>
          <w:p w14:paraId="79E00C5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23479964"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0CD454F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8CD4893"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6660101"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2412F6D"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9C51494"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A5CAF06" w14:textId="77777777" w:rsidTr="00DA77F4">
        <w:trPr>
          <w:trHeight w:val="290"/>
        </w:trPr>
        <w:tc>
          <w:tcPr>
            <w:tcW w:w="1702" w:type="dxa"/>
            <w:noWrap/>
            <w:hideMark/>
          </w:tcPr>
          <w:p w14:paraId="24FD41BA"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Alsammani</w:t>
            </w:r>
            <w:proofErr w:type="spellEnd"/>
            <w:r w:rsidRPr="0082742E">
              <w:rPr>
                <w:color w:val="000000" w:themeColor="text1"/>
                <w:sz w:val="22"/>
                <w:szCs w:val="22"/>
                <w:lang w:eastAsia="en-GB"/>
              </w:rPr>
              <w:t xml:space="preserve">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FC5XswFZ","properties":{"formattedCitation":"\\super 5\\nosupersub{}","plainCitation":"5","noteIndex":0},"citationItems":[{"id":2001,"uris":["http://zotero.org/users/6211563/items/VMN95XYI"],"itemData":{"id":2001,"type":"article-journal","abstract":"Preconceptual folic acid use is known to have a protective effect against neural tube defects (NTDs). This study assessed knowledge and determinants of awareness on folic acid use among pregnant women at Omdurman Maternity Hospital, Sudan during 2014. The standardized, anonymous questionnaire was used to collect data. Almost 80% of respondents had heard of folic acid. College-educated women (92.2%) knew more about folic acid and used it more often in the pre-conceptual period (8.3%). Doctors were the commonest source of information on folic acid (62%). Fewer subjects (8.9%) knew that it prevented birth defects, and 33.8% of subjects knew that green leafy vegetables are a source of folic acid. Of all subjects, only 3.2% use it preconceptually. Supplementation of folic acid preconceptually needs to be addressed in order to reduce the rate of NTDs found in Sudan.","container-title":"Eastern Mediterranean health journal = La revue de sante de la Mediterranee orientale = al-Majallah al-sihhiyah li-sharq al-mutawassit","DOI":"10.26719/2017.23.10.662","issue":"10","journalAbbreviation":"Eastern Mediterranean health journal = La revue de sante de la Mediterranee orientale = al-Majallah al-sihhiyah li-sharq al-mutawassit","note":"publisher-place: Egypt","page":"662-669","title":"Factors associated with folic acid knowledge and intake among pregnant women in Sudan.","volume":"23","author":[{"family":"Alsammani","given":"Mohamed A"},{"family":"Kunna","given":"Abdelillah"},{"family":"Adam","given":"Elsheikh M"}],"issued":{"date-parts":[["2017"]]}}}],"schema":"https://github.com/citation-style-language/schema/raw/master/csl-citation.json"} </w:instrText>
            </w:r>
            <w:r>
              <w:rPr>
                <w:color w:val="000000" w:themeColor="text1"/>
                <w:sz w:val="22"/>
                <w:szCs w:val="22"/>
                <w:lang w:eastAsia="en-GB"/>
              </w:rPr>
              <w:fldChar w:fldCharType="separate"/>
            </w:r>
            <w:r w:rsidRPr="00776719">
              <w:rPr>
                <w:sz w:val="22"/>
                <w:vertAlign w:val="superscript"/>
              </w:rPr>
              <w:t>5</w:t>
            </w:r>
            <w:r>
              <w:rPr>
                <w:color w:val="000000" w:themeColor="text1"/>
                <w:sz w:val="22"/>
                <w:szCs w:val="22"/>
                <w:lang w:eastAsia="en-GB"/>
              </w:rPr>
              <w:fldChar w:fldCharType="end"/>
            </w:r>
          </w:p>
        </w:tc>
        <w:tc>
          <w:tcPr>
            <w:tcW w:w="1701" w:type="dxa"/>
            <w:noWrap/>
            <w:hideMark/>
          </w:tcPr>
          <w:p w14:paraId="22CF4BB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597BE5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udan; 2014</w:t>
            </w:r>
          </w:p>
        </w:tc>
        <w:tc>
          <w:tcPr>
            <w:tcW w:w="984" w:type="dxa"/>
            <w:noWrap/>
            <w:hideMark/>
          </w:tcPr>
          <w:p w14:paraId="296CC3F4"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000</w:t>
            </w:r>
          </w:p>
        </w:tc>
        <w:tc>
          <w:tcPr>
            <w:tcW w:w="1842" w:type="dxa"/>
            <w:noWrap/>
            <w:hideMark/>
          </w:tcPr>
          <w:p w14:paraId="4CA626A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D25CBA8"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4E02B097" w14:textId="77777777" w:rsidR="00452A4A" w:rsidRPr="0082742E" w:rsidRDefault="00452A4A" w:rsidP="00DA77F4">
            <w:pPr>
              <w:spacing w:line="240" w:lineRule="auto"/>
              <w:jc w:val="center"/>
              <w:rPr>
                <w:color w:val="000000" w:themeColor="text1"/>
                <w:sz w:val="22"/>
                <w:szCs w:val="22"/>
                <w:lang w:eastAsia="en-GB"/>
              </w:rPr>
            </w:pPr>
            <w:r w:rsidRPr="00EC50CD">
              <w:rPr>
                <w:color w:val="000000" w:themeColor="text1"/>
                <w:sz w:val="22"/>
                <w:szCs w:val="22"/>
                <w:lang w:eastAsia="en-GB"/>
              </w:rPr>
              <w:t>X</w:t>
            </w:r>
          </w:p>
        </w:tc>
        <w:tc>
          <w:tcPr>
            <w:tcW w:w="992" w:type="dxa"/>
            <w:vAlign w:val="center"/>
          </w:tcPr>
          <w:p w14:paraId="583D7269"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485B1304" w14:textId="77777777" w:rsidR="00452A4A" w:rsidRPr="00EC50CD" w:rsidRDefault="00452A4A" w:rsidP="00DA77F4">
            <w:pPr>
              <w:spacing w:after="160" w:line="240" w:lineRule="auto"/>
              <w:jc w:val="center"/>
              <w:rPr>
                <w:color w:val="000000" w:themeColor="text1"/>
                <w:sz w:val="20"/>
                <w:szCs w:val="20"/>
                <w:lang w:eastAsia="en-GB"/>
              </w:rPr>
            </w:pPr>
            <w:r w:rsidRPr="00EC50CD">
              <w:rPr>
                <w:color w:val="000000" w:themeColor="text1"/>
                <w:sz w:val="20"/>
                <w:szCs w:val="20"/>
                <w:lang w:eastAsia="en-GB"/>
              </w:rPr>
              <w:t>X</w:t>
            </w:r>
          </w:p>
        </w:tc>
        <w:tc>
          <w:tcPr>
            <w:tcW w:w="992" w:type="dxa"/>
            <w:vAlign w:val="center"/>
          </w:tcPr>
          <w:p w14:paraId="68F5575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725A5F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FDBF912" w14:textId="77777777" w:rsidTr="00DA77F4">
        <w:trPr>
          <w:trHeight w:val="290"/>
        </w:trPr>
        <w:tc>
          <w:tcPr>
            <w:tcW w:w="1702" w:type="dxa"/>
            <w:noWrap/>
            <w:hideMark/>
          </w:tcPr>
          <w:p w14:paraId="00B35F2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oun 201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aZsA5mYz","properties":{"formattedCitation":"\\super 6\\nosupersub{}","plainCitation":"6","noteIndex":0},"citationItems":[{"id":1999,"uris":["http://zotero.org/users/6211563/items/7CFGVXUP"],"itemData":{"id":1999,"type":"article-journal","abstract":"This observational cross-sectional study aimed to examine the knowledge and practices of pregnant women in North Lebanon regarding periconceptional folic acid (FA) supplementation. A convenience sample of pregnant women attending gynecology clinics in North Lebanon was recruited between May and September 2013. Data were collected from a face-to-face interview performed by a trained local dietician as well as from review of obstetric charts. A total of 465 women were included in the study. Only 37 (7.9%) were aware of the role of FA in preventing birth defects, while 129 (27.7%) were able to identify one food item rich in FA or folate. Only 125 (26.9%) were taking FA supplementation before pregnancy. While 440 (94.6%) participants were taking FA supplements during pregnancy, 158 (34%) were receiving an inadequate dose. Adequate preconceptional supplementation of FA was significantly associated with the women's level of education (p =.008), planned pregnancy (p &lt;.0001), and gynecologic visit before pregnancy (p &lt;.0001). Moreover, young age (p =.003) and small number of children (p =.019) were significant predictors of adequate supplementation during pregnancy. Our study revealed deficient knowledge and inadequate intake of FA supplements before and during pregnancy.","container-title":"Journal of dietary supplements","DOI":"10.1080/19390211.2017.1385563","issue":"5","journalAbbreviation":"Journal of dietary supplements","note":"publisher-place: England","page":"692-703","title":"Are the Level of Knowledge and Practices of Pregnant Women Regarding Folic Acid Supplementation Still Inadequate? A Cross-Sectional Study in a Middle Eastern Urban Setting.","volume":"15","author":[{"family":"Aoun","given":"Antoine"},{"family":"Faddoul","given":"Lara"},{"family":"El Jabbour","given":"Flora"},{"family":"El Osta","given":"Nada"},{"family":"Hlais","given":"Sani"},{"family":"El Osta","given":"Lana"}],"issued":{"date-parts":[["2018"]]}}}],"schema":"https://github.com/citation-style-language/schema/raw/master/csl-citation.json"} </w:instrText>
            </w:r>
            <w:r>
              <w:rPr>
                <w:color w:val="000000" w:themeColor="text1"/>
                <w:sz w:val="22"/>
                <w:szCs w:val="22"/>
                <w:lang w:eastAsia="en-GB"/>
              </w:rPr>
              <w:fldChar w:fldCharType="separate"/>
            </w:r>
            <w:r w:rsidRPr="00776719">
              <w:rPr>
                <w:sz w:val="22"/>
                <w:vertAlign w:val="superscript"/>
              </w:rPr>
              <w:t>6</w:t>
            </w:r>
            <w:r>
              <w:rPr>
                <w:color w:val="000000" w:themeColor="text1"/>
                <w:sz w:val="22"/>
                <w:szCs w:val="22"/>
                <w:lang w:eastAsia="en-GB"/>
              </w:rPr>
              <w:fldChar w:fldCharType="end"/>
            </w:r>
          </w:p>
        </w:tc>
        <w:tc>
          <w:tcPr>
            <w:tcW w:w="1701" w:type="dxa"/>
            <w:noWrap/>
            <w:hideMark/>
          </w:tcPr>
          <w:p w14:paraId="7C56638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9356F1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ebanon; 2013</w:t>
            </w:r>
          </w:p>
        </w:tc>
        <w:tc>
          <w:tcPr>
            <w:tcW w:w="984" w:type="dxa"/>
            <w:noWrap/>
            <w:hideMark/>
          </w:tcPr>
          <w:p w14:paraId="31F38F29"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65</w:t>
            </w:r>
          </w:p>
        </w:tc>
        <w:tc>
          <w:tcPr>
            <w:tcW w:w="1842" w:type="dxa"/>
            <w:noWrap/>
            <w:hideMark/>
          </w:tcPr>
          <w:p w14:paraId="67C7EE8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7C15F087"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70B95C2F" w14:textId="77777777" w:rsidR="00452A4A" w:rsidRPr="0082742E" w:rsidRDefault="00452A4A" w:rsidP="00DA77F4">
            <w:pPr>
              <w:spacing w:line="240" w:lineRule="auto"/>
              <w:jc w:val="center"/>
              <w:rPr>
                <w:color w:val="000000" w:themeColor="text1"/>
                <w:sz w:val="22"/>
                <w:szCs w:val="22"/>
                <w:lang w:eastAsia="en-GB"/>
              </w:rPr>
            </w:pPr>
            <w:r w:rsidRPr="00EC50CD">
              <w:rPr>
                <w:color w:val="000000" w:themeColor="text1"/>
                <w:sz w:val="22"/>
                <w:szCs w:val="22"/>
                <w:lang w:eastAsia="en-GB"/>
              </w:rPr>
              <w:t>X</w:t>
            </w:r>
          </w:p>
        </w:tc>
        <w:tc>
          <w:tcPr>
            <w:tcW w:w="992" w:type="dxa"/>
            <w:vAlign w:val="center"/>
          </w:tcPr>
          <w:p w14:paraId="12125BB5"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6554E021" w14:textId="77777777" w:rsidR="00452A4A" w:rsidRPr="00EC50CD" w:rsidRDefault="00452A4A" w:rsidP="00DA77F4">
            <w:pPr>
              <w:spacing w:after="160" w:line="240" w:lineRule="auto"/>
              <w:jc w:val="center"/>
              <w:rPr>
                <w:color w:val="000000" w:themeColor="text1"/>
                <w:sz w:val="20"/>
                <w:szCs w:val="20"/>
                <w:lang w:eastAsia="en-GB"/>
              </w:rPr>
            </w:pPr>
            <w:r w:rsidRPr="00EC50CD">
              <w:rPr>
                <w:color w:val="000000" w:themeColor="text1"/>
                <w:sz w:val="20"/>
                <w:szCs w:val="20"/>
                <w:lang w:eastAsia="en-GB"/>
              </w:rPr>
              <w:t>X</w:t>
            </w:r>
          </w:p>
        </w:tc>
        <w:tc>
          <w:tcPr>
            <w:tcW w:w="992" w:type="dxa"/>
            <w:vAlign w:val="center"/>
          </w:tcPr>
          <w:p w14:paraId="042746B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1D1274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9D9D0DD" w14:textId="77777777" w:rsidTr="00DA77F4">
        <w:trPr>
          <w:trHeight w:val="290"/>
        </w:trPr>
        <w:tc>
          <w:tcPr>
            <w:tcW w:w="1702" w:type="dxa"/>
            <w:noWrap/>
            <w:hideMark/>
          </w:tcPr>
          <w:p w14:paraId="34EF2F8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araka 2011</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qEPuB4ft","properties":{"formattedCitation":"\\super 7\\nosupersub{}","plainCitation":"7","noteIndex":0},"citationItems":[{"id":1879,"uris":["http://zotero.org/users/6211563/items/EJ7S5966"],"itemData":{"id":1879,"type":"article-journal","abstract":"Aims: To investigate the possible differences in folic acid use and to identify the determinants of antenatal folic acid use among multi-ethnic pregnant women. Methods: Three hundred and fifty pregnant women participated in this cross-sectional study in a university hospital in Brussels, Belgium. A questionnaire was used to obtain data on socio-demographic characteristics and folic acid use. χ 2 -tests and binary logistic regression analyses were performed using SPSS 17. Results: In the overall cohort, 59.2% used folic acid supplements during pregnancy. This supplement use was associated with an age of 26–35 years, being of Western origin, with high education and employment status, understanding physician’s instructions, and early booking for antenatal care. Education (odds ratio, OR: 2.24; 95% confidence interval, CI: 1.08–4.63) and early booking for antenatal care OR: 2.45; 95% CI: 1.11–5.40) were the most important determinants. In particular for Arab/Turkish women, a lower employment status OR: 0.42; 95% CI: 0.24–0.73) was associated with a higher risk of not using folic acid supplements. Conclusions: The lower use of folic acid supplements in Arab/Turkish ethnicities, which may be associated with an increased risk of neural tube defects, is related to socio-economic factors rather than to lower educational attainment. As recommended by other studies, fortification of ethnic minority food may be warranted to reduce the risk of neural tube defects.","container-title":"Journal of Perinatal Medicine","DOI":"10.1515/jpm.2011.085","ISSN":"1619-3997","issue":"6","language":"en","license":"De Gruyter expressly reserves the right to use all content for commercial text and data mining within the meaning of Section 44b of the German Copyright Act.","note":"publisher: De Gruyter","page":"685-692","source":"www.degruyter.com","title":"Determinants of folic acid use in a multi-ethnic population of pregnant women: a cross-sectional study","title-short":"Determinants of folic acid use in a multi-ethnic population of pregnant women","volume":"39","author":[{"family":"Baraka","given":"Mohamed A."},{"family":"Steurbaut","given":"Stephane"},{"family":"Leemans","given":"Liesbeth"},{"family":"Foulon","given":"Walter"},{"family":"Laubach","given":"Monika"},{"family":"Coomans","given":"Danny"},{"family":"Jansen","given":"Eleonora"},{"family":"Dupont","given":"Alain G."}],"issued":{"date-parts":[["2011",11,1]]}}}],"schema":"https://github.com/citation-style-language/schema/raw/master/csl-citation.json"} </w:instrText>
            </w:r>
            <w:r>
              <w:rPr>
                <w:color w:val="000000" w:themeColor="text1"/>
                <w:sz w:val="22"/>
                <w:szCs w:val="22"/>
                <w:lang w:eastAsia="en-GB"/>
              </w:rPr>
              <w:fldChar w:fldCharType="separate"/>
            </w:r>
            <w:r w:rsidRPr="00776719">
              <w:rPr>
                <w:sz w:val="22"/>
                <w:vertAlign w:val="superscript"/>
              </w:rPr>
              <w:t>7</w:t>
            </w:r>
            <w:r>
              <w:rPr>
                <w:color w:val="000000" w:themeColor="text1"/>
                <w:sz w:val="22"/>
                <w:szCs w:val="22"/>
                <w:lang w:eastAsia="en-GB"/>
              </w:rPr>
              <w:fldChar w:fldCharType="end"/>
            </w:r>
          </w:p>
        </w:tc>
        <w:tc>
          <w:tcPr>
            <w:tcW w:w="1701" w:type="dxa"/>
            <w:noWrap/>
            <w:hideMark/>
          </w:tcPr>
          <w:p w14:paraId="56FF685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F51EB8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elgium; 2009</w:t>
            </w:r>
          </w:p>
        </w:tc>
        <w:tc>
          <w:tcPr>
            <w:tcW w:w="984" w:type="dxa"/>
            <w:noWrap/>
            <w:hideMark/>
          </w:tcPr>
          <w:p w14:paraId="24C6714B"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43</w:t>
            </w:r>
          </w:p>
        </w:tc>
        <w:tc>
          <w:tcPr>
            <w:tcW w:w="1842" w:type="dxa"/>
            <w:noWrap/>
            <w:hideMark/>
          </w:tcPr>
          <w:p w14:paraId="6BF5016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31434D8B"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7E029CD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547F205"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41C84DA"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052193A3"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429922D"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A571E68" w14:textId="77777777" w:rsidTr="00DA77F4">
        <w:trPr>
          <w:trHeight w:val="290"/>
        </w:trPr>
        <w:tc>
          <w:tcPr>
            <w:tcW w:w="1702" w:type="dxa"/>
            <w:noWrap/>
            <w:hideMark/>
          </w:tcPr>
          <w:p w14:paraId="342EACB1"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Barebring</w:t>
            </w:r>
            <w:proofErr w:type="spellEnd"/>
            <w:r w:rsidRPr="0082742E">
              <w:rPr>
                <w:color w:val="000000" w:themeColor="text1"/>
                <w:sz w:val="22"/>
                <w:szCs w:val="22"/>
                <w:lang w:eastAsia="en-GB"/>
              </w:rPr>
              <w:t xml:space="preserve"> 201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fUoiwUG8","properties":{"formattedCitation":"\\super 8\\nosupersub{}","plainCitation":"8","noteIndex":0},"citationItems":[{"id":1954,"uris":["http://zotero.org/users/6211563/items/WPFTNXDC"],"itemData":{"id":1954,"type":"article-journal","abstract":"Sociodemographic factors have been associated with dietary supplement use among pregnant women but few data exist in a Swedish population. This study aimed to identify factors associated with overall supplement use as well as use of folic acid, vitamin D and n-3 in early pregnancy. Women in the first trimester of pregnancy were included at registration to the antenatal care in 2013-2014 (n 2109). Information regarding supplement use as well as sociodemographic and anthropometric data were obtained from questionnaires and medical records. Multivariable logistic regression analysis was performed to determine the relationship between sociodemographic variables and supplement use. A total of 78 % of the participants reported using at least one dietary supplement in the first trimester. Folic acid supplement use was reported by 74 %, vitamin D supplement use by 43 % and n-3 supplement use by &lt;5 %. Use of any type of supplement in early pregnancy was related to gestational age, parity, birthplace, education and employment. Folic acid supplement use was related to gestational age, parity, birthplace, income, education and employment. Vitamin D supplement use was related to gestational age, birthplace and education. In conclusion, in the first trimester of pregnancy, folic acid supplements were used by three in four women, while vitamin D supplements were used by less than half of the women. The results of this study show a socioeconomic disparity between supplement users and non-users which may have a negative impact on the health of future generations. Copyright © The Authors 2017.","container-title":"Br. J. Nutr.","DOI":"10.1017/S0007114517003270","issue":"1","journalAbbreviation":"Br. J. Nutr.","note":"publisher: Cambridge University Press","page":"90-95","title":"Sociodemographic factors associated with dietary supplement use in early pregnancy in a Swedish cohort","volume":"119","author":[{"family":"Bärebring","given":"L."},{"family":"Mullally","given":"D."},{"family":"Glantz","given":"A."},{"family":"Elllis","given":"J."},{"family":"Hulthén","given":"L."},{"family":"Jagner","given":"A."},{"family":"Bullarbo","given":"M."},{"family":"Winkvist","given":"A."},{"family":"Augustin","given":"H."}],"issued":{"date-parts":[["2018"]]}}}],"schema":"https://github.com/citation-style-language/schema/raw/master/csl-citation.json"} </w:instrText>
            </w:r>
            <w:r>
              <w:rPr>
                <w:color w:val="000000" w:themeColor="text1"/>
                <w:sz w:val="22"/>
                <w:szCs w:val="22"/>
                <w:lang w:eastAsia="en-GB"/>
              </w:rPr>
              <w:fldChar w:fldCharType="separate"/>
            </w:r>
            <w:r w:rsidRPr="00776719">
              <w:rPr>
                <w:sz w:val="22"/>
                <w:vertAlign w:val="superscript"/>
              </w:rPr>
              <w:t>8</w:t>
            </w:r>
            <w:r>
              <w:rPr>
                <w:color w:val="000000" w:themeColor="text1"/>
                <w:sz w:val="22"/>
                <w:szCs w:val="22"/>
                <w:lang w:eastAsia="en-GB"/>
              </w:rPr>
              <w:fldChar w:fldCharType="end"/>
            </w:r>
          </w:p>
        </w:tc>
        <w:tc>
          <w:tcPr>
            <w:tcW w:w="1701" w:type="dxa"/>
            <w:noWrap/>
            <w:hideMark/>
          </w:tcPr>
          <w:p w14:paraId="7DA3C64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0EF9C88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weden; 2013-2014</w:t>
            </w:r>
          </w:p>
        </w:tc>
        <w:tc>
          <w:tcPr>
            <w:tcW w:w="984" w:type="dxa"/>
            <w:noWrap/>
            <w:hideMark/>
          </w:tcPr>
          <w:p w14:paraId="1F8E3138"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109</w:t>
            </w:r>
          </w:p>
        </w:tc>
        <w:tc>
          <w:tcPr>
            <w:tcW w:w="1842" w:type="dxa"/>
            <w:noWrap/>
            <w:hideMark/>
          </w:tcPr>
          <w:p w14:paraId="2D02ECD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444B01F" w14:textId="77777777" w:rsidR="00452A4A" w:rsidRPr="0082742E" w:rsidRDefault="00452A4A" w:rsidP="00DA77F4">
            <w:pPr>
              <w:spacing w:line="240" w:lineRule="auto"/>
              <w:jc w:val="left"/>
              <w:rPr>
                <w:color w:val="000000" w:themeColor="text1"/>
                <w:sz w:val="22"/>
                <w:szCs w:val="22"/>
                <w:lang w:eastAsia="en-GB"/>
              </w:rPr>
            </w:pPr>
            <w:r w:rsidRPr="001813FA">
              <w:rPr>
                <w:color w:val="000000" w:themeColor="text1"/>
                <w:sz w:val="22"/>
                <w:szCs w:val="22"/>
                <w:lang w:eastAsia="en-GB"/>
              </w:rPr>
              <w:t>Questionnaire (antenatal)</w:t>
            </w:r>
          </w:p>
        </w:tc>
        <w:tc>
          <w:tcPr>
            <w:tcW w:w="992" w:type="dxa"/>
            <w:noWrap/>
            <w:vAlign w:val="center"/>
          </w:tcPr>
          <w:p w14:paraId="3A25820F"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BFB4966"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23BA0A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448DFA6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5CC5149"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17C61B99" w14:textId="77777777" w:rsidTr="00DA77F4">
        <w:trPr>
          <w:trHeight w:val="290"/>
        </w:trPr>
        <w:tc>
          <w:tcPr>
            <w:tcW w:w="1702" w:type="dxa"/>
            <w:noWrap/>
            <w:hideMark/>
          </w:tcPr>
          <w:p w14:paraId="5B366128"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BerinDoru</w:t>
            </w:r>
            <w:proofErr w:type="spellEnd"/>
            <w:r w:rsidRPr="0082742E">
              <w:rPr>
                <w:color w:val="000000" w:themeColor="text1"/>
                <w:sz w:val="22"/>
                <w:szCs w:val="22"/>
                <w:lang w:eastAsia="en-GB"/>
              </w:rPr>
              <w:t xml:space="preserve"> 202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rgrazehu","properties":{"formattedCitation":"\\super 9\\nosupersub{}","plainCitation":"9","noteIndex":0},"citationItems":[{"id":2056,"uris":["http://zotero.org/users/6211563/items/2EBX8ME9"],"itemData":{"id":2056,"type":"article-journal","abstract":"Supplementation of certain micronutrients is recommended to ensure their adequate supply during pregnancy and lactation. In Germany, this applies particularly to folic acid and iodine. There is no nationwide data on adherence to the supplementation guidelines. The aim of this cross-sectional study was to determine the prevalence and predictors of the recommended supplementation of both folic acid and iodine in mothers of a nationwide birth cohort. Data on supplementation, before, during, and shortly after pregnancy, were collected retrospectively 14 days postpartum in a sample of 962 mother–infant pairs participating in the second nationwide study on breastfeeding and infant nutrition in Germany, called “SuSe II” (2017–2019). Folic acid and iodine supplementation were classified as recommended according to the German guidelines if supplementation was provided for both essential periods: for folic acid before and during pregnancy and for iodine during pregnancy and lactation. Univariable tests and multivariable logistic regression analysis were performed. The vast majority of mothers did not adhere to the recommendations, with only 36.2% supplementing folic acid and 31.9% supplementing iodine during the recommended periods, and only 15.2% adhering to the recommendations for both nutrients. Main predictors of adherence to recommendations of both nutrients were lifestyle attributes and nutrition-related intentions like previous breastfeeding experience and breastfeeding intentions, but not common sociodemographic characteristics. The data suggest widespread dissemination of the time-specific recommendations covering the entire period from preconception to lactation that could help to sensitize women and healthcare providers.","archive_location":"2863253936","container-title":"Food Science &amp; Nutrition","DOI":"10.1002/fsn3.3482","issue":"9","journalAbbreviation":"Food Science &amp; Nutrition","note":"publisher-place: Malden, Massachusetts\npublisher: John Wiley &amp; Sons, Inc.","page":"5236-5247","title":"Adherence to recommendations for nutrient supplementation related to pregnancy in Germany","volume":"11","author":[{"literal":"Berin Doru"},{"family":"Hockamp","given":"Nele"},{"family":"Sievers","given":"Erika"},{"family":"Hülk","given":"Philipp"},{"family":"Lücke","given":"Thomas"},{"family":"Kersting","given":"Mathilde"}],"issued":{"date-parts":[["2023"]]}}}],"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9</w:t>
            </w:r>
            <w:r>
              <w:rPr>
                <w:color w:val="000000" w:themeColor="text1"/>
                <w:sz w:val="22"/>
                <w:szCs w:val="22"/>
                <w:lang w:eastAsia="en-GB"/>
              </w:rPr>
              <w:fldChar w:fldCharType="end"/>
            </w:r>
          </w:p>
        </w:tc>
        <w:tc>
          <w:tcPr>
            <w:tcW w:w="1701" w:type="dxa"/>
            <w:noWrap/>
            <w:hideMark/>
          </w:tcPr>
          <w:p w14:paraId="503A328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3B0DCE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Germany; 2017-2019</w:t>
            </w:r>
          </w:p>
        </w:tc>
        <w:tc>
          <w:tcPr>
            <w:tcW w:w="984" w:type="dxa"/>
            <w:noWrap/>
            <w:hideMark/>
          </w:tcPr>
          <w:p w14:paraId="13165EE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81</w:t>
            </w:r>
          </w:p>
        </w:tc>
        <w:tc>
          <w:tcPr>
            <w:tcW w:w="1842" w:type="dxa"/>
            <w:noWrap/>
            <w:hideMark/>
          </w:tcPr>
          <w:p w14:paraId="5C44BD5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4203CC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73C92C8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7BF4A9C"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509E026F"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8D04C44"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A0AB4C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2700A753" w14:textId="77777777" w:rsidTr="00DA77F4">
        <w:trPr>
          <w:trHeight w:val="290"/>
        </w:trPr>
        <w:tc>
          <w:tcPr>
            <w:tcW w:w="1702" w:type="dxa"/>
            <w:noWrap/>
            <w:hideMark/>
          </w:tcPr>
          <w:p w14:paraId="261D863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ian 2021</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C02j2ZPS","properties":{"formattedCitation":"\\super 10\\nosupersub{}","plainCitation":"10","noteIndex":0},"citationItems":[{"id":2057,"uris":["http://zotero.org/users/6211563/items/Y338QJZI"],"itemData":{"id":2057,"type":"article-journal","abstract":"Objective:To provide updated information about demographic variations and temporal trends in the prenatal use of multiple micronutrient (MMN) supplements in the metropolitan areas of China.Design:Descriptive analysis of routine prenatal healthcare data between 2013 and 2017.Setting:Chaoyang District, Beijing, China.Participants:A total of 197 346 pregnant women who attended their first prenatal care visit and provided information about MMN supplementation during the periconceptional period.Results:Of these pregnant women, 60·6 % reported consuming prenatal MMN supplements. In multivariate-adjusted models, there were significant gradients of age, education and parity in prenatal MMN supplementation, with the highest likelihood of MMN use among the oldest, the most highly educated and nulliparous women (Pfor trend &lt; 0·001). Compared with that among unemployed women, prenatal MMN supplementation was more common among the employed, especially those engaged in business (adjusted relative risks (95 % CI): 1·08 (1·06, 1·10)) and management (1·10 (1·08, 1·12)). The proportion of prenatal MMN supplementation was 57·0 % in 2013, which increased to 63·5 % in 2017 (Pfor trend &lt; 0·001). The trends varied by age, education and parity (Pfor heterogeneity &lt; 0·001), whereas no significant difference was observed in trends across subgroups of ethnicity or occupation. The greatest magnitude increase in MMN supplement use occurred in women of age &lt; 25 years (annual percent change: 5·7 %), less than high school education (9·6 %), parity ≥ 2 (6·8 %) or unemployment (6·1 %).Conclusion:Approximately two-thirds of women consumed prenatal MMN supplements during the periconceptional period in the central area of Beijing and the proportion increased over time, indicating a need to evaluate the effectiveness and safety and to develop a guideline for relatively well-nourished women.","archive_location":"2508899113","container-title":"Public Health Nutrition","DOI":"10.1017/S1368980020004905","issue":"5","journalAbbreviation":"Public Health Nutrition","note":"publisher-place: Cambridge\npublisher: Cambridge University Press","page":"826-833","title":"Demographic variations and temporal trends in prenatal use of multiple micronutrient supplements in Beijing, 2013–2017","volume":"24","author":[{"family":"Bian","given":"Haiyang"},{"family":"Tang","given":"Youchi"},{"family":"Zhou","given":"Yubo"},{"family":"Li","given":"Hongtian"},{"family":"Liu","given":"Jianmeng"}],"issued":{"date-parts":[["2021"]]}}}],"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0</w:t>
            </w:r>
            <w:r>
              <w:rPr>
                <w:color w:val="000000" w:themeColor="text1"/>
                <w:sz w:val="22"/>
                <w:szCs w:val="22"/>
                <w:lang w:eastAsia="en-GB"/>
              </w:rPr>
              <w:fldChar w:fldCharType="end"/>
            </w:r>
          </w:p>
        </w:tc>
        <w:tc>
          <w:tcPr>
            <w:tcW w:w="1701" w:type="dxa"/>
            <w:noWrap/>
            <w:hideMark/>
          </w:tcPr>
          <w:p w14:paraId="55B39AD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6480B4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3-2017</w:t>
            </w:r>
          </w:p>
        </w:tc>
        <w:tc>
          <w:tcPr>
            <w:tcW w:w="984" w:type="dxa"/>
            <w:noWrap/>
            <w:hideMark/>
          </w:tcPr>
          <w:p w14:paraId="74E5DFE9"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97</w:t>
            </w:r>
            <w:r>
              <w:rPr>
                <w:color w:val="000000" w:themeColor="text1"/>
                <w:sz w:val="22"/>
                <w:szCs w:val="22"/>
                <w:lang w:eastAsia="en-GB"/>
              </w:rPr>
              <w:t>,</w:t>
            </w:r>
            <w:r w:rsidRPr="0082742E">
              <w:rPr>
                <w:color w:val="000000" w:themeColor="text1"/>
                <w:sz w:val="22"/>
                <w:szCs w:val="22"/>
                <w:lang w:eastAsia="en-GB"/>
              </w:rPr>
              <w:t>346</w:t>
            </w:r>
          </w:p>
        </w:tc>
        <w:tc>
          <w:tcPr>
            <w:tcW w:w="1842" w:type="dxa"/>
            <w:noWrap/>
            <w:hideMark/>
          </w:tcPr>
          <w:p w14:paraId="31CBD92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74571345"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4B8B374D"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36D55AEB"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20DA9F6"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13E0BD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45A4B1E"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04DC2F3" w14:textId="77777777" w:rsidTr="00DA77F4">
        <w:trPr>
          <w:trHeight w:val="290"/>
        </w:trPr>
        <w:tc>
          <w:tcPr>
            <w:tcW w:w="1702" w:type="dxa"/>
            <w:noWrap/>
            <w:hideMark/>
          </w:tcPr>
          <w:p w14:paraId="5F1FE46E"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Bixenstine</w:t>
            </w:r>
            <w:proofErr w:type="spellEnd"/>
            <w:r w:rsidRPr="0082742E">
              <w:rPr>
                <w:color w:val="000000" w:themeColor="text1"/>
                <w:sz w:val="22"/>
                <w:szCs w:val="22"/>
                <w:lang w:eastAsia="en-GB"/>
              </w:rPr>
              <w:t xml:space="preserve"> 201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Stvribso","properties":{"formattedCitation":"\\super 11\\nosupersub{}","plainCitation":"11","noteIndex":0},"citationItems":[{"id":956,"uris":["http://zotero.org/users/6211563/items/V7BL69RZ"],"itemData":{"id":956,"type":"article-journal","abstract":"To examine the relationship between folic acid preconception counseling (PCC) and folic acid use and reasons for non-use among women with a recent live birth. We analyzed Maryland Pregnancy Risk Assessment Monitoring System (PRAMS) survey responses from 2009 to 2011 (n = 4,426, response rate = 67 %). Multivariable weighted logistic regression models were used to explore associations between folic acid PCC receipt and folic acid use and reasons for non-use. Approximately 30 % of women reported daily folic acid use the month before pregnancy, with lower rates among those who were &lt;30, non-white, or unmarried; received WIC during pregnancy; had suffered a stressful event prepregnancy; smoked prepregnancy; had a previous live birth; or had an unintended pregnancy (all p &lt; 0.05). The most common reasons for folic acid non-use were “not planning pregnancy” (61 %) and “didn’t think needed to take” (41 %). Folic acid PCC receipt was reported by 27 % of women and was associated with three times the odds of folic acid use (adjusted odds ratio [aOR] 3.15, 95 % CI 2.47–4.03) and half the odds of reporting “didn’t think needed to take” (aOR 0.47, 95 % CI 0.28–0.78) as a reason for non-use. Less than one-third of recent Maryland mothers reported using folic acid daily before pregnancy and only 27 % reported receiving folic acid PCC. However, folic acid PCC was associated with increased folic acid use and decreased reporting that women did not think they needed to take folic acid. Our data support initiatives to promote provision of folic acid PCC to all women of childbearing age.","container-title":"Maternal and Child Health Journal","DOI":"10.1007/s10995-015-1705-2","ISSN":"1573-6628","issue":"9","journalAbbreviation":"Matern Child Health J","language":"en","page":"1974-1984","source":"Springer Link","title":"Association Between Preconception Counseling and Folic Acid Supplementation Before Pregnancy and Reasons for Non-Use","volume":"19","author":[{"family":"Bixenstine","given":"Paul J."},{"family":"Cheng","given":"Tina L."},{"family":"Cheng","given":"Diana"},{"family":"Connor","given":"Katherine A."},{"family":"Mistry","given":"Kamila B."}],"issued":{"date-parts":[["2015",9,1]]}}}],"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1</w:t>
            </w:r>
            <w:r>
              <w:rPr>
                <w:color w:val="000000" w:themeColor="text1"/>
                <w:sz w:val="22"/>
                <w:szCs w:val="22"/>
                <w:lang w:eastAsia="en-GB"/>
              </w:rPr>
              <w:fldChar w:fldCharType="end"/>
            </w:r>
          </w:p>
        </w:tc>
        <w:tc>
          <w:tcPr>
            <w:tcW w:w="1701" w:type="dxa"/>
            <w:noWrap/>
            <w:hideMark/>
          </w:tcPr>
          <w:p w14:paraId="658B428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A84047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States; 2009-2011</w:t>
            </w:r>
          </w:p>
        </w:tc>
        <w:tc>
          <w:tcPr>
            <w:tcW w:w="984" w:type="dxa"/>
            <w:noWrap/>
            <w:hideMark/>
          </w:tcPr>
          <w:p w14:paraId="25AC37C0"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w:t>
            </w:r>
            <w:r>
              <w:rPr>
                <w:color w:val="000000" w:themeColor="text1"/>
                <w:sz w:val="22"/>
                <w:szCs w:val="22"/>
                <w:lang w:eastAsia="en-GB"/>
              </w:rPr>
              <w:t>,</w:t>
            </w:r>
            <w:r w:rsidRPr="0082742E">
              <w:rPr>
                <w:color w:val="000000" w:themeColor="text1"/>
                <w:sz w:val="22"/>
                <w:szCs w:val="22"/>
                <w:lang w:eastAsia="en-GB"/>
              </w:rPr>
              <w:t>426</w:t>
            </w:r>
          </w:p>
        </w:tc>
        <w:tc>
          <w:tcPr>
            <w:tcW w:w="1842" w:type="dxa"/>
            <w:noWrap/>
            <w:hideMark/>
          </w:tcPr>
          <w:p w14:paraId="5AE3978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83889D4"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5C0C72EA"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64A1603C"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DF5C6D9"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78DA3FA1"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7C80AA8" w14:textId="1509AB1F" w:rsidR="00452A4A" w:rsidRPr="00EC50CD" w:rsidRDefault="00303FEE"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3D7E1F7C" w14:textId="77777777" w:rsidTr="00DA77F4">
        <w:trPr>
          <w:trHeight w:val="290"/>
        </w:trPr>
        <w:tc>
          <w:tcPr>
            <w:tcW w:w="1702" w:type="dxa"/>
            <w:noWrap/>
            <w:hideMark/>
          </w:tcPr>
          <w:p w14:paraId="423C97A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jorke-Monsen 201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GDZkdb0f","properties":{"formattedCitation":"\\super 12\\nosupersub{}","plainCitation":"12","noteIndex":0},"citationItems":[{"id":2024,"uris":["http://zotero.org/users/6211563/items/F6PWMCAE"],"itemData":{"id":2024,"type":"article-journal","abstract":"SCOPE: Epidemiological studies on the association between pregnancy outcomes and use of periconceptional folic acid are often based on maternal reported intake. Use of folic acid during pregnancy is associated with a higher socioeconomic status known to have an impact on diet quality. We have studied plasma B vitamin status according to reported use of folic acid supplements during the periconceptional period in Norwegian women., METHODS AND RESULTS: Plasma levels of folate, cobalamin, pyridoxal 5'-phosphate (vitamin B6), riboflavin, and the metabolic markers total homocysteine, methylmalonic acid and 3-hydro-xykynurenine were measured in pregnancy week 18 and related to reported intake of folic acid from 4 weeks prior to conception throughout week 18 in 2911 women from the Norwegian Mother and Child Cohort Study (MoBa) conducted by the Norwegian Institute of Public Health. Being a folic acid user during the periconceptional period was associated with a better socioeconomic status, and a higher intake of several micronutrients, including vitamins, trace-metals, and omega 3 fatty acids. Folic acid users had a significantly better plasma B vitamin status., CONCLUSION: Epidemiological data based on maternal reported intake of folic acid supplements during pregnancy, should take into account the numerous nutritional implications, in addition to higher blood folate levels, of being a folic acid user. Copyright © 2012 WILEY-VCH Verlag GmbH &amp; Co. KGaA, Weinheim.","container-title":"Molecular nutrition &amp; food research","DOI":"10.1002/mnfr.201200114","issue":"4","journalAbbreviation":"Molecular nutrition &amp; food research","note":"publisher-place: Germany","page":"645-52","title":"Maternal B vitamin status in pregnancy week 18 according to reported use of folic acid supplements.","volume":"57","author":[{"family":"Bjorke-Monsen","given":"Anne Lise"},{"family":"Roth","given":"Christine"},{"family":"Magnus","given":"Per"},{"family":"Midttun","given":"Oivind"},{"family":"Nilsen","given":"Roy M"},{"family":"Reichborn-Kjennerud","given":"Ted"},{"family":"Stoltenberg","given":"Camilla"},{"family":"Susser","given":"Ezra"},{"family":"Vollset","given":"Stein Emil"},{"family":"Ueland","given":"Per Magne"}],"issued":{"date-parts":[["2013"]]}}}],"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2</w:t>
            </w:r>
            <w:r>
              <w:rPr>
                <w:color w:val="000000" w:themeColor="text1"/>
                <w:sz w:val="22"/>
                <w:szCs w:val="22"/>
                <w:lang w:eastAsia="en-GB"/>
              </w:rPr>
              <w:fldChar w:fldCharType="end"/>
            </w:r>
          </w:p>
        </w:tc>
        <w:tc>
          <w:tcPr>
            <w:tcW w:w="1701" w:type="dxa"/>
            <w:noWrap/>
            <w:hideMark/>
          </w:tcPr>
          <w:p w14:paraId="2993B8E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2329D4E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orway; 2002-2003</w:t>
            </w:r>
          </w:p>
        </w:tc>
        <w:tc>
          <w:tcPr>
            <w:tcW w:w="984" w:type="dxa"/>
            <w:noWrap/>
            <w:hideMark/>
          </w:tcPr>
          <w:p w14:paraId="16D9915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911</w:t>
            </w:r>
          </w:p>
        </w:tc>
        <w:tc>
          <w:tcPr>
            <w:tcW w:w="1842" w:type="dxa"/>
            <w:noWrap/>
            <w:hideMark/>
          </w:tcPr>
          <w:p w14:paraId="33A96DE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5EA12B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7FDC70C8"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6DFB05A"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E7D44B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76C2CA8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9E12611"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2B3C4E04" w14:textId="77777777" w:rsidTr="00DA77F4">
        <w:trPr>
          <w:trHeight w:val="290"/>
        </w:trPr>
        <w:tc>
          <w:tcPr>
            <w:tcW w:w="1702" w:type="dxa"/>
            <w:noWrap/>
            <w:hideMark/>
          </w:tcPr>
          <w:p w14:paraId="2A8AB29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wer 200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44SoPfXv","properties":{"formattedCitation":"\\super 13\\nosupersub{}","plainCitation":"13","noteIndex":0},"citationItems":[{"id":2045,"uris":["http://zotero.org/users/6211563/items/PJWMGJEC"],"itemData":{"id":2045,"type":"article-journal","abstract":"Since the publication of randomised trials showing firm evidence of prevention of neural tube defects with periconceptional folic acid, there have been population health promotion programmes to encourage women to take folic acid supplements, and the introduction of voluntary fortification of some foods with folic acid in Australia. In order to evaluate these two strategies, we collected data by self-administered questionnaire from a random sample of recently pregnant women in Western Australia between September 1997 and March 2000. Response to health promotion was measured in three ways: (1) knowledge of the association between periconceptional folate and prevention of spina bifida (the 'correct message'); (2) use of periconceptional vitamin supplements of folic acid daily in the periconceptional period; and (3) daily folate intake from fortified foods in the 6 months before pregnancy. We examined the relationship of maternal demographic and behavioural characteristics with these three measures. Overall, 62.3% of women were aware of the correct message before pregnancy, 28.5% reported taking 200 microg or more of folic acid from supplements daily in the periconceptional period and 56.6% of women obtained 100 microg or more of folic acid from fortified foods. Women who first became aware of the correct message during pregnancy or who were unaware of the correct message before or during pregnancy were more likely than women aware before pregnancy to be younger, having their first pregnancy, be single or in a de facto relationship, have no tertiary education, and be a public patient. Similar associations were seen for women taking either no folic acid or &lt; 200 microg of folic acid in supplements daily in the periconceptional period. There were no significant associations between these demographic variables and amount of folate obtained from fortified foods. Women who were unaware of the correct message and did not take folic acid supplements were more likely to have smoked, not to have engaged in exercise, and not to have planned their pregnancy, whereas there was no association with these behavioural characteristics and intake of folate from fortified foods. These results indicate that health promotion strategies have not reached all segments of the target population equally, but there is no such disparity with folate-fortified foods, and they suggest that mandatory fortification of a staple food is likely to reach all women regardless of demographic and behavioural characteristics, and hence provide improved opportunity for prevention of neural tube defects in Australia.","container-title":"Paediatric and perinatal epidemiology","DOI":"10.1111/j.1365-3016.2005.00675.x","issue":"6","journalAbbreviation":"Paediatric and perinatal epidemiology","note":"publisher-place: England","page":"435-44","title":"Promotion of folate for the prevention of neural tube defects: who benefits?.","volume":"19","author":[{"family":"Bower","given":"Carol"},{"family":"Miller","given":"Margaret"},{"family":"Payne","given":"Jan"},{"family":"Serna","given":"Peta"}],"issued":{"date-parts":[["2005"]]}}}],"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3</w:t>
            </w:r>
            <w:r>
              <w:rPr>
                <w:color w:val="000000" w:themeColor="text1"/>
                <w:sz w:val="22"/>
                <w:szCs w:val="22"/>
                <w:lang w:eastAsia="en-GB"/>
              </w:rPr>
              <w:fldChar w:fldCharType="end"/>
            </w:r>
          </w:p>
        </w:tc>
        <w:tc>
          <w:tcPr>
            <w:tcW w:w="1701" w:type="dxa"/>
            <w:noWrap/>
            <w:hideMark/>
          </w:tcPr>
          <w:p w14:paraId="25F101F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se-control</w:t>
            </w:r>
          </w:p>
        </w:tc>
        <w:tc>
          <w:tcPr>
            <w:tcW w:w="2560" w:type="dxa"/>
            <w:noWrap/>
            <w:hideMark/>
          </w:tcPr>
          <w:p w14:paraId="29E5881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 1997-2000</w:t>
            </w:r>
          </w:p>
        </w:tc>
        <w:tc>
          <w:tcPr>
            <w:tcW w:w="984" w:type="dxa"/>
            <w:noWrap/>
            <w:hideMark/>
          </w:tcPr>
          <w:p w14:paraId="65A3DEDB"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78</w:t>
            </w:r>
          </w:p>
        </w:tc>
        <w:tc>
          <w:tcPr>
            <w:tcW w:w="1842" w:type="dxa"/>
            <w:noWrap/>
            <w:hideMark/>
          </w:tcPr>
          <w:p w14:paraId="5AA9705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3147B25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269098C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442E656"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58B405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A3128CC"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AF6DAF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E775888" w14:textId="77777777" w:rsidTr="00DA77F4">
        <w:trPr>
          <w:trHeight w:val="290"/>
        </w:trPr>
        <w:tc>
          <w:tcPr>
            <w:tcW w:w="1702" w:type="dxa"/>
            <w:noWrap/>
            <w:hideMark/>
          </w:tcPr>
          <w:p w14:paraId="4389C013"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Braekke</w:t>
            </w:r>
            <w:proofErr w:type="spellEnd"/>
            <w:r w:rsidRPr="0082742E">
              <w:rPr>
                <w:color w:val="000000" w:themeColor="text1"/>
                <w:sz w:val="22"/>
                <w:szCs w:val="22"/>
                <w:lang w:eastAsia="en-GB"/>
              </w:rPr>
              <w:t xml:space="preserve"> 200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3yYFpUCw","properties":{"formattedCitation":"\\super 14\\nosupersub{}","plainCitation":"14","noteIndex":0},"citationItems":[{"id":2051,"uris":["http://zotero.org/users/6211563/items/SYICA43I"],"itemData":{"id":2051,"type":"article-journal","abstract":"BACKGROUND: Periconceptional supplementation with folic acid has been shown to decrease the occurrence of neural tube defects (NTD). A daily supplement of 400 micro g folic acid from the month before pregnancy and the first 2 to 3 months of pregnancy is recommended in Norway. We wanted to evaluate the use of folic acid supplements among pregnant women in Oslo, and to explore demographic factors that were associated with periconceptional intake., METHODS: All women attending antenatal ultrasound screening at the two main obstetric departments in Oslo during 3 months in 2001 were invited to answer questions regarding folic acid supplementation before and during their present pregnancy., RESULTS: A total of 1541 women (91, 5%) participated in the study, of which 26% were nonwestern immigrants. Only 17% of all women had started the folic acid supplementation preconceptionally (22% of the nonimmigrant vs. 2% of the immigrant population). Folic acid had been used by 58% at some time during the present pregnancy (73% of the nonimmigrant vs. 19% of the immigrant population). Regression analysis demonstrated that the difference in periconceptional use of folic acid between the two population groups could not be explained by registered demographic factors other than immigrant status., CONCLUSIONS: Most pregnant women in Oslo do not use folic acid as recommended and a dramatically low usage is seen among the immigrant population, indicating that more widespread information is necessary. Furthermore, fortification of cereals with folic acid should be considered to secure a sufficient intake of folic acid in all fertile women.","container-title":"Acta obstetricia et gynecologica Scandinavica","DOI":"10.1034/j.1600-0412.2003.00180.x","issue":"7","journalAbbreviation":"Acta obstetricia et gynecologica Scandinavica","note":"publisher-place: United States","page":"620-7","title":"Periconceptional use of folic acid supplements in Oslo.","volume":"82","author":[{"family":"Braekke","given":"Kristin"},{"family":"Staff","given":"Anne Cathrine"}],"issued":{"date-parts":[["2003"]]}}}],"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4</w:t>
            </w:r>
            <w:r>
              <w:rPr>
                <w:color w:val="000000" w:themeColor="text1"/>
                <w:sz w:val="22"/>
                <w:szCs w:val="22"/>
                <w:lang w:eastAsia="en-GB"/>
              </w:rPr>
              <w:fldChar w:fldCharType="end"/>
            </w:r>
          </w:p>
        </w:tc>
        <w:tc>
          <w:tcPr>
            <w:tcW w:w="1701" w:type="dxa"/>
            <w:noWrap/>
            <w:hideMark/>
          </w:tcPr>
          <w:p w14:paraId="169A83D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0C0173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orway; 2001</w:t>
            </w:r>
          </w:p>
        </w:tc>
        <w:tc>
          <w:tcPr>
            <w:tcW w:w="984" w:type="dxa"/>
            <w:noWrap/>
            <w:hideMark/>
          </w:tcPr>
          <w:p w14:paraId="24473920"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541</w:t>
            </w:r>
          </w:p>
        </w:tc>
        <w:tc>
          <w:tcPr>
            <w:tcW w:w="1842" w:type="dxa"/>
            <w:noWrap/>
            <w:hideMark/>
          </w:tcPr>
          <w:p w14:paraId="5B67578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26963DF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6CD34D92"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153C005"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4FA3B8A"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ECAC7B2"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45BBD3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5A796D3" w14:textId="77777777" w:rsidTr="00DA77F4">
        <w:trPr>
          <w:trHeight w:val="290"/>
        </w:trPr>
        <w:tc>
          <w:tcPr>
            <w:tcW w:w="1702" w:type="dxa"/>
            <w:noWrap/>
            <w:hideMark/>
          </w:tcPr>
          <w:p w14:paraId="638C2C1B"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lastRenderedPageBreak/>
              <w:t>Camier</w:t>
            </w:r>
            <w:proofErr w:type="spellEnd"/>
            <w:r w:rsidRPr="0082742E">
              <w:rPr>
                <w:color w:val="000000" w:themeColor="text1"/>
                <w:sz w:val="22"/>
                <w:szCs w:val="22"/>
                <w:lang w:eastAsia="en-GB"/>
              </w:rPr>
              <w:t xml:space="preserve">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7KNKtlhO","properties":{"formattedCitation":"\\super 15\\nosupersub{}","plainCitation":"15","noteIndex":0},"citationItems":[{"id":1990,"uris":["http://zotero.org/users/6211563/items/IARYPGI3"],"itemData":{"id":1990,"type":"article-journal","abstract":"Most professional and international organizations recommend folic acid supplementation for women planning pregnancy. Various studies have shown high levels of non-compliance with this recommendation. This study aimed to identify sociodemographic characteristics related to this compliance. The analyses were based on 16,809 women from the French nationwide ELFE cohort (Etude Longitudinale Francaise depuis l'Enfance). Folic acid supplementation was assessed at delivery, and sociodemographic characteristics were collected at two months postpartum. The association between sociodemographic characteristics and compliance with recommendations on folic acid supplementation (no supplementation, periconceptional supplementation, and supplementation only after the periconceptional period) was examined using multivariate multinomial logistic regression. Only 26% of French women received folic acid supplementation during the periconceptional period, 10% of women received supplementation after the periconceptional period, and 64% received no supplementation. Young maternal age, low education level, low family income, multiparity, single parenthood, maternal unemployment, maternal overweight, and smoking during pregnancy were related to lower likelihood of folic acid supplementation during the periconceptional period compared to no supplementation. These associations were not explained by unplanned pregnancy. Immigrant and underweight women were more likely to receive folic acid supplementation after the periconceptional period. Our study confirms great social disparities in France regarding the compliance with the recommendations on folic acid supplementation.","container-title":"Nutrients","DOI":"10.3390/nu11051108","issue":"5","journalAbbreviation":"Nutrients","note":"publisher-place: Switzerland","title":"Social Inequalities in Prenatal Folic Acid Supplementation: Results from the ELFE Cohort.","volume":"11","author":[{"family":"Camier","given":"Aurore"},{"family":"Kadawathagedara","given":"Manik"},{"family":"Lioret","given":"Sandrine"},{"family":"Bois","given":"Corinne"},{"family":"Cheminat","given":"Marie"},{"family":"Dufourg","given":"Marie-Noelle"},{"family":"Charles","given":"Marie Aline"},{"family":"Lauzon-Guillain","given":"Blandine","non-dropping-particle":"de"}],"issued":{"date-parts":[["2019"]]}}}],"schema":"https://github.com/citation-style-language/schema/raw/master/csl-citation.json"} </w:instrText>
            </w:r>
            <w:r>
              <w:rPr>
                <w:color w:val="000000" w:themeColor="text1"/>
                <w:sz w:val="22"/>
                <w:szCs w:val="22"/>
                <w:lang w:eastAsia="en-GB"/>
              </w:rPr>
              <w:fldChar w:fldCharType="separate"/>
            </w:r>
            <w:r w:rsidRPr="006B5DA6">
              <w:rPr>
                <w:sz w:val="22"/>
                <w:vertAlign w:val="superscript"/>
              </w:rPr>
              <w:t>15</w:t>
            </w:r>
            <w:r>
              <w:rPr>
                <w:color w:val="000000" w:themeColor="text1"/>
                <w:sz w:val="22"/>
                <w:szCs w:val="22"/>
                <w:lang w:eastAsia="en-GB"/>
              </w:rPr>
              <w:fldChar w:fldCharType="end"/>
            </w:r>
          </w:p>
        </w:tc>
        <w:tc>
          <w:tcPr>
            <w:tcW w:w="1701" w:type="dxa"/>
            <w:noWrap/>
            <w:hideMark/>
          </w:tcPr>
          <w:p w14:paraId="1384FDE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700D1E3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France; 2011</w:t>
            </w:r>
          </w:p>
        </w:tc>
        <w:tc>
          <w:tcPr>
            <w:tcW w:w="984" w:type="dxa"/>
            <w:noWrap/>
            <w:hideMark/>
          </w:tcPr>
          <w:p w14:paraId="424D36FD"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4</w:t>
            </w:r>
            <w:r>
              <w:rPr>
                <w:color w:val="000000" w:themeColor="text1"/>
                <w:sz w:val="22"/>
                <w:szCs w:val="22"/>
                <w:lang w:eastAsia="en-GB"/>
              </w:rPr>
              <w:t>,</w:t>
            </w:r>
            <w:r w:rsidRPr="0082742E">
              <w:rPr>
                <w:color w:val="000000" w:themeColor="text1"/>
                <w:sz w:val="22"/>
                <w:szCs w:val="22"/>
                <w:lang w:eastAsia="en-GB"/>
              </w:rPr>
              <w:t>156</w:t>
            </w:r>
          </w:p>
        </w:tc>
        <w:tc>
          <w:tcPr>
            <w:tcW w:w="1842" w:type="dxa"/>
            <w:noWrap/>
            <w:hideMark/>
          </w:tcPr>
          <w:p w14:paraId="2743707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13D3B1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05101F33"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6898C17"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75D040C5"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5151AD6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576B26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DC8D691" w14:textId="77777777" w:rsidTr="00DA77F4">
        <w:trPr>
          <w:trHeight w:val="290"/>
        </w:trPr>
        <w:tc>
          <w:tcPr>
            <w:tcW w:w="1702" w:type="dxa"/>
            <w:noWrap/>
            <w:hideMark/>
          </w:tcPr>
          <w:p w14:paraId="3952025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rmichael 200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X4FkfXba","properties":{"formattedCitation":"\\super 16\\nosupersub{}","plainCitation":"16","noteIndex":0},"citationItems":[{"id":1961,"uris":["http://zotero.org/users/6211563/items/VLHNB342"],"itemData":{"id":1961,"type":"article-journal","abstract":"Objective: This study describes the timing and correlates of folic acid supplement intake among pregnant women. Study design: Data from 2518 women with estimated delivery dates from 1997 to 2000, collected for the National Birth Defects Prevention Study, a population-based case-control study, were analyzed. Multinomial logistic regression was used to identify correlates of supplement intake. Results: Fifty-three percent of women began taking folic acid supplement during the periconceptional period, 35% during early pregnancy, and 8% during late pregnancy (ie, 3 months before through 1 month after conception, 2-3 months after conception, or more than 3 months after conception, respectively). Women who did not take folic acid supplement periconceptionally tended to be nonwhite, speak Spanish, have low education, be younger than 25 years old, be nulliparous, smoke, have no previous miscarriage and no fertility treatments, begin prenatal care and become aware of their pregnancy after the first trimester, have nonplanned pregnancies, and eat less breakfast cereal. Conclusion: This study identifies correlates of folic acid supplement intake, which may contribute to the design of interventions to improve intake during early pregnancy. © 2006 Mosby, Inc. All rights reserved.","container-title":"Am. J. Obstet. Gynecol.","DOI":"10.1016/j.ajog.2005.06.018","issue":"1","journalAbbreviation":"Am. J. Obstet. Gynecol.","page":"203-210","title":"Correlates of intake of folic acid-containing supplements among pregnant women","volume":"194","author":[{"family":"Carmichael","given":"S.L."},{"family":"Shaw","given":"G.M."},{"family":"Yang","given":"W."},{"family":"Laurent","given":"C."},{"family":"Herring","given":"A."},{"family":"Royle","given":"M.H."},{"family":"Canfield","given":"M."}],"issued":{"date-parts":[["2006"]]}}}],"schema":"https://github.com/citation-style-language/schema/raw/master/csl-citation.json"} </w:instrText>
            </w:r>
            <w:r>
              <w:rPr>
                <w:color w:val="000000" w:themeColor="text1"/>
                <w:sz w:val="22"/>
                <w:szCs w:val="22"/>
                <w:lang w:eastAsia="en-GB"/>
              </w:rPr>
              <w:fldChar w:fldCharType="separate"/>
            </w:r>
            <w:r w:rsidRPr="00F84DB8">
              <w:rPr>
                <w:sz w:val="22"/>
                <w:vertAlign w:val="superscript"/>
              </w:rPr>
              <w:t>16</w:t>
            </w:r>
            <w:r>
              <w:rPr>
                <w:color w:val="000000" w:themeColor="text1"/>
                <w:sz w:val="22"/>
                <w:szCs w:val="22"/>
                <w:lang w:eastAsia="en-GB"/>
              </w:rPr>
              <w:fldChar w:fldCharType="end"/>
            </w:r>
          </w:p>
        </w:tc>
        <w:tc>
          <w:tcPr>
            <w:tcW w:w="1701" w:type="dxa"/>
            <w:noWrap/>
            <w:hideMark/>
          </w:tcPr>
          <w:p w14:paraId="1A303D1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se-control</w:t>
            </w:r>
          </w:p>
        </w:tc>
        <w:tc>
          <w:tcPr>
            <w:tcW w:w="2560" w:type="dxa"/>
            <w:noWrap/>
            <w:hideMark/>
          </w:tcPr>
          <w:p w14:paraId="47A4566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States; 1997-2000</w:t>
            </w:r>
          </w:p>
        </w:tc>
        <w:tc>
          <w:tcPr>
            <w:tcW w:w="984" w:type="dxa"/>
            <w:noWrap/>
            <w:hideMark/>
          </w:tcPr>
          <w:p w14:paraId="069365FE"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518</w:t>
            </w:r>
          </w:p>
        </w:tc>
        <w:tc>
          <w:tcPr>
            <w:tcW w:w="1842" w:type="dxa"/>
            <w:noWrap/>
            <w:hideMark/>
          </w:tcPr>
          <w:p w14:paraId="5FBC7A1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CA3D23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13C555DD"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47BC1C0"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AC49AA5"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136D991D"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E97BA09"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88A1632" w14:textId="77777777" w:rsidTr="00DA77F4">
        <w:trPr>
          <w:trHeight w:val="290"/>
        </w:trPr>
        <w:tc>
          <w:tcPr>
            <w:tcW w:w="1702" w:type="dxa"/>
            <w:noWrap/>
            <w:hideMark/>
          </w:tcPr>
          <w:p w14:paraId="2CDC56B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wley 201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3UtnY4mn","properties":{"formattedCitation":"\\super 17\\nosupersub{}","plainCitation":"17","noteIndex":0},"citationItems":[{"id":1957,"uris":["http://zotero.org/users/6211563/items/E7765923"],"itemData":{"id":1957,"type":"article-journal","abstract":"Background: Neural tube defects (NTDs) are major congenital malformations that are potentially preventable if the woman takes periconceptional folic acid (FA) supplements. A recent report found that NTD incidence had increased in Ireland. This study examined the usage of FA supplementation in women presenting for antenatal care in a maternity hospital. Methods: Women were recruited at their convenience in the first trimester. Their clinical and sociodemographic details were computerized. Maternal weight and height were measured before calculating body mass index. Detailed FA questionnaires were completed under supervision of a trained researcher. Results: While 96.1% (n = 564) out of 587 reported that they took FA after they became pregnant, only 24.7% (n = 145) took it for &gt;12 weeks preconceptionally as recommended. Only 5.7% (n = 6) of obese women took high-dose FA as recommended. On univariate analysis, the strongest predictors of preconceptional FA usage were higher maternal age, higher education and income, being married, being nulliparous, not smoking, infertility treatment and planned pregnancy. On multivariate analysis, both planned pregnancy and nulliparity were the most important predictors of preconceptional FA use. Conclusions: Our study shows that current recommendations to prevent NTDs by FA supplementation pre-pregnancy are not being fully implemented in Ireland. We recommend a review of current public health policies on FA supplementation. © 2016 The Author.","container-title":"J. Public Health","DOI":"10.1093/pubmed/fdv019","issue":"1","journalAbbreviation":"J. Public Health","note":"publisher: Oxford University Press","page":"122-129","title":"An analysis of folic acid supplementation in women presenting for antenatal care","volume":"38","author":[{"family":"Cawley","given":"S."},{"family":"Mullaney","given":"L."},{"family":"McKeating","given":"A."},{"family":"Farren","given":"M."},{"family":"McCartney","given":"D."},{"family":"Turner","given":"M.J."}],"issued":{"date-parts":[["2016"]]}}}],"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17</w:t>
            </w:r>
            <w:r>
              <w:rPr>
                <w:color w:val="000000" w:themeColor="text1"/>
                <w:sz w:val="22"/>
                <w:szCs w:val="22"/>
                <w:lang w:eastAsia="en-GB"/>
              </w:rPr>
              <w:fldChar w:fldCharType="end"/>
            </w:r>
          </w:p>
        </w:tc>
        <w:tc>
          <w:tcPr>
            <w:tcW w:w="1701" w:type="dxa"/>
            <w:noWrap/>
            <w:hideMark/>
          </w:tcPr>
          <w:p w14:paraId="1BF75C6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B9FF46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reland</w:t>
            </w:r>
          </w:p>
        </w:tc>
        <w:tc>
          <w:tcPr>
            <w:tcW w:w="984" w:type="dxa"/>
            <w:noWrap/>
            <w:hideMark/>
          </w:tcPr>
          <w:p w14:paraId="426F8389"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87</w:t>
            </w:r>
          </w:p>
        </w:tc>
        <w:tc>
          <w:tcPr>
            <w:tcW w:w="1842" w:type="dxa"/>
            <w:noWrap/>
            <w:hideMark/>
          </w:tcPr>
          <w:p w14:paraId="4B15E52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2203EBF8" w14:textId="77777777" w:rsidR="00452A4A" w:rsidRPr="0082742E" w:rsidRDefault="00452A4A" w:rsidP="00DA77F4">
            <w:pPr>
              <w:spacing w:line="240" w:lineRule="auto"/>
              <w:jc w:val="left"/>
              <w:rPr>
                <w:color w:val="000000" w:themeColor="text1"/>
                <w:sz w:val="22"/>
                <w:szCs w:val="22"/>
                <w:lang w:eastAsia="en-GB"/>
              </w:rPr>
            </w:pPr>
            <w:r w:rsidRPr="000E78DD">
              <w:rPr>
                <w:color w:val="000000" w:themeColor="text1"/>
                <w:sz w:val="22"/>
                <w:szCs w:val="22"/>
                <w:lang w:eastAsia="en-GB"/>
              </w:rPr>
              <w:t>Questionnaire (antenatal)</w:t>
            </w:r>
          </w:p>
        </w:tc>
        <w:tc>
          <w:tcPr>
            <w:tcW w:w="992" w:type="dxa"/>
            <w:noWrap/>
            <w:vAlign w:val="center"/>
          </w:tcPr>
          <w:p w14:paraId="0B805FCA"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56E781ED"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A704E1F"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171B9C1"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2EFE75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4CD05A4" w14:textId="77777777" w:rsidTr="00DA77F4">
        <w:trPr>
          <w:trHeight w:val="290"/>
        </w:trPr>
        <w:tc>
          <w:tcPr>
            <w:tcW w:w="1702" w:type="dxa"/>
            <w:noWrap/>
            <w:hideMark/>
          </w:tcPr>
          <w:p w14:paraId="44825B1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wley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841IVR33","properties":{"formattedCitation":"\\super 18\\nosupersub{}","plainCitation":"18","noteIndex":0},"citationItems":[{"id":2006,"uris":["http://zotero.org/users/6211563/items/EZZVMRYL"],"itemData":{"id":2006,"type":"article-journal","abstract":"OBJECTIVE: To provide accurate estimates of the commencement time, duration and dosage of folic acid (FA) supplementation taken by Irish women in the periconceptional period. The study also aimed to establish the factors associated with optimal FA supplementation practices., DESIGN: Cross-sectional observational study. Women's clinical and sociodemographic details were computerised. Maternal weight and height were measured before calculating BMI. Detailed FA supplementation questionnaires were completed under the supervision of a trained researcher., SETTING: A large university maternity hospital, Republic of Ireland, January 2014-April 2016., SUBJECTS: Women (n 856) recruited at their convenience in the first trimester., RESULTS: While almost all of the women (97 %) were taking FA at enrolment, only one in four women took FA for at least 12 weeks preconceptionally (n 208). Among the 44 % of women who were supplementing with FA preconceptionally, 44 % (162/370) reported taking FA for less than the 12 weeks required to achieve optimal red-blood-cell folate levels for prevention of neural tube defects. On multivariate analysis, only planned pregnancy and nulliparity were associated with taking FA for at least 12 weeks preconceptionally. Among women who only took FA postconceptionally, almost two-thirds commenced it after day 28 of their pregnancy when the neural tube had already closed., CONCLUSIONS: As the timing of FA was suboptimal both before and after conception, we recommend that current national FA guidelines need to be reviewed.","container-title":"Public health nutrition","DOI":"10.1017/S1368980016002585","issue":"2","journalAbbreviation":"Public health nutrition","note":"publisher-place: England","page":"371-379","title":"Duration of periconceptional folic acid supplementation in women booking for antenatal care.","volume":"20","author":[{"family":"Cawley","given":"Shona"},{"family":"Mullaney","given":"Laura"},{"family":"Kennedy","given":"Rachel"},{"family":"Farren","given":"Maria"},{"family":"McCartney","given":"Daniel"},{"family":"Turner","given":"Michael J"}],"issued":{"date-parts":[["2017"]]}}}],"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18</w:t>
            </w:r>
            <w:r>
              <w:rPr>
                <w:color w:val="000000" w:themeColor="text1"/>
                <w:sz w:val="22"/>
                <w:szCs w:val="22"/>
                <w:lang w:eastAsia="en-GB"/>
              </w:rPr>
              <w:fldChar w:fldCharType="end"/>
            </w:r>
          </w:p>
        </w:tc>
        <w:tc>
          <w:tcPr>
            <w:tcW w:w="1701" w:type="dxa"/>
            <w:noWrap/>
            <w:hideMark/>
          </w:tcPr>
          <w:p w14:paraId="57EDAD3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541BF13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reland; 2014-2016</w:t>
            </w:r>
          </w:p>
        </w:tc>
        <w:tc>
          <w:tcPr>
            <w:tcW w:w="984" w:type="dxa"/>
            <w:noWrap/>
            <w:hideMark/>
          </w:tcPr>
          <w:p w14:paraId="4F01FF68"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56</w:t>
            </w:r>
          </w:p>
        </w:tc>
        <w:tc>
          <w:tcPr>
            <w:tcW w:w="1842" w:type="dxa"/>
            <w:noWrap/>
            <w:hideMark/>
          </w:tcPr>
          <w:p w14:paraId="1AB0219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72061591" w14:textId="77777777" w:rsidR="00452A4A" w:rsidRPr="0082742E" w:rsidRDefault="00452A4A" w:rsidP="00DA77F4">
            <w:pPr>
              <w:spacing w:line="240" w:lineRule="auto"/>
              <w:jc w:val="left"/>
              <w:rPr>
                <w:color w:val="000000" w:themeColor="text1"/>
                <w:sz w:val="22"/>
                <w:szCs w:val="22"/>
                <w:lang w:eastAsia="en-GB"/>
              </w:rPr>
            </w:pPr>
            <w:r w:rsidRPr="000E78DD">
              <w:rPr>
                <w:color w:val="000000" w:themeColor="text1"/>
                <w:sz w:val="22"/>
                <w:szCs w:val="22"/>
                <w:lang w:eastAsia="en-GB"/>
              </w:rPr>
              <w:t>Questionnaire (antenatal)</w:t>
            </w:r>
          </w:p>
        </w:tc>
        <w:tc>
          <w:tcPr>
            <w:tcW w:w="992" w:type="dxa"/>
            <w:noWrap/>
            <w:vAlign w:val="center"/>
          </w:tcPr>
          <w:p w14:paraId="6E7648D8"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4AD57955"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A9C9D3F"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65498540"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089E2C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3BD6090" w14:textId="77777777" w:rsidTr="00DA77F4">
        <w:trPr>
          <w:trHeight w:val="290"/>
        </w:trPr>
        <w:tc>
          <w:tcPr>
            <w:tcW w:w="1702" w:type="dxa"/>
            <w:noWrap/>
            <w:hideMark/>
          </w:tcPr>
          <w:p w14:paraId="585E444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ui 2021</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IhbaFRf","properties":{"formattedCitation":"\\super 19\\nosupersub{}","plainCitation":"19","noteIndex":0},"citationItems":[{"id":1986,"uris":["http://zotero.org/users/6211563/items/6V4YWU7V"],"itemData":{"id":1986,"type":"article-journal","abstract":"BACKGROUND: The prevalence of neural tube defects (NTDs) in China declined during 2000-2017 with periconceptional folic acid (FA) supplementation, which is effective in reducing the risk of birth defects. We aimed to assess the knowledge and actual use of FA among Chinese pregnant women and to explore factors associated with FA use before pregnancy., METHODS: All data were collected in face-to-face interviews during health visits among pregnant women. We collected information about knowledge and use of FA supplements and demographic, socioeconomic, and health status. One maternity and childcare hospital was chosen in each of four cities: Beijing, Huaibei, Kunming, and Haikou. In total, 435 pregnant women were randomly recruited for interviews conducted from June to December 2016., RESULTS: A total of 428 pregnant women were included in this survey. Of these, 82.0% (351/428) knew that FA can prevent NTDs, and 75.9% (325/428) knew the correct time to take FA. Overall, 65.9% (282/428) of women knew both that FA can prevent NTDs and the recommended time to take FA before pregnancy. Approximately 95.1% (407/428) of women reported having ever taken FA, only 46.3% (198/428) had begun to take FA supplementation before conception, and 64.5% (109/169) of women from rural areas failed to take FA before pregnancy. Women living in northern China (odds ratio [OR] = 1.81, 95% confidence interval [CI], 1.18-2.77), those with unplanned pregnancy (OR = 1.99, 95% CI 1.30-3.04), and highly educated women (OR = 2.37, 95% CI 1.45-3.88) were more likely to know about FA. Women who were homemakers (OR = 1.94, 95% CI 1.21-3.11) and had unplanned pregnancy (OR = 6.18, 95% CI 4.01-9.53) were less likely to begin taking FA before pregnancy., CONCLUSIONS: Our survey showed that most pregnant women knew about FA. Although preconception intake of FA can help to reduce NTDs, improving the rate of FA intake before pregnancy is needed in urban areas of China, especially among homemakers and women from rural areas or with unplanned pregnancy. Campaigns are needed to increase awareness about FA and FA use before pregnancy among rural women, homemakers, and those with unplanned pregnancy and lower education levels.","container-title":"BMC pregnancy and childbirth","DOI":"10.1186/s12884-021-03893-4","issue":"1","journalAbbreviation":"BMC pregnancy and childbirth","note":"publisher-place: England","page":"432","title":"Knowledge and intake of folic acid to prevent neural tube defects among pregnant women in urban China: a cross-sectional study.","volume":"21","author":[{"family":"Cui","given":"Mingming"},{"family":"Lu","given":"Xiao-Lin"},{"family":"Lyu","given":"Yan-Yu"},{"family":"Wang","given":"Fang"},{"family":"Xie","given":"Xiao-Lu"},{"family":"Cheng","given":"Xi-Yue"},{"family":"Zhang","given":"Ting"}],"issued":{"date-parts":[["2021"]]}}}],"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19</w:t>
            </w:r>
            <w:r>
              <w:rPr>
                <w:color w:val="000000" w:themeColor="text1"/>
                <w:sz w:val="22"/>
                <w:szCs w:val="22"/>
                <w:lang w:eastAsia="en-GB"/>
              </w:rPr>
              <w:fldChar w:fldCharType="end"/>
            </w:r>
          </w:p>
        </w:tc>
        <w:tc>
          <w:tcPr>
            <w:tcW w:w="1701" w:type="dxa"/>
            <w:noWrap/>
            <w:hideMark/>
          </w:tcPr>
          <w:p w14:paraId="336D967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E31D15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6</w:t>
            </w:r>
          </w:p>
        </w:tc>
        <w:tc>
          <w:tcPr>
            <w:tcW w:w="984" w:type="dxa"/>
            <w:noWrap/>
            <w:hideMark/>
          </w:tcPr>
          <w:p w14:paraId="28397B8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28</w:t>
            </w:r>
          </w:p>
        </w:tc>
        <w:tc>
          <w:tcPr>
            <w:tcW w:w="1842" w:type="dxa"/>
            <w:noWrap/>
            <w:hideMark/>
          </w:tcPr>
          <w:p w14:paraId="4043EFD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0954B4C5" w14:textId="77777777" w:rsidR="00452A4A" w:rsidRPr="0082742E" w:rsidRDefault="00452A4A" w:rsidP="00DA77F4">
            <w:pPr>
              <w:spacing w:line="240" w:lineRule="auto"/>
              <w:jc w:val="left"/>
              <w:rPr>
                <w:color w:val="000000" w:themeColor="text1"/>
                <w:sz w:val="22"/>
                <w:szCs w:val="22"/>
                <w:lang w:eastAsia="en-GB"/>
              </w:rPr>
            </w:pPr>
            <w:r w:rsidRPr="000E78DD">
              <w:rPr>
                <w:color w:val="000000" w:themeColor="text1"/>
                <w:sz w:val="22"/>
                <w:szCs w:val="22"/>
                <w:lang w:eastAsia="en-GB"/>
              </w:rPr>
              <w:t>Questionnaire (antenatal)</w:t>
            </w:r>
          </w:p>
        </w:tc>
        <w:tc>
          <w:tcPr>
            <w:tcW w:w="992" w:type="dxa"/>
            <w:noWrap/>
            <w:vAlign w:val="center"/>
          </w:tcPr>
          <w:p w14:paraId="11A79CBF"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6635012F"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A7B51F3"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803A402"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EB79435"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AD197A5" w14:textId="77777777" w:rsidTr="00DA77F4">
        <w:trPr>
          <w:trHeight w:val="290"/>
        </w:trPr>
        <w:tc>
          <w:tcPr>
            <w:tcW w:w="1702" w:type="dxa"/>
            <w:noWrap/>
            <w:hideMark/>
          </w:tcPr>
          <w:p w14:paraId="032E4DB5"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daRosa</w:t>
            </w:r>
            <w:proofErr w:type="spellEnd"/>
            <w:r w:rsidRPr="0082742E">
              <w:rPr>
                <w:color w:val="000000" w:themeColor="text1"/>
                <w:sz w:val="22"/>
                <w:szCs w:val="22"/>
                <w:lang w:eastAsia="en-GB"/>
              </w:rPr>
              <w:t xml:space="preserve">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ZlfrnI6P","properties":{"formattedCitation":"\\super 20\\nosupersub{}","plainCitation":"20","noteIndex":0},"citationItems":[{"id":1956,"uris":["http://zotero.org/users/6211563/items/4EFFAPLX"],"itemData":{"id":1956,"type":"article-journal","abstract":"Several countries, as Brazil, have public policies for periconceptional folic acid supplementation (FAS) in order to prevent unfavorable outcomes. Our aim was to evaluate the FAS situation in a public reference hospital from Southern Brazil. This study included all mothers who had children born at the Hospital Materno Infantil Presidente Vargas, RS, Brazil, in a 1-year period. Data collection was conducted through interviews with application of a clinical protocol and analysis of the patients' records. FAS was defined as the use of folic acid in any period of the periconceptional period, irrespective of the duration and amount. We also classified those mothers who correctly followed the national recommendation proposed by the Health Ministry of Brazil. The sample consisted of 765 mothers evaluated soon after childbirth. Their ages ranged from 12 to 45 years (mean 25.2 years). The overall level of FAS was 51.5%, and the use according to the national recommendation occurred in only 1.6%. Factors associated with non-FAS consisted of lower maternal age (p =.009) and maternal schooling (p =.023), higher number of pregnancies (p =.003), fewer prenatal visits (p =.050) and later prenatal care onset (p =.037). Periconceptional FAS in our midst seems to be very far from the ideal goal. Susceptible groups appeared to be mothers who were younger, less educated, multiparous, and had inadequate prenatal care. We believe that efforts of education and awareness should be especially targeted for these groups. These recommendations should also be strengthened among those who prescribe the FAS. © 2018 Wiley Periodicals, Inc.","container-title":"Am. J. Med. Genet. Part A","DOI":"10.1002/ajmg.a.60699","issue":"1","journalAbbreviation":"Am. J. Med. Genet. Part A","note":"publisher: Wiley-Liss Inc.","page":"20-28","title":"Periconceptional folic acid supplementation in Southern Brazil: Why are not we doing it right?","volume":"179","author":[{"family":"Rosa","given":"E.B.","non-dropping-particle":"da"},{"family":"Silveira","given":"D.B."},{"family":"Correia","given":"J.D."},{"family":"Grapiglia","given":"C.G."},{"family":"Moraes","given":"S.A.G.","non-dropping-particle":"de"},{"family":"Nunes","given":"M.R."},{"family":"Zen","given":"T.D."},{"family":"Oliveira","given":"C.A."},{"family":"Correia","given":"E.P.E."},{"family":"Alcay","given":"C.T."},{"family":"Lisboa","given":"M.L."},{"family":"Cunha","given":"A.C.","non-dropping-particle":"da"},{"family":"Zen","given":"P.R.G."},{"family":"Rosa","given":"R.F.M."}],"issued":{"date-parts":[["2019"]]}}}],"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0</w:t>
            </w:r>
            <w:r>
              <w:rPr>
                <w:color w:val="000000" w:themeColor="text1"/>
                <w:sz w:val="22"/>
                <w:szCs w:val="22"/>
                <w:lang w:eastAsia="en-GB"/>
              </w:rPr>
              <w:fldChar w:fldCharType="end"/>
            </w:r>
          </w:p>
        </w:tc>
        <w:tc>
          <w:tcPr>
            <w:tcW w:w="1701" w:type="dxa"/>
            <w:noWrap/>
            <w:hideMark/>
          </w:tcPr>
          <w:p w14:paraId="2267C09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155392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razil; 2016-2017</w:t>
            </w:r>
          </w:p>
        </w:tc>
        <w:tc>
          <w:tcPr>
            <w:tcW w:w="984" w:type="dxa"/>
            <w:noWrap/>
            <w:hideMark/>
          </w:tcPr>
          <w:p w14:paraId="3D7E702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765</w:t>
            </w:r>
          </w:p>
        </w:tc>
        <w:tc>
          <w:tcPr>
            <w:tcW w:w="1842" w:type="dxa"/>
            <w:noWrap/>
            <w:hideMark/>
          </w:tcPr>
          <w:p w14:paraId="36A1399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622C699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5CDAD39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1F4219E"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1DBA9B78"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AEB01B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4AEA3E0"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710ED2F" w14:textId="77777777" w:rsidTr="00DA77F4">
        <w:trPr>
          <w:trHeight w:val="290"/>
        </w:trPr>
        <w:tc>
          <w:tcPr>
            <w:tcW w:w="1702" w:type="dxa"/>
            <w:noWrap/>
            <w:hideMark/>
          </w:tcPr>
          <w:p w14:paraId="55B39BE3"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deJong-VandenBerg</w:t>
            </w:r>
            <w:proofErr w:type="spellEnd"/>
            <w:r w:rsidRPr="0082742E">
              <w:rPr>
                <w:color w:val="000000" w:themeColor="text1"/>
                <w:sz w:val="22"/>
                <w:szCs w:val="22"/>
                <w:lang w:eastAsia="en-GB"/>
              </w:rPr>
              <w:t xml:space="preserve"> 200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Bpe9NhY7","properties":{"formattedCitation":"\\super 21\\nosupersub{}","plainCitation":"21","noteIndex":0},"citationItems":[{"id":2049,"uris":["http://zotero.org/users/6211563/items/RC2MCD8Y"],"itemData":{"id":2049,"type":"article-journal","abstract":"OBJECTIVE: The purpose of this study was to describe recent trends in folic acid awareness and use in the periconceptional period among pregnant women in relation to maternal sociodemographic and other relevant factors., STUDY DESIGN: From 1988 to 2002, 16,555 women from the Slone Epidemiology Center Birth Defects Study were interviewed about medication use before and during pregnancy (which included multivitamins and folic acid), about whether they were aware of any vitamins that might decrease the risk of birth defects, and about sociodemographic and medical factors., RESULTS: Awareness of folic acid benefits increased from 0 in 1988 to 50% in 1996 and thereafter. The use of folic acid in the periconceptional period increased from 15% in 1988 to 40% in the last few years. Maternal education was a strong independent predictor of both awareness and use as were ethnicity, whether the pregnancy was wanted, family income, and whether a health care provider was consulted before planning., CONCLUSION: Promoting the use of folic acid supplements, particularly among these disadvantaged groups, is essential to further decrease the prevalence of neural tube defects.","container-title":"American journal of obstetrics and gynecology","DOI":"10.1016/j.ajog.2004.05.085","issue":"1","journalAbbreviation":"American journal of obstetrics and gynecology","note":"publisher-place: United States","page":"121-8","title":"Trends and predictors of folic acid awareness and periconceptional use in pregnant women.","volume":"192","author":[{"family":"Jong-Van den Berg","given":"Lolkje T W","non-dropping-particle":"de"},{"family":"Hernandez-Diaz","given":"Sonia"},{"family":"Werler","given":"Martha M"},{"family":"Louik","given":"Carol"},{"family":"Mitchell","given":"Allen A"}],"issued":{"date-parts":[["2005"]]}}}],"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1</w:t>
            </w:r>
            <w:r>
              <w:rPr>
                <w:color w:val="000000" w:themeColor="text1"/>
                <w:sz w:val="22"/>
                <w:szCs w:val="22"/>
                <w:lang w:eastAsia="en-GB"/>
              </w:rPr>
              <w:fldChar w:fldCharType="end"/>
            </w:r>
          </w:p>
        </w:tc>
        <w:tc>
          <w:tcPr>
            <w:tcW w:w="1701" w:type="dxa"/>
            <w:noWrap/>
            <w:hideMark/>
          </w:tcPr>
          <w:p w14:paraId="6670328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se-control</w:t>
            </w:r>
          </w:p>
        </w:tc>
        <w:tc>
          <w:tcPr>
            <w:tcW w:w="2560" w:type="dxa"/>
            <w:noWrap/>
            <w:hideMark/>
          </w:tcPr>
          <w:p w14:paraId="795011F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States and Canada; 1988-2002</w:t>
            </w:r>
          </w:p>
        </w:tc>
        <w:tc>
          <w:tcPr>
            <w:tcW w:w="984" w:type="dxa"/>
            <w:noWrap/>
            <w:hideMark/>
          </w:tcPr>
          <w:p w14:paraId="0FCDA97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7</w:t>
            </w:r>
            <w:r>
              <w:rPr>
                <w:color w:val="000000" w:themeColor="text1"/>
                <w:sz w:val="22"/>
                <w:szCs w:val="22"/>
                <w:lang w:eastAsia="en-GB"/>
              </w:rPr>
              <w:t>,</w:t>
            </w:r>
            <w:r w:rsidRPr="0082742E">
              <w:rPr>
                <w:color w:val="000000" w:themeColor="text1"/>
                <w:sz w:val="22"/>
                <w:szCs w:val="22"/>
                <w:lang w:eastAsia="en-GB"/>
              </w:rPr>
              <w:t>555</w:t>
            </w:r>
          </w:p>
        </w:tc>
        <w:tc>
          <w:tcPr>
            <w:tcW w:w="1842" w:type="dxa"/>
            <w:noWrap/>
            <w:hideMark/>
          </w:tcPr>
          <w:p w14:paraId="5FEAFC6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4E1711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67BBE38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E15AFE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110916CB"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4BC2B3C"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1D36D31"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7CE4891" w14:textId="77777777" w:rsidTr="00DA77F4">
        <w:trPr>
          <w:trHeight w:val="290"/>
        </w:trPr>
        <w:tc>
          <w:tcPr>
            <w:tcW w:w="1702" w:type="dxa"/>
            <w:noWrap/>
            <w:hideMark/>
          </w:tcPr>
          <w:p w14:paraId="2F67EBA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DeSilva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niQ15WY3","properties":{"formattedCitation":"\\super 22\\nosupersub{}","plainCitation":"22","noteIndex":0},"citationItems":[{"id":1953,"uris":["http://zotero.org/users/6211563/items/36KX2G26"],"itemData":{"id":1953,"type":"article-journal","abstract":"Background: Birth defects (BD) are considered a leading cause of childhood morbidity and mortality. Personal, cultural, and health care system barriers may increase the incidence of BD in low and middle income countries. In this study we assessed the knowledge of antenatal mothers on BD, associated factors, and prevention and management. Methods: Three hundred and fifty (350) antenatal mothers were surveyed using a pretested, self-administered questionnaire. The knowledge on BD was evaluated under 3 categories; knowledge on BD, knowledge on associated factors, and knowledge on prevention and management. The total scores were calculated for each category and converted into percentages. A higher percentage score indicates a high level of knowledge. Descriptive statistics and regression models were used for data analysis. Level of significance was considered as p &lt; 0.05. Results: Mean age of the participants was 28.7 years (SD = 5.2). The age range was 17-44 years. Most of the participants (79%) had studied up to secondary or tertiary education. The average scores of knowledge on BD, associated factors, and prevention and management of BD were 57.6% (95% CI = 52.3-62.9%), 55.1% (95% CI = 49.8-60.4%) and 58.8% (95% CI = 53.5-64.1%) respectively. The average score on the overall total knowledge was 56.4% (95% CI = 51.1-61.7%). Mother's level of education, monthly income of the family and number of clinic visits made by the mother were found to be positively associated with the overall knowledge. About 62% of the participants had taken folic acid (FA) preconceptionally, a major preventive factor of BD associated with the nervous system. Folic acid intake was positively associated with age and educational level, but negatively associated with parity. Media (36.9%) and Public Health Midwives (PHMs) (20%) were found to be the major sources of knowledge on BD, associated factors and prevention in this target group. Conclusions: The average overall knowledge on BD in this group of antenatal mothers was moderate. Thus, there is a need to improve the knowledge in eligible women to reduce the occurrence of BD, ideally before they become pregnant. Media and PHMs were seem to be the effective and possible resources that can be used to educate the community on BD, associated factors and prevention of BD in Sri Lanka. © 2019 The Author(s).","container-title":"BMC Pregnancy Childbirth","DOI":"10.1186/s12884-018-2163-9","issue":"1","journalAbbreviation":"BMC Pregnancy Childbirth","note":"publisher: BioMed Central Ltd","title":"Correlates of knowledge on birth defects and associated factors among antenatal mothers in Galle, Sri Lanka: A cross-sectional analytical study","URL":"https://www.scopus.com/inward/record.uri?eid=2-s2.0-85060134005&amp;doi=10.1186%2fs12884-018-2163-9&amp;partnerID=40&amp;md5=c0af41afa5b3e613dd39cafa8bc24aeb","volume":"19","author":[{"family":"De Silva","given":"J."},{"family":"Amarasena","given":"S."},{"family":"Jayaratne","given":"K."},{"family":"Perera","given":"B."}],"issued":{"date-parts":[["2019"]]}}}],"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2</w:t>
            </w:r>
            <w:r>
              <w:rPr>
                <w:color w:val="000000" w:themeColor="text1"/>
                <w:sz w:val="22"/>
                <w:szCs w:val="22"/>
                <w:lang w:eastAsia="en-GB"/>
              </w:rPr>
              <w:fldChar w:fldCharType="end"/>
            </w:r>
          </w:p>
        </w:tc>
        <w:tc>
          <w:tcPr>
            <w:tcW w:w="1701" w:type="dxa"/>
            <w:noWrap/>
            <w:hideMark/>
          </w:tcPr>
          <w:p w14:paraId="40C76B3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D69BE4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ri Lanka</w:t>
            </w:r>
          </w:p>
        </w:tc>
        <w:tc>
          <w:tcPr>
            <w:tcW w:w="984" w:type="dxa"/>
            <w:noWrap/>
            <w:hideMark/>
          </w:tcPr>
          <w:p w14:paraId="1CB58FB3"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50</w:t>
            </w:r>
          </w:p>
        </w:tc>
        <w:tc>
          <w:tcPr>
            <w:tcW w:w="1842" w:type="dxa"/>
            <w:noWrap/>
            <w:hideMark/>
          </w:tcPr>
          <w:p w14:paraId="7C567AB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CAE1978" w14:textId="77777777" w:rsidR="00452A4A" w:rsidRPr="0082742E" w:rsidRDefault="00452A4A" w:rsidP="00DA77F4">
            <w:pPr>
              <w:spacing w:line="240" w:lineRule="auto"/>
              <w:jc w:val="left"/>
              <w:rPr>
                <w:color w:val="000000" w:themeColor="text1"/>
                <w:sz w:val="22"/>
                <w:szCs w:val="22"/>
                <w:lang w:eastAsia="en-GB"/>
              </w:rPr>
            </w:pPr>
            <w:r w:rsidRPr="004E6012">
              <w:rPr>
                <w:color w:val="000000" w:themeColor="text1"/>
                <w:sz w:val="22"/>
                <w:szCs w:val="22"/>
                <w:lang w:eastAsia="en-GB"/>
              </w:rPr>
              <w:t>Questionnaire (antenatal)</w:t>
            </w:r>
          </w:p>
        </w:tc>
        <w:tc>
          <w:tcPr>
            <w:tcW w:w="992" w:type="dxa"/>
            <w:noWrap/>
            <w:vAlign w:val="center"/>
          </w:tcPr>
          <w:p w14:paraId="5E13CE8F"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38E8261B"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D0AB1B3"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E4FFC56"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D90670E"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0024B06" w14:textId="77777777" w:rsidTr="00DA77F4">
        <w:trPr>
          <w:trHeight w:val="290"/>
        </w:trPr>
        <w:tc>
          <w:tcPr>
            <w:tcW w:w="1702" w:type="dxa"/>
            <w:noWrap/>
            <w:hideMark/>
          </w:tcPr>
          <w:p w14:paraId="6FC2E3A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Dessie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SqrPBZLi","properties":{"formattedCitation":"\\super 23\\nosupersub{}","plainCitation":"23","noteIndex":0},"citationItems":[{"id":2003,"uris":["http://zotero.org/users/6211563/items/KJDDPCDA"],"itemData":{"id":2003,"type":"article-journal","abstract":"BACKGROUND: Neural tube defects are among the most common birth defects, contributing to miscarriage, infant mortality, severe congenital abnormalities and serious disabilities. It is burdensome to patients, caregivers, healthcare systems and society. It could be reduced if women consume a folic acid supplement before and during the early weeks of pregnancy. This study assesses folic acid usage and associated factors for the prevention of neural tube defects among pregnant women in Ethiopia., METHODS: Institution based cross-sectional study was conducted on 417 systematically sampled, consented pregnant women that visited Adama hospital medical college for antenatal care during August to November 2014. Pretested interviewer administered questionnaire was used to collect socio-demographic, obstetric characteristics and folic acid usage of women., RESULT: About 48.4% of women took a folic acid supplement at different period of pregnancy; but, only 1.92% of women took the supplement at a protective period against neural tube defects. Age, the early timing of antenatal registration, was a preconception consulted, previous unsuccessful pregnancies and level of folic acid awareness were significantly associated with folic acid usage for prevention of neural tube defects., CONCLUSIONS: Folic acid usage during the protective period against neural tube defects among women in Ethiopia is very low, so healthcare plan to improve intake of folic acid is required.","container-title":"BMC pregnancy and childbirth","DOI":"10.1186/s12884-017-1506-2","issue":"1","journalAbbreviation":"BMC pregnancy and childbirth","note":"publisher-place: England","page":"313","title":"Folic acid usage and associated factors in the prevention of neural tube defects among pregnant women in Ethiopia: cross-sectional study.","volume":"17","author":[{"family":"Dessie","given":"Meselech Ambaw"},{"family":"Zeleke","given":"Ejigu Gebeye"},{"family":"Workie","given":"Shimelash Bitew"},{"family":"Berihun","given":"Ayanaw Worku"}],"issued":{"date-parts":[["2017"]]}}}],"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3</w:t>
            </w:r>
            <w:r>
              <w:rPr>
                <w:color w:val="000000" w:themeColor="text1"/>
                <w:sz w:val="22"/>
                <w:szCs w:val="22"/>
                <w:lang w:eastAsia="en-GB"/>
              </w:rPr>
              <w:fldChar w:fldCharType="end"/>
            </w:r>
          </w:p>
        </w:tc>
        <w:tc>
          <w:tcPr>
            <w:tcW w:w="1701" w:type="dxa"/>
            <w:noWrap/>
            <w:hideMark/>
          </w:tcPr>
          <w:p w14:paraId="22A3621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0F7EF7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Ethiopia; 2014</w:t>
            </w:r>
          </w:p>
        </w:tc>
        <w:tc>
          <w:tcPr>
            <w:tcW w:w="984" w:type="dxa"/>
            <w:noWrap/>
            <w:hideMark/>
          </w:tcPr>
          <w:p w14:paraId="72A9940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22</w:t>
            </w:r>
          </w:p>
        </w:tc>
        <w:tc>
          <w:tcPr>
            <w:tcW w:w="1842" w:type="dxa"/>
            <w:noWrap/>
            <w:hideMark/>
          </w:tcPr>
          <w:p w14:paraId="6EA0793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D579830" w14:textId="77777777" w:rsidR="00452A4A" w:rsidRPr="0082742E" w:rsidRDefault="00452A4A" w:rsidP="00DA77F4">
            <w:pPr>
              <w:spacing w:line="240" w:lineRule="auto"/>
              <w:jc w:val="left"/>
              <w:rPr>
                <w:color w:val="000000" w:themeColor="text1"/>
                <w:sz w:val="22"/>
                <w:szCs w:val="22"/>
                <w:lang w:eastAsia="en-GB"/>
              </w:rPr>
            </w:pPr>
            <w:r w:rsidRPr="004E6012">
              <w:rPr>
                <w:color w:val="000000" w:themeColor="text1"/>
                <w:sz w:val="22"/>
                <w:szCs w:val="22"/>
                <w:lang w:eastAsia="en-GB"/>
              </w:rPr>
              <w:t>Questionnaire (antenatal)</w:t>
            </w:r>
          </w:p>
        </w:tc>
        <w:tc>
          <w:tcPr>
            <w:tcW w:w="992" w:type="dxa"/>
            <w:noWrap/>
            <w:vAlign w:val="center"/>
          </w:tcPr>
          <w:p w14:paraId="4476357D"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5EEE44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8B7AEBD"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79B75EAD"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AB800C5"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A37C88B" w14:textId="77777777" w:rsidTr="00DA77F4">
        <w:trPr>
          <w:trHeight w:val="290"/>
        </w:trPr>
        <w:tc>
          <w:tcPr>
            <w:tcW w:w="1702" w:type="dxa"/>
            <w:noWrap/>
            <w:hideMark/>
          </w:tcPr>
          <w:p w14:paraId="03050DA2"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deWalle</w:t>
            </w:r>
            <w:proofErr w:type="spellEnd"/>
            <w:r w:rsidRPr="0082742E">
              <w:rPr>
                <w:color w:val="000000" w:themeColor="text1"/>
                <w:sz w:val="22"/>
                <w:szCs w:val="22"/>
                <w:lang w:eastAsia="en-GB"/>
              </w:rPr>
              <w:t xml:space="preserve"> 200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dtR03NgL","properties":{"formattedCitation":"\\super 24\\nosupersub{}","plainCitation":"24","noteIndex":0},"citationItems":[{"id":2040,"uris":["http://zotero.org/users/6211563/items/5BM5L4EN"],"itemData":{"id":2040,"type":"article-journal","abstract":"BACKGROUND: Folic acid use in the periconceptional period reduces the risk of neural tube defects (NTDs). However, applying this knowledge in daily practice is not an easy task. We report here the current level of folic acid use in the Netherlands and discuss the figures within the framework of a national governmental campaign held in 1995 promoting the use of folic acid and the professional interventions undertaken since then., METHODS: We carried out six studies in the northern Netherlands during 1995, 1996, 1998, 2000, 2003 and 2005, respectively. The same methodology in the same health professionals' practices was followed in all studies. Pregnant women attending their first or second antenatal visit were asked to fill in a questionnaire aimed at assessing their awareness and use of folic acid., RESULTS: In 2005, most of the pregnant women used folic acid \"at some time in their pregnancy\", and 51% used it for the entire advised period. Prior knowledge on the protective affect of folic acid and on the period of use was strongly related to the level of education. The use of folic acid in a previous pregnancy [odds ratio (OR) 3.9, 95% confidence interval (95% CI) 1.6-9.9], the use of an oral contraceptive (OR 2.1, 95% CI 1.1-4.1) and parity (OR 0.08, 95% CI 0.01-0.5) significantly predicted the current correct use. The most recent figures revealed that there is still a large gap between more highly and less educated women in terms of taking folic acid in the advised period: 63 versus 31%, respectively., DISCUSSION: The aim of the Dutch Ministry of Health is to have 70% of Dutch women wanting to become pregnant use folic acid supplements in the advised period by 2010. While this level has almost been reached among more highly educated women (63%), it will take a great deal more effort, money and creativity to achieve the necessary increase from the current level of 31% among women with a lower educational background.","container-title":"European journal of clinical pharmacology","DOI":"10.1007/s00228-007-0446-6","issue":"5","journalAbbreviation":"European journal of clinical pharmacology","note":"publisher-place: Germany","page":"539-43","title":"Ten years after the Dutch public health campaign on folic acid: the continuing challenge.","volume":"64","author":[{"family":"Walle","given":"Hermien E K","non-dropping-particle":"de"},{"family":"Jong-van den Berg","given":"Lolkje T W","non-dropping-particle":"de"}],"issued":{"date-parts":[["2008"]]}}}],"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4</w:t>
            </w:r>
            <w:r>
              <w:rPr>
                <w:color w:val="000000" w:themeColor="text1"/>
                <w:sz w:val="22"/>
                <w:szCs w:val="22"/>
                <w:lang w:eastAsia="en-GB"/>
              </w:rPr>
              <w:fldChar w:fldCharType="end"/>
            </w:r>
          </w:p>
        </w:tc>
        <w:tc>
          <w:tcPr>
            <w:tcW w:w="1701" w:type="dxa"/>
            <w:noWrap/>
            <w:hideMark/>
          </w:tcPr>
          <w:p w14:paraId="73E8BB4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265217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etherlands; 1995-2005</w:t>
            </w:r>
          </w:p>
        </w:tc>
        <w:tc>
          <w:tcPr>
            <w:tcW w:w="984" w:type="dxa"/>
            <w:noWrap/>
            <w:hideMark/>
          </w:tcPr>
          <w:p w14:paraId="3CC24D5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48</w:t>
            </w:r>
          </w:p>
        </w:tc>
        <w:tc>
          <w:tcPr>
            <w:tcW w:w="1842" w:type="dxa"/>
            <w:noWrap/>
            <w:hideMark/>
          </w:tcPr>
          <w:p w14:paraId="051CE9E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414615B7" w14:textId="77777777" w:rsidR="00452A4A" w:rsidRPr="0082742E" w:rsidRDefault="00452A4A" w:rsidP="00DA77F4">
            <w:pPr>
              <w:spacing w:line="240" w:lineRule="auto"/>
              <w:jc w:val="left"/>
              <w:rPr>
                <w:color w:val="000000" w:themeColor="text1"/>
                <w:sz w:val="22"/>
                <w:szCs w:val="22"/>
                <w:lang w:eastAsia="en-GB"/>
              </w:rPr>
            </w:pPr>
            <w:r w:rsidRPr="004E6012">
              <w:rPr>
                <w:color w:val="000000" w:themeColor="text1"/>
                <w:sz w:val="22"/>
                <w:szCs w:val="22"/>
                <w:lang w:eastAsia="en-GB"/>
              </w:rPr>
              <w:t>Questionnaire (antenatal)</w:t>
            </w:r>
          </w:p>
        </w:tc>
        <w:tc>
          <w:tcPr>
            <w:tcW w:w="992" w:type="dxa"/>
            <w:noWrap/>
            <w:vAlign w:val="center"/>
          </w:tcPr>
          <w:p w14:paraId="38BBDC4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9FF7979"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78E3E853"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A54C265"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0B27B7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C0DFD3A" w14:textId="77777777" w:rsidTr="00DA77F4">
        <w:trPr>
          <w:trHeight w:val="290"/>
        </w:trPr>
        <w:tc>
          <w:tcPr>
            <w:tcW w:w="1702" w:type="dxa"/>
            <w:noWrap/>
            <w:hideMark/>
          </w:tcPr>
          <w:p w14:paraId="2915527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Forster 200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wQ1m5sRS","properties":{"formattedCitation":"\\super 25\\nosupersub{}","plainCitation":"25","noteIndex":0},"citationItems":[{"id":2036,"uris":["http://zotero.org/users/6211563/items/69KN73I7"],"itemData":{"id":2036,"type":"article-journal","abstract":"OBJECTIVE: to explore the use of folic acid and other vitamin supplements before and during pregnancy, including type, dosage and form; who recommended supplement use and for what reason; and women's understanding of why they took folic acid., DESIGN: cross-sectional survey., SETTING: a public tertiary referral hospital in Melbourne, Australia., PARTICIPANTS: consecutive pregnant women at 36-38-weeks gestation completed a self-administered survey (available in English, Cantonese, Vietnamese, Turkish and Arabic)., MEASUREMENTS: a structured questionnaire was used. Descriptive statistics are presented, with stratified and regression analyses to compare sub-groups., FINDINGS: of 705 eligible women, 588 (83%) agreed to participate. Of these, 88 (15%) completed the questionnaire in a language other than English. Twenty-nine per cent (168/588) of women took pre-pregnancy folic acid supplements. Only 23% reported taking a folic acid supplement for at least 4 weeks before pregnancy. During pregnancy, 79% of women took folic acid, most of whom commenced before 13 weeks. Other vitamin supplements taken during pregnancy were iron (52%), calcium (24%), Vitamin B6 (14%), pregnancy multivitamins (35%) and zinc (7%). Only 8% took no supplements at all in pregnancy. Factors associated with an increased risk of not taking folic acid were income &lt; or =$30,000 (AUD) (adjusted odds ratio (OR) 2.85, 95% CI 1.84, 4.40), smoking during pregnancy (adjusted OR 2.3, 95% CI 1.26, 4.48) and having other than a first baby (adjusted OR 1.89, 95% CI 1.22, 2.93)., KEY CONCLUSIONS: uptake of folic acid supplementation in the periconceptional period was well below the target that all women planning pregnancy consume 0.4-0.5mg of folate per day. Less than one-third of this sample took a pre-pregnancy folic acid supplement, with differences in uptake by group. A large proportion of respondents also took a range of other vitamin supplements during pregnancy., IMPLICATIONS FOR PRACTICE: it is important to target women who are less likely to take periconceptional folic acid as well as to increase awareness among women of childbearing age in general.","container-title":"Midwifery","DOI":"10.1016/j.midw.2007.01.019","issue":"2","journalAbbreviation":"Midwifery","note":"publisher-place: Scotland","page":"134-46","title":"The use of folic acid and other vitamins before and during pregnancy in a group of women in Melbourne, Australia.","volume":"25","author":[{"family":"Forster","given":"Della A"},{"family":"Wills","given":"Gemma"},{"family":"Denning","given":"Angela"},{"family":"Bolger","given":"Melissa"}],"issued":{"date-parts":[["2009"]]}}}],"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5</w:t>
            </w:r>
            <w:r>
              <w:rPr>
                <w:color w:val="000000" w:themeColor="text1"/>
                <w:sz w:val="22"/>
                <w:szCs w:val="22"/>
                <w:lang w:eastAsia="en-GB"/>
              </w:rPr>
              <w:fldChar w:fldCharType="end"/>
            </w:r>
          </w:p>
        </w:tc>
        <w:tc>
          <w:tcPr>
            <w:tcW w:w="1701" w:type="dxa"/>
            <w:noWrap/>
            <w:hideMark/>
          </w:tcPr>
          <w:p w14:paraId="3208851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BE71E4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w:t>
            </w:r>
          </w:p>
        </w:tc>
        <w:tc>
          <w:tcPr>
            <w:tcW w:w="984" w:type="dxa"/>
            <w:noWrap/>
            <w:hideMark/>
          </w:tcPr>
          <w:p w14:paraId="3C821A0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88</w:t>
            </w:r>
          </w:p>
        </w:tc>
        <w:tc>
          <w:tcPr>
            <w:tcW w:w="1842" w:type="dxa"/>
            <w:noWrap/>
            <w:hideMark/>
          </w:tcPr>
          <w:p w14:paraId="662C94B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57532AF1" w14:textId="77777777" w:rsidR="00452A4A" w:rsidRPr="0082742E" w:rsidRDefault="00452A4A" w:rsidP="00DA77F4">
            <w:pPr>
              <w:spacing w:line="240" w:lineRule="auto"/>
              <w:jc w:val="left"/>
              <w:rPr>
                <w:color w:val="000000" w:themeColor="text1"/>
                <w:sz w:val="22"/>
                <w:szCs w:val="22"/>
                <w:lang w:eastAsia="en-GB"/>
              </w:rPr>
            </w:pPr>
            <w:r w:rsidRPr="004E6012">
              <w:rPr>
                <w:color w:val="000000" w:themeColor="text1"/>
                <w:sz w:val="22"/>
                <w:szCs w:val="22"/>
                <w:lang w:eastAsia="en-GB"/>
              </w:rPr>
              <w:t>Questionnaire (antenatal)</w:t>
            </w:r>
          </w:p>
        </w:tc>
        <w:tc>
          <w:tcPr>
            <w:tcW w:w="992" w:type="dxa"/>
            <w:noWrap/>
            <w:vAlign w:val="center"/>
          </w:tcPr>
          <w:p w14:paraId="2CA34B4D"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F8C8418"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CB44C43"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4BDE5B04"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C567688"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C7519F0" w14:textId="77777777" w:rsidTr="00DA77F4">
        <w:trPr>
          <w:trHeight w:val="290"/>
        </w:trPr>
        <w:tc>
          <w:tcPr>
            <w:tcW w:w="1702" w:type="dxa"/>
            <w:noWrap/>
            <w:hideMark/>
          </w:tcPr>
          <w:p w14:paraId="0FB847E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a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75I5EXKr","properties":{"formattedCitation":"\\super 26\\nosupersub{}","plainCitation":"26","noteIndex":0},"citationItems":[{"id":1941,"uris":["http://zotero.org/users/6211563/items/UXQK8QE9"],"itemData":{"id":1941,"type":"article-journal","abstract":"Periconceptional folic acid (FA) supplementation is recommended to prevent neural tube defects (NTDs), but little information is known about its use in Vietnam. It is important that FA supplements start to be taken when planning a pregnancy and continued through the first trimester to prevent NTDs, as the neural tube closes in the first month of pregnancy. However, FA supplementation in Vietnam is usually recommended to commence from the first antenatal visit, which is usually at 16 weeks, and very few women take FA before their first visit. This multicenter study aimed to determine the prevalence of FA supplement use and associated maternal characteristics in Vietnam. FA supplementation was assessed in 2030 singleton pregnant women between 2015 and 2016. In total, 654 (32.2%) women reported taking either supplements containing FA alone or multivitamins containing FA, and 505 (24.9%) reported correctly taking supplements containing FA alone. Women who were aged 30 years or over, had low education levels, had formal employment, and whose current pregnancy was first or unplanned were less likely to supplement with FA. Education programs are needed to encourage FA supplementation when contemplating pregnancy.","container-title":"Nutrients","DOI":"10.3390/nu11102347","issue":"10","journalAbbreviation":"Nutrients","note":"publisher: MDPI","page":"2347-2347","title":"Low Prevalence of Folic Acid Supplementation during Pregnancy: A Multicenter Study in Vietnam.","volume":"11","author":[{"family":"Ha","given":"Anh Vo Van"},{"family":"Zhao","given":"Yun"},{"family":"Binns","given":"Colin W."},{"family":"Pham","given":"Ngoc Minh"},{"family":"Nguyen","given":"Cong Luat"},{"family":"Nguyen","given":"Phung Thi Hoang"},{"family":"Chu","given":"Tan Khac"},{"family":"Lee","given":"Andy H."}],"issued":{"date-parts":[["2019"]]}}}],"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6</w:t>
            </w:r>
            <w:r>
              <w:rPr>
                <w:color w:val="000000" w:themeColor="text1"/>
                <w:sz w:val="22"/>
                <w:szCs w:val="22"/>
                <w:lang w:eastAsia="en-GB"/>
              </w:rPr>
              <w:fldChar w:fldCharType="end"/>
            </w:r>
          </w:p>
        </w:tc>
        <w:tc>
          <w:tcPr>
            <w:tcW w:w="1701" w:type="dxa"/>
            <w:noWrap/>
            <w:hideMark/>
          </w:tcPr>
          <w:p w14:paraId="2BAC2F3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079CC60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Vietnam; 2015-2016</w:t>
            </w:r>
          </w:p>
        </w:tc>
        <w:tc>
          <w:tcPr>
            <w:tcW w:w="984" w:type="dxa"/>
            <w:noWrap/>
            <w:hideMark/>
          </w:tcPr>
          <w:p w14:paraId="2464A02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030</w:t>
            </w:r>
          </w:p>
        </w:tc>
        <w:tc>
          <w:tcPr>
            <w:tcW w:w="1842" w:type="dxa"/>
            <w:noWrap/>
            <w:hideMark/>
          </w:tcPr>
          <w:p w14:paraId="435FD95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F20F5A1" w14:textId="77777777" w:rsidR="00452A4A" w:rsidRPr="0082742E" w:rsidRDefault="00452A4A" w:rsidP="00DA77F4">
            <w:pPr>
              <w:spacing w:line="240" w:lineRule="auto"/>
              <w:jc w:val="left"/>
              <w:rPr>
                <w:color w:val="000000" w:themeColor="text1"/>
                <w:sz w:val="22"/>
                <w:szCs w:val="22"/>
                <w:lang w:eastAsia="en-GB"/>
              </w:rPr>
            </w:pPr>
            <w:r w:rsidRPr="004E6012">
              <w:rPr>
                <w:color w:val="000000" w:themeColor="text1"/>
                <w:sz w:val="22"/>
                <w:szCs w:val="22"/>
                <w:lang w:eastAsia="en-GB"/>
              </w:rPr>
              <w:t>Questionnaire (antenatal)</w:t>
            </w:r>
          </w:p>
        </w:tc>
        <w:tc>
          <w:tcPr>
            <w:tcW w:w="992" w:type="dxa"/>
            <w:noWrap/>
            <w:vAlign w:val="center"/>
          </w:tcPr>
          <w:p w14:paraId="3E7C0F55"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86514A9"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18D656A3"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71C66A60"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3EBE9C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4828CE2" w14:textId="77777777" w:rsidTr="00DA77F4">
        <w:trPr>
          <w:trHeight w:val="290"/>
        </w:trPr>
        <w:tc>
          <w:tcPr>
            <w:tcW w:w="1702" w:type="dxa"/>
            <w:noWrap/>
            <w:hideMark/>
          </w:tcPr>
          <w:p w14:paraId="6370FC6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ao 201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QMnFK2hu","properties":{"formattedCitation":"\\super 27\\nosupersub{}","plainCitation":"27","noteIndex":0},"citationItems":[{"id":2015,"uris":["http://zotero.org/users/6211563/items/YR4PUWUM"],"itemData":{"id":2015,"type":"article-journal","abstract":"OBJECTIVE: The aims of this study were to investigate the implementation of guidelines on periconceptional folic acid supplementation among pregnant women with epilepsy (WWE) in China and to identify its potential correlations with selected sociodemographic and clinical factors., METHODS: A detailed investigation was conducted in China using a structured questionnaire from December 2013 to May 2014. Data on the awareness and use of folic acid supplementation, as well as sociodemographic and clinical characteristics, were collected from 153 pregnant WWE. Descriptive analysis, followed by univariate and multivariate logistic regression analyses, was applied to the data from this survey., RESULTS: Among the enrolled subjects, 67.3% became pregnant after the promulgation of the relevant guidelines. Only 26.2% of them knew the exact effects of folic acid, and 73.8% had taken folic acid at some point during periconception. In addition, the folic acid intake of most of these women (67.1%) did not exceed that of the average pregnant woman. The prevalence of folic acid supplementation for pregnant WWE three months before pregnancy was only 15.5%. There has been almost no improvement in the level of additional awareness and use of folic acid supplementation for WWE since the relevant guidelines were established in China. Pregnant WWE with higher education levels, those with a planned pregnancy, or those who live in urban areas were more likely to know about and implement folic acid supplementation during periconception. Moreover, pregnant WWE with a planned pregnancy or those living in cities seemed to have a higher folic acid intake and started folic acid supplementation earlier before conception., CONCLUSION: The extent of awareness and use of folic acid supplementation in pregnant WWE remains low in China. More efforts are needed to promote periconceptional folic acid supplementation for WWE, especially those with low education levels and those who live in rural areas. Planned pregnancy should be encouraged for WWE. Copyright © 2015 Elsevier Inc. All rights reserved.","container-title":"Epilepsy &amp; behavior : E&amp;B","DOI":"10.1016/j.yebeh.2014.12.026","issue":"100892858","journalAbbreviation":"Epilepsy &amp; behavior : E&amp;B","note":"publisher-place: United States","page":"27-34","title":"Periconceptional folic acid supplementation among pregnant women with epilepsy in a developing country: a retroprospective survey in China.","volume":"44","author":[{"family":"Hao","given":"Nanya"},{"family":"Xia","given":"Wei"},{"family":"Tang","given":"Yingying"},{"family":"Wu","given":"Mengqian"},{"family":"Jiang","given":"Han"},{"family":"Lin","given":"Xu"},{"family":"Liu","given":"Jie"},{"family":"Zhou","given":"Dong"}],"issued":{"date-parts":[["2015"]]}}}],"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7</w:t>
            </w:r>
            <w:r>
              <w:rPr>
                <w:color w:val="000000" w:themeColor="text1"/>
                <w:sz w:val="22"/>
                <w:szCs w:val="22"/>
                <w:lang w:eastAsia="en-GB"/>
              </w:rPr>
              <w:fldChar w:fldCharType="end"/>
            </w:r>
          </w:p>
        </w:tc>
        <w:tc>
          <w:tcPr>
            <w:tcW w:w="1701" w:type="dxa"/>
            <w:noWrap/>
            <w:hideMark/>
          </w:tcPr>
          <w:p w14:paraId="0090E5B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51C8C06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3-2014</w:t>
            </w:r>
          </w:p>
        </w:tc>
        <w:tc>
          <w:tcPr>
            <w:tcW w:w="984" w:type="dxa"/>
            <w:noWrap/>
            <w:hideMark/>
          </w:tcPr>
          <w:p w14:paraId="1D8AB22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53</w:t>
            </w:r>
          </w:p>
        </w:tc>
        <w:tc>
          <w:tcPr>
            <w:tcW w:w="1842" w:type="dxa"/>
            <w:noWrap/>
            <w:hideMark/>
          </w:tcPr>
          <w:p w14:paraId="6CE1229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3F9AD7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6C806C32"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5C39C53"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C50CDD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2F52844"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1134" w:type="dxa"/>
          </w:tcPr>
          <w:p w14:paraId="621681E8"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B0E500B" w14:textId="77777777" w:rsidTr="00DA77F4">
        <w:trPr>
          <w:trHeight w:val="290"/>
        </w:trPr>
        <w:tc>
          <w:tcPr>
            <w:tcW w:w="1702" w:type="dxa"/>
            <w:noWrap/>
            <w:hideMark/>
          </w:tcPr>
          <w:p w14:paraId="6F63674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e 202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RpNWGQKW","properties":{"formattedCitation":"\\super 28\\nosupersub{}","plainCitation":"28","noteIndex":0},"citationItems":[{"id":1974,"uris":["http://zotero.org/users/6211563/items/8EI5GT9Z"],"itemData":{"id":1974,"type":"article-journal","container-title":"Chinese medical journal","DOI":"10.1097/CM9.0000000000002202","issue":"4","journalAbbreviation":"Chinese medical journal","note":"publisher-place: China","page":"473-475","title":"Factors influencing folic acid, multivitamin, and calcium supplementation among pregnant women in China based on a national cross-sectional survey.","volume":"136","author":[{"family":"He","given":"Guolin"},{"family":"Yang","given":"Hongmei"},{"family":"Chen","given":"Meng"},{"family":"Liu","given":"Xinghui"}],"issued":{"date-parts":[["2023"]]}}}],"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8</w:t>
            </w:r>
            <w:r>
              <w:rPr>
                <w:color w:val="000000" w:themeColor="text1"/>
                <w:sz w:val="22"/>
                <w:szCs w:val="22"/>
                <w:lang w:eastAsia="en-GB"/>
              </w:rPr>
              <w:fldChar w:fldCharType="end"/>
            </w:r>
          </w:p>
        </w:tc>
        <w:tc>
          <w:tcPr>
            <w:tcW w:w="1701" w:type="dxa"/>
            <w:noWrap/>
            <w:hideMark/>
          </w:tcPr>
          <w:p w14:paraId="537E234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91D1B6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6</w:t>
            </w:r>
          </w:p>
        </w:tc>
        <w:tc>
          <w:tcPr>
            <w:tcW w:w="984" w:type="dxa"/>
            <w:noWrap/>
            <w:hideMark/>
          </w:tcPr>
          <w:p w14:paraId="5CB16E33"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2</w:t>
            </w:r>
            <w:r>
              <w:rPr>
                <w:color w:val="000000" w:themeColor="text1"/>
                <w:sz w:val="22"/>
                <w:szCs w:val="22"/>
                <w:lang w:eastAsia="en-GB"/>
              </w:rPr>
              <w:t>,</w:t>
            </w:r>
            <w:r w:rsidRPr="0082742E">
              <w:rPr>
                <w:color w:val="000000" w:themeColor="text1"/>
                <w:sz w:val="22"/>
                <w:szCs w:val="22"/>
                <w:lang w:eastAsia="en-GB"/>
              </w:rPr>
              <w:t>403</w:t>
            </w:r>
          </w:p>
        </w:tc>
        <w:tc>
          <w:tcPr>
            <w:tcW w:w="1842" w:type="dxa"/>
            <w:noWrap/>
            <w:hideMark/>
          </w:tcPr>
          <w:p w14:paraId="1DDD795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483C349"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5DE79D76"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19909ED2"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C29A7CB"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4516F7DA"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D2F4F9F" w14:textId="34ED7E57" w:rsidR="00452A4A" w:rsidRPr="00EC50CD" w:rsidRDefault="00CC2090"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754ACF89" w14:textId="77777777" w:rsidTr="00DA77F4">
        <w:trPr>
          <w:trHeight w:val="290"/>
        </w:trPr>
        <w:tc>
          <w:tcPr>
            <w:tcW w:w="1702" w:type="dxa"/>
            <w:noWrap/>
            <w:hideMark/>
          </w:tcPr>
          <w:p w14:paraId="2F21823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lastRenderedPageBreak/>
              <w:t>Ikeda-Sakai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XPOgsYqm","properties":{"formattedCitation":"\\super 29\\nosupersub{}","plainCitation":"29","noteIndex":0},"citationItems":[{"id":1699,"uris":["http://zotero.org/users/6211563/items/MS38ADLI"],"itemData":{"id":1699,"type":"article-journal","abstract":"This study aimed to assess characteristics of pregnant women taking antiepileptic drugs with inadequate folic acid intake. This cross-sectional study examined pregnant women taking antiepileptic drugs who were registered in the Japanese Drug Information Institute in Pregnancy (JDIIP) database between October 2005 and December 2016. Participants were classified into two groups according to when they started folic acid supplementation (before pregnancy: ‘adequate’, after pregnancy or never: ‘inadequate’). Logistic regression analysis was performed to investigate factors associated with inadequate folic acid intake. Of 12,794 registrants, 468 pregnant women were taking antiepileptics during the first trimester. Of these, we analysed data from 456 women who had no missing data. As a result, inadequate folic acid intake was noted among 83.3% of them, suggesting that the current level of folic acid intake is insufficient overall. Younger age, smoking, alcohol drinking, multiparity, unplanned pregnancy, and being prescribed AEDs by paediatric or psychiatric departments were independent factors associated with inadequate folic acid intake. As unplanned pregnancy was the strongest factor, healthcare professionals should ensure that childbearing women taking antiepileptics are informed of the importance of planned pregnancy. In addition, healthcare professionals must gain a better understanding of folic acid intake, as the prevalence of adequate intake differed according to which departments prescribed antiepileptic drugs.","container-title":"Scientific Reports","DOI":"10.1038/s41598-019-49782-x","ISSN":"2045-2322","issue":"1","journalAbbreviation":"Sci Rep","language":"en","license":"2019 The Author(s)","note":"publisher: Nature Publishing Group","page":"13497","source":"www.nature.com","title":"Inadequate Folic Acid Intake Among Women Taking Antiepileptic Drugs During Pregnancy in Japan: A Cross-Sectional Study","title-short":"Inadequate Folic Acid Intake Among Women Taking Antiepileptic Drugs During Pregnancy in Japan","volume":"9","author":[{"family":"Ikeda-Sakai","given":"Yasuko"},{"family":"Saito","given":"Yoshiyuki"},{"family":"Obara","given":"Taku"},{"family":"Goto","given":"Mikako"},{"family":"Sengoku","given":"Tami"},{"family":"Takahashi","given":"Yoshimitsu"},{"family":"Hamada","given":"Hiromi"},{"family":"Nakayama","given":"Takeo"},{"family":"Murashima","given":"Atsuko"}],"issued":{"date-parts":[["2019",9,18]]}}}],"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29</w:t>
            </w:r>
            <w:r>
              <w:rPr>
                <w:color w:val="000000" w:themeColor="text1"/>
                <w:sz w:val="22"/>
                <w:szCs w:val="22"/>
                <w:lang w:eastAsia="en-GB"/>
              </w:rPr>
              <w:fldChar w:fldCharType="end"/>
            </w:r>
          </w:p>
        </w:tc>
        <w:tc>
          <w:tcPr>
            <w:tcW w:w="1701" w:type="dxa"/>
            <w:noWrap/>
            <w:hideMark/>
          </w:tcPr>
          <w:p w14:paraId="338CADF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6FA31C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pan; 2005-2016</w:t>
            </w:r>
          </w:p>
        </w:tc>
        <w:tc>
          <w:tcPr>
            <w:tcW w:w="984" w:type="dxa"/>
            <w:noWrap/>
            <w:hideMark/>
          </w:tcPr>
          <w:p w14:paraId="375535E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56</w:t>
            </w:r>
          </w:p>
        </w:tc>
        <w:tc>
          <w:tcPr>
            <w:tcW w:w="1842" w:type="dxa"/>
            <w:noWrap/>
            <w:hideMark/>
          </w:tcPr>
          <w:p w14:paraId="5B00B94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5CFB526"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4C655808"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6EF13F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CDD6AC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55741A4"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1134" w:type="dxa"/>
          </w:tcPr>
          <w:p w14:paraId="0F7E247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FBBC38A" w14:textId="77777777" w:rsidTr="00DA77F4">
        <w:trPr>
          <w:trHeight w:val="290"/>
        </w:trPr>
        <w:tc>
          <w:tcPr>
            <w:tcW w:w="1702" w:type="dxa"/>
            <w:noWrap/>
            <w:hideMark/>
          </w:tcPr>
          <w:p w14:paraId="5208ABD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wad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AdspbPUB","properties":{"formattedCitation":"\\super 30\\nosupersub{}","plainCitation":"30","noteIndex":0},"citationItems":[{"id":559,"uris":["http://zotero.org/users/6211563/items/3H3C74KS"],"itemData":{"id":559,"type":"article-journal","abstract":"Objectives\nThis study describes the patterns of change in health behaviours that pregnant women adopt before and during pregnancy.\nStudy design\nA cross-sectional survey of pregnant women asked questions about pregnancy planning, health knowledge, and health behaviour. Analysis was descriptive with associations examined using logistic regression models.\nMain outcome measures\nHealth behaviours before and during pregnancy (smoking, alcohol consumption, and folic acid and multivitamin (supplement) intake), and recall of healthcare professional advice.\nResults\n1173 women completed the survey (mean age 32 ± 5 years, 68% white) of whom 73% indicated that their pregnancy was highly planned. 38% of women reported having never smoked, 45% quit smoking before becoming pregnant, and fewer (5%, 95% CI 3–6%) reported currently smoking. Current smokers reported reduced cigarette consumption compared to pre-pregnancy, and higher recall of health professional information. Nine percent (95% CI 5–8%) reported currently drinking, reducing the number of units consumed from 6 units weekly before pregnancy (IQR 2–10) to 1 unit weekly during pregnancy (IQR 1–2, p &lt; 0.001). Most (62%) women were currently taking supplements, of whom 81% reported daily use. Women with more planned pregnancies had higher odds of adopting healthier behaviours of stopping smoking or drinking before pregnancy compared to those who stopped during pregnancy or continued the behaviour.\nConclusions\nMost women adopted one or more healthy behaviours during pregnancy, with a small minority continuing to smoke or drink alcohol. For women who continued smoking in pregnancy and recalled information from health professionals, additional tailored approaches need to be explored.","container-title":"Sexual &amp; Reproductive Healthcare","DOI":"10.1016/j.srhc.2019.100461","ISSN":"1877-5756","journalAbbreviation":"Sexual &amp; Reproductive Healthcare","page":"100461","source":"ScienceDirect","title":"Alcohol, smoking, folic acid and multivitamin use among women attending maternity care in London: A cross-sectional study","title-short":"Alcohol, smoking, folic acid and multivitamin use among women attending maternity care in London","volume":"22","author":[{"family":"Jawad","given":"Aalaa"},{"family":"Patel","given":"Dilisha"},{"family":"Brima","given":"Nataliya"},{"family":"Stephenson","given":"Judith"}],"issued":{"date-parts":[["2019",12,1]]}}}],"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30</w:t>
            </w:r>
            <w:r>
              <w:rPr>
                <w:color w:val="000000" w:themeColor="text1"/>
                <w:sz w:val="22"/>
                <w:szCs w:val="22"/>
                <w:lang w:eastAsia="en-GB"/>
              </w:rPr>
              <w:fldChar w:fldCharType="end"/>
            </w:r>
          </w:p>
        </w:tc>
        <w:tc>
          <w:tcPr>
            <w:tcW w:w="1701" w:type="dxa"/>
            <w:noWrap/>
            <w:hideMark/>
          </w:tcPr>
          <w:p w14:paraId="31B50E5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9F3815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Kingdom; 2011-2012</w:t>
            </w:r>
          </w:p>
        </w:tc>
        <w:tc>
          <w:tcPr>
            <w:tcW w:w="984" w:type="dxa"/>
            <w:noWrap/>
            <w:hideMark/>
          </w:tcPr>
          <w:p w14:paraId="5DB58B6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173</w:t>
            </w:r>
          </w:p>
        </w:tc>
        <w:tc>
          <w:tcPr>
            <w:tcW w:w="1842" w:type="dxa"/>
            <w:noWrap/>
            <w:hideMark/>
          </w:tcPr>
          <w:p w14:paraId="18B182A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6CEDF5CA" w14:textId="77777777" w:rsidR="00452A4A" w:rsidRPr="0082742E" w:rsidRDefault="00452A4A" w:rsidP="00DA77F4">
            <w:pPr>
              <w:spacing w:line="240" w:lineRule="auto"/>
              <w:jc w:val="left"/>
              <w:rPr>
                <w:color w:val="000000" w:themeColor="text1"/>
                <w:sz w:val="22"/>
                <w:szCs w:val="22"/>
                <w:lang w:eastAsia="en-GB"/>
              </w:rPr>
            </w:pPr>
            <w:r w:rsidRPr="001820F8">
              <w:rPr>
                <w:color w:val="000000" w:themeColor="text1"/>
                <w:sz w:val="22"/>
                <w:szCs w:val="22"/>
                <w:lang w:eastAsia="en-GB"/>
              </w:rPr>
              <w:t>Questionnaire (antenatal)</w:t>
            </w:r>
          </w:p>
        </w:tc>
        <w:tc>
          <w:tcPr>
            <w:tcW w:w="992" w:type="dxa"/>
            <w:noWrap/>
            <w:vAlign w:val="center"/>
          </w:tcPr>
          <w:p w14:paraId="7FFB3E44"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490A88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C9DCCDC"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6CC8E5E4"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228511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73255EA" w14:textId="77777777" w:rsidTr="00DA77F4">
        <w:trPr>
          <w:trHeight w:val="290"/>
        </w:trPr>
        <w:tc>
          <w:tcPr>
            <w:tcW w:w="1702" w:type="dxa"/>
            <w:noWrap/>
            <w:hideMark/>
          </w:tcPr>
          <w:p w14:paraId="3149331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in 202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lJB4Px0C","properties":{"formattedCitation":"\\super 31\\nosupersub{}","plainCitation":"31","noteIndex":0},"citationItems":[{"id":1972,"uris":["http://zotero.org/users/6211563/items/M7S2UCS3"],"itemData":{"id":1972,"type":"article-journal","abstract":"PURPOSE: This study aimed to investigate the current status of effective folic acid intake and the level of folic acid knowledge of Chinese pregnant women and to analyze the relationship between effective folic acid intake and folic acid knowledge., METHODS: From November 2021 to May 2022, 140 pregnant women at Yantai Yuhuangding Hospital in the Chinese province of Shandong, answered questions about their general characteristics, folic acid intake, and folic acid knowledge. The data were analyzed using the t-test, chi-square test, and logistic regression analysis, and were presented with frequency with percentage or mean+/-standard deviation., RESULTS: Only 16.4% of the pregnant women (n=23) took folic acid effectively, using the following four criteria. Of all pregnant women who took folic acid, 72.2% took folic acid starting 1 month before pregnancy, 70.8% took folic acid up to 3 months after pregnancy, 36.8% took 400 mug every time, and 78.6% took folic acid more than 24 days every month. The score for folic acid knowledge was relatively high (5.61+/-2.18 on a scale of 0-9). A higher folic acid knowledge score correlated with more effective folic acid intake (t=4.10, p&lt;.001)., CONCLUSION: Our study shows that the current recommendations to prevent neural tube defects through effective folic acid intake supplementation are not being fully implemented in China. Furthermore, folic acid knowledge was positively correlated with the effectiveness of its intake. Future education related to effective folic acid intake should emphasize the four methods of effective folic acid intake, especially regarding the recommended dose of 400 mug every time.","container-title":"Korean journal of women health nursing","DOI":"10.4069/kjwhn.2023.11.20","issue":"4","journalAbbreviation":"Korean journal of women health nursing","note":"publisher-place: Korea (South)","page":"291-301","title":"Influence of folic acid knowledge on effective folic acid intake in Chinese pregnant women: a cross-sectional study.","volume":"29","author":[{"family":"Jin","given":"You Jing"},{"family":"Kim","given":"Hae Won"}],"issued":{"date-parts":[["2023"]]}}}],"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31</w:t>
            </w:r>
            <w:r>
              <w:rPr>
                <w:color w:val="000000" w:themeColor="text1"/>
                <w:sz w:val="22"/>
                <w:szCs w:val="22"/>
                <w:lang w:eastAsia="en-GB"/>
              </w:rPr>
              <w:fldChar w:fldCharType="end"/>
            </w:r>
          </w:p>
        </w:tc>
        <w:tc>
          <w:tcPr>
            <w:tcW w:w="1701" w:type="dxa"/>
            <w:noWrap/>
            <w:hideMark/>
          </w:tcPr>
          <w:p w14:paraId="6038D3E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F268F7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21-2022</w:t>
            </w:r>
          </w:p>
        </w:tc>
        <w:tc>
          <w:tcPr>
            <w:tcW w:w="984" w:type="dxa"/>
            <w:noWrap/>
            <w:hideMark/>
          </w:tcPr>
          <w:p w14:paraId="055A07A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40</w:t>
            </w:r>
          </w:p>
        </w:tc>
        <w:tc>
          <w:tcPr>
            <w:tcW w:w="1842" w:type="dxa"/>
            <w:noWrap/>
            <w:hideMark/>
          </w:tcPr>
          <w:p w14:paraId="69E408E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6C365617" w14:textId="77777777" w:rsidR="00452A4A" w:rsidRPr="0082742E" w:rsidRDefault="00452A4A" w:rsidP="00DA77F4">
            <w:pPr>
              <w:spacing w:line="240" w:lineRule="auto"/>
              <w:jc w:val="left"/>
              <w:rPr>
                <w:color w:val="000000" w:themeColor="text1"/>
                <w:sz w:val="22"/>
                <w:szCs w:val="22"/>
                <w:lang w:eastAsia="en-GB"/>
              </w:rPr>
            </w:pPr>
            <w:r w:rsidRPr="001820F8">
              <w:rPr>
                <w:color w:val="000000" w:themeColor="text1"/>
                <w:sz w:val="22"/>
                <w:szCs w:val="22"/>
                <w:lang w:eastAsia="en-GB"/>
              </w:rPr>
              <w:t>Questionnaire (antenatal)</w:t>
            </w:r>
          </w:p>
        </w:tc>
        <w:tc>
          <w:tcPr>
            <w:tcW w:w="992" w:type="dxa"/>
            <w:noWrap/>
            <w:vAlign w:val="center"/>
          </w:tcPr>
          <w:p w14:paraId="7B9197D4"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B7A9A60"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4981202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79BC4D3D"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7EC16C5"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FDD12F4" w14:textId="77777777" w:rsidTr="00DA77F4">
        <w:trPr>
          <w:trHeight w:val="290"/>
        </w:trPr>
        <w:tc>
          <w:tcPr>
            <w:tcW w:w="1702" w:type="dxa"/>
            <w:noWrap/>
            <w:hideMark/>
          </w:tcPr>
          <w:p w14:paraId="7116BD6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ou 2010</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GfED6P89","properties":{"formattedCitation":"\\super 32\\nosupersub{}","plainCitation":"32","noteIndex":0},"citationItems":[{"id":2032,"uris":["http://zotero.org/users/6211563/items/NQMRG2FT"],"itemData":{"id":2032,"type":"article-journal","abstract":"OBJECTIVE: Periconceptional use of folic acid may effectively reduce the risk of fetal neural tube defects. The objective of the present study was to evaluate the awareness and use of folic acid during periconceptional period in Taiwan., MATERIALS AND METHODS: A cross-sectional study was performed at Taiwan Adventist Hospital between March 2008 and December 2008. Data were obtained using a questionnaire from 275 women between 10-12 weeks of gestation., RESULTS: About 90% of women reported having ever heard of folic acid, but only 15.6% of women used folic acid before their pregnancy. There was no significant relationship between awareness and use of folic acid and variant sociodemographic factors. Only 41% of women (78/191) understood the recommended dose of folic acid. About 86% of women (170/197) reported they could identify natural folate-rich food and most of them stated green leaf vegetables as the most important natural source of folic acid., CONCLUSION: Only a small proportion of women have used folic acid before their pregnancies. A public health policy or strategy to increase the preconceptional use of folic acid is needed in Taiwan. Copyright © 2010 Taiwan Association of Obstetric &amp; Gynecology. Published by Elsevier B.V. All rights reserved.","container-title":"Taiwanese journal of obstetrics &amp; gynecology","DOI":"10.1016/S1028-4559(10)60066-6","issue":"3","journalAbbreviation":"Taiwanese journal of obstetrics &amp; gynecology","note":"publisher-place: China (Republic : 1949- )","page":"306-10","title":"Awareness and use of folic acid among pregnant women in Taipei.","volume":"49","author":[{"family":"Jou","given":"Hei-Jen"},{"family":"Hsu","given":"I-Ping"},{"family":"Liu","given":"Chieh-Yu"},{"family":"Chung","given":"Shih-Hsien"},{"family":"Chen","given":"Shih-Ming"},{"family":"Gau","given":"Meei-Ling"}],"issued":{"date-parts":[["2010"]]}}}],"schema":"https://github.com/citation-style-language/schema/raw/master/csl-citation.json"} </w:instrText>
            </w:r>
            <w:r>
              <w:rPr>
                <w:color w:val="000000" w:themeColor="text1"/>
                <w:sz w:val="22"/>
                <w:szCs w:val="22"/>
                <w:lang w:eastAsia="en-GB"/>
              </w:rPr>
              <w:fldChar w:fldCharType="separate"/>
            </w:r>
            <w:r w:rsidRPr="00801672">
              <w:rPr>
                <w:sz w:val="22"/>
                <w:vertAlign w:val="superscript"/>
              </w:rPr>
              <w:t>32</w:t>
            </w:r>
            <w:r>
              <w:rPr>
                <w:color w:val="000000" w:themeColor="text1"/>
                <w:sz w:val="22"/>
                <w:szCs w:val="22"/>
                <w:lang w:eastAsia="en-GB"/>
              </w:rPr>
              <w:fldChar w:fldCharType="end"/>
            </w:r>
          </w:p>
        </w:tc>
        <w:tc>
          <w:tcPr>
            <w:tcW w:w="1701" w:type="dxa"/>
            <w:noWrap/>
            <w:hideMark/>
          </w:tcPr>
          <w:p w14:paraId="106C4E7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60AFA6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aiwan; 2008</w:t>
            </w:r>
          </w:p>
        </w:tc>
        <w:tc>
          <w:tcPr>
            <w:tcW w:w="984" w:type="dxa"/>
            <w:noWrap/>
            <w:hideMark/>
          </w:tcPr>
          <w:p w14:paraId="0E362794"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75</w:t>
            </w:r>
          </w:p>
        </w:tc>
        <w:tc>
          <w:tcPr>
            <w:tcW w:w="1842" w:type="dxa"/>
            <w:noWrap/>
            <w:hideMark/>
          </w:tcPr>
          <w:p w14:paraId="4E99158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61DBE828" w14:textId="77777777" w:rsidR="00452A4A" w:rsidRPr="0082742E" w:rsidRDefault="00452A4A" w:rsidP="00DA77F4">
            <w:pPr>
              <w:spacing w:line="240" w:lineRule="auto"/>
              <w:jc w:val="left"/>
              <w:rPr>
                <w:color w:val="000000" w:themeColor="text1"/>
                <w:sz w:val="22"/>
                <w:szCs w:val="22"/>
                <w:lang w:eastAsia="en-GB"/>
              </w:rPr>
            </w:pPr>
            <w:r w:rsidRPr="001820F8">
              <w:rPr>
                <w:color w:val="000000" w:themeColor="text1"/>
                <w:sz w:val="22"/>
                <w:szCs w:val="22"/>
                <w:lang w:eastAsia="en-GB"/>
              </w:rPr>
              <w:t>Questionnaire (antenatal)</w:t>
            </w:r>
          </w:p>
        </w:tc>
        <w:tc>
          <w:tcPr>
            <w:tcW w:w="992" w:type="dxa"/>
            <w:noWrap/>
            <w:vAlign w:val="center"/>
          </w:tcPr>
          <w:p w14:paraId="4C6639FF"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08CBC1F5"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BDC9113" w14:textId="16149452" w:rsidR="00452A4A" w:rsidRPr="00EC50CD" w:rsidRDefault="00CC2090"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7B63AC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4FAAD75" w14:textId="35F672F6" w:rsidR="00452A4A" w:rsidRPr="00EC50CD" w:rsidRDefault="00CC2090"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0F1B9D5B" w14:textId="77777777" w:rsidTr="00DA77F4">
        <w:trPr>
          <w:trHeight w:val="290"/>
        </w:trPr>
        <w:tc>
          <w:tcPr>
            <w:tcW w:w="1702" w:type="dxa"/>
            <w:noWrap/>
            <w:hideMark/>
          </w:tcPr>
          <w:p w14:paraId="0F2D165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allen 200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k3DWqt1q","properties":{"formattedCitation":"\\super 33\\nosupersub{}","plainCitation":"33","noteIndex":0},"citationItems":[{"id":1970,"uris":["http://zotero.org/users/6211563/items/A5JW9Q6J"],"itemData":{"id":1970,"type":"article-journal","abstract":"An increase in dizygotic twinning rate after folic acid supplementation has previously been described, but in a recent study from China, no such effect was seen. To further investigate the association between use of folic acid supplement and dizygotic twinning. Using the Swedish Medical Birth Registry, the rate of dizygotic twinning among infants of women who reported the use of folic acid was studied, taking a number of confounders into consideration. Comparisons were made with all women recorded in the register. Unlike-sexed twin pairs were used as representatives of dizygotic twinning. A number of confounders for the association between folic acid use and twinning were identified and taken into consideration. Women who were immigrants (who used less folic acid and had slightly lower twinning rates than women born in Sweden) and women who reported subfertility problems or treatment for subfertility (who had a high use of folic acid and a high twinning rate) were excluded, and adjustment was then made for year of birth, maternal age, parity, and smoking in early pregnancy. Folic acid use and twinning risk increased with maternal age and decreased with parity. Smokers used less folic acid than nonsmokers. Concomitant use of other drugs was no important confounder except for those used at subfertility. The odds ratio (OR) for dizygotic twinning after folic acid supplementation was then 1.71 (95%CI=1.21-2.42) and for the years 2000-2001 even 2.09 (95%CI=1.39-3.12). There is an increase in twinning rate after folic acid supplementation in a Western population which should be taken into consideration when folic acid supplementation or food fortification is recommended. © 2004 Elsevier Ireland Ltd. All rights reserved.","container-title":"Early Hum. Dev.","DOI":"10.1016/j.earlhumdev.2004.06.002","issue":"2","journalAbbreviation":"Early Hum. Dev.","page":"143-151","title":"Use of folic acid supplementation and risk for dizygotic twinning","volume":"80","author":[{"family":"Källén","given":"B."}],"issued":{"date-parts":[["2004"]]}}}],"schema":"https://github.com/citation-style-language/schema/raw/master/csl-citation.json"} </w:instrText>
            </w:r>
            <w:r>
              <w:rPr>
                <w:color w:val="000000" w:themeColor="text1"/>
                <w:sz w:val="22"/>
                <w:szCs w:val="22"/>
                <w:lang w:eastAsia="en-GB"/>
              </w:rPr>
              <w:fldChar w:fldCharType="separate"/>
            </w:r>
            <w:r w:rsidRPr="00E143E0">
              <w:rPr>
                <w:sz w:val="22"/>
                <w:vertAlign w:val="superscript"/>
              </w:rPr>
              <w:t>33</w:t>
            </w:r>
            <w:r>
              <w:rPr>
                <w:color w:val="000000" w:themeColor="text1"/>
                <w:sz w:val="22"/>
                <w:szCs w:val="22"/>
                <w:lang w:eastAsia="en-GB"/>
              </w:rPr>
              <w:fldChar w:fldCharType="end"/>
            </w:r>
          </w:p>
        </w:tc>
        <w:tc>
          <w:tcPr>
            <w:tcW w:w="1701" w:type="dxa"/>
            <w:noWrap/>
            <w:hideMark/>
          </w:tcPr>
          <w:p w14:paraId="4FBF29F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3BA26E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weden</w:t>
            </w:r>
          </w:p>
        </w:tc>
        <w:tc>
          <w:tcPr>
            <w:tcW w:w="984" w:type="dxa"/>
            <w:noWrap/>
            <w:hideMark/>
          </w:tcPr>
          <w:p w14:paraId="47731F8B"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w:t>
            </w:r>
            <w:r>
              <w:rPr>
                <w:color w:val="000000" w:themeColor="text1"/>
                <w:sz w:val="22"/>
                <w:szCs w:val="22"/>
                <w:lang w:eastAsia="en-GB"/>
              </w:rPr>
              <w:t>,</w:t>
            </w:r>
            <w:r w:rsidRPr="0082742E">
              <w:rPr>
                <w:color w:val="000000" w:themeColor="text1"/>
                <w:sz w:val="22"/>
                <w:szCs w:val="22"/>
                <w:lang w:eastAsia="en-GB"/>
              </w:rPr>
              <w:t>953</w:t>
            </w:r>
          </w:p>
        </w:tc>
        <w:tc>
          <w:tcPr>
            <w:tcW w:w="1842" w:type="dxa"/>
            <w:noWrap/>
            <w:hideMark/>
          </w:tcPr>
          <w:p w14:paraId="268DF72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F5077D4"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3D11CADF"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EA09218"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1118EB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399BEC66"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DC8E590"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4C29CE7" w14:textId="77777777" w:rsidTr="00DA77F4">
        <w:trPr>
          <w:trHeight w:val="290"/>
        </w:trPr>
        <w:tc>
          <w:tcPr>
            <w:tcW w:w="1702" w:type="dxa"/>
            <w:noWrap/>
            <w:hideMark/>
          </w:tcPr>
          <w:p w14:paraId="31706FF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amura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I72PuYxJ","properties":{"formattedCitation":"\\super 34\\nosupersub{}","plainCitation":"34","noteIndex":0},"citationItems":[{"id":1981,"uris":["http://zotero.org/users/6211563/items/2EIHDVCI"],"itemData":{"id":1981,"type":"article-journal","abstract":"We investigated folic acid (FA) intake and disturbing factors in pregnant women who visited our center in 2017. Among 1531 pregnant women, 45.1% of women initiated FA supplementation before pregnancy. The risk of failure of supplementation was significantly lower among women of &gt;=35 (adjusted odds ratio [aOR] 0.43) and 30-34 years of age (aOR: 0.59) in comparison to women of &lt;30 years of age, and among those conceived with timing/artificial insemination of husband (aOR 0.47) and in vitro fertilization/intracytoplasmic sperm injection (aOR 0.32) in comparison to those conceived naturally. The risk among those with 1 (aOR 1.44) or &gt;=2 previous deliveries (aOR 2.75) was significantly higher in comparison to nulliparous women. Young, multiparous women, and those with natural conception should be targeted to promote preconceptional FA intake. Copyright © 2021 Japanese Teratology Society.","container-title":"Congenital anomalies","DOI":"10.1111/cga.12449","issue":"1","journalAbbreviation":"Congenital anomalies","note":"publisher-place: Australia","page":"42-46","title":"Periconceptional folic acid intake and disturbing factors: A single-center study in Japan.","volume":"62","author":[{"family":"Kamura","given":"Shunsuke"},{"family":"Sasaki","given":"Aiko"},{"family":"Ogawa","given":"Kohei"},{"family":"Kato","given":"Kiyoko"},{"family":"Sago","given":"Haruhiko"}],"issued":{"date-parts":[["2022"]]}}}],"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4</w:t>
            </w:r>
            <w:r>
              <w:rPr>
                <w:color w:val="000000" w:themeColor="text1"/>
                <w:sz w:val="22"/>
                <w:szCs w:val="22"/>
                <w:lang w:eastAsia="en-GB"/>
              </w:rPr>
              <w:fldChar w:fldCharType="end"/>
            </w:r>
          </w:p>
        </w:tc>
        <w:tc>
          <w:tcPr>
            <w:tcW w:w="1701" w:type="dxa"/>
            <w:noWrap/>
            <w:hideMark/>
          </w:tcPr>
          <w:p w14:paraId="4183601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80B4A7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pan; 2017</w:t>
            </w:r>
          </w:p>
        </w:tc>
        <w:tc>
          <w:tcPr>
            <w:tcW w:w="984" w:type="dxa"/>
            <w:noWrap/>
            <w:hideMark/>
          </w:tcPr>
          <w:p w14:paraId="1435BDA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531</w:t>
            </w:r>
          </w:p>
        </w:tc>
        <w:tc>
          <w:tcPr>
            <w:tcW w:w="1842" w:type="dxa"/>
            <w:noWrap/>
            <w:hideMark/>
          </w:tcPr>
          <w:p w14:paraId="6CBAAA5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50263F59"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66590E86"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18F18AE"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69B27133"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7DAD8EE3"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64F8C36"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E78AD08" w14:textId="77777777" w:rsidTr="00DA77F4">
        <w:trPr>
          <w:trHeight w:val="290"/>
        </w:trPr>
        <w:tc>
          <w:tcPr>
            <w:tcW w:w="1702" w:type="dxa"/>
            <w:noWrap/>
            <w:hideMark/>
          </w:tcPr>
          <w:p w14:paraId="290A26F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ikuchi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MnhqUKoy","properties":{"formattedCitation":"\\super 35\\nosupersub{}","plainCitation":"35","noteIndex":0},"citationItems":[{"id":1982,"uris":["http://zotero.org/users/6211563/items/7MK9KHEG"],"itemData":{"id":1982,"type":"article-journal","abstract":"OBJECTIVE: In Japan, supplementation with 400 microg of folic acid per day is recommended for women who are planning to get pregnant to decrease the risk of their babies getting neural tube defects (NTD). However, the proportion of women who have taken folic acid supplements before conception is low among Japanese pregnant women. In addition, the dietary intake of folic acid has not yet reached the government recommended dietary intake levels (480 microg per day). This study aimed to clarify the prevalence and determinants of adequate folic acid supplements among Japanese pregnant women with dietary folic acid intake lower than 480 microg per day., METHODS: This cross-sectional study was a part of the Tohoku Medical Megabank Project Birth and Three-Generation Cohort Study. We collected information on folic acid supplements before conception, sociological/lifestyle characteristics, and food consumption. The primary outcome was the use of folic acid supplements (adequate or inadequate, based on the timing of initiation of folic acid supplements). Multiple logistic regression analysis was used to examine the association between sociological/lifestyle characteristics and the adequate intake of folic acid supplements., RESULTS: Among the 11,562 pregnant women who took lower than 480 microg per day of folic acid from food, the prevalence of adequate users was 18.0%. Pregnant women who reported adequate use of folic acid supplements were more likely to be older and educated; and reported higher household income, and history of fertility treatment. Conversely, they were less likely to be ever or current smokers and multipara., CONCLUSION: This study found that the prevalence of folic acid supplements use for the prevention of NTD among Japanese pregnant women was still low.","container-title":"The journal of maternal-fetal &amp; neonatal medicine : the official journal of the European Association of Perinatal Medicine, the Federation of Asia and Oceania Perinatal Societies, the International Society of Perinatal Obstetricians","DOI":"10.1080/14767058.2020.1739020","issue":"5","journalAbbreviation":"The journal of maternal-fetal &amp; neonatal medicine : the official journal of the European Association of Perinatal Medicine, the Federation of Asia and Oceania Perinatal Societies, the International Society of Perinatal Obstetricians","note":"publisher-place: England","page":"964-969","title":"Evaluating folic acid supplementation among Japanese pregnant women with dietary intake of folic acid lower than 480 microg per day: results from TMM BirThree Cohort Study.","volume":"35","author":[{"family":"Kikuchi","given":"Daisuke"},{"family":"Obara","given":"Taku"},{"family":"Usuzaki","given":"Takuma"},{"family":"Yonezawa","given":"Yudai"},{"family":"Yamashita","given":"Takahiro"},{"family":"Oyanagi","given":"Gen"},{"family":"Noda","given":"Aoi"},{"family":"Ueno","given":"Fumihiko"},{"family":"Murakami","given":"Keiko"},{"family":"Matsubara","given":"Hiroko"},{"family":"Ishikuro","given":"Mami"},{"family":"Metoki","given":"Hirohito"},{"family":"Kikuya","given":"Masahiro"},{"family":"Kuriyama","given":"Shinichi"}],"issued":{"date-parts":[["2022"]]}}}],"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5</w:t>
            </w:r>
            <w:r>
              <w:rPr>
                <w:color w:val="000000" w:themeColor="text1"/>
                <w:sz w:val="22"/>
                <w:szCs w:val="22"/>
                <w:lang w:eastAsia="en-GB"/>
              </w:rPr>
              <w:fldChar w:fldCharType="end"/>
            </w:r>
          </w:p>
        </w:tc>
        <w:tc>
          <w:tcPr>
            <w:tcW w:w="1701" w:type="dxa"/>
            <w:noWrap/>
            <w:hideMark/>
          </w:tcPr>
          <w:p w14:paraId="0586359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8C2A37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pan; 2013-2017</w:t>
            </w:r>
          </w:p>
        </w:tc>
        <w:tc>
          <w:tcPr>
            <w:tcW w:w="984" w:type="dxa"/>
            <w:noWrap/>
            <w:hideMark/>
          </w:tcPr>
          <w:p w14:paraId="2E06F71C"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1</w:t>
            </w:r>
            <w:r>
              <w:rPr>
                <w:color w:val="000000" w:themeColor="text1"/>
                <w:sz w:val="22"/>
                <w:szCs w:val="22"/>
                <w:lang w:eastAsia="en-GB"/>
              </w:rPr>
              <w:t>,</w:t>
            </w:r>
            <w:r w:rsidRPr="0082742E">
              <w:rPr>
                <w:color w:val="000000" w:themeColor="text1"/>
                <w:sz w:val="22"/>
                <w:szCs w:val="22"/>
                <w:lang w:eastAsia="en-GB"/>
              </w:rPr>
              <w:t>840</w:t>
            </w:r>
          </w:p>
        </w:tc>
        <w:tc>
          <w:tcPr>
            <w:tcW w:w="1842" w:type="dxa"/>
            <w:noWrap/>
            <w:hideMark/>
          </w:tcPr>
          <w:p w14:paraId="5C42BAF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70AC49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43246CD5"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67700603"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4FA38AB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00E52D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08D0EA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D0CE6C9" w14:textId="77777777" w:rsidTr="00DA77F4">
        <w:trPr>
          <w:trHeight w:val="290"/>
        </w:trPr>
        <w:tc>
          <w:tcPr>
            <w:tcW w:w="1702" w:type="dxa"/>
            <w:noWrap/>
            <w:hideMark/>
          </w:tcPr>
          <w:p w14:paraId="0692EFD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innunen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RKSK9O4N","properties":{"formattedCitation":"\\super 36\\nosupersub{}","plainCitation":"36","noteIndex":0},"citationItems":[{"id":927,"uris":["http://zotero.org/users/6211563/items/H8TAZPND"],"itemData":{"id":927,"type":"article-journal","abstract":"Peri-conceptional use of folic acid supplements is recommended to prevent neural tube defects. Correct supplement use seems to be less common among ethnic minorities. We examined ethnic differences in folic acid supplement use before and during pregnancy and possible effect modification by education or planning of pregnancy.","container-title":"BMC Pregnancy and Childbirth","DOI":"10.1186/s12884-017-1292-x","ISSN":"1471-2393","issue":"1","journalAbbreviation":"BMC Pregnancy and Childbirth","page":"143","source":"BioMed Central","title":"Ethnic differences in folic acid supplement use in a population-based cohort of pregnant women in Norway","volume":"17","author":[{"family":"Kinnunen","given":"Tarja I."},{"family":"Sletner","given":"Line"},{"family":"Sommer","given":"Christine"},{"family":"Post","given":"Martine C."},{"family":"Jenum","given":"Anne Karen"}],"issued":{"date-parts":[["2017",5,15]]}}}],"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6</w:t>
            </w:r>
            <w:r>
              <w:rPr>
                <w:color w:val="000000" w:themeColor="text1"/>
                <w:sz w:val="22"/>
                <w:szCs w:val="22"/>
                <w:lang w:eastAsia="en-GB"/>
              </w:rPr>
              <w:fldChar w:fldCharType="end"/>
            </w:r>
          </w:p>
        </w:tc>
        <w:tc>
          <w:tcPr>
            <w:tcW w:w="1701" w:type="dxa"/>
            <w:noWrap/>
            <w:hideMark/>
          </w:tcPr>
          <w:p w14:paraId="4E08B09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3E6BCA1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orway; 2008-2010</w:t>
            </w:r>
          </w:p>
        </w:tc>
        <w:tc>
          <w:tcPr>
            <w:tcW w:w="984" w:type="dxa"/>
            <w:noWrap/>
            <w:hideMark/>
          </w:tcPr>
          <w:p w14:paraId="48343BB4"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11</w:t>
            </w:r>
          </w:p>
        </w:tc>
        <w:tc>
          <w:tcPr>
            <w:tcW w:w="1842" w:type="dxa"/>
            <w:noWrap/>
            <w:hideMark/>
          </w:tcPr>
          <w:p w14:paraId="16E34B7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8D23333" w14:textId="77777777" w:rsidR="00452A4A" w:rsidRPr="0082742E" w:rsidRDefault="00452A4A" w:rsidP="00DA77F4">
            <w:pPr>
              <w:spacing w:line="240" w:lineRule="auto"/>
              <w:jc w:val="left"/>
              <w:rPr>
                <w:color w:val="000000" w:themeColor="text1"/>
                <w:sz w:val="22"/>
                <w:szCs w:val="22"/>
                <w:lang w:eastAsia="en-GB"/>
              </w:rPr>
            </w:pPr>
            <w:r w:rsidRPr="00E5093C">
              <w:rPr>
                <w:color w:val="000000" w:themeColor="text1"/>
                <w:sz w:val="22"/>
                <w:szCs w:val="22"/>
                <w:lang w:eastAsia="en-GB"/>
              </w:rPr>
              <w:t>Questionnaire (antenatal)</w:t>
            </w:r>
          </w:p>
        </w:tc>
        <w:tc>
          <w:tcPr>
            <w:tcW w:w="992" w:type="dxa"/>
            <w:noWrap/>
            <w:vAlign w:val="center"/>
          </w:tcPr>
          <w:p w14:paraId="2302FCC0"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44A727B1"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BAA9840"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3A9FBF1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D73C30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B91CF3C" w14:textId="77777777" w:rsidTr="00DA77F4">
        <w:trPr>
          <w:trHeight w:val="290"/>
        </w:trPr>
        <w:tc>
          <w:tcPr>
            <w:tcW w:w="1702" w:type="dxa"/>
            <w:noWrap/>
          </w:tcPr>
          <w:p w14:paraId="72FE9CA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napik 201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UKuw2Rti","properties":{"formattedCitation":"\\super 37\\nosupersub{}","plainCitation":"37","noteIndex":0},"citationItems":[{"id":1997,"uris":["http://zotero.org/users/6211563/items/Q953TSPJ"],"itemData":{"id":1997,"type":"article-journal","abstract":"OBJECTIVES: Despite wide access to gynecological and obstetric advice, informational campaigns, and information online and in magazines aimed at pregnant women, there is a worryingly high percentage of women who still do not use recommended dietary supplementation. The aim of this study was to assess the frequency of micronutrient supplementation by pregnant women and to specify the determinants that impact decisions concerning supplementation., MATERIAL AND METHODS: A cross-sectional survey was conducted between June 2016 and May 2017 among a group of pregnant women visiting gynecological and obstetric clinics in the Silesia region, who have completed an authorized questionnaire developed for the purpose of this study. The questionnaire addressed the women's dietary habits, micronutrient supplementation use, as well as their socio-economic status. Completed questionnaires were obtained from 505 pregnant women., RESULTS: Microminerals and vitamins supplementation during pregnancy was declared by 410 (81.2%) women. The most often used supplement was folic acid (62%). More than one-third of pregnant women (38.4%) declared vitamin D intake. Among the recommended supplements, the least commonly used (30.3%) were polyunsaturated fatty acids (PUFA). Factors contributing to supplementation use during pregnancy are past history of miscarriage and socioeconomic factors, such as: place of residence, financial situation and level of education. Inhabitants of larger cities, women with better self-perceived financial situations, higher education levels and those presenting past history of miscarriage took the supplements significantly more often., CONCLUSIONS: Lower levels of education, low-income financial status and living in rural localities are among the factors correlating with worse adherence to supplementation guidelines.","container-title":"Ginekologia polska","DOI":"10.5603/GP.a2018.0086","issue":"9","journalAbbreviation":"Ginekologia polska","note":"publisher-place: Poland","page":"506-512","title":"Dietary supplementation usage by pregnant women in Silesia - population based study.","volume":"89","author":[{"family":"Knapik","given":"Anna"},{"family":"Kocot","given":"Krzysztof"},{"family":"Witek","given":"Andrzej"},{"family":"Jankowski","given":"Mateusz"},{"family":"Wroblewska-Czech","given":"Agnieszka"},{"family":"Kowalska","given":"Malgorzata"},{"family":"Zejda","given":"Jan Eugeniusz"},{"family":"Brozek","given":"Grzegorz"}],"issued":{"date-parts":[["2018"]]}}}],"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7</w:t>
            </w:r>
            <w:r>
              <w:rPr>
                <w:color w:val="000000" w:themeColor="text1"/>
                <w:sz w:val="22"/>
                <w:szCs w:val="22"/>
                <w:lang w:eastAsia="en-GB"/>
              </w:rPr>
              <w:fldChar w:fldCharType="end"/>
            </w:r>
          </w:p>
        </w:tc>
        <w:tc>
          <w:tcPr>
            <w:tcW w:w="1701" w:type="dxa"/>
            <w:noWrap/>
          </w:tcPr>
          <w:p w14:paraId="2CCCF21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tcPr>
          <w:p w14:paraId="4D70F99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land; 2016-2017</w:t>
            </w:r>
          </w:p>
        </w:tc>
        <w:tc>
          <w:tcPr>
            <w:tcW w:w="984" w:type="dxa"/>
            <w:noWrap/>
          </w:tcPr>
          <w:p w14:paraId="02249C8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05</w:t>
            </w:r>
          </w:p>
        </w:tc>
        <w:tc>
          <w:tcPr>
            <w:tcW w:w="1842" w:type="dxa"/>
            <w:noWrap/>
          </w:tcPr>
          <w:p w14:paraId="5196C6F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tcPr>
          <w:p w14:paraId="205C6B65" w14:textId="77777777" w:rsidR="00452A4A" w:rsidRPr="0082742E" w:rsidRDefault="00452A4A" w:rsidP="00DA77F4">
            <w:pPr>
              <w:spacing w:line="240" w:lineRule="auto"/>
              <w:jc w:val="left"/>
              <w:rPr>
                <w:color w:val="000000" w:themeColor="text1"/>
                <w:sz w:val="22"/>
                <w:szCs w:val="22"/>
                <w:lang w:eastAsia="en-GB"/>
              </w:rPr>
            </w:pPr>
            <w:r w:rsidRPr="00E5093C">
              <w:rPr>
                <w:color w:val="000000" w:themeColor="text1"/>
                <w:sz w:val="22"/>
                <w:szCs w:val="22"/>
                <w:lang w:eastAsia="en-GB"/>
              </w:rPr>
              <w:t>Questionnaire (antenatal)</w:t>
            </w:r>
          </w:p>
        </w:tc>
        <w:tc>
          <w:tcPr>
            <w:tcW w:w="992" w:type="dxa"/>
            <w:noWrap/>
            <w:vAlign w:val="center"/>
          </w:tcPr>
          <w:p w14:paraId="1490D4DD"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342ED97" w14:textId="77777777" w:rsidR="00452A4A" w:rsidRDefault="00452A4A" w:rsidP="00DA77F4">
            <w:pPr>
              <w:spacing w:after="160" w:line="240" w:lineRule="auto"/>
              <w:jc w:val="center"/>
              <w:rPr>
                <w:color w:val="000000" w:themeColor="text1"/>
                <w:sz w:val="20"/>
                <w:szCs w:val="20"/>
                <w:lang w:eastAsia="en-GB"/>
              </w:rPr>
            </w:pPr>
          </w:p>
        </w:tc>
        <w:tc>
          <w:tcPr>
            <w:tcW w:w="993" w:type="dxa"/>
            <w:vAlign w:val="center"/>
          </w:tcPr>
          <w:p w14:paraId="09A18264"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1413E337"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A0060E3" w14:textId="6BB3A2A0" w:rsidR="00452A4A" w:rsidRDefault="007F3B76"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5A26CB04" w14:textId="77777777" w:rsidTr="00DA77F4">
        <w:trPr>
          <w:trHeight w:val="290"/>
        </w:trPr>
        <w:tc>
          <w:tcPr>
            <w:tcW w:w="1702" w:type="dxa"/>
            <w:noWrap/>
            <w:hideMark/>
          </w:tcPr>
          <w:p w14:paraId="03C82AC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Knudsen 200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kgY3RkdD","properties":{"formattedCitation":"\\super 38\\nosupersub{}","plainCitation":"38","noteIndex":0},"citationItems":[{"id":2050,"uris":["http://zotero.org/users/6211563/items/GR7YPYY6"],"itemData":{"id":2050,"type":"article-journal","abstract":"OBJECTIVE: As a means to prevent neural tube defects (NTDs), women planning pregnancy in Denmark are recommended to take a dietary supplement of 400 microg folic acid daily during the periconceptional period. We examined compliance with this recommendation in a national survey., DESIGN: Cohort study on pregnant women in Denmark., SETTING: The Danish National Birth Cohort (DNBC)., SUBJECTS: From November 2000 to February 2002, 22,000 pregnant women were recruited for DNBC. Use of dietary supplements was recorded at enrollment. Compliance with the recommendation was related to an information campaign that took place during the second half of 2001, and to lifestyle factors provided in a telephone interview by the end of the first trimester of pregnancy., RESULTS: An increase was seen in the proportion of women complying with the recommendation in the study period and this coincided with the information campaign events. However, even at the end of the period, only 22.3% of the women who had planned their pregnancy fully complied with the recommendation. No increase at all was seen in periconceptional folic acid use among women with unplanned pregnancies. Young age, low education and smoking were identified as factors that determined non-compliance., CONCLUSIONS: Alternative and more effective strategies are needed if the Danish population is to benefit fully from the knowledge that folic acid prevents NTDs. Future strategies should not only target vulnerable groups, such as the less educated and the young, but also women who get pregnant without planning this. The only possible way to reach the last group may be through fortification of foods with folic acid.","container-title":"Public health nutrition","DOI":"10.1079/phn2004630","issue":"7","journalAbbreviation":"Public health nutrition","note":"publisher-place: England","page":"843-50","title":"Low compliance with recommendations on folic acid use in relation to pregnancy: is there a need for fortification?.","volume":"7","author":[{"family":"Knudsen","given":"Vibeke K"},{"family":"Orozova-Bekkevold","given":"Ivanka"},{"family":"Rasmussen","given":"Lone B"},{"family":"Mikkelsen","given":"Tina B"},{"family":"Michaelsen","given":"Kim F"},{"family":"Olsen","given":"Sjurdur F"}],"issued":{"date-parts":[["2004"]]}}}],"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8</w:t>
            </w:r>
            <w:r>
              <w:rPr>
                <w:color w:val="000000" w:themeColor="text1"/>
                <w:sz w:val="22"/>
                <w:szCs w:val="22"/>
                <w:lang w:eastAsia="en-GB"/>
              </w:rPr>
              <w:fldChar w:fldCharType="end"/>
            </w:r>
          </w:p>
        </w:tc>
        <w:tc>
          <w:tcPr>
            <w:tcW w:w="1701" w:type="dxa"/>
            <w:noWrap/>
            <w:hideMark/>
          </w:tcPr>
          <w:p w14:paraId="311E096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685BB0F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Denmark; 2000-2002</w:t>
            </w:r>
          </w:p>
        </w:tc>
        <w:tc>
          <w:tcPr>
            <w:tcW w:w="984" w:type="dxa"/>
            <w:noWrap/>
            <w:hideMark/>
          </w:tcPr>
          <w:p w14:paraId="20A02FC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3</w:t>
            </w:r>
            <w:r>
              <w:rPr>
                <w:color w:val="000000" w:themeColor="text1"/>
                <w:sz w:val="22"/>
                <w:szCs w:val="22"/>
                <w:lang w:eastAsia="en-GB"/>
              </w:rPr>
              <w:t>,</w:t>
            </w:r>
            <w:r w:rsidRPr="0082742E">
              <w:rPr>
                <w:color w:val="000000" w:themeColor="text1"/>
                <w:sz w:val="22"/>
                <w:szCs w:val="22"/>
                <w:lang w:eastAsia="en-GB"/>
              </w:rPr>
              <w:t>680</w:t>
            </w:r>
          </w:p>
        </w:tc>
        <w:tc>
          <w:tcPr>
            <w:tcW w:w="1842" w:type="dxa"/>
            <w:noWrap/>
            <w:hideMark/>
          </w:tcPr>
          <w:p w14:paraId="3C557C1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3685A0C5" w14:textId="77777777" w:rsidR="00452A4A" w:rsidRPr="0082742E" w:rsidRDefault="00452A4A" w:rsidP="00DA77F4">
            <w:pPr>
              <w:spacing w:line="240" w:lineRule="auto"/>
              <w:jc w:val="left"/>
              <w:rPr>
                <w:color w:val="000000" w:themeColor="text1"/>
                <w:sz w:val="22"/>
                <w:szCs w:val="22"/>
                <w:lang w:eastAsia="en-GB"/>
              </w:rPr>
            </w:pPr>
            <w:r w:rsidRPr="00E5093C">
              <w:rPr>
                <w:color w:val="000000" w:themeColor="text1"/>
                <w:sz w:val="22"/>
                <w:szCs w:val="22"/>
                <w:lang w:eastAsia="en-GB"/>
              </w:rPr>
              <w:t>Questionnaire (antenatal)</w:t>
            </w:r>
          </w:p>
        </w:tc>
        <w:tc>
          <w:tcPr>
            <w:tcW w:w="992" w:type="dxa"/>
            <w:noWrap/>
            <w:vAlign w:val="center"/>
          </w:tcPr>
          <w:p w14:paraId="3F75846D"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A6621CA"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5B2B1434"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EB2F63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29C8853"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3CDD6A4D" w14:textId="77777777" w:rsidTr="00DA77F4">
        <w:trPr>
          <w:trHeight w:val="290"/>
        </w:trPr>
        <w:tc>
          <w:tcPr>
            <w:tcW w:w="1702" w:type="dxa"/>
            <w:noWrap/>
            <w:hideMark/>
          </w:tcPr>
          <w:p w14:paraId="1D4743C1"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KokuSisayTamirat</w:t>
            </w:r>
            <w:proofErr w:type="spellEnd"/>
            <w:r w:rsidRPr="0082742E">
              <w:rPr>
                <w:color w:val="000000" w:themeColor="text1"/>
                <w:sz w:val="22"/>
                <w:szCs w:val="22"/>
                <w:lang w:eastAsia="en-GB"/>
              </w:rPr>
              <w:t xml:space="preserve">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MxRgg0kw","properties":{"formattedCitation":"\\super 39\\nosupersub{}","plainCitation":"39","noteIndex":0},"citationItems":[{"id":2055,"uris":["http://zotero.org/users/6211563/items/KN6HZXNJ"],"itemData":{"id":2055,"type":"article-journal","abstract":"Background One of the packages of critical antenatal care treatments for pregnant women includes iron and folic acid (Fe/FA) supplementation. Using recently available and nationwide representative survey data, this study aimed to determine the spatial patterns and drivers of Fe/FA supplementation during pregnancy.Method The data for this study was obtained from Ethiopia’s 2019 Mini Demographic and Health Survey (EMDHS). We used the Kid’s Record (KR) dataset, and a total weighted sample of 3926 reproductive-age women who gave birth within the previous 5 years was used as the study’s final sample size. To analyze the spatial distributions (geographic variation of Fe/FA supplementation) different statistical software like Excel, ArcGIS, and Stata 14 were used. A two-level multilevel binary logistic regression model was fitted to identify both individual and community-level factors associated with Fe/FA supplementation during pregnancy.Result This study found that there were significant geographical variations of iron and folic acid supplementation across Ethiopia, eastern and southern parts of the country were predicted to have low Fe/FA supplementation coverage. Advanced maternal age (AOR = 0.75: 95%CI: 0.59 0.96), resides in developing region (AOR = 0.57, 95%CI: 0.43 0.74), not attended formal education (AOR = 0.60, 95%CI: 0.39 0.92), middle (AOR = 1.51, 95%CI: 18 1.93) and rich wealth status (AOR = 1.48, 95%CI: 1.15 1.91), and four and above ANC visits (AOR = 4.35 95%CI: 3.64 5.21) were determinants of iron and folic acid supplementation among pregnant women.Conclusion Our research found that there were geographical variations across the country, with low coverage seen in Ethiopia’s eastern and southern regions. Iron and folic acid supplementation coverage were inadequate among pregnant women with low education, advanced maternal age, and those from underdeveloped countries. Conversely, increasing iron and folic acid uptake was associated with higher socioeconomic class and four or more ANC visits. The findings of this study highlight the importance of increasing maternal health care, such as iron and folic acid supplements, for underserved populations.","archive_location":"2630542950","container-title":"BMC Pregnancy and Childbirth","DOI":"10.1186/s12884-022-04461-0","journalAbbreviation":"BMC Pregnancy and Childbirth","note":"publisher-place: London\npublisher: BioMed Central","page":"1-11","title":"Geographical variations and determinants of iron and folic acid supplementation during pregnancy in Ethiopia: analysis of 2019 mini demographic and health survey","volume":"22","author":[{"literal":"Koku Sisay Tamirat"},{"family":"Kebede","given":"Fentahun Bikale"},{"family":"Gonete","given":"Tajebew Zayede"},{"family":"Tessema","given":"Getayneh Antehunegn"},{"literal":"Zemenu Tadesse Tessema"}],"issued":{"date-parts":[["2022"]]}}}],"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39</w:t>
            </w:r>
            <w:r>
              <w:rPr>
                <w:color w:val="000000" w:themeColor="text1"/>
                <w:sz w:val="22"/>
                <w:szCs w:val="22"/>
                <w:lang w:eastAsia="en-GB"/>
              </w:rPr>
              <w:fldChar w:fldCharType="end"/>
            </w:r>
          </w:p>
        </w:tc>
        <w:tc>
          <w:tcPr>
            <w:tcW w:w="1701" w:type="dxa"/>
            <w:noWrap/>
            <w:hideMark/>
          </w:tcPr>
          <w:p w14:paraId="51FEFAC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DE7C94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Ethiopia; 2019</w:t>
            </w:r>
          </w:p>
        </w:tc>
        <w:tc>
          <w:tcPr>
            <w:tcW w:w="984" w:type="dxa"/>
            <w:noWrap/>
            <w:hideMark/>
          </w:tcPr>
          <w:p w14:paraId="0021CE50"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w:t>
            </w:r>
            <w:r>
              <w:rPr>
                <w:color w:val="000000" w:themeColor="text1"/>
                <w:sz w:val="22"/>
                <w:szCs w:val="22"/>
                <w:lang w:eastAsia="en-GB"/>
              </w:rPr>
              <w:t>,</w:t>
            </w:r>
            <w:r w:rsidRPr="0082742E">
              <w:rPr>
                <w:color w:val="000000" w:themeColor="text1"/>
                <w:sz w:val="22"/>
                <w:szCs w:val="22"/>
                <w:lang w:eastAsia="en-GB"/>
              </w:rPr>
              <w:t>979</w:t>
            </w:r>
          </w:p>
        </w:tc>
        <w:tc>
          <w:tcPr>
            <w:tcW w:w="1842" w:type="dxa"/>
            <w:noWrap/>
            <w:hideMark/>
          </w:tcPr>
          <w:p w14:paraId="2BF48FE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0417DA4"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4B7DD3F2"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538BCD0"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CB03F7E"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7080ACF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379A5E1"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5B1C6BDD" w14:textId="77777777" w:rsidTr="00DA77F4">
        <w:trPr>
          <w:trHeight w:val="290"/>
        </w:trPr>
        <w:tc>
          <w:tcPr>
            <w:tcW w:w="1702" w:type="dxa"/>
            <w:noWrap/>
            <w:hideMark/>
          </w:tcPr>
          <w:p w14:paraId="1543E35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i 200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wTJggZJV","properties":{"formattedCitation":"\\super 40\\nosupersub{}","plainCitation":"40","noteIndex":0},"citationItems":[{"id":1963,"uris":["http://zotero.org/users/6211563/items/3L5GDWIH"],"itemData":{"id":1963,"type":"article-journal","abstract":"Objective: To understand the periconceptional use of folic acid and its association with selected characteristics in northern China. Design: As part of a population-based case-control study on external structural birth defects, we analysed periconceptional use of folic acid among control mothers. Setting: The study was conducted in four counties (Pingding, Xiyang, Taigu and Zezhou) in Shanxi Province of northern China. Subjects: The subjects in this study were the control mothers, who were interviewed between January 2003 and May 2005. Results: Of the 480 respondent mothers, 49 women (10.2%) reported ever using folic acid supplements, and only 16 women (3.3%) used it periconceptionally. The rates of any use and periconceptional use did not change significantly with study year. Periconceptional use of folic acid was significantly increased among women with more than high school education (odds ratio (OR) = 4.57, P &lt; 0.10), women who were not farmers (OR = 4.72, P &lt; 0.05), women with a history of birth-defect-affected pregnancy (OR = 32.73, P &lt; 0.05) and women who planned their pregnancy (OR = 7.88, P &lt; 0.10). Conclusion: The rate of periconceptional folic acid use was among the lowest of those reported from other countries. More work should be done to improve preconceptional use of folic acid with special attention on less educated women and women farmers. © 2007 The Authors.","container-title":"Public Health Nutr.","DOI":"10.1017/S1368980007223869","issue":"5","journalAbbreviation":"Public Health Nutr.","page":"471-476","title":"Periconceptional use of folic acid in Shanxi Province of northern China","volume":"10","author":[{"family":"Li","given":"Z."},{"family":"Ren","given":"A."},{"family":"Zhang","given":"L."},{"family":"Liu","given":"J."}],"issued":{"date-parts":[["2007"]]}}}],"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0</w:t>
            </w:r>
            <w:r>
              <w:rPr>
                <w:color w:val="000000" w:themeColor="text1"/>
                <w:sz w:val="22"/>
                <w:szCs w:val="22"/>
                <w:lang w:eastAsia="en-GB"/>
              </w:rPr>
              <w:fldChar w:fldCharType="end"/>
            </w:r>
          </w:p>
        </w:tc>
        <w:tc>
          <w:tcPr>
            <w:tcW w:w="1701" w:type="dxa"/>
            <w:noWrap/>
            <w:hideMark/>
          </w:tcPr>
          <w:p w14:paraId="6875528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se-control</w:t>
            </w:r>
          </w:p>
        </w:tc>
        <w:tc>
          <w:tcPr>
            <w:tcW w:w="2560" w:type="dxa"/>
            <w:noWrap/>
            <w:hideMark/>
          </w:tcPr>
          <w:p w14:paraId="77EAE6C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03-2005</w:t>
            </w:r>
          </w:p>
        </w:tc>
        <w:tc>
          <w:tcPr>
            <w:tcW w:w="984" w:type="dxa"/>
            <w:noWrap/>
            <w:hideMark/>
          </w:tcPr>
          <w:p w14:paraId="09A4E1FA"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80</w:t>
            </w:r>
          </w:p>
        </w:tc>
        <w:tc>
          <w:tcPr>
            <w:tcW w:w="1842" w:type="dxa"/>
            <w:noWrap/>
            <w:hideMark/>
          </w:tcPr>
          <w:p w14:paraId="157DDA6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1830B68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1FD71E5B"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AB43D36"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F9D0448"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5B9F276"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997441A" w14:textId="5E5736E5" w:rsidR="00452A4A" w:rsidRPr="00EC50CD" w:rsidRDefault="005820E7"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00058244" w14:textId="77777777" w:rsidTr="00DA77F4">
        <w:trPr>
          <w:trHeight w:val="290"/>
        </w:trPr>
        <w:tc>
          <w:tcPr>
            <w:tcW w:w="1702" w:type="dxa"/>
            <w:noWrap/>
            <w:hideMark/>
          </w:tcPr>
          <w:p w14:paraId="6C62F5F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i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zOymzTsD","properties":{"formattedCitation":"\\super 41\\nosupersub{}","plainCitation":"41","noteIndex":0},"citationItems":[{"id":1994,"uris":["http://zotero.org/users/6211563/items/56B6CJE8"],"itemData":{"id":1994,"type":"article-journal","abstract":"BACKGROUND: Identifying and understanding the knowledge, attitude and practice (KAP) level of women at the periconceptional period has implications for formulating and measuring the adverse pregnancy outcomes for primary prevention., METHODS: A cross-sectional study among pregestational and pregnant women was conducted in Shaanxi during 2016-2017., RESULTS: Among 791 participants, the average score of periconceptional healthcare knowledge awareness was 6.32 +/- 1.78, whereas 28.8% of women have failed. Women who planned to or had undergone premarital and pre-pregnancy examinations accounted for 50.2, and 62.5%, respectively. Less than half (42.0%) of the women started taking folic acid (FA) before pregnancy, and only 37.9% of them took FA regularly at the right time. Multivariate analysis showed that age was the main factor influencing the Attitude and Practice level of women at the periconceptional period, and demonstrated a positive effect on the awareness of right timing of folic acid supplementation, and high rates of premarital and pre-pregnancy examinations. Also, the knowledge pass rate was increased with education level. Fewer women who have birth experience were willing to take FA consistently at the right time compared to those women without birth., CONCLUSIONS: The women at the periconceptional period in Shaanxi lacked the total KAP level of periconceptional healthcare, especially those who live in rural areas and have less education. Government agencies should reinforce more effective primary preventive measures and policies for the prevention of adverse pregnancy outcomes.","container-title":"BMC pregnancy and childbirth","DOI":"10.1186/s12884-019-2481-6","issue":"1","journalAbbreviation":"BMC pregnancy and childbirth","note":"publisher-place: England","page":"326","title":"Knowledge, attitude and practice level of women at the periconceptional period: a cross-sectional study in Shaanxi China.","volume":"19","author":[{"family":"Li","given":"Danyang"},{"family":"Huang","given":"Liyan"},{"family":"Yang","given":"Wenfang"},{"family":"Qi","given":"Cuifang"},{"family":"Shang","given":"Li"},{"family":"Xin","given":"Juan"},{"family":"Zeng","given":"Lingxia"},{"family":"Zhang","given":"Min"},{"family":"Song","given":"Hui"},{"family":"Chung","given":"Mei Chun"}],"issued":{"date-parts":[["2019"]]}}}],"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1</w:t>
            </w:r>
            <w:r>
              <w:rPr>
                <w:color w:val="000000" w:themeColor="text1"/>
                <w:sz w:val="22"/>
                <w:szCs w:val="22"/>
                <w:lang w:eastAsia="en-GB"/>
              </w:rPr>
              <w:fldChar w:fldCharType="end"/>
            </w:r>
          </w:p>
        </w:tc>
        <w:tc>
          <w:tcPr>
            <w:tcW w:w="1701" w:type="dxa"/>
            <w:noWrap/>
            <w:hideMark/>
          </w:tcPr>
          <w:p w14:paraId="2B84030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274801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6-2017</w:t>
            </w:r>
          </w:p>
        </w:tc>
        <w:tc>
          <w:tcPr>
            <w:tcW w:w="984" w:type="dxa"/>
            <w:noWrap/>
            <w:hideMark/>
          </w:tcPr>
          <w:p w14:paraId="4A63428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791</w:t>
            </w:r>
          </w:p>
        </w:tc>
        <w:tc>
          <w:tcPr>
            <w:tcW w:w="1842" w:type="dxa"/>
            <w:noWrap/>
            <w:hideMark/>
          </w:tcPr>
          <w:p w14:paraId="5CFB3FA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DC5027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79FD710A"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AE68199"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480692E3"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3F3DF32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6A69741"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5CD5F88" w14:textId="77777777" w:rsidTr="00DA77F4">
        <w:trPr>
          <w:trHeight w:val="290"/>
        </w:trPr>
        <w:tc>
          <w:tcPr>
            <w:tcW w:w="1702" w:type="dxa"/>
            <w:noWrap/>
            <w:hideMark/>
          </w:tcPr>
          <w:p w14:paraId="6E63228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inhares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EJXXu3QH","properties":{"formattedCitation":"\\super 42\\nosupersub{}","plainCitation":"42","noteIndex":0},"citationItems":[{"id":2059,"uris":["http://zotero.org/users/6211563/items/8IKQQYTV"],"itemData":{"id":2059,"type":"article-journal","abstract":"Objective To identify the prevalence and factors associated with the use of folic acid supplementation in pregnancy. Methods A cross-sectional population based study, in Rio Grande, RS. In 2013, all pregnant women and had children with birth weight less than 500 grams or at least 20 weeks of gestation were included in the study. They investigated demographic characteristics, socioeconomic, reproductive life and assistance to prenatal care. We conducted multivariate analysis with Poisson regression, considering a hierarchical model and p &lt; 0.05 for the association. Results 2,685 mothers were interviewed. Prevalence of folic acid use during pregnancy was 54.2%. Factors associated with the use of folic acid were: women with white skin color, living with a partner, higher schooling and family income, being primiparous, they planned their pregnancies, have six or more prenatal consultations and have started prenatal care in the first trimester of pregnancy. Conclusions The low prevalence of folic acid use in this study is worrisome, especially among mothers color black skin, less educated and poorer, then with the greatest potential to have complications during pregnancy. To implement more effective campaigns, targeting, especially for women with lower socioeconomic status is necessary.","archive_location":"1875901719","container-title":"Ciência &amp; Saúde Coletiva","DOI":"10.1590/1413-81232017222.06302016","issue":"2","journalAbbreviation":"Ciência &amp; Saúde Coletiva","note":"publisher-place: Rio de Janeiro\npublisher: Associação Brasileira de Saúde Coletiva","title":"Folic acid supplementation among pregnant women in southern Brazil: prevalence and factors associated","URL":"https://www.proquest.com/scholarly-journals/folic-acid-supplementation-among-pregnant-women/docview/1875901719/se-2?accountid=14775","volume":"22","author":[{"family":"Linhares","given":"Angelica Ozorio"},{"literal":"Juraci Almeida Cesar"}],"issued":{"date-parts":[["2017"]]}}}],"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2</w:t>
            </w:r>
            <w:r>
              <w:rPr>
                <w:color w:val="000000" w:themeColor="text1"/>
                <w:sz w:val="22"/>
                <w:szCs w:val="22"/>
                <w:lang w:eastAsia="en-GB"/>
              </w:rPr>
              <w:fldChar w:fldCharType="end"/>
            </w:r>
          </w:p>
        </w:tc>
        <w:tc>
          <w:tcPr>
            <w:tcW w:w="1701" w:type="dxa"/>
            <w:noWrap/>
            <w:hideMark/>
          </w:tcPr>
          <w:p w14:paraId="6C3054E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535409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razil; 2013</w:t>
            </w:r>
          </w:p>
        </w:tc>
        <w:tc>
          <w:tcPr>
            <w:tcW w:w="984" w:type="dxa"/>
            <w:noWrap/>
            <w:hideMark/>
          </w:tcPr>
          <w:p w14:paraId="36FB9648"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685</w:t>
            </w:r>
          </w:p>
        </w:tc>
        <w:tc>
          <w:tcPr>
            <w:tcW w:w="1842" w:type="dxa"/>
            <w:noWrap/>
            <w:hideMark/>
          </w:tcPr>
          <w:p w14:paraId="6CC10F3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57085C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08C8AE9C"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5DF5A8F"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4A1E92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427A68C4"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D11FAB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6461FCF" w14:textId="77777777" w:rsidTr="00DA77F4">
        <w:trPr>
          <w:trHeight w:val="290"/>
        </w:trPr>
        <w:tc>
          <w:tcPr>
            <w:tcW w:w="1702" w:type="dxa"/>
            <w:noWrap/>
            <w:hideMark/>
          </w:tcPr>
          <w:p w14:paraId="12D6BED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iu 201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lwTYD0bT","properties":{"formattedCitation":"\\super 43\\nosupersub{}","plainCitation":"43","noteIndex":0},"citationItems":[{"id":1996,"uris":["http://zotero.org/users/6211563/items/D9VQ33M3"],"itemData":{"id":1996,"type":"article-journal","abstract":"OBJECTIVES: To report the situation of maternal micronutrient supplementation before and during pregnancy in Northwest China and to examine the rates of and factors related to the adherence to micronutrient supplementation among pregnant women in this region, where dietary micronutrient intake is commonly insufficient., DESIGN: A large-scale population-based cross-sectional survey., SETTING: Twenty counties and ten districts of Shaanxi Province., PARTICIPANTS: A sample of 30 027 women were selected using a stratified multistage random sampling method. A total of 28 678 women were chosen for the final analysis after excluding those who did not provide clear information about nutritional supplementation before and during pregnancy., MAIN OUTCOME MEASURES: Maternal adherence to micronutrient supplementation (high and low) were the outcomes. They were determined by the start time and duration of use according to Chinese guidelines (for folic acid (FA) supplements) and WHO recommendations (for iron, calcium and multiple-micronutrient (MMN) supplements)., RESULTS: In total, 83.9% of women took at least one kind of micronutrient supplement before or during pregnancy. FA (67.6%) and calcium (57.5%) were the primarily used micronutrient supplements; few participants used MMN (14.0%) or iron (5.4%). Adherence to supplementation of all micronutrients was low (7.4% for FA, 0.6% for iron, 11.7% for calcium and 2.7% for MMN). Higher educational levels, higher income levels, urban residence and better antenatal care (including pregnancy consultation and a higher frequency of antenatal visits) were associated with high adherence to micronutrient supplementation., CONCLUSION: Maternal micronutrient supplementation before and during pregnancy in Northwest China was way below standards recommended by the Chinese guidelines or WHO. Targeted health education and future nutritional guidelines are suggested to improve this situation, especially in pregnant women with disadvantaged sociodemographic conditions. Copyright © Author(s) (or their employer(s)) 2019. Re-use permitted under CC BY-NC. No commercial re-use. See rights and permissions. Published by BMJ.","container-title":"BMJ open","DOI":"10.1136/bmjopen-2018-028843","issue":"8","journalAbbreviation":"BMJ open","note":"publisher-place: England","page":"e028843","title":"Maternal adherence to micronutrient supplementation before and during pregnancy in Northwest China: a large-scale population-based cross-sectional survey.","volume":"9","author":[{"family":"Liu","given":"Danmeng"},{"family":"Cheng","given":"Yue"},{"family":"Dang","given":"Shaonong"},{"family":"Wang","given":"Duolao"},{"family":"Zhao","given":"Yaling"},{"family":"Li","given":"Chao"},{"family":"Li","given":"Shanshan"},{"family":"Lei","given":"Fangliang"},{"family":"Qu","given":"Pengfei"},{"family":"Mi","given":"Baibing"},{"family":"Zhang","given":"Ruo"},{"family":"Li","given":"Jiamei"},{"family":"Zeng","given":"Lingxia"},{"family":"Yan","given":"Hong"}],"issued":{"date-parts":[["2019"]]}}}],"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3</w:t>
            </w:r>
            <w:r>
              <w:rPr>
                <w:color w:val="000000" w:themeColor="text1"/>
                <w:sz w:val="22"/>
                <w:szCs w:val="22"/>
                <w:lang w:eastAsia="en-GB"/>
              </w:rPr>
              <w:fldChar w:fldCharType="end"/>
            </w:r>
          </w:p>
        </w:tc>
        <w:tc>
          <w:tcPr>
            <w:tcW w:w="1701" w:type="dxa"/>
            <w:noWrap/>
            <w:hideMark/>
          </w:tcPr>
          <w:p w14:paraId="5364478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918BE7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3</w:t>
            </w:r>
          </w:p>
        </w:tc>
        <w:tc>
          <w:tcPr>
            <w:tcW w:w="984" w:type="dxa"/>
            <w:noWrap/>
            <w:hideMark/>
          </w:tcPr>
          <w:p w14:paraId="554FAC74"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8</w:t>
            </w:r>
            <w:r>
              <w:rPr>
                <w:color w:val="000000" w:themeColor="text1"/>
                <w:sz w:val="22"/>
                <w:szCs w:val="22"/>
                <w:lang w:eastAsia="en-GB"/>
              </w:rPr>
              <w:t>,</w:t>
            </w:r>
            <w:r w:rsidRPr="0082742E">
              <w:rPr>
                <w:color w:val="000000" w:themeColor="text1"/>
                <w:sz w:val="22"/>
                <w:szCs w:val="22"/>
                <w:lang w:eastAsia="en-GB"/>
              </w:rPr>
              <w:t>678</w:t>
            </w:r>
          </w:p>
        </w:tc>
        <w:tc>
          <w:tcPr>
            <w:tcW w:w="1842" w:type="dxa"/>
            <w:noWrap/>
            <w:hideMark/>
          </w:tcPr>
          <w:p w14:paraId="6C97B41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12E4709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60BFCDC8"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94660B3"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5BF8943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6A5AA5A5"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291967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AF947C8" w14:textId="77777777" w:rsidTr="00DA77F4">
        <w:trPr>
          <w:trHeight w:val="290"/>
        </w:trPr>
        <w:tc>
          <w:tcPr>
            <w:tcW w:w="1702" w:type="dxa"/>
            <w:noWrap/>
            <w:hideMark/>
          </w:tcPr>
          <w:p w14:paraId="1B3F141B"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lastRenderedPageBreak/>
              <w:t>Livock</w:t>
            </w:r>
            <w:proofErr w:type="spellEnd"/>
            <w:r w:rsidRPr="0082742E">
              <w:rPr>
                <w:color w:val="000000" w:themeColor="text1"/>
                <w:sz w:val="22"/>
                <w:szCs w:val="22"/>
                <w:lang w:eastAsia="en-GB"/>
              </w:rPr>
              <w:t xml:space="preserve">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KwOx1DGU","properties":{"formattedCitation":"\\super 44\\nosupersub{}","plainCitation":"44","noteIndex":0},"citationItems":[{"id":2062,"uris":["http://zotero.org/users/6211563/items/53UUSAYF"],"itemData":{"id":2062,"type":"article-journal","abstract":"Objective              To examine overall micronutrient intake periconceptionally and throughout pregnancy in a population-based cohort of Australian women.              Design              In a prospective cohort study, micronutrient dosages were extracted from self-reported maternal supplement use, recorded pre-conception, and for each trimester of pregnancy. A food frequency scale (DQESv2) captured usual maternal diet for gestational weeks 14-26. The influence of sociodemographic and lifestyle factors associated with supplement use was examined using logistic regression, and changes in micronutrient intakes prior to and throughout pregnancy were assessed using repeated-measures ANOVA analyses.              Setting              Metropolitan hospital sites in Melbourne, Australia.              Subjects              Women with a viable singleton pregnancy were recruited at less than 19 weeks' gestation (n 2146).              Results              Compared with non-users, women using supplements during pregnancy were more likely to have planned their pregnancy, be &gt;25 years old, primiparous, Caucasian, non-smokers, have a tertiary education and be consuming a folate-rich diet. Intakes of folate, Fe and Zn were significantly lower in the periconceptional period, compared with other periods (P&lt;0·001). Intakes below Recommended Daily Intake levels were common both periconceptionally and throughout pregnancy, with 19-46 % of women not meeting the Recommended Daily Intake for folate, 68-82 % for Fe and 17-36 % for Zn. Conversely, 15-19 % of women consumed beyond the recommended Upper Limit for folate and 11-24 % for Fe.              Conclusions              The study highlights the need for improved public health education on nutritional needs during pregnancy, especially among women with lower educational achievements and income.","archive_location":"1858055407","container-title":"Public Health Nutrition","DOI":"10.1017/S1368980016002019","issue":"2","journalAbbreviation":"Public Health Nutrition","note":"publisher-place: Cambridge\npublisher: Cambridge University Press","page":"294-304","title":"Maternal micronutrient consumption periconceptionally and during pregnancy: a prospective cohort study","volume":"20","author":[{"family":"Livock","given":"Michelle"},{"family":"Anderson","given":"Peter J"},{"family":"Lewis","given":"Sharon"},{"family":"Bowden","given":"Stephen"},{"family":"Muggli","given":"Evelyne"},{"family":"Halliday","given":"Jane"}],"issued":{"date-parts":[["2017"]]}}}],"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4</w:t>
            </w:r>
            <w:r>
              <w:rPr>
                <w:color w:val="000000" w:themeColor="text1"/>
                <w:sz w:val="22"/>
                <w:szCs w:val="22"/>
                <w:lang w:eastAsia="en-GB"/>
              </w:rPr>
              <w:fldChar w:fldCharType="end"/>
            </w:r>
          </w:p>
        </w:tc>
        <w:tc>
          <w:tcPr>
            <w:tcW w:w="1701" w:type="dxa"/>
            <w:noWrap/>
            <w:hideMark/>
          </w:tcPr>
          <w:p w14:paraId="5DF3035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4ED4B91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 2011-2012</w:t>
            </w:r>
          </w:p>
        </w:tc>
        <w:tc>
          <w:tcPr>
            <w:tcW w:w="984" w:type="dxa"/>
            <w:noWrap/>
            <w:hideMark/>
          </w:tcPr>
          <w:p w14:paraId="51CC7015"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379</w:t>
            </w:r>
          </w:p>
        </w:tc>
        <w:tc>
          <w:tcPr>
            <w:tcW w:w="1842" w:type="dxa"/>
            <w:noWrap/>
            <w:hideMark/>
          </w:tcPr>
          <w:p w14:paraId="2AF4A43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64D33A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5AC3DE7E"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273B6A88"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D72A652"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2635322"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77913C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F042B74" w14:textId="77777777" w:rsidTr="00DA77F4">
        <w:trPr>
          <w:trHeight w:val="290"/>
        </w:trPr>
        <w:tc>
          <w:tcPr>
            <w:tcW w:w="1702" w:type="dxa"/>
            <w:noWrap/>
            <w:hideMark/>
          </w:tcPr>
          <w:p w14:paraId="2843B938"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Lunet</w:t>
            </w:r>
            <w:proofErr w:type="spellEnd"/>
            <w:r w:rsidRPr="0082742E">
              <w:rPr>
                <w:color w:val="000000" w:themeColor="text1"/>
                <w:sz w:val="22"/>
                <w:szCs w:val="22"/>
                <w:lang w:eastAsia="en-GB"/>
              </w:rPr>
              <w:t xml:space="preserve"> 200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8kHVz1MY","properties":{"formattedCitation":"\\super 45\\nosupersub{}","plainCitation":"45","noteIndex":0},"citationItems":[{"id":2038,"uris":["http://zotero.org/users/6211563/items/RX6FR5WM"],"itemData":{"id":2038,"type":"article-journal","abstract":"This study aimed to quantify the association between adequacy of prenatal care and prevalence of folic acid, iron, and multivitamin intake during pregnancy. Data were obtained on socio-demographics, prenatal care, pregnancy complications, and use of vitamin/mineral supplements for 836 women, using a postpartum interview. Associations with the use of vitamin/mineral supplements were quantified with risk ratios (RR), computed by generalized binomial regression. A high proportion of women reported the use of folic acid (81.9%), iron (55.4%), and multivitamins (76.2%) as supplements during pregnancy. Use of supplements was independently associated with adequacy of prenatal care (adequate vs. inadequate: folic acid, RR = 2.28; 95%CI: 1.58-3.29; iron, RR = 1.99; 95%CI: 1.57-2.52, multivitamins, RR = 1.97; 95%CI: 1.54-2.51). Higher schooling was also associated with increased use of folic acid (RR = 1.42; 95%CI: 1.18-1.70), but not multivitamins (RR = 0.87; 95%CI: 0.77-0.98). Use of folic acid was less prevalent in single women (RR = 0.67; 95%CI: 0.48-0.95) and during unplanned pregnancies (RR = 0.81; 95%CI: 0.71-0.92). Adequacy of prenatal care is a major determinant of vitamin/mineral intake during pregnancy.","container-title":"Cadernos de saude publica","DOI":"10.1590/s0102-311x2008000500022","issue":"5","journalAbbreviation":"Cadernos de saude publica","note":"publisher-place: Brazil","page":"1151-7","title":"Adequacy of prenatal care as a major determinant of folic acid, iron, and vitamin intake during pregnancy.","volume":"24","author":[{"family":"Lunet","given":"Nuno"},{"family":"Rodrigues","given":"Teresa"},{"family":"Correia","given":"Sofia"},{"family":"Barros","given":"Henrique"}],"issued":{"date-parts":[["2008"]]}}}],"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5</w:t>
            </w:r>
            <w:r>
              <w:rPr>
                <w:color w:val="000000" w:themeColor="text1"/>
                <w:sz w:val="22"/>
                <w:szCs w:val="22"/>
                <w:lang w:eastAsia="en-GB"/>
              </w:rPr>
              <w:fldChar w:fldCharType="end"/>
            </w:r>
          </w:p>
        </w:tc>
        <w:tc>
          <w:tcPr>
            <w:tcW w:w="1701" w:type="dxa"/>
            <w:noWrap/>
            <w:hideMark/>
          </w:tcPr>
          <w:p w14:paraId="492572F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se-control</w:t>
            </w:r>
          </w:p>
        </w:tc>
        <w:tc>
          <w:tcPr>
            <w:tcW w:w="2560" w:type="dxa"/>
            <w:noWrap/>
            <w:hideMark/>
          </w:tcPr>
          <w:p w14:paraId="3CB8042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rtugal; 1996</w:t>
            </w:r>
          </w:p>
        </w:tc>
        <w:tc>
          <w:tcPr>
            <w:tcW w:w="984" w:type="dxa"/>
            <w:noWrap/>
            <w:hideMark/>
          </w:tcPr>
          <w:p w14:paraId="7A83721A"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36</w:t>
            </w:r>
          </w:p>
        </w:tc>
        <w:tc>
          <w:tcPr>
            <w:tcW w:w="1842" w:type="dxa"/>
            <w:noWrap/>
            <w:hideMark/>
          </w:tcPr>
          <w:p w14:paraId="1FBD42E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3ABCBB0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756032AA"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684A14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92B6AC5"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01ABE2D5"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A29C1F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6B494EA" w14:textId="77777777" w:rsidTr="00DA77F4">
        <w:trPr>
          <w:trHeight w:val="290"/>
        </w:trPr>
        <w:tc>
          <w:tcPr>
            <w:tcW w:w="1702" w:type="dxa"/>
            <w:noWrap/>
            <w:hideMark/>
          </w:tcPr>
          <w:p w14:paraId="0E03ED7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alek 201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CIVzurAT","properties":{"formattedCitation":"\\super 46\\nosupersub{}","plainCitation":"46","noteIndex":0},"citationItems":[{"id":2009,"uris":["http://zotero.org/users/6211563/items/NTWFE7BG"],"itemData":{"id":2009,"type":"article-journal","abstract":"OBJECTIVE: To determine pregnant women's knowledge of and adherence to the recommendations for periconceptional folic acid supplementation (PFS) and iodine supplementation (IS). Secondary objectives include determining predictors of adherence, and identifying influential nutrition information sources., METHODS: A cross-sectional online survey was completed by 857 pregnant women, including a national cohort (n=455) recruited using an online panel provider and a South Australian cohort (n=402) recruited from a public maternity hospital., RESULTS: Adherence to PFS and IS recommendations was 27% and 23%, respectively. Planning pregnancy and awareness of the correct timing of recommendations were predictors of adherence for both recommendations. Not consuming any alcohol during pregnancy and living in metropolitan areas also predicted adherence to the IS recommendation. Awareness of the recommendation was greater for folic acid (more than 90%) than iodine (56-69%). Knowledge of the importance of folic acid and iodine was greater than knowledge regarding the recommended dose and timing of supplementation. Main healthcare providers were considered the most influential nutrition information sources., CONCLUSIONS AND IMPLICATIONS: Knowledge of and adherence to supplement recommendations for preconception and pregnancy needs improvement. While main healthcare providers may play an important role, further research is needed to explore strategies for increasing adoption of recommendations. Copyright © 2016 Public Health Association of Australia.","container-title":"Australian and New Zealand journal of public health","DOI":"10.1111/1753-6405.12552","issue":"5","journalAbbreviation":"Australian and New Zealand journal of public health","note":"publisher-place: United States","page":"424-429","title":"Poor adherence to folic acid and iodine supplement recommendations in preconception and pregnancy: a cross-sectional analysis.","volume":"40","author":[{"family":"Malek","given":"Lenka"},{"family":"Umberger","given":"Wendy"},{"family":"Makrides","given":"Maria"},{"family":"Zhou","given":"Shao J"}],"issued":{"date-parts":[["2016"]]}}}],"schema":"https://github.com/citation-style-language/schema/raw/master/csl-citation.json"} </w:instrText>
            </w:r>
            <w:r>
              <w:rPr>
                <w:color w:val="000000" w:themeColor="text1"/>
                <w:sz w:val="22"/>
                <w:szCs w:val="22"/>
                <w:lang w:eastAsia="en-GB"/>
              </w:rPr>
              <w:fldChar w:fldCharType="separate"/>
            </w:r>
            <w:r w:rsidRPr="00146B01">
              <w:rPr>
                <w:sz w:val="22"/>
                <w:vertAlign w:val="superscript"/>
              </w:rPr>
              <w:t>46</w:t>
            </w:r>
            <w:r>
              <w:rPr>
                <w:color w:val="000000" w:themeColor="text1"/>
                <w:sz w:val="22"/>
                <w:szCs w:val="22"/>
                <w:lang w:eastAsia="en-GB"/>
              </w:rPr>
              <w:fldChar w:fldCharType="end"/>
            </w:r>
          </w:p>
        </w:tc>
        <w:tc>
          <w:tcPr>
            <w:tcW w:w="1701" w:type="dxa"/>
            <w:noWrap/>
            <w:hideMark/>
          </w:tcPr>
          <w:p w14:paraId="47BAA11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5DC1B5A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 2013</w:t>
            </w:r>
          </w:p>
        </w:tc>
        <w:tc>
          <w:tcPr>
            <w:tcW w:w="984" w:type="dxa"/>
            <w:noWrap/>
            <w:hideMark/>
          </w:tcPr>
          <w:p w14:paraId="6B63D05D"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57</w:t>
            </w:r>
          </w:p>
        </w:tc>
        <w:tc>
          <w:tcPr>
            <w:tcW w:w="1842" w:type="dxa"/>
            <w:noWrap/>
            <w:hideMark/>
          </w:tcPr>
          <w:p w14:paraId="6F3D7F2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5444002" w14:textId="77777777" w:rsidR="00452A4A" w:rsidRPr="0082742E" w:rsidRDefault="00452A4A" w:rsidP="00DA77F4">
            <w:pPr>
              <w:spacing w:line="240" w:lineRule="auto"/>
              <w:jc w:val="left"/>
              <w:rPr>
                <w:color w:val="000000" w:themeColor="text1"/>
                <w:sz w:val="22"/>
                <w:szCs w:val="22"/>
                <w:lang w:eastAsia="en-GB"/>
              </w:rPr>
            </w:pPr>
            <w:r w:rsidRPr="00907B2C">
              <w:rPr>
                <w:color w:val="000000" w:themeColor="text1"/>
                <w:sz w:val="22"/>
                <w:szCs w:val="22"/>
                <w:lang w:eastAsia="en-GB"/>
              </w:rPr>
              <w:t>Questionnaire (antenatal)</w:t>
            </w:r>
          </w:p>
        </w:tc>
        <w:tc>
          <w:tcPr>
            <w:tcW w:w="992" w:type="dxa"/>
            <w:noWrap/>
            <w:vAlign w:val="center"/>
          </w:tcPr>
          <w:p w14:paraId="465846CC"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3A0D12F"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B85C01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526AE76"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7FFAD9F" w14:textId="49E75D0B" w:rsidR="00452A4A" w:rsidRPr="00EC50CD" w:rsidRDefault="007F3B76"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29D25C90" w14:textId="77777777" w:rsidTr="00DA77F4">
        <w:trPr>
          <w:trHeight w:val="290"/>
        </w:trPr>
        <w:tc>
          <w:tcPr>
            <w:tcW w:w="1702" w:type="dxa"/>
            <w:noWrap/>
            <w:hideMark/>
          </w:tcPr>
          <w:p w14:paraId="58C19AEA"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Mannien</w:t>
            </w:r>
            <w:proofErr w:type="spellEnd"/>
            <w:r w:rsidRPr="0082742E">
              <w:rPr>
                <w:color w:val="000000" w:themeColor="text1"/>
                <w:sz w:val="22"/>
                <w:szCs w:val="22"/>
                <w:lang w:eastAsia="en-GB"/>
              </w:rPr>
              <w:t xml:space="preserve"> 201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JAiwhwwZ","properties":{"formattedCitation":"\\super 47\\nosupersub{}","plainCitation":"47","noteIndex":0},"citationItems":[{"id":2022,"uris":["http://zotero.org/users/6211563/items/JRRDI5D3"],"itemData":{"id":2022,"type":"article-journal","abstract":"OBJECTIVE: Neural tube defects are among the most common birth defects worldwide. Folic acid intake from one month before to three months after conception reduces the likelihood of neural tube defects by at least 50%. Since 1995, several campaigns have been organised in the Netherlands which resulted in 51% of pregnant women using folic acid supplements during the entire recommended period in the northern part of the Netherlands in 2005. Our research question was to gain insight into the current prevalence and factors associated with inadequate pregnancy-related use of folic acid supplements., DESIGN: Data from the DELIVER study were used, which is a population-based cohort study., SETTING: Twenty midwifery practices across the Netherlands in 2009 and 2010., SUBJECTS: In total 5975 pregnant women completed a questionnaire covering items on sociodemographic and lifestyle factors, including folic acid intake., RESULTS: Of our study population, 55.5% (3318/5975) used folic acid supplements before conception. Several sociodemographic and lifestyle factors were associated with no preconception use of folic acid, of which non-Western ethnicity and not having a partner had the largest effect size., CONCLUSIONS: In the Netherlands, the folic acid intake before conception is suboptimal and has not improved over recent years. Fortification of staple foods with folic acid should be reconsidered as it would provide a more effective means of ensuring an adequate intake, especially for those groups of women who are unlikely to plan their pregnancies or to receive or respond to health promotion messages.","container-title":"Public health nutrition","DOI":"10.1017/S1368980013002656","issue":"10","journalAbbreviation":"Public health nutrition","note":"publisher-place: England","page":"2344-50","title":"Factors associated with not using folic acid supplements preconceptionally.","volume":"17","author":[{"family":"Mannien","given":"Judith"},{"family":"Jonge","given":"Ank","non-dropping-particle":"de"},{"family":"Cornel","given":"Martina C"},{"family":"Spelten","given":"Evelien"},{"family":"Hutton","given":"Eileen K"}],"issued":{"date-parts":[["2014"]]}}}],"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47</w:t>
            </w:r>
            <w:r>
              <w:rPr>
                <w:color w:val="000000" w:themeColor="text1"/>
                <w:sz w:val="22"/>
                <w:szCs w:val="22"/>
                <w:lang w:eastAsia="en-GB"/>
              </w:rPr>
              <w:fldChar w:fldCharType="end"/>
            </w:r>
          </w:p>
        </w:tc>
        <w:tc>
          <w:tcPr>
            <w:tcW w:w="1701" w:type="dxa"/>
            <w:noWrap/>
            <w:hideMark/>
          </w:tcPr>
          <w:p w14:paraId="1660EEE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FBA035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etherlands; 2009-2010</w:t>
            </w:r>
          </w:p>
        </w:tc>
        <w:tc>
          <w:tcPr>
            <w:tcW w:w="984" w:type="dxa"/>
            <w:noWrap/>
            <w:hideMark/>
          </w:tcPr>
          <w:p w14:paraId="3E1ED7E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w:t>
            </w:r>
            <w:r>
              <w:rPr>
                <w:color w:val="000000" w:themeColor="text1"/>
                <w:sz w:val="22"/>
                <w:szCs w:val="22"/>
                <w:lang w:eastAsia="en-GB"/>
              </w:rPr>
              <w:t>,</w:t>
            </w:r>
            <w:r w:rsidRPr="0082742E">
              <w:rPr>
                <w:color w:val="000000" w:themeColor="text1"/>
                <w:sz w:val="22"/>
                <w:szCs w:val="22"/>
                <w:lang w:eastAsia="en-GB"/>
              </w:rPr>
              <w:t>975</w:t>
            </w:r>
          </w:p>
        </w:tc>
        <w:tc>
          <w:tcPr>
            <w:tcW w:w="1842" w:type="dxa"/>
            <w:noWrap/>
            <w:hideMark/>
          </w:tcPr>
          <w:p w14:paraId="404D94B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7B4EAAC8" w14:textId="77777777" w:rsidR="00452A4A" w:rsidRPr="0082742E" w:rsidRDefault="00452A4A" w:rsidP="00DA77F4">
            <w:pPr>
              <w:spacing w:line="240" w:lineRule="auto"/>
              <w:jc w:val="left"/>
              <w:rPr>
                <w:color w:val="000000" w:themeColor="text1"/>
                <w:sz w:val="22"/>
                <w:szCs w:val="22"/>
                <w:lang w:eastAsia="en-GB"/>
              </w:rPr>
            </w:pPr>
            <w:r w:rsidRPr="00907B2C">
              <w:rPr>
                <w:color w:val="000000" w:themeColor="text1"/>
                <w:sz w:val="22"/>
                <w:szCs w:val="22"/>
                <w:lang w:eastAsia="en-GB"/>
              </w:rPr>
              <w:t>Questionnaire (antenatal)</w:t>
            </w:r>
          </w:p>
        </w:tc>
        <w:tc>
          <w:tcPr>
            <w:tcW w:w="992" w:type="dxa"/>
            <w:noWrap/>
            <w:vAlign w:val="center"/>
          </w:tcPr>
          <w:p w14:paraId="13FAC25B"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15FECEBD"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6B4DEC8B"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7788011"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4D5D17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332425F" w14:textId="77777777" w:rsidTr="00DA77F4">
        <w:trPr>
          <w:trHeight w:val="290"/>
        </w:trPr>
        <w:tc>
          <w:tcPr>
            <w:tcW w:w="1702" w:type="dxa"/>
            <w:noWrap/>
            <w:hideMark/>
          </w:tcPr>
          <w:p w14:paraId="0635C3F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cGuire 2010</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FYEvsJeE","properties":{"formattedCitation":"\\super 48\\nosupersub{}","plainCitation":"48","noteIndex":0},"citationItems":[{"id":1155,"uris":["http://zotero.org/users/6211563/items/GEZA37RA"],"itemData":{"id":1155,"type":"article-journal","abstract":"Neural tube defects (NTDs) are severe abnormalities of the central nervous system that occur as a result of abnormal development in the third and fourth weeks of gestation. Studies have shown that periconceptional folic acid (FA) can reduce both the incidence and recurrence of NTDs.A cohort study was carried out using the electronic hospital booking records of women delivering in a large Dublin maternity hospital between 2000 and 2007. Logistic regression analyses were performed to measure the associations between maternal factors and optimal FA use.Of the 61 252 women in the cohort, 85% reported taking FA at some point during the periconceptional period; however, only 28% took FA as recommended. Factors associated with taking the recommended amount of FA included nulliparity [adjusted OR: 1.35 (95% CI: 1.28–1.43)], early booking (&amp;lt;12 weeks) [OR: 1.24 (95% CI: 1.17–1.31)], increasing maternal age (e.g. 30–34 years) [OR: 1.39 (95% CI: 1.30–1.48)], private health care [OR: 4.32 (95% CI: 4.1–4.6)] and fertility treatment [OR: 2.88 (95% CI: 2.44–3.40)]. Factors associated with taking less than recommended or no FA included unplanned pregnancy [OR: 0.08 (0.07–0.08)], lower socio-economic status (e.g. unemployed) [OR: 0.63 (95% CI: 0.55–0.71)], non-Irish nationality [OR: 0.82 (0.74–0.90)] and smokers [OR: 0.51 (95% CI: 0.47–0.55)].Social, demographic and economic factors have an important influence on the FA uptake. Vulnerable groups who report limited uptake of FA need to be specifically targeted in future Public Health campaigns and further consideration needs to be given to the debate on food fortification in countries where this is currently not available.","container-title":"Human Reproduction","DOI":"10.1093/humrep/dep398","ISSN":"0268-1161","issue":"2","journalAbbreviation":"Human Reproduction","page":"535-543","source":"Silverchair","title":"Prevalence and predictors of periconceptional folic acid uptake—prospective cohort study in an Irish urban obstetric population","volume":"25","author":[{"family":"McGuire","given":"M."},{"family":"Cleary","given":"B."},{"family":"Sahm","given":"L."},{"family":"Murphy","given":"D.J."}],"issued":{"date-parts":[["2010",2,1]]}}}],"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48</w:t>
            </w:r>
            <w:r>
              <w:rPr>
                <w:color w:val="000000" w:themeColor="text1"/>
                <w:sz w:val="22"/>
                <w:szCs w:val="22"/>
                <w:lang w:eastAsia="en-GB"/>
              </w:rPr>
              <w:fldChar w:fldCharType="end"/>
            </w:r>
          </w:p>
        </w:tc>
        <w:tc>
          <w:tcPr>
            <w:tcW w:w="1701" w:type="dxa"/>
            <w:noWrap/>
            <w:hideMark/>
          </w:tcPr>
          <w:p w14:paraId="57AC021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7CDA30D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reland; 2000-2007</w:t>
            </w:r>
          </w:p>
        </w:tc>
        <w:tc>
          <w:tcPr>
            <w:tcW w:w="984" w:type="dxa"/>
            <w:noWrap/>
            <w:hideMark/>
          </w:tcPr>
          <w:p w14:paraId="59913A5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1</w:t>
            </w:r>
            <w:r>
              <w:rPr>
                <w:color w:val="000000" w:themeColor="text1"/>
                <w:sz w:val="22"/>
                <w:szCs w:val="22"/>
                <w:lang w:eastAsia="en-GB"/>
              </w:rPr>
              <w:t>,</w:t>
            </w:r>
            <w:r w:rsidRPr="0082742E">
              <w:rPr>
                <w:color w:val="000000" w:themeColor="text1"/>
                <w:sz w:val="22"/>
                <w:szCs w:val="22"/>
                <w:lang w:eastAsia="en-GB"/>
              </w:rPr>
              <w:t>252</w:t>
            </w:r>
          </w:p>
        </w:tc>
        <w:tc>
          <w:tcPr>
            <w:tcW w:w="1842" w:type="dxa"/>
            <w:noWrap/>
            <w:hideMark/>
          </w:tcPr>
          <w:p w14:paraId="3378145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20B032CE" w14:textId="77777777" w:rsidR="00452A4A" w:rsidRPr="0082742E" w:rsidRDefault="00452A4A" w:rsidP="00DA77F4">
            <w:pPr>
              <w:spacing w:line="240" w:lineRule="auto"/>
              <w:jc w:val="left"/>
              <w:rPr>
                <w:color w:val="000000" w:themeColor="text1"/>
                <w:sz w:val="22"/>
                <w:szCs w:val="22"/>
                <w:lang w:eastAsia="en-GB"/>
              </w:rPr>
            </w:pPr>
            <w:r w:rsidRPr="00907B2C">
              <w:rPr>
                <w:color w:val="000000" w:themeColor="text1"/>
                <w:sz w:val="22"/>
                <w:szCs w:val="22"/>
                <w:lang w:eastAsia="en-GB"/>
              </w:rPr>
              <w:t>Questionnaire (antenatal)</w:t>
            </w:r>
          </w:p>
        </w:tc>
        <w:tc>
          <w:tcPr>
            <w:tcW w:w="992" w:type="dxa"/>
            <w:noWrap/>
            <w:vAlign w:val="center"/>
          </w:tcPr>
          <w:p w14:paraId="2299D856"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30D2A5F"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2B1F2ACC"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65B994F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B95F705"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009E930" w14:textId="77777777" w:rsidTr="00DA77F4">
        <w:trPr>
          <w:trHeight w:val="290"/>
        </w:trPr>
        <w:tc>
          <w:tcPr>
            <w:tcW w:w="1702" w:type="dxa"/>
            <w:noWrap/>
            <w:hideMark/>
          </w:tcPr>
          <w:p w14:paraId="1A29224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cKeating 201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m3hJegV2","properties":{"formattedCitation":"\\super 49\\nosupersub{}","plainCitation":"49","noteIndex":0},"citationItems":[{"id":1940,"uris":["http://zotero.org/users/6211563/items/L7W9Q6I4"],"itemData":{"id":1940,"type":"article-journal","abstract":"Objective: We analyzed trends in folic acid supplementation among women booking for antenatal care between 2009 and 2013.Design: Prospective observational study.Setting: Large university teaching hospital.Population: We included all women who delivered an infant ≥500 g from 1 January 2009 to 31 December 2013.Methods: Body mass index was calculated using early pregnancy weight and height measured at first antenatal visits. Sociodemographic and clinical data were gathered prospectively. Multivariate logistic regression analyses were applied to determine the correlates of periconceptional folic acid supplementation.Main Outcome Measures: Rates and correlates of folic acid supplementation.Results: Of 42 362 women, 99.2% (n = 42 042) were suitable for analysis. The mean age was 30.7 years and mean body mass index was 25.6 kg/m(2) , 40.7% (n = 17 054) were primigravidas and 70.6% (n = 29 741) were Irish-born. Overall, 43.9% (n = 18 473) took periconceptional (preconceptional and postconceptional) folic acid, 49.4% (n = 20 782) took postconceptional folic acid only, and 6.6% (n = 2787) took no folic acid. The women most likely to take folic acid were those who planned their pregnancy and were &gt;30 years old, non-obese, Irish-born and employed professionally. The periconceptional folic acid rate decreased from 45.1% in 2009 to 43.1% in 2013 (p = 0.01). Over five years, periconceptional folic acid supplementation decreased among women who were multiparous (43.8-41.6%, p = 0.02), aged 30-39 years (58.9-55.0%, p &lt; 0.001), Irish-born (50.1-47.1%, p &lt; 0.001) and obese (38.6-36.9%, p = 0.02).Conclusion: Overall, the rate of periconceptional folic acid supplementation decreased in the five years 2009-2013, particularly among women who were multiparous, aged 30-39 years, Irish-born and obese.","container-title":"Acta Obstetricia et Gynecologica Scandinavica","DOI":"10.1111/aogs.12656","issue":"7","journalAbbreviation":"Acta Obstetricia et Gynecologica Scandinavica","note":"publisher-place: Malden, Massachusetts\npublisher: Wiley-Blackwell","page":"727-733","title":"Maternal folic acid supplementation trends 2009-2013.","volume":"94","author":[{"family":"McKeating","given":"Aoife"},{"family":"Farren","given":"Maria"},{"family":"Cawley","given":"Shona"},{"family":"Daly","given":"Niamh"},{"family":"McCartney","given":"Daniel"},{"family":"Turner","given":"Michael J"}],"issued":{"date-parts":[["2015"]]}}}],"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49</w:t>
            </w:r>
            <w:r>
              <w:rPr>
                <w:color w:val="000000" w:themeColor="text1"/>
                <w:sz w:val="22"/>
                <w:szCs w:val="22"/>
                <w:lang w:eastAsia="en-GB"/>
              </w:rPr>
              <w:fldChar w:fldCharType="end"/>
            </w:r>
          </w:p>
        </w:tc>
        <w:tc>
          <w:tcPr>
            <w:tcW w:w="1701" w:type="dxa"/>
            <w:noWrap/>
            <w:hideMark/>
          </w:tcPr>
          <w:p w14:paraId="37141F7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A07B16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reland; 2009-2013</w:t>
            </w:r>
          </w:p>
        </w:tc>
        <w:tc>
          <w:tcPr>
            <w:tcW w:w="984" w:type="dxa"/>
            <w:noWrap/>
            <w:hideMark/>
          </w:tcPr>
          <w:p w14:paraId="342DBDD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2</w:t>
            </w:r>
            <w:r>
              <w:rPr>
                <w:color w:val="000000" w:themeColor="text1"/>
                <w:sz w:val="22"/>
                <w:szCs w:val="22"/>
                <w:lang w:eastAsia="en-GB"/>
              </w:rPr>
              <w:t>,</w:t>
            </w:r>
            <w:r w:rsidRPr="0082742E">
              <w:rPr>
                <w:color w:val="000000" w:themeColor="text1"/>
                <w:sz w:val="22"/>
                <w:szCs w:val="22"/>
                <w:lang w:eastAsia="en-GB"/>
              </w:rPr>
              <w:t>042</w:t>
            </w:r>
          </w:p>
        </w:tc>
        <w:tc>
          <w:tcPr>
            <w:tcW w:w="1842" w:type="dxa"/>
            <w:noWrap/>
            <w:hideMark/>
          </w:tcPr>
          <w:p w14:paraId="59D7EF5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4C06A6F7"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364025F3"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5FCBB69"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5BAE86B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172A63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6608638"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618882D" w14:textId="77777777" w:rsidTr="00DA77F4">
        <w:trPr>
          <w:trHeight w:val="290"/>
        </w:trPr>
        <w:tc>
          <w:tcPr>
            <w:tcW w:w="1702" w:type="dxa"/>
            <w:noWrap/>
            <w:hideMark/>
          </w:tcPr>
          <w:p w14:paraId="07439DE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iani 2021</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POXjNL3","properties":{"formattedCitation":"\\super 50\\nosupersub{}","plainCitation":"50","noteIndex":0},"citationItems":[{"id":1984,"uris":["http://zotero.org/users/6211563/items/ESHHLQK3"],"itemData":{"id":1984,"type":"article-journal","abstract":"OBJECTIVE: Official German recommendations advise women to start taking folic acid supplementation (FAS) before conception and continue during the first pregnancy trimester to lower the risk of birth defects. Women from lower socio-economic background and ethnic minorities tend to be less likely to take FAS in other European countries. As little is known about the determinants of FAS in Germany, we aimed to investigate the association between FAS and formal education and migration background, adjusting for demographic factors., DESIGN: We used data (2013-2016) on nutrition and socio-economic and migration background from the baseline questionnaire of the BaBi cohort study. We performed multivariate regressions and mediation analyses., SETTING: Bielefeld, Germany., PARTICIPANTS: Nine-hundred forty-seven women (pregnant or who had given birth in the past 2 months)., RESULTS: 16.7% of the participants (158/947) did not use FAS. Migration-related variables (e.g. language, length of stay) were not associated with FAS in the adjusted models. FAS was lower in women with lower level of formal education and in unplanned pregnancies. Reasons given by women for not taking FAS were unplanned pregnancy and lack of knowledge of FAS., CONCLUSIONS: Health practitioners may be inclined to see migrant women as an inherently at-risk group for failed intake of FAS. However, it is primarily women who did not plan their pregnancy, and women of lower formal education level, who are at risk. Different public health strategies to counter low supplementation rates should be supported, those addressing the social determinants of health (i.e. education) and those more focused on family planning.","container-title":"Public health nutrition","DOI":"10.1017/S1368980021003621","issue":"18","journalAbbreviation":"Public health nutrition","note":"publisher-place: England","page":"6094-6102","title":"The role of education and migration background in explaining differences in folic acid supplementation intake in pregnancy: results from a German birth cohort study.","volume":"24","author":[{"family":"Miani","given":"Celine"},{"family":"Ludwig","given":"Angelique"},{"family":"Doyle","given":"Ina-Merle"},{"family":"Breckenkamp","given":"Jurgen"},{"family":"Hoeller-Holtrichter","given":"Chantal"},{"family":"Spallek","given":"Jacob"},{"family":"Razum","given":"Oliver"}],"issued":{"date-parts":[["2021"]]}}}],"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50</w:t>
            </w:r>
            <w:r>
              <w:rPr>
                <w:color w:val="000000" w:themeColor="text1"/>
                <w:sz w:val="22"/>
                <w:szCs w:val="22"/>
                <w:lang w:eastAsia="en-GB"/>
              </w:rPr>
              <w:fldChar w:fldCharType="end"/>
            </w:r>
          </w:p>
        </w:tc>
        <w:tc>
          <w:tcPr>
            <w:tcW w:w="1701" w:type="dxa"/>
            <w:noWrap/>
            <w:hideMark/>
          </w:tcPr>
          <w:p w14:paraId="480E252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61B4086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Germany; 2013-2016</w:t>
            </w:r>
          </w:p>
        </w:tc>
        <w:tc>
          <w:tcPr>
            <w:tcW w:w="984" w:type="dxa"/>
            <w:noWrap/>
            <w:hideMark/>
          </w:tcPr>
          <w:p w14:paraId="52B3634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947</w:t>
            </w:r>
          </w:p>
        </w:tc>
        <w:tc>
          <w:tcPr>
            <w:tcW w:w="1842" w:type="dxa"/>
            <w:noWrap/>
            <w:hideMark/>
          </w:tcPr>
          <w:p w14:paraId="46F5AC4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9DE42A8"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3EB00956"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02630E13"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D1F9C9C"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30C7DED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EBDE574" w14:textId="31583B1F" w:rsidR="00452A4A" w:rsidRPr="00EC50CD" w:rsidRDefault="00626996" w:rsidP="00DA77F4">
            <w:pPr>
              <w:spacing w:after="160" w:line="240" w:lineRule="auto"/>
              <w:jc w:val="left"/>
              <w:rPr>
                <w:color w:val="000000" w:themeColor="text1"/>
                <w:sz w:val="20"/>
                <w:szCs w:val="20"/>
                <w:lang w:eastAsia="en-GB"/>
              </w:rPr>
            </w:pPr>
            <w:r>
              <w:rPr>
                <w:color w:val="000000" w:themeColor="text1"/>
                <w:sz w:val="20"/>
                <w:szCs w:val="20"/>
                <w:lang w:eastAsia="en-GB"/>
              </w:rPr>
              <w:t>In</w:t>
            </w:r>
            <w:r w:rsidR="00452A4A">
              <w:rPr>
                <w:color w:val="000000" w:themeColor="text1"/>
                <w:sz w:val="20"/>
                <w:szCs w:val="20"/>
                <w:lang w:eastAsia="en-GB"/>
              </w:rPr>
              <w:t>cluded</w:t>
            </w:r>
          </w:p>
        </w:tc>
      </w:tr>
      <w:tr w:rsidR="00452A4A" w:rsidRPr="00EC50CD" w14:paraId="1E539450" w14:textId="77777777" w:rsidTr="00DA77F4">
        <w:trPr>
          <w:trHeight w:val="290"/>
        </w:trPr>
        <w:tc>
          <w:tcPr>
            <w:tcW w:w="1702" w:type="dxa"/>
            <w:noWrap/>
            <w:hideMark/>
          </w:tcPr>
          <w:p w14:paraId="062D1C1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iller 2011</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jGR1M5Ax","properties":{"formattedCitation":"\\super 51\\nosupersub{}","plainCitation":"51","noteIndex":0},"citationItems":[{"id":2028,"uris":["http://zotero.org/users/6211563/items/VVCHHT9V"],"itemData":{"id":2028,"type":"article-journal","abstract":"OBJECTIVES: To determine the factors that put Canadian women at risk for not supplementing with folic acid (FA) in the three months before conception, as recommended for the prevention of infant neural tube defects., METHODS: This study used data from the Canadian Maternity Experiences Survey. We used Poisson regression analysis with a robust variance to determine which factors were associated with women not supplementing with FA in the three months prior to pregnancy as compared with women who did supplement., RESULTS: Of the 6421 women surveyed, 57.7% were supplementing with FA pre-conceptionally. The risk factors associated with a lack of FA supplementation pre-conceptionally were maternal age &lt;19 (prevalence ratio [PR] = 0.50; 95% CI 0.36 to 0.69) or 20 to 24 (PR = 0.75; 95% CI 0.67 to 0.84); education below high school level (PR = 0.73; 95% CI 0.61 to 0.87), at high school level (PR = 0.77; 95% CI 0.71 to 0.83), or at post-secondary level other than university (PR = 0.93; 95% CI 0.88 to 0.97); being at or below the low-income cut-off (PR = 0.74; 95% CI 0.67 to 0.81); smoking before pregnancy (PR = 0.79; 95% CI 0.73 to 0.86); being non-fluent in the language of the health care provider (PR = 0.66; 95% CI 0.49 to 0.88); being obese (BMI &gt;= 30) (PR = 0.91; 95% CI 0.85 to 0.98); being unemployed (PR = 0.94; 95% CI 0.89 to 1.00); and being born outside of Canada (PR = 0.79; 95% CI 0.74 to 0.84)., CONCLUSION: Young maternal age, low education, low income, smoking, language barriers, obesity, unemployment, and being born outside Canada are risk factors for suboptimal or lack of FA supplementation pre-conceptionally.","container-title":"Journal of obstetrics and gynaecology Canada : JOGC = Journal d'obstetrique et gynecologie du Canada : JOGC","DOI":"10.1016/S1701-2163(16)35079-4","issue":"11","journalAbbreviation":"Journal of obstetrics and gynaecology Canada : JOGC = Journal d'obstetrique et gynecologie du Canada : JOGC","note":"publisher-place: Netherlands","page":"1116-1123","title":"Why do Canadian women fail to achieve optimal pre-conceptional folic acid supplementation? An observational study.","volume":"33","author":[{"family":"Miller","given":"Elizabeth C"},{"family":"Liu","given":"Ning"},{"family":"Wen","given":"Shi Wu"},{"family":"Walker","given":"Mark"}],"issued":{"date-parts":[["2011"]]}}}],"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51</w:t>
            </w:r>
            <w:r>
              <w:rPr>
                <w:color w:val="000000" w:themeColor="text1"/>
                <w:sz w:val="22"/>
                <w:szCs w:val="22"/>
                <w:lang w:eastAsia="en-GB"/>
              </w:rPr>
              <w:fldChar w:fldCharType="end"/>
            </w:r>
          </w:p>
        </w:tc>
        <w:tc>
          <w:tcPr>
            <w:tcW w:w="1701" w:type="dxa"/>
            <w:noWrap/>
            <w:hideMark/>
          </w:tcPr>
          <w:p w14:paraId="0B9A530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A6F01E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2006</w:t>
            </w:r>
          </w:p>
        </w:tc>
        <w:tc>
          <w:tcPr>
            <w:tcW w:w="984" w:type="dxa"/>
            <w:noWrap/>
            <w:hideMark/>
          </w:tcPr>
          <w:p w14:paraId="4FA847F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w:t>
            </w:r>
            <w:r>
              <w:rPr>
                <w:color w:val="000000" w:themeColor="text1"/>
                <w:sz w:val="22"/>
                <w:szCs w:val="22"/>
                <w:lang w:eastAsia="en-GB"/>
              </w:rPr>
              <w:t>,</w:t>
            </w:r>
            <w:r w:rsidRPr="0082742E">
              <w:rPr>
                <w:color w:val="000000" w:themeColor="text1"/>
                <w:sz w:val="22"/>
                <w:szCs w:val="22"/>
                <w:lang w:eastAsia="en-GB"/>
              </w:rPr>
              <w:t>421</w:t>
            </w:r>
          </w:p>
        </w:tc>
        <w:tc>
          <w:tcPr>
            <w:tcW w:w="1842" w:type="dxa"/>
            <w:noWrap/>
            <w:hideMark/>
          </w:tcPr>
          <w:p w14:paraId="05DDBB2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6619AA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09764665"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197748BE"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02E4F68"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BA90CF7"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F6344CE"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0A30152" w14:textId="77777777" w:rsidTr="00DA77F4">
        <w:trPr>
          <w:trHeight w:val="290"/>
        </w:trPr>
        <w:tc>
          <w:tcPr>
            <w:tcW w:w="1702" w:type="dxa"/>
            <w:noWrap/>
            <w:hideMark/>
          </w:tcPr>
          <w:p w14:paraId="076D961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ohammed 201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jfza2MDn","properties":{"formattedCitation":"\\super 52\\nosupersub{}","plainCitation":"52","noteIndex":0},"citationItems":[{"id":2060,"uris":["http://zotero.org/users/6211563/items/WXSJHZWK"],"itemData":{"id":2060,"type":"article-journal","abstract":"The purpose of this article was to assess the pattern of supplement use and associated factors among pregnant women in Ethiopia. A facility-based cross-sectional study was conducted. A total of 339 pregnant women were included in the study, 63 and 23 of who used at least 1 supplement during pregnancy and 2 to 4 weeks prior to pregnancy, respectively. Only 3 women were prescribed folic acid during pregnancy. Subsequent charts of prescribed supplements were reviewed using a pretested data collection format. The pregnant women were interviewed to collect supplements use and pregnancy-related information through a pretested semistructured questionnaire. Overall supplement use, particularly folic acid intake, was found to be negligible during the prenatal as well as antenatal periods. The majority of the women in the study lacked awareness about the benefits of supplementation and potential risks associated with the absence of folic acid during pregnancy.","archive_location":"1428166254","container-title":"Therapeutic Innovation &amp; Regulatory Science","issue":"4","journalAbbreviation":"Therapeutic Innovation &amp; Regulatory Science","note":"publisher-place: Thousand Oaks\npublisher: Springer Nature B.V.","page":"416-423","title":"Supplement Use Among Pregnant Women in Ethiopia: Prevalence and Predictors","volume":"47","author":[{"family":"Mohammed","given":"Mohammed Adem","suffix":"BPharm, MSc(clinpharm)"},{"family":"Bushra","given":"Abdulhalik Workicho","suffix":"BSc, MPHE"},{"family":"Aljadhey","given":"Hisham S","suffix":"PharmD, PhD"},{"family":"Ahmed","given":"Jemal Hussein","suffix":"BPharm, MSc"}],"issued":{"date-parts":[["2013"]]}}}],"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52</w:t>
            </w:r>
            <w:r>
              <w:rPr>
                <w:color w:val="000000" w:themeColor="text1"/>
                <w:sz w:val="22"/>
                <w:szCs w:val="22"/>
                <w:lang w:eastAsia="en-GB"/>
              </w:rPr>
              <w:fldChar w:fldCharType="end"/>
            </w:r>
          </w:p>
        </w:tc>
        <w:tc>
          <w:tcPr>
            <w:tcW w:w="1701" w:type="dxa"/>
            <w:noWrap/>
            <w:hideMark/>
          </w:tcPr>
          <w:p w14:paraId="122469D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9FE3E3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Ethiopia</w:t>
            </w:r>
          </w:p>
        </w:tc>
        <w:tc>
          <w:tcPr>
            <w:tcW w:w="984" w:type="dxa"/>
            <w:noWrap/>
            <w:hideMark/>
          </w:tcPr>
          <w:p w14:paraId="49A6AD2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39</w:t>
            </w:r>
          </w:p>
        </w:tc>
        <w:tc>
          <w:tcPr>
            <w:tcW w:w="1842" w:type="dxa"/>
            <w:noWrap/>
            <w:hideMark/>
          </w:tcPr>
          <w:p w14:paraId="1A4CDEA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20746DA" w14:textId="77777777" w:rsidR="00452A4A" w:rsidRPr="0082742E" w:rsidRDefault="00452A4A" w:rsidP="00DA77F4">
            <w:pPr>
              <w:spacing w:line="240" w:lineRule="auto"/>
              <w:jc w:val="left"/>
              <w:rPr>
                <w:color w:val="000000" w:themeColor="text1"/>
                <w:sz w:val="22"/>
                <w:szCs w:val="22"/>
                <w:lang w:eastAsia="en-GB"/>
              </w:rPr>
            </w:pPr>
            <w:r w:rsidRPr="000E3CAB">
              <w:rPr>
                <w:color w:val="000000" w:themeColor="text1"/>
                <w:sz w:val="22"/>
                <w:szCs w:val="22"/>
                <w:lang w:eastAsia="en-GB"/>
              </w:rPr>
              <w:t>Questionnaire (antenatal)</w:t>
            </w:r>
          </w:p>
        </w:tc>
        <w:tc>
          <w:tcPr>
            <w:tcW w:w="992" w:type="dxa"/>
            <w:noWrap/>
            <w:vAlign w:val="center"/>
          </w:tcPr>
          <w:p w14:paraId="3C35CEEB"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774FF046"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0C1A4A4"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FD6011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FF5B810"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0BA7CDB" w14:textId="77777777" w:rsidTr="00DA77F4">
        <w:trPr>
          <w:trHeight w:val="290"/>
        </w:trPr>
        <w:tc>
          <w:tcPr>
            <w:tcW w:w="1702" w:type="dxa"/>
            <w:noWrap/>
            <w:hideMark/>
          </w:tcPr>
          <w:p w14:paraId="187699E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ohammed 2020</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4JXgx5dg","properties":{"formattedCitation":"\\super 53\\nosupersub{}","plainCitation":"53","noteIndex":0},"citationItems":[{"id":1988,"uris":["http://zotero.org/users/6211563/items/55SADBRW"],"itemData":{"id":1988,"type":"article-journal","abstract":"Folate is a vitamin B-related substance needed by expectant mothers during the period right before and after conception (peri-conceptional period) to help protect foetuses against neural tube defects (NTDs). Despite efforts to promote the peri-conceptional uptake of folic acid (FA), adherence remains low. The aim of this study was to assess the prevalence and determinants of peri-conceptional FA uptake among childbearing women in northern Ghana. In a cross-sectional study, data from 303 women accessing antenatal care services in the Upper East Region of Ghana between February and July 2017 were collected and analysed in Stata (Version 12.1). Chi-square and logistic regression analysis were used to identify the independent determinants of peri-conceptional uptake of FA. The mean age of the study population was 27.4 (+/-5.73) years. The prevalence of uptake of peri-conceptional FA was 28.7% (95% confidence interval: 26.7%-34.2%); 66% of the women were aware of FA and 52% had acceptable knowledge about FA. Initiating ANC after 3 months of pregnancy was associated with 91% less chance of peri-conceptional FA use [adjusted odds ratio (AOR) 0.09; 95% confidence interval (CI) 0.04-0.22; P &lt; .001]. Not knowing the frequency of dosing of FA was associated with a 58% less likelihood of uptake of peri-conceptional FA (AOR 0.42; 95% CI 0.23-0.76; P = .004). There is low uptake of peri-conceptional FA among women of childbearing age accessing antenatal services in Northern Ghana, and this uptake is determined by the time of initiation of ANC visit and knowledge of dosage regimen of FA. Copyright © 2019 Nordic Association for the Publication of BCPT (former Nordic Pharmacological Society).","container-title":"Basic &amp; clinical pharmacology &amp; toxicology","DOI":"10.1111/bcpt.13331","issue":"3","journalAbbreviation":"Basic &amp; clinical pharmacology &amp; toxicology","note":"publisher-place: England","page":"254-262","title":"Prevalence and determinants of uptake of folic acid in peri-conceptional period in a rural lower-middle-income country, Ghana.","volume":"126","author":[{"family":"Mohammed","given":"Baba Sulemana"},{"family":"Kawawa","given":"Abubakar Rashid"},{"family":"Wemakor","given":"Anthony"}],"issued":{"date-parts":[["2020"]]}}}],"schema":"https://github.com/citation-style-language/schema/raw/master/csl-citation.json"} </w:instrText>
            </w:r>
            <w:r>
              <w:rPr>
                <w:color w:val="000000" w:themeColor="text1"/>
                <w:sz w:val="22"/>
                <w:szCs w:val="22"/>
                <w:lang w:eastAsia="en-GB"/>
              </w:rPr>
              <w:fldChar w:fldCharType="separate"/>
            </w:r>
            <w:r w:rsidRPr="00A56B04">
              <w:rPr>
                <w:sz w:val="22"/>
                <w:vertAlign w:val="superscript"/>
              </w:rPr>
              <w:t>53</w:t>
            </w:r>
            <w:r>
              <w:rPr>
                <w:color w:val="000000" w:themeColor="text1"/>
                <w:sz w:val="22"/>
                <w:szCs w:val="22"/>
                <w:lang w:eastAsia="en-GB"/>
              </w:rPr>
              <w:fldChar w:fldCharType="end"/>
            </w:r>
          </w:p>
        </w:tc>
        <w:tc>
          <w:tcPr>
            <w:tcW w:w="1701" w:type="dxa"/>
            <w:noWrap/>
            <w:hideMark/>
          </w:tcPr>
          <w:p w14:paraId="18FA269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FA6CD7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Ghana; 2017</w:t>
            </w:r>
          </w:p>
        </w:tc>
        <w:tc>
          <w:tcPr>
            <w:tcW w:w="984" w:type="dxa"/>
            <w:noWrap/>
            <w:hideMark/>
          </w:tcPr>
          <w:p w14:paraId="4D241B14"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03</w:t>
            </w:r>
          </w:p>
        </w:tc>
        <w:tc>
          <w:tcPr>
            <w:tcW w:w="1842" w:type="dxa"/>
            <w:noWrap/>
            <w:hideMark/>
          </w:tcPr>
          <w:p w14:paraId="7D2F9C7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6935987" w14:textId="77777777" w:rsidR="00452A4A" w:rsidRPr="0082742E" w:rsidRDefault="00452A4A" w:rsidP="00DA77F4">
            <w:pPr>
              <w:spacing w:line="240" w:lineRule="auto"/>
              <w:jc w:val="left"/>
              <w:rPr>
                <w:color w:val="000000" w:themeColor="text1"/>
                <w:sz w:val="22"/>
                <w:szCs w:val="22"/>
                <w:lang w:eastAsia="en-GB"/>
              </w:rPr>
            </w:pPr>
            <w:r w:rsidRPr="000E3CAB">
              <w:rPr>
                <w:color w:val="000000" w:themeColor="text1"/>
                <w:sz w:val="22"/>
                <w:szCs w:val="22"/>
                <w:lang w:eastAsia="en-GB"/>
              </w:rPr>
              <w:t>Questionnaire (antenatal)</w:t>
            </w:r>
          </w:p>
        </w:tc>
        <w:tc>
          <w:tcPr>
            <w:tcW w:w="992" w:type="dxa"/>
            <w:noWrap/>
            <w:vAlign w:val="center"/>
          </w:tcPr>
          <w:p w14:paraId="7DDE5C1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67FEC9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4A36D97"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CAFF773"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5B4B617"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Excluded</w:t>
            </w:r>
          </w:p>
        </w:tc>
      </w:tr>
      <w:tr w:rsidR="00452A4A" w:rsidRPr="00EC50CD" w14:paraId="5636468F" w14:textId="77777777" w:rsidTr="00DA77F4">
        <w:trPr>
          <w:trHeight w:val="290"/>
        </w:trPr>
        <w:tc>
          <w:tcPr>
            <w:tcW w:w="1702" w:type="dxa"/>
            <w:noWrap/>
            <w:hideMark/>
          </w:tcPr>
          <w:p w14:paraId="5D5491A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orin 200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byaKfj7x","properties":{"formattedCitation":"\\super 54\\nosupersub{}","plainCitation":"54","noteIndex":0},"citationItems":[{"id":2069,"uris":["http://zotero.org/users/6211563/items/PNEVNGDB"],"itemData":{"id":2069,"type":"article-journal","abstract":"Objective: Daily consumption of supplements containing 400 micrograms of folic acid in the periconception period may reduce the risk of neural tube defects (NTDs) by as much as 70%. However, despite explicit recommendations, folic acid consumption among women likely to become pregnant remains low. The objectives of this study were: to evaluate women's knowledge and beliefs with regard to folic acid; to estimate the frequency of vitamin supplement consumption; and to identify its determinants during the periconception period.Methods: In 1999-2000, a questionnaire was completed by 1,240 pregnant women in 10 Quebec hospitals.Results: Seventy percent of the respondents were aware of the preventive role of folic acid but only 25% had taken the recommended dose of supplements during the periconception period. Supplement consumption is associated with the pregnancy planning intensity score (OR: 1.06; 95% CI: 1.02-1.11), knowledge score (OR: 1.11; 95% CI: 1.07-1.16) and belief in the usefulness of supplements (OR: 1.56; 95% CI: 1.02-2.39).Conclusion: These results indicate that further efforts are needed to inform the population and promote the optimal use of folic acid supplements.","container-title":"Canadian Journal of Public Health","issue":"4","journalAbbreviation":"Canadian Journal of Public Health","note":"publisher-place: ,\npublisher: Springer Nature","page":"259-263","title":"Pregnancy planning: a determinant of folic acid supplements use for the primary prevention of neural tube defects.","volume":"93","author":[{"literal":"Morin P"},{"literal":"De Wals P"},{"literal":"St-Cyr-Tribble D"},{"literal":"Niyonsenga T"},{"literal":"Payette H"},{"family":"Morin","given":"Pascale"},{"family":"De Wals","given":"Philippe"},{"family":"St-Cyr-Tribble","given":"Denise"},{"family":"Niyonsenga","given":"Théophile"},{"family":"Payette","given":"Hélène"}],"issued":{"date-parts":[["2002"]]}}}],"schema":"https://github.com/citation-style-language/schema/raw/master/csl-citation.json"} </w:instrText>
            </w:r>
            <w:r>
              <w:rPr>
                <w:color w:val="000000" w:themeColor="text1"/>
                <w:sz w:val="22"/>
                <w:szCs w:val="22"/>
                <w:lang w:eastAsia="en-GB"/>
              </w:rPr>
              <w:fldChar w:fldCharType="separate"/>
            </w:r>
            <w:r w:rsidRPr="006B5CD5">
              <w:rPr>
                <w:sz w:val="22"/>
                <w:vertAlign w:val="superscript"/>
              </w:rPr>
              <w:t>54</w:t>
            </w:r>
            <w:r>
              <w:rPr>
                <w:color w:val="000000" w:themeColor="text1"/>
                <w:sz w:val="22"/>
                <w:szCs w:val="22"/>
                <w:lang w:eastAsia="en-GB"/>
              </w:rPr>
              <w:fldChar w:fldCharType="end"/>
            </w:r>
          </w:p>
        </w:tc>
        <w:tc>
          <w:tcPr>
            <w:tcW w:w="1701" w:type="dxa"/>
            <w:noWrap/>
            <w:hideMark/>
          </w:tcPr>
          <w:p w14:paraId="1063D6E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138611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1999-2000</w:t>
            </w:r>
          </w:p>
        </w:tc>
        <w:tc>
          <w:tcPr>
            <w:tcW w:w="984" w:type="dxa"/>
            <w:noWrap/>
            <w:hideMark/>
          </w:tcPr>
          <w:p w14:paraId="4AF09A6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069</w:t>
            </w:r>
          </w:p>
        </w:tc>
        <w:tc>
          <w:tcPr>
            <w:tcW w:w="1842" w:type="dxa"/>
            <w:noWrap/>
            <w:hideMark/>
          </w:tcPr>
          <w:p w14:paraId="0B60110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7F78ED96" w14:textId="77777777" w:rsidR="00452A4A" w:rsidRPr="0082742E" w:rsidRDefault="00452A4A" w:rsidP="00DA77F4">
            <w:pPr>
              <w:spacing w:line="240" w:lineRule="auto"/>
              <w:jc w:val="left"/>
              <w:rPr>
                <w:color w:val="000000" w:themeColor="text1"/>
                <w:sz w:val="22"/>
                <w:szCs w:val="22"/>
                <w:lang w:eastAsia="en-GB"/>
              </w:rPr>
            </w:pPr>
            <w:r w:rsidRPr="000E3CAB">
              <w:rPr>
                <w:color w:val="000000" w:themeColor="text1"/>
                <w:sz w:val="22"/>
                <w:szCs w:val="22"/>
                <w:lang w:eastAsia="en-GB"/>
              </w:rPr>
              <w:t>Questionnaire (antenatal)</w:t>
            </w:r>
          </w:p>
        </w:tc>
        <w:tc>
          <w:tcPr>
            <w:tcW w:w="992" w:type="dxa"/>
            <w:noWrap/>
            <w:vAlign w:val="center"/>
          </w:tcPr>
          <w:p w14:paraId="5D3F835C"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689F419A"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40A4A157"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6CE4BC5"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33D6AC8"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7255ACB4" w14:textId="77777777" w:rsidTr="00DA77F4">
        <w:trPr>
          <w:trHeight w:val="290"/>
        </w:trPr>
        <w:tc>
          <w:tcPr>
            <w:tcW w:w="1702" w:type="dxa"/>
            <w:noWrap/>
            <w:hideMark/>
          </w:tcPr>
          <w:p w14:paraId="7B3DB5D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orin 200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ijpPGxHs","properties":{"formattedCitation":"\\super 55\\nosupersub{}","plainCitation":"55","noteIndex":0},"citationItems":[{"id":2053,"uris":["http://zotero.org/users/6211563/items/67CISTFQ"],"itemData":{"id":2053,"type":"article-journal","abstract":"BACKGROUND: To decrease the risk of neural tube defects, all women planning pregnancy or capable of becoming pregnant should take folic acid supplements. The aim of the study was to describe the association between pregnancy planning and vitamin supplement use., METHODS: A total of 1,858 pregnant women registered for a prenatal ultrasound examination in the Monteregie region, Province of Quebec, Canada, completed a questionnaire between November 1997 and May 1998. Pregnancy planning was described by six ordinal variables, which were included in a nonlinear principal component analysis. The main dimension representing the intensity of pregnancy planning was used as the dependent variable in a multivariate linear regression model, and as a basis for assessing vitamin use according to four levels of planning., RESULTS: A majority of women scored high for intensity of pregnancy planning. Planning intensity score increased with age and was higher among women who attended university, had a family income greater than CAD $30,000, and were married. Vitamin use in the period prior to conception occurred with a frequency of 27.5%, increasing moderately with planning intensity scores. Overall, only 13.5% of fetuses were exposed to adequate doses of folic acid., CONCLUSION: A promotion campaign selectively targeting women likely to plan a pregnancy could have a significant impact in reducing neural tube defect incidence.","container-title":"Preventive medicine","DOI":"10.1006/pmed.2002.1041","issue":"2","journalAbbreviation":"Preventive medicine","note":"publisher-place: United States","page":"143-9","title":"Pregnancy planning and folic acid supplement use: results from a survey in Quebec.","volume":"35","author":[{"family":"Morin","given":"Pascale"},{"family":"De Wals","given":"Philippe"},{"family":"Noiseux","given":"Manon"},{"family":"Niyonsenga","given":"Theophile"},{"family":"St-Cyr-Tribble","given":"Denise"},{"family":"Tremblay","given":"Claude"}],"issued":{"date-parts":[["2002"]]}}}],"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55</w:t>
            </w:r>
            <w:r>
              <w:rPr>
                <w:color w:val="000000" w:themeColor="text1"/>
                <w:sz w:val="22"/>
                <w:szCs w:val="22"/>
                <w:lang w:eastAsia="en-GB"/>
              </w:rPr>
              <w:fldChar w:fldCharType="end"/>
            </w:r>
          </w:p>
        </w:tc>
        <w:tc>
          <w:tcPr>
            <w:tcW w:w="1701" w:type="dxa"/>
            <w:noWrap/>
            <w:hideMark/>
          </w:tcPr>
          <w:p w14:paraId="0976B7E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A7AD47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1999-2000</w:t>
            </w:r>
          </w:p>
        </w:tc>
        <w:tc>
          <w:tcPr>
            <w:tcW w:w="984" w:type="dxa"/>
            <w:noWrap/>
            <w:hideMark/>
          </w:tcPr>
          <w:p w14:paraId="4534C89E"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858</w:t>
            </w:r>
          </w:p>
        </w:tc>
        <w:tc>
          <w:tcPr>
            <w:tcW w:w="1842" w:type="dxa"/>
            <w:noWrap/>
            <w:hideMark/>
          </w:tcPr>
          <w:p w14:paraId="15013FE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BFC2C1F" w14:textId="77777777" w:rsidR="00452A4A" w:rsidRPr="0082742E" w:rsidRDefault="00452A4A" w:rsidP="00DA77F4">
            <w:pPr>
              <w:spacing w:line="240" w:lineRule="auto"/>
              <w:jc w:val="left"/>
              <w:rPr>
                <w:color w:val="000000" w:themeColor="text1"/>
                <w:sz w:val="22"/>
                <w:szCs w:val="22"/>
                <w:lang w:eastAsia="en-GB"/>
              </w:rPr>
            </w:pPr>
            <w:r w:rsidRPr="000E3CAB">
              <w:rPr>
                <w:color w:val="000000" w:themeColor="text1"/>
                <w:sz w:val="22"/>
                <w:szCs w:val="22"/>
                <w:lang w:eastAsia="en-GB"/>
              </w:rPr>
              <w:t>Questionnaire (antenatal)</w:t>
            </w:r>
          </w:p>
        </w:tc>
        <w:tc>
          <w:tcPr>
            <w:tcW w:w="992" w:type="dxa"/>
            <w:noWrap/>
            <w:vAlign w:val="center"/>
          </w:tcPr>
          <w:p w14:paraId="4435807F"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538F5CE1"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DEB0E49"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7D8FEB9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54E27B3"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92AAC92" w14:textId="77777777" w:rsidTr="00DA77F4">
        <w:trPr>
          <w:trHeight w:val="290"/>
        </w:trPr>
        <w:tc>
          <w:tcPr>
            <w:tcW w:w="1702" w:type="dxa"/>
            <w:noWrap/>
            <w:hideMark/>
          </w:tcPr>
          <w:p w14:paraId="5BCF7BD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Mukhtar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WyX5qHxF","properties":{"formattedCitation":"\\super 56\\nosupersub{}","plainCitation":"56","noteIndex":0},"citationItems":[{"id":1701,"uris":["http://zotero.org/users/6211563/items/WCM2KHRF"],"itemData":{"id":1701,"type":"article-journal","abstract":"Background The United States Public Health Service recommends that all women of reproductive age consume 400 μg of folic acid daily to prevent major neural tube defects. Hispanics have the highest prevalence of neural tube defects compared with other race/ethnic groups. We studied prevalence of preconception folic acid supplement use, and its association with race/ethnicity among pregnant women in Georgia. Methods Using state-wide population-based data from 2009 to 2011 Georgia Pregnancy Risk Assessment Monitoring System, we examined the prevalence of preconception folic acid supplement use among pregnant women aged 18 to 45 years. We conducted multivariable logistic regression and estimated adjusted odds ratios and 95% confidence intervals to examine the association between race/ethnicity and supplemental folic acid use among study participants. Results Overall, 25% of all participants reported taking folic acid supplements daily before conception. Only 21% of Hispanic women reported preconception folic acid supplement use. Hispanic women were twice as likely to not take folic acid supplements (adjusted odds ratio = 2.15; 95% confidence interval, 1.35–3.40) compared with non-Hispanic whites, after controlling for maternal age, parity, pregnancy intention, knowledge that folic acid prevents birth defects, and preconception smoking and exercise. Conclusion Hispanics are a growing population in the United States with an expected 14 million women of child-bearing age by 2020, and the prevalence of preconception folic acid supplement use is low in this group with a high risk of neural tube defects. Promotion of voluntarily fortified corn masa flour can lower neural tube defects in Hispanics. Mandatory corn masa fortification will be a more effective public health policy.Birth Defects Research 109:38–48, 2017. © 2016 Wiley Periodicals, Inc.","container-title":"Birth Defects Research","DOI":"10.1002/bdra.23597","ISSN":"2472-1727","issue":"1","language":"en","license":"© 2016 Wiley Periodicals, Inc.","note":"_eprint: https://onlinelibrary.wiley.com/doi/pdf/10.1002/bdra.23597","page":"38-48","source":"Wiley Online Library","title":"Race and ethnicity and preconception folic acid supplement use among pregnant women in Georgia, PRAMS 2009 to 2011","volume":"109","author":[{"family":"Mukhtar","given":"Ayesha"},{"family":"Kramer","given":"Michael R."},{"family":"Oakley Jr","given":"Godfrey P."},{"family":"Kancherla","given":"Vijaya"}],"issued":{"date-parts":[["2017"]]}}}],"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56</w:t>
            </w:r>
            <w:r>
              <w:rPr>
                <w:color w:val="000000" w:themeColor="text1"/>
                <w:sz w:val="22"/>
                <w:szCs w:val="22"/>
                <w:lang w:eastAsia="en-GB"/>
              </w:rPr>
              <w:fldChar w:fldCharType="end"/>
            </w:r>
          </w:p>
        </w:tc>
        <w:tc>
          <w:tcPr>
            <w:tcW w:w="1701" w:type="dxa"/>
            <w:noWrap/>
            <w:hideMark/>
          </w:tcPr>
          <w:p w14:paraId="41CDAF4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ACB2DE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United States; 2009-2011</w:t>
            </w:r>
          </w:p>
        </w:tc>
        <w:tc>
          <w:tcPr>
            <w:tcW w:w="984" w:type="dxa"/>
            <w:noWrap/>
            <w:hideMark/>
          </w:tcPr>
          <w:p w14:paraId="2FAC1C2E"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w:t>
            </w:r>
            <w:r>
              <w:rPr>
                <w:color w:val="000000" w:themeColor="text1"/>
                <w:sz w:val="22"/>
                <w:szCs w:val="22"/>
                <w:lang w:eastAsia="en-GB"/>
              </w:rPr>
              <w:t>,</w:t>
            </w:r>
            <w:r w:rsidRPr="0082742E">
              <w:rPr>
                <w:color w:val="000000" w:themeColor="text1"/>
                <w:sz w:val="22"/>
                <w:szCs w:val="22"/>
                <w:lang w:eastAsia="en-GB"/>
              </w:rPr>
              <w:t>277</w:t>
            </w:r>
          </w:p>
        </w:tc>
        <w:tc>
          <w:tcPr>
            <w:tcW w:w="1842" w:type="dxa"/>
            <w:noWrap/>
            <w:hideMark/>
          </w:tcPr>
          <w:p w14:paraId="78C1EBD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280D2B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631FD6CC"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57802BAC"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6B183DF9"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C0E672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F981A0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D2ED1B8" w14:textId="77777777" w:rsidTr="00DA77F4">
        <w:trPr>
          <w:trHeight w:val="290"/>
        </w:trPr>
        <w:tc>
          <w:tcPr>
            <w:tcW w:w="1702" w:type="dxa"/>
            <w:noWrap/>
            <w:hideMark/>
          </w:tcPr>
          <w:p w14:paraId="352B41F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avarrete-Munoz 201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l5gfVSyT","properties":{"formattedCitation":"\\super 57\\nosupersub{}","plainCitation":"57","noteIndex":0},"citationItems":[{"id":1948,"uris":["http://zotero.org/users/6211563/items/TYSYGTSQ"],"itemData":{"id":1948,"type":"article-journal","abstract":"Objectives: We examined the use of low (&lt;400 μg/day, including no use) and high folic acid supplement (FAS) dosages (≥1000 μg/day) among pregnant women in Spain, and explored factors associated with the use of these non-recommended dosages. Design: Population-based cohort study. Setting: Spain. Participants: We analysed data from 2332 pregnant women of the INMA study, a prospective mother-child cohort study in Spain. Main outcome measures: We assessed usual dietary folate and the use of FAS from preconception to the 3rd month (first period) and from the 4th to the 7th month (second period), using a validated food frequency questionnaire. We used multinomial logistic regression to estimate relative risk ratios (RRRs). Results: Over a half of the women used low dosages of FAS in the first and second period while 29% and 17% took high dosages of FAS, respectively. In the first period, tobacco smoking (RRR=1.63), alcohol intake (RRR=1.40), multiparous (RRR=1.44), unplanned pregnancy (RRR=4.20) and previous spontaneous abortion (RRR=0.58, lower use of high FAS dosages among those with previous abortions) were significantly associated with low FAS dosages. Alcohol consumption (RRR=1.42), unplanned pregnancy (RRR=2.66) and previous spontaneous abortion (RRR=0.68) were associated with high dosage use. In the second period, only tobacco smoking was significantly associated with high FAS dosage use (RRR=0.67). Conclusions: A high proportion of pregnant women did not reach the recommended dosages of FAS in periconception and a considerable proportion also used FAS dosages ≥1000 μg/day. Action should be planned by the Health Care System and health professionals to improve the appropriate periconceptional use of FAS, taking into consideration the associated factors.","container-title":"BMJ Open","DOI":"10.1136/bmjopen-2015-009202","issue":"11","journalAbbreviation":"BMJ Open","note":"publisher: BMJ Publishing Group","title":"Use of high doses of folic acid supplements in pregnant women in Spain: An INMA cohort study","URL":"https://www.scopus.com/inward/record.uri?eid=2-s2.0-85006817994&amp;doi=10.1136%2fbmjopen-2015-009202&amp;partnerID=40&amp;md5=e582d8924ab237e77999abf340b4b4a2","volume":"5","author":[{"family":"Navarrete-Muñoz","given":"E.M."},{"family":"Valera-Gran","given":"D."},{"family":"De La Hera","given":"M.G."},{"family":"Gimenez-Monzo","given":"D."},{"family":"Morales","given":"E."},{"family":"Julvez","given":"J."},{"family":"Riaño","given":"I."},{"family":"Tardón","given":"A."},{"family":"Ibarluzea","given":"J."},{"family":"Santa-Marina","given":"L."},{"family":"Murcia","given":"M."},{"family":"Rebagliato","given":"M."},{"family":"Vioque","given":"J."}],"issued":{"date-parts":[["2015"]]}}}],"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57</w:t>
            </w:r>
            <w:r>
              <w:rPr>
                <w:color w:val="000000" w:themeColor="text1"/>
                <w:sz w:val="22"/>
                <w:szCs w:val="22"/>
                <w:lang w:eastAsia="en-GB"/>
              </w:rPr>
              <w:fldChar w:fldCharType="end"/>
            </w:r>
          </w:p>
        </w:tc>
        <w:tc>
          <w:tcPr>
            <w:tcW w:w="1701" w:type="dxa"/>
            <w:noWrap/>
            <w:hideMark/>
          </w:tcPr>
          <w:p w14:paraId="578E944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13DAF85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pain; 2003-2008</w:t>
            </w:r>
          </w:p>
        </w:tc>
        <w:tc>
          <w:tcPr>
            <w:tcW w:w="984" w:type="dxa"/>
            <w:noWrap/>
            <w:hideMark/>
          </w:tcPr>
          <w:p w14:paraId="5276740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332</w:t>
            </w:r>
          </w:p>
        </w:tc>
        <w:tc>
          <w:tcPr>
            <w:tcW w:w="1842" w:type="dxa"/>
            <w:noWrap/>
            <w:hideMark/>
          </w:tcPr>
          <w:p w14:paraId="254D260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1BB7AD76" w14:textId="77777777" w:rsidR="00452A4A" w:rsidRPr="0082742E" w:rsidRDefault="00452A4A" w:rsidP="00DA77F4">
            <w:pPr>
              <w:spacing w:line="240" w:lineRule="auto"/>
              <w:jc w:val="left"/>
              <w:rPr>
                <w:color w:val="000000" w:themeColor="text1"/>
                <w:sz w:val="22"/>
                <w:szCs w:val="22"/>
                <w:lang w:eastAsia="en-GB"/>
              </w:rPr>
            </w:pPr>
            <w:r w:rsidRPr="008231DE">
              <w:rPr>
                <w:color w:val="000000" w:themeColor="text1"/>
                <w:sz w:val="22"/>
                <w:szCs w:val="22"/>
                <w:lang w:eastAsia="en-GB"/>
              </w:rPr>
              <w:t>Questionnaire (antenatal)</w:t>
            </w:r>
          </w:p>
        </w:tc>
        <w:tc>
          <w:tcPr>
            <w:tcW w:w="992" w:type="dxa"/>
            <w:noWrap/>
            <w:vAlign w:val="center"/>
          </w:tcPr>
          <w:p w14:paraId="70864B13"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AFB157B"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3D73FA02"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54AEEFA"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6BEB4E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CC678A4" w14:textId="77777777" w:rsidTr="00DA77F4">
        <w:trPr>
          <w:trHeight w:val="290"/>
        </w:trPr>
        <w:tc>
          <w:tcPr>
            <w:tcW w:w="1702" w:type="dxa"/>
            <w:noWrap/>
            <w:hideMark/>
          </w:tcPr>
          <w:p w14:paraId="2830447B"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Nawapun</w:t>
            </w:r>
            <w:proofErr w:type="spellEnd"/>
            <w:r w:rsidRPr="0082742E">
              <w:rPr>
                <w:color w:val="000000" w:themeColor="text1"/>
                <w:sz w:val="22"/>
                <w:szCs w:val="22"/>
                <w:lang w:eastAsia="en-GB"/>
              </w:rPr>
              <w:t xml:space="preserve"> 200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s4bPueNx","properties":{"formattedCitation":"\\super 58\\nosupersub{}","plainCitation":"58","noteIndex":0},"citationItems":[{"id":2042,"uris":["http://zotero.org/users/6211563/items/ZHZT7QMK"],"itemData":{"id":2042,"type":"article-journal","abstract":"OBJECTIVE: To determine the level of knowledge about the usefulness of periconceptional folic acid supplementation among pregnant women., MATERIALS AND METHODS: An anonymous questionnaire was completed by selected subjects to assess folic acid awareness. The questionnaire was administered to pregnant women who were seeking antenatal care at King Chulalongkorn Memorial Hospital May to December 2005. The questions covered their knowledge and use of folic acid supplements, pregnancy intention, and demographic and socioeconomic characteristics., RESULTS: Out of 401 women surveyed, 76.1% of them reported that they had heard of folate. Of these, only 24.4% of the total subjects knew that folate was something important. Overall, 9.7% of the total women took folic acid during periconceptional period. The most common information sources on folate were the media. Logistic regression analysis showed that education of mother was the strongest predictor of having taken folic acid during the correct period., CONCLUSION: Although some pregnant women are aware of the need to take folic acid, the actual impact of the present recommendations is almost negligible. Information to specifically inform patients about the need to take folic acid to prevent neural tube defects by medias and healthcare personnel seem to improve the final intake of folic acid during the protective period.","container-title":"Archives of gynecology and obstetrics","DOI":"10.1007/s00404-006-0305-1","issue":"1","journalAbbreviation":"Archives of gynecology and obstetrics","note":"publisher-place: Germany","page":"53-7","title":"Awareness of the benefits of folic acid and prevalence of the use of folic acid supplements to prevent neural tube defects among Thai women.","volume":"276","author":[{"family":"Nawapun","given":"Katika"},{"family":"Phupong","given":"Vorapong"}],"issued":{"date-parts":[["2007"]]}}}],"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58</w:t>
            </w:r>
            <w:r>
              <w:rPr>
                <w:color w:val="000000" w:themeColor="text1"/>
                <w:sz w:val="22"/>
                <w:szCs w:val="22"/>
                <w:lang w:eastAsia="en-GB"/>
              </w:rPr>
              <w:fldChar w:fldCharType="end"/>
            </w:r>
          </w:p>
        </w:tc>
        <w:tc>
          <w:tcPr>
            <w:tcW w:w="1701" w:type="dxa"/>
            <w:noWrap/>
            <w:hideMark/>
          </w:tcPr>
          <w:p w14:paraId="5EBFE4D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2BB1B3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hailand; 2005</w:t>
            </w:r>
          </w:p>
        </w:tc>
        <w:tc>
          <w:tcPr>
            <w:tcW w:w="984" w:type="dxa"/>
            <w:noWrap/>
            <w:hideMark/>
          </w:tcPr>
          <w:p w14:paraId="5F100AA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01</w:t>
            </w:r>
          </w:p>
        </w:tc>
        <w:tc>
          <w:tcPr>
            <w:tcW w:w="1842" w:type="dxa"/>
            <w:noWrap/>
            <w:hideMark/>
          </w:tcPr>
          <w:p w14:paraId="0574DA2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6EE1A07E" w14:textId="77777777" w:rsidR="00452A4A" w:rsidRPr="0082742E" w:rsidRDefault="00452A4A" w:rsidP="00DA77F4">
            <w:pPr>
              <w:spacing w:line="240" w:lineRule="auto"/>
              <w:jc w:val="left"/>
              <w:rPr>
                <w:color w:val="000000" w:themeColor="text1"/>
                <w:sz w:val="22"/>
                <w:szCs w:val="22"/>
                <w:lang w:eastAsia="en-GB"/>
              </w:rPr>
            </w:pPr>
            <w:r w:rsidRPr="008231DE">
              <w:rPr>
                <w:color w:val="000000" w:themeColor="text1"/>
                <w:sz w:val="22"/>
                <w:szCs w:val="22"/>
                <w:lang w:eastAsia="en-GB"/>
              </w:rPr>
              <w:t>Questionnaire (antenatal)</w:t>
            </w:r>
          </w:p>
        </w:tc>
        <w:tc>
          <w:tcPr>
            <w:tcW w:w="992" w:type="dxa"/>
            <w:noWrap/>
            <w:vAlign w:val="center"/>
          </w:tcPr>
          <w:p w14:paraId="60D706EB"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4315D0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4CAD8D1"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4ECACC1"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6AC585C"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Excluded</w:t>
            </w:r>
          </w:p>
        </w:tc>
      </w:tr>
      <w:tr w:rsidR="00452A4A" w:rsidRPr="00EC50CD" w14:paraId="6B162866" w14:textId="77777777" w:rsidTr="00DA77F4">
        <w:trPr>
          <w:trHeight w:val="290"/>
        </w:trPr>
        <w:tc>
          <w:tcPr>
            <w:tcW w:w="1702" w:type="dxa"/>
            <w:noWrap/>
            <w:hideMark/>
          </w:tcPr>
          <w:p w14:paraId="150F26C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lastRenderedPageBreak/>
              <w:t>Nilsen 200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CAhuEfPI","properties":{"formattedCitation":"\\super 59\\nosupersub{}","plainCitation":"59","noteIndex":0},"citationItems":[{"id":1130,"uris":["http://zotero.org/users/6211563/items/LTQ9RF9R"],"itemData":{"id":1130,"type":"article-journal","abstract":"Background: Patterns and predictors of maternal folic acid supplement use have not been examined in large prospective studies of pregnant women. Objective: We examined the patterns and predictors of maternal folic acid supplement use from 2 mo before pregnancy through the eighth month of pregnancy. Design: Data from 22 500 women in the Norwegian Mother and Child Cohort Study with deliveries recorded in 2000–2003 were analyzed. Results: Folic acid supplement use increased from 11.8% at 2 mo before pregnancy to 46.9% at gestational month 3, but decreased to 26.0% at gestational month 8. Of 16 116 women (71.6%) who had taken folic acid supplements at some time before or during pregnancy, 72.4% had started use after becoming pregnant. Ten percent of the women had used supplements regularly from 1 mo before pregnancy throughout the first trimester. These women more frequently reported higher maternal and paternal education, planned pregnancies, infertility treatments, or chronic diseases. They were also more likely to be older, married, and nonsmokers and to have higher income and lower parity. Conclusions: Most women started folic acid supplementation too late with respect to the prevention of neural tube defects. More effective intervention programs to improve periconceptional intakes of folic acid are needed and should consider both demographic and socioeconomic factors.","container-title":"The American Journal of Clinical Nutrition","DOI":"10.1093/ajcn/84.5.1134","ISSN":"0002-9165","issue":"5","journalAbbreviation":"The American Journal of Clinical Nutrition","page":"1134-1141","source":"ScienceDirect","title":"Patterns and predictors of folic acid supplement use among pregnant women: the Norwegian Mother and Child Cohort Study","title-short":"Patterns and predictors of folic acid supplement use among pregnant women","volume":"84","author":[{"family":"Nilsen","given":"Roy M"},{"family":"Vollset","given":"Stein E"},{"family":"Gjessing","given":"Håkon K"},{"family":"Magnus","given":"Per"},{"family":"Meltzer","given":"Helle M"},{"family":"Haugen","given":"Margaretha"},{"family":"Ueland","given":"Per M"}],"issued":{"date-parts":[["2006",11,1]]}}}],"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59</w:t>
            </w:r>
            <w:r>
              <w:rPr>
                <w:color w:val="000000" w:themeColor="text1"/>
                <w:sz w:val="22"/>
                <w:szCs w:val="22"/>
                <w:lang w:eastAsia="en-GB"/>
              </w:rPr>
              <w:fldChar w:fldCharType="end"/>
            </w:r>
          </w:p>
        </w:tc>
        <w:tc>
          <w:tcPr>
            <w:tcW w:w="1701" w:type="dxa"/>
            <w:noWrap/>
            <w:hideMark/>
          </w:tcPr>
          <w:p w14:paraId="014ED1F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47DADE3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orway; 2000-2003</w:t>
            </w:r>
          </w:p>
        </w:tc>
        <w:tc>
          <w:tcPr>
            <w:tcW w:w="984" w:type="dxa"/>
            <w:noWrap/>
            <w:hideMark/>
          </w:tcPr>
          <w:p w14:paraId="328C58EC"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2</w:t>
            </w:r>
            <w:r>
              <w:rPr>
                <w:color w:val="000000" w:themeColor="text1"/>
                <w:sz w:val="22"/>
                <w:szCs w:val="22"/>
                <w:lang w:eastAsia="en-GB"/>
              </w:rPr>
              <w:t>,</w:t>
            </w:r>
            <w:r w:rsidRPr="0082742E">
              <w:rPr>
                <w:color w:val="000000" w:themeColor="text1"/>
                <w:sz w:val="22"/>
                <w:szCs w:val="22"/>
                <w:lang w:eastAsia="en-GB"/>
              </w:rPr>
              <w:t>500</w:t>
            </w:r>
          </w:p>
        </w:tc>
        <w:tc>
          <w:tcPr>
            <w:tcW w:w="1842" w:type="dxa"/>
            <w:noWrap/>
            <w:hideMark/>
          </w:tcPr>
          <w:p w14:paraId="4D3C32B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1972A6A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5E6FCDB3"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23329FE"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7FDEA034"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AB4EE2C"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A21BB2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9CD98CC" w14:textId="77777777" w:rsidTr="00DA77F4">
        <w:trPr>
          <w:trHeight w:val="290"/>
        </w:trPr>
        <w:tc>
          <w:tcPr>
            <w:tcW w:w="1702" w:type="dxa"/>
            <w:noWrap/>
            <w:hideMark/>
          </w:tcPr>
          <w:p w14:paraId="4C18D1B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ilsen 201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bE8FRzgE","properties":{"formattedCitation":"\\super 60\\nosupersub{}","plainCitation":"60","noteIndex":0},"citationItems":[{"id":1694,"uris":["http://zotero.org/users/6211563/items/LC5SJGBD"],"itemData":{"id":1694,"type":"article-journal","abstract":"Women in many countries are advised to use folic acid supplements before and early during pregnancy to reduce the risk of neural tube defects in their infants. This study aimed to update the prevalence and to identify possible determinants of preconception folic acid supplement use in Italian women.","container-title":"Italian Journal of Pediatrics","DOI":"10.1186/s13052-016-0278-z","ISSN":"1824-7288","issue":"1","journalAbbreviation":"Italian Journal of Pediatrics","page":"65","source":"BioMed Central","title":"Prevalence and determinants of preconception folic acid use: an Italian multicenter survey","title-short":"Prevalence and determinants of preconception folic acid use","volume":"42","author":[{"family":"Nilsen","given":"Roy M."},{"family":"Leoncini","given":"Emanuele"},{"family":"Gastaldi","given":"Paolo"},{"family":"Allegri","given":"Valentina"},{"family":"Agostino","given":"Rocco"},{"family":"Faravelli","given":"Francesca"},{"family":"Ferrazzoli","given":"Federica"},{"family":"Finale","given":"Enrico"},{"family":"Ghirri","given":"Paolo"},{"family":"Scarano","given":"Gioacchino"},{"family":"Mastroiacovo","given":"Pierpaolo"}],"issued":{"date-parts":[["2016",7,13]]}}}],"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60</w:t>
            </w:r>
            <w:r>
              <w:rPr>
                <w:color w:val="000000" w:themeColor="text1"/>
                <w:sz w:val="22"/>
                <w:szCs w:val="22"/>
                <w:lang w:eastAsia="en-GB"/>
              </w:rPr>
              <w:fldChar w:fldCharType="end"/>
            </w:r>
          </w:p>
        </w:tc>
        <w:tc>
          <w:tcPr>
            <w:tcW w:w="1701" w:type="dxa"/>
            <w:noWrap/>
            <w:hideMark/>
          </w:tcPr>
          <w:p w14:paraId="6F31E1F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7B5EEE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taly; 2012</w:t>
            </w:r>
          </w:p>
        </w:tc>
        <w:tc>
          <w:tcPr>
            <w:tcW w:w="984" w:type="dxa"/>
            <w:noWrap/>
            <w:hideMark/>
          </w:tcPr>
          <w:p w14:paraId="499B2CF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189</w:t>
            </w:r>
          </w:p>
        </w:tc>
        <w:tc>
          <w:tcPr>
            <w:tcW w:w="1842" w:type="dxa"/>
            <w:noWrap/>
            <w:hideMark/>
          </w:tcPr>
          <w:p w14:paraId="611A0FF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3FE48FE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3E71DB86"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30FF8384"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5651EA4"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355628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DB2A76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AC9124C" w14:textId="77777777" w:rsidTr="00DA77F4">
        <w:trPr>
          <w:trHeight w:val="290"/>
        </w:trPr>
        <w:tc>
          <w:tcPr>
            <w:tcW w:w="1702" w:type="dxa"/>
            <w:noWrap/>
            <w:hideMark/>
          </w:tcPr>
          <w:p w14:paraId="0F6BBDA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isar 201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6q5FFdT5","properties":{"formattedCitation":"\\super 61\\nosupersub{}","plainCitation":"61","noteIndex":0},"citationItems":[{"id":2019,"uris":["http://zotero.org/users/6211563/items/P99YULHR"],"itemData":{"id":2019,"type":"article-journal","abstract":"BACKGROUND: World Health Organization recommends a standard daily oral dose of iron and folic acid (IFA) supplements throughout pregnancy to begin as early as possible. The aim of the present study was to determine the prevalence of use of antenatal IFA supplements, and the socio-demographic factors associated with the non-use of antenatal IFA supplements from 14 selected districts in Pakistan., METHODS: Data was derived from a cross sectional household survey conducted in 14 project districts across Pakistan. Trained female field workers conducted interviews with married women of reproductive age from December 2011 to March 2012. Women with the most recent live births in the preceding five years of the survey were selected for this study. Data was analysed by using STATA 13 and adjusted for the cluster sampling design. Multivariate logistic regression models were constructed to identify the independent factors associated with the non-use of antenatal IFA supplements., RESULTS: Of 6,266 women interviewed, 2,400 (38.3%, 95% CI, 36.6%, 40.1%) reported taking IFA supplements during their last pregnancy. Among IFA users, the most common source of supplements was doctors (49.4%) followed by community health workers (40.3%). The mean (+/-SE) number of supplements used was 76.9 (+/-51.6), and the mean (+/-SE) month of pregnancy at initiation of supplementation was 5.3 (+/-1.7) months. Socio-demographic factors significantly associated with the non-use of antenatal IFA supplements were living in Dera Ghazi Khan district (AdjOR: 1.72), maternal age 45 years and above (AdjOR: 1.97), no maternal education (AdjOR: 2.36), no paternal education (AdjOR: 1.58), belonging to the lowest household wealth index quartile (AdjOR: 1.47), and no use of antenatal care (ANC) services (AdjOR: 13.39)., CONCLUSIONS: The coverage of antenatal IFA supplements is very low in the surveyed districts of Pakistan, and the lack of parental education, older aged women, belonging to poorest households, residence in Dera Ghazi Khan district and no use of ANC services were all significantly associated with non-use of these supplements. These findings highlight the urgent need to develop interventions targeting all pregnant women by improving ANC coverage to increase the use of antenatal IFA supplements in Pakistan.","container-title":"BMC pregnancy and childbirth","DOI":"10.1186/1471-2393-14-305","issue":"100967799","journalAbbreviation":"BMC pregnancy and childbirth","note":"publisher-place: England","page":"305","title":"Factors associated with non-use of antenatal iron and folic acid supplements among Pakistani women: a cross sectional household survey.","volume":"14","author":[{"family":"Nisar","given":"Yasir Bin"},{"family":"Dibley","given":"Michael J"},{"family":"Mir","given":"Ali Mohammad"}],"issued":{"date-parts":[["2014"]]}}}],"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61</w:t>
            </w:r>
            <w:r>
              <w:rPr>
                <w:color w:val="000000" w:themeColor="text1"/>
                <w:sz w:val="22"/>
                <w:szCs w:val="22"/>
                <w:lang w:eastAsia="en-GB"/>
              </w:rPr>
              <w:fldChar w:fldCharType="end"/>
            </w:r>
          </w:p>
        </w:tc>
        <w:tc>
          <w:tcPr>
            <w:tcW w:w="1701" w:type="dxa"/>
            <w:noWrap/>
            <w:hideMark/>
          </w:tcPr>
          <w:p w14:paraId="3357669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B078E2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akistan; 2011-2012</w:t>
            </w:r>
          </w:p>
        </w:tc>
        <w:tc>
          <w:tcPr>
            <w:tcW w:w="984" w:type="dxa"/>
            <w:noWrap/>
            <w:hideMark/>
          </w:tcPr>
          <w:p w14:paraId="2BE5BCE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w:t>
            </w:r>
            <w:r>
              <w:rPr>
                <w:color w:val="000000" w:themeColor="text1"/>
                <w:sz w:val="22"/>
                <w:szCs w:val="22"/>
                <w:lang w:eastAsia="en-GB"/>
              </w:rPr>
              <w:t>,</w:t>
            </w:r>
            <w:r w:rsidRPr="0082742E">
              <w:rPr>
                <w:color w:val="000000" w:themeColor="text1"/>
                <w:sz w:val="22"/>
                <w:szCs w:val="22"/>
                <w:lang w:eastAsia="en-GB"/>
              </w:rPr>
              <w:t>266</w:t>
            </w:r>
          </w:p>
        </w:tc>
        <w:tc>
          <w:tcPr>
            <w:tcW w:w="1842" w:type="dxa"/>
            <w:noWrap/>
            <w:hideMark/>
          </w:tcPr>
          <w:p w14:paraId="278C7CA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5396D5E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5C97EFF4"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BDD4DF7"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404CCE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4735A165"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F7D739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92148D7" w14:textId="77777777" w:rsidTr="00DA77F4">
        <w:trPr>
          <w:trHeight w:val="290"/>
        </w:trPr>
        <w:tc>
          <w:tcPr>
            <w:tcW w:w="1702" w:type="dxa"/>
            <w:noWrap/>
            <w:hideMark/>
          </w:tcPr>
          <w:p w14:paraId="4ECFB35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Obara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Km34Hias","properties":{"formattedCitation":"\\super 62\\nosupersub{}","plainCitation":"62","noteIndex":0},"citationItems":[{"id":2008,"uris":["http://zotero.org/users/6211563/items/YKBNP6FX"],"itemData":{"id":2008,"type":"article-journal","abstract":"OBJECTIVE: The aim of the study was to clarify the prevalence and determinants of inadequate use of folic acid supplementation in pregnant Japanese women., METHODS: This study was part of the Japan Environment and Children's Study, a nationwide and government-funded birth cohort study. We collected information on the use of folic acid supplementation before and during pregnancy and characteristics of participants using self-administered questionnaire., RESULTS: Among 9849 women who completed the data collection for this study, the prevalence of inadequate users was 92.6% of the total population and varied from 84.5% to 96.2% among regions. On the basis of multivariate logistic regression analysis, younger age, not married, lower family income, multipara, natural conception and no history of spontaneous abortion were found to be determinants for inadequate users of folic acid supplementation., CONCLUSION: Most Japanese pregnant women show inadequate folic acid supplementation use. Japanese women of child-bearing age need to be specifically informed about the need for periconceptional intake of folic acid to prevent neural tube defects.","container-title":"The journal of maternal-fetal &amp; neonatal medicine : the official journal of the European Association of Perinatal Medicine, the Federation of Asia and Oceania Perinatal Societies, the International Society of Perinatal Obstetricians","DOI":"10.1080/14767058.2016.1179273","issue":"5","journalAbbreviation":"The journal of maternal-fetal &amp; neonatal medicine : the official journal of the European Association of Perinatal Medicine, the Federation of Asia and Oceania Perinatal Societies, the International Society of Perinatal Obstetricians","note":"publisher-place: England","page":"588-593","title":"Prevalence and determinants of inadequate use of folic acid supplementation in Japanese pregnant women: the Japan Environment and Children's Study (JECS).","volume":"30","author":[{"family":"Obara","given":"Taku"},{"family":"Nishigori","given":"Hidekazu"},{"family":"Nishigori","given":"Toshie"},{"family":"Metoki","given":"Hirohito"},{"family":"Ishikuro","given":"Mami"},{"family":"Tatsuta","given":"Nozomi"},{"family":"Mizuno","given":"Satoshi"},{"family":"Sakurai","given":"Kasumi"},{"family":"Nishijima","given":"Ichiko"},{"family":"Murai","given":"Yuriko"},{"family":"Fujiwara","given":"Ikuma"},{"family":"Arima","given":"Takahiro"},{"family":"Nakai","given":"Kunihiko"},{"family":"Mano","given":"Nariyasu"},{"family":"Yaegashi","given":"Nobuo"},{"family":"Kuriyama","given":"Shinichi"}],"issued":{"date-parts":[["2017"]]}}}],"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62</w:t>
            </w:r>
            <w:r>
              <w:rPr>
                <w:color w:val="000000" w:themeColor="text1"/>
                <w:sz w:val="22"/>
                <w:szCs w:val="22"/>
                <w:lang w:eastAsia="en-GB"/>
              </w:rPr>
              <w:fldChar w:fldCharType="end"/>
            </w:r>
          </w:p>
        </w:tc>
        <w:tc>
          <w:tcPr>
            <w:tcW w:w="1701" w:type="dxa"/>
            <w:noWrap/>
            <w:hideMark/>
          </w:tcPr>
          <w:p w14:paraId="1120FB1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394E327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pan; 2011-2014</w:t>
            </w:r>
          </w:p>
        </w:tc>
        <w:tc>
          <w:tcPr>
            <w:tcW w:w="984" w:type="dxa"/>
            <w:noWrap/>
            <w:hideMark/>
          </w:tcPr>
          <w:p w14:paraId="07F30282"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9</w:t>
            </w:r>
            <w:r>
              <w:rPr>
                <w:color w:val="000000" w:themeColor="text1"/>
                <w:sz w:val="22"/>
                <w:szCs w:val="22"/>
                <w:lang w:eastAsia="en-GB"/>
              </w:rPr>
              <w:t>,</w:t>
            </w:r>
            <w:r w:rsidRPr="0082742E">
              <w:rPr>
                <w:color w:val="000000" w:themeColor="text1"/>
                <w:sz w:val="22"/>
                <w:szCs w:val="22"/>
                <w:lang w:eastAsia="en-GB"/>
              </w:rPr>
              <w:t>849</w:t>
            </w:r>
          </w:p>
        </w:tc>
        <w:tc>
          <w:tcPr>
            <w:tcW w:w="1842" w:type="dxa"/>
            <w:noWrap/>
            <w:hideMark/>
          </w:tcPr>
          <w:p w14:paraId="10B3F1B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24C038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1930C916"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7F9EFF72"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1BAA9EF"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4115F07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1B7F43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F416F66" w14:textId="77777777" w:rsidTr="00DA77F4">
        <w:trPr>
          <w:trHeight w:val="290"/>
        </w:trPr>
        <w:tc>
          <w:tcPr>
            <w:tcW w:w="1702" w:type="dxa"/>
            <w:noWrap/>
            <w:hideMark/>
          </w:tcPr>
          <w:p w14:paraId="5CF4059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Ogundipe 201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UFtzQaGR","properties":{"formattedCitation":"\\super 63\\nosupersub{}","plainCitation":"63","noteIndex":0},"citationItems":[{"id":1962,"uris":["http://zotero.org/users/6211563/items/JVVIH962"],"itemData":{"id":1962,"type":"article-journal","abstract":"Background: Folate and iron deficiency during pregnancy are risk factors for anaemia, preterm delivery, and low birth weight, and may contribute to poor neonatal health and increased maternal mortality. The World Health Organization recommends supplementation of folic acid (FA) and iron for all pregnant women at risk of malnutrition to prevent anaemia. We assessed the use of prenatal folic acid and iron supplementation among women in a geographical area with a high prevalence of anaemia, in relation to socio-demographic, morbidity and health services utilization factors. Methods: We analysed a cohort of 21,889 women who delivered at Kilimanjaro Christian Medical Centre (KCMC), Moshi, Tanzania, between 1999 and 2008. Logistic regression models were used to describe patterns of reported intake of prenatal FA and iron supplements. Results: Prenatal intake of FA and iron supplements was reported by 17.2% and 22.3% of pregnant women, respectively. Sixteen percent of women reported intake of both FA and iron. Factors positively associated with FA supplementation were advanced maternal age (OR = 1.17, 1.02-1.34), unknown HIV status (OR = 1.54, 1.42-1.67), a diagnosis of anaemia during pregnancy (OR = 12.03, 9.66-14.98) and indicators of lower socioeconomic status. Women were less likely to take these supplements if they reported having had a malaria episode before (OR = 0.57, 0.53-0.62) or during pregnancy (OR = 0.45, 0.41-0.51), reported having contracted other infectious diseases (OR = 0.45, 0.42-0.49), were multiparous (OR = 0.73, 0.66-0.80), had preeclampsia/eclampsia (OR = 0.48, 0.38-0.61), or other diseases (OR = 0.55, 0.44-0.69) during pregnancy. Similar patterns of association emerged when iron supplementation alone and supplementation with both iron and FA were evaluated. Conclusions: FA and iron supplementation are low among pregnant women in Northern Tanzania, in particular among women with co-morbidities before or during pregnancy. Attempts should be made to increase supplementation both in general and among women with pregnancy complications. © 2012 Ogundipe et al.; licensee BioMed Central Ltd.","container-title":"BMC Public Health","DOI":"10.1186/1471-2458-12-481","issue":"1","journalAbbreviation":"BMC Public Health","title":"Factors associated with prenatal folic acid and iron supplementation among 21,889 pregnant women in Northern Tanzania: A cross-sectional hospital-based study","URL":"https://www.scopus.com/inward/record.uri?eid=2-s2.0-84862683322&amp;doi=10.1186%2f1471-2458-12-481&amp;partnerID=40&amp;md5=fe31f4f2734299dc5f4ff2e7f5a565bb","volume":"12","author":[{"family":"Ogundipe","given":"O."},{"family":"Hoyo","given":"C."},{"family":"Stbye","given":"T."},{"family":"Oneko","given":"O."},{"family":"Manongi","given":"R."},{"family":"Lie","given":"R.T."},{"family":"Daltveit","given":"A.K."}],"issued":{"date-parts":[["2012"]]}}}],"schema":"https://github.com/citation-style-language/schema/raw/master/csl-citation.json"} </w:instrText>
            </w:r>
            <w:r>
              <w:rPr>
                <w:color w:val="000000" w:themeColor="text1"/>
                <w:sz w:val="22"/>
                <w:szCs w:val="22"/>
                <w:lang w:eastAsia="en-GB"/>
              </w:rPr>
              <w:fldChar w:fldCharType="separate"/>
            </w:r>
            <w:r w:rsidRPr="000F1E56">
              <w:rPr>
                <w:sz w:val="22"/>
                <w:vertAlign w:val="superscript"/>
              </w:rPr>
              <w:t>63</w:t>
            </w:r>
            <w:r>
              <w:rPr>
                <w:color w:val="000000" w:themeColor="text1"/>
                <w:sz w:val="22"/>
                <w:szCs w:val="22"/>
                <w:lang w:eastAsia="en-GB"/>
              </w:rPr>
              <w:fldChar w:fldCharType="end"/>
            </w:r>
          </w:p>
        </w:tc>
        <w:tc>
          <w:tcPr>
            <w:tcW w:w="1701" w:type="dxa"/>
            <w:noWrap/>
            <w:hideMark/>
          </w:tcPr>
          <w:p w14:paraId="18869BF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F1AB09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anzania; 1999-2008</w:t>
            </w:r>
          </w:p>
        </w:tc>
        <w:tc>
          <w:tcPr>
            <w:tcW w:w="984" w:type="dxa"/>
            <w:noWrap/>
            <w:hideMark/>
          </w:tcPr>
          <w:p w14:paraId="3DF58AD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1</w:t>
            </w:r>
            <w:r>
              <w:rPr>
                <w:color w:val="000000" w:themeColor="text1"/>
                <w:sz w:val="22"/>
                <w:szCs w:val="22"/>
                <w:lang w:eastAsia="en-GB"/>
              </w:rPr>
              <w:t>,</w:t>
            </w:r>
            <w:r w:rsidRPr="0082742E">
              <w:rPr>
                <w:color w:val="000000" w:themeColor="text1"/>
                <w:sz w:val="22"/>
                <w:szCs w:val="22"/>
                <w:lang w:eastAsia="en-GB"/>
              </w:rPr>
              <w:t>889</w:t>
            </w:r>
          </w:p>
        </w:tc>
        <w:tc>
          <w:tcPr>
            <w:tcW w:w="1842" w:type="dxa"/>
            <w:noWrap/>
            <w:hideMark/>
          </w:tcPr>
          <w:p w14:paraId="0FDC28D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0C182FB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16EBC811"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E66F151"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E4492A7"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7BB15F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F4683F7"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5E717DA" w14:textId="77777777" w:rsidTr="00DA77F4">
        <w:trPr>
          <w:trHeight w:val="290"/>
        </w:trPr>
        <w:tc>
          <w:tcPr>
            <w:tcW w:w="1702" w:type="dxa"/>
            <w:noWrap/>
            <w:hideMark/>
          </w:tcPr>
          <w:p w14:paraId="6C5B7FA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atti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BN7PwoeQ","properties":{"formattedCitation":"\\super 64\\nosupersub{}","plainCitation":"64","noteIndex":0},"citationItems":[{"id":1978,"uris":["http://zotero.org/users/6211563/items/T4KTAWLT"],"itemData":{"id":1978,"type":"article-journal","abstract":"BACKGROUND: Achieving optimal folate status during early gestation reduces the risk of neural tube defects (NTDs). While inadequate folate intake remains a concern, it is becoming increasingly common for individuals to consume higher than recommended doses of folic acid (FA) with minimal additional benefit., OBJECTIVE: Here, we sought to investigate the determinants, including FA supplement dose and use, of plasma total and individual folate vitamer concentrations in the first and third trimesters of pregnancy., METHODS: Using data from the Maternal-Infant Research on Environmental Chemicals (MIREC) Study, a cohort exposed to mandatory FA fortification, we measured plasma total folate and individual folate vitamer [5-methyltetrahydrofolate (5-methylTHF), unmetabolized FA (UMFA), and non-methyl folates (sum of THF, 5-formylTHF, 5,10-methenyl-THF)] concentrations in the first and third trimesters (n = 1,893). Using linear mixed models, we estimated associations between plasma folate concentrations, total daily supplemental FA intake, plasma vitamin B-12 concentrations, and multiple demographic, maternal, and reproductive factors., RESULTS: Almost 95% of MIREC study participants met or exceeded the recommended daily supplemental FA intake from supplements (&gt;=400 mug/d), with approximately 25% consuming more than the Tolerable Upper Intake Level (&gt;1000 mug/d). Over 99% of MIREC participants had a plasma total folate status indicative of maximal NTD risk reduction (25.5 nmol/L) regardless of FA supplement dose. UMFA was detected in almost all participants, with higher concentrations associated with higher FA doses. Determinants of adequate FA supplement intake and folate status associated with reduced NTD risk included indicators of higher socioeconomic position, higher maternal age, nulliparity, and lower prepregnancy BMI., CONCLUSIONS: In the context of mandatory FA fortification, our data indicate that higher-than-recommended FA doses are unwarranted, with the exception of individuals at higher risk for NTDs. Ideally, prenatal supplements would contain 400 rather than 1000 microg FA, thereby enabling the consumption of optimal and safe FA doses. Copyright © Crown copyright 2022.","container-title":"The American journal of clinical nutrition","DOI":"10.1093/ajcn/nqac235","issue":"6","journalAbbreviation":"The American journal of clinical nutrition","note":"publisher-place: United States","page":"1852-1863","title":"Associations between folic acid supplement use and folate status biomarkers in the first and third trimesters of pregnancy in the Maternal-Infant Research on Environmental Chemicals (MIREC) Pregnancy Cohort Study.","volume":"116","author":[{"family":"Patti","given":"Marisa A"},{"family":"Braun","given":"Joseph M"},{"family":"Arbuckle","given":"Tye E"},{"family":"MacFarlane","given":"Amanda J"}],"issued":{"date-parts":[["2022"]]}}}],"schema":"https://github.com/citation-style-language/schema/raw/master/csl-citation.json"} </w:instrText>
            </w:r>
            <w:r>
              <w:rPr>
                <w:color w:val="000000" w:themeColor="text1"/>
                <w:sz w:val="22"/>
                <w:szCs w:val="22"/>
                <w:lang w:eastAsia="en-GB"/>
              </w:rPr>
              <w:fldChar w:fldCharType="separate"/>
            </w:r>
            <w:r w:rsidRPr="00032BD9">
              <w:rPr>
                <w:sz w:val="22"/>
                <w:vertAlign w:val="superscript"/>
              </w:rPr>
              <w:t>64</w:t>
            </w:r>
            <w:r>
              <w:rPr>
                <w:color w:val="000000" w:themeColor="text1"/>
                <w:sz w:val="22"/>
                <w:szCs w:val="22"/>
                <w:lang w:eastAsia="en-GB"/>
              </w:rPr>
              <w:fldChar w:fldCharType="end"/>
            </w:r>
          </w:p>
        </w:tc>
        <w:tc>
          <w:tcPr>
            <w:tcW w:w="1701" w:type="dxa"/>
            <w:noWrap/>
            <w:hideMark/>
          </w:tcPr>
          <w:p w14:paraId="0D3C530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5E4AF47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2008-2011</w:t>
            </w:r>
          </w:p>
        </w:tc>
        <w:tc>
          <w:tcPr>
            <w:tcW w:w="984" w:type="dxa"/>
            <w:noWrap/>
            <w:hideMark/>
          </w:tcPr>
          <w:p w14:paraId="7C912B6E"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893</w:t>
            </w:r>
          </w:p>
        </w:tc>
        <w:tc>
          <w:tcPr>
            <w:tcW w:w="1842" w:type="dxa"/>
            <w:noWrap/>
            <w:hideMark/>
          </w:tcPr>
          <w:p w14:paraId="683C0F9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3303FEB" w14:textId="77777777" w:rsidR="00452A4A" w:rsidRPr="0082742E" w:rsidRDefault="00452A4A" w:rsidP="00DA77F4">
            <w:pPr>
              <w:spacing w:line="240" w:lineRule="auto"/>
              <w:jc w:val="left"/>
              <w:rPr>
                <w:color w:val="000000" w:themeColor="text1"/>
                <w:sz w:val="22"/>
                <w:szCs w:val="22"/>
                <w:lang w:eastAsia="en-GB"/>
              </w:rPr>
            </w:pPr>
            <w:r w:rsidRPr="002F71C6">
              <w:rPr>
                <w:color w:val="000000" w:themeColor="text1"/>
                <w:sz w:val="22"/>
                <w:szCs w:val="22"/>
                <w:lang w:eastAsia="en-GB"/>
              </w:rPr>
              <w:t>Questionnaire (antenatal)</w:t>
            </w:r>
          </w:p>
        </w:tc>
        <w:tc>
          <w:tcPr>
            <w:tcW w:w="992" w:type="dxa"/>
            <w:noWrap/>
            <w:vAlign w:val="center"/>
          </w:tcPr>
          <w:p w14:paraId="4D110F8F"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28EBE16"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91F235D"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1A9C8AA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2807A79"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467C7FC" w14:textId="77777777" w:rsidTr="00DA77F4">
        <w:trPr>
          <w:trHeight w:val="290"/>
        </w:trPr>
        <w:tc>
          <w:tcPr>
            <w:tcW w:w="1702" w:type="dxa"/>
            <w:noWrap/>
            <w:hideMark/>
          </w:tcPr>
          <w:p w14:paraId="5D8AB9E6"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Pouchieu</w:t>
            </w:r>
            <w:proofErr w:type="spellEnd"/>
            <w:r w:rsidRPr="0082742E">
              <w:rPr>
                <w:color w:val="000000" w:themeColor="text1"/>
                <w:sz w:val="22"/>
                <w:szCs w:val="22"/>
                <w:lang w:eastAsia="en-GB"/>
              </w:rPr>
              <w:t xml:space="preserve"> 201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kcckiEZ","properties":{"formattedCitation":"\\super 65\\nosupersub{}","plainCitation":"65","noteIndex":0},"citationItems":[{"id":1964,"uris":["http://zotero.org/users/6211563/items/2CKGFTWB"],"itemData":{"id":1964,"type":"article-journal","abstract":"Background:Information on dietary supplement (DS) use during pregnancy is largely lacking. Besides, little is known about the share of DS use as self-medication versus such use following a physician's advice/prescription. Our aim was to evaluate DS use and its socioeconomic, lifestyle and dietary correlates among pregnant women participating in the French NutriNet-Santé cohort study.Method:Data were collected by self-administered web-based questionnaires. Food intake was assessed by repeated 24 h dietary records. 903 pregnant women provided data on their DS use (both \"regular\" DS and medication containing mainly vitamins/minerals). Supplement users were compared to non-users by unconditional logistic regression.Results:DS use-in general and as regards folic acid in particular-was positively correlated with age, being primiparous, having higher income and belonging to a higher socioprofessional category. DS users had significantly higher dietary intakes of most vitamins and minerals. The proportion of DS users (e.g., those reporting use at least three days a week) increased significantly with the trimester of pregnancy (58.0%, 62.2% and 74.5%, respectively). 50.2% of women in their 1st trimester used folic acid. The proportion of iron users tripled from the 1st to the 3rd trimester (18.5 to 63.9%). DS use was prescribed or recommended by a physician in 86.7% of the cases.Conclusion:This study provided new and detailed information on DS use and its correlates during pregnancy. Even in this relatively well-educated population, folic acid supplementation at the beginning of pregnancy was inadequate and was associated with socioeconomic and demographic disparities. © 2013 Pouchieu et al.","container-title":"PLoS ONE","DOI":"10.1371/journal.pone.0070733","issue":"8","journalAbbreviation":"PLoS ONE","title":"Socioeconomic, Lifestyle and Dietary Factors Associated with Dietary Supplement Use during Pregnancy","URL":"https://www.scopus.com/inward/record.uri?eid=2-s2.0-84881531635&amp;doi=10.1371%2fjournal.pone.0070733&amp;partnerID=40&amp;md5=0c0e36301bd54202005343e1bf5cc078","volume":"8","author":[{"family":"Pouchieu","given":"C."},{"family":"Lévy","given":"R."},{"family":"Faure","given":"C."},{"family":"Andreeva","given":"V.A."},{"family":"Galan","given":"P."},{"family":"Hercberg","given":"S."},{"family":"Touvier","given":"M."}],"issued":{"date-parts":[["2013"]]}}}],"schema":"https://github.com/citation-style-language/schema/raw/master/csl-citation.json"} </w:instrText>
            </w:r>
            <w:r>
              <w:rPr>
                <w:color w:val="000000" w:themeColor="text1"/>
                <w:sz w:val="22"/>
                <w:szCs w:val="22"/>
                <w:lang w:eastAsia="en-GB"/>
              </w:rPr>
              <w:fldChar w:fldCharType="separate"/>
            </w:r>
            <w:r w:rsidRPr="00032BD9">
              <w:rPr>
                <w:sz w:val="22"/>
                <w:vertAlign w:val="superscript"/>
              </w:rPr>
              <w:t>65</w:t>
            </w:r>
            <w:r>
              <w:rPr>
                <w:color w:val="000000" w:themeColor="text1"/>
                <w:sz w:val="22"/>
                <w:szCs w:val="22"/>
                <w:lang w:eastAsia="en-GB"/>
              </w:rPr>
              <w:fldChar w:fldCharType="end"/>
            </w:r>
          </w:p>
        </w:tc>
        <w:tc>
          <w:tcPr>
            <w:tcW w:w="1701" w:type="dxa"/>
            <w:noWrap/>
            <w:hideMark/>
          </w:tcPr>
          <w:p w14:paraId="2E0A83C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646E06E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France; 2012-2013</w:t>
            </w:r>
          </w:p>
        </w:tc>
        <w:tc>
          <w:tcPr>
            <w:tcW w:w="984" w:type="dxa"/>
            <w:noWrap/>
            <w:hideMark/>
          </w:tcPr>
          <w:p w14:paraId="6C0B2900"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903</w:t>
            </w:r>
          </w:p>
        </w:tc>
        <w:tc>
          <w:tcPr>
            <w:tcW w:w="1842" w:type="dxa"/>
            <w:noWrap/>
            <w:hideMark/>
          </w:tcPr>
          <w:p w14:paraId="0330CC7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2213852" w14:textId="77777777" w:rsidR="00452A4A" w:rsidRPr="0082742E" w:rsidRDefault="00452A4A" w:rsidP="00DA77F4">
            <w:pPr>
              <w:spacing w:line="240" w:lineRule="auto"/>
              <w:jc w:val="left"/>
              <w:rPr>
                <w:color w:val="000000" w:themeColor="text1"/>
                <w:sz w:val="22"/>
                <w:szCs w:val="22"/>
                <w:lang w:eastAsia="en-GB"/>
              </w:rPr>
            </w:pPr>
            <w:r w:rsidRPr="002F71C6">
              <w:rPr>
                <w:color w:val="000000" w:themeColor="text1"/>
                <w:sz w:val="22"/>
                <w:szCs w:val="22"/>
                <w:lang w:eastAsia="en-GB"/>
              </w:rPr>
              <w:t>Questionnaire (antenatal)</w:t>
            </w:r>
          </w:p>
        </w:tc>
        <w:tc>
          <w:tcPr>
            <w:tcW w:w="992" w:type="dxa"/>
            <w:noWrap/>
            <w:vAlign w:val="center"/>
          </w:tcPr>
          <w:p w14:paraId="4F7A46A8"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0F57398"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36054E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1A4FA3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51206FA4"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D25AAFB" w14:textId="77777777" w:rsidTr="00DA77F4">
        <w:trPr>
          <w:trHeight w:val="290"/>
        </w:trPr>
        <w:tc>
          <w:tcPr>
            <w:tcW w:w="1702" w:type="dxa"/>
            <w:noWrap/>
            <w:hideMark/>
          </w:tcPr>
          <w:p w14:paraId="7C6FED7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Ren 200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4b2srXPF","properties":{"formattedCitation":"\\super 66\\nosupersub{}","plainCitation":"66","noteIndex":0},"citationItems":[{"id":2044,"uris":["http://zotero.org/users/6211563/items/9SUJS64P"],"itemData":{"id":2044,"type":"article-journal","abstract":"BACKGROUND: The prevalence of neural tube defects (NTDs) in northern China remains high after 10 years since periconceptional supplementation with folic acid has been known to be effective in reducing the risk of NTDs., OBJECTIVE: The objectives of this study were to characterize folic acid awareness and use and to examine the association between folic acid supplementation with blood folate concentrations among early pregnant women in an area with a high prevalence of NTDs in northern China., SUBJECT AND METHOD: From December 2002 to February 2004, 693 early pregnant women were recruited and interviewed about folic acid awareness, knowledge and use. Four millilitres of venous blood was drawn and blood folate concentrations were measured., RESULTS: About 36% of women reported having ever heard of folic acid. Of these, 82.7% knew that folic acid can prevent NTDs, and 64.5% knew the best time to take it. Overall, 15% of women reported having ever taken folic acid. However, only 34.3% had begun to take it before the last menstrual period. Women with less education (21.1%), farmers (19.6%), rural dwellers (23.5%), and women who had a previous child (23.0%) were less likely to be aware of folic acid, and were less likely to take folic acid. Among women who had ever heard of folic acid, 37.5% took it during current pregnancy, compared with only 2.0% among those who had not. Women who were aware of folic acid were 25 times more likely to take it than women who were not. Overall, 44% of women had plasma folate deficiency, and 35% had red cell folate deficiency. Those who reported having ever taken folic acid had a lower rate of plasma folate deficiency (13.7%), compared with those who reported not taking folic acid (49.4%). The former group's mean plasma concentrations were twice as high as those of the latter group., CONCLUSION: The levels of folic acid awareness, knowledge and use among Chinese women living in a high NTD prevalence area during early pregnancy were very low and folate deficiency was quite prevalent. Campaigns aimed at increasing the awareness, knowledge, and periconceptional use of folic acid should target to less educated, parous women and women living in rural areas.","container-title":"Reproductive toxicology (Elmsford, N.Y.)","DOI":"10.1016/j.reprotox.2006.02.003","issue":"3","journalAbbreviation":"Reproductive toxicology (Elmsford, N.Y.)","note":"publisher-place: United States","page":"431-6","title":"Awareness and use of folic acid, and blood folate concentrations among pregnant women in northern China--an area with a high prevalence of neural tube defects.","volume":"22","author":[{"family":"Ren","given":"Aiguo"},{"family":"Zhang","given":"Le"},{"family":"Li","given":"Zhiwen"},{"family":"Hao","given":"Ling"},{"family":"Tian","given":"Yihua"},{"family":"Li","given":"Zhu"}],"issued":{"date-parts":[["2006"]]}}}],"schema":"https://github.com/citation-style-language/schema/raw/master/csl-citation.json"} </w:instrText>
            </w:r>
            <w:r>
              <w:rPr>
                <w:color w:val="000000" w:themeColor="text1"/>
                <w:sz w:val="22"/>
                <w:szCs w:val="22"/>
                <w:lang w:eastAsia="en-GB"/>
              </w:rPr>
              <w:fldChar w:fldCharType="separate"/>
            </w:r>
            <w:r w:rsidRPr="00032BD9">
              <w:rPr>
                <w:sz w:val="22"/>
                <w:vertAlign w:val="superscript"/>
              </w:rPr>
              <w:t>66</w:t>
            </w:r>
            <w:r>
              <w:rPr>
                <w:color w:val="000000" w:themeColor="text1"/>
                <w:sz w:val="22"/>
                <w:szCs w:val="22"/>
                <w:lang w:eastAsia="en-GB"/>
              </w:rPr>
              <w:fldChar w:fldCharType="end"/>
            </w:r>
          </w:p>
        </w:tc>
        <w:tc>
          <w:tcPr>
            <w:tcW w:w="1701" w:type="dxa"/>
            <w:noWrap/>
            <w:hideMark/>
          </w:tcPr>
          <w:p w14:paraId="6CF666D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3D43A5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02-2004</w:t>
            </w:r>
          </w:p>
        </w:tc>
        <w:tc>
          <w:tcPr>
            <w:tcW w:w="984" w:type="dxa"/>
            <w:noWrap/>
            <w:hideMark/>
          </w:tcPr>
          <w:p w14:paraId="3FCE2B23"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93</w:t>
            </w:r>
          </w:p>
        </w:tc>
        <w:tc>
          <w:tcPr>
            <w:tcW w:w="1842" w:type="dxa"/>
            <w:noWrap/>
            <w:hideMark/>
          </w:tcPr>
          <w:p w14:paraId="6359C54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05F19C98" w14:textId="77777777" w:rsidR="00452A4A" w:rsidRPr="0082742E" w:rsidRDefault="00452A4A" w:rsidP="00DA77F4">
            <w:pPr>
              <w:spacing w:line="240" w:lineRule="auto"/>
              <w:jc w:val="left"/>
              <w:rPr>
                <w:color w:val="000000" w:themeColor="text1"/>
                <w:sz w:val="22"/>
                <w:szCs w:val="22"/>
                <w:lang w:eastAsia="en-GB"/>
              </w:rPr>
            </w:pPr>
            <w:r w:rsidRPr="002F71C6">
              <w:rPr>
                <w:color w:val="000000" w:themeColor="text1"/>
                <w:sz w:val="22"/>
                <w:szCs w:val="22"/>
                <w:lang w:eastAsia="en-GB"/>
              </w:rPr>
              <w:t>Questionnaire (antenatal)</w:t>
            </w:r>
          </w:p>
        </w:tc>
        <w:tc>
          <w:tcPr>
            <w:tcW w:w="992" w:type="dxa"/>
            <w:noWrap/>
            <w:vAlign w:val="center"/>
          </w:tcPr>
          <w:p w14:paraId="2111335C"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BEC167B"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B27402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4BD4FF5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554B161"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1102897C" w14:textId="77777777" w:rsidTr="00DA77F4">
        <w:trPr>
          <w:trHeight w:val="290"/>
        </w:trPr>
        <w:tc>
          <w:tcPr>
            <w:tcW w:w="1702" w:type="dxa"/>
            <w:noWrap/>
            <w:hideMark/>
          </w:tcPr>
          <w:p w14:paraId="091D49B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Richard-Tremblay 201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Eu9glEJM","properties":{"formattedCitation":"\\super 67\\nosupersub{}","plainCitation":"67","noteIndex":0},"citationItems":[{"id":2026,"uris":["http://zotero.org/users/6211563/items/FWNLA5C9"],"itemData":{"id":2026,"type":"article-journal","abstract":"BACKGROUND: In 2007, the Society of Obstetricians and Gynaecologists of Canada (SOGC) introduced new guidelines on periconceptional folic acid supplementation., OBJECTIVES: To evaluate the concordance between the SOGC guidelines and actual vitamin/folic acid supplementation, and to identify maternal determinants of concordant folic acid use. Methods From May to July 2010, pregnant women attending the outpatient clinic at CHU Ste-Justine in Montreal were surveyed to assess use of folic acid. Data on socio-demographic factors, lifestyles, family and personal medical history, and periconceptional folic acid supplementation were collected using a self-administrated questionnaire. Concordance between maternal reported intake of folic acid and SOGC guidelines was estimated accounting for pregnancy history, comorbidities, and lifestyles., RESULTS: A total of 361 eligible women gave informed consent; of these, 97 (27%) had periconceptional folic acid supplementation intake that was concordant with guidelines. Women with no personal history of neural tube defects (NTDs) were the most concordant with guidelines (36%), followed by women with a previous child with NTD (26%), and women with health risk factors for NTDs (18%). Women who smoked and drank alcohol had the lowest concordance with guidelines (4%). Women with planned pregnancies and higher income were more likely to be concordant with guidelines; whereas, smokers, alcohol and recreational drug user and women with health risk for NTDs were less likely to be concordant., CONCLUSIONS: Concordance with clinical guidelines was low, even for women with a history of NTDs. Our findings highlight the need for public health programs to inform women to consume folic acid every day before and during pregnancy.","container-title":"Journal of population therapeutics and clinical pharmacology = Journal de la therapeutique des populations et de la pharmacologie clinique","issue":"2","journalAbbreviation":"Journal of population therapeutics and clinical pharmacology = Journal de la therapeutique des populations et de la pharmacologie clinique","note":"publisher-place: Australia","page":"e150-9","title":"Concordance between periconceptional folic acid supplementation and Canadian Clinical Guidelines.","volume":"19","author":[{"family":"Richard-Tremblay","given":"Audrey-Ann"},{"family":"Sheehy","given":"Odile"},{"family":"Audibert","given":"Francois"},{"family":"Ferreira","given":"Ema"},{"family":"Berard","given":"Anick"}],"issued":{"date-parts":[["2012"]]}}}],"schema":"https://github.com/citation-style-language/schema/raw/master/csl-citation.json"} </w:instrText>
            </w:r>
            <w:r>
              <w:rPr>
                <w:color w:val="000000" w:themeColor="text1"/>
                <w:sz w:val="22"/>
                <w:szCs w:val="22"/>
                <w:lang w:eastAsia="en-GB"/>
              </w:rPr>
              <w:fldChar w:fldCharType="separate"/>
            </w:r>
            <w:r w:rsidRPr="00032BD9">
              <w:rPr>
                <w:sz w:val="22"/>
                <w:vertAlign w:val="superscript"/>
              </w:rPr>
              <w:t>67</w:t>
            </w:r>
            <w:r>
              <w:rPr>
                <w:color w:val="000000" w:themeColor="text1"/>
                <w:sz w:val="22"/>
                <w:szCs w:val="22"/>
                <w:lang w:eastAsia="en-GB"/>
              </w:rPr>
              <w:fldChar w:fldCharType="end"/>
            </w:r>
          </w:p>
        </w:tc>
        <w:tc>
          <w:tcPr>
            <w:tcW w:w="1701" w:type="dxa"/>
            <w:noWrap/>
            <w:hideMark/>
          </w:tcPr>
          <w:p w14:paraId="43A2700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9AFFE3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2010</w:t>
            </w:r>
          </w:p>
        </w:tc>
        <w:tc>
          <w:tcPr>
            <w:tcW w:w="984" w:type="dxa"/>
            <w:noWrap/>
            <w:hideMark/>
          </w:tcPr>
          <w:p w14:paraId="7FB7E5EE"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61</w:t>
            </w:r>
          </w:p>
        </w:tc>
        <w:tc>
          <w:tcPr>
            <w:tcW w:w="1842" w:type="dxa"/>
            <w:noWrap/>
            <w:hideMark/>
          </w:tcPr>
          <w:p w14:paraId="4CFCE1E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1C726FD9" w14:textId="77777777" w:rsidR="00452A4A" w:rsidRPr="0082742E" w:rsidRDefault="00452A4A" w:rsidP="00DA77F4">
            <w:pPr>
              <w:spacing w:line="240" w:lineRule="auto"/>
              <w:jc w:val="left"/>
              <w:rPr>
                <w:color w:val="000000" w:themeColor="text1"/>
                <w:sz w:val="22"/>
                <w:szCs w:val="22"/>
                <w:lang w:eastAsia="en-GB"/>
              </w:rPr>
            </w:pPr>
            <w:r w:rsidRPr="002F71C6">
              <w:rPr>
                <w:color w:val="000000" w:themeColor="text1"/>
                <w:sz w:val="22"/>
                <w:szCs w:val="22"/>
                <w:lang w:eastAsia="en-GB"/>
              </w:rPr>
              <w:t>Questionnaire (antenatal)</w:t>
            </w:r>
          </w:p>
        </w:tc>
        <w:tc>
          <w:tcPr>
            <w:tcW w:w="992" w:type="dxa"/>
            <w:noWrap/>
            <w:vAlign w:val="center"/>
          </w:tcPr>
          <w:p w14:paraId="6D399C04"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6232A8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1E237E99"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2BC693B"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11DD85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6751670" w14:textId="77777777" w:rsidTr="00DA77F4">
        <w:trPr>
          <w:trHeight w:val="290"/>
        </w:trPr>
        <w:tc>
          <w:tcPr>
            <w:tcW w:w="1702" w:type="dxa"/>
            <w:noWrap/>
            <w:hideMark/>
          </w:tcPr>
          <w:p w14:paraId="29610CC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ing 201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XZmFf1Kj","properties":{"formattedCitation":"\\super 68\\nosupersub{}","plainCitation":"68","noteIndex":0},"citationItems":[{"id":2017,"uris":["http://zotero.org/users/6211563/items/YIEUVARH"],"itemData":{"id":2017,"type":"article-journal","abstract":"BACKGROUND: Adherence to iron and folate supplementation during pregnancy is considered key to prevention and control of iron deficiency anemia. Nepal-like other developing countries-faces problems with adherence vis-a-vis iron/folate supplementation., OBJECTIVE: This descriptive survey aimed to assess the effect ofknowledge and perception ofpregnant women on adherence to iron/folate supplementation in Kathmandu, Nepal., MATERIAL AND METHOD: The present study was conducted in Paropakar Maternity and Womens' Hospital in Kathmandu. Systematic random sampling was used to select 406 persons who were either given a self-administered questionnaire or interviewed., RESULTS: 73.2% of the respondents showed good adherence. Bivariate analysis revealed significant associations between adherence and both knowledge and perception (p&lt;0.05), but through multiple linear regression analysis only perception was found to be statistically associated with adherence (p&lt;0.05). Further multivariate analysis demonstrated that the most important predictors of adherence were: perception of side effects, availability, forgetfulness and reminders from family., CONCLUSION: Adherence to iron/folate supplementation among women during pregnancy needs continuous improvement by minimizing the perception of constraints (viz., side-effects and forgetfulness) and, enhancing availability andfamily support.","container-title":"Journal of the Medical Association of Thailand = Chotmaihet thangphaet","issue":"izr, 7507216","journalAbbreviation":"Journal of the Medical Association of Thailand = Chotmaihet thangphaet","note":"publisher-place: Thailand","page":"S67-74","title":"Effect of knowledge and perception on adherence to iron and folate supplementation during pregnancy in Kathmandu, Nepal.","volume":"97 Suppl 10","author":[{"family":"Sing","given":"Sarju Rai"},{"family":"Ratanasiri","given":"Thawalwong"},{"family":"Thapa","given":"Panna"},{"family":"Koju","given":"Rajendra"},{"family":"Ratanasiri","given":"Amornrat"},{"family":"Arkaravichien","given":"Tarinee"},{"family":"Arkaravichien","given":"Wiwat"}],"issued":{"date-parts":[["2014"]]}}}],"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68</w:t>
            </w:r>
            <w:r>
              <w:rPr>
                <w:color w:val="000000" w:themeColor="text1"/>
                <w:sz w:val="22"/>
                <w:szCs w:val="22"/>
                <w:lang w:eastAsia="en-GB"/>
              </w:rPr>
              <w:fldChar w:fldCharType="end"/>
            </w:r>
          </w:p>
        </w:tc>
        <w:tc>
          <w:tcPr>
            <w:tcW w:w="1701" w:type="dxa"/>
            <w:noWrap/>
            <w:hideMark/>
          </w:tcPr>
          <w:p w14:paraId="0B33E0A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603DF62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epal; 2013</w:t>
            </w:r>
          </w:p>
        </w:tc>
        <w:tc>
          <w:tcPr>
            <w:tcW w:w="984" w:type="dxa"/>
            <w:noWrap/>
            <w:hideMark/>
          </w:tcPr>
          <w:p w14:paraId="441A0D3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06</w:t>
            </w:r>
          </w:p>
        </w:tc>
        <w:tc>
          <w:tcPr>
            <w:tcW w:w="1842" w:type="dxa"/>
            <w:noWrap/>
            <w:hideMark/>
          </w:tcPr>
          <w:p w14:paraId="3678D96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553944F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1118B8CA"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7C75E22A"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1725BB8"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B35826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ED96E9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5536E03" w14:textId="77777777" w:rsidTr="00DA77F4">
        <w:trPr>
          <w:trHeight w:val="290"/>
        </w:trPr>
        <w:tc>
          <w:tcPr>
            <w:tcW w:w="1702" w:type="dxa"/>
            <w:noWrap/>
            <w:hideMark/>
          </w:tcPr>
          <w:p w14:paraId="44EA904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Singh 2020</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SvieXGOg","properties":{"formattedCitation":"\\super 69\\nosupersub{}","plainCitation":"69","noteIndex":0},"citationItems":[{"id":1945,"uris":["http://zotero.org/users/6211563/items/6VNHVIKL"],"itemData":{"id":1945,"type":"article-journal","abstract":"Objective: Despite a reduction in maternal mortality in recent years, a high rate of anaemia and other nutrient inadequacies during pregnancy pose a serious threat to mothers and their children in the Global South. Using the framework of the WHO-Commission on Social Determinants of Health, this study examines the socioeconomic, programmatic and contextual factors associated with the consumption of iron and folic acid (IFA) tablets/syrup for at least 100 d (IFA100) and receiving supplementary food (SF) by pregnant women in India.Design: We analysed a nationally representative cross-sectional survey of over 190 898 ever-married women aged 15-49 years who were interviewed as part of the National Family Health Survey (NFHS) conducted during 2015-16, who had at least one live birth preceding 5 years of the survey.Setting: All twenty-nine states and seven union territories of India.Participants: Ever-married women aged 15-49 years.Results: Less than one-third of women were found to be consuming IFA100, and a little over half received SF during their last pregnancy. The consumption of IFA100 was likely to improve with women's education, household wealth, early and more prenatal visits, and in a community with high pregnancy registration. Higher parity, early and more prenatal visits, contact with community health workers during pregnancy, belonging to a poor household and living in an aggregated poor community and rural area positively determine whether a woman might receive SF during pregnancy.Conclusions: Continuous monitoring and evaluation of provisioning IFA and SF in targeted groups and communities is a key to expanding the coverage and reducing the burden of undernutrition during pregnancy. © 2020 Cambridge University Press. All rights reserved.","container-title":"Public Health Nutr.","DOI":"10.1017/S1368980020001007","issue":"15","journalAbbreviation":"Public Health Nutr.","note":"publisher: Cambridge University Press","page":"2671-2686","title":"Public health interventions to improve maternal nutrition during pregnancy: A nationally representative study of iron and folic acid consumption and food supplements in India","volume":"23","author":[{"family":"Singh","given":"P.K."},{"family":"Dubey","given":"R."},{"family":"Singh","given":"L."},{"family":"Kumar","given":"C."},{"family":"Rai","given":"R.K."},{"family":"Singh","given":"S."}],"issued":{"date-parts":[["2020"]]}}}],"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69</w:t>
            </w:r>
            <w:r>
              <w:rPr>
                <w:color w:val="000000" w:themeColor="text1"/>
                <w:sz w:val="22"/>
                <w:szCs w:val="22"/>
                <w:lang w:eastAsia="en-GB"/>
              </w:rPr>
              <w:fldChar w:fldCharType="end"/>
            </w:r>
          </w:p>
        </w:tc>
        <w:tc>
          <w:tcPr>
            <w:tcW w:w="1701" w:type="dxa"/>
            <w:noWrap/>
            <w:hideMark/>
          </w:tcPr>
          <w:p w14:paraId="75AD68C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18997F9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India; 2015-2016</w:t>
            </w:r>
          </w:p>
        </w:tc>
        <w:tc>
          <w:tcPr>
            <w:tcW w:w="984" w:type="dxa"/>
            <w:noWrap/>
            <w:hideMark/>
          </w:tcPr>
          <w:p w14:paraId="53C0DA3C"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90</w:t>
            </w:r>
            <w:r>
              <w:rPr>
                <w:color w:val="000000" w:themeColor="text1"/>
                <w:sz w:val="22"/>
                <w:szCs w:val="22"/>
                <w:lang w:eastAsia="en-GB"/>
              </w:rPr>
              <w:t>,</w:t>
            </w:r>
            <w:r w:rsidRPr="0082742E">
              <w:rPr>
                <w:color w:val="000000" w:themeColor="text1"/>
                <w:sz w:val="22"/>
                <w:szCs w:val="22"/>
                <w:lang w:eastAsia="en-GB"/>
              </w:rPr>
              <w:t>898</w:t>
            </w:r>
          </w:p>
        </w:tc>
        <w:tc>
          <w:tcPr>
            <w:tcW w:w="1842" w:type="dxa"/>
            <w:noWrap/>
            <w:hideMark/>
          </w:tcPr>
          <w:p w14:paraId="28811ED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7C88FF4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2EB683EA"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AEF6D2B"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3E3BD733"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18BB8B6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6DE0D4D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B3A62F9" w14:textId="77777777" w:rsidTr="00DA77F4">
        <w:trPr>
          <w:trHeight w:val="290"/>
        </w:trPr>
        <w:tc>
          <w:tcPr>
            <w:tcW w:w="1702" w:type="dxa"/>
            <w:noWrap/>
            <w:hideMark/>
          </w:tcPr>
          <w:p w14:paraId="4CB064C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am 2005</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M0WqkGEC","properties":{"formattedCitation":"\\super 70\\nosupersub{}","plainCitation":"70","noteIndex":0},"citationItems":[{"id":2047,"uris":["http://zotero.org/users/6211563/items/J4RV7G35"],"itemData":{"id":2047,"type":"article-journal","abstract":"BACKGROUND: Randomized controlled trials have demonstrated that periconceptional folic acid supplementation has a dramatic effect in reducing neural tube defects, one of the most serious congenital anomalies. Unfortunately, supplementation tends to be suboptimal in disadvantaged populations., OBJECTIVE: The primary objective was to determine patient factors associated with a lack of use of periconceptional folic acid among Canadian women in a multi-ethnic, urban setting. Our secondary objective was to assess patient knowledge about folic acid tablet supplementation and its link to reduced birth defects., METHODS: We undertook a cross-sectional study to survey postpartum Toronto women on their use and knowledge of periconceptional folic acid., RESULTS: Of the 383 women surveyed, only 28% took folic acid or a multivitamin containing folic acid during the periconceptional period. Multivariate analysis revealed that the use of periconceptional folic acid was more common among women of Jewish descent (adjusted relative risk [RR] 0.3; 95% confidence interval [CI], 0.04-0.9) and those who had 1 or no children (adjusted RR 0.6; 95% CI, 0.4-0.8). Not taking folic acid was associated with unplanned pregnancy (adjusted RR 1.5; 95% CI, 1.4-1.6) and a lack of knowledge about when folic acid should be taken (adjusted RR 1.8; 95% CI, 1.6-1.8)., CONCLUSION: Ethnic background is an independent predictor of periconceptional folic acid use.","container-title":"Journal of obstetrics and gynaecology Canada : JOGC = Journal d'obstetrique et gynecologie du Canada : JOGC","DOI":"10.1016/s1701-2163(16)30515-1","issue":"3","journalAbbreviation":"Journal of obstetrics and gynaecology Canada : JOGC = Journal d'obstetrique et gynecologie du Canada : JOGC","note":"publisher-place: Netherlands","page":"232-6","title":"A survey of preconceptional folic acid use in a group of Canadian women.","volume":"27","author":[{"family":"Tam","given":"Larissa E"},{"family":"McDonald","given":"Sarah D"},{"family":"Wen","given":"Shi Wu"},{"family":"Smith","given":"Graeme N"},{"family":"Windrim","given":"Rory C"},{"family":"Walker","given":"Mark C"}],"issued":{"date-parts":[["2005"]]}}}],"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0</w:t>
            </w:r>
            <w:r>
              <w:rPr>
                <w:color w:val="000000" w:themeColor="text1"/>
                <w:sz w:val="22"/>
                <w:szCs w:val="22"/>
                <w:lang w:eastAsia="en-GB"/>
              </w:rPr>
              <w:fldChar w:fldCharType="end"/>
            </w:r>
          </w:p>
        </w:tc>
        <w:tc>
          <w:tcPr>
            <w:tcW w:w="1701" w:type="dxa"/>
            <w:noWrap/>
            <w:hideMark/>
          </w:tcPr>
          <w:p w14:paraId="2617BBA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787C65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w:t>
            </w:r>
          </w:p>
        </w:tc>
        <w:tc>
          <w:tcPr>
            <w:tcW w:w="984" w:type="dxa"/>
            <w:noWrap/>
            <w:hideMark/>
          </w:tcPr>
          <w:p w14:paraId="2ED015E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83</w:t>
            </w:r>
          </w:p>
        </w:tc>
        <w:tc>
          <w:tcPr>
            <w:tcW w:w="1842" w:type="dxa"/>
            <w:noWrap/>
            <w:hideMark/>
          </w:tcPr>
          <w:p w14:paraId="7FE4F7C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0E02D50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1DB43774"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25C02DEA"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58AE3C81"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F53FA2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3B17DF8"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9F99639" w14:textId="77777777" w:rsidTr="00DA77F4">
        <w:trPr>
          <w:trHeight w:val="290"/>
        </w:trPr>
        <w:tc>
          <w:tcPr>
            <w:tcW w:w="1702" w:type="dxa"/>
            <w:noWrap/>
            <w:hideMark/>
          </w:tcPr>
          <w:p w14:paraId="59F38FB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amim 2009</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awXJ1or","properties":{"formattedCitation":"\\super 71\\nosupersub{}","plainCitation":"71","noteIndex":0},"citationItems":[{"id":1943,"uris":["http://zotero.org/users/6211563/items/YZLAVF3R"],"itemData":{"id":1943,"type":"article-journal","abstract":"Objective: The objective of the present study was to assess the prevalence and determinants of preconceptional folic acid supplement use among pregnant women in Lebanon.Design/setting/subjects: The study was a descriptive epidemiological study. Analysis was performed on 5280 deliveries admitted to twelve member hospitals of the National Collaborative Perinatal Neonatal Network during the period September 2003-January 2005. Information on folic acid intake and maternal and neonatal characteristics were obtained from obstetric charts along with direct interviews performed by trained personnel. Logistic regression was performed to determine the predictors of preconceptional folic acid use.Results: The overall use of preconceptional folic acid supplementation was 14.0 % (18.6 % in urban hospitals v. 2.7 % in rural hospitals). Higher socio-economic status, lower parity and having a history of previous spontaneous abortions were significantly associated with preconceptional folic acid use.Conclusion: Our study shows that Lebanon currently has a low rate of preconceptional folic acid supplement use. Intervention through the means of awareness campaigns needs to be implemented on a national level.","container-title":"Public Health Nutrition","DOI":"10.1017/S136898000800298X","issue":"5","journalAbbreviation":"Public Health Nutrition","note":"publisher: Cambridge University Press","page":"687-692","title":"Preconceptional folic acid supplement use in Lebanon.","volume":"12","author":[{"literal":"Tamim H"},{"literal":"Harrison G"},{"literal":"Atoui M"},{"literal":"Mumtaz G"},{"literal":"El-Kak F"},{"literal":"Seoud M"},{"literal":"Yunis K"},{"family":"Tamim","given":"H"},{"family":"Harrison","given":"G"},{"family":"Atoui","given":"M"},{"family":"Mumtaz","given":"G"},{"family":"El-Kak","given":"F"},{"family":"Seoud","given":"M"},{"family":"Yunis","given":"K"}],"issued":{"date-parts":[["2009"]]}}}],"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1</w:t>
            </w:r>
            <w:r>
              <w:rPr>
                <w:color w:val="000000" w:themeColor="text1"/>
                <w:sz w:val="22"/>
                <w:szCs w:val="22"/>
                <w:lang w:eastAsia="en-GB"/>
              </w:rPr>
              <w:fldChar w:fldCharType="end"/>
            </w:r>
          </w:p>
        </w:tc>
        <w:tc>
          <w:tcPr>
            <w:tcW w:w="1701" w:type="dxa"/>
            <w:noWrap/>
            <w:hideMark/>
          </w:tcPr>
          <w:p w14:paraId="6FDC841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79C3694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Lebanon; 2003-2005</w:t>
            </w:r>
          </w:p>
        </w:tc>
        <w:tc>
          <w:tcPr>
            <w:tcW w:w="984" w:type="dxa"/>
            <w:noWrap/>
            <w:hideMark/>
          </w:tcPr>
          <w:p w14:paraId="58AB82D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5</w:t>
            </w:r>
            <w:r>
              <w:rPr>
                <w:color w:val="000000" w:themeColor="text1"/>
                <w:sz w:val="22"/>
                <w:szCs w:val="22"/>
                <w:lang w:eastAsia="en-GB"/>
              </w:rPr>
              <w:t>,</w:t>
            </w:r>
            <w:r w:rsidRPr="0082742E">
              <w:rPr>
                <w:color w:val="000000" w:themeColor="text1"/>
                <w:sz w:val="22"/>
                <w:szCs w:val="22"/>
                <w:lang w:eastAsia="en-GB"/>
              </w:rPr>
              <w:t>280</w:t>
            </w:r>
          </w:p>
        </w:tc>
        <w:tc>
          <w:tcPr>
            <w:tcW w:w="1842" w:type="dxa"/>
            <w:noWrap/>
            <w:hideMark/>
          </w:tcPr>
          <w:p w14:paraId="46C66FA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5B650C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Both</w:t>
            </w:r>
          </w:p>
        </w:tc>
        <w:tc>
          <w:tcPr>
            <w:tcW w:w="992" w:type="dxa"/>
            <w:noWrap/>
            <w:vAlign w:val="center"/>
          </w:tcPr>
          <w:p w14:paraId="7E46C154"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7B73B331"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20AE4C6C"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59B69B2E"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4D6C2CA5"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879296F" w14:textId="77777777" w:rsidTr="00DA77F4">
        <w:trPr>
          <w:trHeight w:val="290"/>
        </w:trPr>
        <w:tc>
          <w:tcPr>
            <w:tcW w:w="1702" w:type="dxa"/>
            <w:noWrap/>
            <w:hideMark/>
          </w:tcPr>
          <w:p w14:paraId="0704F23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ang 2024</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S5sM457i","properties":{"formattedCitation":"\\super 72\\nosupersub{}","plainCitation":"72","noteIndex":0},"citationItems":[{"id":2064,"uris":["http://zotero.org/users/6211563/items/IIGXVECV"],"itemData":{"id":2064,"type":"article-journal","abstract":"BACKGROUND: Folic acid (FA) supplementation before and in early pregnancy is known to improve outcomes such as reducing neural tube defects; however, little is known about groups in Australia at risk of low FA use., AIM: To determine whether differences exist in FA supplementation rates between Australian-born women and migrant women, with a secondary aim of examining the sociodemographic characteristics of women who are not supplementing with FA in early pregnancy., METHODS: A retrospective cohort study from January 2018-July 2022 in a high-migrant population in Western Sydney, Australia. Multivariate logistic regression analysis was conducted adjusting for confounders including place of birth, age, ethnicity, parity, history of diabetes, and type of conception., FINDINGS: There were 48,045 women who met inclusion criteria; 65% of whom were migrants. We identified that 39.4% of the study population did not report FA supplementation by early pregnancy. Women who were migrants were more likely to report FA usage than those born in Australia (aOR 1.24; 95%CI 1.17-1.31). Women least likely to report use of FA were women &lt; 20 years of age (aOR 0.54; 95%CI 0.44-0.67) and multiparous women (aOR 0.84; 95%CI 0.82-0.86). Women with type 1 or type 2 diabetes were more likely to report FA use (aOR 1.66; 95%CI 1.11-2.48, aOR 1.30; 95%CI 1.05-1.61)., CONCLUSION: A significant proportion of the population did not report FA supplementation before or during early pregnancy. To increase uptake of FA supplementation, clinicians and public health messaging should target at-risk groups. Copyright © 2024 Elsevier Ltd. All rights reserved.","container-title":"Midwifery","DOI":"10.1016/j.midw.2024.103984","issue":"8510930, mwf","journalAbbreviation":"Midwifery","note":"publisher-place: Scotland","page":"103984","title":"Are migrants during the periconception period less likely to be supplementing with folic acid: An Australian cohort study.","volume":"132","author":[{"family":"Tang","given":"Hei Yee"},{"family":"Elhindi","given":"James"},{"family":"Blumenthal","given":"Caron"},{"family":"Pasupathy","given":"Dharmintra"},{"family":"Melov","given":"Sarah J"}],"issued":{"date-parts":[["2024"]]}}}],"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2</w:t>
            </w:r>
            <w:r>
              <w:rPr>
                <w:color w:val="000000" w:themeColor="text1"/>
                <w:sz w:val="22"/>
                <w:szCs w:val="22"/>
                <w:lang w:eastAsia="en-GB"/>
              </w:rPr>
              <w:fldChar w:fldCharType="end"/>
            </w:r>
          </w:p>
        </w:tc>
        <w:tc>
          <w:tcPr>
            <w:tcW w:w="1701" w:type="dxa"/>
            <w:noWrap/>
            <w:hideMark/>
          </w:tcPr>
          <w:p w14:paraId="63CCAB8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3DDC3BF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 2018-2022</w:t>
            </w:r>
          </w:p>
        </w:tc>
        <w:tc>
          <w:tcPr>
            <w:tcW w:w="984" w:type="dxa"/>
            <w:noWrap/>
            <w:hideMark/>
          </w:tcPr>
          <w:p w14:paraId="44F482B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8</w:t>
            </w:r>
            <w:r>
              <w:rPr>
                <w:color w:val="000000" w:themeColor="text1"/>
                <w:sz w:val="22"/>
                <w:szCs w:val="22"/>
                <w:lang w:eastAsia="en-GB"/>
              </w:rPr>
              <w:t>,</w:t>
            </w:r>
            <w:r w:rsidRPr="0082742E">
              <w:rPr>
                <w:color w:val="000000" w:themeColor="text1"/>
                <w:sz w:val="22"/>
                <w:szCs w:val="22"/>
                <w:lang w:eastAsia="en-GB"/>
              </w:rPr>
              <w:t>045</w:t>
            </w:r>
          </w:p>
        </w:tc>
        <w:tc>
          <w:tcPr>
            <w:tcW w:w="1842" w:type="dxa"/>
            <w:noWrap/>
            <w:hideMark/>
          </w:tcPr>
          <w:p w14:paraId="73476B1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15E52010"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120BC84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90F03B0"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000D641D"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1CC6529A"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F5B9BE9"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r w:rsidR="00452A4A" w:rsidRPr="00EC50CD" w14:paraId="6A0504AD" w14:textId="77777777" w:rsidTr="00DA77F4">
        <w:trPr>
          <w:trHeight w:val="290"/>
        </w:trPr>
        <w:tc>
          <w:tcPr>
            <w:tcW w:w="1702" w:type="dxa"/>
            <w:noWrap/>
            <w:hideMark/>
          </w:tcPr>
          <w:p w14:paraId="5B3787D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eixeira 201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XuZ1lwci","properties":{"formattedCitation":"\\super 73\\nosupersub{}","plainCitation":"73","noteIndex":0},"citationItems":[{"id":1998,"uris":["http://zotero.org/users/6211563/items/EZZURRPQ"],"itemData":{"id":1998,"type":"article-journal","abstract":"OBJECTIVE: To evaluate the sociodemographic and lifestyle factors associated with insufficient and excessive use of folic acid supplements (FAS) among pregnant women., DESIGN: A pregnancy cohort to which multinomial logistic regression models were applied to identify factors associated with duration and dose of FAS use., SETTING: The Growing Up in New Zealand child study, which enrolled pregnant women whose children were born in 2009-2010., SUBJECTS: Pregnant women (n 6822) enrolled into a nationally generalizable cohort., RESULTS: Ninety-two per cent of pregnant women were not taking FAS according to the national recommendation (4 weeks before until 12 weeks after conception), with 69 % taking insufficient FAS and 57 % extending FAS use past 13 weeks' gestation. The factors associated with extended use differed from those associated with insufficient use. Consistent with published literature, the relative risks of insufficient use were increased for younger women, those with less education, of non-European ethnicities, unemployed, who smoked cigarettes, whose pregnancy was unplanned or who had older children, or were living in more deprived households. In contrast, the relative risks of extended use were increased for women of higher socio-economic status or for whom this was their first pregnancy and decreased for women of Pacific v. European ethnicity., CONCLUSIONS: In New Zealand, current use of FAS during pregnancy potentially exposes pregnant women and their unborn children to too little or too much folic acid. Further policy development is necessary to reduce current socio-economic inequities in the use of FAS.","container-title":"Public health nutrition","DOI":"10.1017/S1368980018000836","issue":"12","journalAbbreviation":"Public health nutrition","note":"publisher-place: England","page":"2183-2192","title":"Determinants of folic acid supplement use outside national recommendations for pregnant women: results from the Growing Up in New Zealand cohort study.","volume":"21","author":[{"family":"Teixeira","given":"Juliana A"},{"family":"Castro","given":"Teresa G"},{"family":"Wall","given":"Clare R"},{"family":"Marchioni","given":"Dirce Maria"},{"family":"Berry","given":"Sarah"},{"family":"Morton","given":"Susan Mb"},{"family":"Grant","given":"Cameron C"}],"issued":{"date-parts":[["2018"]]}}}],"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3</w:t>
            </w:r>
            <w:r>
              <w:rPr>
                <w:color w:val="000000" w:themeColor="text1"/>
                <w:sz w:val="22"/>
                <w:szCs w:val="22"/>
                <w:lang w:eastAsia="en-GB"/>
              </w:rPr>
              <w:fldChar w:fldCharType="end"/>
            </w:r>
          </w:p>
        </w:tc>
        <w:tc>
          <w:tcPr>
            <w:tcW w:w="1701" w:type="dxa"/>
            <w:noWrap/>
            <w:hideMark/>
          </w:tcPr>
          <w:p w14:paraId="7C62974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6D52284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ew Zealand; 2009-2010</w:t>
            </w:r>
          </w:p>
        </w:tc>
        <w:tc>
          <w:tcPr>
            <w:tcW w:w="984" w:type="dxa"/>
            <w:noWrap/>
            <w:hideMark/>
          </w:tcPr>
          <w:p w14:paraId="03E10418"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w:t>
            </w:r>
            <w:r>
              <w:rPr>
                <w:color w:val="000000" w:themeColor="text1"/>
                <w:sz w:val="22"/>
                <w:szCs w:val="22"/>
                <w:lang w:eastAsia="en-GB"/>
              </w:rPr>
              <w:t>,</w:t>
            </w:r>
            <w:r w:rsidRPr="0082742E">
              <w:rPr>
                <w:color w:val="000000" w:themeColor="text1"/>
                <w:sz w:val="22"/>
                <w:szCs w:val="22"/>
                <w:lang w:eastAsia="en-GB"/>
              </w:rPr>
              <w:t>822</w:t>
            </w:r>
          </w:p>
        </w:tc>
        <w:tc>
          <w:tcPr>
            <w:tcW w:w="1842" w:type="dxa"/>
            <w:noWrap/>
            <w:hideMark/>
          </w:tcPr>
          <w:p w14:paraId="6A66B26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0D727A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59184240"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12B26746"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1309516"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FD450B9"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2F2999F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589C0802" w14:textId="77777777" w:rsidTr="00DA77F4">
        <w:trPr>
          <w:trHeight w:val="290"/>
        </w:trPr>
        <w:tc>
          <w:tcPr>
            <w:tcW w:w="1702" w:type="dxa"/>
            <w:noWrap/>
            <w:hideMark/>
          </w:tcPr>
          <w:p w14:paraId="5D91608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lastRenderedPageBreak/>
              <w:t>Timmermans 200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LZ1TYCB8","properties":{"formattedCitation":"\\super 74\\nosupersub{}","plainCitation":"74","noteIndex":0},"citationItems":[{"id":1145,"uris":["http://zotero.org/users/6211563/items/QSTM7TAI"],"itemData":{"id":1145,"type":"article-journal","abstract":"Objective\nRecommendations on folic acid use to prevent neural tube defects have been launched in several countries. Adequate folic acid use seems to be low. This study assesses the prevalence of folic acid use and identifies its determinants.\nMethods\nThe study was embedded in the Generation R Study Rotterdam, the Netherlands, a population-based prospective cohort study between 2002 and 2006. Complete information of 6940 women was available. Information on folic acid use and potential determinants was obtained by questionnaires and physical examination.\nResults\nOf all women 37% adequately used folic acid during the preconception period. Most important risk factors for inadequate use were unplanned pregnancy (OR 9.5, CI 7.2–12.4, p&lt;0.001), low educational level (OR 2.5, CI 1.8–3.6, p&lt;0.001) and non-western ethnicity, (OR 3.5, CI 2.9–4.3, p&lt;0.001). After stratification for ethnicity, unplanned pregnancy remained the most important risk factor for inadequate use. Other risk factors for inadequate use were younger age, single marital status, smoking, multiparity (all p&lt;0.001) and alcohol use (p&lt;0.05). In contrast, previous spontaneous abortion decreased the risk of inadequate folic acid use (p&lt;0.001).\nConclusion\nAdequate preconception folic acid supplementation is still too low. Implementation of preconception programs and other public health strategies are strongly needed.","container-title":"Preventive Medicine","DOI":"10.1016/j.ypmed.2008.06.014","ISSN":"0091-7435","issue":"4","journalAbbreviation":"Preventive Medicine","page":"427-432","source":"ScienceDirect","title":"Determinants of folic acid use in early pregnancy in a multi-ethnic urban population in The Netherlands: The Generation R study","title-short":"Determinants of folic acid use in early pregnancy in a multi-ethnic urban population in The Netherlands","volume":"47","author":[{"family":"Timmermans","given":"Sarah"},{"family":"Jaddoe","given":"Vincent W. V."},{"family":"Mackenbach","given":"Johan P."},{"family":"Hofman","given":"Albert"},{"family":"Steegers-Theunissen","given":"Régine P. M."},{"family":"Steegers","given":"Eric A. P."}],"issued":{"date-parts":[["2008",10,1]]}}}],"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4</w:t>
            </w:r>
            <w:r>
              <w:rPr>
                <w:color w:val="000000" w:themeColor="text1"/>
                <w:sz w:val="22"/>
                <w:szCs w:val="22"/>
                <w:lang w:eastAsia="en-GB"/>
              </w:rPr>
              <w:fldChar w:fldCharType="end"/>
            </w:r>
          </w:p>
        </w:tc>
        <w:tc>
          <w:tcPr>
            <w:tcW w:w="1701" w:type="dxa"/>
            <w:noWrap/>
            <w:hideMark/>
          </w:tcPr>
          <w:p w14:paraId="2D30E24D"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476673D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Netherlands; 2002-2006</w:t>
            </w:r>
          </w:p>
        </w:tc>
        <w:tc>
          <w:tcPr>
            <w:tcW w:w="984" w:type="dxa"/>
            <w:noWrap/>
            <w:hideMark/>
          </w:tcPr>
          <w:p w14:paraId="4077176F"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6</w:t>
            </w:r>
            <w:r>
              <w:rPr>
                <w:color w:val="000000" w:themeColor="text1"/>
                <w:sz w:val="22"/>
                <w:szCs w:val="22"/>
                <w:lang w:eastAsia="en-GB"/>
              </w:rPr>
              <w:t>,</w:t>
            </w:r>
            <w:r w:rsidRPr="0082742E">
              <w:rPr>
                <w:color w:val="000000" w:themeColor="text1"/>
                <w:sz w:val="22"/>
                <w:szCs w:val="22"/>
                <w:lang w:eastAsia="en-GB"/>
              </w:rPr>
              <w:t>940</w:t>
            </w:r>
          </w:p>
        </w:tc>
        <w:tc>
          <w:tcPr>
            <w:tcW w:w="1842" w:type="dxa"/>
            <w:noWrap/>
            <w:hideMark/>
          </w:tcPr>
          <w:p w14:paraId="33CAE1B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94285B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580FD16F"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71E26C02"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16567D0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F06D8B3"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4B40121"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F984752" w14:textId="77777777" w:rsidTr="00DA77F4">
        <w:trPr>
          <w:trHeight w:val="290"/>
        </w:trPr>
        <w:tc>
          <w:tcPr>
            <w:tcW w:w="1702" w:type="dxa"/>
            <w:noWrap/>
            <w:hideMark/>
          </w:tcPr>
          <w:p w14:paraId="74EC175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Tort 201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pRF3yQLp","properties":{"formattedCitation":"\\super 75\\nosupersub{}","plainCitation":"75","noteIndex":0},"citationItems":[{"id":1691,"uris":["http://zotero.org/users/6211563/items/K6GUXYSI"],"itemData":{"id":1691,"type":"article-journal","abstract":"Objectives To estimate the national prevalence and analyse the factors associated with preconceptional folic acid supplementation, including maternal sociodemographic characteristics, region of residence, birth control use and chronic diseases requiring medical care before conception. Design Cross-sectional population-based study. Setting All maternity units in France. Population A nationally representative sample of women giving birth in 2010 (n = 12,646). Methods Data came from mothers' interviews 2–3 days after delivery. Statistical analyses included multivariable logistic regressions. Main outcome measure Folic acid supplementation starting at least 1 month before conception. Results 14.8% (95% confidence interval [95% CI] 14.2–15.4) of women used folic acid before pregnancy; this percentage varied from 10.4% to 18.7% across regions. Supplementation was more frequent in primiparae, French citizens, women with higher educational levels and those needing medical monitoring or treatment before conception. Women who stopped contraception to become pregnant (75% of our population) used folic acid more often (intrauterine device or implant: 19%, pill: 17%, other methods which did not need medical monitoring: 17%) than other women (7%). The adjusted odds ratios were 3.3 (95% CI 2.6–4.3) for intrauterine device and implant, 2.2 (95% CI 1.8–2.6) for pill and 1.9 (95% CI 1.5–2.4) for other methods, compared with women who did not use birth control. Conclusion The absence of preconceptional folic acid supplementation for most women, even those needing consultations with healthcare professionals before pregnancy, shows that campaigns to promote folic acid supplementation should address not only women but also healthcare professionals involved in birth control and obstetric care before pregnancy.","container-title":"BJOG: An International Journal of Obstetrics &amp; Gynaecology","DOI":"10.1111/1471-0528.12414","ISSN":"1471-0528","issue":"13","language":"en","license":"© 2013 Royal College of Obstetricians and Gynaecologists","note":"_eprint: https://onlinelibrary.wiley.com/doi/pdf/10.1111/1471-0528.12414","page":"1661-1667","source":"Wiley Online Library","title":"Maternal and health care determinants of preconceptional use of folic acid supplementation in France: results from the 2010 National Perinatal Survey","title-short":"Maternal and health care determinants of preconceptional use of folic acid supplementation in France","volume":"120","author":[{"family":"Tort","given":"J"},{"family":"Lelong","given":"N"},{"family":"Prunet","given":"C"},{"family":"Khoshnood","given":"B"},{"family":"Blondel","given":"B"}],"issued":{"date-parts":[["2013"]]}}}],"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5</w:t>
            </w:r>
            <w:r>
              <w:rPr>
                <w:color w:val="000000" w:themeColor="text1"/>
                <w:sz w:val="22"/>
                <w:szCs w:val="22"/>
                <w:lang w:eastAsia="en-GB"/>
              </w:rPr>
              <w:fldChar w:fldCharType="end"/>
            </w:r>
          </w:p>
        </w:tc>
        <w:tc>
          <w:tcPr>
            <w:tcW w:w="1701" w:type="dxa"/>
            <w:noWrap/>
            <w:hideMark/>
          </w:tcPr>
          <w:p w14:paraId="2047F33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34A6F0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France; 2010</w:t>
            </w:r>
          </w:p>
        </w:tc>
        <w:tc>
          <w:tcPr>
            <w:tcW w:w="984" w:type="dxa"/>
            <w:noWrap/>
            <w:hideMark/>
          </w:tcPr>
          <w:p w14:paraId="5991540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2</w:t>
            </w:r>
            <w:r>
              <w:rPr>
                <w:color w:val="000000" w:themeColor="text1"/>
                <w:sz w:val="22"/>
                <w:szCs w:val="22"/>
                <w:lang w:eastAsia="en-GB"/>
              </w:rPr>
              <w:t>,</w:t>
            </w:r>
            <w:r w:rsidRPr="0082742E">
              <w:rPr>
                <w:color w:val="000000" w:themeColor="text1"/>
                <w:sz w:val="22"/>
                <w:szCs w:val="22"/>
                <w:lang w:eastAsia="en-GB"/>
              </w:rPr>
              <w:t>646</w:t>
            </w:r>
          </w:p>
        </w:tc>
        <w:tc>
          <w:tcPr>
            <w:tcW w:w="1842" w:type="dxa"/>
            <w:noWrap/>
            <w:hideMark/>
          </w:tcPr>
          <w:p w14:paraId="3751622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482EE881"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4A9A6625"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204D65A5"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54413A5D"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6568F04D"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5D7B71B"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68992C42" w14:textId="77777777" w:rsidTr="00DA77F4">
        <w:trPr>
          <w:trHeight w:val="290"/>
        </w:trPr>
        <w:tc>
          <w:tcPr>
            <w:tcW w:w="1702" w:type="dxa"/>
            <w:noWrap/>
            <w:hideMark/>
          </w:tcPr>
          <w:p w14:paraId="4FF4FDB0" w14:textId="77777777" w:rsidR="00452A4A" w:rsidRPr="0082742E" w:rsidRDefault="00452A4A" w:rsidP="00DA77F4">
            <w:pPr>
              <w:spacing w:line="240" w:lineRule="auto"/>
              <w:jc w:val="left"/>
              <w:rPr>
                <w:color w:val="000000" w:themeColor="text1"/>
                <w:sz w:val="22"/>
                <w:szCs w:val="22"/>
                <w:lang w:eastAsia="en-GB"/>
              </w:rPr>
            </w:pPr>
            <w:proofErr w:type="spellStart"/>
            <w:r w:rsidRPr="0082742E">
              <w:rPr>
                <w:color w:val="000000" w:themeColor="text1"/>
                <w:sz w:val="22"/>
                <w:szCs w:val="22"/>
                <w:lang w:eastAsia="en-GB"/>
              </w:rPr>
              <w:t>Tutty</w:t>
            </w:r>
            <w:proofErr w:type="spellEnd"/>
            <w:r w:rsidRPr="0082742E">
              <w:rPr>
                <w:color w:val="000000" w:themeColor="text1"/>
                <w:sz w:val="22"/>
                <w:szCs w:val="22"/>
                <w:lang w:eastAsia="en-GB"/>
              </w:rPr>
              <w:t xml:space="preserve"> 2023</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MwTELQi","properties":{"formattedCitation":"\\super 76\\nosupersub{}","plainCitation":"76","noteIndex":0},"citationItems":[{"id":1973,"uris":["http://zotero.org/users/6211563/items/XCCESSG2"],"itemData":{"id":1973,"type":"article-journal","abstract":"Introduction In Aotearoa New Zealand (NZ), there is inequity in rates of neural tube defects (NTDs). Among Maaori, NTD occur in 4.58/10 000 live births, and for Pacific peoples, it is 4.09/10 000 live births; this is compared to 2.81/10 000 live births for non-Maaori, non-Pacific peoples. Aim To describe self-reported pre-pregnancy folic acid supplementation and to determine the association between pregnancy intendedness, ethnicity, parity, maternal age, care provider and pre-pregnancy folic acid supplementation. Methods Secondary analysis of postpartum survey data collected at Te Whatu Ora Te Toka Tumai and Counties Manukau birthing facilities in 2020 was conducted. Descriptive analyses explored pregnancy intendedness and self-reported folic acid use by demographic variables. Multivariable logistic regression explored independent associations between demographic variables and folic acid use among intended pregnancies. Results In total, 398 participants completed the survey. The response rate was (140/149) 94% at Counties Manukau and (258/315) 82% at Te Toka Tumai. Pre-pregnancy supplementation was reported by 182 of 398 participants (46%). Use was higher among those who intended their pregnancy (151/262, 58%) compared to those who were 'pregnancy ambivalent' (9/33, 27%) or did not intend to become pregnant (22/103, 21%). Factors independently associated with supplementation among intended pregnancies included: 'Other ethnicity' (European, Middle Eastern, Latin American, African) compared to Maaori (aOR 5.3 (95% CI 1.3, 21.8)), age &gt;=30 years compared to Discussion Low rates of pre-pregnancy folic acid supplementation exist in Auckland with significant ethnic disparity. Mandatory fortification of non-organic wheat is important, but supplementation is still recommended to maximally reduce risk.","container-title":"Journal of primary health care","DOI":"10.1071/HC23103","issue":"4","journalAbbreviation":"Journal of primary health care","note":"publisher-place: Australia","page":"308-315","title":"Inequities in pre-pregnancy folic acid use in Central and South Auckland: secondary analysis from a postpartum contraception survey.","volume":"15","author":[{"family":"Tutty","given":"Esther"},{"family":"Wimsett","given":"Jordon"},{"family":"Oyston","given":"Charlotte"},{"family":"Tutty","given":"Sue"},{"family":"Harwood","given":"Matire"},{"family":"Legget","given":"Emelia"},{"family":"Sadler","given":"Lynn"}],"issued":{"date-parts":[["2023"]]}}}],"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6</w:t>
            </w:r>
            <w:r>
              <w:rPr>
                <w:color w:val="000000" w:themeColor="text1"/>
                <w:sz w:val="22"/>
                <w:szCs w:val="22"/>
                <w:lang w:eastAsia="en-GB"/>
              </w:rPr>
              <w:fldChar w:fldCharType="end"/>
            </w:r>
          </w:p>
        </w:tc>
        <w:tc>
          <w:tcPr>
            <w:tcW w:w="1701" w:type="dxa"/>
            <w:noWrap/>
            <w:hideMark/>
          </w:tcPr>
          <w:p w14:paraId="04B52E2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35B8EA4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Australia; 2020</w:t>
            </w:r>
          </w:p>
        </w:tc>
        <w:tc>
          <w:tcPr>
            <w:tcW w:w="984" w:type="dxa"/>
            <w:noWrap/>
            <w:hideMark/>
          </w:tcPr>
          <w:p w14:paraId="1201A58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398</w:t>
            </w:r>
          </w:p>
        </w:tc>
        <w:tc>
          <w:tcPr>
            <w:tcW w:w="1842" w:type="dxa"/>
            <w:noWrap/>
            <w:hideMark/>
          </w:tcPr>
          <w:p w14:paraId="6437004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D13A440"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65910503" w14:textId="77777777" w:rsidR="00452A4A" w:rsidRPr="0082742E" w:rsidRDefault="00452A4A" w:rsidP="00DA77F4">
            <w:pPr>
              <w:spacing w:line="240" w:lineRule="auto"/>
              <w:jc w:val="center"/>
              <w:rPr>
                <w:color w:val="000000" w:themeColor="text1"/>
                <w:sz w:val="22"/>
                <w:szCs w:val="22"/>
                <w:lang w:eastAsia="en-GB"/>
              </w:rPr>
            </w:pPr>
            <w:r>
              <w:rPr>
                <w:color w:val="000000" w:themeColor="text1"/>
                <w:sz w:val="22"/>
                <w:szCs w:val="22"/>
                <w:lang w:eastAsia="en-GB"/>
              </w:rPr>
              <w:t>X</w:t>
            </w:r>
          </w:p>
        </w:tc>
        <w:tc>
          <w:tcPr>
            <w:tcW w:w="992" w:type="dxa"/>
            <w:vAlign w:val="center"/>
          </w:tcPr>
          <w:p w14:paraId="077A3529"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6561D0A"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60A4FCD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484E02F"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248BC490" w14:textId="77777777" w:rsidTr="00DA77F4">
        <w:trPr>
          <w:trHeight w:val="290"/>
        </w:trPr>
        <w:tc>
          <w:tcPr>
            <w:tcW w:w="1702" w:type="dxa"/>
            <w:noWrap/>
            <w:hideMark/>
          </w:tcPr>
          <w:p w14:paraId="5743E13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Wegner 2020</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Trm901x","properties":{"formattedCitation":"\\super 77\\nosupersub{}","plainCitation":"77","noteIndex":0},"citationItems":[{"id":1946,"uris":["http://zotero.org/users/6211563/items/BVBT89I2"],"itemData":{"id":1946,"type":"article-journal","abstract":"Background: Prevalence of neural tube defects (NTD) has not decreased in Germany despite longstanding recommendations for folic acid supplementation. To examine the prevalence of periconceptional folic acid supplement use and associated factors among German women of reproductive age. Methods: Cross-sectional survey was conducted in hospital-based maternity units in rural Germany. A sample of 1,004 women of reproductive age, either pregnant or in their early postpartum period, took interviewer/self-administered paper-based survey questionnaire. Prevalence of periconceptional folic acid supplement use was assessed, where periconception was defined as 1 month prior to and 3 months post-conception. Prevalence odds ratios (POR) and 95% confidence intervals (CI) using crude and adjusted logistic regression analysis were estimated to examine determinants of folic acid supplement use. Results: Prevalence of folic acid supplement use was 41.5% (95% CI: 37.7%, 45.7%). Multivariable analysis showed lack of educational qualifications, unplanned pregnancy, later diagnosis of pregnancy, increased parity, and not having an awareness of importance of folic acid for optimal pregnancy outcomes were associated with not taking periconceptional folic acid supplements. Books, doctors, friends, media, were sources of information. Conclusion: Periconceptional folic acid is sub-optimal in rural Germany and thus failing to prevent NTDs. Targeted promotion of folic acid supplement use should be conducted periodically by gynecologists and primary care physicians during annual medical screenings. Mandatory folic acid fortification of staple foods is a complementary approach to overcome limitations of individual behaviors of folic acid supplement intake, and should be considered as it has been proven effective in multiple countries. © 2020 The Authors. Birth Defects Research published by Wiley Periodicals, Inc.","container-title":"Birth Defects Res.","DOI":"10.1002/bdr2.1714","issue":"14","journalAbbreviation":"Birth Defects Res.","note":"publisher: John Wiley and Sons Inc.","page":"1057-1066","title":"Periconceptional folic acid supplement use among women of reproductive age and its determinants in central rural Germany: Results from a cross sectional study","volume":"112","author":[{"family":"Wegner","given":"C."},{"family":"Kancherla","given":"V."},{"family":"Lux","given":"A."},{"family":"Köhn","given":"A."},{"family":"Bretschneider","given":"D."},{"family":"Freese","given":"K."},{"family":"Heiduk","given":"M."},{"family":"Redlich","given":"A."},{"family":"Schleef","given":"D."},{"family":"Jorch","given":"G."},{"family":"Rissmann","given":"A."}],"issued":{"date-parts":[["2020"]]}}}],"schema":"https://github.com/citation-style-language/schema/raw/master/csl-citation.json"} </w:instrText>
            </w:r>
            <w:r>
              <w:rPr>
                <w:color w:val="000000" w:themeColor="text1"/>
                <w:sz w:val="22"/>
                <w:szCs w:val="22"/>
                <w:lang w:eastAsia="en-GB"/>
              </w:rPr>
              <w:fldChar w:fldCharType="separate"/>
            </w:r>
            <w:r w:rsidRPr="00ED07B8">
              <w:rPr>
                <w:sz w:val="22"/>
                <w:vertAlign w:val="superscript"/>
              </w:rPr>
              <w:t>77</w:t>
            </w:r>
            <w:r>
              <w:rPr>
                <w:color w:val="000000" w:themeColor="text1"/>
                <w:sz w:val="22"/>
                <w:szCs w:val="22"/>
                <w:lang w:eastAsia="en-GB"/>
              </w:rPr>
              <w:fldChar w:fldCharType="end"/>
            </w:r>
          </w:p>
        </w:tc>
        <w:tc>
          <w:tcPr>
            <w:tcW w:w="1701" w:type="dxa"/>
            <w:noWrap/>
            <w:hideMark/>
          </w:tcPr>
          <w:p w14:paraId="62245492"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6CD517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Germany; 2019</w:t>
            </w:r>
          </w:p>
        </w:tc>
        <w:tc>
          <w:tcPr>
            <w:tcW w:w="984" w:type="dxa"/>
            <w:noWrap/>
            <w:hideMark/>
          </w:tcPr>
          <w:p w14:paraId="2DBAEF57"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004</w:t>
            </w:r>
          </w:p>
        </w:tc>
        <w:tc>
          <w:tcPr>
            <w:tcW w:w="1842" w:type="dxa"/>
            <w:noWrap/>
            <w:hideMark/>
          </w:tcPr>
          <w:p w14:paraId="777C9D6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02AFF04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32A1CEE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048B381C"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BF43986"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134FC21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75D5C24C"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4A41B75" w14:textId="77777777" w:rsidTr="00DA77F4">
        <w:trPr>
          <w:trHeight w:val="290"/>
        </w:trPr>
        <w:tc>
          <w:tcPr>
            <w:tcW w:w="1702" w:type="dxa"/>
            <w:noWrap/>
            <w:hideMark/>
          </w:tcPr>
          <w:p w14:paraId="210091F8"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Wen 2016</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H09Eq2aT","properties":{"formattedCitation":"\\super 78\\nosupersub{}","plainCitation":"78","noteIndex":0},"citationItems":[{"id":2011,"uris":["http://zotero.org/users/6211563/items/UG8TLP6V"],"itemData":{"id":2011,"type":"article-journal","abstract":"This prospective cohort study designed to assess the effect of folic acid supplementation in pregnancy on the risk of preeclampsia (PE) took place in Ottawa, ON and Kingston, ON, Canada, from September 1, 2002 to August 31, 2008. Pregnant women, less than 20 weeks gestational age were recruited and delivered in the Ottawa region and the Kingston General Hospital. Demographic characteristics of the study participants and the patterns of supplementation of folic acid were described and occurrence of PE between women with folic acid supplementation during pregnancy and women without were compared. Multiple logistic regression was used in the estimation of the independent effect of supplementation of folic acid. Additional analyses assessing the effect of low RBC and serum folate and dose-response relationship were performed. Analyses were performed in all study participants, and then in high risk and low risk sub-groups, respectively. A total of 7,669 participants were included in the final analysis. Ninety five percent of the study participants were taking folic acid supplementation in early second trimester. The rate of PE was lower in the supplementation group than in the no supplementation group, and the difference was statistically significant in high risk women. Similar patterns of associations were observed in analysis by RBC and serum folate levels and in dose-response analysis. Folic acid supplementation in pregnancy may reduce PE risk in pregnant women, especially in those women with increased risk of developing PE.","container-title":"PloS one","DOI":"10.1371/journal.pone.0149818","issue":"2","journalAbbreviation":"PloS one","note":"publisher-place: United States","page":"e0149818","title":"Folic Acid Supplementation in Pregnancy and the Risk of Pre-Eclampsia-A Cohort Study.","volume":"11","author":[{"family":"Wen","given":"Shi Wu"},{"family":"Guo","given":"Yanfang"},{"family":"Rodger","given":"Marc"},{"family":"White","given":"Ruth Rennicks"},{"family":"Yang","given":"Qiuying"},{"family":"Smith","given":"Graeme N"},{"family":"Perkins","given":"Sherry L"},{"family":"Walker","given":"Mark C"}],"issued":{"date-parts":[["2016"]]}}}],"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78</w:t>
            </w:r>
            <w:r>
              <w:rPr>
                <w:color w:val="000000" w:themeColor="text1"/>
                <w:sz w:val="22"/>
                <w:szCs w:val="22"/>
                <w:lang w:eastAsia="en-GB"/>
              </w:rPr>
              <w:fldChar w:fldCharType="end"/>
            </w:r>
          </w:p>
        </w:tc>
        <w:tc>
          <w:tcPr>
            <w:tcW w:w="1701" w:type="dxa"/>
            <w:noWrap/>
            <w:hideMark/>
          </w:tcPr>
          <w:p w14:paraId="2DEC9FC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69BA501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anada; 2002-2008</w:t>
            </w:r>
          </w:p>
        </w:tc>
        <w:tc>
          <w:tcPr>
            <w:tcW w:w="984" w:type="dxa"/>
            <w:noWrap/>
            <w:hideMark/>
          </w:tcPr>
          <w:p w14:paraId="2BA0329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7</w:t>
            </w:r>
            <w:r>
              <w:rPr>
                <w:color w:val="000000" w:themeColor="text1"/>
                <w:sz w:val="22"/>
                <w:szCs w:val="22"/>
                <w:lang w:eastAsia="en-GB"/>
              </w:rPr>
              <w:t>,</w:t>
            </w:r>
            <w:r w:rsidRPr="0082742E">
              <w:rPr>
                <w:color w:val="000000" w:themeColor="text1"/>
                <w:sz w:val="22"/>
                <w:szCs w:val="22"/>
                <w:lang w:eastAsia="en-GB"/>
              </w:rPr>
              <w:t>669</w:t>
            </w:r>
          </w:p>
        </w:tc>
        <w:tc>
          <w:tcPr>
            <w:tcW w:w="1842" w:type="dxa"/>
            <w:noWrap/>
            <w:hideMark/>
          </w:tcPr>
          <w:p w14:paraId="3BC0A9D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940435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61636CB1"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3E4D9C37"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426EC29F"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2" w:type="dxa"/>
            <w:vAlign w:val="center"/>
          </w:tcPr>
          <w:p w14:paraId="2E2D230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4A5B88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2E06CB55" w14:textId="77777777" w:rsidTr="00DA77F4">
        <w:trPr>
          <w:trHeight w:val="290"/>
        </w:trPr>
        <w:tc>
          <w:tcPr>
            <w:tcW w:w="1702" w:type="dxa"/>
            <w:noWrap/>
            <w:hideMark/>
          </w:tcPr>
          <w:p w14:paraId="16BE353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Wojtowicz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841erC8E","properties":{"formattedCitation":"\\super 79\\nosupersub{}","plainCitation":"79","noteIndex":0},"citationItems":[{"id":1648,"uris":["http://zotero.org/users/6211563/items/4UZCR32Z"],"itemData":{"id":1648,"type":"article-journal","abstract":"Objectives:  Local and international organizations recommend folic acid (FA) supplementation in the periconceptional period. This study aimed to analyse the prevalence of periconceptional supplementation with FA in women at high risk of fetal anomalies refferred for first trimester screening.  Material and methods:  Our analysis involved 1,455 women at high risk of fetal anomalies refferred for first trimester screening. FA supplementation was assessed by face-to-face interviews conducted by doctors performing first trimester screening for aneuploidy.  Results:  FA supplementation before pregnancy was reported by 46.8% of the women and during the first trimester by 57.2% of those studied. Women used FA supplementation more frequently if they had a history of at least one miscarriage (OR 2.2, 95% CI 1.70–2.83; p &amp;lt; 0.001), a history of assissted reproductive techniques (OR 2.25, 95% CI 1.18–4.31; p = 0.014), or were aged between 30 and 34 (OR 2.87, 95% CI 1.47–5.58; p = 0.002). Among 122 women with a history of fetal defects only 50% confirmed FA supplementation before pregnancy and 62.2% during pregnancy (p = 0.488). A similar frequency of FA supplementation was noted among women with epilepsy, diabetes, and hypertension. Less frequent taking of FA was noted among women at least third and subsequent pregnancies (p &amp;lt; 0.001). In the current pregnancy, neural tube defects (NTDs) were less frequent by 86% in the group of women with FA supplementation than in the non-supplementation group (1 case vs 6 cases, respectively) and for other fetal defects by 62.5% (24 vs 40 cases, respectively).  Conclusions:  We found an unsatisfactory compliance with recommendations for the use of folic acid supplementation during periconceptional period among women at high risk of fetal defects and folate deficiency, that could have negative effects on the health of child and mother. The study results show the need to increase the awareness of FA supplementation during periconceptional period especially in women with high risk of fetal anomalies.","container-title":"Ginekologia Polska","DOI":"10.5603/GP.a2021.0192","ISSN":"2543-6767","issue":"6","language":"en","license":"By sending the manuscript with figures and charts Authors declare it has been neither published nor submitted for publication elsewhere (excluding abstracts of 250 words or less). Figures or tables that have been published elsewhere must be identified, and written permission of the original copyright owner must be provided. Such responsibility lies entirely with the Authors and PGS and its Publisher will not be liable for violation of anyone’s copyright or other rights by the authors. If the data presented in the article enable identification of the persons, their written consent to the publication must be enclosed. The author(s) also agree(s), if and when the manuscript is accepted for publication, to automatic and free transfer of copyright to the owner (i.e. PSG) allowing for the publication and distribution of the material submitted in all available forms and fields of exploitation. A Transfer of Copyright Form will be sent to the corresponding author at the time of either preliminary or final acceptance. It must be completed and returned to the publisher. The author(s) accept(s) that the manuscript will not be published elsewhere in any language without the written consent of the copyright holder, represented by the Publisher.","note":"number: 6","page":"489-495","source":"journals.viamedica.pl","title":"Evaluation of the prevalence of folic acid supplementation before conception and through the first 12 weeks of pregnancy in Polish women at high risk of fetal anomalies","volume":"93","author":[{"family":"Wojtowicz","given":"Anna"},{"family":"Babczyk","given":"Dorota"},{"family":"Galas","given":"Aleksander"},{"family":"Skalska-Swistek","given":"Malgorzata"},{"family":"Gorecka","given":"Magdalena"},{"family":"Witkowski","given":"Rafal"},{"family":"Huras","given":"Hubert"}],"issued":{"date-parts":[["2022"]]}}}],"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79</w:t>
            </w:r>
            <w:r>
              <w:rPr>
                <w:color w:val="000000" w:themeColor="text1"/>
                <w:sz w:val="22"/>
                <w:szCs w:val="22"/>
                <w:lang w:eastAsia="en-GB"/>
              </w:rPr>
              <w:fldChar w:fldCharType="end"/>
            </w:r>
          </w:p>
        </w:tc>
        <w:tc>
          <w:tcPr>
            <w:tcW w:w="1701" w:type="dxa"/>
            <w:noWrap/>
            <w:hideMark/>
          </w:tcPr>
          <w:p w14:paraId="1A0D47E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A8CC549"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land; 2017-2019</w:t>
            </w:r>
          </w:p>
        </w:tc>
        <w:tc>
          <w:tcPr>
            <w:tcW w:w="984" w:type="dxa"/>
            <w:noWrap/>
            <w:hideMark/>
          </w:tcPr>
          <w:p w14:paraId="55793CDD"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455</w:t>
            </w:r>
          </w:p>
        </w:tc>
        <w:tc>
          <w:tcPr>
            <w:tcW w:w="1842" w:type="dxa"/>
            <w:noWrap/>
            <w:hideMark/>
          </w:tcPr>
          <w:p w14:paraId="2720BEB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2E41DA9C" w14:textId="77777777" w:rsidR="00452A4A" w:rsidRPr="0082742E" w:rsidRDefault="00452A4A" w:rsidP="00DA77F4">
            <w:pPr>
              <w:spacing w:line="240" w:lineRule="auto"/>
              <w:jc w:val="left"/>
              <w:rPr>
                <w:color w:val="000000" w:themeColor="text1"/>
                <w:sz w:val="22"/>
                <w:szCs w:val="22"/>
                <w:lang w:eastAsia="en-GB"/>
              </w:rPr>
            </w:pPr>
            <w:r>
              <w:rPr>
                <w:color w:val="000000" w:themeColor="text1"/>
                <w:sz w:val="22"/>
                <w:szCs w:val="22"/>
                <w:lang w:eastAsia="en-GB"/>
              </w:rPr>
              <w:t>Medical records</w:t>
            </w:r>
          </w:p>
        </w:tc>
        <w:tc>
          <w:tcPr>
            <w:tcW w:w="992" w:type="dxa"/>
            <w:noWrap/>
            <w:vAlign w:val="center"/>
          </w:tcPr>
          <w:p w14:paraId="2F6C61DF"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BF381A0" w14:textId="77777777" w:rsidR="00452A4A" w:rsidRPr="00EC50CD" w:rsidRDefault="00452A4A" w:rsidP="00DA77F4">
            <w:pPr>
              <w:spacing w:after="160" w:line="240" w:lineRule="auto"/>
              <w:jc w:val="center"/>
              <w:rPr>
                <w:color w:val="000000" w:themeColor="text1"/>
                <w:sz w:val="20"/>
                <w:szCs w:val="20"/>
                <w:lang w:eastAsia="en-GB"/>
              </w:rPr>
            </w:pPr>
          </w:p>
        </w:tc>
        <w:tc>
          <w:tcPr>
            <w:tcW w:w="993" w:type="dxa"/>
            <w:vAlign w:val="center"/>
          </w:tcPr>
          <w:p w14:paraId="77C0BA41"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37B63571"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1134" w:type="dxa"/>
          </w:tcPr>
          <w:p w14:paraId="642D0432"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76B7033F" w14:textId="77777777" w:rsidTr="00DA77F4">
        <w:trPr>
          <w:trHeight w:val="290"/>
        </w:trPr>
        <w:tc>
          <w:tcPr>
            <w:tcW w:w="1702" w:type="dxa"/>
            <w:noWrap/>
            <w:hideMark/>
          </w:tcPr>
          <w:p w14:paraId="55B3353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Xing 201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OaSJVjYv","properties":{"formattedCitation":"\\super 80\\nosupersub{}","plainCitation":"80","noteIndex":0},"citationItems":[{"id":2027,"uris":["http://zotero.org/users/6211563/items/UWUN8ANL"],"itemData":{"id":2027,"type":"article-journal","abstract":"OBJECTIVES: to examine the rate of periconceptional and optimal folic acid supplementation, and to characterise their patterns and determinants among antenatal women in central China., DESIGN: data from 4290 women in the Anhui Birth Defects and Child Development Cohort Study recruited between October 2008 and September 2009 were analysed., SETTING: seven Maternal and Child Health Centres of two cities (Hefei and Maanshan) in Anhui province of central China., PARTICIPANTS: women initiating prenatal care were included and asked to complete a structured questionnaire regarding folic acid supplementation., FINDINGS: sixty-eight per cent (2905/4290) of pregnant women reported taking folic acid supplementation periconceptionally (i.e. at some point before or during early pregnancy), and 32.8% (1405/4290) and 65.2% (2797/4290) had taken it before or during early pregnancy, respectively. However, only 16.1% (690/4290) used it optimally (i.e. regularly from four weeks before pregnancy throughout four weeks after pregnancy). Use of periconceptional folic acid was significantly associated with educational level, household income, registered residence, age, gestational age at recruitment, and planning of pregnancy., CONCLUSION: optimal folic acid supplementation was relatively low., IMPLICATIONS FOR PRACTICE: further efforts are needed to inform the population and promote the use of folic acid supplementation. Copyright © 2011 Elsevier Ltd. All rights reserved.","container-title":"Midwifery","DOI":"10.1016/j.midw.2011.04.002","issue":"3","journalAbbreviation":"Midwifery","note":"publisher-place: Scotland","page":"291-7","title":"Periconceptional folic acid supplementation among women attending antenatal clinic in Anhui, China: data from a population-based cohort study.","volume":"28","author":[{"family":"Xing","given":"Xiu-Ya"},{"family":"Tao","given":"Fang-Biao"},{"family":"Hao","given":"Jia-Hu"},{"family":"Huang","given":"Kun"},{"family":"Huang","given":"Zhao-Hui"},{"family":"Zhu","given":"Xiao-Ming"},{"family":"Xiao","given":"Li-Min"},{"family":"Cheng","given":"Dai-Juan"},{"family":"Su","given":"Pu-Yu"},{"family":"Zhu","given":"Peng"},{"family":"Xu","given":"Yuan-Yuan"},{"family":"Sun","given":"Ying"}],"issued":{"date-parts":[["2012"]]}}}],"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80</w:t>
            </w:r>
            <w:r>
              <w:rPr>
                <w:color w:val="000000" w:themeColor="text1"/>
                <w:sz w:val="22"/>
                <w:szCs w:val="22"/>
                <w:lang w:eastAsia="en-GB"/>
              </w:rPr>
              <w:fldChar w:fldCharType="end"/>
            </w:r>
          </w:p>
        </w:tc>
        <w:tc>
          <w:tcPr>
            <w:tcW w:w="1701" w:type="dxa"/>
            <w:noWrap/>
            <w:hideMark/>
          </w:tcPr>
          <w:p w14:paraId="570CBDA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ohort</w:t>
            </w:r>
          </w:p>
        </w:tc>
        <w:tc>
          <w:tcPr>
            <w:tcW w:w="2560" w:type="dxa"/>
            <w:noWrap/>
            <w:hideMark/>
          </w:tcPr>
          <w:p w14:paraId="1ED42DCC"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08-2009</w:t>
            </w:r>
          </w:p>
        </w:tc>
        <w:tc>
          <w:tcPr>
            <w:tcW w:w="984" w:type="dxa"/>
            <w:noWrap/>
            <w:hideMark/>
          </w:tcPr>
          <w:p w14:paraId="4CEDB031"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4</w:t>
            </w:r>
            <w:r>
              <w:rPr>
                <w:color w:val="000000" w:themeColor="text1"/>
                <w:sz w:val="22"/>
                <w:szCs w:val="22"/>
                <w:lang w:eastAsia="en-GB"/>
              </w:rPr>
              <w:t>,</w:t>
            </w:r>
            <w:r w:rsidRPr="0082742E">
              <w:rPr>
                <w:color w:val="000000" w:themeColor="text1"/>
                <w:sz w:val="22"/>
                <w:szCs w:val="22"/>
                <w:lang w:eastAsia="en-GB"/>
              </w:rPr>
              <w:t>290</w:t>
            </w:r>
          </w:p>
        </w:tc>
        <w:tc>
          <w:tcPr>
            <w:tcW w:w="1842" w:type="dxa"/>
            <w:noWrap/>
            <w:hideMark/>
          </w:tcPr>
          <w:p w14:paraId="558D33C5"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250802F4" w14:textId="77777777" w:rsidR="00452A4A" w:rsidRPr="0082742E" w:rsidRDefault="00452A4A" w:rsidP="00DA77F4">
            <w:pPr>
              <w:spacing w:line="240" w:lineRule="auto"/>
              <w:jc w:val="left"/>
              <w:rPr>
                <w:color w:val="000000" w:themeColor="text1"/>
                <w:sz w:val="22"/>
                <w:szCs w:val="22"/>
                <w:lang w:eastAsia="en-GB"/>
              </w:rPr>
            </w:pPr>
            <w:r w:rsidRPr="000F72A7">
              <w:rPr>
                <w:color w:val="000000" w:themeColor="text1"/>
                <w:sz w:val="22"/>
                <w:szCs w:val="22"/>
                <w:lang w:eastAsia="en-GB"/>
              </w:rPr>
              <w:t>Questionnaire (antenatal)</w:t>
            </w:r>
          </w:p>
        </w:tc>
        <w:tc>
          <w:tcPr>
            <w:tcW w:w="992" w:type="dxa"/>
            <w:noWrap/>
            <w:vAlign w:val="center"/>
          </w:tcPr>
          <w:p w14:paraId="3F66242E"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4C86D4DF"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BA158E2"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27DBC931"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35C236A4"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05E43517" w14:textId="77777777" w:rsidTr="00DA77F4">
        <w:trPr>
          <w:trHeight w:val="290"/>
        </w:trPr>
        <w:tc>
          <w:tcPr>
            <w:tcW w:w="1702" w:type="dxa"/>
            <w:noWrap/>
            <w:hideMark/>
          </w:tcPr>
          <w:p w14:paraId="660487A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Yamamoto 2018</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Cxoh52BV","properties":{"formattedCitation":"\\super 81\\nosupersub{}","plainCitation":"81","noteIndex":0},"citationItems":[{"id":1952,"uris":["http://zotero.org/users/6211563/items/9VYVV7ZQ"],"itemData":{"id":1952,"type":"article-journal","abstract":"Objective Folic acid supplementation and folate-rich diets are recommended for women of childbearing age worldwide to prevent congenital anomalies. We aimed to determine the current status of folic acid supplementation among pregnant Japanese women and identify means to increase the intake of these supplements. Design Cross-sectional study. Subjects A total of 1862 pregnant women who consulted the perinatal centre from September 2014 to December 2015 completed a questionnaire concerning knowledge about folic acid, sources of information and the use of folic acid supplements. Setting Osaka Medical Center and Research Institute for Maternal and Child Health (Japan). Results In our study population, only 20·5 % of pregnant women took folic acid supplements periconceptionally even though 70·4 % knew about the protective effect of folic acid. A multivariate analysis demonstrated that age ≥35 years (OR=2·80; 95 % CI 1·24, 6·29) and knowledge of the benefits of folic acid (OR=2·64; 95 % CI 1·92, 3·62) were associated with periconceptional folic acid use, and multiparity was negatively associated with such use. Compared with those who took folic acid supplements periconceptionally, women who did not take supplements received information through passive and less interactive media. Conclusions Although folic acid awareness was relatively high among pregnant Japanese women, folic acid supplementation before conception was insufficient. To increase the intake of folic acid supplements in countries in which foods are not fortified with folic acid, an effective public health approach promoting behavioural change is necessary for women of reproductive age. © Copyright The Authors 2017.","container-title":"Public Health Nutr.","DOI":"10.1017/S1368980017003172","issue":"4","journalAbbreviation":"Public Health Nutr.","note":"publisher: Cambridge University Press","page":"732-739","title":"Awareness, use and information sources of folic acid supplementation to prevent neural tube defects in pregnant Japanese women","volume":"21","author":[{"family":"Yamamoto","given":"S."},{"family":"Wada","given":"Y."}],"issued":{"date-parts":[["2018"]]}}}],"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81</w:t>
            </w:r>
            <w:r>
              <w:rPr>
                <w:color w:val="000000" w:themeColor="text1"/>
                <w:sz w:val="22"/>
                <w:szCs w:val="22"/>
                <w:lang w:eastAsia="en-GB"/>
              </w:rPr>
              <w:fldChar w:fldCharType="end"/>
            </w:r>
          </w:p>
        </w:tc>
        <w:tc>
          <w:tcPr>
            <w:tcW w:w="1701" w:type="dxa"/>
            <w:noWrap/>
            <w:hideMark/>
          </w:tcPr>
          <w:p w14:paraId="56D46CE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2E61C676"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Japan; 2014-2015</w:t>
            </w:r>
          </w:p>
        </w:tc>
        <w:tc>
          <w:tcPr>
            <w:tcW w:w="984" w:type="dxa"/>
            <w:noWrap/>
            <w:hideMark/>
          </w:tcPr>
          <w:p w14:paraId="780764B8"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2</w:t>
            </w:r>
            <w:r>
              <w:rPr>
                <w:color w:val="000000" w:themeColor="text1"/>
                <w:sz w:val="22"/>
                <w:szCs w:val="22"/>
                <w:lang w:eastAsia="en-GB"/>
              </w:rPr>
              <w:t>,</w:t>
            </w:r>
            <w:r w:rsidRPr="0082742E">
              <w:rPr>
                <w:color w:val="000000" w:themeColor="text1"/>
                <w:sz w:val="22"/>
                <w:szCs w:val="22"/>
                <w:lang w:eastAsia="en-GB"/>
              </w:rPr>
              <w:t>012</w:t>
            </w:r>
          </w:p>
        </w:tc>
        <w:tc>
          <w:tcPr>
            <w:tcW w:w="1842" w:type="dxa"/>
            <w:noWrap/>
            <w:hideMark/>
          </w:tcPr>
          <w:p w14:paraId="4EAFEE77"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4E5C1C61" w14:textId="77777777" w:rsidR="00452A4A" w:rsidRPr="0082742E" w:rsidRDefault="00452A4A" w:rsidP="00DA77F4">
            <w:pPr>
              <w:spacing w:line="240" w:lineRule="auto"/>
              <w:jc w:val="left"/>
              <w:rPr>
                <w:color w:val="000000" w:themeColor="text1"/>
                <w:sz w:val="22"/>
                <w:szCs w:val="22"/>
                <w:lang w:eastAsia="en-GB"/>
              </w:rPr>
            </w:pPr>
            <w:r w:rsidRPr="000F72A7">
              <w:rPr>
                <w:color w:val="000000" w:themeColor="text1"/>
                <w:sz w:val="22"/>
                <w:szCs w:val="22"/>
                <w:lang w:eastAsia="en-GB"/>
              </w:rPr>
              <w:t>Questionnaire (antenatal)</w:t>
            </w:r>
          </w:p>
        </w:tc>
        <w:tc>
          <w:tcPr>
            <w:tcW w:w="992" w:type="dxa"/>
            <w:noWrap/>
            <w:vAlign w:val="center"/>
          </w:tcPr>
          <w:p w14:paraId="3EB98437"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6E11F6B0"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4231AD6E"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06D73998"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9C92D86"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3D3A108C" w14:textId="77777777" w:rsidTr="00DA77F4">
        <w:trPr>
          <w:trHeight w:val="290"/>
        </w:trPr>
        <w:tc>
          <w:tcPr>
            <w:tcW w:w="1702" w:type="dxa"/>
            <w:noWrap/>
            <w:hideMark/>
          </w:tcPr>
          <w:p w14:paraId="1ED56ACE"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Yan 2017</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j0uDZjTz","properties":{"formattedCitation":"\\super 82\\nosupersub{}","plainCitation":"82","noteIndex":0},"citationItems":[{"id":2002,"uris":["http://zotero.org/users/6211563/items/PVI4LR8F"],"itemData":{"id":2002,"type":"article-journal","abstract":"OBJECTIVE: To investigate the status of folic acid (FA) supplementation and determinants of its use in pregnant Chinese women., METHODS: In this cross-sectional study, questionnaires were used to collect information of participants and FA supplementation. Women were recruited between 6 and 12 weeks postpartum in Tianjin, China, between July 2015 and July 2016., RESULTS: A total of 1,921 women were recruited in the study. Approximately 93.1% of the study participants used FA, while 14.4% of the women taking FA from three months prior to preconception to three months post-conception. Women who took FA for three months prior to preconception through at least three months into their pregnancy were more likely to be between 30 and 34 years old (OR = 2.91, 95% CI: 1.15, 7.33), employed (OR = 2.07, 95% CI: 1.17, 3.67), primigravida (OR = 5.20, 95% CI: 3.02, 8.96), married to spouses with an intermediate education level (OR = 2.92, 95% CI: 1.45, 5.89), and earn a high family income (OR = 3.19, 95% CI: 1.57, 6.49)., CONCLUSION: The prevalence of periconceptional FA intake was far below the requirements of the National Health and Family Planning Commission of China; therefore, knowledge of FA supplementation should be strengthened among women who are or planning to become pregnant. Copyright © 2017 The Editorial Board of Biomedical and Environmental Sciences. Published by China CDC. All rights reserved.","container-title":"Biomedical and environmental sciences : BES","DOI":"10.3967/bes2017.099","issue":"10","journalAbbreviation":"Biomedical and environmental sciences : BES","note":"publisher-place: China","page":"737-748","title":"Periconceptional Folic Acid Supplementation in Chinese Women: A Cross-sectional Study.","volume":"30","author":[{"family":"Yan","given":"Jing"},{"family":"Zheng","given":"Yu Zhi"},{"family":"Cao","given":"Lu Jia"},{"family":"Liu","given":"Yu Yan"},{"family":"Li","given":"Wen"},{"family":"Huang","given":"Guo Wei"}],"issued":{"date-parts":[["2017"]]}}}],"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82</w:t>
            </w:r>
            <w:r>
              <w:rPr>
                <w:color w:val="000000" w:themeColor="text1"/>
                <w:sz w:val="22"/>
                <w:szCs w:val="22"/>
                <w:lang w:eastAsia="en-GB"/>
              </w:rPr>
              <w:fldChar w:fldCharType="end"/>
            </w:r>
          </w:p>
        </w:tc>
        <w:tc>
          <w:tcPr>
            <w:tcW w:w="1701" w:type="dxa"/>
            <w:noWrap/>
            <w:hideMark/>
          </w:tcPr>
          <w:p w14:paraId="7C6F243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4ECC7751"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15-2016</w:t>
            </w:r>
          </w:p>
        </w:tc>
        <w:tc>
          <w:tcPr>
            <w:tcW w:w="984" w:type="dxa"/>
            <w:noWrap/>
            <w:hideMark/>
          </w:tcPr>
          <w:p w14:paraId="150A40A9"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1</w:t>
            </w:r>
            <w:r>
              <w:rPr>
                <w:color w:val="000000" w:themeColor="text1"/>
                <w:sz w:val="22"/>
                <w:szCs w:val="22"/>
                <w:lang w:eastAsia="en-GB"/>
              </w:rPr>
              <w:t>,</w:t>
            </w:r>
            <w:r w:rsidRPr="0082742E">
              <w:rPr>
                <w:color w:val="000000" w:themeColor="text1"/>
                <w:sz w:val="22"/>
                <w:szCs w:val="22"/>
                <w:lang w:eastAsia="en-GB"/>
              </w:rPr>
              <w:t>921</w:t>
            </w:r>
          </w:p>
        </w:tc>
        <w:tc>
          <w:tcPr>
            <w:tcW w:w="1842" w:type="dxa"/>
            <w:noWrap/>
            <w:hideMark/>
          </w:tcPr>
          <w:p w14:paraId="455F4BE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Hospital-based</w:t>
            </w:r>
          </w:p>
        </w:tc>
        <w:tc>
          <w:tcPr>
            <w:tcW w:w="1701" w:type="dxa"/>
            <w:noWrap/>
            <w:hideMark/>
          </w:tcPr>
          <w:p w14:paraId="73EF4204"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postnatal)</w:t>
            </w:r>
          </w:p>
        </w:tc>
        <w:tc>
          <w:tcPr>
            <w:tcW w:w="992" w:type="dxa"/>
            <w:noWrap/>
            <w:vAlign w:val="center"/>
          </w:tcPr>
          <w:p w14:paraId="3CC48BA3"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B2DD38A"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0819417C"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4BF1D82F"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17FF6E60" w14:textId="77777777" w:rsidR="00452A4A" w:rsidRPr="00EC50CD" w:rsidRDefault="00452A4A" w:rsidP="00DA77F4">
            <w:pPr>
              <w:spacing w:after="160" w:line="240" w:lineRule="auto"/>
              <w:jc w:val="left"/>
              <w:rPr>
                <w:color w:val="000000" w:themeColor="text1"/>
                <w:sz w:val="20"/>
                <w:szCs w:val="20"/>
                <w:lang w:eastAsia="en-GB"/>
              </w:rPr>
            </w:pPr>
            <w:r w:rsidRPr="00EC50CD">
              <w:rPr>
                <w:color w:val="000000" w:themeColor="text1"/>
                <w:sz w:val="20"/>
                <w:szCs w:val="20"/>
                <w:lang w:eastAsia="en-GB"/>
              </w:rPr>
              <w:t>Included</w:t>
            </w:r>
          </w:p>
        </w:tc>
      </w:tr>
      <w:tr w:rsidR="00452A4A" w:rsidRPr="00EC50CD" w14:paraId="42043E6E" w14:textId="77777777" w:rsidTr="00DA77F4">
        <w:trPr>
          <w:trHeight w:val="290"/>
        </w:trPr>
        <w:tc>
          <w:tcPr>
            <w:tcW w:w="1702" w:type="dxa"/>
            <w:noWrap/>
            <w:hideMark/>
          </w:tcPr>
          <w:p w14:paraId="7799A31F"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Yang 2022</w:t>
            </w:r>
            <w:r>
              <w:rPr>
                <w:color w:val="000000" w:themeColor="text1"/>
                <w:sz w:val="22"/>
                <w:szCs w:val="22"/>
                <w:lang w:eastAsia="en-GB"/>
              </w:rPr>
              <w:fldChar w:fldCharType="begin"/>
            </w:r>
            <w:r>
              <w:rPr>
                <w:color w:val="000000" w:themeColor="text1"/>
                <w:sz w:val="22"/>
                <w:szCs w:val="22"/>
                <w:lang w:eastAsia="en-GB"/>
              </w:rPr>
              <w:instrText xml:space="preserve"> ADDIN ZOTERO_ITEM CSL_CITATION {"citationID":"gBy95LtJ","properties":{"formattedCitation":"\\super 83\\nosupersub{}","plainCitation":"83","noteIndex":0},"citationItems":[{"id":1976,"uris":["http://zotero.org/users/6211563/items/AM53WRIM"],"itemData":{"id":1976,"type":"article-journal","abstract":"Background: High prevalence of neural tube defects remains one of the major threats to newborns in rural China. Folic acid supplementation before and during early pregnancy can effectively reduce the risk of neural tube defects. Despite the efforts of the free folic acid mass distribution, the actual usage of folic acid supplements was still suboptimal among rural pregnant women in China. The objective of this study is to investigate if and how knowledge can influence the picking up and intake of the free folic acid supplements distributed by the government., Methods: We collected survey data from 821 pregnant women in rural areas of Shaanxi, China, in March and December of 2021. Face-to-face interviews and questionnaire surveys were conducted with every participant. Univariate and multivariate logistic regression analyses were performed to test the relationship between knowledge and dependent variables., Results: Our study found that there were 76.4% of pregnant women would pick up folic acid supplements distributed by the government and only 44.5% of women would use folic acid before current pregnancy. Awareness of folic acid policy both affects the picking up (OR: 6.708, 95% CI: 4.672-9.632) and periconceptional intake (OR: 1.912, 95% CI:1.326-2.758) of folic acid supplements. Knowledge of health and nutrition in pregnancy showed no significant relationship with the picking up and periconceptional intake of folic acid supplements but was positively associated with the intake duration (Coefficient: 9.278, 95% CI: 2.966-15.591)., Conclusion: Despite the relatively high level of picking up, the actual folic acid usage was not ideal among pregnant women in rural areas of China. Folic acid policy awareness was positively associated with the picking up and intake of folic acid before and during conception. Knowledge of health and nutrition about pregnancy was related to a longer duration of folic acid intake but had no impact on the picking up rate and periconceptional intake of folic acid supplements. Copyright © 2023 Yang, Reheman, Liu, Wang, Wang, Ye, Li and Nie.","container-title":"Frontiers in public health","DOI":"10.3389/fpubh.2022.1079779","issue":"101616579","journalAbbreviation":"Frontiers in public health","note":"publisher-place: Switzerland","page":"1079779","title":"The compliance of free folic acid supplements among pregnant women in rural areas of Northwestern China: The role of related knowledge.","volume":"10","author":[{"family":"Yang","given":"Jie"},{"family":"Reheman","given":"Zulihumaer"},{"family":"Liu","given":"Yunjie"},{"family":"Wang","given":"Yuan"},{"family":"Wang","given":"Nan"},{"family":"Ye","given":"Jinbiao"},{"family":"Li","given":"Yangyuan"},{"family":"Nie","given":"Jingchun"}],"issued":{"date-parts":[["2022"]]}}}],"schema":"https://github.com/citation-style-language/schema/raw/master/csl-citation.json"} </w:instrText>
            </w:r>
            <w:r>
              <w:rPr>
                <w:color w:val="000000" w:themeColor="text1"/>
                <w:sz w:val="22"/>
                <w:szCs w:val="22"/>
                <w:lang w:eastAsia="en-GB"/>
              </w:rPr>
              <w:fldChar w:fldCharType="separate"/>
            </w:r>
            <w:r w:rsidRPr="00AC498E">
              <w:rPr>
                <w:sz w:val="22"/>
                <w:vertAlign w:val="superscript"/>
              </w:rPr>
              <w:t>83</w:t>
            </w:r>
            <w:r>
              <w:rPr>
                <w:color w:val="000000" w:themeColor="text1"/>
                <w:sz w:val="22"/>
                <w:szCs w:val="22"/>
                <w:lang w:eastAsia="en-GB"/>
              </w:rPr>
              <w:fldChar w:fldCharType="end"/>
            </w:r>
          </w:p>
        </w:tc>
        <w:tc>
          <w:tcPr>
            <w:tcW w:w="1701" w:type="dxa"/>
            <w:noWrap/>
            <w:hideMark/>
          </w:tcPr>
          <w:p w14:paraId="5C13DB6A"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ross-sectional</w:t>
            </w:r>
          </w:p>
        </w:tc>
        <w:tc>
          <w:tcPr>
            <w:tcW w:w="2560" w:type="dxa"/>
            <w:noWrap/>
            <w:hideMark/>
          </w:tcPr>
          <w:p w14:paraId="00D554C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China; 2021</w:t>
            </w:r>
          </w:p>
        </w:tc>
        <w:tc>
          <w:tcPr>
            <w:tcW w:w="984" w:type="dxa"/>
            <w:noWrap/>
            <w:hideMark/>
          </w:tcPr>
          <w:p w14:paraId="132296B6" w14:textId="77777777" w:rsidR="00452A4A" w:rsidRPr="0082742E" w:rsidRDefault="00452A4A" w:rsidP="00DA77F4">
            <w:pPr>
              <w:spacing w:line="240" w:lineRule="auto"/>
              <w:jc w:val="right"/>
              <w:rPr>
                <w:color w:val="000000" w:themeColor="text1"/>
                <w:sz w:val="22"/>
                <w:szCs w:val="22"/>
                <w:lang w:eastAsia="en-GB"/>
              </w:rPr>
            </w:pPr>
            <w:r w:rsidRPr="0082742E">
              <w:rPr>
                <w:color w:val="000000" w:themeColor="text1"/>
                <w:sz w:val="22"/>
                <w:szCs w:val="22"/>
                <w:lang w:eastAsia="en-GB"/>
              </w:rPr>
              <w:t>821</w:t>
            </w:r>
          </w:p>
        </w:tc>
        <w:tc>
          <w:tcPr>
            <w:tcW w:w="1842" w:type="dxa"/>
            <w:noWrap/>
            <w:hideMark/>
          </w:tcPr>
          <w:p w14:paraId="30FC88FB"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Population-based</w:t>
            </w:r>
          </w:p>
        </w:tc>
        <w:tc>
          <w:tcPr>
            <w:tcW w:w="1701" w:type="dxa"/>
            <w:noWrap/>
            <w:hideMark/>
          </w:tcPr>
          <w:p w14:paraId="631FC163" w14:textId="77777777" w:rsidR="00452A4A" w:rsidRPr="0082742E" w:rsidRDefault="00452A4A" w:rsidP="00DA77F4">
            <w:pPr>
              <w:spacing w:line="240" w:lineRule="auto"/>
              <w:jc w:val="left"/>
              <w:rPr>
                <w:color w:val="000000" w:themeColor="text1"/>
                <w:sz w:val="22"/>
                <w:szCs w:val="22"/>
                <w:lang w:eastAsia="en-GB"/>
              </w:rPr>
            </w:pPr>
            <w:r w:rsidRPr="0082742E">
              <w:rPr>
                <w:color w:val="000000" w:themeColor="text1"/>
                <w:sz w:val="22"/>
                <w:szCs w:val="22"/>
                <w:lang w:eastAsia="en-GB"/>
              </w:rPr>
              <w:t>Questionnaire</w:t>
            </w:r>
            <w:r>
              <w:rPr>
                <w:color w:val="000000" w:themeColor="text1"/>
                <w:sz w:val="22"/>
                <w:szCs w:val="22"/>
                <w:lang w:eastAsia="en-GB"/>
              </w:rPr>
              <w:t xml:space="preserve"> (antenatal)</w:t>
            </w:r>
          </w:p>
        </w:tc>
        <w:tc>
          <w:tcPr>
            <w:tcW w:w="992" w:type="dxa"/>
            <w:noWrap/>
            <w:vAlign w:val="center"/>
          </w:tcPr>
          <w:p w14:paraId="544ADE00" w14:textId="77777777" w:rsidR="00452A4A" w:rsidRPr="0082742E" w:rsidRDefault="00452A4A" w:rsidP="00DA77F4">
            <w:pPr>
              <w:spacing w:line="240" w:lineRule="auto"/>
              <w:jc w:val="center"/>
              <w:rPr>
                <w:color w:val="000000" w:themeColor="text1"/>
                <w:sz w:val="22"/>
                <w:szCs w:val="22"/>
                <w:lang w:eastAsia="en-GB"/>
              </w:rPr>
            </w:pPr>
          </w:p>
        </w:tc>
        <w:tc>
          <w:tcPr>
            <w:tcW w:w="992" w:type="dxa"/>
            <w:vAlign w:val="center"/>
          </w:tcPr>
          <w:p w14:paraId="57337EDD" w14:textId="77777777" w:rsidR="00452A4A" w:rsidRPr="00EC50CD" w:rsidRDefault="00452A4A" w:rsidP="00DA77F4">
            <w:pPr>
              <w:spacing w:after="160" w:line="240" w:lineRule="auto"/>
              <w:jc w:val="center"/>
              <w:rPr>
                <w:color w:val="000000" w:themeColor="text1"/>
                <w:sz w:val="20"/>
                <w:szCs w:val="20"/>
                <w:lang w:eastAsia="en-GB"/>
              </w:rPr>
            </w:pPr>
            <w:r>
              <w:rPr>
                <w:color w:val="000000" w:themeColor="text1"/>
                <w:sz w:val="20"/>
                <w:szCs w:val="20"/>
                <w:lang w:eastAsia="en-GB"/>
              </w:rPr>
              <w:t>X</w:t>
            </w:r>
          </w:p>
        </w:tc>
        <w:tc>
          <w:tcPr>
            <w:tcW w:w="993" w:type="dxa"/>
            <w:vAlign w:val="center"/>
          </w:tcPr>
          <w:p w14:paraId="6D96CE75" w14:textId="77777777" w:rsidR="00452A4A" w:rsidRPr="00EC50CD" w:rsidRDefault="00452A4A" w:rsidP="00DA77F4">
            <w:pPr>
              <w:spacing w:after="160" w:line="240" w:lineRule="auto"/>
              <w:jc w:val="center"/>
              <w:rPr>
                <w:color w:val="000000" w:themeColor="text1"/>
                <w:sz w:val="20"/>
                <w:szCs w:val="20"/>
                <w:lang w:eastAsia="en-GB"/>
              </w:rPr>
            </w:pPr>
          </w:p>
        </w:tc>
        <w:tc>
          <w:tcPr>
            <w:tcW w:w="992" w:type="dxa"/>
            <w:vAlign w:val="center"/>
          </w:tcPr>
          <w:p w14:paraId="4D7B471A" w14:textId="77777777" w:rsidR="00452A4A" w:rsidRPr="00EC50CD" w:rsidRDefault="00452A4A" w:rsidP="00DA77F4">
            <w:pPr>
              <w:spacing w:after="160" w:line="240" w:lineRule="auto"/>
              <w:jc w:val="center"/>
              <w:rPr>
                <w:color w:val="000000" w:themeColor="text1"/>
                <w:sz w:val="20"/>
                <w:szCs w:val="20"/>
                <w:lang w:eastAsia="en-GB"/>
              </w:rPr>
            </w:pPr>
          </w:p>
        </w:tc>
        <w:tc>
          <w:tcPr>
            <w:tcW w:w="1134" w:type="dxa"/>
          </w:tcPr>
          <w:p w14:paraId="0D63A02B" w14:textId="77777777" w:rsidR="00452A4A" w:rsidRPr="00EC50CD" w:rsidRDefault="00452A4A" w:rsidP="00DA77F4">
            <w:pPr>
              <w:spacing w:after="160" w:line="240" w:lineRule="auto"/>
              <w:jc w:val="left"/>
              <w:rPr>
                <w:color w:val="000000" w:themeColor="text1"/>
                <w:sz w:val="20"/>
                <w:szCs w:val="20"/>
                <w:lang w:eastAsia="en-GB"/>
              </w:rPr>
            </w:pPr>
            <w:r>
              <w:rPr>
                <w:color w:val="000000" w:themeColor="text1"/>
                <w:sz w:val="20"/>
                <w:szCs w:val="20"/>
                <w:lang w:eastAsia="en-GB"/>
              </w:rPr>
              <w:t>Included</w:t>
            </w:r>
          </w:p>
        </w:tc>
      </w:tr>
    </w:tbl>
    <w:p w14:paraId="4A5B07BB" w14:textId="77777777" w:rsidR="005F6C61" w:rsidRDefault="005F6C61" w:rsidP="00BE7A64">
      <w:pPr>
        <w:rPr>
          <w:b/>
          <w:bCs/>
        </w:rPr>
      </w:pPr>
    </w:p>
    <w:p w14:paraId="238DF970" w14:textId="50D9B0A8" w:rsidR="00BE7A64" w:rsidRPr="00892997" w:rsidRDefault="00892997" w:rsidP="00BE7A64">
      <w:pPr>
        <w:rPr>
          <w:b/>
          <w:bCs/>
        </w:rPr>
      </w:pPr>
      <w:r w:rsidRPr="00892997">
        <w:rPr>
          <w:b/>
          <w:bCs/>
        </w:rPr>
        <w:t>References</w:t>
      </w:r>
    </w:p>
    <w:p w14:paraId="537D8BAA" w14:textId="77777777" w:rsidR="00FB1D28" w:rsidRDefault="00892997" w:rsidP="00FB1D28">
      <w:pPr>
        <w:pStyle w:val="Bibliography"/>
      </w:pPr>
      <w:r>
        <w:fldChar w:fldCharType="begin"/>
      </w:r>
      <w:r w:rsidR="00FB1D28">
        <w:instrText xml:space="preserve"> ADDIN ZOTERO_BIBL {"uncited":[],"omitted":[],"custom":[]} CSL_BIBLIOGRAPHY </w:instrText>
      </w:r>
      <w:r>
        <w:fldChar w:fldCharType="separate"/>
      </w:r>
      <w:r w:rsidR="00FB1D28">
        <w:t xml:space="preserve">1. </w:t>
      </w:r>
      <w:r w:rsidR="00FB1D28">
        <w:tab/>
        <w:t xml:space="preserve">Abdullahi H, Gasim GI, Saeed A, Imam AM, Adam I. Antenatal iron and folic acid supplementation use by pregnant women in Khartoum, Sudan. BMC Res Notes. 2014 Aug 7;7(1):498. </w:t>
      </w:r>
    </w:p>
    <w:p w14:paraId="1263CBDB" w14:textId="77777777" w:rsidR="00FB1D28" w:rsidRDefault="00FB1D28" w:rsidP="00FB1D28">
      <w:pPr>
        <w:pStyle w:val="Bibliography"/>
      </w:pPr>
      <w:r>
        <w:t xml:space="preserve">2. </w:t>
      </w:r>
      <w:r>
        <w:tab/>
        <w:t xml:space="preserve">Abdulrazzaq YM, Al-Gazali LI, Bener A, Hossein M, Verghese M, Dawodu A, et al. Folic acid awareness and intake survey in the United Arab Emirates. Reprod Toxicol. 2003;17(2):171–6. </w:t>
      </w:r>
    </w:p>
    <w:p w14:paraId="199054E5" w14:textId="77777777" w:rsidR="00FB1D28" w:rsidRDefault="00FB1D28" w:rsidP="00FB1D28">
      <w:pPr>
        <w:pStyle w:val="Bibliography"/>
      </w:pPr>
      <w:r>
        <w:lastRenderedPageBreak/>
        <w:t xml:space="preserve">3. </w:t>
      </w:r>
      <w:r>
        <w:tab/>
        <w:t xml:space="preserve">Adebo OO, Dairo DM, Ndikom CM, Adejumo PO. Knowledge and uptake of folic acid among pregnant women attending a secondary health facility in Nigeria. Br J Midwifery. 2017;25(6):358–64. </w:t>
      </w:r>
    </w:p>
    <w:p w14:paraId="5115A1D8" w14:textId="77777777" w:rsidR="00FB1D28" w:rsidRDefault="00FB1D28" w:rsidP="00FB1D28">
      <w:pPr>
        <w:pStyle w:val="Bibliography"/>
      </w:pPr>
      <w:r>
        <w:t xml:space="preserve">4. </w:t>
      </w:r>
      <w:r>
        <w:tab/>
        <w:t xml:space="preserve">Akyıldız D, Alkan H. Factors Associated with the use of Folic Acid and Iron Supplementation in the Periconceptional and Antenatal Periods of Pregnant Women: A Cross-Sectional Study. J Acad Res Nurs JAREN. 2024;10(1):9–20. </w:t>
      </w:r>
    </w:p>
    <w:p w14:paraId="45EEAE57" w14:textId="77777777" w:rsidR="00FB1D28" w:rsidRDefault="00FB1D28" w:rsidP="00FB1D28">
      <w:pPr>
        <w:pStyle w:val="Bibliography"/>
      </w:pPr>
      <w:r>
        <w:t xml:space="preserve">5. </w:t>
      </w:r>
      <w:r>
        <w:tab/>
        <w:t xml:space="preserve">Alsammani MA, Kunna A, Adam EM. Factors associated with folic acid knowledge and intake among pregnant women in Sudan. East Mediterr Health J Rev Sante Mediterr Orient Al-Majallah Al-Sihhiyah Li-Sharq Al-Mutawassit. 2017;23(10):662–9. </w:t>
      </w:r>
    </w:p>
    <w:p w14:paraId="70A31565" w14:textId="77777777" w:rsidR="00FB1D28" w:rsidRDefault="00FB1D28" w:rsidP="00FB1D28">
      <w:pPr>
        <w:pStyle w:val="Bibliography"/>
      </w:pPr>
      <w:r>
        <w:t xml:space="preserve">6. </w:t>
      </w:r>
      <w:r>
        <w:tab/>
        <w:t xml:space="preserve">Aoun A, Faddoul L, El Jabbour F, El Osta N, Hlais S, El Osta L. Are the Level of Knowledge and Practices of Pregnant Women Regarding Folic Acid Supplementation Still Inadequate? A Cross-Sectional Study in a Middle Eastern Urban Setting. J Diet Suppl. 2018;15(5):692–703. </w:t>
      </w:r>
    </w:p>
    <w:p w14:paraId="3B78C312" w14:textId="77777777" w:rsidR="00FB1D28" w:rsidRDefault="00FB1D28" w:rsidP="00FB1D28">
      <w:pPr>
        <w:pStyle w:val="Bibliography"/>
      </w:pPr>
      <w:r>
        <w:t xml:space="preserve">7. </w:t>
      </w:r>
      <w:r>
        <w:tab/>
        <w:t xml:space="preserve">Baraka MA, Steurbaut S, Leemans L, Foulon W, Laubach M, Coomans D, et al. Determinants of folic acid use in a multi-ethnic population of pregnant women: a cross-sectional study. J Perinat Med. 2011 Nov 1;39(6):685–92. </w:t>
      </w:r>
    </w:p>
    <w:p w14:paraId="22E05B4A" w14:textId="77777777" w:rsidR="00FB1D28" w:rsidRDefault="00FB1D28" w:rsidP="00FB1D28">
      <w:pPr>
        <w:pStyle w:val="Bibliography"/>
      </w:pPr>
      <w:r>
        <w:t xml:space="preserve">8. </w:t>
      </w:r>
      <w:r>
        <w:tab/>
        <w:t xml:space="preserve">Bärebring L, Mullally D, Glantz A, Elllis J, Hulthén L, Jagner A, et al. Sociodemographic factors associated with dietary supplement use in early pregnancy in a Swedish cohort. Br J Nutr. 2018;119(1):90–5. </w:t>
      </w:r>
    </w:p>
    <w:p w14:paraId="141ADFE1" w14:textId="77777777" w:rsidR="00FB1D28" w:rsidRDefault="00FB1D28" w:rsidP="00FB1D28">
      <w:pPr>
        <w:pStyle w:val="Bibliography"/>
      </w:pPr>
      <w:r>
        <w:t xml:space="preserve">9. </w:t>
      </w:r>
      <w:r>
        <w:tab/>
        <w:t xml:space="preserve">Berin Doru, Hockamp N, Sievers E, Hülk P, Lücke T, Kersting M. Adherence to recommendations for nutrient supplementation related to pregnancy in Germany. Food Sci Nutr. 2023;11(9):5236–47. </w:t>
      </w:r>
    </w:p>
    <w:p w14:paraId="660B84D7" w14:textId="77777777" w:rsidR="00FB1D28" w:rsidRDefault="00FB1D28" w:rsidP="00FB1D28">
      <w:pPr>
        <w:pStyle w:val="Bibliography"/>
      </w:pPr>
      <w:r>
        <w:t xml:space="preserve">10. </w:t>
      </w:r>
      <w:r>
        <w:tab/>
        <w:t xml:space="preserve">Bian H, Tang Y, Zhou Y, Li H, Liu J. Demographic variations and temporal trends in prenatal use of multiple micronutrient supplements in Beijing, 2013–2017. Public Health Nutr. 2021;24(5):826–33. </w:t>
      </w:r>
    </w:p>
    <w:p w14:paraId="62F41E98" w14:textId="77777777" w:rsidR="00FB1D28" w:rsidRDefault="00FB1D28" w:rsidP="00FB1D28">
      <w:pPr>
        <w:pStyle w:val="Bibliography"/>
      </w:pPr>
      <w:r>
        <w:t xml:space="preserve">11. </w:t>
      </w:r>
      <w:r>
        <w:tab/>
        <w:t xml:space="preserve">Bixenstine PJ, Cheng TL, Cheng D, Connor KA, Mistry KB. Association Between Preconception Counseling and Folic Acid Supplementation Before Pregnancy and Reasons for Non-Use. Matern Child Health J. 2015 Sept 1;19(9):1974–84. </w:t>
      </w:r>
    </w:p>
    <w:p w14:paraId="4A469C0A" w14:textId="77777777" w:rsidR="00FB1D28" w:rsidRDefault="00FB1D28" w:rsidP="00FB1D28">
      <w:pPr>
        <w:pStyle w:val="Bibliography"/>
      </w:pPr>
      <w:r>
        <w:t xml:space="preserve">12. </w:t>
      </w:r>
      <w:r>
        <w:tab/>
        <w:t xml:space="preserve">Bjorke-Monsen AL, Roth C, Magnus P, Midttun O, Nilsen RM, Reichborn-Kjennerud T, et al. Maternal B vitamin status in pregnancy week 18 according to reported use of folic acid supplements. Mol Nutr Food Res. 2013;57(4):645–52. </w:t>
      </w:r>
    </w:p>
    <w:p w14:paraId="11DCF7EA" w14:textId="77777777" w:rsidR="00FB1D28" w:rsidRDefault="00FB1D28" w:rsidP="00FB1D28">
      <w:pPr>
        <w:pStyle w:val="Bibliography"/>
      </w:pPr>
      <w:r>
        <w:t xml:space="preserve">13. </w:t>
      </w:r>
      <w:r>
        <w:tab/>
        <w:t xml:space="preserve">Bower C, Miller M, Payne J, Serna P. Promotion of folate for the prevention of neural tube defects: who benefits?. Paediatr Perinat Epidemiol. 2005;19(6):435–44. </w:t>
      </w:r>
    </w:p>
    <w:p w14:paraId="651F7C09" w14:textId="77777777" w:rsidR="00FB1D28" w:rsidRDefault="00FB1D28" w:rsidP="00FB1D28">
      <w:pPr>
        <w:pStyle w:val="Bibliography"/>
      </w:pPr>
      <w:r>
        <w:lastRenderedPageBreak/>
        <w:t xml:space="preserve">14. </w:t>
      </w:r>
      <w:r>
        <w:tab/>
        <w:t xml:space="preserve">Braekke K, Staff AC. Periconceptional use of folic acid supplements in Oslo. Acta Obstet Gynecol Scand. 2003;82(7):620–7. </w:t>
      </w:r>
    </w:p>
    <w:p w14:paraId="03E64FAC" w14:textId="77777777" w:rsidR="00FB1D28" w:rsidRDefault="00FB1D28" w:rsidP="00FB1D28">
      <w:pPr>
        <w:pStyle w:val="Bibliography"/>
      </w:pPr>
      <w:r>
        <w:t xml:space="preserve">15. </w:t>
      </w:r>
      <w:r>
        <w:tab/>
        <w:t xml:space="preserve">Camier A, Kadawathagedara M, Lioret S, Bois C, Cheminat M, Dufourg MN, et al. Social Inequalities in Prenatal Folic Acid Supplementation: Results from the ELFE Cohort. Nutrients. 2019;11(5). </w:t>
      </w:r>
    </w:p>
    <w:p w14:paraId="358B2A43" w14:textId="77777777" w:rsidR="00FB1D28" w:rsidRDefault="00FB1D28" w:rsidP="00FB1D28">
      <w:pPr>
        <w:pStyle w:val="Bibliography"/>
      </w:pPr>
      <w:r>
        <w:t xml:space="preserve">16. </w:t>
      </w:r>
      <w:r>
        <w:tab/>
        <w:t xml:space="preserve">Carmichael SL, Shaw GM, Yang W, Laurent C, Herring A, Royle MH, et al. Correlates of intake of folic acid-containing supplements among pregnant women. Am J Obstet Gynecol. 2006;194(1):203–10. </w:t>
      </w:r>
    </w:p>
    <w:p w14:paraId="36E12FB2" w14:textId="77777777" w:rsidR="00FB1D28" w:rsidRDefault="00FB1D28" w:rsidP="00FB1D28">
      <w:pPr>
        <w:pStyle w:val="Bibliography"/>
      </w:pPr>
      <w:r>
        <w:t xml:space="preserve">17. </w:t>
      </w:r>
      <w:r>
        <w:tab/>
        <w:t xml:space="preserve">Cawley S, Mullaney L, McKeating A, Farren M, McCartney D, Turner MJ. An analysis of folic acid supplementation in women presenting for antenatal care. J Public Health. 2016;38(1):122–9. </w:t>
      </w:r>
    </w:p>
    <w:p w14:paraId="77EF93F5" w14:textId="77777777" w:rsidR="00FB1D28" w:rsidRDefault="00FB1D28" w:rsidP="00FB1D28">
      <w:pPr>
        <w:pStyle w:val="Bibliography"/>
      </w:pPr>
      <w:r>
        <w:t xml:space="preserve">18. </w:t>
      </w:r>
      <w:r>
        <w:tab/>
        <w:t xml:space="preserve">Cawley S, Mullaney L, Kennedy R, Farren M, McCartney D, Turner MJ. Duration of periconceptional folic acid supplementation in women booking for antenatal care. Public Health Nutr. 2017;20(2):371–9. </w:t>
      </w:r>
    </w:p>
    <w:p w14:paraId="3D0C051B" w14:textId="77777777" w:rsidR="00FB1D28" w:rsidRDefault="00FB1D28" w:rsidP="00FB1D28">
      <w:pPr>
        <w:pStyle w:val="Bibliography"/>
      </w:pPr>
      <w:r>
        <w:t xml:space="preserve">19. </w:t>
      </w:r>
      <w:r>
        <w:tab/>
        <w:t xml:space="preserve">Cui M, Lu XL, Lyu YY, Wang F, Xie XL, Cheng XY, et al. Knowledge and intake of folic acid to prevent neural tube defects among pregnant women in urban China: a cross-sectional study. BMC Pregnancy Childbirth. 2021;21(1):432. </w:t>
      </w:r>
    </w:p>
    <w:p w14:paraId="112CB441" w14:textId="77777777" w:rsidR="00FB1D28" w:rsidRDefault="00FB1D28" w:rsidP="00FB1D28">
      <w:pPr>
        <w:pStyle w:val="Bibliography"/>
      </w:pPr>
      <w:r>
        <w:t xml:space="preserve">20. </w:t>
      </w:r>
      <w:r>
        <w:tab/>
        <w:t xml:space="preserve">da Rosa EB, Silveira DB, Correia JD, Grapiglia CG, de Moraes SAG, Nunes MR, et al. Periconceptional folic acid supplementation in Southern Brazil: Why are not we doing it right? Am J Med Genet Part A. 2019;179(1):20–8. </w:t>
      </w:r>
    </w:p>
    <w:p w14:paraId="7B0BD41D" w14:textId="77777777" w:rsidR="00FB1D28" w:rsidRDefault="00FB1D28" w:rsidP="00FB1D28">
      <w:pPr>
        <w:pStyle w:val="Bibliography"/>
      </w:pPr>
      <w:r>
        <w:t xml:space="preserve">21. </w:t>
      </w:r>
      <w:r>
        <w:tab/>
        <w:t xml:space="preserve">de Jong-Van den Berg LTW, Hernandez-Diaz S, Werler MM, Louik C, Mitchell AA. Trends and predictors of folic acid awareness and periconceptional use in pregnant women. Am J Obstet Gynecol. 2005;192(1):121–8. </w:t>
      </w:r>
    </w:p>
    <w:p w14:paraId="0FD546B6" w14:textId="77777777" w:rsidR="00FB1D28" w:rsidRDefault="00FB1D28" w:rsidP="00FB1D28">
      <w:pPr>
        <w:pStyle w:val="Bibliography"/>
      </w:pPr>
      <w:r>
        <w:t xml:space="preserve">22. </w:t>
      </w:r>
      <w:r>
        <w:tab/>
        <w:t>De Silva J, Amarasena S, Jayaratne K, Perera B. Correlates of knowledge on birth defects and associated factors among antenatal mothers in Galle, Sri Lanka: A cross-sectional analytical study. BMC Pregnancy Childbirth [Internet]. 2019;19(1). Available from: https://www.scopus.com/inward/record.uri?eid=2-s2.0-85060134005&amp;doi=10.1186%2fs12884-018-2163-9&amp;partnerID=40&amp;md5=c0af41afa5b3e613dd39cafa8bc24aeb</w:t>
      </w:r>
    </w:p>
    <w:p w14:paraId="0406766F" w14:textId="77777777" w:rsidR="00FB1D28" w:rsidRDefault="00FB1D28" w:rsidP="00FB1D28">
      <w:pPr>
        <w:pStyle w:val="Bibliography"/>
      </w:pPr>
      <w:r>
        <w:t xml:space="preserve">23. </w:t>
      </w:r>
      <w:r>
        <w:tab/>
        <w:t xml:space="preserve">Dessie MA, Zeleke EG, Workie SB, Berihun AW. Folic acid usage and associated factors in the prevention of neural tube defects among pregnant women in Ethiopia: cross-sectional study. BMC Pregnancy Childbirth. 2017;17(1):313. </w:t>
      </w:r>
    </w:p>
    <w:p w14:paraId="06FA2A4A" w14:textId="77777777" w:rsidR="00FB1D28" w:rsidRDefault="00FB1D28" w:rsidP="00FB1D28">
      <w:pPr>
        <w:pStyle w:val="Bibliography"/>
      </w:pPr>
      <w:r>
        <w:t xml:space="preserve">24. </w:t>
      </w:r>
      <w:r>
        <w:tab/>
        <w:t xml:space="preserve">de Walle HEK, de Jong-van den Berg LTW. Ten years after the Dutch public health campaign on folic acid: the continuing challenge. Eur J Clin Pharmacol. 2008;64(5):539–43. </w:t>
      </w:r>
    </w:p>
    <w:p w14:paraId="46350192" w14:textId="77777777" w:rsidR="00FB1D28" w:rsidRDefault="00FB1D28" w:rsidP="00FB1D28">
      <w:pPr>
        <w:pStyle w:val="Bibliography"/>
      </w:pPr>
      <w:r>
        <w:lastRenderedPageBreak/>
        <w:t xml:space="preserve">25. </w:t>
      </w:r>
      <w:r>
        <w:tab/>
        <w:t xml:space="preserve">Forster DA, Wills G, Denning A, Bolger M. The use of folic acid and other vitamins before and during pregnancy in a group of women in Melbourne, Australia. Midwifery. 2009;25(2):134–46. </w:t>
      </w:r>
    </w:p>
    <w:p w14:paraId="7A8A09B7" w14:textId="77777777" w:rsidR="00FB1D28" w:rsidRDefault="00FB1D28" w:rsidP="00FB1D28">
      <w:pPr>
        <w:pStyle w:val="Bibliography"/>
      </w:pPr>
      <w:r>
        <w:t xml:space="preserve">26. </w:t>
      </w:r>
      <w:r>
        <w:tab/>
        <w:t xml:space="preserve">Ha AVV, Zhao Y, Binns CW, Pham NM, Nguyen CL, Nguyen PTH, et al. Low Prevalence of Folic Acid Supplementation during Pregnancy: A Multicenter Study in Vietnam. Nutrients. 2019;11(10):2347–2347. </w:t>
      </w:r>
    </w:p>
    <w:p w14:paraId="1CA39CDB" w14:textId="77777777" w:rsidR="00FB1D28" w:rsidRDefault="00FB1D28" w:rsidP="00FB1D28">
      <w:pPr>
        <w:pStyle w:val="Bibliography"/>
      </w:pPr>
      <w:r>
        <w:t xml:space="preserve">27. </w:t>
      </w:r>
      <w:r>
        <w:tab/>
        <w:t xml:space="preserve">Hao N, Xia W, Tang Y, Wu M, Jiang H, Lin X, et al. Periconceptional folic acid supplementation among pregnant women with epilepsy in a developing country: a retroprospective survey in China. Epilepsy Behav EB. 2015;44(100892858):27–34. </w:t>
      </w:r>
    </w:p>
    <w:p w14:paraId="4BC53C46" w14:textId="77777777" w:rsidR="00FB1D28" w:rsidRDefault="00FB1D28" w:rsidP="00FB1D28">
      <w:pPr>
        <w:pStyle w:val="Bibliography"/>
      </w:pPr>
      <w:r>
        <w:t xml:space="preserve">28. </w:t>
      </w:r>
      <w:r>
        <w:tab/>
        <w:t xml:space="preserve">He G, Yang H, Chen M, Liu X. Factors influencing folic acid, multivitamin, and calcium supplementation among pregnant women in China based on a national cross-sectional survey. Chin Med J (Engl). 2023;136(4):473–5. </w:t>
      </w:r>
    </w:p>
    <w:p w14:paraId="68A6248A" w14:textId="77777777" w:rsidR="00FB1D28" w:rsidRDefault="00FB1D28" w:rsidP="00FB1D28">
      <w:pPr>
        <w:pStyle w:val="Bibliography"/>
      </w:pPr>
      <w:r>
        <w:t xml:space="preserve">29. </w:t>
      </w:r>
      <w:r>
        <w:tab/>
        <w:t xml:space="preserve">Ikeda-Sakai Y, Saito Y, Obara T, Goto M, Sengoku T, Takahashi Y, et al. Inadequate Folic Acid Intake Among Women Taking Antiepileptic Drugs During Pregnancy in Japan: A Cross-Sectional Study. Sci Rep. 2019 Sept 18;9(1):13497. </w:t>
      </w:r>
    </w:p>
    <w:p w14:paraId="48D4BD8A" w14:textId="77777777" w:rsidR="00FB1D28" w:rsidRDefault="00FB1D28" w:rsidP="00FB1D28">
      <w:pPr>
        <w:pStyle w:val="Bibliography"/>
      </w:pPr>
      <w:r>
        <w:t xml:space="preserve">30. </w:t>
      </w:r>
      <w:r>
        <w:tab/>
        <w:t xml:space="preserve">Jawad A, Patel D, Brima N, Stephenson J. Alcohol, smoking, folic acid and multivitamin use among women attending maternity care in London: A cross-sectional study. Sex Reprod Healthc. 2019 Dec 1;22:100461. </w:t>
      </w:r>
    </w:p>
    <w:p w14:paraId="24783731" w14:textId="77777777" w:rsidR="00FB1D28" w:rsidRDefault="00FB1D28" w:rsidP="00FB1D28">
      <w:pPr>
        <w:pStyle w:val="Bibliography"/>
      </w:pPr>
      <w:r>
        <w:t xml:space="preserve">31. </w:t>
      </w:r>
      <w:r>
        <w:tab/>
        <w:t xml:space="preserve">Jin YJ, Kim HW. Influence of folic acid knowledge on effective folic acid intake in Chinese pregnant women: a cross-sectional study. Korean J Women Health Nurs. 2023;29(4):291–301. </w:t>
      </w:r>
    </w:p>
    <w:p w14:paraId="32EA2765" w14:textId="77777777" w:rsidR="00FB1D28" w:rsidRDefault="00FB1D28" w:rsidP="00FB1D28">
      <w:pPr>
        <w:pStyle w:val="Bibliography"/>
      </w:pPr>
      <w:r>
        <w:t xml:space="preserve">32. </w:t>
      </w:r>
      <w:r>
        <w:tab/>
        <w:t xml:space="preserve">Jou HJ, Hsu IP, Liu CY, Chung SH, Chen SM, Gau ML. Awareness and use of folic acid among pregnant women in Taipei. Taiwan J Obstet Gynecol. 2010;49(3):306–10. </w:t>
      </w:r>
    </w:p>
    <w:p w14:paraId="5BF62A4D" w14:textId="77777777" w:rsidR="00FB1D28" w:rsidRDefault="00FB1D28" w:rsidP="00FB1D28">
      <w:pPr>
        <w:pStyle w:val="Bibliography"/>
      </w:pPr>
      <w:r>
        <w:t xml:space="preserve">33. </w:t>
      </w:r>
      <w:r>
        <w:tab/>
        <w:t xml:space="preserve">Källén B. Use of folic acid supplementation and risk for dizygotic twinning. Early Hum Dev. 2004;80(2):143–51. </w:t>
      </w:r>
    </w:p>
    <w:p w14:paraId="0DC1B94C" w14:textId="77777777" w:rsidR="00FB1D28" w:rsidRDefault="00FB1D28" w:rsidP="00FB1D28">
      <w:pPr>
        <w:pStyle w:val="Bibliography"/>
      </w:pPr>
      <w:r>
        <w:t xml:space="preserve">34. </w:t>
      </w:r>
      <w:r>
        <w:tab/>
        <w:t xml:space="preserve">Kamura S, Sasaki A, Ogawa K, Kato K, Sago H. Periconceptional folic acid intake and disturbing factors: A single-center study in Japan. Congenit Anom. 2022;62(1):42–6. </w:t>
      </w:r>
    </w:p>
    <w:p w14:paraId="5BEE4C9C" w14:textId="77777777" w:rsidR="00FB1D28" w:rsidRDefault="00FB1D28" w:rsidP="00FB1D28">
      <w:pPr>
        <w:pStyle w:val="Bibliography"/>
      </w:pPr>
      <w:r>
        <w:t xml:space="preserve">35. </w:t>
      </w:r>
      <w:r>
        <w:tab/>
        <w:t xml:space="preserve">Kikuchi D, Obara T, Usuzaki T, Yonezawa Y, Yamashita T, Oyanagi G, et al. Evaluating folic acid supplementation among Japanese pregnant women with dietary intake of folic acid lower than 480 microg per day: results from TMM BirThree Cohort Study. J Matern-Fetal Neonatal Med Off J Eur Assoc Perinat Med Fed Asia Ocean Perinat Soc Int Soc Perinat Obstet. 2022;35(5):964–9. </w:t>
      </w:r>
    </w:p>
    <w:p w14:paraId="5FFDD8C2" w14:textId="77777777" w:rsidR="00FB1D28" w:rsidRDefault="00FB1D28" w:rsidP="00FB1D28">
      <w:pPr>
        <w:pStyle w:val="Bibliography"/>
      </w:pPr>
      <w:r>
        <w:lastRenderedPageBreak/>
        <w:t xml:space="preserve">36. </w:t>
      </w:r>
      <w:r>
        <w:tab/>
        <w:t xml:space="preserve">Kinnunen TI, Sletner L, Sommer C, Post MC, Jenum AK. Ethnic differences in folic acid supplement use in a population-based cohort of pregnant women in Norway. BMC Pregnancy Childbirth. 2017 May 15;17(1):143. </w:t>
      </w:r>
    </w:p>
    <w:p w14:paraId="28716D62" w14:textId="77777777" w:rsidR="00FB1D28" w:rsidRDefault="00FB1D28" w:rsidP="00FB1D28">
      <w:pPr>
        <w:pStyle w:val="Bibliography"/>
      </w:pPr>
      <w:r>
        <w:t xml:space="preserve">37. </w:t>
      </w:r>
      <w:r>
        <w:tab/>
        <w:t xml:space="preserve">Knapik A, Kocot K, Witek A, Jankowski M, Wroblewska-Czech A, Kowalska M, et al. Dietary supplementation usage by pregnant women in Silesia - population based study. Ginekol Pol. 2018;89(9):506–12. </w:t>
      </w:r>
    </w:p>
    <w:p w14:paraId="227E1974" w14:textId="77777777" w:rsidR="00FB1D28" w:rsidRDefault="00FB1D28" w:rsidP="00FB1D28">
      <w:pPr>
        <w:pStyle w:val="Bibliography"/>
      </w:pPr>
      <w:r>
        <w:t xml:space="preserve">38. </w:t>
      </w:r>
      <w:r>
        <w:tab/>
        <w:t xml:space="preserve">Knudsen VK, Orozova-Bekkevold I, Rasmussen LB, Mikkelsen TB, Michaelsen KF, Olsen SF. Low compliance with recommendations on folic acid use in relation to pregnancy: is there a need for fortification?. Public Health Nutr. 2004;7(7):843–50. </w:t>
      </w:r>
    </w:p>
    <w:p w14:paraId="5AA32A3E" w14:textId="77777777" w:rsidR="00FB1D28" w:rsidRDefault="00FB1D28" w:rsidP="00FB1D28">
      <w:pPr>
        <w:pStyle w:val="Bibliography"/>
      </w:pPr>
      <w:r>
        <w:t xml:space="preserve">39. </w:t>
      </w:r>
      <w:r>
        <w:tab/>
        <w:t xml:space="preserve">Koku Sisay Tamirat, Kebede FB, Gonete TZ, Tessema GA, Zemenu Tadesse Tessema. Geographical variations and determinants of iron and folic acid supplementation during pregnancy in Ethiopia: analysis of 2019 mini demographic and health survey. BMC Pregnancy Childbirth. 2022;22:1–11. </w:t>
      </w:r>
    </w:p>
    <w:p w14:paraId="409861B8" w14:textId="77777777" w:rsidR="00FB1D28" w:rsidRDefault="00FB1D28" w:rsidP="00FB1D28">
      <w:pPr>
        <w:pStyle w:val="Bibliography"/>
      </w:pPr>
      <w:r>
        <w:t xml:space="preserve">40. </w:t>
      </w:r>
      <w:r>
        <w:tab/>
        <w:t xml:space="preserve">Li Z, Ren A, Zhang L, Liu J. Periconceptional use of folic acid in Shanxi Province of northern China. Public Health Nutr. 2007;10(5):471–6. </w:t>
      </w:r>
    </w:p>
    <w:p w14:paraId="30E9977A" w14:textId="77777777" w:rsidR="00FB1D28" w:rsidRDefault="00FB1D28" w:rsidP="00FB1D28">
      <w:pPr>
        <w:pStyle w:val="Bibliography"/>
      </w:pPr>
      <w:r>
        <w:t xml:space="preserve">41. </w:t>
      </w:r>
      <w:r>
        <w:tab/>
        <w:t xml:space="preserve">Li D, Huang L, Yang W, Qi C, Shang L, Xin J, et al. Knowledge, attitude and practice level of women at the periconceptional period: a cross-sectional study in Shaanxi China. BMC Pregnancy Childbirth. 2019;19(1):326. </w:t>
      </w:r>
    </w:p>
    <w:p w14:paraId="0C64EFAD" w14:textId="77777777" w:rsidR="00FB1D28" w:rsidRDefault="00FB1D28" w:rsidP="00FB1D28">
      <w:pPr>
        <w:pStyle w:val="Bibliography"/>
      </w:pPr>
      <w:r>
        <w:t xml:space="preserve">42. </w:t>
      </w:r>
      <w:r>
        <w:tab/>
        <w:t>Linhares AO, Juraci Almeida Cesar. Folic acid supplementation among pregnant women in southern Brazil: prevalence and factors associated. Ciênc Saúde Coletiva [Internet]. 2017;22(2). Available from: https://www.proquest.com/scholarly-journals/folic-acid-supplementation-among-pregnant-women/docview/1875901719/se-2?accountid=14775</w:t>
      </w:r>
    </w:p>
    <w:p w14:paraId="174B76D9" w14:textId="77777777" w:rsidR="00FB1D28" w:rsidRDefault="00FB1D28" w:rsidP="00FB1D28">
      <w:pPr>
        <w:pStyle w:val="Bibliography"/>
      </w:pPr>
      <w:r>
        <w:t xml:space="preserve">43. </w:t>
      </w:r>
      <w:r>
        <w:tab/>
        <w:t xml:space="preserve">Liu D, Cheng Y, Dang S, Wang D, Zhao Y, Li C, et al. Maternal adherence to micronutrient supplementation before and during pregnancy in Northwest China: a large-scale population-based cross-sectional survey. BMJ Open. 2019;9(8):e028843. </w:t>
      </w:r>
    </w:p>
    <w:p w14:paraId="451B22BF" w14:textId="77777777" w:rsidR="00FB1D28" w:rsidRDefault="00FB1D28" w:rsidP="00FB1D28">
      <w:pPr>
        <w:pStyle w:val="Bibliography"/>
      </w:pPr>
      <w:r>
        <w:t xml:space="preserve">44. </w:t>
      </w:r>
      <w:r>
        <w:tab/>
        <w:t xml:space="preserve">Livock M, Anderson PJ, Lewis S, Bowden S, Muggli E, Halliday J. Maternal micronutrient consumption periconceptionally and during pregnancy: a prospective cohort study. Public Health Nutr. 2017;20(2):294–304. </w:t>
      </w:r>
    </w:p>
    <w:p w14:paraId="3D10D0E7" w14:textId="77777777" w:rsidR="00FB1D28" w:rsidRDefault="00FB1D28" w:rsidP="00FB1D28">
      <w:pPr>
        <w:pStyle w:val="Bibliography"/>
      </w:pPr>
      <w:r>
        <w:t xml:space="preserve">45. </w:t>
      </w:r>
      <w:r>
        <w:tab/>
        <w:t xml:space="preserve">Lunet N, Rodrigues T, Correia S, Barros H. Adequacy of prenatal care as a major determinant of folic acid, iron, and vitamin intake during pregnancy. Cad Saude Publica. 2008;24(5):1151–7. </w:t>
      </w:r>
    </w:p>
    <w:p w14:paraId="492B0DC0" w14:textId="77777777" w:rsidR="00FB1D28" w:rsidRDefault="00FB1D28" w:rsidP="00FB1D28">
      <w:pPr>
        <w:pStyle w:val="Bibliography"/>
      </w:pPr>
      <w:r>
        <w:t xml:space="preserve">46. </w:t>
      </w:r>
      <w:r>
        <w:tab/>
        <w:t xml:space="preserve">Malek L, Umberger W, Makrides M, Zhou SJ. Poor adherence to folic acid and iodine supplement recommendations in preconception and pregnancy: a cross-sectional analysis. Aust N Z J Public Health. 2016;40(5):424–9. </w:t>
      </w:r>
    </w:p>
    <w:p w14:paraId="13BB64CE" w14:textId="77777777" w:rsidR="00FB1D28" w:rsidRDefault="00FB1D28" w:rsidP="00FB1D28">
      <w:pPr>
        <w:pStyle w:val="Bibliography"/>
      </w:pPr>
      <w:r>
        <w:lastRenderedPageBreak/>
        <w:t xml:space="preserve">47. </w:t>
      </w:r>
      <w:r>
        <w:tab/>
        <w:t xml:space="preserve">Mannien J, de Jonge A, Cornel MC, Spelten E, Hutton EK. Factors associated with not using folic acid supplements preconceptionally. Public Health Nutr. 2014;17(10):2344–50. </w:t>
      </w:r>
    </w:p>
    <w:p w14:paraId="1716F573" w14:textId="77777777" w:rsidR="00FB1D28" w:rsidRDefault="00FB1D28" w:rsidP="00FB1D28">
      <w:pPr>
        <w:pStyle w:val="Bibliography"/>
      </w:pPr>
      <w:r>
        <w:t xml:space="preserve">48. </w:t>
      </w:r>
      <w:r>
        <w:tab/>
        <w:t xml:space="preserve">McGuire M, Cleary B, Sahm L, Murphy DJ. Prevalence and predictors of periconceptional folic acid uptake—prospective cohort study in an Irish urban obstetric population. Hum Reprod. 2010 Feb 1;25(2):535–43. </w:t>
      </w:r>
    </w:p>
    <w:p w14:paraId="66D3029C" w14:textId="77777777" w:rsidR="00FB1D28" w:rsidRDefault="00FB1D28" w:rsidP="00FB1D28">
      <w:pPr>
        <w:pStyle w:val="Bibliography"/>
      </w:pPr>
      <w:r>
        <w:t xml:space="preserve">49. </w:t>
      </w:r>
      <w:r>
        <w:tab/>
        <w:t xml:space="preserve">McKeating A, Farren M, Cawley S, Daly N, McCartney D, Turner MJ. Maternal folic acid supplementation trends 2009-2013. Acta Obstet Gynecol Scand. 2015;94(7):727–33. </w:t>
      </w:r>
    </w:p>
    <w:p w14:paraId="4817FF9A" w14:textId="77777777" w:rsidR="00FB1D28" w:rsidRDefault="00FB1D28" w:rsidP="00FB1D28">
      <w:pPr>
        <w:pStyle w:val="Bibliography"/>
      </w:pPr>
      <w:r>
        <w:t xml:space="preserve">50. </w:t>
      </w:r>
      <w:r>
        <w:tab/>
        <w:t xml:space="preserve">Miani C, Ludwig A, Doyle IM, Breckenkamp J, Hoeller-Holtrichter C, Spallek J, et al. The role of education and migration background in explaining differences in folic acid supplementation intake in pregnancy: results from a German birth cohort study. Public Health Nutr. 2021;24(18):6094–102. </w:t>
      </w:r>
    </w:p>
    <w:p w14:paraId="5BB5841F" w14:textId="77777777" w:rsidR="00FB1D28" w:rsidRDefault="00FB1D28" w:rsidP="00FB1D28">
      <w:pPr>
        <w:pStyle w:val="Bibliography"/>
      </w:pPr>
      <w:r>
        <w:t xml:space="preserve">51. </w:t>
      </w:r>
      <w:r>
        <w:tab/>
        <w:t xml:space="preserve">Miller EC, Liu N, Wen SW, Walker M. Why do Canadian women fail to achieve optimal pre-conceptional folic acid supplementation? An observational study. J Obstet Gynaecol Can JOGC J Obstet Gynecol Can JOGC. 2011;33(11):1116–23. </w:t>
      </w:r>
    </w:p>
    <w:p w14:paraId="5D9A768C" w14:textId="77777777" w:rsidR="00FB1D28" w:rsidRDefault="00FB1D28" w:rsidP="00FB1D28">
      <w:pPr>
        <w:pStyle w:val="Bibliography"/>
      </w:pPr>
      <w:r>
        <w:t xml:space="preserve">52. </w:t>
      </w:r>
      <w:r>
        <w:tab/>
        <w:t xml:space="preserve">Mohammed MA BPharm, MSc(clinpharm), Bushra AW BSc, MPHE, Aljadhey HS PharmD, PhD, Ahmed JH BPharm, MSc. Supplement Use Among Pregnant Women in Ethiopia: Prevalence and Predictors. Ther Innov Regul Sci. 2013;47(4):416–23. </w:t>
      </w:r>
    </w:p>
    <w:p w14:paraId="09C2B82C" w14:textId="77777777" w:rsidR="00FB1D28" w:rsidRDefault="00FB1D28" w:rsidP="00FB1D28">
      <w:pPr>
        <w:pStyle w:val="Bibliography"/>
      </w:pPr>
      <w:r>
        <w:t xml:space="preserve">53. </w:t>
      </w:r>
      <w:r>
        <w:tab/>
        <w:t xml:space="preserve">Mohammed BS, Kawawa AR, Wemakor A. Prevalence and determinants of uptake of folic acid in peri-conceptional period in a rural lower-middle-income country, Ghana. Basic Clin Pharmacol Toxicol. 2020;126(3):254–62. </w:t>
      </w:r>
    </w:p>
    <w:p w14:paraId="0E202543" w14:textId="77777777" w:rsidR="00FB1D28" w:rsidRDefault="00FB1D28" w:rsidP="00FB1D28">
      <w:pPr>
        <w:pStyle w:val="Bibliography"/>
      </w:pPr>
      <w:r>
        <w:t xml:space="preserve">54. </w:t>
      </w:r>
      <w:r>
        <w:tab/>
        <w:t xml:space="preserve">Morin P, De Wals P, St-Cyr-Tribble D, Niyonsenga T, Payette H, Morin P, et al. Pregnancy planning: a determinant of folic acid supplements use for the primary prevention of neural tube defects. Can J Public Health. 2002;93(4):259–63. </w:t>
      </w:r>
    </w:p>
    <w:p w14:paraId="02423470" w14:textId="77777777" w:rsidR="00FB1D28" w:rsidRDefault="00FB1D28" w:rsidP="00FB1D28">
      <w:pPr>
        <w:pStyle w:val="Bibliography"/>
      </w:pPr>
      <w:r>
        <w:t xml:space="preserve">55. </w:t>
      </w:r>
      <w:r>
        <w:tab/>
        <w:t xml:space="preserve">Morin P, De Wals P, Noiseux M, Niyonsenga T, St-Cyr-Tribble D, Tremblay C. Pregnancy planning and folic acid supplement use: results from a survey in Quebec. Prev Med. 2002;35(2):143–9. </w:t>
      </w:r>
    </w:p>
    <w:p w14:paraId="40E26FE6" w14:textId="77777777" w:rsidR="00FB1D28" w:rsidRDefault="00FB1D28" w:rsidP="00FB1D28">
      <w:pPr>
        <w:pStyle w:val="Bibliography"/>
      </w:pPr>
      <w:r>
        <w:t xml:space="preserve">56. </w:t>
      </w:r>
      <w:r>
        <w:tab/>
        <w:t xml:space="preserve">Mukhtar A, Kramer MR, Oakley Jr GP, Kancherla V. Race and ethnicity and preconception folic acid supplement use among pregnant women in Georgia, PRAMS 2009 to 2011. Birth Defects Res. 2017;109(1):38–48. </w:t>
      </w:r>
    </w:p>
    <w:p w14:paraId="49EBA1C6" w14:textId="77777777" w:rsidR="00FB1D28" w:rsidRDefault="00FB1D28" w:rsidP="00FB1D28">
      <w:pPr>
        <w:pStyle w:val="Bibliography"/>
      </w:pPr>
      <w:r>
        <w:t xml:space="preserve">57. </w:t>
      </w:r>
      <w:r>
        <w:tab/>
        <w:t xml:space="preserve">Navarrete-Muñoz EM, Valera-Gran D, De La Hera MG, Gimenez-Monzo D, Morales E, Julvez J, et al. Use of high doses of folic acid supplements in pregnant women in Spain: An INMA cohort study. BMJ Open [Internet]. 2015;5(11). Available from: </w:t>
      </w:r>
      <w:r>
        <w:lastRenderedPageBreak/>
        <w:t>https://www.scopus.com/inward/record.uri?eid=2-s2.0-85006817994&amp;doi=10.1136%2fbmjopen-2015-009202&amp;partnerID=40&amp;md5=e582d8924ab237e77999abf340b4b4a2</w:t>
      </w:r>
    </w:p>
    <w:p w14:paraId="6FAA03E4" w14:textId="77777777" w:rsidR="00FB1D28" w:rsidRDefault="00FB1D28" w:rsidP="00FB1D28">
      <w:pPr>
        <w:pStyle w:val="Bibliography"/>
      </w:pPr>
      <w:r>
        <w:t xml:space="preserve">58. </w:t>
      </w:r>
      <w:r>
        <w:tab/>
        <w:t xml:space="preserve">Nawapun K, Phupong V. Awareness of the benefits of folic acid and prevalence of the use of folic acid supplements to prevent neural tube defects among Thai women. Arch Gynecol Obstet. 2007;276(1):53–7. </w:t>
      </w:r>
    </w:p>
    <w:p w14:paraId="68642F4C" w14:textId="77777777" w:rsidR="00FB1D28" w:rsidRDefault="00FB1D28" w:rsidP="00FB1D28">
      <w:pPr>
        <w:pStyle w:val="Bibliography"/>
      </w:pPr>
      <w:r>
        <w:t xml:space="preserve">59. </w:t>
      </w:r>
      <w:r>
        <w:tab/>
        <w:t xml:space="preserve">Nilsen RM, Vollset SE, Gjessing HK, Magnus P, Meltzer HM, Haugen M, et al. Patterns and predictors of folic acid supplement use among pregnant women: the Norwegian Mother and Child Cohort Study. Am J Clin Nutr. 2006 Nov 1;84(5):1134–41. </w:t>
      </w:r>
    </w:p>
    <w:p w14:paraId="66775EFC" w14:textId="77777777" w:rsidR="00FB1D28" w:rsidRDefault="00FB1D28" w:rsidP="00FB1D28">
      <w:pPr>
        <w:pStyle w:val="Bibliography"/>
      </w:pPr>
      <w:r>
        <w:t xml:space="preserve">60. </w:t>
      </w:r>
      <w:r>
        <w:tab/>
        <w:t xml:space="preserve">Nilsen RM, Leoncini E, Gastaldi P, Allegri V, Agostino R, Faravelli F, et al. Prevalence and determinants of preconception folic acid use: an Italian multicenter survey. Ital J Pediatr. 2016 July 13;42(1):65. </w:t>
      </w:r>
    </w:p>
    <w:p w14:paraId="0C83C45D" w14:textId="77777777" w:rsidR="00FB1D28" w:rsidRDefault="00FB1D28" w:rsidP="00FB1D28">
      <w:pPr>
        <w:pStyle w:val="Bibliography"/>
      </w:pPr>
      <w:r>
        <w:t xml:space="preserve">61. </w:t>
      </w:r>
      <w:r>
        <w:tab/>
        <w:t xml:space="preserve">Nisar YB, Dibley MJ, Mir AM. Factors associated with non-use of antenatal iron and folic acid supplements among Pakistani women: a cross sectional household survey. BMC Pregnancy Childbirth. 2014;14(100967799):305. </w:t>
      </w:r>
    </w:p>
    <w:p w14:paraId="3610DCF5" w14:textId="77777777" w:rsidR="00FB1D28" w:rsidRDefault="00FB1D28" w:rsidP="00FB1D28">
      <w:pPr>
        <w:pStyle w:val="Bibliography"/>
      </w:pPr>
      <w:r>
        <w:t xml:space="preserve">62. </w:t>
      </w:r>
      <w:r>
        <w:tab/>
        <w:t xml:space="preserve">Obara T, Nishigori H, Nishigori T, Metoki H, Ishikuro M, Tatsuta N, et al. Prevalence and determinants of inadequate use of folic acid supplementation in Japanese pregnant women: the Japan Environment and Children’s Study (JECS). J Matern-Fetal Neonatal Med Off J Eur Assoc Perinat Med Fed Asia Ocean Perinat Soc Int Soc Perinat Obstet. 2017;30(5):588–93. </w:t>
      </w:r>
    </w:p>
    <w:p w14:paraId="3FF96D2F" w14:textId="77777777" w:rsidR="00FB1D28" w:rsidRDefault="00FB1D28" w:rsidP="00FB1D28">
      <w:pPr>
        <w:pStyle w:val="Bibliography"/>
      </w:pPr>
      <w:r>
        <w:t xml:space="preserve">63. </w:t>
      </w:r>
      <w:r>
        <w:tab/>
        <w:t>Ogundipe O, Hoyo C, Stbye T, Oneko O, Manongi R, Lie RT, et al. Factors associated with prenatal folic acid and iron supplementation among 21,889 pregnant women in Northern Tanzania: A cross-sectional hospital-based study. BMC Public Health [Internet]. 2012;12(1). Available from: https://www.scopus.com/inward/record.uri?eid=2-s2.0-84862683322&amp;doi=10.1186%2f1471-2458-12-481&amp;partnerID=40&amp;md5=fe31f4f2734299dc5f4ff2e7f5a565bb</w:t>
      </w:r>
    </w:p>
    <w:p w14:paraId="5EDE772B" w14:textId="77777777" w:rsidR="00FB1D28" w:rsidRDefault="00FB1D28" w:rsidP="00FB1D28">
      <w:pPr>
        <w:pStyle w:val="Bibliography"/>
      </w:pPr>
      <w:r>
        <w:t xml:space="preserve">64. </w:t>
      </w:r>
      <w:r>
        <w:tab/>
        <w:t xml:space="preserve">Patti MA, Braun JM, Arbuckle TE, MacFarlane AJ. Associations between folic acid supplement use and folate status biomarkers in the first and third trimesters of pregnancy in the Maternal-Infant Research on Environmental Chemicals (MIREC) Pregnancy Cohort Study. Am J Clin Nutr. 2022;116(6):1852–63. </w:t>
      </w:r>
    </w:p>
    <w:p w14:paraId="178E9752" w14:textId="77777777" w:rsidR="00FB1D28" w:rsidRDefault="00FB1D28" w:rsidP="00FB1D28">
      <w:pPr>
        <w:pStyle w:val="Bibliography"/>
      </w:pPr>
      <w:r>
        <w:t xml:space="preserve">65. </w:t>
      </w:r>
      <w:r>
        <w:tab/>
        <w:t>Pouchieu C, Lévy R, Faure C, Andreeva VA, Galan P, Hercberg S, et al. Socioeconomic, Lifestyle and Dietary Factors Associated with Dietary Supplement Use during Pregnancy. PLoS ONE [Internet]. 2013;8(8). Available from: https://www.scopus.com/inward/record.uri?eid=2-s2.0-84881531635&amp;doi=10.1371%2fjournal.pone.0070733&amp;partnerID=40&amp;md5=0c0e36301bd54202005343e1bf5cc078</w:t>
      </w:r>
    </w:p>
    <w:p w14:paraId="544FF171" w14:textId="77777777" w:rsidR="00FB1D28" w:rsidRDefault="00FB1D28" w:rsidP="00FB1D28">
      <w:pPr>
        <w:pStyle w:val="Bibliography"/>
      </w:pPr>
      <w:r>
        <w:lastRenderedPageBreak/>
        <w:t xml:space="preserve">66. </w:t>
      </w:r>
      <w:r>
        <w:tab/>
        <w:t xml:space="preserve">Ren A, Zhang L, Li Z, Hao L, Tian Y, Li Z. Awareness and use of folic acid, and blood folate concentrations among pregnant women in northern China--an area with a high prevalence of neural tube defects. Reprod Toxicol Elmsford N. 2006;22(3):431–6. </w:t>
      </w:r>
    </w:p>
    <w:p w14:paraId="19EE4EED" w14:textId="77777777" w:rsidR="00FB1D28" w:rsidRDefault="00FB1D28" w:rsidP="00FB1D28">
      <w:pPr>
        <w:pStyle w:val="Bibliography"/>
      </w:pPr>
      <w:r>
        <w:t xml:space="preserve">67. </w:t>
      </w:r>
      <w:r>
        <w:tab/>
        <w:t xml:space="preserve">Richard-Tremblay AA, Sheehy O, Audibert F, Ferreira E, Berard A. Concordance between periconceptional folic acid supplementation and Canadian Clinical Guidelines. J Popul Ther Clin Pharmacol J Ther Popul Pharmacol Clin. 2012;19(2):e150-9. </w:t>
      </w:r>
    </w:p>
    <w:p w14:paraId="66568986" w14:textId="77777777" w:rsidR="00FB1D28" w:rsidRDefault="00FB1D28" w:rsidP="00FB1D28">
      <w:pPr>
        <w:pStyle w:val="Bibliography"/>
      </w:pPr>
      <w:r>
        <w:t xml:space="preserve">68. </w:t>
      </w:r>
      <w:r>
        <w:tab/>
        <w:t xml:space="preserve">Sing SR, Ratanasiri T, Thapa P, Koju R, Ratanasiri A, Arkaravichien T, et al. Effect of knowledge and perception on adherence to iron and folate supplementation during pregnancy in Kathmandu, Nepal. J Med Assoc Thail Chotmaihet Thangphaet. 2014;97 Suppl 10(izr, 7507216):S67-74. </w:t>
      </w:r>
    </w:p>
    <w:p w14:paraId="20E6D90F" w14:textId="77777777" w:rsidR="00FB1D28" w:rsidRDefault="00FB1D28" w:rsidP="00FB1D28">
      <w:pPr>
        <w:pStyle w:val="Bibliography"/>
      </w:pPr>
      <w:r>
        <w:t xml:space="preserve">69. </w:t>
      </w:r>
      <w:r>
        <w:tab/>
        <w:t xml:space="preserve">Singh PK, Dubey R, Singh L, Kumar C, Rai RK, Singh S. Public health interventions to improve maternal nutrition during pregnancy: A nationally representative study of iron and folic acid consumption and food supplements in India. Public Health Nutr. 2020;23(15):2671–86. </w:t>
      </w:r>
    </w:p>
    <w:p w14:paraId="5321E632" w14:textId="77777777" w:rsidR="00FB1D28" w:rsidRDefault="00FB1D28" w:rsidP="00FB1D28">
      <w:pPr>
        <w:pStyle w:val="Bibliography"/>
      </w:pPr>
      <w:r>
        <w:t xml:space="preserve">70. </w:t>
      </w:r>
      <w:r>
        <w:tab/>
        <w:t xml:space="preserve">Tam LE, McDonald SD, Wen SW, Smith GN, Windrim RC, Walker MC. A survey of preconceptional folic acid use in a group of Canadian women. J Obstet Gynaecol Can JOGC J Obstet Gynecol Can JOGC. 2005;27(3):232–6. </w:t>
      </w:r>
    </w:p>
    <w:p w14:paraId="5688EC85" w14:textId="77777777" w:rsidR="00FB1D28" w:rsidRDefault="00FB1D28" w:rsidP="00FB1D28">
      <w:pPr>
        <w:pStyle w:val="Bibliography"/>
      </w:pPr>
      <w:r>
        <w:t xml:space="preserve">71. </w:t>
      </w:r>
      <w:r>
        <w:tab/>
        <w:t xml:space="preserve">Tamim H, Harrison G, Atoui M, Mumtaz G, El-Kak F, Seoud M, et al. Preconceptional folic acid supplement use in Lebanon. Public Health Nutr. 2009;12(5):687–92. </w:t>
      </w:r>
    </w:p>
    <w:p w14:paraId="5DE69AC8" w14:textId="77777777" w:rsidR="00FB1D28" w:rsidRDefault="00FB1D28" w:rsidP="00FB1D28">
      <w:pPr>
        <w:pStyle w:val="Bibliography"/>
      </w:pPr>
      <w:r>
        <w:t xml:space="preserve">72. </w:t>
      </w:r>
      <w:r>
        <w:tab/>
        <w:t xml:space="preserve">Tang HY, Elhindi J, Blumenthal C, Pasupathy D, Melov SJ. Are migrants during the periconception period less likely to be supplementing with folic acid: An Australian cohort study. Midwifery. 2024;132(8510930, mwf):103984. </w:t>
      </w:r>
    </w:p>
    <w:p w14:paraId="72CCDD25" w14:textId="77777777" w:rsidR="00FB1D28" w:rsidRDefault="00FB1D28" w:rsidP="00FB1D28">
      <w:pPr>
        <w:pStyle w:val="Bibliography"/>
      </w:pPr>
      <w:r>
        <w:t xml:space="preserve">73. </w:t>
      </w:r>
      <w:r>
        <w:tab/>
        <w:t xml:space="preserve">Teixeira JA, Castro TG, Wall CR, Marchioni DM, Berry S, Morton SM, et al. Determinants of folic acid supplement use outside national recommendations for pregnant women: results from the Growing Up in New Zealand cohort study. Public Health Nutr. 2018;21(12):2183–92. </w:t>
      </w:r>
    </w:p>
    <w:p w14:paraId="384CC343" w14:textId="77777777" w:rsidR="00FB1D28" w:rsidRDefault="00FB1D28" w:rsidP="00FB1D28">
      <w:pPr>
        <w:pStyle w:val="Bibliography"/>
      </w:pPr>
      <w:r>
        <w:t xml:space="preserve">74. </w:t>
      </w:r>
      <w:r>
        <w:tab/>
        <w:t xml:space="preserve">Timmermans S, Jaddoe VWV, Mackenbach JP, Hofman A, Steegers-Theunissen RPM, Steegers EAP. Determinants of folic acid use in early pregnancy in a multi-ethnic urban population in The Netherlands: The Generation R study. Prev Med. 2008 Oct 1;47(4):427–32. </w:t>
      </w:r>
    </w:p>
    <w:p w14:paraId="73EBADB0" w14:textId="77777777" w:rsidR="00FB1D28" w:rsidRDefault="00FB1D28" w:rsidP="00FB1D28">
      <w:pPr>
        <w:pStyle w:val="Bibliography"/>
      </w:pPr>
      <w:r>
        <w:t xml:space="preserve">75. </w:t>
      </w:r>
      <w:r>
        <w:tab/>
        <w:t xml:space="preserve">Tort J, Lelong N, Prunet C, Khoshnood B, Blondel B. Maternal and health care determinants of preconceptional use of folic acid supplementation in France: results from the 2010 National Perinatal Survey. BJOG Int J Obstet Gynaecol. 2013;120(13):1661–7. </w:t>
      </w:r>
    </w:p>
    <w:p w14:paraId="33733CAA" w14:textId="77777777" w:rsidR="00FB1D28" w:rsidRDefault="00FB1D28" w:rsidP="00FB1D28">
      <w:pPr>
        <w:pStyle w:val="Bibliography"/>
      </w:pPr>
      <w:r>
        <w:t xml:space="preserve">76. </w:t>
      </w:r>
      <w:r>
        <w:tab/>
        <w:t xml:space="preserve">Tutty E, Wimsett J, Oyston C, Tutty S, Harwood M, Legget E, et al. Inequities in pre-pregnancy folic acid use in Central and South Auckland: secondary analysis from a postpartum contraception survey. J Prim Health Care. 2023;15(4):308–15. </w:t>
      </w:r>
    </w:p>
    <w:p w14:paraId="66EB05D2" w14:textId="77777777" w:rsidR="00FB1D28" w:rsidRDefault="00FB1D28" w:rsidP="00FB1D28">
      <w:pPr>
        <w:pStyle w:val="Bibliography"/>
      </w:pPr>
      <w:r>
        <w:lastRenderedPageBreak/>
        <w:t xml:space="preserve">77. </w:t>
      </w:r>
      <w:r>
        <w:tab/>
        <w:t xml:space="preserve">Wegner C, Kancherla V, Lux A, Köhn A, Bretschneider D, Freese K, et al. Periconceptional folic acid supplement use among women of reproductive age and its determinants in central rural Germany: Results from a cross sectional study. Birth Defects Res. 2020;112(14):1057–66. </w:t>
      </w:r>
    </w:p>
    <w:p w14:paraId="614B2EBE" w14:textId="77777777" w:rsidR="00FB1D28" w:rsidRDefault="00FB1D28" w:rsidP="00FB1D28">
      <w:pPr>
        <w:pStyle w:val="Bibliography"/>
      </w:pPr>
      <w:r>
        <w:t xml:space="preserve">78. </w:t>
      </w:r>
      <w:r>
        <w:tab/>
        <w:t xml:space="preserve">Wen SW, Guo Y, Rodger M, White RR, Yang Q, Smith GN, et al. Folic Acid Supplementation in Pregnancy and the Risk of Pre-Eclampsia-A Cohort Study. PloS One. 2016;11(2):e0149818. </w:t>
      </w:r>
    </w:p>
    <w:p w14:paraId="1C4D069E" w14:textId="77777777" w:rsidR="00FB1D28" w:rsidRDefault="00FB1D28" w:rsidP="00FB1D28">
      <w:pPr>
        <w:pStyle w:val="Bibliography"/>
      </w:pPr>
      <w:r>
        <w:t xml:space="preserve">79. </w:t>
      </w:r>
      <w:r>
        <w:tab/>
        <w:t xml:space="preserve">Wojtowicz A, Babczyk D, Galas A, Skalska-Swistek M, Gorecka M, Witkowski R, et al. Evaluation of the prevalence of folic acid supplementation before conception and through the first 12 weeks of pregnancy in Polish women at high risk of fetal anomalies. Ginekol Pol. 2022;93(6):489–95. </w:t>
      </w:r>
    </w:p>
    <w:p w14:paraId="52039BD6" w14:textId="77777777" w:rsidR="00FB1D28" w:rsidRDefault="00FB1D28" w:rsidP="00FB1D28">
      <w:pPr>
        <w:pStyle w:val="Bibliography"/>
      </w:pPr>
      <w:r>
        <w:t xml:space="preserve">80. </w:t>
      </w:r>
      <w:r>
        <w:tab/>
        <w:t xml:space="preserve">Xing XY, Tao FB, Hao JH, Huang K, Huang ZH, Zhu XM, et al. Periconceptional folic acid supplementation among women attending antenatal clinic in Anhui, China: data from a population-based cohort study. Midwifery. 2012;28(3):291–7. </w:t>
      </w:r>
    </w:p>
    <w:p w14:paraId="6F7E42AC" w14:textId="77777777" w:rsidR="00FB1D28" w:rsidRDefault="00FB1D28" w:rsidP="00FB1D28">
      <w:pPr>
        <w:pStyle w:val="Bibliography"/>
      </w:pPr>
      <w:r>
        <w:t xml:space="preserve">81. </w:t>
      </w:r>
      <w:r>
        <w:tab/>
        <w:t xml:space="preserve">Yamamoto S, Wada Y. Awareness, use and information sources of folic acid supplementation to prevent neural tube defects in pregnant Japanese women. Public Health Nutr. 2018;21(4):732–9. </w:t>
      </w:r>
    </w:p>
    <w:p w14:paraId="59D0A9D5" w14:textId="77777777" w:rsidR="00FB1D28" w:rsidRDefault="00FB1D28" w:rsidP="00FB1D28">
      <w:pPr>
        <w:pStyle w:val="Bibliography"/>
      </w:pPr>
      <w:r>
        <w:t xml:space="preserve">82. </w:t>
      </w:r>
      <w:r>
        <w:tab/>
        <w:t xml:space="preserve">Yan J, Zheng YZ, Cao LJ, Liu YY, Li W, Huang GW. Periconceptional Folic Acid Supplementation in Chinese Women: A Cross-sectional Study. Biomed Environ Sci BES. 2017;30(10):737–48. </w:t>
      </w:r>
    </w:p>
    <w:p w14:paraId="35103934" w14:textId="77777777" w:rsidR="00FB1D28" w:rsidRDefault="00FB1D28" w:rsidP="00FB1D28">
      <w:pPr>
        <w:pStyle w:val="Bibliography"/>
      </w:pPr>
      <w:r>
        <w:t xml:space="preserve">83. </w:t>
      </w:r>
      <w:r>
        <w:tab/>
        <w:t xml:space="preserve">Yang J, Reheman Z, Liu Y, Wang Y, Wang N, Ye J, et al. The compliance of free folic acid supplements among pregnant women in rural areas of Northwestern China: The role of related knowledge. Front Public Health. 2022;10(101616579):1079779. </w:t>
      </w:r>
    </w:p>
    <w:p w14:paraId="7D2B21A5" w14:textId="2D7BC4FA" w:rsidR="00892997" w:rsidRDefault="00892997" w:rsidP="00BE7A64">
      <w:r>
        <w:fldChar w:fldCharType="end"/>
      </w:r>
    </w:p>
    <w:p w14:paraId="571DDF3B" w14:textId="77777777" w:rsidR="00CC2ACC" w:rsidRDefault="00CC2ACC" w:rsidP="7EA0A5C4">
      <w:pPr>
        <w:pStyle w:val="Caption"/>
        <w:rPr>
          <w:b/>
          <w:bCs/>
          <w:i w:val="0"/>
          <w:iCs w:val="0"/>
          <w:color w:val="auto"/>
          <w:sz w:val="22"/>
          <w:szCs w:val="22"/>
        </w:rPr>
        <w:sectPr w:rsidR="00CC2ACC" w:rsidSect="00B87930">
          <w:pgSz w:w="16838" w:h="11906" w:orient="landscape"/>
          <w:pgMar w:top="1440" w:right="1440" w:bottom="1440" w:left="1440" w:header="708" w:footer="708" w:gutter="0"/>
          <w:cols w:space="708"/>
          <w:docGrid w:linePitch="360"/>
        </w:sectPr>
      </w:pPr>
    </w:p>
    <w:p w14:paraId="4322ECB0" w14:textId="306C77EF" w:rsidR="00030ED6" w:rsidRPr="00C20410" w:rsidRDefault="005B72E7" w:rsidP="7EA0A5C4">
      <w:pPr>
        <w:pStyle w:val="Caption"/>
        <w:rPr>
          <w:b/>
          <w:bCs/>
          <w:i w:val="0"/>
          <w:iCs w:val="0"/>
          <w:color w:val="auto"/>
          <w:sz w:val="22"/>
          <w:szCs w:val="22"/>
        </w:rPr>
      </w:pPr>
      <w:r w:rsidRPr="005B72E7">
        <w:rPr>
          <w:b/>
          <w:bCs/>
          <w:i w:val="0"/>
          <w:iCs w:val="0"/>
          <w:color w:val="auto"/>
          <w:sz w:val="22"/>
          <w:szCs w:val="22"/>
        </w:rPr>
        <w:lastRenderedPageBreak/>
        <w:t xml:space="preserve">SUPPLEMENTARY MATERIAL </w:t>
      </w:r>
      <w:r>
        <w:rPr>
          <w:b/>
          <w:bCs/>
          <w:i w:val="0"/>
          <w:iCs w:val="0"/>
          <w:color w:val="auto"/>
          <w:sz w:val="22"/>
          <w:szCs w:val="22"/>
        </w:rPr>
        <w:t>3</w:t>
      </w:r>
      <w:r w:rsidR="00030ED6" w:rsidRPr="7EA0A5C4">
        <w:rPr>
          <w:b/>
          <w:bCs/>
          <w:i w:val="0"/>
          <w:iCs w:val="0"/>
          <w:color w:val="auto"/>
          <w:sz w:val="22"/>
          <w:szCs w:val="22"/>
        </w:rPr>
        <w:t>: ADAPTED NEWCASTLE-OTTAWA SCALE (NOS)</w:t>
      </w:r>
    </w:p>
    <w:p w14:paraId="2DDEF58E" w14:textId="77777777" w:rsidR="00030ED6" w:rsidRPr="00C20410" w:rsidRDefault="00030ED6" w:rsidP="00030ED6">
      <w:pPr>
        <w:pStyle w:val="Caption"/>
        <w:rPr>
          <w:rStyle w:val="Heading3Char"/>
          <w:rFonts w:eastAsia="Times New Roman" w:cs="Times New Roman"/>
          <w:i/>
          <w:color w:val="44546A" w:themeColor="text2"/>
          <w:sz w:val="22"/>
          <w:szCs w:val="22"/>
        </w:rPr>
      </w:pPr>
      <w:r w:rsidRPr="00C20410">
        <w:rPr>
          <w:rStyle w:val="Heading3Char"/>
          <w:rFonts w:cs="Times New Roman"/>
          <w:b/>
          <w:bCs/>
          <w:sz w:val="22"/>
          <w:szCs w:val="22"/>
        </w:rPr>
        <w:t>Selection of parity groups</w:t>
      </w:r>
      <w:r>
        <w:rPr>
          <w:rStyle w:val="Heading3Char"/>
          <w:rFonts w:cs="Times New Roman"/>
          <w:b/>
          <w:bCs/>
          <w:sz w:val="22"/>
          <w:szCs w:val="22"/>
        </w:rPr>
        <w:t xml:space="preserve"> – 4 possible points:</w:t>
      </w:r>
    </w:p>
    <w:p w14:paraId="5D7F055A" w14:textId="77777777" w:rsidR="00030ED6" w:rsidRPr="00C20410" w:rsidRDefault="00030ED6" w:rsidP="00030ED6">
      <w:pPr>
        <w:pStyle w:val="ListParagraph"/>
        <w:numPr>
          <w:ilvl w:val="0"/>
          <w:numId w:val="2"/>
        </w:numPr>
        <w:spacing w:after="240" w:line="240" w:lineRule="auto"/>
        <w:rPr>
          <w:rStyle w:val="Heading3Char"/>
          <w:rFonts w:cs="Times New Roman"/>
          <w:sz w:val="22"/>
          <w:szCs w:val="22"/>
        </w:rPr>
      </w:pPr>
      <w:r w:rsidRPr="00C20410">
        <w:rPr>
          <w:rStyle w:val="Heading3Char"/>
          <w:rFonts w:cs="Times New Roman"/>
          <w:sz w:val="22"/>
          <w:szCs w:val="22"/>
        </w:rPr>
        <w:t>Representativeness of sample:</w:t>
      </w:r>
    </w:p>
    <w:p w14:paraId="6CFD3372" w14:textId="77777777" w:rsidR="00030ED6" w:rsidRPr="00C20410" w:rsidRDefault="00030ED6" w:rsidP="00030ED6">
      <w:pPr>
        <w:pStyle w:val="ListParagraph"/>
        <w:numPr>
          <w:ilvl w:val="0"/>
          <w:numId w:val="1"/>
        </w:numPr>
        <w:spacing w:after="240" w:line="240" w:lineRule="auto"/>
        <w:rPr>
          <w:rStyle w:val="Heading3Char"/>
          <w:rFonts w:cs="Times New Roman"/>
          <w:i w:val="0"/>
          <w:sz w:val="22"/>
          <w:szCs w:val="22"/>
        </w:rPr>
      </w:pPr>
      <w:r w:rsidRPr="6DCE1AA9">
        <w:rPr>
          <w:rStyle w:val="Heading3Char"/>
          <w:rFonts w:cs="Times New Roman"/>
          <w:i w:val="0"/>
          <w:sz w:val="22"/>
          <w:szCs w:val="22"/>
        </w:rPr>
        <w:t>Truly representative of the pregnant women in the target population (all subjects or random sampling) – 1 point</w:t>
      </w:r>
    </w:p>
    <w:p w14:paraId="48AB8FE1" w14:textId="77777777" w:rsidR="00030ED6" w:rsidRPr="00C20410" w:rsidRDefault="00030ED6" w:rsidP="00030ED6">
      <w:pPr>
        <w:pStyle w:val="ListParagraph"/>
        <w:numPr>
          <w:ilvl w:val="0"/>
          <w:numId w:val="1"/>
        </w:numPr>
        <w:spacing w:after="240" w:line="240" w:lineRule="auto"/>
        <w:rPr>
          <w:rStyle w:val="Heading3Char"/>
          <w:rFonts w:cs="Times New Roman"/>
          <w:i w:val="0"/>
          <w:sz w:val="22"/>
          <w:szCs w:val="22"/>
        </w:rPr>
      </w:pPr>
      <w:r w:rsidRPr="6DCE1AA9">
        <w:rPr>
          <w:rStyle w:val="Heading3Char"/>
          <w:rFonts w:cs="Times New Roman"/>
          <w:i w:val="0"/>
          <w:sz w:val="22"/>
          <w:szCs w:val="22"/>
        </w:rPr>
        <w:t>Somewhat representative of the pregnant women in the target population (non-random sampling) – 1 point</w:t>
      </w:r>
    </w:p>
    <w:p w14:paraId="78BB8121" w14:textId="77777777" w:rsidR="00030ED6" w:rsidRPr="00C20410" w:rsidRDefault="00030ED6" w:rsidP="00030ED6">
      <w:pPr>
        <w:pStyle w:val="ListParagraph"/>
        <w:numPr>
          <w:ilvl w:val="0"/>
          <w:numId w:val="1"/>
        </w:numPr>
        <w:spacing w:after="240" w:line="240" w:lineRule="auto"/>
        <w:rPr>
          <w:rStyle w:val="Heading3Char"/>
          <w:rFonts w:cs="Times New Roman"/>
          <w:i w:val="0"/>
          <w:iCs/>
          <w:sz w:val="22"/>
          <w:szCs w:val="22"/>
        </w:rPr>
      </w:pPr>
      <w:r w:rsidRPr="00C20410">
        <w:rPr>
          <w:rStyle w:val="Heading3Char"/>
          <w:rFonts w:cs="Times New Roman"/>
          <w:i w:val="0"/>
          <w:iCs/>
          <w:sz w:val="22"/>
          <w:szCs w:val="22"/>
        </w:rPr>
        <w:t xml:space="preserve">Pregnant women attending a particular maternity hospital – 1 point </w:t>
      </w:r>
    </w:p>
    <w:p w14:paraId="4C55B963" w14:textId="77777777" w:rsidR="00030ED6" w:rsidRPr="00C20410" w:rsidRDefault="00030ED6" w:rsidP="7EA0A5C4">
      <w:pPr>
        <w:pStyle w:val="ListParagraph"/>
        <w:numPr>
          <w:ilvl w:val="0"/>
          <w:numId w:val="1"/>
        </w:numPr>
        <w:spacing w:after="240" w:line="240" w:lineRule="auto"/>
        <w:rPr>
          <w:rStyle w:val="Heading3Char"/>
          <w:rFonts w:cs="Times New Roman"/>
          <w:i w:val="0"/>
          <w:sz w:val="22"/>
          <w:szCs w:val="22"/>
        </w:rPr>
      </w:pPr>
      <w:r w:rsidRPr="7EA0A5C4">
        <w:rPr>
          <w:rStyle w:val="Heading3Char"/>
          <w:rFonts w:cs="Times New Roman"/>
          <w:i w:val="0"/>
          <w:sz w:val="22"/>
          <w:szCs w:val="22"/>
        </w:rPr>
        <w:t>Selected group of pregnant women (e.g. pregnant women taking specific medication, pregnant women with a medical condition, etc.) – 0 point</w:t>
      </w:r>
    </w:p>
    <w:p w14:paraId="0FB5E21C" w14:textId="77777777" w:rsidR="00030ED6" w:rsidRPr="00C20410" w:rsidRDefault="00030ED6" w:rsidP="00030ED6">
      <w:pPr>
        <w:pStyle w:val="ListParagraph"/>
        <w:numPr>
          <w:ilvl w:val="0"/>
          <w:numId w:val="1"/>
        </w:numPr>
        <w:spacing w:after="240" w:line="240" w:lineRule="auto"/>
        <w:rPr>
          <w:rStyle w:val="Heading3Char"/>
          <w:rFonts w:cs="Times New Roman"/>
          <w:i w:val="0"/>
          <w:iCs/>
          <w:sz w:val="22"/>
          <w:szCs w:val="22"/>
        </w:rPr>
      </w:pPr>
      <w:r w:rsidRPr="00C20410">
        <w:rPr>
          <w:rStyle w:val="Heading3Char"/>
          <w:rFonts w:cs="Times New Roman"/>
          <w:i w:val="0"/>
          <w:iCs/>
          <w:sz w:val="22"/>
          <w:szCs w:val="22"/>
        </w:rPr>
        <w:t>No description of the sampling strategy – 0 point</w:t>
      </w:r>
    </w:p>
    <w:p w14:paraId="4FB0092A" w14:textId="77777777" w:rsidR="00030ED6" w:rsidRPr="00C20410" w:rsidRDefault="00030ED6" w:rsidP="00030ED6">
      <w:pPr>
        <w:pStyle w:val="ListParagraph"/>
        <w:numPr>
          <w:ilvl w:val="0"/>
          <w:numId w:val="2"/>
        </w:numPr>
        <w:spacing w:after="240" w:line="240" w:lineRule="auto"/>
        <w:rPr>
          <w:rStyle w:val="Heading3Char"/>
          <w:rFonts w:cs="Times New Roman"/>
          <w:sz w:val="22"/>
          <w:szCs w:val="22"/>
        </w:rPr>
      </w:pPr>
      <w:r w:rsidRPr="00C20410">
        <w:rPr>
          <w:rStyle w:val="Heading3Char"/>
          <w:rFonts w:cs="Times New Roman"/>
          <w:sz w:val="22"/>
          <w:szCs w:val="22"/>
        </w:rPr>
        <w:t>Inclusion and exclusion criteria</w:t>
      </w:r>
    </w:p>
    <w:p w14:paraId="2F5C648E" w14:textId="77777777" w:rsidR="00030ED6" w:rsidRPr="00C20410" w:rsidRDefault="00030ED6" w:rsidP="00030ED6">
      <w:pPr>
        <w:pStyle w:val="ListParagraph"/>
        <w:numPr>
          <w:ilvl w:val="0"/>
          <w:numId w:val="3"/>
        </w:numPr>
        <w:spacing w:after="240" w:line="240" w:lineRule="auto"/>
        <w:rPr>
          <w:rStyle w:val="Heading3Char"/>
          <w:rFonts w:cs="Times New Roman"/>
          <w:i w:val="0"/>
          <w:iCs/>
          <w:sz w:val="22"/>
          <w:szCs w:val="22"/>
        </w:rPr>
      </w:pPr>
      <w:r w:rsidRPr="00C20410">
        <w:rPr>
          <w:rStyle w:val="Heading3Char"/>
          <w:rFonts w:cs="Times New Roman"/>
          <w:i w:val="0"/>
          <w:iCs/>
          <w:sz w:val="22"/>
          <w:szCs w:val="22"/>
        </w:rPr>
        <w:t>Clearly stated – 1 point</w:t>
      </w:r>
    </w:p>
    <w:p w14:paraId="068A5C54" w14:textId="77777777" w:rsidR="00030ED6" w:rsidRPr="00C20410" w:rsidRDefault="00030ED6" w:rsidP="00030ED6">
      <w:pPr>
        <w:pStyle w:val="ListParagraph"/>
        <w:numPr>
          <w:ilvl w:val="0"/>
          <w:numId w:val="3"/>
        </w:numPr>
        <w:spacing w:after="240" w:line="240" w:lineRule="auto"/>
        <w:rPr>
          <w:rStyle w:val="Heading3Char"/>
          <w:rFonts w:cs="Times New Roman"/>
          <w:i w:val="0"/>
          <w:iCs/>
          <w:sz w:val="22"/>
          <w:szCs w:val="22"/>
        </w:rPr>
      </w:pPr>
      <w:r w:rsidRPr="00C20410">
        <w:rPr>
          <w:rStyle w:val="Heading3Char"/>
          <w:rFonts w:cs="Times New Roman"/>
          <w:i w:val="0"/>
          <w:iCs/>
          <w:sz w:val="22"/>
          <w:szCs w:val="22"/>
        </w:rPr>
        <w:t>Not stated – 0 point</w:t>
      </w:r>
    </w:p>
    <w:p w14:paraId="0504B399" w14:textId="77777777" w:rsidR="00030ED6" w:rsidRPr="00E24637" w:rsidRDefault="00030ED6" w:rsidP="00030ED6">
      <w:pPr>
        <w:pStyle w:val="ListParagraph"/>
        <w:numPr>
          <w:ilvl w:val="0"/>
          <w:numId w:val="2"/>
        </w:numPr>
        <w:spacing w:after="240" w:line="240" w:lineRule="auto"/>
        <w:rPr>
          <w:rStyle w:val="Heading3Char"/>
          <w:rFonts w:cs="Times New Roman"/>
          <w:sz w:val="22"/>
          <w:szCs w:val="22"/>
        </w:rPr>
      </w:pPr>
      <w:r w:rsidRPr="00E24637">
        <w:rPr>
          <w:rStyle w:val="Heading3Char"/>
          <w:rFonts w:cs="Times New Roman"/>
          <w:sz w:val="22"/>
          <w:szCs w:val="22"/>
        </w:rPr>
        <w:t>Recall bias</w:t>
      </w:r>
    </w:p>
    <w:p w14:paraId="206AA716" w14:textId="77777777" w:rsidR="00030ED6" w:rsidRPr="00E24637" w:rsidRDefault="00030ED6" w:rsidP="00030ED6">
      <w:pPr>
        <w:pStyle w:val="ListParagraph"/>
        <w:numPr>
          <w:ilvl w:val="0"/>
          <w:numId w:val="4"/>
        </w:numPr>
        <w:spacing w:after="240" w:line="240" w:lineRule="auto"/>
        <w:rPr>
          <w:rStyle w:val="Heading3Char"/>
          <w:rFonts w:cs="Times New Roman"/>
          <w:i w:val="0"/>
          <w:iCs/>
          <w:sz w:val="22"/>
          <w:szCs w:val="22"/>
        </w:rPr>
      </w:pPr>
      <w:r w:rsidRPr="00E24637">
        <w:rPr>
          <w:rStyle w:val="Heading3Char"/>
          <w:rFonts w:cs="Times New Roman"/>
          <w:i w:val="0"/>
          <w:iCs/>
          <w:sz w:val="22"/>
          <w:szCs w:val="22"/>
        </w:rPr>
        <w:t>Data was collected at booking – 1 point</w:t>
      </w:r>
    </w:p>
    <w:p w14:paraId="3698BACE" w14:textId="77777777" w:rsidR="00030ED6" w:rsidRPr="00E24637" w:rsidRDefault="00030ED6" w:rsidP="00030ED6">
      <w:pPr>
        <w:pStyle w:val="ListParagraph"/>
        <w:numPr>
          <w:ilvl w:val="0"/>
          <w:numId w:val="4"/>
        </w:numPr>
        <w:spacing w:after="240" w:line="240" w:lineRule="auto"/>
        <w:rPr>
          <w:rStyle w:val="Heading3Char"/>
          <w:rFonts w:cs="Times New Roman"/>
          <w:i w:val="0"/>
          <w:iCs/>
          <w:sz w:val="22"/>
          <w:szCs w:val="22"/>
        </w:rPr>
      </w:pPr>
      <w:r w:rsidRPr="00E24637">
        <w:rPr>
          <w:rStyle w:val="Heading3Char"/>
          <w:rFonts w:cs="Times New Roman"/>
          <w:i w:val="0"/>
          <w:iCs/>
          <w:sz w:val="22"/>
          <w:szCs w:val="22"/>
        </w:rPr>
        <w:t>Data was collected sometime during pregnancy – 1 point</w:t>
      </w:r>
    </w:p>
    <w:p w14:paraId="1C433313" w14:textId="77777777" w:rsidR="00030ED6" w:rsidRPr="00E24637" w:rsidRDefault="00030ED6" w:rsidP="00030ED6">
      <w:pPr>
        <w:pStyle w:val="ListParagraph"/>
        <w:numPr>
          <w:ilvl w:val="0"/>
          <w:numId w:val="4"/>
        </w:numPr>
        <w:spacing w:after="240" w:line="240" w:lineRule="auto"/>
        <w:rPr>
          <w:rStyle w:val="Heading3Char"/>
          <w:rFonts w:cs="Times New Roman"/>
          <w:i w:val="0"/>
          <w:iCs/>
          <w:sz w:val="22"/>
          <w:szCs w:val="22"/>
        </w:rPr>
      </w:pPr>
      <w:r w:rsidRPr="00E24637">
        <w:rPr>
          <w:rStyle w:val="Heading3Char"/>
          <w:rFonts w:cs="Times New Roman"/>
          <w:i w:val="0"/>
          <w:iCs/>
          <w:sz w:val="22"/>
          <w:szCs w:val="22"/>
        </w:rPr>
        <w:t>Data was collected postpartum (before hospital discharge) – 1 point</w:t>
      </w:r>
    </w:p>
    <w:p w14:paraId="590B2942" w14:textId="77777777" w:rsidR="00030ED6" w:rsidRPr="00E24637" w:rsidRDefault="00030ED6" w:rsidP="00030ED6">
      <w:pPr>
        <w:pStyle w:val="ListParagraph"/>
        <w:numPr>
          <w:ilvl w:val="0"/>
          <w:numId w:val="4"/>
        </w:numPr>
        <w:spacing w:after="240" w:line="240" w:lineRule="auto"/>
        <w:rPr>
          <w:rStyle w:val="Heading3Char"/>
          <w:rFonts w:cs="Times New Roman"/>
          <w:i w:val="0"/>
          <w:sz w:val="22"/>
          <w:szCs w:val="22"/>
        </w:rPr>
      </w:pPr>
      <w:r w:rsidRPr="6DCE1AA9">
        <w:rPr>
          <w:rStyle w:val="Heading3Char"/>
          <w:rFonts w:cs="Times New Roman"/>
          <w:i w:val="0"/>
          <w:sz w:val="22"/>
          <w:szCs w:val="22"/>
        </w:rPr>
        <w:t>Data was collected postpartum (after hospital discharge) – 0 point</w:t>
      </w:r>
    </w:p>
    <w:p w14:paraId="1C3A9C26" w14:textId="77777777" w:rsidR="00030ED6" w:rsidRPr="007D4483" w:rsidRDefault="00030ED6" w:rsidP="00030ED6">
      <w:pPr>
        <w:pStyle w:val="ListParagraph"/>
        <w:numPr>
          <w:ilvl w:val="0"/>
          <w:numId w:val="2"/>
        </w:numPr>
        <w:spacing w:after="240" w:line="240" w:lineRule="auto"/>
        <w:rPr>
          <w:rStyle w:val="Heading3Char"/>
          <w:rFonts w:cs="Times New Roman"/>
          <w:sz w:val="22"/>
          <w:szCs w:val="22"/>
        </w:rPr>
      </w:pPr>
      <w:r w:rsidRPr="007D4483">
        <w:rPr>
          <w:rStyle w:val="Heading3Char"/>
          <w:rFonts w:cs="Times New Roman"/>
          <w:sz w:val="22"/>
          <w:szCs w:val="22"/>
        </w:rPr>
        <w:t>Selective reporting bias</w:t>
      </w:r>
    </w:p>
    <w:p w14:paraId="0F85291C" w14:textId="77777777" w:rsidR="00030ED6" w:rsidRPr="007D4483" w:rsidRDefault="00030ED6" w:rsidP="00030ED6">
      <w:pPr>
        <w:pStyle w:val="ListParagraph"/>
        <w:numPr>
          <w:ilvl w:val="0"/>
          <w:numId w:val="5"/>
        </w:numPr>
        <w:spacing w:after="240" w:line="240" w:lineRule="auto"/>
        <w:rPr>
          <w:rStyle w:val="Heading3Char"/>
          <w:rFonts w:cs="Times New Roman"/>
          <w:i w:val="0"/>
          <w:iCs/>
          <w:sz w:val="22"/>
          <w:szCs w:val="22"/>
        </w:rPr>
      </w:pPr>
      <w:r w:rsidRPr="007D4483">
        <w:rPr>
          <w:rStyle w:val="Heading3Char"/>
          <w:rFonts w:cs="Times New Roman"/>
          <w:i w:val="0"/>
          <w:iCs/>
          <w:sz w:val="22"/>
          <w:szCs w:val="22"/>
        </w:rPr>
        <w:t>Reported data correspond with initial sample size – 1 point</w:t>
      </w:r>
    </w:p>
    <w:p w14:paraId="0286DFB5" w14:textId="77777777" w:rsidR="00030ED6" w:rsidRPr="007D4483" w:rsidRDefault="00030ED6" w:rsidP="00030ED6">
      <w:pPr>
        <w:pStyle w:val="ListParagraph"/>
        <w:numPr>
          <w:ilvl w:val="0"/>
          <w:numId w:val="5"/>
        </w:numPr>
        <w:spacing w:after="240" w:line="240" w:lineRule="auto"/>
        <w:rPr>
          <w:rStyle w:val="Heading3Char"/>
          <w:rFonts w:cs="Times New Roman"/>
          <w:i w:val="0"/>
          <w:iCs/>
          <w:sz w:val="22"/>
          <w:szCs w:val="22"/>
        </w:rPr>
      </w:pPr>
      <w:r w:rsidRPr="007D4483">
        <w:rPr>
          <w:rStyle w:val="Heading3Char"/>
          <w:rFonts w:cs="Times New Roman"/>
          <w:i w:val="0"/>
          <w:iCs/>
          <w:sz w:val="22"/>
          <w:szCs w:val="22"/>
        </w:rPr>
        <w:t xml:space="preserve">Reported data do not correspond with </w:t>
      </w:r>
      <w:r>
        <w:rPr>
          <w:rStyle w:val="Heading3Char"/>
          <w:rFonts w:cs="Times New Roman"/>
          <w:i w:val="0"/>
          <w:iCs/>
          <w:sz w:val="22"/>
          <w:szCs w:val="22"/>
        </w:rPr>
        <w:t xml:space="preserve">the </w:t>
      </w:r>
      <w:r w:rsidRPr="007D4483">
        <w:rPr>
          <w:rStyle w:val="Heading3Char"/>
          <w:rFonts w:cs="Times New Roman"/>
          <w:i w:val="0"/>
          <w:iCs/>
          <w:sz w:val="22"/>
          <w:szCs w:val="22"/>
        </w:rPr>
        <w:t>initial sample size</w:t>
      </w:r>
      <w:r>
        <w:rPr>
          <w:rStyle w:val="Heading3Char"/>
          <w:rFonts w:cs="Times New Roman"/>
          <w:i w:val="0"/>
          <w:iCs/>
          <w:sz w:val="22"/>
          <w:szCs w:val="22"/>
        </w:rPr>
        <w:t>,</w:t>
      </w:r>
      <w:r w:rsidRPr="007D4483">
        <w:rPr>
          <w:rStyle w:val="Heading3Char"/>
          <w:rFonts w:cs="Times New Roman"/>
          <w:i w:val="0"/>
          <w:iCs/>
          <w:sz w:val="22"/>
          <w:szCs w:val="22"/>
        </w:rPr>
        <w:t xml:space="preserve"> but </w:t>
      </w:r>
      <w:r>
        <w:rPr>
          <w:rStyle w:val="Heading3Char"/>
          <w:rFonts w:cs="Times New Roman"/>
          <w:i w:val="0"/>
          <w:iCs/>
          <w:sz w:val="22"/>
          <w:szCs w:val="22"/>
        </w:rPr>
        <w:t xml:space="preserve">a </w:t>
      </w:r>
      <w:r w:rsidRPr="007D4483">
        <w:rPr>
          <w:rStyle w:val="Heading3Char"/>
          <w:rFonts w:cs="Times New Roman"/>
          <w:i w:val="0"/>
          <w:iCs/>
          <w:sz w:val="22"/>
          <w:szCs w:val="22"/>
        </w:rPr>
        <w:t>rationale provided – 1 point</w:t>
      </w:r>
    </w:p>
    <w:p w14:paraId="0B40CFA4" w14:textId="77777777" w:rsidR="00030ED6" w:rsidRPr="007D4483" w:rsidRDefault="00030ED6" w:rsidP="00030ED6">
      <w:pPr>
        <w:pStyle w:val="ListParagraph"/>
        <w:numPr>
          <w:ilvl w:val="0"/>
          <w:numId w:val="5"/>
        </w:numPr>
        <w:spacing w:after="240" w:line="240" w:lineRule="auto"/>
        <w:rPr>
          <w:rStyle w:val="Heading3Char"/>
          <w:rFonts w:cs="Times New Roman"/>
          <w:i w:val="0"/>
          <w:iCs/>
          <w:sz w:val="22"/>
          <w:szCs w:val="22"/>
        </w:rPr>
      </w:pPr>
      <w:r w:rsidRPr="007D4483">
        <w:rPr>
          <w:rStyle w:val="Heading3Char"/>
          <w:rFonts w:cs="Times New Roman"/>
          <w:i w:val="0"/>
          <w:iCs/>
          <w:sz w:val="22"/>
          <w:szCs w:val="22"/>
        </w:rPr>
        <w:t xml:space="preserve">Reported data do not correspond with </w:t>
      </w:r>
      <w:r>
        <w:rPr>
          <w:rStyle w:val="Heading3Char"/>
          <w:rFonts w:cs="Times New Roman"/>
          <w:i w:val="0"/>
          <w:iCs/>
          <w:sz w:val="22"/>
          <w:szCs w:val="22"/>
        </w:rPr>
        <w:t xml:space="preserve">the </w:t>
      </w:r>
      <w:r w:rsidRPr="007D4483">
        <w:rPr>
          <w:rStyle w:val="Heading3Char"/>
          <w:rFonts w:cs="Times New Roman"/>
          <w:i w:val="0"/>
          <w:iCs/>
          <w:sz w:val="22"/>
          <w:szCs w:val="22"/>
        </w:rPr>
        <w:t>initial sample size, no rationale provided – 0 point</w:t>
      </w:r>
    </w:p>
    <w:p w14:paraId="506A727D" w14:textId="77777777" w:rsidR="00030ED6" w:rsidRPr="00C20410" w:rsidRDefault="00030ED6" w:rsidP="00234084">
      <w:pPr>
        <w:spacing w:line="240" w:lineRule="auto"/>
        <w:rPr>
          <w:rStyle w:val="Heading3Char"/>
          <w:rFonts w:cs="Times New Roman"/>
          <w:b/>
          <w:bCs/>
          <w:i w:val="0"/>
          <w:iCs/>
          <w:sz w:val="22"/>
          <w:szCs w:val="22"/>
        </w:rPr>
      </w:pPr>
      <w:r w:rsidRPr="00C20410">
        <w:rPr>
          <w:rStyle w:val="Heading3Char"/>
          <w:rFonts w:cs="Times New Roman"/>
          <w:b/>
          <w:bCs/>
          <w:i w:val="0"/>
          <w:iCs/>
          <w:sz w:val="22"/>
          <w:szCs w:val="22"/>
        </w:rPr>
        <w:t>Comparability of parity groups (controlling for important confounders)</w:t>
      </w:r>
      <w:r>
        <w:rPr>
          <w:rStyle w:val="Heading3Char"/>
          <w:rFonts w:cs="Times New Roman"/>
          <w:b/>
          <w:bCs/>
          <w:i w:val="0"/>
          <w:iCs/>
          <w:sz w:val="22"/>
          <w:szCs w:val="22"/>
        </w:rPr>
        <w:t xml:space="preserve"> – 2 possible points:</w:t>
      </w:r>
    </w:p>
    <w:p w14:paraId="1EB700D1" w14:textId="77777777" w:rsidR="00030ED6" w:rsidRPr="007D4483" w:rsidRDefault="00030ED6" w:rsidP="00030ED6">
      <w:pPr>
        <w:pStyle w:val="ListParagraph"/>
        <w:numPr>
          <w:ilvl w:val="0"/>
          <w:numId w:val="6"/>
        </w:numPr>
        <w:spacing w:after="240" w:line="240" w:lineRule="auto"/>
        <w:rPr>
          <w:rStyle w:val="Heading3Char"/>
          <w:rFonts w:cs="Times New Roman"/>
          <w:i w:val="0"/>
          <w:iCs/>
          <w:sz w:val="22"/>
          <w:szCs w:val="22"/>
        </w:rPr>
      </w:pPr>
      <w:r w:rsidRPr="007D4483">
        <w:rPr>
          <w:rStyle w:val="Heading3Char"/>
          <w:rFonts w:cs="Times New Roman"/>
          <w:i w:val="0"/>
          <w:iCs/>
          <w:sz w:val="22"/>
          <w:szCs w:val="22"/>
        </w:rPr>
        <w:t>Age – 1 point</w:t>
      </w:r>
    </w:p>
    <w:p w14:paraId="6DA70D31" w14:textId="77777777" w:rsidR="00030ED6" w:rsidRPr="007D4483" w:rsidRDefault="00030ED6" w:rsidP="00030ED6">
      <w:pPr>
        <w:pStyle w:val="ListParagraph"/>
        <w:numPr>
          <w:ilvl w:val="0"/>
          <w:numId w:val="6"/>
        </w:numPr>
        <w:spacing w:after="240" w:line="240" w:lineRule="auto"/>
        <w:rPr>
          <w:rStyle w:val="Heading3Char"/>
          <w:rFonts w:cs="Times New Roman"/>
          <w:i w:val="0"/>
          <w:iCs/>
          <w:sz w:val="22"/>
          <w:szCs w:val="22"/>
        </w:rPr>
      </w:pPr>
      <w:r w:rsidRPr="007D4483">
        <w:rPr>
          <w:rStyle w:val="Heading3Char"/>
          <w:rFonts w:cs="Times New Roman"/>
          <w:i w:val="0"/>
          <w:iCs/>
          <w:sz w:val="22"/>
          <w:szCs w:val="22"/>
        </w:rPr>
        <w:t>Pregnancy planning – 1 point</w:t>
      </w:r>
    </w:p>
    <w:p w14:paraId="3CB204A4" w14:textId="77777777" w:rsidR="00030ED6" w:rsidRPr="007D4483" w:rsidRDefault="00030ED6" w:rsidP="00030ED6">
      <w:pPr>
        <w:pStyle w:val="ListParagraph"/>
        <w:numPr>
          <w:ilvl w:val="0"/>
          <w:numId w:val="6"/>
        </w:numPr>
        <w:spacing w:after="240" w:line="240" w:lineRule="auto"/>
        <w:rPr>
          <w:rStyle w:val="Heading3Char"/>
          <w:rFonts w:cs="Times New Roman"/>
          <w:i w:val="0"/>
          <w:iCs/>
          <w:sz w:val="22"/>
          <w:szCs w:val="22"/>
        </w:rPr>
      </w:pPr>
      <w:r w:rsidRPr="007D4483">
        <w:rPr>
          <w:rStyle w:val="Heading3Char"/>
          <w:rFonts w:cs="Times New Roman"/>
          <w:i w:val="0"/>
          <w:iCs/>
          <w:sz w:val="22"/>
          <w:szCs w:val="22"/>
        </w:rPr>
        <w:t>Both – 2 points</w:t>
      </w:r>
    </w:p>
    <w:p w14:paraId="1468DA87" w14:textId="77777777" w:rsidR="00030ED6" w:rsidRPr="007D4483" w:rsidRDefault="00030ED6" w:rsidP="00030ED6">
      <w:pPr>
        <w:pStyle w:val="ListParagraph"/>
        <w:numPr>
          <w:ilvl w:val="0"/>
          <w:numId w:val="6"/>
        </w:numPr>
        <w:spacing w:after="240" w:line="240" w:lineRule="auto"/>
        <w:rPr>
          <w:rStyle w:val="Heading3Char"/>
          <w:rFonts w:cs="Times New Roman"/>
          <w:i w:val="0"/>
          <w:iCs/>
          <w:sz w:val="22"/>
          <w:szCs w:val="22"/>
        </w:rPr>
      </w:pPr>
      <w:r w:rsidRPr="007D4483">
        <w:rPr>
          <w:rStyle w:val="Heading3Char"/>
          <w:rFonts w:cs="Times New Roman"/>
          <w:i w:val="0"/>
          <w:iCs/>
          <w:sz w:val="22"/>
          <w:szCs w:val="22"/>
        </w:rPr>
        <w:t>Neither – 0 point</w:t>
      </w:r>
    </w:p>
    <w:p w14:paraId="15942372" w14:textId="77777777" w:rsidR="00030ED6" w:rsidRPr="00C20410" w:rsidRDefault="00030ED6" w:rsidP="00234084">
      <w:pPr>
        <w:spacing w:line="240" w:lineRule="auto"/>
        <w:rPr>
          <w:rStyle w:val="Heading3Char"/>
          <w:rFonts w:cs="Times New Roman"/>
          <w:b/>
          <w:bCs/>
          <w:i w:val="0"/>
          <w:iCs/>
          <w:sz w:val="22"/>
          <w:szCs w:val="22"/>
        </w:rPr>
      </w:pPr>
      <w:r w:rsidRPr="00C20410">
        <w:rPr>
          <w:rStyle w:val="Heading3Char"/>
          <w:rFonts w:cs="Times New Roman"/>
          <w:b/>
          <w:bCs/>
          <w:i w:val="0"/>
          <w:iCs/>
          <w:sz w:val="22"/>
          <w:szCs w:val="22"/>
        </w:rPr>
        <w:t>Ascertainment of outcome (FAS)</w:t>
      </w:r>
      <w:r>
        <w:rPr>
          <w:rStyle w:val="Heading3Char"/>
          <w:rFonts w:cs="Times New Roman"/>
          <w:b/>
          <w:bCs/>
          <w:i w:val="0"/>
          <w:iCs/>
          <w:sz w:val="22"/>
          <w:szCs w:val="22"/>
        </w:rPr>
        <w:t xml:space="preserve"> – 3 possible points:</w:t>
      </w:r>
    </w:p>
    <w:p w14:paraId="6F207AF1" w14:textId="77777777" w:rsidR="00030ED6" w:rsidRPr="007D4483" w:rsidRDefault="00030ED6" w:rsidP="00030ED6">
      <w:pPr>
        <w:pStyle w:val="ListParagraph"/>
        <w:numPr>
          <w:ilvl w:val="0"/>
          <w:numId w:val="7"/>
        </w:numPr>
        <w:spacing w:after="240" w:line="240" w:lineRule="auto"/>
        <w:rPr>
          <w:rStyle w:val="Heading3Char"/>
          <w:rFonts w:cs="Times New Roman"/>
          <w:sz w:val="22"/>
          <w:szCs w:val="22"/>
        </w:rPr>
      </w:pPr>
      <w:r w:rsidRPr="007D4483">
        <w:rPr>
          <w:rStyle w:val="Heading3Char"/>
          <w:rFonts w:cs="Times New Roman"/>
          <w:sz w:val="22"/>
          <w:szCs w:val="22"/>
        </w:rPr>
        <w:t>Measurement of outcome</w:t>
      </w:r>
    </w:p>
    <w:p w14:paraId="4C196809" w14:textId="77777777" w:rsidR="00030ED6" w:rsidRPr="007A654D" w:rsidRDefault="00030ED6" w:rsidP="00030ED6">
      <w:pPr>
        <w:pStyle w:val="ListParagraph"/>
        <w:numPr>
          <w:ilvl w:val="0"/>
          <w:numId w:val="8"/>
        </w:numPr>
        <w:spacing w:after="240" w:line="240" w:lineRule="auto"/>
        <w:rPr>
          <w:rStyle w:val="Heading3Char"/>
          <w:rFonts w:cs="Times New Roman"/>
          <w:i w:val="0"/>
          <w:iCs/>
          <w:sz w:val="22"/>
          <w:szCs w:val="22"/>
        </w:rPr>
      </w:pPr>
      <w:r w:rsidRPr="007A654D">
        <w:rPr>
          <w:rStyle w:val="Heading3Char"/>
          <w:rFonts w:cs="Times New Roman"/>
          <w:i w:val="0"/>
          <w:iCs/>
          <w:sz w:val="22"/>
          <w:szCs w:val="22"/>
        </w:rPr>
        <w:t>Folic acid supplement use was defined with the timing of intake – 1 point</w:t>
      </w:r>
    </w:p>
    <w:p w14:paraId="05B8FE1C" w14:textId="77777777" w:rsidR="00030ED6" w:rsidRPr="007A654D" w:rsidRDefault="00030ED6" w:rsidP="7EA0A5C4">
      <w:pPr>
        <w:pStyle w:val="ListParagraph"/>
        <w:numPr>
          <w:ilvl w:val="0"/>
          <w:numId w:val="8"/>
        </w:numPr>
        <w:spacing w:after="240" w:line="240" w:lineRule="auto"/>
        <w:rPr>
          <w:rStyle w:val="Heading3Char"/>
          <w:rFonts w:cs="Times New Roman"/>
          <w:i w:val="0"/>
          <w:sz w:val="22"/>
          <w:szCs w:val="22"/>
        </w:rPr>
      </w:pPr>
      <w:r w:rsidRPr="7EA0A5C4">
        <w:rPr>
          <w:rStyle w:val="Heading3Char"/>
          <w:rFonts w:cs="Times New Roman"/>
          <w:i w:val="0"/>
          <w:sz w:val="22"/>
          <w:szCs w:val="22"/>
        </w:rPr>
        <w:t>Definition does not specify the timing of FAS – 0 point</w:t>
      </w:r>
    </w:p>
    <w:p w14:paraId="24F92DAC" w14:textId="77777777" w:rsidR="00030ED6" w:rsidRPr="007A654D" w:rsidRDefault="00030ED6" w:rsidP="00030ED6">
      <w:pPr>
        <w:pStyle w:val="ListParagraph"/>
        <w:numPr>
          <w:ilvl w:val="0"/>
          <w:numId w:val="8"/>
        </w:numPr>
        <w:spacing w:after="240" w:line="240" w:lineRule="auto"/>
        <w:rPr>
          <w:rStyle w:val="Heading3Char"/>
          <w:rFonts w:cs="Times New Roman"/>
          <w:i w:val="0"/>
          <w:iCs/>
          <w:sz w:val="22"/>
          <w:szCs w:val="22"/>
        </w:rPr>
      </w:pPr>
      <w:r w:rsidRPr="007A654D">
        <w:rPr>
          <w:rStyle w:val="Heading3Char"/>
          <w:rFonts w:cs="Times New Roman"/>
          <w:i w:val="0"/>
          <w:iCs/>
          <w:sz w:val="22"/>
          <w:szCs w:val="22"/>
        </w:rPr>
        <w:t>No definition for folic acid intake – 0 point</w:t>
      </w:r>
    </w:p>
    <w:p w14:paraId="0659ED7D" w14:textId="77777777" w:rsidR="00030ED6" w:rsidRPr="007A654D" w:rsidRDefault="00030ED6" w:rsidP="00030ED6">
      <w:pPr>
        <w:pStyle w:val="ListParagraph"/>
        <w:numPr>
          <w:ilvl w:val="0"/>
          <w:numId w:val="7"/>
        </w:numPr>
        <w:spacing w:after="240" w:line="240" w:lineRule="auto"/>
        <w:rPr>
          <w:rStyle w:val="Heading3Char"/>
          <w:rFonts w:cs="Times New Roman"/>
          <w:sz w:val="22"/>
          <w:szCs w:val="22"/>
        </w:rPr>
      </w:pPr>
      <w:r w:rsidRPr="007A654D">
        <w:rPr>
          <w:rStyle w:val="Heading3Char"/>
          <w:rFonts w:cs="Times New Roman"/>
          <w:sz w:val="22"/>
          <w:szCs w:val="22"/>
        </w:rPr>
        <w:lastRenderedPageBreak/>
        <w:t>Validity of measurement tool</w:t>
      </w:r>
    </w:p>
    <w:p w14:paraId="42F88B42" w14:textId="77777777" w:rsidR="00030ED6" w:rsidRPr="00AA3E54" w:rsidRDefault="00030ED6" w:rsidP="00030ED6">
      <w:pPr>
        <w:pStyle w:val="ListParagraph"/>
        <w:numPr>
          <w:ilvl w:val="0"/>
          <w:numId w:val="9"/>
        </w:numPr>
        <w:spacing w:after="240" w:line="240" w:lineRule="auto"/>
        <w:rPr>
          <w:rStyle w:val="Heading3Char"/>
          <w:rFonts w:cs="Times New Roman"/>
          <w:i w:val="0"/>
          <w:iCs/>
          <w:sz w:val="22"/>
          <w:szCs w:val="22"/>
        </w:rPr>
      </w:pPr>
      <w:r w:rsidRPr="00AA3E54">
        <w:rPr>
          <w:rStyle w:val="Heading3Char"/>
          <w:rFonts w:cs="Times New Roman"/>
          <w:i w:val="0"/>
          <w:iCs/>
          <w:sz w:val="22"/>
          <w:szCs w:val="22"/>
        </w:rPr>
        <w:t>Questions about folic acid supplementation are described – 1 point</w:t>
      </w:r>
    </w:p>
    <w:p w14:paraId="54033B51" w14:textId="77777777" w:rsidR="00030ED6" w:rsidRPr="00AA3E54" w:rsidRDefault="00030ED6" w:rsidP="00030ED6">
      <w:pPr>
        <w:pStyle w:val="ListParagraph"/>
        <w:numPr>
          <w:ilvl w:val="0"/>
          <w:numId w:val="9"/>
        </w:numPr>
        <w:spacing w:after="240" w:line="240" w:lineRule="auto"/>
        <w:rPr>
          <w:rStyle w:val="Heading3Char"/>
          <w:rFonts w:cs="Times New Roman"/>
          <w:i w:val="0"/>
          <w:iCs/>
          <w:sz w:val="22"/>
          <w:szCs w:val="22"/>
        </w:rPr>
      </w:pPr>
      <w:r w:rsidRPr="00AA3E54">
        <w:rPr>
          <w:rStyle w:val="Heading3Char"/>
          <w:rFonts w:cs="Times New Roman"/>
          <w:i w:val="0"/>
          <w:iCs/>
          <w:sz w:val="22"/>
          <w:szCs w:val="22"/>
        </w:rPr>
        <w:t>No description of the measurement tool or questions about FAS – 0 point</w:t>
      </w:r>
    </w:p>
    <w:p w14:paraId="1B077230" w14:textId="77777777" w:rsidR="00030ED6" w:rsidRPr="00AA3E54" w:rsidRDefault="00030ED6" w:rsidP="00030ED6">
      <w:pPr>
        <w:pStyle w:val="ListParagraph"/>
        <w:numPr>
          <w:ilvl w:val="0"/>
          <w:numId w:val="7"/>
        </w:numPr>
        <w:spacing w:after="240" w:line="240" w:lineRule="auto"/>
        <w:rPr>
          <w:rStyle w:val="Heading3Char"/>
          <w:rFonts w:cs="Times New Roman"/>
          <w:sz w:val="22"/>
          <w:szCs w:val="22"/>
        </w:rPr>
      </w:pPr>
      <w:r w:rsidRPr="00AA3E54">
        <w:rPr>
          <w:rStyle w:val="Heading3Char"/>
          <w:rFonts w:cs="Times New Roman"/>
          <w:sz w:val="22"/>
          <w:szCs w:val="22"/>
        </w:rPr>
        <w:t>Statistical test</w:t>
      </w:r>
    </w:p>
    <w:p w14:paraId="07B45429" w14:textId="77777777" w:rsidR="00030ED6" w:rsidRPr="00E71125" w:rsidRDefault="00030ED6" w:rsidP="00030ED6">
      <w:pPr>
        <w:pStyle w:val="ListParagraph"/>
        <w:numPr>
          <w:ilvl w:val="0"/>
          <w:numId w:val="10"/>
        </w:numPr>
        <w:spacing w:after="240" w:line="240" w:lineRule="auto"/>
        <w:rPr>
          <w:rStyle w:val="Heading3Char"/>
          <w:rFonts w:cs="Times New Roman"/>
          <w:i w:val="0"/>
          <w:iCs/>
          <w:sz w:val="22"/>
          <w:szCs w:val="22"/>
        </w:rPr>
      </w:pPr>
      <w:r w:rsidRPr="00E71125">
        <w:rPr>
          <w:rStyle w:val="Heading3Char"/>
          <w:rFonts w:cs="Times New Roman"/>
          <w:i w:val="0"/>
          <w:iCs/>
          <w:sz w:val="22"/>
          <w:szCs w:val="22"/>
        </w:rPr>
        <w:t xml:space="preserve">The statistical test used to </w:t>
      </w:r>
      <w:r>
        <w:rPr>
          <w:rStyle w:val="Heading3Char"/>
          <w:rFonts w:cs="Times New Roman"/>
          <w:i w:val="0"/>
          <w:iCs/>
          <w:sz w:val="22"/>
          <w:szCs w:val="22"/>
        </w:rPr>
        <w:t>analyse</w:t>
      </w:r>
      <w:r w:rsidRPr="00E71125">
        <w:rPr>
          <w:rStyle w:val="Heading3Char"/>
          <w:rFonts w:cs="Times New Roman"/>
          <w:i w:val="0"/>
          <w:iCs/>
          <w:sz w:val="22"/>
          <w:szCs w:val="22"/>
        </w:rPr>
        <w:t xml:space="preserve"> FAS vs parity is clearly described and appropriate, and the measurement of the association is presented, including confidence intervals – 1 point</w:t>
      </w:r>
    </w:p>
    <w:p w14:paraId="2C0D6FA1" w14:textId="77777777" w:rsidR="00030ED6" w:rsidRPr="00E71125" w:rsidRDefault="00030ED6" w:rsidP="00030ED6">
      <w:pPr>
        <w:pStyle w:val="ListParagraph"/>
        <w:numPr>
          <w:ilvl w:val="0"/>
          <w:numId w:val="10"/>
        </w:numPr>
        <w:spacing w:after="240" w:line="240" w:lineRule="auto"/>
        <w:rPr>
          <w:rStyle w:val="Heading3Char"/>
          <w:rFonts w:cs="Times New Roman"/>
          <w:sz w:val="22"/>
          <w:szCs w:val="22"/>
        </w:rPr>
      </w:pPr>
      <w:r w:rsidRPr="00E71125">
        <w:rPr>
          <w:rStyle w:val="Heading3Char"/>
          <w:rFonts w:cs="Times New Roman"/>
          <w:i w:val="0"/>
          <w:iCs/>
          <w:sz w:val="22"/>
          <w:szCs w:val="22"/>
        </w:rPr>
        <w:t>The statistical test is not appropriate, not described or incomplete (does not include measures of effect and confidence intervals) – 0 point</w:t>
      </w:r>
    </w:p>
    <w:p w14:paraId="1A8038F3" w14:textId="77777777" w:rsidR="00030ED6" w:rsidRPr="00C20410" w:rsidRDefault="00030ED6" w:rsidP="00030ED6">
      <w:pPr>
        <w:rPr>
          <w:sz w:val="22"/>
          <w:szCs w:val="22"/>
        </w:rPr>
      </w:pPr>
    </w:p>
    <w:p w14:paraId="3BFF6A3A" w14:textId="77777777" w:rsidR="00030ED6" w:rsidRDefault="00030ED6" w:rsidP="00BE0687">
      <w:pPr>
        <w:rPr>
          <w:b/>
          <w:bCs/>
        </w:rPr>
      </w:pPr>
    </w:p>
    <w:p w14:paraId="667C21A0" w14:textId="77777777" w:rsidR="00030ED6" w:rsidRDefault="00030ED6">
      <w:pPr>
        <w:spacing w:after="160" w:line="259" w:lineRule="auto"/>
        <w:jc w:val="left"/>
        <w:rPr>
          <w:b/>
          <w:bCs/>
        </w:rPr>
      </w:pPr>
      <w:r>
        <w:rPr>
          <w:b/>
          <w:bCs/>
        </w:rPr>
        <w:br w:type="page"/>
      </w:r>
    </w:p>
    <w:p w14:paraId="1F2A3E71" w14:textId="6A209FF7" w:rsidR="00B87930" w:rsidRPr="0072087A" w:rsidRDefault="00BA026A" w:rsidP="00B87930">
      <w:pPr>
        <w:rPr>
          <w:b/>
          <w:bCs/>
        </w:rPr>
      </w:pPr>
      <w:r>
        <w:rPr>
          <w:b/>
          <w:bCs/>
        </w:rPr>
        <w:lastRenderedPageBreak/>
        <w:t>SUPPLEMENTARY MATERIAL 4</w:t>
      </w:r>
      <w:r w:rsidR="00B87930" w:rsidRPr="0072087A">
        <w:rPr>
          <w:b/>
          <w:bCs/>
        </w:rPr>
        <w:t xml:space="preserve">: RISK OF BIAS </w:t>
      </w:r>
      <w:r w:rsidR="00115B2F">
        <w:rPr>
          <w:b/>
          <w:bCs/>
        </w:rPr>
        <w:t>ASSESSMENT</w:t>
      </w:r>
      <w:r w:rsidR="00B87930" w:rsidRPr="0072087A">
        <w:rPr>
          <w:b/>
          <w:bCs/>
        </w:rPr>
        <w:t xml:space="preserve"> OF </w:t>
      </w:r>
      <w:r w:rsidR="00115B2F">
        <w:rPr>
          <w:b/>
          <w:bCs/>
        </w:rPr>
        <w:t xml:space="preserve">INCLUDED </w:t>
      </w:r>
      <w:r w:rsidR="00B87930" w:rsidRPr="0072087A">
        <w:rPr>
          <w:b/>
          <w:bCs/>
        </w:rPr>
        <w:t>STUDIES</w:t>
      </w:r>
    </w:p>
    <w:tbl>
      <w:tblPr>
        <w:tblStyle w:val="TableGrid"/>
        <w:tblW w:w="0" w:type="auto"/>
        <w:tblLook w:val="04A0" w:firstRow="1" w:lastRow="0" w:firstColumn="1" w:lastColumn="0" w:noHBand="0" w:noVBand="1"/>
      </w:tblPr>
      <w:tblGrid>
        <w:gridCol w:w="2520"/>
        <w:gridCol w:w="2630"/>
        <w:gridCol w:w="3168"/>
        <w:gridCol w:w="3381"/>
        <w:gridCol w:w="2019"/>
      </w:tblGrid>
      <w:tr w:rsidR="00EF5CF3" w:rsidRPr="002A3558" w14:paraId="1032BECF" w14:textId="77777777" w:rsidTr="00DA77F4">
        <w:trPr>
          <w:tblHeader/>
        </w:trPr>
        <w:tc>
          <w:tcPr>
            <w:tcW w:w="0" w:type="auto"/>
          </w:tcPr>
          <w:p w14:paraId="16F9C2AC" w14:textId="77777777" w:rsidR="00EF5CF3" w:rsidRPr="002A3558" w:rsidRDefault="00EF5CF3" w:rsidP="00DA77F4">
            <w:pPr>
              <w:spacing w:line="240" w:lineRule="auto"/>
              <w:rPr>
                <w:rFonts w:eastAsiaTheme="majorEastAsia"/>
                <w:sz w:val="22"/>
                <w:szCs w:val="22"/>
              </w:rPr>
            </w:pPr>
            <w:r w:rsidRPr="002A3558">
              <w:rPr>
                <w:rFonts w:eastAsiaTheme="majorEastAsia"/>
                <w:b/>
                <w:bCs/>
                <w:sz w:val="22"/>
                <w:szCs w:val="22"/>
              </w:rPr>
              <w:t>Study ID</w:t>
            </w:r>
          </w:p>
        </w:tc>
        <w:tc>
          <w:tcPr>
            <w:tcW w:w="0" w:type="auto"/>
          </w:tcPr>
          <w:p w14:paraId="06AE098B" w14:textId="77777777" w:rsidR="00EF5CF3" w:rsidRPr="002A3558" w:rsidRDefault="00EF5CF3" w:rsidP="00DA77F4">
            <w:pPr>
              <w:spacing w:line="240" w:lineRule="auto"/>
              <w:rPr>
                <w:rFonts w:eastAsiaTheme="majorEastAsia"/>
                <w:sz w:val="22"/>
                <w:szCs w:val="22"/>
              </w:rPr>
            </w:pPr>
            <w:r w:rsidRPr="002A3558">
              <w:rPr>
                <w:rFonts w:eastAsiaTheme="majorEastAsia"/>
                <w:b/>
                <w:bCs/>
                <w:sz w:val="22"/>
                <w:szCs w:val="22"/>
              </w:rPr>
              <w:t>Selection of parity groups</w:t>
            </w:r>
          </w:p>
        </w:tc>
        <w:tc>
          <w:tcPr>
            <w:tcW w:w="0" w:type="auto"/>
          </w:tcPr>
          <w:p w14:paraId="5DB0D0CB" w14:textId="77777777" w:rsidR="00EF5CF3" w:rsidRPr="002A3558" w:rsidRDefault="00EF5CF3" w:rsidP="00DA77F4">
            <w:pPr>
              <w:spacing w:line="240" w:lineRule="auto"/>
              <w:rPr>
                <w:rFonts w:eastAsiaTheme="majorEastAsia"/>
                <w:sz w:val="22"/>
                <w:szCs w:val="22"/>
              </w:rPr>
            </w:pPr>
            <w:r w:rsidRPr="002A3558">
              <w:rPr>
                <w:rFonts w:eastAsiaTheme="majorEastAsia"/>
                <w:b/>
                <w:bCs/>
                <w:sz w:val="22"/>
                <w:szCs w:val="22"/>
              </w:rPr>
              <w:t>Comparability of parity groups</w:t>
            </w:r>
          </w:p>
        </w:tc>
        <w:tc>
          <w:tcPr>
            <w:tcW w:w="0" w:type="auto"/>
          </w:tcPr>
          <w:p w14:paraId="6346D788" w14:textId="77777777" w:rsidR="00EF5CF3" w:rsidRPr="002A3558" w:rsidRDefault="00EF5CF3" w:rsidP="00DA77F4">
            <w:pPr>
              <w:spacing w:line="240" w:lineRule="auto"/>
              <w:rPr>
                <w:rFonts w:eastAsiaTheme="majorEastAsia"/>
                <w:sz w:val="22"/>
                <w:szCs w:val="22"/>
              </w:rPr>
            </w:pPr>
            <w:r w:rsidRPr="002A3558">
              <w:rPr>
                <w:rFonts w:eastAsiaTheme="majorEastAsia"/>
                <w:b/>
                <w:bCs/>
                <w:sz w:val="22"/>
                <w:szCs w:val="22"/>
              </w:rPr>
              <w:t>Ascertainment of folic acid intake</w:t>
            </w:r>
          </w:p>
        </w:tc>
        <w:tc>
          <w:tcPr>
            <w:tcW w:w="0" w:type="auto"/>
          </w:tcPr>
          <w:p w14:paraId="2FC769CE" w14:textId="77777777" w:rsidR="00EF5CF3" w:rsidRPr="002A3558" w:rsidRDefault="00EF5CF3" w:rsidP="00DA77F4">
            <w:pPr>
              <w:spacing w:line="240" w:lineRule="auto"/>
              <w:rPr>
                <w:rFonts w:eastAsiaTheme="majorEastAsia"/>
                <w:sz w:val="22"/>
                <w:szCs w:val="22"/>
              </w:rPr>
            </w:pPr>
            <w:r w:rsidRPr="002A3558">
              <w:rPr>
                <w:rFonts w:eastAsiaTheme="majorEastAsia"/>
                <w:b/>
                <w:bCs/>
                <w:sz w:val="22"/>
                <w:szCs w:val="22"/>
              </w:rPr>
              <w:t>Overall risk of bias</w:t>
            </w:r>
          </w:p>
        </w:tc>
      </w:tr>
      <w:tr w:rsidR="00EF5CF3" w:rsidRPr="002A3558" w14:paraId="0662FE82" w14:textId="77777777" w:rsidTr="00DA77F4">
        <w:trPr>
          <w:trHeight w:val="290"/>
        </w:trPr>
        <w:tc>
          <w:tcPr>
            <w:tcW w:w="0" w:type="auto"/>
            <w:noWrap/>
            <w:hideMark/>
          </w:tcPr>
          <w:p w14:paraId="05CEBCC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Abdullahi 2014</w:t>
            </w:r>
          </w:p>
        </w:tc>
        <w:tc>
          <w:tcPr>
            <w:tcW w:w="0" w:type="auto"/>
          </w:tcPr>
          <w:p w14:paraId="672DE7C0"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720A470"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6A5147E8"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4B408CB6"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33F386D" w14:textId="77777777" w:rsidTr="00DA77F4">
        <w:trPr>
          <w:trHeight w:val="290"/>
        </w:trPr>
        <w:tc>
          <w:tcPr>
            <w:tcW w:w="0" w:type="auto"/>
            <w:noWrap/>
            <w:hideMark/>
          </w:tcPr>
          <w:p w14:paraId="1ECA7348"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Abdulrazzaq 2003</w:t>
            </w:r>
          </w:p>
        </w:tc>
        <w:tc>
          <w:tcPr>
            <w:tcW w:w="0" w:type="auto"/>
          </w:tcPr>
          <w:p w14:paraId="57B5518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2053647"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7D002F43"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0B2205A5"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4AD20456" w14:textId="77777777" w:rsidTr="00DA77F4">
        <w:trPr>
          <w:trHeight w:val="290"/>
        </w:trPr>
        <w:tc>
          <w:tcPr>
            <w:tcW w:w="0" w:type="auto"/>
            <w:noWrap/>
            <w:hideMark/>
          </w:tcPr>
          <w:p w14:paraId="1B646AE4"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Adebo 2017</w:t>
            </w:r>
          </w:p>
        </w:tc>
        <w:tc>
          <w:tcPr>
            <w:tcW w:w="0" w:type="auto"/>
          </w:tcPr>
          <w:p w14:paraId="766576A1"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D84FB78"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61B00388" w14:textId="77777777" w:rsidR="00EF5CF3" w:rsidRPr="002A3558" w:rsidRDefault="00EF5CF3" w:rsidP="00DA77F4">
            <w:pPr>
              <w:spacing w:line="240" w:lineRule="auto"/>
              <w:jc w:val="left"/>
              <w:rPr>
                <w:sz w:val="22"/>
                <w:szCs w:val="22"/>
                <w:lang w:eastAsia="en-GB"/>
              </w:rPr>
            </w:pPr>
            <w:r w:rsidRPr="00CA0F58">
              <w:t>0</w:t>
            </w:r>
          </w:p>
        </w:tc>
        <w:tc>
          <w:tcPr>
            <w:tcW w:w="0" w:type="auto"/>
          </w:tcPr>
          <w:p w14:paraId="3884698C"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C03C0DD" w14:textId="77777777" w:rsidTr="00DA77F4">
        <w:trPr>
          <w:trHeight w:val="290"/>
        </w:trPr>
        <w:tc>
          <w:tcPr>
            <w:tcW w:w="0" w:type="auto"/>
            <w:noWrap/>
            <w:hideMark/>
          </w:tcPr>
          <w:p w14:paraId="75FD475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Akyildiz 2024</w:t>
            </w:r>
          </w:p>
        </w:tc>
        <w:tc>
          <w:tcPr>
            <w:tcW w:w="0" w:type="auto"/>
          </w:tcPr>
          <w:p w14:paraId="10A67DE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5E3870F6"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3652851A"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16C91A5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9089863" w14:textId="77777777" w:rsidTr="00DA77F4">
        <w:trPr>
          <w:trHeight w:val="290"/>
        </w:trPr>
        <w:tc>
          <w:tcPr>
            <w:tcW w:w="0" w:type="auto"/>
            <w:noWrap/>
            <w:hideMark/>
          </w:tcPr>
          <w:p w14:paraId="770AA889"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Alsammani</w:t>
            </w:r>
            <w:proofErr w:type="spellEnd"/>
            <w:r w:rsidRPr="008D092A">
              <w:rPr>
                <w:color w:val="000000"/>
                <w:sz w:val="22"/>
                <w:szCs w:val="22"/>
                <w:lang w:eastAsia="en-GB"/>
              </w:rPr>
              <w:t xml:space="preserve"> 2017</w:t>
            </w:r>
          </w:p>
        </w:tc>
        <w:tc>
          <w:tcPr>
            <w:tcW w:w="0" w:type="auto"/>
          </w:tcPr>
          <w:p w14:paraId="6EF09032"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DD8B4E5"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DA069DE"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2E0A37BA"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067E3CBD" w14:textId="77777777" w:rsidTr="00DA77F4">
        <w:trPr>
          <w:trHeight w:val="290"/>
        </w:trPr>
        <w:tc>
          <w:tcPr>
            <w:tcW w:w="0" w:type="auto"/>
            <w:noWrap/>
            <w:hideMark/>
          </w:tcPr>
          <w:p w14:paraId="39CAE22F"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Aoun 2018</w:t>
            </w:r>
          </w:p>
        </w:tc>
        <w:tc>
          <w:tcPr>
            <w:tcW w:w="0" w:type="auto"/>
          </w:tcPr>
          <w:p w14:paraId="3754053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D589DD1"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3BAB336B"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31E05734"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46D82B54" w14:textId="77777777" w:rsidTr="00DA77F4">
        <w:trPr>
          <w:trHeight w:val="290"/>
        </w:trPr>
        <w:tc>
          <w:tcPr>
            <w:tcW w:w="0" w:type="auto"/>
            <w:noWrap/>
            <w:hideMark/>
          </w:tcPr>
          <w:p w14:paraId="33ECBFC8"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Baraka 2011</w:t>
            </w:r>
          </w:p>
        </w:tc>
        <w:tc>
          <w:tcPr>
            <w:tcW w:w="0" w:type="auto"/>
          </w:tcPr>
          <w:p w14:paraId="1C861A13"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5FA30A24"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0CC8EC9C"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329D4DF"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8C1D8E1" w14:textId="77777777" w:rsidTr="00DA77F4">
        <w:trPr>
          <w:trHeight w:val="290"/>
        </w:trPr>
        <w:tc>
          <w:tcPr>
            <w:tcW w:w="0" w:type="auto"/>
            <w:noWrap/>
            <w:hideMark/>
          </w:tcPr>
          <w:p w14:paraId="6E0317D2"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Barebring</w:t>
            </w:r>
            <w:proofErr w:type="spellEnd"/>
            <w:r w:rsidRPr="008D092A">
              <w:rPr>
                <w:color w:val="000000"/>
                <w:sz w:val="22"/>
                <w:szCs w:val="22"/>
                <w:lang w:eastAsia="en-GB"/>
              </w:rPr>
              <w:t xml:space="preserve"> 2018</w:t>
            </w:r>
          </w:p>
        </w:tc>
        <w:tc>
          <w:tcPr>
            <w:tcW w:w="0" w:type="auto"/>
          </w:tcPr>
          <w:p w14:paraId="07B5B91F"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18B880B"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40EEE729"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2826EF9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336B8FA" w14:textId="77777777" w:rsidTr="00DA77F4">
        <w:trPr>
          <w:trHeight w:val="290"/>
        </w:trPr>
        <w:tc>
          <w:tcPr>
            <w:tcW w:w="0" w:type="auto"/>
            <w:noWrap/>
            <w:hideMark/>
          </w:tcPr>
          <w:p w14:paraId="3FAA20F5"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BerinDoru</w:t>
            </w:r>
            <w:proofErr w:type="spellEnd"/>
            <w:r w:rsidRPr="008D092A">
              <w:rPr>
                <w:color w:val="000000"/>
                <w:sz w:val="22"/>
                <w:szCs w:val="22"/>
                <w:lang w:eastAsia="en-GB"/>
              </w:rPr>
              <w:t xml:space="preserve"> 2023</w:t>
            </w:r>
          </w:p>
        </w:tc>
        <w:tc>
          <w:tcPr>
            <w:tcW w:w="0" w:type="auto"/>
          </w:tcPr>
          <w:p w14:paraId="7CBF1C29"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4AA843D6"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343F34CC"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77D93798"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206F743D" w14:textId="77777777" w:rsidTr="00DA77F4">
        <w:trPr>
          <w:trHeight w:val="290"/>
        </w:trPr>
        <w:tc>
          <w:tcPr>
            <w:tcW w:w="0" w:type="auto"/>
            <w:noWrap/>
            <w:hideMark/>
          </w:tcPr>
          <w:p w14:paraId="45634B47"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Bian 2021</w:t>
            </w:r>
          </w:p>
        </w:tc>
        <w:tc>
          <w:tcPr>
            <w:tcW w:w="0" w:type="auto"/>
          </w:tcPr>
          <w:p w14:paraId="0D4BB152"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BDE580E"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0BE4CC95"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63892C25"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C6876ED" w14:textId="77777777" w:rsidTr="00DA77F4">
        <w:trPr>
          <w:trHeight w:val="290"/>
        </w:trPr>
        <w:tc>
          <w:tcPr>
            <w:tcW w:w="0" w:type="auto"/>
            <w:noWrap/>
            <w:hideMark/>
          </w:tcPr>
          <w:p w14:paraId="6ECB181B"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Bixenstine</w:t>
            </w:r>
            <w:proofErr w:type="spellEnd"/>
            <w:r w:rsidRPr="008D092A">
              <w:rPr>
                <w:color w:val="000000"/>
                <w:sz w:val="22"/>
                <w:szCs w:val="22"/>
                <w:lang w:eastAsia="en-GB"/>
              </w:rPr>
              <w:t xml:space="preserve"> 2015</w:t>
            </w:r>
          </w:p>
        </w:tc>
        <w:tc>
          <w:tcPr>
            <w:tcW w:w="0" w:type="auto"/>
          </w:tcPr>
          <w:p w14:paraId="0068BCBF"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4D1DA575"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05614A95"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076E62A"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E6C39F2" w14:textId="77777777" w:rsidTr="00DA77F4">
        <w:trPr>
          <w:trHeight w:val="290"/>
        </w:trPr>
        <w:tc>
          <w:tcPr>
            <w:tcW w:w="0" w:type="auto"/>
            <w:noWrap/>
            <w:hideMark/>
          </w:tcPr>
          <w:p w14:paraId="7EA75F9A"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Bjorke-Monsen 2013</w:t>
            </w:r>
          </w:p>
        </w:tc>
        <w:tc>
          <w:tcPr>
            <w:tcW w:w="0" w:type="auto"/>
          </w:tcPr>
          <w:p w14:paraId="760B85E9"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331D3C4C"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039F04CF"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06881A79"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484166F" w14:textId="77777777" w:rsidTr="00DA77F4">
        <w:trPr>
          <w:trHeight w:val="290"/>
        </w:trPr>
        <w:tc>
          <w:tcPr>
            <w:tcW w:w="0" w:type="auto"/>
            <w:noWrap/>
            <w:hideMark/>
          </w:tcPr>
          <w:p w14:paraId="08F7D647"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Bower 2005</w:t>
            </w:r>
          </w:p>
        </w:tc>
        <w:tc>
          <w:tcPr>
            <w:tcW w:w="0" w:type="auto"/>
          </w:tcPr>
          <w:p w14:paraId="26E421B5"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18EDF446"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7BC0DAE5"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309A8F9C"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5CDBA9E" w14:textId="77777777" w:rsidTr="00DA77F4">
        <w:trPr>
          <w:trHeight w:val="290"/>
        </w:trPr>
        <w:tc>
          <w:tcPr>
            <w:tcW w:w="0" w:type="auto"/>
            <w:noWrap/>
            <w:hideMark/>
          </w:tcPr>
          <w:p w14:paraId="4A5D7418"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Braekke</w:t>
            </w:r>
            <w:proofErr w:type="spellEnd"/>
            <w:r w:rsidRPr="008D092A">
              <w:rPr>
                <w:color w:val="000000"/>
                <w:sz w:val="22"/>
                <w:szCs w:val="22"/>
                <w:lang w:eastAsia="en-GB"/>
              </w:rPr>
              <w:t xml:space="preserve"> 2003</w:t>
            </w:r>
          </w:p>
        </w:tc>
        <w:tc>
          <w:tcPr>
            <w:tcW w:w="0" w:type="auto"/>
          </w:tcPr>
          <w:p w14:paraId="7E3B9967"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4F78F8B5"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6EEA0DFE"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2427CC1A"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18B15EFB" w14:textId="77777777" w:rsidTr="00DA77F4">
        <w:trPr>
          <w:trHeight w:val="290"/>
        </w:trPr>
        <w:tc>
          <w:tcPr>
            <w:tcW w:w="0" w:type="auto"/>
            <w:noWrap/>
            <w:hideMark/>
          </w:tcPr>
          <w:p w14:paraId="607D0993"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Camier</w:t>
            </w:r>
            <w:proofErr w:type="spellEnd"/>
            <w:r w:rsidRPr="008D092A">
              <w:rPr>
                <w:color w:val="000000"/>
                <w:sz w:val="22"/>
                <w:szCs w:val="22"/>
                <w:lang w:eastAsia="en-GB"/>
              </w:rPr>
              <w:t xml:space="preserve"> 2019</w:t>
            </w:r>
          </w:p>
        </w:tc>
        <w:tc>
          <w:tcPr>
            <w:tcW w:w="0" w:type="auto"/>
          </w:tcPr>
          <w:p w14:paraId="37E545DD"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1B5F39E"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6C4FE769"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506DA07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888D9CF" w14:textId="77777777" w:rsidTr="00DA77F4">
        <w:trPr>
          <w:trHeight w:val="290"/>
        </w:trPr>
        <w:tc>
          <w:tcPr>
            <w:tcW w:w="0" w:type="auto"/>
            <w:noWrap/>
            <w:hideMark/>
          </w:tcPr>
          <w:p w14:paraId="679578A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Carmichael 2006</w:t>
            </w:r>
          </w:p>
        </w:tc>
        <w:tc>
          <w:tcPr>
            <w:tcW w:w="0" w:type="auto"/>
          </w:tcPr>
          <w:p w14:paraId="6C439F92" w14:textId="77777777" w:rsidR="00EF5CF3" w:rsidRPr="002A3558" w:rsidRDefault="00EF5CF3" w:rsidP="00DA77F4">
            <w:pPr>
              <w:spacing w:line="240" w:lineRule="auto"/>
              <w:jc w:val="left"/>
              <w:rPr>
                <w:sz w:val="22"/>
                <w:szCs w:val="22"/>
                <w:lang w:eastAsia="en-GB"/>
              </w:rPr>
            </w:pPr>
            <w:r w:rsidRPr="00AB35B6">
              <w:t>2</w:t>
            </w:r>
          </w:p>
        </w:tc>
        <w:tc>
          <w:tcPr>
            <w:tcW w:w="0" w:type="auto"/>
          </w:tcPr>
          <w:p w14:paraId="794DA79C"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33240A60"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8AEE4B6"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266EB502" w14:textId="77777777" w:rsidTr="00DA77F4">
        <w:trPr>
          <w:trHeight w:val="290"/>
        </w:trPr>
        <w:tc>
          <w:tcPr>
            <w:tcW w:w="0" w:type="auto"/>
            <w:noWrap/>
            <w:hideMark/>
          </w:tcPr>
          <w:p w14:paraId="75189CCF"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Cawley 2016</w:t>
            </w:r>
          </w:p>
        </w:tc>
        <w:tc>
          <w:tcPr>
            <w:tcW w:w="0" w:type="auto"/>
          </w:tcPr>
          <w:p w14:paraId="4C449D6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F57109E"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4A2570F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96A84A0"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7BDC34C" w14:textId="77777777" w:rsidTr="00DA77F4">
        <w:trPr>
          <w:trHeight w:val="290"/>
        </w:trPr>
        <w:tc>
          <w:tcPr>
            <w:tcW w:w="0" w:type="auto"/>
            <w:noWrap/>
            <w:hideMark/>
          </w:tcPr>
          <w:p w14:paraId="0022E120"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Cawley 2017</w:t>
            </w:r>
          </w:p>
        </w:tc>
        <w:tc>
          <w:tcPr>
            <w:tcW w:w="0" w:type="auto"/>
          </w:tcPr>
          <w:p w14:paraId="5523427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44B9D820"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28A52662"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62BE408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494C8635" w14:textId="77777777" w:rsidTr="00DA77F4">
        <w:trPr>
          <w:trHeight w:val="290"/>
        </w:trPr>
        <w:tc>
          <w:tcPr>
            <w:tcW w:w="0" w:type="auto"/>
            <w:noWrap/>
            <w:hideMark/>
          </w:tcPr>
          <w:p w14:paraId="05FA0F0F"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Cui 2021</w:t>
            </w:r>
          </w:p>
        </w:tc>
        <w:tc>
          <w:tcPr>
            <w:tcW w:w="0" w:type="auto"/>
          </w:tcPr>
          <w:p w14:paraId="65205AC2"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546BA0A"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55BEB4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525CB304"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6824221" w14:textId="77777777" w:rsidTr="00DA77F4">
        <w:trPr>
          <w:trHeight w:val="290"/>
        </w:trPr>
        <w:tc>
          <w:tcPr>
            <w:tcW w:w="0" w:type="auto"/>
            <w:noWrap/>
            <w:hideMark/>
          </w:tcPr>
          <w:p w14:paraId="17C56C5C"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daRosa</w:t>
            </w:r>
            <w:proofErr w:type="spellEnd"/>
            <w:r w:rsidRPr="008D092A">
              <w:rPr>
                <w:color w:val="000000"/>
                <w:sz w:val="22"/>
                <w:szCs w:val="22"/>
                <w:lang w:eastAsia="en-GB"/>
              </w:rPr>
              <w:t xml:space="preserve"> 2019</w:t>
            </w:r>
          </w:p>
        </w:tc>
        <w:tc>
          <w:tcPr>
            <w:tcW w:w="0" w:type="auto"/>
          </w:tcPr>
          <w:p w14:paraId="0BDAB561"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06D074E"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51BE1699"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475CE91"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6FE1BE2" w14:textId="77777777" w:rsidTr="00DA77F4">
        <w:trPr>
          <w:trHeight w:val="290"/>
        </w:trPr>
        <w:tc>
          <w:tcPr>
            <w:tcW w:w="0" w:type="auto"/>
            <w:noWrap/>
            <w:hideMark/>
          </w:tcPr>
          <w:p w14:paraId="3E2FC155"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deJong-VandenBerg</w:t>
            </w:r>
            <w:proofErr w:type="spellEnd"/>
            <w:r w:rsidRPr="008D092A">
              <w:rPr>
                <w:color w:val="000000"/>
                <w:sz w:val="22"/>
                <w:szCs w:val="22"/>
                <w:lang w:eastAsia="en-GB"/>
              </w:rPr>
              <w:t xml:space="preserve"> 2005</w:t>
            </w:r>
          </w:p>
        </w:tc>
        <w:tc>
          <w:tcPr>
            <w:tcW w:w="0" w:type="auto"/>
          </w:tcPr>
          <w:p w14:paraId="4918AF72"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530F92E3"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782EC94"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4BAA2A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B7441D9" w14:textId="77777777" w:rsidTr="00DA77F4">
        <w:trPr>
          <w:trHeight w:val="290"/>
        </w:trPr>
        <w:tc>
          <w:tcPr>
            <w:tcW w:w="0" w:type="auto"/>
            <w:noWrap/>
            <w:hideMark/>
          </w:tcPr>
          <w:p w14:paraId="6D8090A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DeSilva 2019</w:t>
            </w:r>
          </w:p>
        </w:tc>
        <w:tc>
          <w:tcPr>
            <w:tcW w:w="0" w:type="auto"/>
          </w:tcPr>
          <w:p w14:paraId="783B4C6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5EF32E3"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47FE0BF"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8DDAE4C"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7267E82B" w14:textId="77777777" w:rsidTr="00DA77F4">
        <w:trPr>
          <w:trHeight w:val="290"/>
        </w:trPr>
        <w:tc>
          <w:tcPr>
            <w:tcW w:w="0" w:type="auto"/>
            <w:noWrap/>
            <w:hideMark/>
          </w:tcPr>
          <w:p w14:paraId="760EEA0F"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Dessie 2017</w:t>
            </w:r>
          </w:p>
        </w:tc>
        <w:tc>
          <w:tcPr>
            <w:tcW w:w="0" w:type="auto"/>
          </w:tcPr>
          <w:p w14:paraId="3536458C"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E16EEB0"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50CFC62E"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4DF2B072"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4367CF7E" w14:textId="77777777" w:rsidTr="00DA77F4">
        <w:trPr>
          <w:trHeight w:val="290"/>
        </w:trPr>
        <w:tc>
          <w:tcPr>
            <w:tcW w:w="0" w:type="auto"/>
            <w:noWrap/>
            <w:hideMark/>
          </w:tcPr>
          <w:p w14:paraId="1742A2E6"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deWalle</w:t>
            </w:r>
            <w:proofErr w:type="spellEnd"/>
            <w:r w:rsidRPr="008D092A">
              <w:rPr>
                <w:color w:val="000000"/>
                <w:sz w:val="22"/>
                <w:szCs w:val="22"/>
                <w:lang w:eastAsia="en-GB"/>
              </w:rPr>
              <w:t xml:space="preserve"> 2008</w:t>
            </w:r>
          </w:p>
        </w:tc>
        <w:tc>
          <w:tcPr>
            <w:tcW w:w="0" w:type="auto"/>
          </w:tcPr>
          <w:p w14:paraId="72700CF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4FAE87DE"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759F4090" w14:textId="77777777" w:rsidR="00EF5CF3" w:rsidRPr="002A3558" w:rsidRDefault="00EF5CF3" w:rsidP="00DA77F4">
            <w:pPr>
              <w:spacing w:line="240" w:lineRule="auto"/>
              <w:jc w:val="left"/>
              <w:rPr>
                <w:sz w:val="22"/>
                <w:szCs w:val="22"/>
                <w:lang w:eastAsia="en-GB"/>
              </w:rPr>
            </w:pPr>
            <w:r w:rsidRPr="00CA0F58">
              <w:t>0</w:t>
            </w:r>
          </w:p>
        </w:tc>
        <w:tc>
          <w:tcPr>
            <w:tcW w:w="0" w:type="auto"/>
          </w:tcPr>
          <w:p w14:paraId="797CCA3F"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6F270F3C" w14:textId="77777777" w:rsidTr="00DA77F4">
        <w:trPr>
          <w:trHeight w:val="290"/>
        </w:trPr>
        <w:tc>
          <w:tcPr>
            <w:tcW w:w="0" w:type="auto"/>
            <w:noWrap/>
            <w:hideMark/>
          </w:tcPr>
          <w:p w14:paraId="008FF150"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Forster 2009</w:t>
            </w:r>
          </w:p>
        </w:tc>
        <w:tc>
          <w:tcPr>
            <w:tcW w:w="0" w:type="auto"/>
          </w:tcPr>
          <w:p w14:paraId="2D294A0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40AB336"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4989DF78"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494ECD4E"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2DB8102D" w14:textId="77777777" w:rsidTr="00DA77F4">
        <w:trPr>
          <w:trHeight w:val="290"/>
        </w:trPr>
        <w:tc>
          <w:tcPr>
            <w:tcW w:w="0" w:type="auto"/>
            <w:noWrap/>
            <w:hideMark/>
          </w:tcPr>
          <w:p w14:paraId="48807233"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Ha 2019</w:t>
            </w:r>
          </w:p>
        </w:tc>
        <w:tc>
          <w:tcPr>
            <w:tcW w:w="0" w:type="auto"/>
          </w:tcPr>
          <w:p w14:paraId="02A9DCA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4983C3FF"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5F02DDBC"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C016CD0"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063CB592" w14:textId="77777777" w:rsidTr="00DA77F4">
        <w:trPr>
          <w:trHeight w:val="290"/>
        </w:trPr>
        <w:tc>
          <w:tcPr>
            <w:tcW w:w="0" w:type="auto"/>
            <w:noWrap/>
            <w:hideMark/>
          </w:tcPr>
          <w:p w14:paraId="09515310"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Hao 2015</w:t>
            </w:r>
          </w:p>
        </w:tc>
        <w:tc>
          <w:tcPr>
            <w:tcW w:w="0" w:type="auto"/>
          </w:tcPr>
          <w:p w14:paraId="0FEC2F95" w14:textId="77777777" w:rsidR="00EF5CF3" w:rsidRPr="002A3558" w:rsidRDefault="00EF5CF3" w:rsidP="00DA77F4">
            <w:pPr>
              <w:spacing w:line="240" w:lineRule="auto"/>
              <w:jc w:val="left"/>
              <w:rPr>
                <w:sz w:val="22"/>
                <w:szCs w:val="22"/>
                <w:lang w:eastAsia="en-GB"/>
              </w:rPr>
            </w:pPr>
            <w:r w:rsidRPr="00AB35B6">
              <w:t>2</w:t>
            </w:r>
          </w:p>
        </w:tc>
        <w:tc>
          <w:tcPr>
            <w:tcW w:w="0" w:type="auto"/>
          </w:tcPr>
          <w:p w14:paraId="72EA2564"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BA96B5C"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4D886FFA"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7E4B8BE" w14:textId="77777777" w:rsidTr="00DA77F4">
        <w:trPr>
          <w:trHeight w:val="290"/>
        </w:trPr>
        <w:tc>
          <w:tcPr>
            <w:tcW w:w="0" w:type="auto"/>
            <w:noWrap/>
            <w:hideMark/>
          </w:tcPr>
          <w:p w14:paraId="620E5D28"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lastRenderedPageBreak/>
              <w:t>He 2023</w:t>
            </w:r>
          </w:p>
        </w:tc>
        <w:tc>
          <w:tcPr>
            <w:tcW w:w="0" w:type="auto"/>
          </w:tcPr>
          <w:p w14:paraId="5C18AD6F"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9C2565D"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6F77FBDC"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69060B19"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5FB261F1" w14:textId="77777777" w:rsidTr="00DA77F4">
        <w:trPr>
          <w:trHeight w:val="290"/>
        </w:trPr>
        <w:tc>
          <w:tcPr>
            <w:tcW w:w="0" w:type="auto"/>
            <w:noWrap/>
            <w:hideMark/>
          </w:tcPr>
          <w:p w14:paraId="0C9011C4"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Ikeda-Sakai 2019</w:t>
            </w:r>
          </w:p>
        </w:tc>
        <w:tc>
          <w:tcPr>
            <w:tcW w:w="0" w:type="auto"/>
          </w:tcPr>
          <w:p w14:paraId="0E063D49"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2069CC06"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5C4C5FE"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8EC638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68A7302" w14:textId="77777777" w:rsidTr="00DA77F4">
        <w:trPr>
          <w:trHeight w:val="290"/>
        </w:trPr>
        <w:tc>
          <w:tcPr>
            <w:tcW w:w="0" w:type="auto"/>
            <w:noWrap/>
            <w:hideMark/>
          </w:tcPr>
          <w:p w14:paraId="5964541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Jawad 2019</w:t>
            </w:r>
          </w:p>
        </w:tc>
        <w:tc>
          <w:tcPr>
            <w:tcW w:w="0" w:type="auto"/>
          </w:tcPr>
          <w:p w14:paraId="78FA9B4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41247B24"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2F94E753"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7E7B2D6C"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179CF1EB" w14:textId="77777777" w:rsidTr="00DA77F4">
        <w:trPr>
          <w:trHeight w:val="290"/>
        </w:trPr>
        <w:tc>
          <w:tcPr>
            <w:tcW w:w="0" w:type="auto"/>
            <w:noWrap/>
            <w:hideMark/>
          </w:tcPr>
          <w:p w14:paraId="186AE76D"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Jin 2023</w:t>
            </w:r>
          </w:p>
        </w:tc>
        <w:tc>
          <w:tcPr>
            <w:tcW w:w="0" w:type="auto"/>
          </w:tcPr>
          <w:p w14:paraId="583CEFF4"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4CE35B0"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65EE76CE"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8509CD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0429F0B4" w14:textId="77777777" w:rsidTr="00DA77F4">
        <w:trPr>
          <w:trHeight w:val="290"/>
        </w:trPr>
        <w:tc>
          <w:tcPr>
            <w:tcW w:w="0" w:type="auto"/>
            <w:noWrap/>
            <w:hideMark/>
          </w:tcPr>
          <w:p w14:paraId="7AF97EBD"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Jou 2010</w:t>
            </w:r>
          </w:p>
        </w:tc>
        <w:tc>
          <w:tcPr>
            <w:tcW w:w="0" w:type="auto"/>
          </w:tcPr>
          <w:p w14:paraId="5080059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5A63E958"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45FBAD3C"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6331AF96"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242A82DB" w14:textId="77777777" w:rsidTr="00DA77F4">
        <w:trPr>
          <w:trHeight w:val="290"/>
        </w:trPr>
        <w:tc>
          <w:tcPr>
            <w:tcW w:w="0" w:type="auto"/>
            <w:noWrap/>
            <w:hideMark/>
          </w:tcPr>
          <w:p w14:paraId="5803C962"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allen 2004</w:t>
            </w:r>
          </w:p>
        </w:tc>
        <w:tc>
          <w:tcPr>
            <w:tcW w:w="0" w:type="auto"/>
          </w:tcPr>
          <w:p w14:paraId="2451A3F2"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B0B519B"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C468738"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28BE3601"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8FA82AF" w14:textId="77777777" w:rsidTr="00DA77F4">
        <w:trPr>
          <w:trHeight w:val="290"/>
        </w:trPr>
        <w:tc>
          <w:tcPr>
            <w:tcW w:w="0" w:type="auto"/>
            <w:noWrap/>
            <w:hideMark/>
          </w:tcPr>
          <w:p w14:paraId="0DEAD1C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amura 2022</w:t>
            </w:r>
          </w:p>
        </w:tc>
        <w:tc>
          <w:tcPr>
            <w:tcW w:w="0" w:type="auto"/>
          </w:tcPr>
          <w:p w14:paraId="047E2D9D"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7A8989A"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9F35178"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26893672"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A07A52E" w14:textId="77777777" w:rsidTr="00DA77F4">
        <w:trPr>
          <w:trHeight w:val="290"/>
        </w:trPr>
        <w:tc>
          <w:tcPr>
            <w:tcW w:w="0" w:type="auto"/>
            <w:noWrap/>
            <w:hideMark/>
          </w:tcPr>
          <w:p w14:paraId="3D747A8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ikuchi 2022</w:t>
            </w:r>
          </w:p>
        </w:tc>
        <w:tc>
          <w:tcPr>
            <w:tcW w:w="0" w:type="auto"/>
          </w:tcPr>
          <w:p w14:paraId="388D1F67"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8FA7927"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5C0692A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333EC9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C31451B" w14:textId="77777777" w:rsidTr="00DA77F4">
        <w:trPr>
          <w:trHeight w:val="290"/>
        </w:trPr>
        <w:tc>
          <w:tcPr>
            <w:tcW w:w="0" w:type="auto"/>
            <w:noWrap/>
            <w:hideMark/>
          </w:tcPr>
          <w:p w14:paraId="1258D77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innunen 2017</w:t>
            </w:r>
          </w:p>
        </w:tc>
        <w:tc>
          <w:tcPr>
            <w:tcW w:w="0" w:type="auto"/>
          </w:tcPr>
          <w:p w14:paraId="754FB80A"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0E544B7A"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52E033E7"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7E3401AD"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8E4D5FD" w14:textId="77777777" w:rsidTr="00DA77F4">
        <w:trPr>
          <w:trHeight w:val="290"/>
        </w:trPr>
        <w:tc>
          <w:tcPr>
            <w:tcW w:w="0" w:type="auto"/>
            <w:noWrap/>
            <w:hideMark/>
          </w:tcPr>
          <w:p w14:paraId="7934EF00"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napik 2018</w:t>
            </w:r>
          </w:p>
        </w:tc>
        <w:tc>
          <w:tcPr>
            <w:tcW w:w="0" w:type="auto"/>
          </w:tcPr>
          <w:p w14:paraId="7EC1DD2A" w14:textId="77777777" w:rsidR="00EF5CF3" w:rsidRPr="002A3558" w:rsidRDefault="00EF5CF3" w:rsidP="00DA77F4">
            <w:pPr>
              <w:spacing w:line="240" w:lineRule="auto"/>
              <w:jc w:val="left"/>
              <w:rPr>
                <w:sz w:val="22"/>
                <w:szCs w:val="22"/>
                <w:lang w:eastAsia="en-GB"/>
              </w:rPr>
            </w:pPr>
            <w:r w:rsidRPr="00AB35B6">
              <w:t>2</w:t>
            </w:r>
          </w:p>
        </w:tc>
        <w:tc>
          <w:tcPr>
            <w:tcW w:w="0" w:type="auto"/>
          </w:tcPr>
          <w:p w14:paraId="6E4E925C"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5751C83C" w14:textId="77777777" w:rsidR="00EF5CF3" w:rsidRPr="002A3558" w:rsidRDefault="00EF5CF3" w:rsidP="00DA77F4">
            <w:pPr>
              <w:spacing w:line="240" w:lineRule="auto"/>
              <w:jc w:val="left"/>
              <w:rPr>
                <w:sz w:val="22"/>
                <w:szCs w:val="22"/>
                <w:lang w:eastAsia="en-GB"/>
              </w:rPr>
            </w:pPr>
            <w:r w:rsidRPr="00CA0F58">
              <w:t>0</w:t>
            </w:r>
          </w:p>
        </w:tc>
        <w:tc>
          <w:tcPr>
            <w:tcW w:w="0" w:type="auto"/>
          </w:tcPr>
          <w:p w14:paraId="777B8687" w14:textId="77777777" w:rsidR="00EF5CF3" w:rsidRPr="002A3558" w:rsidRDefault="00EF5CF3" w:rsidP="00DA77F4">
            <w:pPr>
              <w:spacing w:line="240" w:lineRule="auto"/>
              <w:jc w:val="left"/>
              <w:rPr>
                <w:sz w:val="22"/>
                <w:szCs w:val="22"/>
                <w:lang w:eastAsia="en-GB"/>
              </w:rPr>
            </w:pPr>
            <w:r w:rsidRPr="002C1355">
              <w:t>Low Quality</w:t>
            </w:r>
          </w:p>
        </w:tc>
      </w:tr>
      <w:tr w:rsidR="00EF5CF3" w:rsidRPr="002A3558" w14:paraId="3A639D84" w14:textId="77777777" w:rsidTr="00DA77F4">
        <w:trPr>
          <w:trHeight w:val="290"/>
        </w:trPr>
        <w:tc>
          <w:tcPr>
            <w:tcW w:w="0" w:type="auto"/>
            <w:noWrap/>
            <w:hideMark/>
          </w:tcPr>
          <w:p w14:paraId="5DF228F2"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Knudsen 2004</w:t>
            </w:r>
          </w:p>
        </w:tc>
        <w:tc>
          <w:tcPr>
            <w:tcW w:w="0" w:type="auto"/>
          </w:tcPr>
          <w:p w14:paraId="2E19A42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8BC5181"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5B8F7EB4"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2AFCAC1D"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47E02CDE" w14:textId="77777777" w:rsidTr="00DA77F4">
        <w:trPr>
          <w:trHeight w:val="290"/>
        </w:trPr>
        <w:tc>
          <w:tcPr>
            <w:tcW w:w="0" w:type="auto"/>
            <w:noWrap/>
            <w:hideMark/>
          </w:tcPr>
          <w:p w14:paraId="1A9EA7A6"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KokuSisayTamirat</w:t>
            </w:r>
            <w:proofErr w:type="spellEnd"/>
            <w:r w:rsidRPr="008D092A">
              <w:rPr>
                <w:color w:val="000000"/>
                <w:sz w:val="22"/>
                <w:szCs w:val="22"/>
                <w:lang w:eastAsia="en-GB"/>
              </w:rPr>
              <w:t xml:space="preserve"> 2022</w:t>
            </w:r>
          </w:p>
        </w:tc>
        <w:tc>
          <w:tcPr>
            <w:tcW w:w="0" w:type="auto"/>
          </w:tcPr>
          <w:p w14:paraId="539244D9"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2D6825DB"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0F81010D"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631215EE"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1CEC3C7" w14:textId="77777777" w:rsidTr="00DA77F4">
        <w:trPr>
          <w:trHeight w:val="290"/>
        </w:trPr>
        <w:tc>
          <w:tcPr>
            <w:tcW w:w="0" w:type="auto"/>
            <w:noWrap/>
            <w:hideMark/>
          </w:tcPr>
          <w:p w14:paraId="7E261F94"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Li 2007</w:t>
            </w:r>
          </w:p>
        </w:tc>
        <w:tc>
          <w:tcPr>
            <w:tcW w:w="0" w:type="auto"/>
          </w:tcPr>
          <w:p w14:paraId="1796764A"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0244C2BD"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2EF7593"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577E429F"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2AAC05C" w14:textId="77777777" w:rsidTr="00DA77F4">
        <w:trPr>
          <w:trHeight w:val="290"/>
        </w:trPr>
        <w:tc>
          <w:tcPr>
            <w:tcW w:w="0" w:type="auto"/>
            <w:noWrap/>
            <w:hideMark/>
          </w:tcPr>
          <w:p w14:paraId="14395FF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Li 2019</w:t>
            </w:r>
          </w:p>
        </w:tc>
        <w:tc>
          <w:tcPr>
            <w:tcW w:w="0" w:type="auto"/>
          </w:tcPr>
          <w:p w14:paraId="78245DAD"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62A9DDA"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4BF66C2B"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47A07B66"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00CF378" w14:textId="77777777" w:rsidTr="00DA77F4">
        <w:trPr>
          <w:trHeight w:val="290"/>
        </w:trPr>
        <w:tc>
          <w:tcPr>
            <w:tcW w:w="0" w:type="auto"/>
            <w:noWrap/>
            <w:hideMark/>
          </w:tcPr>
          <w:p w14:paraId="1BA26E21"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Linhares 2017</w:t>
            </w:r>
          </w:p>
        </w:tc>
        <w:tc>
          <w:tcPr>
            <w:tcW w:w="0" w:type="auto"/>
          </w:tcPr>
          <w:p w14:paraId="4167A042"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F7BEDA0"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057F15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8D149E7"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87E943E" w14:textId="77777777" w:rsidTr="00DA77F4">
        <w:trPr>
          <w:trHeight w:val="290"/>
        </w:trPr>
        <w:tc>
          <w:tcPr>
            <w:tcW w:w="0" w:type="auto"/>
            <w:noWrap/>
            <w:hideMark/>
          </w:tcPr>
          <w:p w14:paraId="7BE5002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Liu 2019</w:t>
            </w:r>
          </w:p>
        </w:tc>
        <w:tc>
          <w:tcPr>
            <w:tcW w:w="0" w:type="auto"/>
          </w:tcPr>
          <w:p w14:paraId="1B44F0C1"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3ED4E252"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07FB4533"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4D9A6E19"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5F2724C" w14:textId="77777777" w:rsidTr="00DA77F4">
        <w:trPr>
          <w:trHeight w:val="290"/>
        </w:trPr>
        <w:tc>
          <w:tcPr>
            <w:tcW w:w="0" w:type="auto"/>
            <w:noWrap/>
            <w:hideMark/>
          </w:tcPr>
          <w:p w14:paraId="6B09DC39"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Livock</w:t>
            </w:r>
            <w:proofErr w:type="spellEnd"/>
            <w:r w:rsidRPr="008D092A">
              <w:rPr>
                <w:color w:val="000000"/>
                <w:sz w:val="22"/>
                <w:szCs w:val="22"/>
                <w:lang w:eastAsia="en-GB"/>
              </w:rPr>
              <w:t xml:space="preserve"> 2017</w:t>
            </w:r>
          </w:p>
        </w:tc>
        <w:tc>
          <w:tcPr>
            <w:tcW w:w="0" w:type="auto"/>
          </w:tcPr>
          <w:p w14:paraId="74525E6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6FCA49C"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7543ACA4"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404303B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7E9CF07F" w14:textId="77777777" w:rsidTr="00DA77F4">
        <w:trPr>
          <w:trHeight w:val="290"/>
        </w:trPr>
        <w:tc>
          <w:tcPr>
            <w:tcW w:w="0" w:type="auto"/>
            <w:noWrap/>
            <w:hideMark/>
          </w:tcPr>
          <w:p w14:paraId="2117C040"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Lunet</w:t>
            </w:r>
            <w:proofErr w:type="spellEnd"/>
            <w:r w:rsidRPr="008D092A">
              <w:rPr>
                <w:color w:val="000000"/>
                <w:sz w:val="22"/>
                <w:szCs w:val="22"/>
                <w:lang w:eastAsia="en-GB"/>
              </w:rPr>
              <w:t xml:space="preserve"> 2008</w:t>
            </w:r>
          </w:p>
        </w:tc>
        <w:tc>
          <w:tcPr>
            <w:tcW w:w="0" w:type="auto"/>
          </w:tcPr>
          <w:p w14:paraId="27372DA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0ADED6FB"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21EA0BF7"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2AD9BFB9"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614D43FC" w14:textId="77777777" w:rsidTr="00DA77F4">
        <w:trPr>
          <w:trHeight w:val="290"/>
        </w:trPr>
        <w:tc>
          <w:tcPr>
            <w:tcW w:w="0" w:type="auto"/>
            <w:noWrap/>
            <w:hideMark/>
          </w:tcPr>
          <w:p w14:paraId="65C34599"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alek 2016</w:t>
            </w:r>
          </w:p>
        </w:tc>
        <w:tc>
          <w:tcPr>
            <w:tcW w:w="0" w:type="auto"/>
          </w:tcPr>
          <w:p w14:paraId="0F51FC64"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574C3AD4"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279C131"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3F5370A"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7B9D302C" w14:textId="77777777" w:rsidTr="00DA77F4">
        <w:trPr>
          <w:trHeight w:val="290"/>
        </w:trPr>
        <w:tc>
          <w:tcPr>
            <w:tcW w:w="0" w:type="auto"/>
            <w:noWrap/>
            <w:hideMark/>
          </w:tcPr>
          <w:p w14:paraId="6C361414"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Mannien</w:t>
            </w:r>
            <w:proofErr w:type="spellEnd"/>
            <w:r w:rsidRPr="008D092A">
              <w:rPr>
                <w:color w:val="000000"/>
                <w:sz w:val="22"/>
                <w:szCs w:val="22"/>
                <w:lang w:eastAsia="en-GB"/>
              </w:rPr>
              <w:t xml:space="preserve"> 2014</w:t>
            </w:r>
          </w:p>
        </w:tc>
        <w:tc>
          <w:tcPr>
            <w:tcW w:w="0" w:type="auto"/>
          </w:tcPr>
          <w:p w14:paraId="71AD34E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CD47D6F"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EDCBF40"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15A1CF5F"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F92ACBE" w14:textId="77777777" w:rsidTr="00DA77F4">
        <w:trPr>
          <w:trHeight w:val="290"/>
        </w:trPr>
        <w:tc>
          <w:tcPr>
            <w:tcW w:w="0" w:type="auto"/>
            <w:noWrap/>
            <w:hideMark/>
          </w:tcPr>
          <w:p w14:paraId="584DFED2"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cGuire 2010</w:t>
            </w:r>
          </w:p>
        </w:tc>
        <w:tc>
          <w:tcPr>
            <w:tcW w:w="0" w:type="auto"/>
          </w:tcPr>
          <w:p w14:paraId="43359B6D"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A9875F7"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45F28EF9"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563C53F"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F80FC91" w14:textId="77777777" w:rsidTr="00DA77F4">
        <w:trPr>
          <w:trHeight w:val="290"/>
        </w:trPr>
        <w:tc>
          <w:tcPr>
            <w:tcW w:w="0" w:type="auto"/>
            <w:noWrap/>
            <w:hideMark/>
          </w:tcPr>
          <w:p w14:paraId="18F9F15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cKeating 2015</w:t>
            </w:r>
          </w:p>
        </w:tc>
        <w:tc>
          <w:tcPr>
            <w:tcW w:w="0" w:type="auto"/>
          </w:tcPr>
          <w:p w14:paraId="47AC0A7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E1A671A"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45F20B30"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71A419DC"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B99F40C" w14:textId="77777777" w:rsidTr="00DA77F4">
        <w:trPr>
          <w:trHeight w:val="290"/>
        </w:trPr>
        <w:tc>
          <w:tcPr>
            <w:tcW w:w="0" w:type="auto"/>
            <w:noWrap/>
            <w:hideMark/>
          </w:tcPr>
          <w:p w14:paraId="52661307"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iani 2021</w:t>
            </w:r>
          </w:p>
        </w:tc>
        <w:tc>
          <w:tcPr>
            <w:tcW w:w="0" w:type="auto"/>
          </w:tcPr>
          <w:p w14:paraId="30F4D0E8" w14:textId="77777777" w:rsidR="00EF5CF3" w:rsidRPr="002A3558" w:rsidRDefault="00EF5CF3" w:rsidP="00DA77F4">
            <w:pPr>
              <w:spacing w:line="240" w:lineRule="auto"/>
              <w:jc w:val="left"/>
              <w:rPr>
                <w:sz w:val="22"/>
                <w:szCs w:val="22"/>
                <w:lang w:eastAsia="en-GB"/>
              </w:rPr>
            </w:pPr>
            <w:r w:rsidRPr="00AB35B6">
              <w:t>1</w:t>
            </w:r>
          </w:p>
        </w:tc>
        <w:tc>
          <w:tcPr>
            <w:tcW w:w="0" w:type="auto"/>
          </w:tcPr>
          <w:p w14:paraId="3AFF1432"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66B699AE"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0632880C"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029CE553" w14:textId="77777777" w:rsidTr="00DA77F4">
        <w:trPr>
          <w:trHeight w:val="290"/>
        </w:trPr>
        <w:tc>
          <w:tcPr>
            <w:tcW w:w="0" w:type="auto"/>
            <w:noWrap/>
            <w:hideMark/>
          </w:tcPr>
          <w:p w14:paraId="3C345956"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iller 2011</w:t>
            </w:r>
          </w:p>
        </w:tc>
        <w:tc>
          <w:tcPr>
            <w:tcW w:w="0" w:type="auto"/>
          </w:tcPr>
          <w:p w14:paraId="3F53FE13" w14:textId="77777777" w:rsidR="00EF5CF3" w:rsidRPr="002A3558" w:rsidRDefault="00EF5CF3" w:rsidP="00DA77F4">
            <w:pPr>
              <w:spacing w:line="240" w:lineRule="auto"/>
              <w:jc w:val="left"/>
              <w:rPr>
                <w:sz w:val="22"/>
                <w:szCs w:val="22"/>
                <w:lang w:eastAsia="en-GB"/>
              </w:rPr>
            </w:pPr>
            <w:r w:rsidRPr="00AB35B6">
              <w:t>2</w:t>
            </w:r>
          </w:p>
        </w:tc>
        <w:tc>
          <w:tcPr>
            <w:tcW w:w="0" w:type="auto"/>
          </w:tcPr>
          <w:p w14:paraId="144703D5"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036ACF8F"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3A957DF"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4B6FE0E" w14:textId="77777777" w:rsidTr="00DA77F4">
        <w:trPr>
          <w:trHeight w:val="290"/>
        </w:trPr>
        <w:tc>
          <w:tcPr>
            <w:tcW w:w="0" w:type="auto"/>
            <w:noWrap/>
            <w:hideMark/>
          </w:tcPr>
          <w:p w14:paraId="5816566D"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ohammed 2013</w:t>
            </w:r>
          </w:p>
        </w:tc>
        <w:tc>
          <w:tcPr>
            <w:tcW w:w="0" w:type="auto"/>
          </w:tcPr>
          <w:p w14:paraId="6BFE730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1B90E0AA"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007A7E9"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60C15A6D"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0D907AD7" w14:textId="77777777" w:rsidTr="00DA77F4">
        <w:trPr>
          <w:trHeight w:val="290"/>
        </w:trPr>
        <w:tc>
          <w:tcPr>
            <w:tcW w:w="0" w:type="auto"/>
            <w:noWrap/>
            <w:hideMark/>
          </w:tcPr>
          <w:p w14:paraId="2B3D65F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ohammed 2020</w:t>
            </w:r>
          </w:p>
        </w:tc>
        <w:tc>
          <w:tcPr>
            <w:tcW w:w="0" w:type="auto"/>
          </w:tcPr>
          <w:p w14:paraId="6D7D400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790ED03E"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4857CA3E" w14:textId="77777777" w:rsidR="00EF5CF3" w:rsidRPr="002A3558" w:rsidRDefault="00EF5CF3" w:rsidP="00DA77F4">
            <w:pPr>
              <w:spacing w:line="240" w:lineRule="auto"/>
              <w:jc w:val="left"/>
              <w:rPr>
                <w:sz w:val="22"/>
                <w:szCs w:val="22"/>
                <w:lang w:eastAsia="en-GB"/>
              </w:rPr>
            </w:pPr>
            <w:r w:rsidRPr="00CA0F58">
              <w:t>0</w:t>
            </w:r>
          </w:p>
        </w:tc>
        <w:tc>
          <w:tcPr>
            <w:tcW w:w="0" w:type="auto"/>
          </w:tcPr>
          <w:p w14:paraId="6AF67FC4" w14:textId="77777777" w:rsidR="00EF5CF3" w:rsidRPr="002A3558" w:rsidRDefault="00EF5CF3" w:rsidP="00DA77F4">
            <w:pPr>
              <w:spacing w:line="240" w:lineRule="auto"/>
              <w:jc w:val="left"/>
              <w:rPr>
                <w:sz w:val="22"/>
                <w:szCs w:val="22"/>
                <w:lang w:eastAsia="en-GB"/>
              </w:rPr>
            </w:pPr>
            <w:r w:rsidRPr="002C1355">
              <w:t>Low Quality</w:t>
            </w:r>
          </w:p>
        </w:tc>
      </w:tr>
      <w:tr w:rsidR="00EF5CF3" w:rsidRPr="002A3558" w14:paraId="7F6AE4C8" w14:textId="77777777" w:rsidTr="00DA77F4">
        <w:trPr>
          <w:trHeight w:val="290"/>
        </w:trPr>
        <w:tc>
          <w:tcPr>
            <w:tcW w:w="0" w:type="auto"/>
            <w:noWrap/>
            <w:hideMark/>
          </w:tcPr>
          <w:p w14:paraId="7AC54EA9"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orin 2002</w:t>
            </w:r>
          </w:p>
        </w:tc>
        <w:tc>
          <w:tcPr>
            <w:tcW w:w="0" w:type="auto"/>
          </w:tcPr>
          <w:p w14:paraId="7E67B150"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B0A3715"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01F00590"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70120C3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F726799" w14:textId="77777777" w:rsidTr="00DA77F4">
        <w:trPr>
          <w:trHeight w:val="290"/>
        </w:trPr>
        <w:tc>
          <w:tcPr>
            <w:tcW w:w="0" w:type="auto"/>
            <w:noWrap/>
            <w:hideMark/>
          </w:tcPr>
          <w:p w14:paraId="42D7BEEC"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orin 2002</w:t>
            </w:r>
          </w:p>
        </w:tc>
        <w:tc>
          <w:tcPr>
            <w:tcW w:w="0" w:type="auto"/>
          </w:tcPr>
          <w:p w14:paraId="69C43DB9"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880C1D1"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6E984012"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61DEE7E0"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D6B4799" w14:textId="77777777" w:rsidTr="00DA77F4">
        <w:trPr>
          <w:trHeight w:val="290"/>
        </w:trPr>
        <w:tc>
          <w:tcPr>
            <w:tcW w:w="0" w:type="auto"/>
            <w:noWrap/>
            <w:hideMark/>
          </w:tcPr>
          <w:p w14:paraId="22FD2FA7"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Mukhtar 2017</w:t>
            </w:r>
          </w:p>
        </w:tc>
        <w:tc>
          <w:tcPr>
            <w:tcW w:w="0" w:type="auto"/>
          </w:tcPr>
          <w:p w14:paraId="6619CFB0"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074191B8"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79800034"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E94CC3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4278F45" w14:textId="77777777" w:rsidTr="00DA77F4">
        <w:trPr>
          <w:trHeight w:val="290"/>
        </w:trPr>
        <w:tc>
          <w:tcPr>
            <w:tcW w:w="0" w:type="auto"/>
            <w:noWrap/>
            <w:hideMark/>
          </w:tcPr>
          <w:p w14:paraId="47A6AED2"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lastRenderedPageBreak/>
              <w:t>Navarrete-Munoz 2015</w:t>
            </w:r>
          </w:p>
        </w:tc>
        <w:tc>
          <w:tcPr>
            <w:tcW w:w="0" w:type="auto"/>
          </w:tcPr>
          <w:p w14:paraId="608D7A0A"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E8FC3FA"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5C5E0857"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1E72C621"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7316666B" w14:textId="77777777" w:rsidTr="00DA77F4">
        <w:trPr>
          <w:trHeight w:val="290"/>
        </w:trPr>
        <w:tc>
          <w:tcPr>
            <w:tcW w:w="0" w:type="auto"/>
            <w:noWrap/>
            <w:hideMark/>
          </w:tcPr>
          <w:p w14:paraId="6CB01524"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Nawapun</w:t>
            </w:r>
            <w:proofErr w:type="spellEnd"/>
            <w:r w:rsidRPr="008D092A">
              <w:rPr>
                <w:color w:val="000000"/>
                <w:sz w:val="22"/>
                <w:szCs w:val="22"/>
                <w:lang w:eastAsia="en-GB"/>
              </w:rPr>
              <w:t xml:space="preserve"> 2007</w:t>
            </w:r>
          </w:p>
        </w:tc>
        <w:tc>
          <w:tcPr>
            <w:tcW w:w="0" w:type="auto"/>
          </w:tcPr>
          <w:p w14:paraId="3A28066E"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C8B89A5"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002C571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4014A54E"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2D5C9A22" w14:textId="77777777" w:rsidTr="00DA77F4">
        <w:trPr>
          <w:trHeight w:val="290"/>
        </w:trPr>
        <w:tc>
          <w:tcPr>
            <w:tcW w:w="0" w:type="auto"/>
            <w:noWrap/>
            <w:hideMark/>
          </w:tcPr>
          <w:p w14:paraId="3D64113B"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Nilsen 2006</w:t>
            </w:r>
          </w:p>
        </w:tc>
        <w:tc>
          <w:tcPr>
            <w:tcW w:w="0" w:type="auto"/>
          </w:tcPr>
          <w:p w14:paraId="42F5CFBD"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B2F4E30"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0D7810D"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67E7BB5"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D748B2C" w14:textId="77777777" w:rsidTr="00DA77F4">
        <w:trPr>
          <w:trHeight w:val="290"/>
        </w:trPr>
        <w:tc>
          <w:tcPr>
            <w:tcW w:w="0" w:type="auto"/>
            <w:noWrap/>
            <w:hideMark/>
          </w:tcPr>
          <w:p w14:paraId="5491D9D9"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Nilsen 2016</w:t>
            </w:r>
          </w:p>
        </w:tc>
        <w:tc>
          <w:tcPr>
            <w:tcW w:w="0" w:type="auto"/>
          </w:tcPr>
          <w:p w14:paraId="7A5F4F51"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572CF70"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08CBCA7"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22E18A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1A1E37BB" w14:textId="77777777" w:rsidTr="00DA77F4">
        <w:trPr>
          <w:trHeight w:val="290"/>
        </w:trPr>
        <w:tc>
          <w:tcPr>
            <w:tcW w:w="0" w:type="auto"/>
            <w:noWrap/>
            <w:hideMark/>
          </w:tcPr>
          <w:p w14:paraId="3B0BDBEC"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Nisar 2014</w:t>
            </w:r>
          </w:p>
        </w:tc>
        <w:tc>
          <w:tcPr>
            <w:tcW w:w="0" w:type="auto"/>
          </w:tcPr>
          <w:p w14:paraId="5100BB69"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24227A59"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59BC5B95"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2A124643"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DD77836" w14:textId="77777777" w:rsidTr="00DA77F4">
        <w:trPr>
          <w:trHeight w:val="290"/>
        </w:trPr>
        <w:tc>
          <w:tcPr>
            <w:tcW w:w="0" w:type="auto"/>
            <w:noWrap/>
            <w:hideMark/>
          </w:tcPr>
          <w:p w14:paraId="144CCE0A"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Obara 2017</w:t>
            </w:r>
          </w:p>
        </w:tc>
        <w:tc>
          <w:tcPr>
            <w:tcW w:w="0" w:type="auto"/>
          </w:tcPr>
          <w:p w14:paraId="61890596"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0A82EEC"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2F1CEF00"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4098F9F"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0EDDEF30" w14:textId="77777777" w:rsidTr="00DA77F4">
        <w:trPr>
          <w:trHeight w:val="290"/>
        </w:trPr>
        <w:tc>
          <w:tcPr>
            <w:tcW w:w="0" w:type="auto"/>
            <w:noWrap/>
            <w:hideMark/>
          </w:tcPr>
          <w:p w14:paraId="4E2BAB53"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Ogundipe 2012</w:t>
            </w:r>
          </w:p>
        </w:tc>
        <w:tc>
          <w:tcPr>
            <w:tcW w:w="0" w:type="auto"/>
          </w:tcPr>
          <w:p w14:paraId="7C5864CB"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61FB12F"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68DD5893"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E9BECF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22A1878" w14:textId="77777777" w:rsidTr="00DA77F4">
        <w:trPr>
          <w:trHeight w:val="290"/>
        </w:trPr>
        <w:tc>
          <w:tcPr>
            <w:tcW w:w="0" w:type="auto"/>
            <w:noWrap/>
            <w:hideMark/>
          </w:tcPr>
          <w:p w14:paraId="732DADCC"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Patti 2022</w:t>
            </w:r>
          </w:p>
        </w:tc>
        <w:tc>
          <w:tcPr>
            <w:tcW w:w="0" w:type="auto"/>
          </w:tcPr>
          <w:p w14:paraId="3A714F24"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7F5DE70"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1E6337AC"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5F5B71D0"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75F650D0" w14:textId="77777777" w:rsidTr="00DA77F4">
        <w:trPr>
          <w:trHeight w:val="290"/>
        </w:trPr>
        <w:tc>
          <w:tcPr>
            <w:tcW w:w="0" w:type="auto"/>
            <w:noWrap/>
            <w:hideMark/>
          </w:tcPr>
          <w:p w14:paraId="33F9A09E"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Pouchieu</w:t>
            </w:r>
            <w:proofErr w:type="spellEnd"/>
            <w:r w:rsidRPr="008D092A">
              <w:rPr>
                <w:color w:val="000000"/>
                <w:sz w:val="22"/>
                <w:szCs w:val="22"/>
                <w:lang w:eastAsia="en-GB"/>
              </w:rPr>
              <w:t xml:space="preserve"> 2013</w:t>
            </w:r>
          </w:p>
        </w:tc>
        <w:tc>
          <w:tcPr>
            <w:tcW w:w="0" w:type="auto"/>
          </w:tcPr>
          <w:p w14:paraId="0A938BE4"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596A7009"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6358EAAD"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652FCDC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494B9FB" w14:textId="77777777" w:rsidTr="00DA77F4">
        <w:trPr>
          <w:trHeight w:val="290"/>
        </w:trPr>
        <w:tc>
          <w:tcPr>
            <w:tcW w:w="0" w:type="auto"/>
            <w:noWrap/>
            <w:hideMark/>
          </w:tcPr>
          <w:p w14:paraId="05872FA1"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Ren 2006</w:t>
            </w:r>
          </w:p>
        </w:tc>
        <w:tc>
          <w:tcPr>
            <w:tcW w:w="0" w:type="auto"/>
          </w:tcPr>
          <w:p w14:paraId="2E3AF4E7"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6D20B59"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630A2F78"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8CBFC24"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6AFF2649" w14:textId="77777777" w:rsidTr="00DA77F4">
        <w:trPr>
          <w:trHeight w:val="290"/>
        </w:trPr>
        <w:tc>
          <w:tcPr>
            <w:tcW w:w="0" w:type="auto"/>
            <w:noWrap/>
            <w:hideMark/>
          </w:tcPr>
          <w:p w14:paraId="38AFC84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Richard-Tremblay 2012</w:t>
            </w:r>
          </w:p>
        </w:tc>
        <w:tc>
          <w:tcPr>
            <w:tcW w:w="0" w:type="auto"/>
          </w:tcPr>
          <w:p w14:paraId="4AA2E318"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5EEFC5D"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C54642A"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6C9353B5"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160DD1A" w14:textId="77777777" w:rsidTr="00DA77F4">
        <w:trPr>
          <w:trHeight w:val="290"/>
        </w:trPr>
        <w:tc>
          <w:tcPr>
            <w:tcW w:w="0" w:type="auto"/>
            <w:noWrap/>
            <w:hideMark/>
          </w:tcPr>
          <w:p w14:paraId="596CAF23"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Sing 2014</w:t>
            </w:r>
          </w:p>
        </w:tc>
        <w:tc>
          <w:tcPr>
            <w:tcW w:w="0" w:type="auto"/>
          </w:tcPr>
          <w:p w14:paraId="3987ABD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24D8B7BE"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290DBCEE"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0F15C630"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83DD61B" w14:textId="77777777" w:rsidTr="00DA77F4">
        <w:trPr>
          <w:trHeight w:val="290"/>
        </w:trPr>
        <w:tc>
          <w:tcPr>
            <w:tcW w:w="0" w:type="auto"/>
            <w:noWrap/>
            <w:hideMark/>
          </w:tcPr>
          <w:p w14:paraId="0C0F1B18"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Singh 2020</w:t>
            </w:r>
          </w:p>
        </w:tc>
        <w:tc>
          <w:tcPr>
            <w:tcW w:w="0" w:type="auto"/>
          </w:tcPr>
          <w:p w14:paraId="3A8F29B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2140C5C0"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4CEF0FEB"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0A429AEB"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50BF5B89" w14:textId="77777777" w:rsidTr="00DA77F4">
        <w:trPr>
          <w:trHeight w:val="290"/>
        </w:trPr>
        <w:tc>
          <w:tcPr>
            <w:tcW w:w="0" w:type="auto"/>
            <w:noWrap/>
            <w:hideMark/>
          </w:tcPr>
          <w:p w14:paraId="374B8E25"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am 2005</w:t>
            </w:r>
          </w:p>
        </w:tc>
        <w:tc>
          <w:tcPr>
            <w:tcW w:w="0" w:type="auto"/>
          </w:tcPr>
          <w:p w14:paraId="6898EE17"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4DF2E197"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79C533A5"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1D5B4052"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315A824A" w14:textId="77777777" w:rsidTr="00DA77F4">
        <w:trPr>
          <w:trHeight w:val="290"/>
        </w:trPr>
        <w:tc>
          <w:tcPr>
            <w:tcW w:w="0" w:type="auto"/>
            <w:noWrap/>
            <w:hideMark/>
          </w:tcPr>
          <w:p w14:paraId="58277720"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amim 2009</w:t>
            </w:r>
          </w:p>
        </w:tc>
        <w:tc>
          <w:tcPr>
            <w:tcW w:w="0" w:type="auto"/>
          </w:tcPr>
          <w:p w14:paraId="7D11F717"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5411FD9"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E6F904A"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38FF3329"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A966072" w14:textId="77777777" w:rsidTr="00DA77F4">
        <w:trPr>
          <w:trHeight w:val="290"/>
        </w:trPr>
        <w:tc>
          <w:tcPr>
            <w:tcW w:w="0" w:type="auto"/>
            <w:noWrap/>
            <w:hideMark/>
          </w:tcPr>
          <w:p w14:paraId="784514EA"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ang 2024</w:t>
            </w:r>
          </w:p>
        </w:tc>
        <w:tc>
          <w:tcPr>
            <w:tcW w:w="0" w:type="auto"/>
          </w:tcPr>
          <w:p w14:paraId="0D405284"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7AA4F04"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5BA64E14"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160E3866"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45BB2216" w14:textId="77777777" w:rsidTr="00DA77F4">
        <w:trPr>
          <w:trHeight w:val="290"/>
        </w:trPr>
        <w:tc>
          <w:tcPr>
            <w:tcW w:w="0" w:type="auto"/>
            <w:noWrap/>
            <w:hideMark/>
          </w:tcPr>
          <w:p w14:paraId="35FEC284"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eixeira 2018</w:t>
            </w:r>
          </w:p>
        </w:tc>
        <w:tc>
          <w:tcPr>
            <w:tcW w:w="0" w:type="auto"/>
          </w:tcPr>
          <w:p w14:paraId="09791846"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05A4F280"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23F7CD67"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748FA50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1FCC0AD0" w14:textId="77777777" w:rsidTr="00DA77F4">
        <w:trPr>
          <w:trHeight w:val="290"/>
        </w:trPr>
        <w:tc>
          <w:tcPr>
            <w:tcW w:w="0" w:type="auto"/>
            <w:noWrap/>
            <w:hideMark/>
          </w:tcPr>
          <w:p w14:paraId="37177B56"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immermans 2008</w:t>
            </w:r>
          </w:p>
        </w:tc>
        <w:tc>
          <w:tcPr>
            <w:tcW w:w="0" w:type="auto"/>
          </w:tcPr>
          <w:p w14:paraId="1AE367D0"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21125AAD"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582D5698"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5E5FE47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8917CEB" w14:textId="77777777" w:rsidTr="00DA77F4">
        <w:trPr>
          <w:trHeight w:val="290"/>
        </w:trPr>
        <w:tc>
          <w:tcPr>
            <w:tcW w:w="0" w:type="auto"/>
            <w:noWrap/>
            <w:hideMark/>
          </w:tcPr>
          <w:p w14:paraId="71C78AC7"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Tort 2013</w:t>
            </w:r>
          </w:p>
        </w:tc>
        <w:tc>
          <w:tcPr>
            <w:tcW w:w="0" w:type="auto"/>
          </w:tcPr>
          <w:p w14:paraId="0F23DD7F"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6DF50582"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6BE14B27"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D0D0BFB"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67F7D0B" w14:textId="77777777" w:rsidTr="00DA77F4">
        <w:trPr>
          <w:trHeight w:val="290"/>
        </w:trPr>
        <w:tc>
          <w:tcPr>
            <w:tcW w:w="0" w:type="auto"/>
            <w:noWrap/>
            <w:hideMark/>
          </w:tcPr>
          <w:p w14:paraId="407209F4" w14:textId="77777777" w:rsidR="00EF5CF3" w:rsidRPr="008D092A" w:rsidRDefault="00EF5CF3" w:rsidP="00DA77F4">
            <w:pPr>
              <w:spacing w:line="240" w:lineRule="auto"/>
              <w:jc w:val="left"/>
              <w:rPr>
                <w:color w:val="000000"/>
                <w:sz w:val="22"/>
                <w:szCs w:val="22"/>
                <w:lang w:eastAsia="en-GB"/>
              </w:rPr>
            </w:pPr>
            <w:proofErr w:type="spellStart"/>
            <w:r w:rsidRPr="008D092A">
              <w:rPr>
                <w:color w:val="000000"/>
                <w:sz w:val="22"/>
                <w:szCs w:val="22"/>
                <w:lang w:eastAsia="en-GB"/>
              </w:rPr>
              <w:t>Tutty</w:t>
            </w:r>
            <w:proofErr w:type="spellEnd"/>
            <w:r w:rsidRPr="008D092A">
              <w:rPr>
                <w:color w:val="000000"/>
                <w:sz w:val="22"/>
                <w:szCs w:val="22"/>
                <w:lang w:eastAsia="en-GB"/>
              </w:rPr>
              <w:t xml:space="preserve"> 2023</w:t>
            </w:r>
          </w:p>
        </w:tc>
        <w:tc>
          <w:tcPr>
            <w:tcW w:w="0" w:type="auto"/>
          </w:tcPr>
          <w:p w14:paraId="71F4B386"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53980C5F"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0B1F798C"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5186ABF3"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F70AB7D" w14:textId="77777777" w:rsidTr="00DA77F4">
        <w:trPr>
          <w:trHeight w:val="290"/>
        </w:trPr>
        <w:tc>
          <w:tcPr>
            <w:tcW w:w="0" w:type="auto"/>
            <w:noWrap/>
            <w:hideMark/>
          </w:tcPr>
          <w:p w14:paraId="53ECDAD3"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Wegner 2020</w:t>
            </w:r>
          </w:p>
        </w:tc>
        <w:tc>
          <w:tcPr>
            <w:tcW w:w="0" w:type="auto"/>
          </w:tcPr>
          <w:p w14:paraId="4093A399"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7AF80157"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175861DE"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4AF2D7C"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057582E1" w14:textId="77777777" w:rsidTr="00DA77F4">
        <w:trPr>
          <w:trHeight w:val="290"/>
        </w:trPr>
        <w:tc>
          <w:tcPr>
            <w:tcW w:w="0" w:type="auto"/>
            <w:noWrap/>
            <w:hideMark/>
          </w:tcPr>
          <w:p w14:paraId="606FB226"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Wen 2016</w:t>
            </w:r>
          </w:p>
        </w:tc>
        <w:tc>
          <w:tcPr>
            <w:tcW w:w="0" w:type="auto"/>
          </w:tcPr>
          <w:p w14:paraId="3812508B"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31A8BE30" w14:textId="77777777" w:rsidR="00EF5CF3" w:rsidRPr="002A3558" w:rsidRDefault="00EF5CF3" w:rsidP="00DA77F4">
            <w:pPr>
              <w:spacing w:line="240" w:lineRule="auto"/>
              <w:jc w:val="left"/>
              <w:rPr>
                <w:sz w:val="22"/>
                <w:szCs w:val="22"/>
                <w:lang w:eastAsia="en-GB"/>
              </w:rPr>
            </w:pPr>
            <w:r w:rsidRPr="004B3A46">
              <w:t>0</w:t>
            </w:r>
          </w:p>
        </w:tc>
        <w:tc>
          <w:tcPr>
            <w:tcW w:w="0" w:type="auto"/>
          </w:tcPr>
          <w:p w14:paraId="3194FB2D" w14:textId="77777777" w:rsidR="00EF5CF3" w:rsidRPr="002A3558" w:rsidRDefault="00EF5CF3" w:rsidP="00DA77F4">
            <w:pPr>
              <w:spacing w:line="240" w:lineRule="auto"/>
              <w:jc w:val="left"/>
              <w:rPr>
                <w:sz w:val="22"/>
                <w:szCs w:val="22"/>
                <w:lang w:eastAsia="en-GB"/>
              </w:rPr>
            </w:pPr>
            <w:r w:rsidRPr="00CA0F58">
              <w:t>1</w:t>
            </w:r>
          </w:p>
        </w:tc>
        <w:tc>
          <w:tcPr>
            <w:tcW w:w="0" w:type="auto"/>
          </w:tcPr>
          <w:p w14:paraId="3B74A89E"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6B00BBB7" w14:textId="77777777" w:rsidTr="00DA77F4">
        <w:trPr>
          <w:trHeight w:val="290"/>
        </w:trPr>
        <w:tc>
          <w:tcPr>
            <w:tcW w:w="0" w:type="auto"/>
            <w:noWrap/>
            <w:hideMark/>
          </w:tcPr>
          <w:p w14:paraId="082A9E2D"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Wojtowicz 2022</w:t>
            </w:r>
          </w:p>
        </w:tc>
        <w:tc>
          <w:tcPr>
            <w:tcW w:w="0" w:type="auto"/>
          </w:tcPr>
          <w:p w14:paraId="6602CCCF"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1477FE57"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5A64FA9D"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6EEF3CE9" w14:textId="77777777" w:rsidR="00EF5CF3" w:rsidRPr="002A3558" w:rsidRDefault="00EF5CF3" w:rsidP="00DA77F4">
            <w:pPr>
              <w:spacing w:line="240" w:lineRule="auto"/>
              <w:jc w:val="left"/>
              <w:rPr>
                <w:sz w:val="22"/>
                <w:szCs w:val="22"/>
                <w:lang w:eastAsia="en-GB"/>
              </w:rPr>
            </w:pPr>
            <w:r w:rsidRPr="002C1355">
              <w:t>Moderate Quality</w:t>
            </w:r>
          </w:p>
        </w:tc>
      </w:tr>
      <w:tr w:rsidR="00EF5CF3" w:rsidRPr="002A3558" w14:paraId="6517D4D9" w14:textId="77777777" w:rsidTr="00DA77F4">
        <w:trPr>
          <w:trHeight w:val="290"/>
        </w:trPr>
        <w:tc>
          <w:tcPr>
            <w:tcW w:w="0" w:type="auto"/>
            <w:noWrap/>
            <w:hideMark/>
          </w:tcPr>
          <w:p w14:paraId="162E4C1A"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Xing 2012</w:t>
            </w:r>
          </w:p>
        </w:tc>
        <w:tc>
          <w:tcPr>
            <w:tcW w:w="0" w:type="auto"/>
          </w:tcPr>
          <w:p w14:paraId="092A3539"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334892E4"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0237FDBD"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390DE505"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3EBEA3F0" w14:textId="77777777" w:rsidTr="00DA77F4">
        <w:trPr>
          <w:trHeight w:val="290"/>
        </w:trPr>
        <w:tc>
          <w:tcPr>
            <w:tcW w:w="0" w:type="auto"/>
            <w:noWrap/>
            <w:hideMark/>
          </w:tcPr>
          <w:p w14:paraId="5E4D661E"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Yamamoto 2018</w:t>
            </w:r>
          </w:p>
        </w:tc>
        <w:tc>
          <w:tcPr>
            <w:tcW w:w="0" w:type="auto"/>
          </w:tcPr>
          <w:p w14:paraId="5A536C35"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4D6B08E4"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1E40F24A" w14:textId="77777777" w:rsidR="00EF5CF3" w:rsidRPr="002A3558" w:rsidRDefault="00EF5CF3" w:rsidP="00DA77F4">
            <w:pPr>
              <w:spacing w:line="240" w:lineRule="auto"/>
              <w:jc w:val="left"/>
              <w:rPr>
                <w:sz w:val="22"/>
                <w:szCs w:val="22"/>
                <w:lang w:eastAsia="en-GB"/>
              </w:rPr>
            </w:pPr>
            <w:r w:rsidRPr="00CA0F58">
              <w:t>2</w:t>
            </w:r>
          </w:p>
        </w:tc>
        <w:tc>
          <w:tcPr>
            <w:tcW w:w="0" w:type="auto"/>
          </w:tcPr>
          <w:p w14:paraId="3C9BC418"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5C3A36CE" w14:textId="77777777" w:rsidTr="00DA77F4">
        <w:trPr>
          <w:trHeight w:val="290"/>
        </w:trPr>
        <w:tc>
          <w:tcPr>
            <w:tcW w:w="0" w:type="auto"/>
            <w:noWrap/>
            <w:hideMark/>
          </w:tcPr>
          <w:p w14:paraId="32A3F226"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Yan 2017</w:t>
            </w:r>
          </w:p>
        </w:tc>
        <w:tc>
          <w:tcPr>
            <w:tcW w:w="0" w:type="auto"/>
          </w:tcPr>
          <w:p w14:paraId="568D6BFA" w14:textId="77777777" w:rsidR="00EF5CF3" w:rsidRPr="002A3558" w:rsidRDefault="00EF5CF3" w:rsidP="00DA77F4">
            <w:pPr>
              <w:spacing w:line="240" w:lineRule="auto"/>
              <w:jc w:val="left"/>
              <w:rPr>
                <w:sz w:val="22"/>
                <w:szCs w:val="22"/>
                <w:lang w:eastAsia="en-GB"/>
              </w:rPr>
            </w:pPr>
            <w:r w:rsidRPr="00AB35B6">
              <w:t>3</w:t>
            </w:r>
          </w:p>
        </w:tc>
        <w:tc>
          <w:tcPr>
            <w:tcW w:w="0" w:type="auto"/>
          </w:tcPr>
          <w:p w14:paraId="0A743D4D" w14:textId="77777777" w:rsidR="00EF5CF3" w:rsidRPr="002A3558" w:rsidRDefault="00EF5CF3" w:rsidP="00DA77F4">
            <w:pPr>
              <w:spacing w:line="240" w:lineRule="auto"/>
              <w:jc w:val="left"/>
              <w:rPr>
                <w:sz w:val="22"/>
                <w:szCs w:val="22"/>
                <w:lang w:eastAsia="en-GB"/>
              </w:rPr>
            </w:pPr>
            <w:r w:rsidRPr="004B3A46">
              <w:t>1</w:t>
            </w:r>
          </w:p>
        </w:tc>
        <w:tc>
          <w:tcPr>
            <w:tcW w:w="0" w:type="auto"/>
          </w:tcPr>
          <w:p w14:paraId="28606088"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146405AB" w14:textId="77777777" w:rsidR="00EF5CF3" w:rsidRPr="002A3558" w:rsidRDefault="00EF5CF3" w:rsidP="00DA77F4">
            <w:pPr>
              <w:spacing w:line="240" w:lineRule="auto"/>
              <w:jc w:val="left"/>
              <w:rPr>
                <w:sz w:val="22"/>
                <w:szCs w:val="22"/>
                <w:lang w:eastAsia="en-GB"/>
              </w:rPr>
            </w:pPr>
            <w:r w:rsidRPr="002C1355">
              <w:t>High Quality</w:t>
            </w:r>
          </w:p>
        </w:tc>
      </w:tr>
      <w:tr w:rsidR="00EF5CF3" w:rsidRPr="002A3558" w14:paraId="2F6C50B9" w14:textId="77777777" w:rsidTr="00DA77F4">
        <w:trPr>
          <w:trHeight w:val="290"/>
        </w:trPr>
        <w:tc>
          <w:tcPr>
            <w:tcW w:w="0" w:type="auto"/>
            <w:noWrap/>
            <w:hideMark/>
          </w:tcPr>
          <w:p w14:paraId="405553D4" w14:textId="77777777" w:rsidR="00EF5CF3" w:rsidRPr="008D092A" w:rsidRDefault="00EF5CF3" w:rsidP="00DA77F4">
            <w:pPr>
              <w:spacing w:line="240" w:lineRule="auto"/>
              <w:jc w:val="left"/>
              <w:rPr>
                <w:color w:val="000000"/>
                <w:sz w:val="22"/>
                <w:szCs w:val="22"/>
                <w:lang w:eastAsia="en-GB"/>
              </w:rPr>
            </w:pPr>
            <w:r w:rsidRPr="008D092A">
              <w:rPr>
                <w:color w:val="000000"/>
                <w:sz w:val="22"/>
                <w:szCs w:val="22"/>
                <w:lang w:eastAsia="en-GB"/>
              </w:rPr>
              <w:t>Yang 2022</w:t>
            </w:r>
          </w:p>
        </w:tc>
        <w:tc>
          <w:tcPr>
            <w:tcW w:w="0" w:type="auto"/>
          </w:tcPr>
          <w:p w14:paraId="247DC170" w14:textId="77777777" w:rsidR="00EF5CF3" w:rsidRPr="002A3558" w:rsidRDefault="00EF5CF3" w:rsidP="00DA77F4">
            <w:pPr>
              <w:spacing w:line="240" w:lineRule="auto"/>
              <w:jc w:val="left"/>
              <w:rPr>
                <w:sz w:val="22"/>
                <w:szCs w:val="22"/>
                <w:lang w:eastAsia="en-GB"/>
              </w:rPr>
            </w:pPr>
            <w:r w:rsidRPr="00AB35B6">
              <w:t>4</w:t>
            </w:r>
          </w:p>
        </w:tc>
        <w:tc>
          <w:tcPr>
            <w:tcW w:w="0" w:type="auto"/>
          </w:tcPr>
          <w:p w14:paraId="07729BDD" w14:textId="77777777" w:rsidR="00EF5CF3" w:rsidRPr="002A3558" w:rsidRDefault="00EF5CF3" w:rsidP="00DA77F4">
            <w:pPr>
              <w:spacing w:line="240" w:lineRule="auto"/>
              <w:jc w:val="left"/>
              <w:rPr>
                <w:sz w:val="22"/>
                <w:szCs w:val="22"/>
                <w:lang w:eastAsia="en-GB"/>
              </w:rPr>
            </w:pPr>
            <w:r w:rsidRPr="004B3A46">
              <w:t>2</w:t>
            </w:r>
          </w:p>
        </w:tc>
        <w:tc>
          <w:tcPr>
            <w:tcW w:w="0" w:type="auto"/>
          </w:tcPr>
          <w:p w14:paraId="52D22D46" w14:textId="77777777" w:rsidR="00EF5CF3" w:rsidRPr="002A3558" w:rsidRDefault="00EF5CF3" w:rsidP="00DA77F4">
            <w:pPr>
              <w:spacing w:line="240" w:lineRule="auto"/>
              <w:jc w:val="left"/>
              <w:rPr>
                <w:sz w:val="22"/>
                <w:szCs w:val="22"/>
                <w:lang w:eastAsia="en-GB"/>
              </w:rPr>
            </w:pPr>
            <w:r w:rsidRPr="00CA0F58">
              <w:t>3</w:t>
            </w:r>
          </w:p>
        </w:tc>
        <w:tc>
          <w:tcPr>
            <w:tcW w:w="0" w:type="auto"/>
          </w:tcPr>
          <w:p w14:paraId="641FB4EA" w14:textId="77777777" w:rsidR="00EF5CF3" w:rsidRPr="002A3558" w:rsidRDefault="00EF5CF3" w:rsidP="00DA77F4">
            <w:pPr>
              <w:spacing w:line="240" w:lineRule="auto"/>
              <w:jc w:val="left"/>
              <w:rPr>
                <w:sz w:val="22"/>
                <w:szCs w:val="22"/>
                <w:lang w:eastAsia="en-GB"/>
              </w:rPr>
            </w:pPr>
            <w:r w:rsidRPr="002C1355">
              <w:t>High Quality</w:t>
            </w:r>
          </w:p>
        </w:tc>
      </w:tr>
    </w:tbl>
    <w:p w14:paraId="0F1F9E42" w14:textId="77777777" w:rsidR="00B87930" w:rsidRDefault="00B87930" w:rsidP="00B87930">
      <w:pPr>
        <w:rPr>
          <w:sz w:val="22"/>
          <w:szCs w:val="22"/>
        </w:rPr>
      </w:pPr>
    </w:p>
    <w:p w14:paraId="65616661" w14:textId="77777777" w:rsidR="00B87930" w:rsidRDefault="00B87930" w:rsidP="00B87930">
      <w:pPr>
        <w:rPr>
          <w:b/>
          <w:bCs/>
          <w:sz w:val="22"/>
          <w:szCs w:val="22"/>
        </w:rPr>
      </w:pPr>
    </w:p>
    <w:p w14:paraId="64A1950A" w14:textId="54D4EC40" w:rsidR="00B87930" w:rsidRDefault="00E33E45" w:rsidP="00B87930">
      <w:pPr>
        <w:rPr>
          <w:b/>
          <w:bCs/>
          <w:sz w:val="22"/>
          <w:szCs w:val="22"/>
        </w:rPr>
        <w:sectPr w:rsidR="00B87930" w:rsidSect="00B87930">
          <w:pgSz w:w="16838" w:h="11906" w:orient="landscape"/>
          <w:pgMar w:top="1440" w:right="1440" w:bottom="1440" w:left="1440" w:header="708" w:footer="708" w:gutter="0"/>
          <w:cols w:space="708"/>
          <w:docGrid w:linePitch="360"/>
        </w:sectPr>
      </w:pPr>
      <w:r>
        <w:rPr>
          <w:noProof/>
          <w14:ligatures w14:val="standardContextual"/>
        </w:rPr>
        <w:lastRenderedPageBreak/>
        <w:drawing>
          <wp:inline distT="0" distB="0" distL="0" distR="0" wp14:anchorId="07783A35" wp14:editId="7DC551EC">
            <wp:extent cx="8753475" cy="3790950"/>
            <wp:effectExtent l="0" t="0" r="0" b="0"/>
            <wp:docPr id="479403648" name="Chart 1">
              <a:extLst xmlns:a="http://schemas.openxmlformats.org/drawingml/2006/main">
                <a:ext uri="{FF2B5EF4-FFF2-40B4-BE49-F238E27FC236}">
                  <a16:creationId xmlns:a16="http://schemas.microsoft.com/office/drawing/2014/main" id="{B9712CCF-A5A2-1253-59A3-C30B2A8294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C4DF663" w14:textId="2520103A" w:rsidR="0072087A" w:rsidRDefault="00515DF0" w:rsidP="0072087A">
      <w:pPr>
        <w:rPr>
          <w:b/>
          <w:bCs/>
          <w:sz w:val="22"/>
          <w:szCs w:val="22"/>
        </w:rPr>
      </w:pPr>
      <w:r>
        <w:rPr>
          <w:b/>
          <w:bCs/>
          <w:sz w:val="22"/>
          <w:szCs w:val="22"/>
        </w:rPr>
        <w:lastRenderedPageBreak/>
        <w:t xml:space="preserve">SUPPLEMENTARY MATERIAL </w:t>
      </w:r>
      <w:r w:rsidR="00534462">
        <w:rPr>
          <w:b/>
          <w:bCs/>
          <w:sz w:val="22"/>
          <w:szCs w:val="22"/>
        </w:rPr>
        <w:t>5</w:t>
      </w:r>
      <w:r w:rsidR="00A96FE7">
        <w:rPr>
          <w:b/>
          <w:bCs/>
          <w:sz w:val="22"/>
          <w:szCs w:val="22"/>
        </w:rPr>
        <w:t xml:space="preserve">: </w:t>
      </w:r>
      <w:r w:rsidR="0046399E">
        <w:rPr>
          <w:b/>
          <w:bCs/>
          <w:sz w:val="22"/>
          <w:szCs w:val="22"/>
        </w:rPr>
        <w:t xml:space="preserve">SUB-GROUP ANALYSIS FOR </w:t>
      </w:r>
      <w:r w:rsidR="00D4751F">
        <w:rPr>
          <w:b/>
          <w:bCs/>
          <w:sz w:val="22"/>
          <w:szCs w:val="22"/>
        </w:rPr>
        <w:t>PRECONCEPTIONAL SUPPLEMENTATION</w:t>
      </w:r>
      <w:r w:rsidR="00484056">
        <w:rPr>
          <w:b/>
          <w:bCs/>
          <w:sz w:val="22"/>
          <w:szCs w:val="22"/>
        </w:rPr>
        <w:t xml:space="preserve"> </w:t>
      </w:r>
    </w:p>
    <w:tbl>
      <w:tblPr>
        <w:tblStyle w:val="TableGrid"/>
        <w:tblW w:w="14454" w:type="dxa"/>
        <w:tblLook w:val="04A0" w:firstRow="1" w:lastRow="0" w:firstColumn="1" w:lastColumn="0" w:noHBand="0" w:noVBand="1"/>
      </w:tblPr>
      <w:tblGrid>
        <w:gridCol w:w="2263"/>
        <w:gridCol w:w="2977"/>
        <w:gridCol w:w="1276"/>
        <w:gridCol w:w="2268"/>
        <w:gridCol w:w="2268"/>
        <w:gridCol w:w="2268"/>
        <w:gridCol w:w="1134"/>
      </w:tblGrid>
      <w:tr w:rsidR="005E5B98" w14:paraId="7B3D9425" w14:textId="63ED4EB7" w:rsidTr="005E5B98">
        <w:trPr>
          <w:tblHeader/>
        </w:trPr>
        <w:tc>
          <w:tcPr>
            <w:tcW w:w="2263" w:type="dxa"/>
          </w:tcPr>
          <w:p w14:paraId="51F6CAAE" w14:textId="782D03F8" w:rsidR="005E5B98" w:rsidRPr="00E14ADC" w:rsidRDefault="005E5B98" w:rsidP="0072087A">
            <w:pPr>
              <w:rPr>
                <w:b/>
                <w:bCs/>
                <w:sz w:val="22"/>
                <w:szCs w:val="22"/>
              </w:rPr>
            </w:pPr>
            <w:r w:rsidRPr="00E14ADC">
              <w:rPr>
                <w:b/>
                <w:bCs/>
                <w:sz w:val="22"/>
                <w:szCs w:val="22"/>
              </w:rPr>
              <w:t>Study characteristics</w:t>
            </w:r>
          </w:p>
        </w:tc>
        <w:tc>
          <w:tcPr>
            <w:tcW w:w="2977" w:type="dxa"/>
          </w:tcPr>
          <w:p w14:paraId="7D980A25" w14:textId="25F0B1E1" w:rsidR="005E5B98" w:rsidRPr="00E14ADC" w:rsidRDefault="005E5B98" w:rsidP="0072087A">
            <w:pPr>
              <w:rPr>
                <w:b/>
                <w:bCs/>
                <w:sz w:val="22"/>
                <w:szCs w:val="22"/>
              </w:rPr>
            </w:pPr>
            <w:r w:rsidRPr="7EA0A5C4">
              <w:rPr>
                <w:b/>
                <w:bCs/>
                <w:sz w:val="22"/>
                <w:szCs w:val="22"/>
              </w:rPr>
              <w:t>Sub-groups</w:t>
            </w:r>
          </w:p>
        </w:tc>
        <w:tc>
          <w:tcPr>
            <w:tcW w:w="1276" w:type="dxa"/>
          </w:tcPr>
          <w:p w14:paraId="03CA568C" w14:textId="61AB242F" w:rsidR="005E5B98" w:rsidRPr="00E14ADC" w:rsidRDefault="005E5B98" w:rsidP="0072087A">
            <w:pPr>
              <w:rPr>
                <w:b/>
                <w:bCs/>
                <w:sz w:val="22"/>
                <w:szCs w:val="22"/>
              </w:rPr>
            </w:pPr>
            <w:r w:rsidRPr="00E14ADC">
              <w:rPr>
                <w:b/>
                <w:bCs/>
                <w:sz w:val="22"/>
                <w:szCs w:val="22"/>
              </w:rPr>
              <w:t>Number of studies</w:t>
            </w:r>
          </w:p>
        </w:tc>
        <w:tc>
          <w:tcPr>
            <w:tcW w:w="2268" w:type="dxa"/>
          </w:tcPr>
          <w:p w14:paraId="0466EA77" w14:textId="4A024B8A" w:rsidR="005E5B98" w:rsidRPr="00E14ADC" w:rsidRDefault="005E5B98" w:rsidP="0072087A">
            <w:pPr>
              <w:rPr>
                <w:b/>
                <w:bCs/>
                <w:sz w:val="22"/>
                <w:szCs w:val="22"/>
              </w:rPr>
            </w:pPr>
            <w:r>
              <w:rPr>
                <w:b/>
                <w:bCs/>
                <w:sz w:val="22"/>
                <w:szCs w:val="22"/>
              </w:rPr>
              <w:t xml:space="preserve">Odds Ratio </w:t>
            </w:r>
            <w:r w:rsidRPr="00E14ADC">
              <w:rPr>
                <w:b/>
                <w:bCs/>
                <w:sz w:val="22"/>
                <w:szCs w:val="22"/>
              </w:rPr>
              <w:t>(95% CI)</w:t>
            </w:r>
          </w:p>
        </w:tc>
        <w:tc>
          <w:tcPr>
            <w:tcW w:w="2268" w:type="dxa"/>
          </w:tcPr>
          <w:p w14:paraId="38A2FE3A" w14:textId="4AC0805D" w:rsidR="005E5B98" w:rsidRPr="00E14ADC" w:rsidRDefault="005E5B98" w:rsidP="005E5B98">
            <w:pPr>
              <w:rPr>
                <w:b/>
                <w:bCs/>
                <w:sz w:val="22"/>
                <w:szCs w:val="22"/>
              </w:rPr>
            </w:pPr>
            <w:r>
              <w:rPr>
                <w:b/>
                <w:bCs/>
                <w:sz w:val="22"/>
                <w:szCs w:val="22"/>
              </w:rPr>
              <w:t>Between-group difference (p-value)</w:t>
            </w:r>
          </w:p>
        </w:tc>
        <w:tc>
          <w:tcPr>
            <w:tcW w:w="2268" w:type="dxa"/>
          </w:tcPr>
          <w:p w14:paraId="6058DA11" w14:textId="73D47540" w:rsidR="005E5B98" w:rsidRPr="00E14ADC" w:rsidRDefault="005E5B98" w:rsidP="0072087A">
            <w:pPr>
              <w:rPr>
                <w:b/>
                <w:bCs/>
                <w:sz w:val="22"/>
                <w:szCs w:val="22"/>
              </w:rPr>
            </w:pPr>
            <w:r w:rsidRPr="00E14ADC">
              <w:rPr>
                <w:b/>
                <w:bCs/>
                <w:sz w:val="22"/>
                <w:szCs w:val="22"/>
              </w:rPr>
              <w:t>Cochrane’s Q statistic (p-value)</w:t>
            </w:r>
          </w:p>
        </w:tc>
        <w:tc>
          <w:tcPr>
            <w:tcW w:w="1134" w:type="dxa"/>
          </w:tcPr>
          <w:p w14:paraId="21F1AA2F" w14:textId="43BFEF68" w:rsidR="005E5B98" w:rsidRPr="00E14ADC" w:rsidRDefault="005E5B98" w:rsidP="0072087A">
            <w:pPr>
              <w:rPr>
                <w:b/>
                <w:bCs/>
                <w:sz w:val="22"/>
                <w:szCs w:val="22"/>
              </w:rPr>
            </w:pPr>
            <w:r w:rsidRPr="00E14ADC">
              <w:rPr>
                <w:b/>
                <w:bCs/>
                <w:sz w:val="22"/>
                <w:szCs w:val="22"/>
              </w:rPr>
              <w:t>I</w:t>
            </w:r>
            <w:r w:rsidRPr="00E14ADC">
              <w:rPr>
                <w:b/>
                <w:bCs/>
                <w:sz w:val="22"/>
                <w:szCs w:val="22"/>
                <w:vertAlign w:val="superscript"/>
              </w:rPr>
              <w:t>2</w:t>
            </w:r>
            <w:r w:rsidRPr="00E14ADC">
              <w:rPr>
                <w:b/>
                <w:bCs/>
                <w:sz w:val="22"/>
                <w:szCs w:val="22"/>
              </w:rPr>
              <w:t xml:space="preserve"> statistic</w:t>
            </w:r>
          </w:p>
        </w:tc>
      </w:tr>
      <w:tr w:rsidR="005E5B98" w14:paraId="058D38C9" w14:textId="53C14EB6" w:rsidTr="00FF3926">
        <w:tc>
          <w:tcPr>
            <w:tcW w:w="2263" w:type="dxa"/>
          </w:tcPr>
          <w:p w14:paraId="55413436" w14:textId="5D52A93B" w:rsidR="005E5B98" w:rsidRDefault="005E5B98" w:rsidP="0072087A">
            <w:pPr>
              <w:rPr>
                <w:sz w:val="22"/>
                <w:szCs w:val="22"/>
              </w:rPr>
            </w:pPr>
            <w:r>
              <w:rPr>
                <w:sz w:val="22"/>
                <w:szCs w:val="22"/>
              </w:rPr>
              <w:t>Overall (preconception)</w:t>
            </w:r>
          </w:p>
        </w:tc>
        <w:tc>
          <w:tcPr>
            <w:tcW w:w="2977" w:type="dxa"/>
          </w:tcPr>
          <w:p w14:paraId="454E2A9B" w14:textId="63C2C259" w:rsidR="005E5B98" w:rsidRDefault="005E5B98" w:rsidP="0072087A">
            <w:pPr>
              <w:rPr>
                <w:sz w:val="22"/>
                <w:szCs w:val="22"/>
              </w:rPr>
            </w:pPr>
            <w:r>
              <w:rPr>
                <w:sz w:val="22"/>
                <w:szCs w:val="22"/>
              </w:rPr>
              <w:t>-</w:t>
            </w:r>
          </w:p>
        </w:tc>
        <w:tc>
          <w:tcPr>
            <w:tcW w:w="1276" w:type="dxa"/>
          </w:tcPr>
          <w:p w14:paraId="417CD2AF" w14:textId="6D53FCB2" w:rsidR="005E5B98" w:rsidRDefault="005E5B98" w:rsidP="0072087A">
            <w:pPr>
              <w:rPr>
                <w:sz w:val="22"/>
                <w:szCs w:val="22"/>
              </w:rPr>
            </w:pPr>
            <w:r>
              <w:rPr>
                <w:sz w:val="22"/>
                <w:szCs w:val="22"/>
              </w:rPr>
              <w:t>25</w:t>
            </w:r>
          </w:p>
        </w:tc>
        <w:tc>
          <w:tcPr>
            <w:tcW w:w="2268" w:type="dxa"/>
          </w:tcPr>
          <w:p w14:paraId="6CAB5FF5" w14:textId="1FFF0D7F" w:rsidR="005E5B98" w:rsidRDefault="005E5B98" w:rsidP="0072087A">
            <w:pPr>
              <w:rPr>
                <w:sz w:val="22"/>
                <w:szCs w:val="22"/>
              </w:rPr>
            </w:pPr>
            <w:r>
              <w:rPr>
                <w:sz w:val="22"/>
                <w:szCs w:val="22"/>
              </w:rPr>
              <w:t>0.710 (0.642 – 0.785)</w:t>
            </w:r>
          </w:p>
        </w:tc>
        <w:tc>
          <w:tcPr>
            <w:tcW w:w="2268" w:type="dxa"/>
          </w:tcPr>
          <w:p w14:paraId="1837CE88" w14:textId="56093B2A" w:rsidR="005E5B98" w:rsidRDefault="005E5B98" w:rsidP="00FF3926">
            <w:pPr>
              <w:jc w:val="left"/>
              <w:rPr>
                <w:sz w:val="22"/>
                <w:szCs w:val="22"/>
              </w:rPr>
            </w:pPr>
            <w:r>
              <w:rPr>
                <w:sz w:val="22"/>
                <w:szCs w:val="22"/>
              </w:rPr>
              <w:t>-</w:t>
            </w:r>
          </w:p>
        </w:tc>
        <w:tc>
          <w:tcPr>
            <w:tcW w:w="2268" w:type="dxa"/>
          </w:tcPr>
          <w:p w14:paraId="55DA6B37" w14:textId="600418C9" w:rsidR="005E5B98" w:rsidRDefault="005E5B98" w:rsidP="0072087A">
            <w:pPr>
              <w:rPr>
                <w:sz w:val="22"/>
                <w:szCs w:val="22"/>
              </w:rPr>
            </w:pPr>
            <w:r>
              <w:rPr>
                <w:sz w:val="22"/>
                <w:szCs w:val="22"/>
              </w:rPr>
              <w:t>211.75 (p &lt; 0.001)</w:t>
            </w:r>
          </w:p>
        </w:tc>
        <w:tc>
          <w:tcPr>
            <w:tcW w:w="1134" w:type="dxa"/>
          </w:tcPr>
          <w:p w14:paraId="39F58EE8" w14:textId="133F4F7D" w:rsidR="005E5B98" w:rsidRDefault="005E5B98" w:rsidP="0072087A">
            <w:pPr>
              <w:rPr>
                <w:sz w:val="22"/>
                <w:szCs w:val="22"/>
              </w:rPr>
            </w:pPr>
            <w:r>
              <w:rPr>
                <w:sz w:val="22"/>
                <w:szCs w:val="22"/>
              </w:rPr>
              <w:t>88.67%</w:t>
            </w:r>
          </w:p>
        </w:tc>
      </w:tr>
      <w:tr w:rsidR="00CF4472" w14:paraId="3539D43E" w14:textId="77777777" w:rsidTr="00FF3926">
        <w:tc>
          <w:tcPr>
            <w:tcW w:w="2263" w:type="dxa"/>
            <w:vMerge w:val="restart"/>
          </w:tcPr>
          <w:p w14:paraId="74D6B6CB" w14:textId="0019A01D" w:rsidR="00CF4472" w:rsidRDefault="00CF4472" w:rsidP="000622BF">
            <w:pPr>
              <w:rPr>
                <w:sz w:val="22"/>
                <w:szCs w:val="22"/>
              </w:rPr>
            </w:pPr>
            <w:r>
              <w:rPr>
                <w:sz w:val="22"/>
                <w:szCs w:val="22"/>
              </w:rPr>
              <w:t>Study design</w:t>
            </w:r>
          </w:p>
        </w:tc>
        <w:tc>
          <w:tcPr>
            <w:tcW w:w="2977" w:type="dxa"/>
          </w:tcPr>
          <w:p w14:paraId="6C2F7078" w14:textId="56E2DEEC" w:rsidR="00CF4472" w:rsidRDefault="00CF4472" w:rsidP="000622BF">
            <w:pPr>
              <w:rPr>
                <w:sz w:val="22"/>
                <w:szCs w:val="22"/>
              </w:rPr>
            </w:pPr>
            <w:r>
              <w:rPr>
                <w:sz w:val="22"/>
                <w:szCs w:val="22"/>
              </w:rPr>
              <w:t>Cohort</w:t>
            </w:r>
          </w:p>
        </w:tc>
        <w:tc>
          <w:tcPr>
            <w:tcW w:w="1276" w:type="dxa"/>
          </w:tcPr>
          <w:p w14:paraId="72FAACFE" w14:textId="664CF8EE" w:rsidR="00CF4472" w:rsidRDefault="00CF4472" w:rsidP="000622BF">
            <w:pPr>
              <w:rPr>
                <w:sz w:val="22"/>
                <w:szCs w:val="22"/>
              </w:rPr>
            </w:pPr>
            <w:r>
              <w:rPr>
                <w:sz w:val="22"/>
                <w:szCs w:val="22"/>
              </w:rPr>
              <w:t>5</w:t>
            </w:r>
          </w:p>
        </w:tc>
        <w:tc>
          <w:tcPr>
            <w:tcW w:w="2268" w:type="dxa"/>
          </w:tcPr>
          <w:p w14:paraId="15CB80CA" w14:textId="66CE5CD4" w:rsidR="00CF4472" w:rsidRPr="00424E8F" w:rsidRDefault="00CF4472" w:rsidP="000622BF">
            <w:pPr>
              <w:rPr>
                <w:sz w:val="22"/>
                <w:szCs w:val="22"/>
              </w:rPr>
            </w:pPr>
            <w:r>
              <w:rPr>
                <w:sz w:val="22"/>
                <w:szCs w:val="22"/>
              </w:rPr>
              <w:t>0.696 (0.561 – 0.864)</w:t>
            </w:r>
          </w:p>
        </w:tc>
        <w:tc>
          <w:tcPr>
            <w:tcW w:w="2268" w:type="dxa"/>
            <w:vMerge w:val="restart"/>
          </w:tcPr>
          <w:p w14:paraId="38415C6E" w14:textId="6C181EF5" w:rsidR="00CF4472" w:rsidRDefault="00976FED" w:rsidP="00FF3926">
            <w:pPr>
              <w:jc w:val="left"/>
              <w:rPr>
                <w:sz w:val="22"/>
                <w:szCs w:val="22"/>
              </w:rPr>
            </w:pPr>
            <w:r>
              <w:rPr>
                <w:sz w:val="22"/>
                <w:szCs w:val="22"/>
              </w:rPr>
              <w:t>0.04 (0.840)</w:t>
            </w:r>
          </w:p>
        </w:tc>
        <w:tc>
          <w:tcPr>
            <w:tcW w:w="2268" w:type="dxa"/>
          </w:tcPr>
          <w:p w14:paraId="3B188A3E" w14:textId="00CFA032" w:rsidR="00CF4472" w:rsidRPr="006E49D4" w:rsidRDefault="00CF4472" w:rsidP="000622BF">
            <w:pPr>
              <w:rPr>
                <w:sz w:val="22"/>
                <w:szCs w:val="22"/>
              </w:rPr>
            </w:pPr>
            <w:r>
              <w:rPr>
                <w:sz w:val="22"/>
                <w:szCs w:val="22"/>
              </w:rPr>
              <w:t>14.61 (0.006)</w:t>
            </w:r>
          </w:p>
        </w:tc>
        <w:tc>
          <w:tcPr>
            <w:tcW w:w="1134" w:type="dxa"/>
          </w:tcPr>
          <w:p w14:paraId="377C4397" w14:textId="69BC2054" w:rsidR="00CF4472" w:rsidRDefault="00CF4472" w:rsidP="000622BF">
            <w:pPr>
              <w:rPr>
                <w:sz w:val="22"/>
                <w:szCs w:val="22"/>
              </w:rPr>
            </w:pPr>
            <w:r>
              <w:rPr>
                <w:sz w:val="22"/>
                <w:szCs w:val="22"/>
              </w:rPr>
              <w:t>72.62%</w:t>
            </w:r>
          </w:p>
        </w:tc>
      </w:tr>
      <w:tr w:rsidR="00CF4472" w14:paraId="241359DD" w14:textId="77777777" w:rsidTr="00FF3926">
        <w:tc>
          <w:tcPr>
            <w:tcW w:w="2263" w:type="dxa"/>
            <w:vMerge/>
          </w:tcPr>
          <w:p w14:paraId="1D0C258E" w14:textId="77777777" w:rsidR="00CF4472" w:rsidRDefault="00CF4472" w:rsidP="000622BF">
            <w:pPr>
              <w:rPr>
                <w:sz w:val="22"/>
                <w:szCs w:val="22"/>
              </w:rPr>
            </w:pPr>
          </w:p>
        </w:tc>
        <w:tc>
          <w:tcPr>
            <w:tcW w:w="2977" w:type="dxa"/>
          </w:tcPr>
          <w:p w14:paraId="76097427" w14:textId="298B1780" w:rsidR="00CF4472" w:rsidRDefault="00CF4472" w:rsidP="000622BF">
            <w:pPr>
              <w:rPr>
                <w:sz w:val="22"/>
                <w:szCs w:val="22"/>
              </w:rPr>
            </w:pPr>
            <w:r>
              <w:rPr>
                <w:sz w:val="22"/>
                <w:szCs w:val="22"/>
              </w:rPr>
              <w:t>Cross-sectional</w:t>
            </w:r>
          </w:p>
        </w:tc>
        <w:tc>
          <w:tcPr>
            <w:tcW w:w="1276" w:type="dxa"/>
          </w:tcPr>
          <w:p w14:paraId="63B9E584" w14:textId="7354C261" w:rsidR="00CF4472" w:rsidRDefault="00CF4472" w:rsidP="000622BF">
            <w:pPr>
              <w:rPr>
                <w:sz w:val="22"/>
                <w:szCs w:val="22"/>
              </w:rPr>
            </w:pPr>
            <w:r>
              <w:rPr>
                <w:sz w:val="22"/>
                <w:szCs w:val="22"/>
              </w:rPr>
              <w:t>20</w:t>
            </w:r>
          </w:p>
        </w:tc>
        <w:tc>
          <w:tcPr>
            <w:tcW w:w="2268" w:type="dxa"/>
          </w:tcPr>
          <w:p w14:paraId="6DA6E1C6" w14:textId="6EE656AA" w:rsidR="00CF4472" w:rsidRPr="00424E8F" w:rsidRDefault="00CF4472" w:rsidP="000622BF">
            <w:pPr>
              <w:rPr>
                <w:sz w:val="22"/>
                <w:szCs w:val="22"/>
              </w:rPr>
            </w:pPr>
            <w:r>
              <w:rPr>
                <w:sz w:val="22"/>
                <w:szCs w:val="22"/>
              </w:rPr>
              <w:t>0.713 (0.637 – 0.799)</w:t>
            </w:r>
          </w:p>
        </w:tc>
        <w:tc>
          <w:tcPr>
            <w:tcW w:w="2268" w:type="dxa"/>
            <w:vMerge/>
          </w:tcPr>
          <w:p w14:paraId="5E8F5FFE" w14:textId="77777777" w:rsidR="00CF4472" w:rsidRDefault="00CF4472" w:rsidP="00FF3926">
            <w:pPr>
              <w:jc w:val="left"/>
              <w:rPr>
                <w:sz w:val="22"/>
                <w:szCs w:val="22"/>
              </w:rPr>
            </w:pPr>
          </w:p>
        </w:tc>
        <w:tc>
          <w:tcPr>
            <w:tcW w:w="2268" w:type="dxa"/>
          </w:tcPr>
          <w:p w14:paraId="36306D8E" w14:textId="4E0CDD37" w:rsidR="00CF4472" w:rsidRPr="006E49D4" w:rsidRDefault="00CF4472" w:rsidP="000622BF">
            <w:pPr>
              <w:rPr>
                <w:sz w:val="22"/>
                <w:szCs w:val="22"/>
              </w:rPr>
            </w:pPr>
            <w:r>
              <w:rPr>
                <w:sz w:val="22"/>
                <w:szCs w:val="22"/>
              </w:rPr>
              <w:t>187.18 (p &lt; 0.001)</w:t>
            </w:r>
          </w:p>
        </w:tc>
        <w:tc>
          <w:tcPr>
            <w:tcW w:w="1134" w:type="dxa"/>
          </w:tcPr>
          <w:p w14:paraId="7AE7A78A" w14:textId="2148F788" w:rsidR="00CF4472" w:rsidRDefault="00CF4472" w:rsidP="000622BF">
            <w:pPr>
              <w:rPr>
                <w:sz w:val="22"/>
                <w:szCs w:val="22"/>
              </w:rPr>
            </w:pPr>
            <w:r>
              <w:rPr>
                <w:sz w:val="22"/>
                <w:szCs w:val="22"/>
              </w:rPr>
              <w:t>89.85%</w:t>
            </w:r>
          </w:p>
        </w:tc>
      </w:tr>
      <w:tr w:rsidR="00CF4472" w14:paraId="30ECD31C" w14:textId="77777777" w:rsidTr="00FF3926">
        <w:tc>
          <w:tcPr>
            <w:tcW w:w="2263" w:type="dxa"/>
            <w:vMerge w:val="restart"/>
          </w:tcPr>
          <w:p w14:paraId="53A20937" w14:textId="05A973AD" w:rsidR="00CF4472" w:rsidRDefault="00CF4472" w:rsidP="000622BF">
            <w:pPr>
              <w:rPr>
                <w:sz w:val="22"/>
                <w:szCs w:val="22"/>
              </w:rPr>
            </w:pPr>
            <w:r>
              <w:rPr>
                <w:sz w:val="22"/>
                <w:szCs w:val="22"/>
              </w:rPr>
              <w:t>Study setting</w:t>
            </w:r>
          </w:p>
        </w:tc>
        <w:tc>
          <w:tcPr>
            <w:tcW w:w="2977" w:type="dxa"/>
          </w:tcPr>
          <w:p w14:paraId="0A485E19" w14:textId="2500C96D" w:rsidR="00CF4472" w:rsidRDefault="00CF4472" w:rsidP="000622BF">
            <w:pPr>
              <w:rPr>
                <w:sz w:val="22"/>
                <w:szCs w:val="22"/>
              </w:rPr>
            </w:pPr>
            <w:r>
              <w:rPr>
                <w:sz w:val="22"/>
                <w:szCs w:val="22"/>
              </w:rPr>
              <w:t>Hospital-based</w:t>
            </w:r>
          </w:p>
        </w:tc>
        <w:tc>
          <w:tcPr>
            <w:tcW w:w="1276" w:type="dxa"/>
          </w:tcPr>
          <w:p w14:paraId="154EAAC5" w14:textId="2B9302F6" w:rsidR="00CF4472" w:rsidRDefault="00CF4472" w:rsidP="000622BF">
            <w:pPr>
              <w:rPr>
                <w:sz w:val="22"/>
                <w:szCs w:val="22"/>
              </w:rPr>
            </w:pPr>
            <w:r>
              <w:rPr>
                <w:sz w:val="22"/>
                <w:szCs w:val="22"/>
              </w:rPr>
              <w:t>7</w:t>
            </w:r>
          </w:p>
        </w:tc>
        <w:tc>
          <w:tcPr>
            <w:tcW w:w="2268" w:type="dxa"/>
          </w:tcPr>
          <w:p w14:paraId="05F9F833" w14:textId="56F29B46" w:rsidR="00CF4472" w:rsidRPr="00424E8F" w:rsidRDefault="00CF4472" w:rsidP="000622BF">
            <w:pPr>
              <w:rPr>
                <w:sz w:val="22"/>
                <w:szCs w:val="22"/>
              </w:rPr>
            </w:pPr>
            <w:r>
              <w:rPr>
                <w:sz w:val="22"/>
                <w:szCs w:val="22"/>
              </w:rPr>
              <w:t>0.700 (0.505 – 0.971)</w:t>
            </w:r>
          </w:p>
        </w:tc>
        <w:tc>
          <w:tcPr>
            <w:tcW w:w="2268" w:type="dxa"/>
            <w:vMerge w:val="restart"/>
          </w:tcPr>
          <w:p w14:paraId="6DAD9715" w14:textId="458935EF" w:rsidR="00CF4472" w:rsidRDefault="00584070" w:rsidP="00FF3926">
            <w:pPr>
              <w:jc w:val="left"/>
              <w:rPr>
                <w:sz w:val="22"/>
                <w:szCs w:val="22"/>
              </w:rPr>
            </w:pPr>
            <w:r>
              <w:rPr>
                <w:sz w:val="22"/>
                <w:szCs w:val="22"/>
              </w:rPr>
              <w:t>0.00 (</w:t>
            </w:r>
            <w:r w:rsidRPr="00584070">
              <w:rPr>
                <w:sz w:val="22"/>
                <w:szCs w:val="22"/>
              </w:rPr>
              <w:t>0.951</w:t>
            </w:r>
            <w:r>
              <w:rPr>
                <w:sz w:val="22"/>
                <w:szCs w:val="22"/>
              </w:rPr>
              <w:t>)</w:t>
            </w:r>
          </w:p>
        </w:tc>
        <w:tc>
          <w:tcPr>
            <w:tcW w:w="2268" w:type="dxa"/>
          </w:tcPr>
          <w:p w14:paraId="61B36B95" w14:textId="336CBD79" w:rsidR="00CF4472" w:rsidRPr="006E49D4" w:rsidRDefault="00CF4472" w:rsidP="000622BF">
            <w:pPr>
              <w:rPr>
                <w:sz w:val="22"/>
                <w:szCs w:val="22"/>
              </w:rPr>
            </w:pPr>
            <w:r>
              <w:rPr>
                <w:sz w:val="22"/>
                <w:szCs w:val="22"/>
              </w:rPr>
              <w:t>16.33 (0.012)</w:t>
            </w:r>
          </w:p>
        </w:tc>
        <w:tc>
          <w:tcPr>
            <w:tcW w:w="1134" w:type="dxa"/>
          </w:tcPr>
          <w:p w14:paraId="3B330FAA" w14:textId="403DC9AD" w:rsidR="00CF4472" w:rsidRDefault="00CF4472" w:rsidP="000622BF">
            <w:pPr>
              <w:rPr>
                <w:sz w:val="22"/>
                <w:szCs w:val="22"/>
              </w:rPr>
            </w:pPr>
            <w:r>
              <w:rPr>
                <w:sz w:val="22"/>
                <w:szCs w:val="22"/>
              </w:rPr>
              <w:t>63.26%</w:t>
            </w:r>
          </w:p>
        </w:tc>
      </w:tr>
      <w:tr w:rsidR="00CF4472" w14:paraId="097B7483" w14:textId="77777777" w:rsidTr="00FF3926">
        <w:tc>
          <w:tcPr>
            <w:tcW w:w="2263" w:type="dxa"/>
            <w:vMerge/>
          </w:tcPr>
          <w:p w14:paraId="3AFF790B" w14:textId="77777777" w:rsidR="00CF4472" w:rsidRDefault="00CF4472" w:rsidP="000622BF">
            <w:pPr>
              <w:rPr>
                <w:sz w:val="22"/>
                <w:szCs w:val="22"/>
              </w:rPr>
            </w:pPr>
          </w:p>
        </w:tc>
        <w:tc>
          <w:tcPr>
            <w:tcW w:w="2977" w:type="dxa"/>
          </w:tcPr>
          <w:p w14:paraId="75D37F53" w14:textId="43FB9D88" w:rsidR="00CF4472" w:rsidRDefault="00CF4472" w:rsidP="000622BF">
            <w:pPr>
              <w:rPr>
                <w:sz w:val="22"/>
                <w:szCs w:val="22"/>
              </w:rPr>
            </w:pPr>
            <w:r>
              <w:rPr>
                <w:sz w:val="22"/>
                <w:szCs w:val="22"/>
              </w:rPr>
              <w:t>Population-based</w:t>
            </w:r>
          </w:p>
        </w:tc>
        <w:tc>
          <w:tcPr>
            <w:tcW w:w="1276" w:type="dxa"/>
          </w:tcPr>
          <w:p w14:paraId="4DC88C50" w14:textId="797CE8FA" w:rsidR="00CF4472" w:rsidRDefault="00CF4472" w:rsidP="000622BF">
            <w:pPr>
              <w:rPr>
                <w:sz w:val="22"/>
                <w:szCs w:val="22"/>
              </w:rPr>
            </w:pPr>
            <w:r>
              <w:rPr>
                <w:sz w:val="22"/>
                <w:szCs w:val="22"/>
              </w:rPr>
              <w:t>18</w:t>
            </w:r>
          </w:p>
        </w:tc>
        <w:tc>
          <w:tcPr>
            <w:tcW w:w="2268" w:type="dxa"/>
          </w:tcPr>
          <w:p w14:paraId="21BBA7F7" w14:textId="6C0D5B6E" w:rsidR="00CF4472" w:rsidRPr="00424E8F" w:rsidRDefault="00CF4472" w:rsidP="000622BF">
            <w:pPr>
              <w:rPr>
                <w:sz w:val="22"/>
                <w:szCs w:val="22"/>
              </w:rPr>
            </w:pPr>
            <w:r>
              <w:rPr>
                <w:sz w:val="22"/>
                <w:szCs w:val="22"/>
              </w:rPr>
              <w:t>0.708 (0.635 – 0.789)</w:t>
            </w:r>
          </w:p>
        </w:tc>
        <w:tc>
          <w:tcPr>
            <w:tcW w:w="2268" w:type="dxa"/>
            <w:vMerge/>
          </w:tcPr>
          <w:p w14:paraId="5932629C" w14:textId="77777777" w:rsidR="00CF4472" w:rsidRDefault="00CF4472" w:rsidP="00FF3926">
            <w:pPr>
              <w:jc w:val="left"/>
              <w:rPr>
                <w:sz w:val="22"/>
                <w:szCs w:val="22"/>
              </w:rPr>
            </w:pPr>
          </w:p>
        </w:tc>
        <w:tc>
          <w:tcPr>
            <w:tcW w:w="2268" w:type="dxa"/>
          </w:tcPr>
          <w:p w14:paraId="37276C79" w14:textId="2BEA5E5A" w:rsidR="00CF4472" w:rsidRPr="006E49D4" w:rsidRDefault="00CF4472" w:rsidP="000622BF">
            <w:pPr>
              <w:rPr>
                <w:sz w:val="22"/>
                <w:szCs w:val="22"/>
              </w:rPr>
            </w:pPr>
            <w:r>
              <w:rPr>
                <w:sz w:val="22"/>
                <w:szCs w:val="22"/>
              </w:rPr>
              <w:t>195.41 (p &lt; 0.001)</w:t>
            </w:r>
          </w:p>
        </w:tc>
        <w:tc>
          <w:tcPr>
            <w:tcW w:w="1134" w:type="dxa"/>
          </w:tcPr>
          <w:p w14:paraId="7E792B34" w14:textId="6981C236" w:rsidR="00CF4472" w:rsidRDefault="00CF4472" w:rsidP="000622BF">
            <w:pPr>
              <w:rPr>
                <w:sz w:val="22"/>
                <w:szCs w:val="22"/>
              </w:rPr>
            </w:pPr>
            <w:r>
              <w:rPr>
                <w:sz w:val="22"/>
                <w:szCs w:val="22"/>
              </w:rPr>
              <w:t>91.30%</w:t>
            </w:r>
          </w:p>
        </w:tc>
      </w:tr>
      <w:tr w:rsidR="00CF4472" w14:paraId="7E6A9983" w14:textId="77777777" w:rsidTr="00FF3926">
        <w:tc>
          <w:tcPr>
            <w:tcW w:w="2263" w:type="dxa"/>
            <w:vMerge w:val="restart"/>
          </w:tcPr>
          <w:p w14:paraId="5A52D406" w14:textId="5EC7A6E8" w:rsidR="00CF4472" w:rsidRDefault="00CF4472" w:rsidP="000622BF">
            <w:pPr>
              <w:rPr>
                <w:sz w:val="22"/>
                <w:szCs w:val="22"/>
              </w:rPr>
            </w:pPr>
            <w:r>
              <w:rPr>
                <w:sz w:val="22"/>
                <w:szCs w:val="22"/>
              </w:rPr>
              <w:t>Population</w:t>
            </w:r>
          </w:p>
        </w:tc>
        <w:tc>
          <w:tcPr>
            <w:tcW w:w="2977" w:type="dxa"/>
          </w:tcPr>
          <w:p w14:paraId="369CC751" w14:textId="7347A550" w:rsidR="00CF4472" w:rsidRDefault="00CF4472" w:rsidP="000622BF">
            <w:pPr>
              <w:rPr>
                <w:sz w:val="22"/>
                <w:szCs w:val="22"/>
              </w:rPr>
            </w:pPr>
            <w:r>
              <w:rPr>
                <w:sz w:val="22"/>
                <w:szCs w:val="22"/>
              </w:rPr>
              <w:t>Pregnant women</w:t>
            </w:r>
          </w:p>
        </w:tc>
        <w:tc>
          <w:tcPr>
            <w:tcW w:w="1276" w:type="dxa"/>
          </w:tcPr>
          <w:p w14:paraId="37973FCC" w14:textId="64A21F44" w:rsidR="00CF4472" w:rsidRDefault="00CF4472" w:rsidP="000622BF">
            <w:pPr>
              <w:rPr>
                <w:sz w:val="22"/>
                <w:szCs w:val="22"/>
              </w:rPr>
            </w:pPr>
            <w:r>
              <w:rPr>
                <w:sz w:val="22"/>
                <w:szCs w:val="22"/>
              </w:rPr>
              <w:t>16</w:t>
            </w:r>
          </w:p>
        </w:tc>
        <w:tc>
          <w:tcPr>
            <w:tcW w:w="2268" w:type="dxa"/>
          </w:tcPr>
          <w:p w14:paraId="407758FD" w14:textId="1D17F504" w:rsidR="00CF4472" w:rsidRPr="00424E8F" w:rsidRDefault="00CF4472" w:rsidP="000622BF">
            <w:pPr>
              <w:rPr>
                <w:sz w:val="22"/>
                <w:szCs w:val="22"/>
              </w:rPr>
            </w:pPr>
            <w:r>
              <w:rPr>
                <w:sz w:val="22"/>
                <w:szCs w:val="22"/>
              </w:rPr>
              <w:t>0.693 (0.624 – 0.770)</w:t>
            </w:r>
          </w:p>
        </w:tc>
        <w:tc>
          <w:tcPr>
            <w:tcW w:w="2268" w:type="dxa"/>
            <w:vMerge w:val="restart"/>
          </w:tcPr>
          <w:p w14:paraId="7AE6E3BE" w14:textId="019AAAD8" w:rsidR="00CF4472" w:rsidRDefault="00584070" w:rsidP="00FF3926">
            <w:pPr>
              <w:jc w:val="left"/>
              <w:rPr>
                <w:sz w:val="22"/>
                <w:szCs w:val="22"/>
              </w:rPr>
            </w:pPr>
            <w:r>
              <w:rPr>
                <w:sz w:val="22"/>
                <w:szCs w:val="22"/>
              </w:rPr>
              <w:t>9.29 (0.010)</w:t>
            </w:r>
          </w:p>
        </w:tc>
        <w:tc>
          <w:tcPr>
            <w:tcW w:w="2268" w:type="dxa"/>
          </w:tcPr>
          <w:p w14:paraId="3D9DC09F" w14:textId="213B4C32" w:rsidR="00CF4472" w:rsidRPr="006E49D4" w:rsidRDefault="00CF4472" w:rsidP="000622BF">
            <w:pPr>
              <w:rPr>
                <w:sz w:val="22"/>
                <w:szCs w:val="22"/>
              </w:rPr>
            </w:pPr>
            <w:r>
              <w:rPr>
                <w:sz w:val="22"/>
                <w:szCs w:val="22"/>
              </w:rPr>
              <w:t>70.77 (p &lt; 0.001)</w:t>
            </w:r>
          </w:p>
        </w:tc>
        <w:tc>
          <w:tcPr>
            <w:tcW w:w="1134" w:type="dxa"/>
          </w:tcPr>
          <w:p w14:paraId="67F35E03" w14:textId="5211A4A8" w:rsidR="00CF4472" w:rsidRDefault="00CF4472" w:rsidP="000622BF">
            <w:pPr>
              <w:rPr>
                <w:sz w:val="22"/>
                <w:szCs w:val="22"/>
              </w:rPr>
            </w:pPr>
            <w:r>
              <w:rPr>
                <w:sz w:val="22"/>
                <w:szCs w:val="22"/>
              </w:rPr>
              <w:t>78.80%</w:t>
            </w:r>
          </w:p>
        </w:tc>
      </w:tr>
      <w:tr w:rsidR="00CF4472" w14:paraId="050BEFF2" w14:textId="77777777" w:rsidTr="00FF3926">
        <w:tc>
          <w:tcPr>
            <w:tcW w:w="2263" w:type="dxa"/>
            <w:vMerge/>
          </w:tcPr>
          <w:p w14:paraId="553A0957" w14:textId="77777777" w:rsidR="00CF4472" w:rsidRDefault="00CF4472" w:rsidP="000622BF">
            <w:pPr>
              <w:rPr>
                <w:sz w:val="22"/>
                <w:szCs w:val="22"/>
              </w:rPr>
            </w:pPr>
          </w:p>
        </w:tc>
        <w:tc>
          <w:tcPr>
            <w:tcW w:w="2977" w:type="dxa"/>
          </w:tcPr>
          <w:p w14:paraId="2E85266C" w14:textId="77E3E97E" w:rsidR="00CF4472" w:rsidRDefault="00CF4472" w:rsidP="000622BF">
            <w:pPr>
              <w:rPr>
                <w:sz w:val="22"/>
                <w:szCs w:val="22"/>
              </w:rPr>
            </w:pPr>
            <w:r>
              <w:rPr>
                <w:sz w:val="22"/>
                <w:szCs w:val="22"/>
              </w:rPr>
              <w:t>Postpartum women</w:t>
            </w:r>
          </w:p>
        </w:tc>
        <w:tc>
          <w:tcPr>
            <w:tcW w:w="1276" w:type="dxa"/>
          </w:tcPr>
          <w:p w14:paraId="451FD294" w14:textId="34D02C28" w:rsidR="00CF4472" w:rsidRDefault="00CF4472" w:rsidP="000622BF">
            <w:pPr>
              <w:rPr>
                <w:sz w:val="22"/>
                <w:szCs w:val="22"/>
              </w:rPr>
            </w:pPr>
            <w:r>
              <w:rPr>
                <w:sz w:val="22"/>
                <w:szCs w:val="22"/>
              </w:rPr>
              <w:t>7</w:t>
            </w:r>
          </w:p>
        </w:tc>
        <w:tc>
          <w:tcPr>
            <w:tcW w:w="2268" w:type="dxa"/>
          </w:tcPr>
          <w:p w14:paraId="70DE4D55" w14:textId="16856BDC" w:rsidR="00CF4472" w:rsidRPr="00424E8F" w:rsidRDefault="00CF4472" w:rsidP="000622BF">
            <w:pPr>
              <w:rPr>
                <w:sz w:val="22"/>
                <w:szCs w:val="22"/>
              </w:rPr>
            </w:pPr>
            <w:r>
              <w:rPr>
                <w:sz w:val="22"/>
                <w:szCs w:val="22"/>
              </w:rPr>
              <w:t>0.693 (0.528 – 0.910)</w:t>
            </w:r>
          </w:p>
        </w:tc>
        <w:tc>
          <w:tcPr>
            <w:tcW w:w="2268" w:type="dxa"/>
            <w:vMerge/>
          </w:tcPr>
          <w:p w14:paraId="4B9DC555" w14:textId="77777777" w:rsidR="00CF4472" w:rsidRDefault="00CF4472" w:rsidP="00FF3926">
            <w:pPr>
              <w:jc w:val="left"/>
              <w:rPr>
                <w:sz w:val="22"/>
                <w:szCs w:val="22"/>
              </w:rPr>
            </w:pPr>
          </w:p>
        </w:tc>
        <w:tc>
          <w:tcPr>
            <w:tcW w:w="2268" w:type="dxa"/>
          </w:tcPr>
          <w:p w14:paraId="1B49A05B" w14:textId="0876AB7E" w:rsidR="00CF4472" w:rsidRPr="006E49D4" w:rsidRDefault="00CF4472" w:rsidP="000622BF">
            <w:pPr>
              <w:rPr>
                <w:sz w:val="22"/>
                <w:szCs w:val="22"/>
              </w:rPr>
            </w:pPr>
            <w:r>
              <w:rPr>
                <w:sz w:val="22"/>
                <w:szCs w:val="22"/>
              </w:rPr>
              <w:t>55.65 (p &lt; 0.001)</w:t>
            </w:r>
          </w:p>
        </w:tc>
        <w:tc>
          <w:tcPr>
            <w:tcW w:w="1134" w:type="dxa"/>
          </w:tcPr>
          <w:p w14:paraId="72997AE1" w14:textId="36353492" w:rsidR="00CF4472" w:rsidRDefault="00CF4472" w:rsidP="000622BF">
            <w:pPr>
              <w:rPr>
                <w:sz w:val="22"/>
                <w:szCs w:val="22"/>
              </w:rPr>
            </w:pPr>
            <w:r>
              <w:rPr>
                <w:sz w:val="22"/>
                <w:szCs w:val="22"/>
              </w:rPr>
              <w:t>89.22%</w:t>
            </w:r>
          </w:p>
        </w:tc>
      </w:tr>
      <w:tr w:rsidR="00CF4472" w14:paraId="1AC5A256" w14:textId="77777777" w:rsidTr="00FF3926">
        <w:trPr>
          <w:trHeight w:val="276"/>
        </w:trPr>
        <w:tc>
          <w:tcPr>
            <w:tcW w:w="2263" w:type="dxa"/>
            <w:vMerge/>
          </w:tcPr>
          <w:p w14:paraId="1FB11DFA" w14:textId="77777777" w:rsidR="00CF4472" w:rsidRDefault="00CF4472" w:rsidP="000622BF">
            <w:pPr>
              <w:rPr>
                <w:sz w:val="22"/>
                <w:szCs w:val="22"/>
              </w:rPr>
            </w:pPr>
          </w:p>
        </w:tc>
        <w:tc>
          <w:tcPr>
            <w:tcW w:w="2977" w:type="dxa"/>
          </w:tcPr>
          <w:p w14:paraId="68D7B41E" w14:textId="7E904798" w:rsidR="00CF4472" w:rsidRDefault="00CF4472" w:rsidP="000622BF">
            <w:pPr>
              <w:rPr>
                <w:sz w:val="22"/>
                <w:szCs w:val="22"/>
              </w:rPr>
            </w:pPr>
            <w:r>
              <w:rPr>
                <w:sz w:val="22"/>
                <w:szCs w:val="22"/>
              </w:rPr>
              <w:t>Both</w:t>
            </w:r>
          </w:p>
        </w:tc>
        <w:tc>
          <w:tcPr>
            <w:tcW w:w="1276" w:type="dxa"/>
          </w:tcPr>
          <w:p w14:paraId="3625DADC" w14:textId="38575557" w:rsidR="00CF4472" w:rsidRDefault="00CF4472" w:rsidP="000622BF">
            <w:pPr>
              <w:rPr>
                <w:sz w:val="22"/>
                <w:szCs w:val="22"/>
              </w:rPr>
            </w:pPr>
            <w:r>
              <w:rPr>
                <w:sz w:val="22"/>
                <w:szCs w:val="22"/>
              </w:rPr>
              <w:t>2</w:t>
            </w:r>
          </w:p>
        </w:tc>
        <w:tc>
          <w:tcPr>
            <w:tcW w:w="2268" w:type="dxa"/>
          </w:tcPr>
          <w:p w14:paraId="6549FC57" w14:textId="17E61153" w:rsidR="00CF4472" w:rsidRPr="00424E8F" w:rsidRDefault="00CF4472" w:rsidP="000622BF">
            <w:pPr>
              <w:rPr>
                <w:sz w:val="22"/>
                <w:szCs w:val="22"/>
              </w:rPr>
            </w:pPr>
            <w:r>
              <w:rPr>
                <w:sz w:val="22"/>
                <w:szCs w:val="22"/>
              </w:rPr>
              <w:t>0.857 (0.779 – 0.943)</w:t>
            </w:r>
          </w:p>
        </w:tc>
        <w:tc>
          <w:tcPr>
            <w:tcW w:w="2268" w:type="dxa"/>
            <w:vMerge/>
          </w:tcPr>
          <w:p w14:paraId="5EDCE6F3" w14:textId="77777777" w:rsidR="00CF4472" w:rsidRDefault="00CF4472" w:rsidP="00FF3926">
            <w:pPr>
              <w:jc w:val="left"/>
              <w:rPr>
                <w:sz w:val="22"/>
                <w:szCs w:val="22"/>
              </w:rPr>
            </w:pPr>
          </w:p>
        </w:tc>
        <w:tc>
          <w:tcPr>
            <w:tcW w:w="2268" w:type="dxa"/>
          </w:tcPr>
          <w:p w14:paraId="62628E50" w14:textId="05CB2F29" w:rsidR="00CF4472" w:rsidRPr="006E49D4" w:rsidRDefault="00CF4472" w:rsidP="000622BF">
            <w:pPr>
              <w:rPr>
                <w:sz w:val="22"/>
                <w:szCs w:val="22"/>
              </w:rPr>
            </w:pPr>
            <w:r>
              <w:rPr>
                <w:sz w:val="22"/>
                <w:szCs w:val="22"/>
              </w:rPr>
              <w:t>0.06 (0.800)</w:t>
            </w:r>
          </w:p>
        </w:tc>
        <w:tc>
          <w:tcPr>
            <w:tcW w:w="1134" w:type="dxa"/>
          </w:tcPr>
          <w:p w14:paraId="79FA84CD" w14:textId="438B5453" w:rsidR="00CF4472" w:rsidRDefault="00CF4472" w:rsidP="000622BF">
            <w:pPr>
              <w:rPr>
                <w:sz w:val="22"/>
                <w:szCs w:val="22"/>
              </w:rPr>
            </w:pPr>
            <w:r>
              <w:rPr>
                <w:sz w:val="22"/>
                <w:szCs w:val="22"/>
              </w:rPr>
              <w:t>0.00%</w:t>
            </w:r>
          </w:p>
        </w:tc>
      </w:tr>
      <w:tr w:rsidR="00CF4472" w14:paraId="5D48CCD9" w14:textId="3B5344E8" w:rsidTr="00FF3926">
        <w:tc>
          <w:tcPr>
            <w:tcW w:w="2263" w:type="dxa"/>
            <w:vMerge w:val="restart"/>
          </w:tcPr>
          <w:p w14:paraId="3D018591" w14:textId="2824266F" w:rsidR="00CF4472" w:rsidRPr="00A92BB8" w:rsidRDefault="00CF4472" w:rsidP="000622BF">
            <w:pPr>
              <w:rPr>
                <w:sz w:val="22"/>
                <w:szCs w:val="22"/>
              </w:rPr>
            </w:pPr>
            <w:r>
              <w:rPr>
                <w:sz w:val="22"/>
                <w:szCs w:val="22"/>
              </w:rPr>
              <w:t>Method of assessing folic acid intake</w:t>
            </w:r>
          </w:p>
        </w:tc>
        <w:tc>
          <w:tcPr>
            <w:tcW w:w="2977" w:type="dxa"/>
          </w:tcPr>
          <w:p w14:paraId="6A931744" w14:textId="6A5E7489" w:rsidR="00CF4472" w:rsidRDefault="00CF4472" w:rsidP="000622BF">
            <w:pPr>
              <w:rPr>
                <w:sz w:val="22"/>
                <w:szCs w:val="22"/>
              </w:rPr>
            </w:pPr>
            <w:r>
              <w:rPr>
                <w:sz w:val="22"/>
                <w:szCs w:val="22"/>
              </w:rPr>
              <w:t>Medical records</w:t>
            </w:r>
          </w:p>
        </w:tc>
        <w:tc>
          <w:tcPr>
            <w:tcW w:w="1276" w:type="dxa"/>
          </w:tcPr>
          <w:p w14:paraId="7E6DD2C7" w14:textId="43261787" w:rsidR="00CF4472" w:rsidRDefault="00CF4472" w:rsidP="000622BF">
            <w:pPr>
              <w:rPr>
                <w:sz w:val="22"/>
                <w:szCs w:val="22"/>
              </w:rPr>
            </w:pPr>
            <w:r>
              <w:rPr>
                <w:sz w:val="22"/>
                <w:szCs w:val="22"/>
              </w:rPr>
              <w:t>4</w:t>
            </w:r>
          </w:p>
        </w:tc>
        <w:tc>
          <w:tcPr>
            <w:tcW w:w="2268" w:type="dxa"/>
          </w:tcPr>
          <w:p w14:paraId="563C2AF5" w14:textId="38B3B3E2" w:rsidR="00CF4472" w:rsidRDefault="00CF4472" w:rsidP="000622BF">
            <w:pPr>
              <w:rPr>
                <w:sz w:val="22"/>
                <w:szCs w:val="22"/>
              </w:rPr>
            </w:pPr>
            <w:r>
              <w:rPr>
                <w:sz w:val="22"/>
                <w:szCs w:val="22"/>
              </w:rPr>
              <w:t>0.666 (0.566 – 0.785)</w:t>
            </w:r>
          </w:p>
        </w:tc>
        <w:tc>
          <w:tcPr>
            <w:tcW w:w="2268" w:type="dxa"/>
            <w:vMerge w:val="restart"/>
          </w:tcPr>
          <w:p w14:paraId="71B20D8F" w14:textId="240F971F" w:rsidR="00CF4472" w:rsidRDefault="00594A72" w:rsidP="00FF3926">
            <w:pPr>
              <w:jc w:val="left"/>
              <w:rPr>
                <w:sz w:val="22"/>
                <w:szCs w:val="22"/>
              </w:rPr>
            </w:pPr>
            <w:r>
              <w:rPr>
                <w:sz w:val="22"/>
                <w:szCs w:val="22"/>
              </w:rPr>
              <w:t>1.97 (0.374)</w:t>
            </w:r>
          </w:p>
        </w:tc>
        <w:tc>
          <w:tcPr>
            <w:tcW w:w="2268" w:type="dxa"/>
          </w:tcPr>
          <w:p w14:paraId="7F7099BC" w14:textId="7916907D" w:rsidR="00CF4472" w:rsidRDefault="00CF4472" w:rsidP="000622BF">
            <w:pPr>
              <w:rPr>
                <w:sz w:val="22"/>
                <w:szCs w:val="22"/>
              </w:rPr>
            </w:pPr>
            <w:r>
              <w:rPr>
                <w:sz w:val="22"/>
                <w:szCs w:val="22"/>
              </w:rPr>
              <w:t>18.76 (p &lt; 0.001)</w:t>
            </w:r>
          </w:p>
        </w:tc>
        <w:tc>
          <w:tcPr>
            <w:tcW w:w="1134" w:type="dxa"/>
          </w:tcPr>
          <w:p w14:paraId="04875499" w14:textId="5A9B39D3" w:rsidR="00CF4472" w:rsidRDefault="00CF4472" w:rsidP="000622BF">
            <w:pPr>
              <w:rPr>
                <w:sz w:val="22"/>
                <w:szCs w:val="22"/>
              </w:rPr>
            </w:pPr>
            <w:r>
              <w:rPr>
                <w:sz w:val="22"/>
                <w:szCs w:val="22"/>
              </w:rPr>
              <w:t>84.01%</w:t>
            </w:r>
          </w:p>
        </w:tc>
      </w:tr>
      <w:tr w:rsidR="00CF4472" w14:paraId="3B78DE89" w14:textId="355D64E6" w:rsidTr="00FF3926">
        <w:tc>
          <w:tcPr>
            <w:tcW w:w="2263" w:type="dxa"/>
            <w:vMerge/>
          </w:tcPr>
          <w:p w14:paraId="68D27936" w14:textId="70FB1D50" w:rsidR="00CF4472" w:rsidRDefault="00CF4472" w:rsidP="000622BF">
            <w:pPr>
              <w:rPr>
                <w:sz w:val="22"/>
                <w:szCs w:val="22"/>
              </w:rPr>
            </w:pPr>
          </w:p>
        </w:tc>
        <w:tc>
          <w:tcPr>
            <w:tcW w:w="2977" w:type="dxa"/>
          </w:tcPr>
          <w:p w14:paraId="11509512" w14:textId="44A99C63" w:rsidR="00CF4472" w:rsidRDefault="00CF4472" w:rsidP="000622BF">
            <w:pPr>
              <w:rPr>
                <w:sz w:val="22"/>
                <w:szCs w:val="22"/>
              </w:rPr>
            </w:pPr>
            <w:r>
              <w:rPr>
                <w:sz w:val="22"/>
                <w:szCs w:val="22"/>
              </w:rPr>
              <w:t>Questionnaire</w:t>
            </w:r>
          </w:p>
        </w:tc>
        <w:tc>
          <w:tcPr>
            <w:tcW w:w="1276" w:type="dxa"/>
          </w:tcPr>
          <w:p w14:paraId="6D810998" w14:textId="3451C085" w:rsidR="00CF4472" w:rsidRDefault="00CF4472" w:rsidP="000622BF">
            <w:pPr>
              <w:rPr>
                <w:sz w:val="22"/>
                <w:szCs w:val="22"/>
              </w:rPr>
            </w:pPr>
            <w:r>
              <w:rPr>
                <w:sz w:val="22"/>
                <w:szCs w:val="22"/>
              </w:rPr>
              <w:t>16</w:t>
            </w:r>
          </w:p>
        </w:tc>
        <w:tc>
          <w:tcPr>
            <w:tcW w:w="2268" w:type="dxa"/>
          </w:tcPr>
          <w:p w14:paraId="0A5A0B87" w14:textId="36080772" w:rsidR="00CF4472" w:rsidRDefault="00CF4472" w:rsidP="000622BF">
            <w:pPr>
              <w:rPr>
                <w:sz w:val="22"/>
                <w:szCs w:val="22"/>
              </w:rPr>
            </w:pPr>
            <w:r>
              <w:rPr>
                <w:sz w:val="22"/>
                <w:szCs w:val="22"/>
              </w:rPr>
              <w:t>0.760 (0.674 – 0.858)</w:t>
            </w:r>
          </w:p>
        </w:tc>
        <w:tc>
          <w:tcPr>
            <w:tcW w:w="2268" w:type="dxa"/>
            <w:vMerge/>
          </w:tcPr>
          <w:p w14:paraId="2D648E90" w14:textId="77777777" w:rsidR="00CF4472" w:rsidRDefault="00CF4472" w:rsidP="00FF3926">
            <w:pPr>
              <w:jc w:val="left"/>
              <w:rPr>
                <w:sz w:val="22"/>
                <w:szCs w:val="22"/>
              </w:rPr>
            </w:pPr>
          </w:p>
        </w:tc>
        <w:tc>
          <w:tcPr>
            <w:tcW w:w="2268" w:type="dxa"/>
          </w:tcPr>
          <w:p w14:paraId="6C2D5CBA" w14:textId="5A2A8CB3" w:rsidR="00CF4472" w:rsidRDefault="00CF4472" w:rsidP="000622BF">
            <w:pPr>
              <w:rPr>
                <w:sz w:val="22"/>
                <w:szCs w:val="22"/>
              </w:rPr>
            </w:pPr>
            <w:r>
              <w:rPr>
                <w:sz w:val="22"/>
                <w:szCs w:val="22"/>
              </w:rPr>
              <w:t>42.78 (p &lt; 0.001)</w:t>
            </w:r>
          </w:p>
        </w:tc>
        <w:tc>
          <w:tcPr>
            <w:tcW w:w="1134" w:type="dxa"/>
          </w:tcPr>
          <w:p w14:paraId="5AF4962F" w14:textId="1BFA8974" w:rsidR="00CF4472" w:rsidRDefault="00CF4472" w:rsidP="000622BF">
            <w:pPr>
              <w:rPr>
                <w:sz w:val="22"/>
                <w:szCs w:val="22"/>
              </w:rPr>
            </w:pPr>
            <w:r>
              <w:rPr>
                <w:sz w:val="22"/>
                <w:szCs w:val="22"/>
              </w:rPr>
              <w:t>64.94%</w:t>
            </w:r>
          </w:p>
        </w:tc>
      </w:tr>
      <w:tr w:rsidR="00CF4472" w14:paraId="0CFBA206" w14:textId="77777777" w:rsidTr="00FF3926">
        <w:tc>
          <w:tcPr>
            <w:tcW w:w="2263" w:type="dxa"/>
            <w:vMerge/>
          </w:tcPr>
          <w:p w14:paraId="18627743" w14:textId="6CA06A50" w:rsidR="00CF4472" w:rsidRDefault="00CF4472" w:rsidP="000622BF">
            <w:pPr>
              <w:rPr>
                <w:sz w:val="22"/>
                <w:szCs w:val="22"/>
              </w:rPr>
            </w:pPr>
          </w:p>
        </w:tc>
        <w:tc>
          <w:tcPr>
            <w:tcW w:w="2977" w:type="dxa"/>
          </w:tcPr>
          <w:p w14:paraId="358EC46E" w14:textId="39E15C08" w:rsidR="00CF4472" w:rsidRDefault="00CF4472" w:rsidP="000622BF">
            <w:pPr>
              <w:rPr>
                <w:sz w:val="22"/>
                <w:szCs w:val="22"/>
              </w:rPr>
            </w:pPr>
            <w:r>
              <w:rPr>
                <w:sz w:val="22"/>
                <w:szCs w:val="22"/>
              </w:rPr>
              <w:t>Both</w:t>
            </w:r>
          </w:p>
        </w:tc>
        <w:tc>
          <w:tcPr>
            <w:tcW w:w="1276" w:type="dxa"/>
          </w:tcPr>
          <w:p w14:paraId="14860AA7" w14:textId="4DE717F4" w:rsidR="00CF4472" w:rsidRDefault="00CF4472" w:rsidP="000622BF">
            <w:pPr>
              <w:rPr>
                <w:sz w:val="22"/>
                <w:szCs w:val="22"/>
              </w:rPr>
            </w:pPr>
            <w:r>
              <w:rPr>
                <w:sz w:val="22"/>
                <w:szCs w:val="22"/>
              </w:rPr>
              <w:t>5</w:t>
            </w:r>
          </w:p>
        </w:tc>
        <w:tc>
          <w:tcPr>
            <w:tcW w:w="2268" w:type="dxa"/>
          </w:tcPr>
          <w:p w14:paraId="75535CD1" w14:textId="17DAB4A4" w:rsidR="00CF4472" w:rsidRDefault="00CF4472" w:rsidP="000622BF">
            <w:pPr>
              <w:rPr>
                <w:sz w:val="22"/>
                <w:szCs w:val="22"/>
              </w:rPr>
            </w:pPr>
            <w:r>
              <w:rPr>
                <w:sz w:val="22"/>
                <w:szCs w:val="22"/>
              </w:rPr>
              <w:t>0.654 (0.469 – 0.912)</w:t>
            </w:r>
          </w:p>
        </w:tc>
        <w:tc>
          <w:tcPr>
            <w:tcW w:w="2268" w:type="dxa"/>
            <w:vMerge/>
          </w:tcPr>
          <w:p w14:paraId="74F94DFB" w14:textId="77777777" w:rsidR="00CF4472" w:rsidRDefault="00CF4472" w:rsidP="00FF3926">
            <w:pPr>
              <w:jc w:val="left"/>
              <w:rPr>
                <w:sz w:val="22"/>
                <w:szCs w:val="22"/>
              </w:rPr>
            </w:pPr>
          </w:p>
        </w:tc>
        <w:tc>
          <w:tcPr>
            <w:tcW w:w="2268" w:type="dxa"/>
          </w:tcPr>
          <w:p w14:paraId="1A1CA7F4" w14:textId="75B32758" w:rsidR="00CF4472" w:rsidRDefault="00CF4472" w:rsidP="000622BF">
            <w:pPr>
              <w:rPr>
                <w:sz w:val="22"/>
                <w:szCs w:val="22"/>
              </w:rPr>
            </w:pPr>
            <w:r>
              <w:rPr>
                <w:sz w:val="22"/>
                <w:szCs w:val="22"/>
              </w:rPr>
              <w:t>126.80 (p &lt; 0.001)</w:t>
            </w:r>
          </w:p>
        </w:tc>
        <w:tc>
          <w:tcPr>
            <w:tcW w:w="1134" w:type="dxa"/>
          </w:tcPr>
          <w:p w14:paraId="5863F004" w14:textId="304BEC69" w:rsidR="00CF4472" w:rsidRPr="004F5E9E" w:rsidRDefault="00CF4472" w:rsidP="000622BF">
            <w:pPr>
              <w:rPr>
                <w:sz w:val="22"/>
                <w:szCs w:val="22"/>
              </w:rPr>
            </w:pPr>
            <w:r>
              <w:rPr>
                <w:sz w:val="22"/>
                <w:szCs w:val="22"/>
              </w:rPr>
              <w:t>96.85%</w:t>
            </w:r>
          </w:p>
        </w:tc>
      </w:tr>
      <w:tr w:rsidR="00CF4472" w14:paraId="72DCFDDE" w14:textId="77777777" w:rsidTr="00FF3926">
        <w:tc>
          <w:tcPr>
            <w:tcW w:w="2263" w:type="dxa"/>
            <w:vMerge w:val="restart"/>
          </w:tcPr>
          <w:p w14:paraId="6AB82AA8" w14:textId="7A05C587" w:rsidR="00CF4472" w:rsidRDefault="00CF4472" w:rsidP="000622BF">
            <w:pPr>
              <w:rPr>
                <w:sz w:val="22"/>
                <w:szCs w:val="22"/>
              </w:rPr>
            </w:pPr>
            <w:r>
              <w:rPr>
                <w:sz w:val="22"/>
                <w:szCs w:val="22"/>
              </w:rPr>
              <w:t>Definition (of preconception) adopted by studies</w:t>
            </w:r>
          </w:p>
        </w:tc>
        <w:tc>
          <w:tcPr>
            <w:tcW w:w="2977" w:type="dxa"/>
          </w:tcPr>
          <w:p w14:paraId="36494C8B" w14:textId="643A3301" w:rsidR="00CF4472" w:rsidRDefault="00CF4472" w:rsidP="000622BF">
            <w:pPr>
              <w:rPr>
                <w:sz w:val="22"/>
                <w:szCs w:val="22"/>
              </w:rPr>
            </w:pPr>
            <w:r>
              <w:rPr>
                <w:sz w:val="22"/>
                <w:szCs w:val="22"/>
              </w:rPr>
              <w:t>Before conception</w:t>
            </w:r>
          </w:p>
        </w:tc>
        <w:tc>
          <w:tcPr>
            <w:tcW w:w="1276" w:type="dxa"/>
          </w:tcPr>
          <w:p w14:paraId="350A3E59" w14:textId="21C73D4D" w:rsidR="00CF4472" w:rsidRDefault="00CF4472" w:rsidP="000622BF">
            <w:pPr>
              <w:rPr>
                <w:sz w:val="22"/>
                <w:szCs w:val="22"/>
              </w:rPr>
            </w:pPr>
            <w:r>
              <w:rPr>
                <w:sz w:val="22"/>
                <w:szCs w:val="22"/>
              </w:rPr>
              <w:t>17</w:t>
            </w:r>
          </w:p>
        </w:tc>
        <w:tc>
          <w:tcPr>
            <w:tcW w:w="2268" w:type="dxa"/>
          </w:tcPr>
          <w:p w14:paraId="6506AB9B" w14:textId="4022A1F2" w:rsidR="00CF4472" w:rsidRPr="000D0860" w:rsidRDefault="00CF4472" w:rsidP="000622BF">
            <w:pPr>
              <w:rPr>
                <w:sz w:val="22"/>
                <w:szCs w:val="22"/>
              </w:rPr>
            </w:pPr>
            <w:r>
              <w:rPr>
                <w:sz w:val="22"/>
                <w:szCs w:val="22"/>
              </w:rPr>
              <w:t>0.685 (0.613 – 0.764)</w:t>
            </w:r>
          </w:p>
        </w:tc>
        <w:tc>
          <w:tcPr>
            <w:tcW w:w="2268" w:type="dxa"/>
            <w:vMerge w:val="restart"/>
          </w:tcPr>
          <w:p w14:paraId="72151AC4" w14:textId="7B0BF875" w:rsidR="00CF4472" w:rsidRDefault="00594A72" w:rsidP="00FF3926">
            <w:pPr>
              <w:jc w:val="left"/>
              <w:rPr>
                <w:sz w:val="22"/>
                <w:szCs w:val="22"/>
              </w:rPr>
            </w:pPr>
            <w:r>
              <w:rPr>
                <w:sz w:val="22"/>
                <w:szCs w:val="22"/>
              </w:rPr>
              <w:t>3.92 (0.270)</w:t>
            </w:r>
          </w:p>
        </w:tc>
        <w:tc>
          <w:tcPr>
            <w:tcW w:w="2268" w:type="dxa"/>
          </w:tcPr>
          <w:p w14:paraId="4BF239E4" w14:textId="4D5C8989" w:rsidR="00CF4472" w:rsidRPr="00521C4D" w:rsidRDefault="00CF4472" w:rsidP="000622BF">
            <w:pPr>
              <w:rPr>
                <w:sz w:val="22"/>
                <w:szCs w:val="22"/>
              </w:rPr>
            </w:pPr>
            <w:r>
              <w:rPr>
                <w:sz w:val="22"/>
                <w:szCs w:val="22"/>
              </w:rPr>
              <w:t>93.77 (p &lt; 0.001)</w:t>
            </w:r>
          </w:p>
        </w:tc>
        <w:tc>
          <w:tcPr>
            <w:tcW w:w="1134" w:type="dxa"/>
          </w:tcPr>
          <w:p w14:paraId="26A3BED7" w14:textId="2CF9808C" w:rsidR="00CF4472" w:rsidRPr="004F5E9E" w:rsidRDefault="00CF4472" w:rsidP="000622BF">
            <w:pPr>
              <w:rPr>
                <w:sz w:val="22"/>
                <w:szCs w:val="22"/>
              </w:rPr>
            </w:pPr>
            <w:r>
              <w:rPr>
                <w:sz w:val="22"/>
                <w:szCs w:val="22"/>
              </w:rPr>
              <w:t>82.94%</w:t>
            </w:r>
          </w:p>
        </w:tc>
      </w:tr>
      <w:tr w:rsidR="00CF4472" w14:paraId="227B6C10" w14:textId="77777777" w:rsidTr="00FF3926">
        <w:tc>
          <w:tcPr>
            <w:tcW w:w="2263" w:type="dxa"/>
            <w:vMerge/>
          </w:tcPr>
          <w:p w14:paraId="5EF59A3B" w14:textId="372AE77C" w:rsidR="00CF4472" w:rsidRDefault="00CF4472" w:rsidP="000622BF">
            <w:pPr>
              <w:rPr>
                <w:sz w:val="22"/>
                <w:szCs w:val="22"/>
              </w:rPr>
            </w:pPr>
          </w:p>
        </w:tc>
        <w:tc>
          <w:tcPr>
            <w:tcW w:w="2977" w:type="dxa"/>
          </w:tcPr>
          <w:p w14:paraId="0F2ABC87" w14:textId="2A7AA8C4" w:rsidR="00CF4472" w:rsidRDefault="00CF4472" w:rsidP="000622BF">
            <w:pPr>
              <w:rPr>
                <w:sz w:val="22"/>
                <w:szCs w:val="22"/>
              </w:rPr>
            </w:pPr>
            <w:r>
              <w:rPr>
                <w:sz w:val="22"/>
                <w:szCs w:val="22"/>
              </w:rPr>
              <w:t>1 month before conception</w:t>
            </w:r>
          </w:p>
        </w:tc>
        <w:tc>
          <w:tcPr>
            <w:tcW w:w="1276" w:type="dxa"/>
          </w:tcPr>
          <w:p w14:paraId="758F3A84" w14:textId="46FDE7B1" w:rsidR="00CF4472" w:rsidRDefault="00CF4472" w:rsidP="000622BF">
            <w:pPr>
              <w:rPr>
                <w:sz w:val="22"/>
                <w:szCs w:val="22"/>
              </w:rPr>
            </w:pPr>
            <w:r>
              <w:rPr>
                <w:sz w:val="22"/>
                <w:szCs w:val="22"/>
              </w:rPr>
              <w:t>2</w:t>
            </w:r>
          </w:p>
        </w:tc>
        <w:tc>
          <w:tcPr>
            <w:tcW w:w="2268" w:type="dxa"/>
          </w:tcPr>
          <w:p w14:paraId="12C4D1FE" w14:textId="319D5D94" w:rsidR="00CF4472" w:rsidRPr="00AB01F9" w:rsidRDefault="00CF4472" w:rsidP="000622BF">
            <w:pPr>
              <w:rPr>
                <w:sz w:val="22"/>
                <w:szCs w:val="22"/>
              </w:rPr>
            </w:pPr>
            <w:r>
              <w:rPr>
                <w:sz w:val="22"/>
                <w:szCs w:val="22"/>
              </w:rPr>
              <w:t>0.703 (0.580 – 0.851)</w:t>
            </w:r>
          </w:p>
        </w:tc>
        <w:tc>
          <w:tcPr>
            <w:tcW w:w="2268" w:type="dxa"/>
            <w:vMerge/>
          </w:tcPr>
          <w:p w14:paraId="705CABC1" w14:textId="77777777" w:rsidR="00CF4472" w:rsidRDefault="00CF4472" w:rsidP="00FF3926">
            <w:pPr>
              <w:jc w:val="left"/>
              <w:rPr>
                <w:sz w:val="22"/>
                <w:szCs w:val="22"/>
              </w:rPr>
            </w:pPr>
          </w:p>
        </w:tc>
        <w:tc>
          <w:tcPr>
            <w:tcW w:w="2268" w:type="dxa"/>
          </w:tcPr>
          <w:p w14:paraId="23B8B074" w14:textId="303B5C9C" w:rsidR="00CF4472" w:rsidRPr="00521C4D" w:rsidRDefault="00CF4472" w:rsidP="000622BF">
            <w:pPr>
              <w:rPr>
                <w:sz w:val="22"/>
                <w:szCs w:val="22"/>
              </w:rPr>
            </w:pPr>
            <w:r>
              <w:rPr>
                <w:sz w:val="22"/>
                <w:szCs w:val="22"/>
              </w:rPr>
              <w:t>1.17 (0.278)</w:t>
            </w:r>
          </w:p>
        </w:tc>
        <w:tc>
          <w:tcPr>
            <w:tcW w:w="1134" w:type="dxa"/>
          </w:tcPr>
          <w:p w14:paraId="7F5607F0" w14:textId="414BF5F5" w:rsidR="00CF4472" w:rsidRPr="004F5E9E" w:rsidRDefault="00CF4472" w:rsidP="000622BF">
            <w:pPr>
              <w:rPr>
                <w:sz w:val="22"/>
                <w:szCs w:val="22"/>
              </w:rPr>
            </w:pPr>
            <w:r>
              <w:rPr>
                <w:sz w:val="22"/>
                <w:szCs w:val="22"/>
              </w:rPr>
              <w:t>14.89%</w:t>
            </w:r>
          </w:p>
        </w:tc>
      </w:tr>
      <w:tr w:rsidR="00CF4472" w14:paraId="3DC5F6AF" w14:textId="77777777" w:rsidTr="00FF3926">
        <w:trPr>
          <w:trHeight w:val="339"/>
        </w:trPr>
        <w:tc>
          <w:tcPr>
            <w:tcW w:w="2263" w:type="dxa"/>
            <w:vMerge/>
          </w:tcPr>
          <w:p w14:paraId="5F610469" w14:textId="77777777" w:rsidR="00CF4472" w:rsidRDefault="00CF4472" w:rsidP="000622BF">
            <w:pPr>
              <w:rPr>
                <w:sz w:val="22"/>
                <w:szCs w:val="22"/>
              </w:rPr>
            </w:pPr>
          </w:p>
        </w:tc>
        <w:tc>
          <w:tcPr>
            <w:tcW w:w="2977" w:type="dxa"/>
          </w:tcPr>
          <w:p w14:paraId="27F325B5" w14:textId="3F169BF3" w:rsidR="00CF4472" w:rsidRDefault="00CF4472" w:rsidP="000622BF">
            <w:pPr>
              <w:rPr>
                <w:sz w:val="22"/>
                <w:szCs w:val="22"/>
              </w:rPr>
            </w:pPr>
            <w:r>
              <w:rPr>
                <w:sz w:val="22"/>
                <w:szCs w:val="22"/>
              </w:rPr>
              <w:t>3 months before conception</w:t>
            </w:r>
          </w:p>
        </w:tc>
        <w:tc>
          <w:tcPr>
            <w:tcW w:w="1276" w:type="dxa"/>
          </w:tcPr>
          <w:p w14:paraId="35FA6A5E" w14:textId="05FD9B96" w:rsidR="00CF4472" w:rsidRDefault="00CF4472" w:rsidP="000622BF">
            <w:pPr>
              <w:rPr>
                <w:sz w:val="22"/>
                <w:szCs w:val="22"/>
              </w:rPr>
            </w:pPr>
            <w:r>
              <w:rPr>
                <w:sz w:val="22"/>
                <w:szCs w:val="22"/>
              </w:rPr>
              <w:t>5</w:t>
            </w:r>
          </w:p>
        </w:tc>
        <w:tc>
          <w:tcPr>
            <w:tcW w:w="2268" w:type="dxa"/>
          </w:tcPr>
          <w:p w14:paraId="62CF7B47" w14:textId="43393636" w:rsidR="00CF4472" w:rsidRPr="000D0860" w:rsidRDefault="00CF4472" w:rsidP="000622BF">
            <w:pPr>
              <w:rPr>
                <w:sz w:val="22"/>
                <w:szCs w:val="22"/>
              </w:rPr>
            </w:pPr>
            <w:r>
              <w:rPr>
                <w:sz w:val="22"/>
                <w:szCs w:val="22"/>
              </w:rPr>
              <w:t>0.775 (0.631 – 0.952)</w:t>
            </w:r>
          </w:p>
        </w:tc>
        <w:tc>
          <w:tcPr>
            <w:tcW w:w="2268" w:type="dxa"/>
            <w:vMerge/>
          </w:tcPr>
          <w:p w14:paraId="4CD1D87A" w14:textId="77777777" w:rsidR="00CF4472" w:rsidRDefault="00CF4472" w:rsidP="00FF3926">
            <w:pPr>
              <w:jc w:val="left"/>
              <w:rPr>
                <w:sz w:val="22"/>
                <w:szCs w:val="22"/>
              </w:rPr>
            </w:pPr>
          </w:p>
        </w:tc>
        <w:tc>
          <w:tcPr>
            <w:tcW w:w="2268" w:type="dxa"/>
          </w:tcPr>
          <w:p w14:paraId="4CB9388C" w14:textId="32E9C25A" w:rsidR="00CF4472" w:rsidRDefault="00CF4472" w:rsidP="000622BF">
            <w:pPr>
              <w:rPr>
                <w:sz w:val="22"/>
                <w:szCs w:val="22"/>
              </w:rPr>
            </w:pPr>
            <w:r>
              <w:rPr>
                <w:sz w:val="22"/>
                <w:szCs w:val="22"/>
              </w:rPr>
              <w:t>23.76 (p &lt; 0.001)</w:t>
            </w:r>
          </w:p>
        </w:tc>
        <w:tc>
          <w:tcPr>
            <w:tcW w:w="1134" w:type="dxa"/>
          </w:tcPr>
          <w:p w14:paraId="78BB1FF5" w14:textId="277D5211" w:rsidR="00CF4472" w:rsidRDefault="00CF4472" w:rsidP="000622BF">
            <w:pPr>
              <w:rPr>
                <w:sz w:val="22"/>
                <w:szCs w:val="22"/>
              </w:rPr>
            </w:pPr>
            <w:r>
              <w:rPr>
                <w:sz w:val="22"/>
                <w:szCs w:val="22"/>
              </w:rPr>
              <w:t>83.16%</w:t>
            </w:r>
          </w:p>
        </w:tc>
      </w:tr>
      <w:tr w:rsidR="00CF4472" w14:paraId="61A374CD" w14:textId="77777777" w:rsidTr="00FF3926">
        <w:trPr>
          <w:trHeight w:val="339"/>
        </w:trPr>
        <w:tc>
          <w:tcPr>
            <w:tcW w:w="2263" w:type="dxa"/>
            <w:vMerge/>
          </w:tcPr>
          <w:p w14:paraId="7F09EC45" w14:textId="77777777" w:rsidR="00CF4472" w:rsidRDefault="00CF4472" w:rsidP="000622BF">
            <w:pPr>
              <w:rPr>
                <w:sz w:val="22"/>
                <w:szCs w:val="22"/>
              </w:rPr>
            </w:pPr>
          </w:p>
        </w:tc>
        <w:tc>
          <w:tcPr>
            <w:tcW w:w="2977" w:type="dxa"/>
          </w:tcPr>
          <w:p w14:paraId="3ABA1824" w14:textId="4E638E26" w:rsidR="00CF4472" w:rsidRDefault="00CF4472" w:rsidP="000622BF">
            <w:pPr>
              <w:rPr>
                <w:sz w:val="22"/>
                <w:szCs w:val="22"/>
              </w:rPr>
            </w:pPr>
            <w:r>
              <w:rPr>
                <w:sz w:val="22"/>
                <w:szCs w:val="22"/>
              </w:rPr>
              <w:t>3 or 1 month before conception</w:t>
            </w:r>
          </w:p>
        </w:tc>
        <w:tc>
          <w:tcPr>
            <w:tcW w:w="1276" w:type="dxa"/>
          </w:tcPr>
          <w:p w14:paraId="103CE756" w14:textId="5C5133ED" w:rsidR="00CF4472" w:rsidRDefault="00CF4472" w:rsidP="000622BF">
            <w:pPr>
              <w:rPr>
                <w:sz w:val="22"/>
                <w:szCs w:val="22"/>
              </w:rPr>
            </w:pPr>
            <w:r>
              <w:rPr>
                <w:sz w:val="22"/>
                <w:szCs w:val="22"/>
              </w:rPr>
              <w:t>1</w:t>
            </w:r>
          </w:p>
        </w:tc>
        <w:tc>
          <w:tcPr>
            <w:tcW w:w="2268" w:type="dxa"/>
          </w:tcPr>
          <w:p w14:paraId="0B8381F2" w14:textId="00A7C964" w:rsidR="00CF4472" w:rsidRDefault="00CF4472" w:rsidP="000622BF">
            <w:pPr>
              <w:rPr>
                <w:sz w:val="22"/>
                <w:szCs w:val="22"/>
              </w:rPr>
            </w:pPr>
            <w:r>
              <w:rPr>
                <w:sz w:val="22"/>
                <w:szCs w:val="22"/>
              </w:rPr>
              <w:t>1.000 (0.671 – 1.491)</w:t>
            </w:r>
          </w:p>
        </w:tc>
        <w:tc>
          <w:tcPr>
            <w:tcW w:w="2268" w:type="dxa"/>
            <w:vMerge/>
          </w:tcPr>
          <w:p w14:paraId="2EBFDACF" w14:textId="77777777" w:rsidR="00CF4472" w:rsidRDefault="00CF4472" w:rsidP="00FF3926">
            <w:pPr>
              <w:jc w:val="left"/>
              <w:rPr>
                <w:sz w:val="22"/>
                <w:szCs w:val="22"/>
              </w:rPr>
            </w:pPr>
          </w:p>
        </w:tc>
        <w:tc>
          <w:tcPr>
            <w:tcW w:w="2268" w:type="dxa"/>
          </w:tcPr>
          <w:p w14:paraId="4F1CE121" w14:textId="6BB58BC4" w:rsidR="00CF4472" w:rsidRDefault="00CF4472" w:rsidP="000622BF">
            <w:pPr>
              <w:rPr>
                <w:sz w:val="22"/>
                <w:szCs w:val="22"/>
              </w:rPr>
            </w:pPr>
            <w:r>
              <w:rPr>
                <w:sz w:val="22"/>
                <w:szCs w:val="22"/>
              </w:rPr>
              <w:t>-</w:t>
            </w:r>
          </w:p>
        </w:tc>
        <w:tc>
          <w:tcPr>
            <w:tcW w:w="1134" w:type="dxa"/>
          </w:tcPr>
          <w:p w14:paraId="21F57C04" w14:textId="68258DBA" w:rsidR="00CF4472" w:rsidRDefault="00CF4472" w:rsidP="000622BF">
            <w:pPr>
              <w:rPr>
                <w:sz w:val="22"/>
                <w:szCs w:val="22"/>
              </w:rPr>
            </w:pPr>
            <w:r>
              <w:rPr>
                <w:sz w:val="22"/>
                <w:szCs w:val="22"/>
              </w:rPr>
              <w:t>-</w:t>
            </w:r>
          </w:p>
        </w:tc>
      </w:tr>
      <w:tr w:rsidR="00CF4472" w14:paraId="298862CA" w14:textId="77777777" w:rsidTr="00FF3926">
        <w:tc>
          <w:tcPr>
            <w:tcW w:w="2263" w:type="dxa"/>
            <w:vMerge w:val="restart"/>
          </w:tcPr>
          <w:p w14:paraId="7D587414" w14:textId="4CCE692B" w:rsidR="00CF4472" w:rsidRDefault="00CF4472" w:rsidP="000622BF">
            <w:pPr>
              <w:rPr>
                <w:sz w:val="22"/>
                <w:szCs w:val="22"/>
              </w:rPr>
            </w:pPr>
            <w:r>
              <w:rPr>
                <w:sz w:val="22"/>
                <w:szCs w:val="22"/>
              </w:rPr>
              <w:t>Study locations by world regions</w:t>
            </w:r>
          </w:p>
        </w:tc>
        <w:tc>
          <w:tcPr>
            <w:tcW w:w="2977" w:type="dxa"/>
          </w:tcPr>
          <w:p w14:paraId="456A1D19" w14:textId="57C19BFC" w:rsidR="00CF4472" w:rsidRDefault="00CF4472" w:rsidP="000622BF">
            <w:pPr>
              <w:rPr>
                <w:sz w:val="22"/>
                <w:szCs w:val="22"/>
              </w:rPr>
            </w:pPr>
            <w:r>
              <w:rPr>
                <w:sz w:val="22"/>
                <w:szCs w:val="22"/>
              </w:rPr>
              <w:t>Africa</w:t>
            </w:r>
          </w:p>
        </w:tc>
        <w:tc>
          <w:tcPr>
            <w:tcW w:w="1276" w:type="dxa"/>
          </w:tcPr>
          <w:p w14:paraId="12EB2F69" w14:textId="398A057D" w:rsidR="00CF4472" w:rsidRDefault="00CF4472" w:rsidP="000622BF">
            <w:pPr>
              <w:rPr>
                <w:sz w:val="22"/>
                <w:szCs w:val="22"/>
              </w:rPr>
            </w:pPr>
            <w:r>
              <w:rPr>
                <w:sz w:val="22"/>
                <w:szCs w:val="22"/>
              </w:rPr>
              <w:t>1</w:t>
            </w:r>
          </w:p>
        </w:tc>
        <w:tc>
          <w:tcPr>
            <w:tcW w:w="2268" w:type="dxa"/>
          </w:tcPr>
          <w:p w14:paraId="63869520" w14:textId="52AC2822" w:rsidR="00CF4472" w:rsidRPr="0066552B" w:rsidRDefault="00CF4472" w:rsidP="000622BF">
            <w:pPr>
              <w:rPr>
                <w:sz w:val="22"/>
                <w:szCs w:val="22"/>
              </w:rPr>
            </w:pPr>
            <w:r>
              <w:rPr>
                <w:sz w:val="22"/>
                <w:szCs w:val="22"/>
              </w:rPr>
              <w:t>0.950 (0.721 – 1.252)</w:t>
            </w:r>
          </w:p>
        </w:tc>
        <w:tc>
          <w:tcPr>
            <w:tcW w:w="2268" w:type="dxa"/>
            <w:vMerge w:val="restart"/>
          </w:tcPr>
          <w:p w14:paraId="0398A82D" w14:textId="632D4B20" w:rsidR="00CF4472" w:rsidRDefault="00C70A6B" w:rsidP="00FF3926">
            <w:pPr>
              <w:jc w:val="left"/>
              <w:rPr>
                <w:sz w:val="22"/>
                <w:szCs w:val="22"/>
              </w:rPr>
            </w:pPr>
            <w:r>
              <w:rPr>
                <w:sz w:val="22"/>
                <w:szCs w:val="22"/>
              </w:rPr>
              <w:t>9.80 (0.081)</w:t>
            </w:r>
          </w:p>
        </w:tc>
        <w:tc>
          <w:tcPr>
            <w:tcW w:w="2268" w:type="dxa"/>
          </w:tcPr>
          <w:p w14:paraId="3D13DF7E" w14:textId="255D33CB" w:rsidR="00CF4472" w:rsidRDefault="00CF4472" w:rsidP="000622BF">
            <w:pPr>
              <w:rPr>
                <w:sz w:val="22"/>
                <w:szCs w:val="22"/>
              </w:rPr>
            </w:pPr>
            <w:r>
              <w:rPr>
                <w:sz w:val="22"/>
                <w:szCs w:val="22"/>
              </w:rPr>
              <w:t>-</w:t>
            </w:r>
          </w:p>
        </w:tc>
        <w:tc>
          <w:tcPr>
            <w:tcW w:w="1134" w:type="dxa"/>
          </w:tcPr>
          <w:p w14:paraId="3E71A9B5" w14:textId="76243758" w:rsidR="00CF4472" w:rsidRDefault="00CF4472" w:rsidP="000622BF">
            <w:pPr>
              <w:rPr>
                <w:sz w:val="22"/>
                <w:szCs w:val="22"/>
              </w:rPr>
            </w:pPr>
            <w:r>
              <w:rPr>
                <w:sz w:val="22"/>
                <w:szCs w:val="22"/>
              </w:rPr>
              <w:t>-</w:t>
            </w:r>
          </w:p>
        </w:tc>
      </w:tr>
      <w:tr w:rsidR="00CF4472" w14:paraId="7AD67F46" w14:textId="77777777" w:rsidTr="00FF3926">
        <w:tc>
          <w:tcPr>
            <w:tcW w:w="2263" w:type="dxa"/>
            <w:vMerge/>
          </w:tcPr>
          <w:p w14:paraId="21EDC12D" w14:textId="77777777" w:rsidR="00CF4472" w:rsidRDefault="00CF4472" w:rsidP="000622BF">
            <w:pPr>
              <w:rPr>
                <w:sz w:val="22"/>
                <w:szCs w:val="22"/>
              </w:rPr>
            </w:pPr>
          </w:p>
        </w:tc>
        <w:tc>
          <w:tcPr>
            <w:tcW w:w="2977" w:type="dxa"/>
          </w:tcPr>
          <w:p w14:paraId="3918ACA5" w14:textId="4B698DD1" w:rsidR="00CF4472" w:rsidRDefault="00CF4472" w:rsidP="000622BF">
            <w:pPr>
              <w:rPr>
                <w:sz w:val="22"/>
                <w:szCs w:val="22"/>
              </w:rPr>
            </w:pPr>
            <w:r>
              <w:rPr>
                <w:sz w:val="22"/>
                <w:szCs w:val="22"/>
              </w:rPr>
              <w:t>Asia</w:t>
            </w:r>
          </w:p>
        </w:tc>
        <w:tc>
          <w:tcPr>
            <w:tcW w:w="1276" w:type="dxa"/>
          </w:tcPr>
          <w:p w14:paraId="02A412DB" w14:textId="1DB10466" w:rsidR="00CF4472" w:rsidRDefault="00CF4472" w:rsidP="000622BF">
            <w:pPr>
              <w:rPr>
                <w:sz w:val="22"/>
                <w:szCs w:val="22"/>
              </w:rPr>
            </w:pPr>
            <w:r>
              <w:rPr>
                <w:sz w:val="22"/>
                <w:szCs w:val="22"/>
              </w:rPr>
              <w:t>7</w:t>
            </w:r>
          </w:p>
        </w:tc>
        <w:tc>
          <w:tcPr>
            <w:tcW w:w="2268" w:type="dxa"/>
          </w:tcPr>
          <w:p w14:paraId="6B741806" w14:textId="64C9AD26" w:rsidR="00CF4472" w:rsidRPr="0066552B" w:rsidRDefault="00CF4472" w:rsidP="000622BF">
            <w:pPr>
              <w:rPr>
                <w:sz w:val="22"/>
                <w:szCs w:val="22"/>
              </w:rPr>
            </w:pPr>
            <w:r>
              <w:rPr>
                <w:sz w:val="22"/>
                <w:szCs w:val="22"/>
              </w:rPr>
              <w:t>0.649 (0.551 – 0.765)</w:t>
            </w:r>
          </w:p>
        </w:tc>
        <w:tc>
          <w:tcPr>
            <w:tcW w:w="2268" w:type="dxa"/>
            <w:vMerge/>
          </w:tcPr>
          <w:p w14:paraId="62CAD1D3" w14:textId="77777777" w:rsidR="00CF4472" w:rsidRDefault="00CF4472" w:rsidP="00FF3926">
            <w:pPr>
              <w:jc w:val="left"/>
              <w:rPr>
                <w:sz w:val="22"/>
                <w:szCs w:val="22"/>
              </w:rPr>
            </w:pPr>
          </w:p>
        </w:tc>
        <w:tc>
          <w:tcPr>
            <w:tcW w:w="2268" w:type="dxa"/>
          </w:tcPr>
          <w:p w14:paraId="5FCA8E6C" w14:textId="2CC027FD" w:rsidR="00CF4472" w:rsidRDefault="00CF4472" w:rsidP="000622BF">
            <w:pPr>
              <w:rPr>
                <w:sz w:val="22"/>
                <w:szCs w:val="22"/>
              </w:rPr>
            </w:pPr>
            <w:r>
              <w:rPr>
                <w:sz w:val="22"/>
                <w:szCs w:val="22"/>
              </w:rPr>
              <w:t>44.93 (p &lt; 0.001)</w:t>
            </w:r>
          </w:p>
        </w:tc>
        <w:tc>
          <w:tcPr>
            <w:tcW w:w="1134" w:type="dxa"/>
          </w:tcPr>
          <w:p w14:paraId="78C6B9E5" w14:textId="50B1BFF9" w:rsidR="00CF4472" w:rsidRDefault="00CF4472" w:rsidP="000622BF">
            <w:pPr>
              <w:rPr>
                <w:sz w:val="22"/>
                <w:szCs w:val="22"/>
              </w:rPr>
            </w:pPr>
            <w:r>
              <w:rPr>
                <w:sz w:val="22"/>
                <w:szCs w:val="22"/>
              </w:rPr>
              <w:t>86.65%</w:t>
            </w:r>
          </w:p>
        </w:tc>
      </w:tr>
      <w:tr w:rsidR="00CF4472" w14:paraId="10640BC0" w14:textId="77777777" w:rsidTr="00FF3926">
        <w:tc>
          <w:tcPr>
            <w:tcW w:w="2263" w:type="dxa"/>
            <w:vMerge/>
          </w:tcPr>
          <w:p w14:paraId="74B0164E" w14:textId="77777777" w:rsidR="00CF4472" w:rsidRDefault="00CF4472" w:rsidP="000622BF">
            <w:pPr>
              <w:rPr>
                <w:sz w:val="22"/>
                <w:szCs w:val="22"/>
              </w:rPr>
            </w:pPr>
          </w:p>
        </w:tc>
        <w:tc>
          <w:tcPr>
            <w:tcW w:w="2977" w:type="dxa"/>
          </w:tcPr>
          <w:p w14:paraId="2254AA0B" w14:textId="355B288F" w:rsidR="00CF4472" w:rsidRDefault="00CF4472" w:rsidP="000622BF">
            <w:pPr>
              <w:rPr>
                <w:sz w:val="22"/>
                <w:szCs w:val="22"/>
              </w:rPr>
            </w:pPr>
            <w:r>
              <w:rPr>
                <w:sz w:val="22"/>
                <w:szCs w:val="22"/>
              </w:rPr>
              <w:t>Australia</w:t>
            </w:r>
          </w:p>
        </w:tc>
        <w:tc>
          <w:tcPr>
            <w:tcW w:w="1276" w:type="dxa"/>
          </w:tcPr>
          <w:p w14:paraId="250C3DA4" w14:textId="1764A5ED" w:rsidR="00CF4472" w:rsidRDefault="00CF4472" w:rsidP="000622BF">
            <w:pPr>
              <w:rPr>
                <w:sz w:val="22"/>
                <w:szCs w:val="22"/>
              </w:rPr>
            </w:pPr>
            <w:r>
              <w:rPr>
                <w:sz w:val="22"/>
                <w:szCs w:val="22"/>
              </w:rPr>
              <w:t>2</w:t>
            </w:r>
          </w:p>
        </w:tc>
        <w:tc>
          <w:tcPr>
            <w:tcW w:w="2268" w:type="dxa"/>
          </w:tcPr>
          <w:p w14:paraId="61A587A8" w14:textId="1F8948DE" w:rsidR="00CF4472" w:rsidRPr="0066552B" w:rsidRDefault="00CF4472" w:rsidP="000622BF">
            <w:pPr>
              <w:rPr>
                <w:sz w:val="22"/>
                <w:szCs w:val="22"/>
              </w:rPr>
            </w:pPr>
            <w:r>
              <w:rPr>
                <w:sz w:val="22"/>
                <w:szCs w:val="22"/>
              </w:rPr>
              <w:t>0.825 (0.562 – 1.210)</w:t>
            </w:r>
          </w:p>
        </w:tc>
        <w:tc>
          <w:tcPr>
            <w:tcW w:w="2268" w:type="dxa"/>
            <w:vMerge/>
          </w:tcPr>
          <w:p w14:paraId="278BBD04" w14:textId="77777777" w:rsidR="00CF4472" w:rsidRDefault="00CF4472" w:rsidP="00FF3926">
            <w:pPr>
              <w:jc w:val="left"/>
              <w:rPr>
                <w:sz w:val="22"/>
                <w:szCs w:val="22"/>
              </w:rPr>
            </w:pPr>
          </w:p>
        </w:tc>
        <w:tc>
          <w:tcPr>
            <w:tcW w:w="2268" w:type="dxa"/>
          </w:tcPr>
          <w:p w14:paraId="26521206" w14:textId="1DD8F716" w:rsidR="00CF4472" w:rsidRDefault="00CF4472" w:rsidP="000622BF">
            <w:pPr>
              <w:rPr>
                <w:sz w:val="22"/>
                <w:szCs w:val="22"/>
              </w:rPr>
            </w:pPr>
            <w:r>
              <w:rPr>
                <w:sz w:val="22"/>
                <w:szCs w:val="22"/>
              </w:rPr>
              <w:t>1.50 (0.221)</w:t>
            </w:r>
          </w:p>
        </w:tc>
        <w:tc>
          <w:tcPr>
            <w:tcW w:w="1134" w:type="dxa"/>
          </w:tcPr>
          <w:p w14:paraId="358A296D" w14:textId="6E16786D" w:rsidR="00CF4472" w:rsidRDefault="00CF4472" w:rsidP="000622BF">
            <w:pPr>
              <w:rPr>
                <w:sz w:val="22"/>
                <w:szCs w:val="22"/>
              </w:rPr>
            </w:pPr>
            <w:r>
              <w:rPr>
                <w:sz w:val="22"/>
                <w:szCs w:val="22"/>
              </w:rPr>
              <w:t>33.24%</w:t>
            </w:r>
          </w:p>
        </w:tc>
      </w:tr>
      <w:tr w:rsidR="00CF4472" w14:paraId="45DEC6CE" w14:textId="77777777" w:rsidTr="00FF3926">
        <w:tc>
          <w:tcPr>
            <w:tcW w:w="2263" w:type="dxa"/>
            <w:vMerge/>
          </w:tcPr>
          <w:p w14:paraId="27A07968" w14:textId="77777777" w:rsidR="00CF4472" w:rsidRDefault="00CF4472" w:rsidP="000622BF">
            <w:pPr>
              <w:rPr>
                <w:sz w:val="22"/>
                <w:szCs w:val="22"/>
              </w:rPr>
            </w:pPr>
          </w:p>
        </w:tc>
        <w:tc>
          <w:tcPr>
            <w:tcW w:w="2977" w:type="dxa"/>
          </w:tcPr>
          <w:p w14:paraId="525E4E84" w14:textId="54B4801D" w:rsidR="00CF4472" w:rsidRDefault="00CF4472" w:rsidP="000622BF">
            <w:pPr>
              <w:rPr>
                <w:sz w:val="22"/>
                <w:szCs w:val="22"/>
              </w:rPr>
            </w:pPr>
            <w:r>
              <w:rPr>
                <w:sz w:val="22"/>
                <w:szCs w:val="22"/>
              </w:rPr>
              <w:t>Europe</w:t>
            </w:r>
          </w:p>
        </w:tc>
        <w:tc>
          <w:tcPr>
            <w:tcW w:w="1276" w:type="dxa"/>
          </w:tcPr>
          <w:p w14:paraId="06F6FF97" w14:textId="6CACC9CB" w:rsidR="00CF4472" w:rsidRDefault="00CF4472" w:rsidP="000622BF">
            <w:pPr>
              <w:rPr>
                <w:sz w:val="22"/>
                <w:szCs w:val="22"/>
              </w:rPr>
            </w:pPr>
            <w:r>
              <w:rPr>
                <w:sz w:val="22"/>
                <w:szCs w:val="22"/>
              </w:rPr>
              <w:t>8</w:t>
            </w:r>
          </w:p>
        </w:tc>
        <w:tc>
          <w:tcPr>
            <w:tcW w:w="2268" w:type="dxa"/>
          </w:tcPr>
          <w:p w14:paraId="4CB7EAF8" w14:textId="1F276334" w:rsidR="00CF4472" w:rsidRPr="0066552B" w:rsidRDefault="00CF4472" w:rsidP="000622BF">
            <w:pPr>
              <w:rPr>
                <w:sz w:val="22"/>
                <w:szCs w:val="22"/>
              </w:rPr>
            </w:pPr>
            <w:r>
              <w:rPr>
                <w:sz w:val="22"/>
                <w:szCs w:val="22"/>
              </w:rPr>
              <w:t>0.640 (0.533 – 0.768)</w:t>
            </w:r>
          </w:p>
        </w:tc>
        <w:tc>
          <w:tcPr>
            <w:tcW w:w="2268" w:type="dxa"/>
            <w:vMerge/>
          </w:tcPr>
          <w:p w14:paraId="4DCA6D36" w14:textId="77777777" w:rsidR="00CF4472" w:rsidRDefault="00CF4472" w:rsidP="00FF3926">
            <w:pPr>
              <w:jc w:val="left"/>
              <w:rPr>
                <w:sz w:val="22"/>
                <w:szCs w:val="22"/>
              </w:rPr>
            </w:pPr>
          </w:p>
        </w:tc>
        <w:tc>
          <w:tcPr>
            <w:tcW w:w="2268" w:type="dxa"/>
          </w:tcPr>
          <w:p w14:paraId="46BDFEE4" w14:textId="06A046D7" w:rsidR="00CF4472" w:rsidRDefault="00CF4472" w:rsidP="000622BF">
            <w:pPr>
              <w:rPr>
                <w:sz w:val="22"/>
                <w:szCs w:val="22"/>
              </w:rPr>
            </w:pPr>
            <w:r>
              <w:rPr>
                <w:sz w:val="22"/>
                <w:szCs w:val="22"/>
              </w:rPr>
              <w:t>41.06 (p &lt; 0.001)</w:t>
            </w:r>
          </w:p>
        </w:tc>
        <w:tc>
          <w:tcPr>
            <w:tcW w:w="1134" w:type="dxa"/>
          </w:tcPr>
          <w:p w14:paraId="01E83FA8" w14:textId="1A8AF238" w:rsidR="00CF4472" w:rsidRDefault="00CF4472" w:rsidP="000622BF">
            <w:pPr>
              <w:rPr>
                <w:sz w:val="22"/>
                <w:szCs w:val="22"/>
              </w:rPr>
            </w:pPr>
            <w:r>
              <w:rPr>
                <w:sz w:val="22"/>
                <w:szCs w:val="22"/>
              </w:rPr>
              <w:t>82.95%</w:t>
            </w:r>
          </w:p>
        </w:tc>
      </w:tr>
      <w:tr w:rsidR="00CF4472" w14:paraId="47AE689B" w14:textId="77777777" w:rsidTr="00FF3926">
        <w:tc>
          <w:tcPr>
            <w:tcW w:w="2263" w:type="dxa"/>
            <w:vMerge/>
          </w:tcPr>
          <w:p w14:paraId="1FDF49F7" w14:textId="77777777" w:rsidR="00CF4472" w:rsidRDefault="00CF4472" w:rsidP="000622BF">
            <w:pPr>
              <w:rPr>
                <w:sz w:val="22"/>
                <w:szCs w:val="22"/>
              </w:rPr>
            </w:pPr>
          </w:p>
        </w:tc>
        <w:tc>
          <w:tcPr>
            <w:tcW w:w="2977" w:type="dxa"/>
          </w:tcPr>
          <w:p w14:paraId="542557B4" w14:textId="531A4434" w:rsidR="00CF4472" w:rsidRDefault="00CF4472" w:rsidP="000622BF">
            <w:pPr>
              <w:rPr>
                <w:sz w:val="22"/>
                <w:szCs w:val="22"/>
              </w:rPr>
            </w:pPr>
            <w:r>
              <w:rPr>
                <w:sz w:val="22"/>
                <w:szCs w:val="22"/>
              </w:rPr>
              <w:t>Middle East</w:t>
            </w:r>
          </w:p>
        </w:tc>
        <w:tc>
          <w:tcPr>
            <w:tcW w:w="1276" w:type="dxa"/>
          </w:tcPr>
          <w:p w14:paraId="37A27F77" w14:textId="1472A3C2" w:rsidR="00CF4472" w:rsidRDefault="00CF4472" w:rsidP="000622BF">
            <w:pPr>
              <w:rPr>
                <w:sz w:val="22"/>
                <w:szCs w:val="22"/>
              </w:rPr>
            </w:pPr>
            <w:r>
              <w:rPr>
                <w:sz w:val="22"/>
                <w:szCs w:val="22"/>
              </w:rPr>
              <w:t>2</w:t>
            </w:r>
          </w:p>
        </w:tc>
        <w:tc>
          <w:tcPr>
            <w:tcW w:w="2268" w:type="dxa"/>
          </w:tcPr>
          <w:p w14:paraId="7000C15C" w14:textId="5B6CE3B2" w:rsidR="00CF4472" w:rsidRPr="0066552B" w:rsidRDefault="00CF4472" w:rsidP="000622BF">
            <w:pPr>
              <w:rPr>
                <w:sz w:val="22"/>
                <w:szCs w:val="22"/>
              </w:rPr>
            </w:pPr>
            <w:r>
              <w:rPr>
                <w:sz w:val="22"/>
                <w:szCs w:val="22"/>
              </w:rPr>
              <w:t>0.744 (0.546 – 1.015)</w:t>
            </w:r>
          </w:p>
        </w:tc>
        <w:tc>
          <w:tcPr>
            <w:tcW w:w="2268" w:type="dxa"/>
            <w:vMerge/>
          </w:tcPr>
          <w:p w14:paraId="4A4ECF05" w14:textId="77777777" w:rsidR="00CF4472" w:rsidRDefault="00CF4472" w:rsidP="00FF3926">
            <w:pPr>
              <w:jc w:val="left"/>
              <w:rPr>
                <w:sz w:val="22"/>
                <w:szCs w:val="22"/>
              </w:rPr>
            </w:pPr>
          </w:p>
        </w:tc>
        <w:tc>
          <w:tcPr>
            <w:tcW w:w="2268" w:type="dxa"/>
          </w:tcPr>
          <w:p w14:paraId="6806CB0C" w14:textId="230678A3" w:rsidR="00CF4472" w:rsidRDefault="00CF4472" w:rsidP="000622BF">
            <w:pPr>
              <w:rPr>
                <w:sz w:val="22"/>
                <w:szCs w:val="22"/>
              </w:rPr>
            </w:pPr>
            <w:r>
              <w:rPr>
                <w:sz w:val="22"/>
                <w:szCs w:val="22"/>
              </w:rPr>
              <w:t>0.31 (0.580)</w:t>
            </w:r>
          </w:p>
        </w:tc>
        <w:tc>
          <w:tcPr>
            <w:tcW w:w="1134" w:type="dxa"/>
          </w:tcPr>
          <w:p w14:paraId="67A88976" w14:textId="0A73BC6A" w:rsidR="00CF4472" w:rsidRDefault="00CF4472" w:rsidP="000622BF">
            <w:pPr>
              <w:rPr>
                <w:sz w:val="22"/>
                <w:szCs w:val="22"/>
              </w:rPr>
            </w:pPr>
            <w:r>
              <w:rPr>
                <w:sz w:val="22"/>
                <w:szCs w:val="22"/>
              </w:rPr>
              <w:t>0.00%</w:t>
            </w:r>
          </w:p>
        </w:tc>
      </w:tr>
      <w:tr w:rsidR="00CF4472" w14:paraId="0202B9C2" w14:textId="77777777" w:rsidTr="00FF3926">
        <w:tc>
          <w:tcPr>
            <w:tcW w:w="2263" w:type="dxa"/>
            <w:vMerge/>
          </w:tcPr>
          <w:p w14:paraId="1B34170B" w14:textId="77777777" w:rsidR="00CF4472" w:rsidRDefault="00CF4472" w:rsidP="000622BF">
            <w:pPr>
              <w:rPr>
                <w:sz w:val="22"/>
                <w:szCs w:val="22"/>
              </w:rPr>
            </w:pPr>
          </w:p>
        </w:tc>
        <w:tc>
          <w:tcPr>
            <w:tcW w:w="2977" w:type="dxa"/>
          </w:tcPr>
          <w:p w14:paraId="3864AE67" w14:textId="187C1D11" w:rsidR="00CF4472" w:rsidRDefault="00CF4472" w:rsidP="000622BF">
            <w:pPr>
              <w:rPr>
                <w:sz w:val="22"/>
                <w:szCs w:val="22"/>
              </w:rPr>
            </w:pPr>
            <w:r>
              <w:rPr>
                <w:sz w:val="22"/>
                <w:szCs w:val="22"/>
              </w:rPr>
              <w:t>North America</w:t>
            </w:r>
          </w:p>
        </w:tc>
        <w:tc>
          <w:tcPr>
            <w:tcW w:w="1276" w:type="dxa"/>
          </w:tcPr>
          <w:p w14:paraId="0983821C" w14:textId="7C78D157" w:rsidR="00CF4472" w:rsidRDefault="00CF4472" w:rsidP="000622BF">
            <w:pPr>
              <w:rPr>
                <w:sz w:val="22"/>
                <w:szCs w:val="22"/>
              </w:rPr>
            </w:pPr>
            <w:r>
              <w:rPr>
                <w:sz w:val="22"/>
                <w:szCs w:val="22"/>
              </w:rPr>
              <w:t>4</w:t>
            </w:r>
          </w:p>
        </w:tc>
        <w:tc>
          <w:tcPr>
            <w:tcW w:w="2268" w:type="dxa"/>
          </w:tcPr>
          <w:p w14:paraId="152313BD" w14:textId="391FB0C2" w:rsidR="00CF4472" w:rsidRDefault="00CF4472" w:rsidP="000622BF">
            <w:pPr>
              <w:rPr>
                <w:sz w:val="22"/>
                <w:szCs w:val="22"/>
              </w:rPr>
            </w:pPr>
            <w:r>
              <w:rPr>
                <w:sz w:val="22"/>
                <w:szCs w:val="22"/>
              </w:rPr>
              <w:t>0.833 (0.695 – 0.975)</w:t>
            </w:r>
          </w:p>
        </w:tc>
        <w:tc>
          <w:tcPr>
            <w:tcW w:w="2268" w:type="dxa"/>
            <w:vMerge/>
          </w:tcPr>
          <w:p w14:paraId="34C30250" w14:textId="77777777" w:rsidR="00CF4472" w:rsidRDefault="00CF4472" w:rsidP="00FF3926">
            <w:pPr>
              <w:jc w:val="left"/>
              <w:rPr>
                <w:sz w:val="22"/>
                <w:szCs w:val="22"/>
              </w:rPr>
            </w:pPr>
          </w:p>
        </w:tc>
        <w:tc>
          <w:tcPr>
            <w:tcW w:w="2268" w:type="dxa"/>
          </w:tcPr>
          <w:p w14:paraId="7DB8E989" w14:textId="26B97B7C" w:rsidR="00CF4472" w:rsidRDefault="00CF4472" w:rsidP="000622BF">
            <w:pPr>
              <w:rPr>
                <w:sz w:val="22"/>
                <w:szCs w:val="22"/>
              </w:rPr>
            </w:pPr>
            <w:r>
              <w:rPr>
                <w:sz w:val="22"/>
                <w:szCs w:val="22"/>
              </w:rPr>
              <w:t>14.80 (0.005)</w:t>
            </w:r>
          </w:p>
        </w:tc>
        <w:tc>
          <w:tcPr>
            <w:tcW w:w="1134" w:type="dxa"/>
          </w:tcPr>
          <w:p w14:paraId="39E42F98" w14:textId="078B9227" w:rsidR="00CF4472" w:rsidRDefault="00CF4472" w:rsidP="000622BF">
            <w:pPr>
              <w:rPr>
                <w:sz w:val="22"/>
                <w:szCs w:val="22"/>
              </w:rPr>
            </w:pPr>
            <w:r>
              <w:rPr>
                <w:sz w:val="22"/>
                <w:szCs w:val="22"/>
              </w:rPr>
              <w:t>72.98%</w:t>
            </w:r>
          </w:p>
        </w:tc>
      </w:tr>
      <w:tr w:rsidR="00CF4472" w14:paraId="3D28D72A" w14:textId="77777777" w:rsidTr="00FF3926">
        <w:tc>
          <w:tcPr>
            <w:tcW w:w="2263" w:type="dxa"/>
            <w:vMerge w:val="restart"/>
          </w:tcPr>
          <w:p w14:paraId="48D8B35E" w14:textId="74DA2C36" w:rsidR="00CF4472" w:rsidRDefault="00CF4472" w:rsidP="000622BF">
            <w:pPr>
              <w:rPr>
                <w:sz w:val="22"/>
                <w:szCs w:val="22"/>
              </w:rPr>
            </w:pPr>
            <w:r>
              <w:rPr>
                <w:sz w:val="22"/>
                <w:szCs w:val="22"/>
              </w:rPr>
              <w:t>Food fortification policies</w:t>
            </w:r>
          </w:p>
        </w:tc>
        <w:tc>
          <w:tcPr>
            <w:tcW w:w="2977" w:type="dxa"/>
          </w:tcPr>
          <w:p w14:paraId="3C660A52" w14:textId="351991DD" w:rsidR="00CF4472" w:rsidRDefault="00CF4472" w:rsidP="000622BF">
            <w:pPr>
              <w:rPr>
                <w:sz w:val="22"/>
                <w:szCs w:val="22"/>
              </w:rPr>
            </w:pPr>
            <w:r>
              <w:rPr>
                <w:sz w:val="22"/>
                <w:szCs w:val="22"/>
              </w:rPr>
              <w:t>Mandatory</w:t>
            </w:r>
          </w:p>
        </w:tc>
        <w:tc>
          <w:tcPr>
            <w:tcW w:w="1276" w:type="dxa"/>
          </w:tcPr>
          <w:p w14:paraId="31A6B838" w14:textId="0A6D4C60" w:rsidR="00CF4472" w:rsidRDefault="00CF4472" w:rsidP="000622BF">
            <w:pPr>
              <w:rPr>
                <w:sz w:val="22"/>
                <w:szCs w:val="22"/>
              </w:rPr>
            </w:pPr>
            <w:r>
              <w:rPr>
                <w:sz w:val="22"/>
                <w:szCs w:val="22"/>
              </w:rPr>
              <w:t>6</w:t>
            </w:r>
          </w:p>
        </w:tc>
        <w:tc>
          <w:tcPr>
            <w:tcW w:w="2268" w:type="dxa"/>
          </w:tcPr>
          <w:p w14:paraId="63F5FA4F" w14:textId="5CF84DBC" w:rsidR="00CF4472" w:rsidRDefault="00CF4472" w:rsidP="000622BF">
            <w:pPr>
              <w:rPr>
                <w:sz w:val="22"/>
                <w:szCs w:val="22"/>
              </w:rPr>
            </w:pPr>
            <w:r>
              <w:rPr>
                <w:sz w:val="22"/>
                <w:szCs w:val="22"/>
              </w:rPr>
              <w:t>0.793 (0.672 – 0.936)</w:t>
            </w:r>
          </w:p>
        </w:tc>
        <w:tc>
          <w:tcPr>
            <w:tcW w:w="2268" w:type="dxa"/>
            <w:vMerge w:val="restart"/>
          </w:tcPr>
          <w:p w14:paraId="2350723C" w14:textId="3BC83D9A" w:rsidR="00CF4472" w:rsidRDefault="00FF3926" w:rsidP="00FF3926">
            <w:pPr>
              <w:jc w:val="left"/>
              <w:rPr>
                <w:sz w:val="22"/>
                <w:szCs w:val="22"/>
              </w:rPr>
            </w:pPr>
            <w:r>
              <w:rPr>
                <w:sz w:val="22"/>
                <w:szCs w:val="22"/>
              </w:rPr>
              <w:t>5.02 (0.170)</w:t>
            </w:r>
          </w:p>
        </w:tc>
        <w:tc>
          <w:tcPr>
            <w:tcW w:w="2268" w:type="dxa"/>
          </w:tcPr>
          <w:p w14:paraId="6E908ADA" w14:textId="55BBDE6A" w:rsidR="00CF4472" w:rsidRDefault="00CF4472" w:rsidP="000622BF">
            <w:pPr>
              <w:rPr>
                <w:sz w:val="22"/>
                <w:szCs w:val="22"/>
              </w:rPr>
            </w:pPr>
            <w:r>
              <w:rPr>
                <w:sz w:val="22"/>
                <w:szCs w:val="22"/>
              </w:rPr>
              <w:t>9.68 (0.085)</w:t>
            </w:r>
          </w:p>
        </w:tc>
        <w:tc>
          <w:tcPr>
            <w:tcW w:w="1134" w:type="dxa"/>
          </w:tcPr>
          <w:p w14:paraId="3A2BCB73" w14:textId="13D078E3" w:rsidR="00CF4472" w:rsidRDefault="00CF4472" w:rsidP="000622BF">
            <w:pPr>
              <w:rPr>
                <w:sz w:val="22"/>
                <w:szCs w:val="22"/>
              </w:rPr>
            </w:pPr>
            <w:r>
              <w:rPr>
                <w:sz w:val="22"/>
                <w:szCs w:val="22"/>
              </w:rPr>
              <w:t>48.36%</w:t>
            </w:r>
          </w:p>
        </w:tc>
      </w:tr>
      <w:tr w:rsidR="00CF4472" w14:paraId="58FEF8FE" w14:textId="77777777" w:rsidTr="005E5B98">
        <w:tc>
          <w:tcPr>
            <w:tcW w:w="2263" w:type="dxa"/>
            <w:vMerge/>
          </w:tcPr>
          <w:p w14:paraId="0CFB57C1" w14:textId="77777777" w:rsidR="00CF4472" w:rsidRDefault="00CF4472" w:rsidP="00822B11">
            <w:pPr>
              <w:rPr>
                <w:sz w:val="22"/>
                <w:szCs w:val="22"/>
              </w:rPr>
            </w:pPr>
          </w:p>
        </w:tc>
        <w:tc>
          <w:tcPr>
            <w:tcW w:w="2977" w:type="dxa"/>
          </w:tcPr>
          <w:p w14:paraId="216250EB" w14:textId="0FF46D0E" w:rsidR="00CF4472" w:rsidRDefault="00CF4472" w:rsidP="00822B11">
            <w:pPr>
              <w:rPr>
                <w:sz w:val="22"/>
                <w:szCs w:val="22"/>
              </w:rPr>
            </w:pPr>
            <w:r>
              <w:rPr>
                <w:sz w:val="22"/>
                <w:szCs w:val="22"/>
              </w:rPr>
              <w:t>Voluntary</w:t>
            </w:r>
          </w:p>
        </w:tc>
        <w:tc>
          <w:tcPr>
            <w:tcW w:w="1276" w:type="dxa"/>
          </w:tcPr>
          <w:p w14:paraId="53C71DFD" w14:textId="2B085BBD" w:rsidR="00CF4472" w:rsidRDefault="00CF4472" w:rsidP="00822B11">
            <w:pPr>
              <w:rPr>
                <w:sz w:val="22"/>
                <w:szCs w:val="22"/>
              </w:rPr>
            </w:pPr>
            <w:r>
              <w:rPr>
                <w:sz w:val="22"/>
                <w:szCs w:val="22"/>
              </w:rPr>
              <w:t>3</w:t>
            </w:r>
          </w:p>
        </w:tc>
        <w:tc>
          <w:tcPr>
            <w:tcW w:w="2268" w:type="dxa"/>
          </w:tcPr>
          <w:p w14:paraId="18D64BDA" w14:textId="72906730" w:rsidR="00CF4472" w:rsidRDefault="00CF4472" w:rsidP="00822B11">
            <w:pPr>
              <w:rPr>
                <w:sz w:val="22"/>
                <w:szCs w:val="22"/>
              </w:rPr>
            </w:pPr>
            <w:r>
              <w:rPr>
                <w:sz w:val="22"/>
                <w:szCs w:val="22"/>
              </w:rPr>
              <w:t>0.812 (0.665 – 0.993)</w:t>
            </w:r>
          </w:p>
        </w:tc>
        <w:tc>
          <w:tcPr>
            <w:tcW w:w="2268" w:type="dxa"/>
            <w:vMerge/>
          </w:tcPr>
          <w:p w14:paraId="1958C296" w14:textId="77777777" w:rsidR="00CF4472" w:rsidRDefault="00CF4472" w:rsidP="00822B11">
            <w:pPr>
              <w:rPr>
                <w:sz w:val="22"/>
                <w:szCs w:val="22"/>
              </w:rPr>
            </w:pPr>
          </w:p>
        </w:tc>
        <w:tc>
          <w:tcPr>
            <w:tcW w:w="2268" w:type="dxa"/>
          </w:tcPr>
          <w:p w14:paraId="7028B4F9" w14:textId="4A221A53" w:rsidR="00CF4472" w:rsidRDefault="00CF4472" w:rsidP="00822B11">
            <w:pPr>
              <w:rPr>
                <w:sz w:val="22"/>
                <w:szCs w:val="22"/>
              </w:rPr>
            </w:pPr>
            <w:r>
              <w:rPr>
                <w:sz w:val="22"/>
                <w:szCs w:val="22"/>
              </w:rPr>
              <w:t>38.14 (p &lt; 0.001)</w:t>
            </w:r>
          </w:p>
        </w:tc>
        <w:tc>
          <w:tcPr>
            <w:tcW w:w="1134" w:type="dxa"/>
          </w:tcPr>
          <w:p w14:paraId="64B398EF" w14:textId="783A3FC3" w:rsidR="00CF4472" w:rsidRDefault="00CF4472" w:rsidP="00822B11">
            <w:pPr>
              <w:rPr>
                <w:sz w:val="22"/>
                <w:szCs w:val="22"/>
              </w:rPr>
            </w:pPr>
            <w:r>
              <w:rPr>
                <w:sz w:val="22"/>
                <w:szCs w:val="22"/>
              </w:rPr>
              <w:t>94.76%</w:t>
            </w:r>
          </w:p>
        </w:tc>
      </w:tr>
      <w:tr w:rsidR="00CF4472" w14:paraId="3500D252" w14:textId="77777777" w:rsidTr="005E5B98">
        <w:tc>
          <w:tcPr>
            <w:tcW w:w="2263" w:type="dxa"/>
            <w:vMerge/>
          </w:tcPr>
          <w:p w14:paraId="3E0A8683" w14:textId="77777777" w:rsidR="00CF4472" w:rsidRDefault="00CF4472" w:rsidP="000622BF">
            <w:pPr>
              <w:rPr>
                <w:sz w:val="22"/>
                <w:szCs w:val="22"/>
              </w:rPr>
            </w:pPr>
          </w:p>
        </w:tc>
        <w:tc>
          <w:tcPr>
            <w:tcW w:w="2977" w:type="dxa"/>
          </w:tcPr>
          <w:p w14:paraId="34D7210A" w14:textId="33D64616" w:rsidR="00CF4472" w:rsidRDefault="00CF4472" w:rsidP="000622BF">
            <w:pPr>
              <w:rPr>
                <w:sz w:val="22"/>
                <w:szCs w:val="22"/>
              </w:rPr>
            </w:pPr>
            <w:r>
              <w:rPr>
                <w:sz w:val="22"/>
                <w:szCs w:val="22"/>
              </w:rPr>
              <w:t>None</w:t>
            </w:r>
          </w:p>
        </w:tc>
        <w:tc>
          <w:tcPr>
            <w:tcW w:w="1276" w:type="dxa"/>
          </w:tcPr>
          <w:p w14:paraId="3C1B411E" w14:textId="2BCDFE45" w:rsidR="00CF4472" w:rsidRDefault="00CF4472" w:rsidP="000622BF">
            <w:pPr>
              <w:rPr>
                <w:sz w:val="22"/>
                <w:szCs w:val="22"/>
              </w:rPr>
            </w:pPr>
            <w:r>
              <w:rPr>
                <w:sz w:val="22"/>
                <w:szCs w:val="22"/>
              </w:rPr>
              <w:t>5</w:t>
            </w:r>
          </w:p>
        </w:tc>
        <w:tc>
          <w:tcPr>
            <w:tcW w:w="2268" w:type="dxa"/>
          </w:tcPr>
          <w:p w14:paraId="7C9DF67C" w14:textId="13C83A1A" w:rsidR="00CF4472" w:rsidRDefault="00CF4472" w:rsidP="000622BF">
            <w:pPr>
              <w:rPr>
                <w:sz w:val="22"/>
                <w:szCs w:val="22"/>
              </w:rPr>
            </w:pPr>
            <w:r>
              <w:rPr>
                <w:sz w:val="22"/>
                <w:szCs w:val="22"/>
              </w:rPr>
              <w:t>0.651 (0.485 – 0.874)</w:t>
            </w:r>
          </w:p>
        </w:tc>
        <w:tc>
          <w:tcPr>
            <w:tcW w:w="2268" w:type="dxa"/>
            <w:vMerge/>
          </w:tcPr>
          <w:p w14:paraId="1B75E369" w14:textId="77777777" w:rsidR="00CF4472" w:rsidRDefault="00CF4472" w:rsidP="000622BF">
            <w:pPr>
              <w:rPr>
                <w:sz w:val="22"/>
                <w:szCs w:val="22"/>
              </w:rPr>
            </w:pPr>
          </w:p>
        </w:tc>
        <w:tc>
          <w:tcPr>
            <w:tcW w:w="2268" w:type="dxa"/>
          </w:tcPr>
          <w:p w14:paraId="5305E40A" w14:textId="245CE97B" w:rsidR="00CF4472" w:rsidRDefault="00CF4472" w:rsidP="000622BF">
            <w:pPr>
              <w:rPr>
                <w:sz w:val="22"/>
                <w:szCs w:val="22"/>
              </w:rPr>
            </w:pPr>
            <w:r>
              <w:rPr>
                <w:sz w:val="22"/>
                <w:szCs w:val="22"/>
              </w:rPr>
              <w:t>16.14 (0.003)</w:t>
            </w:r>
          </w:p>
        </w:tc>
        <w:tc>
          <w:tcPr>
            <w:tcW w:w="1134" w:type="dxa"/>
          </w:tcPr>
          <w:p w14:paraId="240A2A2D" w14:textId="4B500B83" w:rsidR="00CF4472" w:rsidRDefault="00CF4472" w:rsidP="000622BF">
            <w:pPr>
              <w:rPr>
                <w:sz w:val="22"/>
                <w:szCs w:val="22"/>
              </w:rPr>
            </w:pPr>
            <w:r>
              <w:rPr>
                <w:sz w:val="22"/>
                <w:szCs w:val="22"/>
              </w:rPr>
              <w:t>75.22%</w:t>
            </w:r>
          </w:p>
        </w:tc>
      </w:tr>
      <w:tr w:rsidR="00CF4472" w14:paraId="27363751" w14:textId="77777777" w:rsidTr="005E5B98">
        <w:tc>
          <w:tcPr>
            <w:tcW w:w="2263" w:type="dxa"/>
            <w:vMerge/>
          </w:tcPr>
          <w:p w14:paraId="74E8F66A" w14:textId="77777777" w:rsidR="00CF4472" w:rsidRDefault="00CF4472" w:rsidP="000743AF">
            <w:pPr>
              <w:rPr>
                <w:sz w:val="22"/>
                <w:szCs w:val="22"/>
              </w:rPr>
            </w:pPr>
          </w:p>
        </w:tc>
        <w:tc>
          <w:tcPr>
            <w:tcW w:w="2977" w:type="dxa"/>
          </w:tcPr>
          <w:p w14:paraId="28423BD7" w14:textId="1B3D58F4" w:rsidR="00CF4472" w:rsidRDefault="00CF4472" w:rsidP="000743AF">
            <w:pPr>
              <w:rPr>
                <w:sz w:val="22"/>
                <w:szCs w:val="22"/>
              </w:rPr>
            </w:pPr>
            <w:r>
              <w:rPr>
                <w:sz w:val="22"/>
                <w:szCs w:val="22"/>
              </w:rPr>
              <w:t>Not reported</w:t>
            </w:r>
          </w:p>
        </w:tc>
        <w:tc>
          <w:tcPr>
            <w:tcW w:w="1276" w:type="dxa"/>
          </w:tcPr>
          <w:p w14:paraId="0FFE8059" w14:textId="752775C7" w:rsidR="00CF4472" w:rsidRDefault="00CF4472" w:rsidP="000743AF">
            <w:pPr>
              <w:rPr>
                <w:sz w:val="22"/>
                <w:szCs w:val="22"/>
              </w:rPr>
            </w:pPr>
            <w:r>
              <w:rPr>
                <w:sz w:val="22"/>
                <w:szCs w:val="22"/>
              </w:rPr>
              <w:t>11</w:t>
            </w:r>
          </w:p>
        </w:tc>
        <w:tc>
          <w:tcPr>
            <w:tcW w:w="2268" w:type="dxa"/>
          </w:tcPr>
          <w:p w14:paraId="318E969F" w14:textId="7D21FA29" w:rsidR="00CF4472" w:rsidRDefault="00CF4472" w:rsidP="000743AF">
            <w:pPr>
              <w:rPr>
                <w:sz w:val="22"/>
                <w:szCs w:val="22"/>
              </w:rPr>
            </w:pPr>
            <w:r>
              <w:rPr>
                <w:sz w:val="22"/>
                <w:szCs w:val="22"/>
              </w:rPr>
              <w:t>0.657 (0.576 – 0.749)</w:t>
            </w:r>
          </w:p>
        </w:tc>
        <w:tc>
          <w:tcPr>
            <w:tcW w:w="2268" w:type="dxa"/>
            <w:vMerge/>
          </w:tcPr>
          <w:p w14:paraId="031A9049" w14:textId="77777777" w:rsidR="00CF4472" w:rsidRDefault="00CF4472" w:rsidP="000743AF">
            <w:pPr>
              <w:rPr>
                <w:sz w:val="22"/>
                <w:szCs w:val="22"/>
              </w:rPr>
            </w:pPr>
          </w:p>
        </w:tc>
        <w:tc>
          <w:tcPr>
            <w:tcW w:w="2268" w:type="dxa"/>
          </w:tcPr>
          <w:p w14:paraId="463525C2" w14:textId="513F43D8" w:rsidR="00CF4472" w:rsidRDefault="00CF4472" w:rsidP="000743AF">
            <w:pPr>
              <w:rPr>
                <w:sz w:val="22"/>
                <w:szCs w:val="22"/>
              </w:rPr>
            </w:pPr>
            <w:r>
              <w:rPr>
                <w:sz w:val="22"/>
                <w:szCs w:val="22"/>
              </w:rPr>
              <w:t>41.05 (p &lt; 0.001)</w:t>
            </w:r>
          </w:p>
        </w:tc>
        <w:tc>
          <w:tcPr>
            <w:tcW w:w="1134" w:type="dxa"/>
          </w:tcPr>
          <w:p w14:paraId="7FF64EB3" w14:textId="49080C4C" w:rsidR="00CF4472" w:rsidRDefault="00CF4472" w:rsidP="000743AF">
            <w:pPr>
              <w:rPr>
                <w:sz w:val="22"/>
                <w:szCs w:val="22"/>
              </w:rPr>
            </w:pPr>
            <w:r>
              <w:rPr>
                <w:sz w:val="22"/>
                <w:szCs w:val="22"/>
              </w:rPr>
              <w:t>75.64%</w:t>
            </w:r>
          </w:p>
        </w:tc>
      </w:tr>
    </w:tbl>
    <w:p w14:paraId="23FAA77D" w14:textId="77777777" w:rsidR="00A96FE7" w:rsidRDefault="00A96FE7" w:rsidP="0072087A">
      <w:pPr>
        <w:rPr>
          <w:sz w:val="22"/>
          <w:szCs w:val="22"/>
        </w:rPr>
      </w:pPr>
    </w:p>
    <w:p w14:paraId="3A94C705" w14:textId="77777777" w:rsidR="00D4751F" w:rsidRDefault="00D4751F" w:rsidP="0072087A">
      <w:pPr>
        <w:rPr>
          <w:sz w:val="22"/>
          <w:szCs w:val="22"/>
        </w:rPr>
      </w:pPr>
    </w:p>
    <w:p w14:paraId="7CFF8279" w14:textId="77777777" w:rsidR="00D4751F" w:rsidRDefault="00D4751F" w:rsidP="0072087A">
      <w:pPr>
        <w:rPr>
          <w:sz w:val="22"/>
          <w:szCs w:val="22"/>
        </w:rPr>
        <w:sectPr w:rsidR="00D4751F" w:rsidSect="00606F06">
          <w:pgSz w:w="16838" w:h="11906" w:orient="landscape"/>
          <w:pgMar w:top="1440" w:right="1440" w:bottom="1440" w:left="1440" w:header="708" w:footer="708" w:gutter="0"/>
          <w:cols w:space="708"/>
          <w:docGrid w:linePitch="360"/>
        </w:sectPr>
      </w:pPr>
    </w:p>
    <w:p w14:paraId="3EF89BB3" w14:textId="3AA023A0" w:rsidR="00D4751F" w:rsidRDefault="008801F6" w:rsidP="0072087A">
      <w:pPr>
        <w:rPr>
          <w:b/>
          <w:bCs/>
          <w:sz w:val="22"/>
          <w:szCs w:val="22"/>
        </w:rPr>
      </w:pPr>
      <w:r>
        <w:rPr>
          <w:b/>
          <w:bCs/>
          <w:sz w:val="22"/>
          <w:szCs w:val="22"/>
        </w:rPr>
        <w:lastRenderedPageBreak/>
        <w:t>SUPPLEMENTARY MATERIAL</w:t>
      </w:r>
      <w:r w:rsidR="00D4751F">
        <w:rPr>
          <w:b/>
          <w:bCs/>
          <w:sz w:val="22"/>
          <w:szCs w:val="22"/>
        </w:rPr>
        <w:t xml:space="preserve"> </w:t>
      </w:r>
      <w:r w:rsidR="002A5231">
        <w:rPr>
          <w:b/>
          <w:bCs/>
          <w:sz w:val="22"/>
          <w:szCs w:val="22"/>
        </w:rPr>
        <w:t>6</w:t>
      </w:r>
      <w:r w:rsidR="00D4751F">
        <w:rPr>
          <w:b/>
          <w:bCs/>
          <w:sz w:val="22"/>
          <w:szCs w:val="22"/>
        </w:rPr>
        <w:t xml:space="preserve">: </w:t>
      </w:r>
      <w:r w:rsidR="0046399E">
        <w:rPr>
          <w:b/>
          <w:bCs/>
          <w:sz w:val="22"/>
          <w:szCs w:val="22"/>
        </w:rPr>
        <w:t>SUB-GROUP ANALYSIS</w:t>
      </w:r>
      <w:r w:rsidR="00D4751F">
        <w:rPr>
          <w:b/>
          <w:bCs/>
          <w:sz w:val="22"/>
          <w:szCs w:val="22"/>
        </w:rPr>
        <w:t xml:space="preserve"> FOR PERICONCEPTIONAL SUPPLEMENTATION</w:t>
      </w:r>
    </w:p>
    <w:tbl>
      <w:tblPr>
        <w:tblStyle w:val="TableGrid"/>
        <w:tblW w:w="15022" w:type="dxa"/>
        <w:tblInd w:w="-572" w:type="dxa"/>
        <w:tblLook w:val="04A0" w:firstRow="1" w:lastRow="0" w:firstColumn="1" w:lastColumn="0" w:noHBand="0" w:noVBand="1"/>
      </w:tblPr>
      <w:tblGrid>
        <w:gridCol w:w="1670"/>
        <w:gridCol w:w="4421"/>
        <w:gridCol w:w="1276"/>
        <w:gridCol w:w="2267"/>
        <w:gridCol w:w="2127"/>
        <w:gridCol w:w="1985"/>
        <w:gridCol w:w="1276"/>
      </w:tblGrid>
      <w:tr w:rsidR="00FF3926" w14:paraId="39629964" w14:textId="77777777" w:rsidTr="00687AFA">
        <w:trPr>
          <w:tblHeader/>
        </w:trPr>
        <w:tc>
          <w:tcPr>
            <w:tcW w:w="1670" w:type="dxa"/>
          </w:tcPr>
          <w:p w14:paraId="79C0B1C6" w14:textId="77777777" w:rsidR="00FF3926" w:rsidRPr="00E14ADC" w:rsidRDefault="00FF3926" w:rsidP="0066614A">
            <w:pPr>
              <w:rPr>
                <w:b/>
                <w:bCs/>
                <w:sz w:val="22"/>
                <w:szCs w:val="22"/>
              </w:rPr>
            </w:pPr>
            <w:r w:rsidRPr="00E14ADC">
              <w:rPr>
                <w:b/>
                <w:bCs/>
                <w:sz w:val="22"/>
                <w:szCs w:val="22"/>
              </w:rPr>
              <w:t>Study characteristics</w:t>
            </w:r>
          </w:p>
        </w:tc>
        <w:tc>
          <w:tcPr>
            <w:tcW w:w="4421" w:type="dxa"/>
          </w:tcPr>
          <w:p w14:paraId="7070EF04" w14:textId="77777777" w:rsidR="00FF3926" w:rsidRPr="00E14ADC" w:rsidRDefault="00FF3926" w:rsidP="0066614A">
            <w:pPr>
              <w:rPr>
                <w:b/>
                <w:bCs/>
                <w:sz w:val="22"/>
                <w:szCs w:val="22"/>
              </w:rPr>
            </w:pPr>
            <w:r>
              <w:rPr>
                <w:b/>
                <w:bCs/>
                <w:sz w:val="22"/>
                <w:szCs w:val="22"/>
              </w:rPr>
              <w:t>Sub-groups</w:t>
            </w:r>
          </w:p>
        </w:tc>
        <w:tc>
          <w:tcPr>
            <w:tcW w:w="1276" w:type="dxa"/>
          </w:tcPr>
          <w:p w14:paraId="378E507C" w14:textId="77777777" w:rsidR="00FF3926" w:rsidRPr="00E14ADC" w:rsidRDefault="00FF3926" w:rsidP="0066614A">
            <w:pPr>
              <w:rPr>
                <w:b/>
                <w:bCs/>
                <w:sz w:val="22"/>
                <w:szCs w:val="22"/>
              </w:rPr>
            </w:pPr>
            <w:r w:rsidRPr="00E14ADC">
              <w:rPr>
                <w:b/>
                <w:bCs/>
                <w:sz w:val="22"/>
                <w:szCs w:val="22"/>
              </w:rPr>
              <w:t>Number of studies</w:t>
            </w:r>
          </w:p>
        </w:tc>
        <w:tc>
          <w:tcPr>
            <w:tcW w:w="2267" w:type="dxa"/>
          </w:tcPr>
          <w:p w14:paraId="69B26B67" w14:textId="3142DF64" w:rsidR="00FF3926" w:rsidRPr="00E14ADC" w:rsidRDefault="00FF3926" w:rsidP="0066614A">
            <w:pPr>
              <w:rPr>
                <w:b/>
                <w:bCs/>
                <w:sz w:val="22"/>
                <w:szCs w:val="22"/>
              </w:rPr>
            </w:pPr>
            <w:r>
              <w:rPr>
                <w:b/>
                <w:bCs/>
                <w:sz w:val="22"/>
                <w:szCs w:val="22"/>
              </w:rPr>
              <w:t xml:space="preserve">Odds Ratio </w:t>
            </w:r>
            <w:r w:rsidRPr="00E14ADC">
              <w:rPr>
                <w:b/>
                <w:bCs/>
                <w:sz w:val="22"/>
                <w:szCs w:val="22"/>
              </w:rPr>
              <w:t>(95% CI)</w:t>
            </w:r>
          </w:p>
        </w:tc>
        <w:tc>
          <w:tcPr>
            <w:tcW w:w="2127" w:type="dxa"/>
          </w:tcPr>
          <w:p w14:paraId="3EB39C15" w14:textId="3A4AE2CE" w:rsidR="00FF3926" w:rsidRPr="00E14ADC" w:rsidRDefault="00687AFA" w:rsidP="0066614A">
            <w:pPr>
              <w:rPr>
                <w:b/>
                <w:bCs/>
                <w:sz w:val="22"/>
                <w:szCs w:val="22"/>
              </w:rPr>
            </w:pPr>
            <w:r>
              <w:rPr>
                <w:b/>
                <w:bCs/>
                <w:sz w:val="22"/>
                <w:szCs w:val="22"/>
              </w:rPr>
              <w:t>Between-group difference (p-value)</w:t>
            </w:r>
          </w:p>
        </w:tc>
        <w:tc>
          <w:tcPr>
            <w:tcW w:w="1985" w:type="dxa"/>
          </w:tcPr>
          <w:p w14:paraId="7CCF3DC2" w14:textId="640F6C1E" w:rsidR="00FF3926" w:rsidRPr="00E14ADC" w:rsidRDefault="00FF3926" w:rsidP="0066614A">
            <w:pPr>
              <w:rPr>
                <w:b/>
                <w:bCs/>
                <w:sz w:val="22"/>
                <w:szCs w:val="22"/>
              </w:rPr>
            </w:pPr>
            <w:r w:rsidRPr="00E14ADC">
              <w:rPr>
                <w:b/>
                <w:bCs/>
                <w:sz w:val="22"/>
                <w:szCs w:val="22"/>
              </w:rPr>
              <w:t>Cochrane’s Q statistic (p-value)</w:t>
            </w:r>
          </w:p>
        </w:tc>
        <w:tc>
          <w:tcPr>
            <w:tcW w:w="1276" w:type="dxa"/>
          </w:tcPr>
          <w:p w14:paraId="35813888" w14:textId="77777777" w:rsidR="00FF3926" w:rsidRPr="00E14ADC" w:rsidRDefault="00FF3926" w:rsidP="0066614A">
            <w:pPr>
              <w:rPr>
                <w:b/>
                <w:bCs/>
                <w:sz w:val="22"/>
                <w:szCs w:val="22"/>
              </w:rPr>
            </w:pPr>
            <w:r w:rsidRPr="00E14ADC">
              <w:rPr>
                <w:b/>
                <w:bCs/>
                <w:sz w:val="22"/>
                <w:szCs w:val="22"/>
              </w:rPr>
              <w:t>I</w:t>
            </w:r>
            <w:r w:rsidRPr="00E14ADC">
              <w:rPr>
                <w:b/>
                <w:bCs/>
                <w:sz w:val="22"/>
                <w:szCs w:val="22"/>
                <w:vertAlign w:val="superscript"/>
              </w:rPr>
              <w:t>2</w:t>
            </w:r>
            <w:r w:rsidRPr="00E14ADC">
              <w:rPr>
                <w:b/>
                <w:bCs/>
                <w:sz w:val="22"/>
                <w:szCs w:val="22"/>
              </w:rPr>
              <w:t xml:space="preserve"> statistic</w:t>
            </w:r>
          </w:p>
        </w:tc>
      </w:tr>
      <w:tr w:rsidR="00FF3926" w14:paraId="3BFC1645" w14:textId="77777777" w:rsidTr="00687AFA">
        <w:tc>
          <w:tcPr>
            <w:tcW w:w="1670" w:type="dxa"/>
          </w:tcPr>
          <w:p w14:paraId="16A35EF5" w14:textId="11EE35DC" w:rsidR="00FF3926" w:rsidRDefault="00FF3926" w:rsidP="0066614A">
            <w:pPr>
              <w:rPr>
                <w:sz w:val="22"/>
                <w:szCs w:val="22"/>
              </w:rPr>
            </w:pPr>
            <w:r>
              <w:rPr>
                <w:sz w:val="22"/>
                <w:szCs w:val="22"/>
              </w:rPr>
              <w:t>Overall</w:t>
            </w:r>
          </w:p>
        </w:tc>
        <w:tc>
          <w:tcPr>
            <w:tcW w:w="4421" w:type="dxa"/>
          </w:tcPr>
          <w:p w14:paraId="147E9760" w14:textId="77777777" w:rsidR="00FF3926" w:rsidRDefault="00FF3926" w:rsidP="0066614A">
            <w:pPr>
              <w:rPr>
                <w:sz w:val="22"/>
                <w:szCs w:val="22"/>
              </w:rPr>
            </w:pPr>
            <w:r>
              <w:rPr>
                <w:sz w:val="22"/>
                <w:szCs w:val="22"/>
              </w:rPr>
              <w:t>-</w:t>
            </w:r>
          </w:p>
        </w:tc>
        <w:tc>
          <w:tcPr>
            <w:tcW w:w="1276" w:type="dxa"/>
          </w:tcPr>
          <w:p w14:paraId="57820475" w14:textId="3B027823" w:rsidR="00FF3926" w:rsidRDefault="00FF3926" w:rsidP="0066614A">
            <w:pPr>
              <w:rPr>
                <w:sz w:val="22"/>
                <w:szCs w:val="22"/>
              </w:rPr>
            </w:pPr>
            <w:r>
              <w:rPr>
                <w:sz w:val="22"/>
                <w:szCs w:val="22"/>
              </w:rPr>
              <w:t>2</w:t>
            </w:r>
            <w:r w:rsidR="00C43FBB">
              <w:rPr>
                <w:sz w:val="22"/>
                <w:szCs w:val="22"/>
              </w:rPr>
              <w:t>9</w:t>
            </w:r>
          </w:p>
        </w:tc>
        <w:tc>
          <w:tcPr>
            <w:tcW w:w="2267" w:type="dxa"/>
          </w:tcPr>
          <w:p w14:paraId="31F1DA64" w14:textId="4EEDB0DA" w:rsidR="00FF3926" w:rsidRDefault="00FF3926" w:rsidP="0066614A">
            <w:pPr>
              <w:rPr>
                <w:sz w:val="22"/>
                <w:szCs w:val="22"/>
              </w:rPr>
            </w:pPr>
            <w:r>
              <w:rPr>
                <w:sz w:val="22"/>
                <w:szCs w:val="22"/>
              </w:rPr>
              <w:t>0.6</w:t>
            </w:r>
            <w:r w:rsidR="008B350B">
              <w:rPr>
                <w:sz w:val="22"/>
                <w:szCs w:val="22"/>
              </w:rPr>
              <w:t>9</w:t>
            </w:r>
            <w:r>
              <w:rPr>
                <w:sz w:val="22"/>
                <w:szCs w:val="22"/>
              </w:rPr>
              <w:t>3 (0.</w:t>
            </w:r>
            <w:r w:rsidR="00113A3C">
              <w:rPr>
                <w:sz w:val="22"/>
                <w:szCs w:val="22"/>
              </w:rPr>
              <w:t>636</w:t>
            </w:r>
            <w:r>
              <w:rPr>
                <w:sz w:val="22"/>
                <w:szCs w:val="22"/>
              </w:rPr>
              <w:t xml:space="preserve"> – 0.</w:t>
            </w:r>
            <w:r w:rsidR="00113A3C">
              <w:rPr>
                <w:sz w:val="22"/>
                <w:szCs w:val="22"/>
              </w:rPr>
              <w:t>755</w:t>
            </w:r>
            <w:r>
              <w:rPr>
                <w:sz w:val="22"/>
                <w:szCs w:val="22"/>
              </w:rPr>
              <w:t>)</w:t>
            </w:r>
          </w:p>
        </w:tc>
        <w:tc>
          <w:tcPr>
            <w:tcW w:w="2127" w:type="dxa"/>
          </w:tcPr>
          <w:p w14:paraId="497B3A29" w14:textId="45B48DBF" w:rsidR="00FF3926" w:rsidRDefault="00747679" w:rsidP="0066614A">
            <w:pPr>
              <w:rPr>
                <w:sz w:val="22"/>
                <w:szCs w:val="22"/>
              </w:rPr>
            </w:pPr>
            <w:r>
              <w:rPr>
                <w:sz w:val="22"/>
                <w:szCs w:val="22"/>
              </w:rPr>
              <w:t>-</w:t>
            </w:r>
          </w:p>
        </w:tc>
        <w:tc>
          <w:tcPr>
            <w:tcW w:w="1985" w:type="dxa"/>
          </w:tcPr>
          <w:p w14:paraId="2653F8A9" w14:textId="024881A2" w:rsidR="00FF3926" w:rsidRDefault="00113A3C" w:rsidP="0066614A">
            <w:pPr>
              <w:rPr>
                <w:sz w:val="22"/>
                <w:szCs w:val="22"/>
              </w:rPr>
            </w:pPr>
            <w:r>
              <w:rPr>
                <w:sz w:val="22"/>
                <w:szCs w:val="22"/>
              </w:rPr>
              <w:t>194.61</w:t>
            </w:r>
            <w:r w:rsidR="00FF3926">
              <w:rPr>
                <w:sz w:val="22"/>
                <w:szCs w:val="22"/>
              </w:rPr>
              <w:t xml:space="preserve"> (p &lt; 0.001)</w:t>
            </w:r>
          </w:p>
        </w:tc>
        <w:tc>
          <w:tcPr>
            <w:tcW w:w="1276" w:type="dxa"/>
          </w:tcPr>
          <w:p w14:paraId="7E77260F" w14:textId="2D0DA186" w:rsidR="00FF3926" w:rsidRDefault="00FF3926" w:rsidP="0066614A">
            <w:pPr>
              <w:rPr>
                <w:sz w:val="22"/>
                <w:szCs w:val="22"/>
              </w:rPr>
            </w:pPr>
            <w:r>
              <w:rPr>
                <w:sz w:val="22"/>
                <w:szCs w:val="22"/>
              </w:rPr>
              <w:t>85.</w:t>
            </w:r>
            <w:r w:rsidR="00113A3C">
              <w:rPr>
                <w:sz w:val="22"/>
                <w:szCs w:val="22"/>
              </w:rPr>
              <w:t>61</w:t>
            </w:r>
            <w:r>
              <w:rPr>
                <w:sz w:val="22"/>
                <w:szCs w:val="22"/>
              </w:rPr>
              <w:t>%</w:t>
            </w:r>
          </w:p>
        </w:tc>
      </w:tr>
      <w:tr w:rsidR="00747679" w14:paraId="369D4CD8" w14:textId="77777777" w:rsidTr="00687AFA">
        <w:tc>
          <w:tcPr>
            <w:tcW w:w="1670" w:type="dxa"/>
            <w:vMerge w:val="restart"/>
          </w:tcPr>
          <w:p w14:paraId="50EF229E" w14:textId="77777777" w:rsidR="00747679" w:rsidRDefault="00747679" w:rsidP="0066614A">
            <w:pPr>
              <w:rPr>
                <w:sz w:val="22"/>
                <w:szCs w:val="22"/>
              </w:rPr>
            </w:pPr>
            <w:r>
              <w:rPr>
                <w:sz w:val="22"/>
                <w:szCs w:val="22"/>
              </w:rPr>
              <w:t>Study design</w:t>
            </w:r>
          </w:p>
        </w:tc>
        <w:tc>
          <w:tcPr>
            <w:tcW w:w="4421" w:type="dxa"/>
          </w:tcPr>
          <w:p w14:paraId="010FE12B" w14:textId="257E586F" w:rsidR="00747679" w:rsidRDefault="00747679" w:rsidP="0066614A">
            <w:pPr>
              <w:rPr>
                <w:sz w:val="22"/>
                <w:szCs w:val="22"/>
              </w:rPr>
            </w:pPr>
            <w:r>
              <w:rPr>
                <w:sz w:val="22"/>
                <w:szCs w:val="22"/>
              </w:rPr>
              <w:t>Case-control</w:t>
            </w:r>
          </w:p>
        </w:tc>
        <w:tc>
          <w:tcPr>
            <w:tcW w:w="1276" w:type="dxa"/>
          </w:tcPr>
          <w:p w14:paraId="593DD2F6" w14:textId="14602FD4" w:rsidR="00747679" w:rsidRDefault="00747679" w:rsidP="0066614A">
            <w:pPr>
              <w:rPr>
                <w:sz w:val="22"/>
                <w:szCs w:val="22"/>
              </w:rPr>
            </w:pPr>
            <w:r>
              <w:rPr>
                <w:sz w:val="22"/>
                <w:szCs w:val="22"/>
              </w:rPr>
              <w:t>4</w:t>
            </w:r>
          </w:p>
        </w:tc>
        <w:tc>
          <w:tcPr>
            <w:tcW w:w="2267" w:type="dxa"/>
          </w:tcPr>
          <w:p w14:paraId="33D304E1" w14:textId="6822996D" w:rsidR="00747679" w:rsidRPr="00424E8F" w:rsidRDefault="00747679" w:rsidP="0066614A">
            <w:pPr>
              <w:rPr>
                <w:sz w:val="22"/>
                <w:szCs w:val="22"/>
              </w:rPr>
            </w:pPr>
            <w:r>
              <w:rPr>
                <w:sz w:val="22"/>
                <w:szCs w:val="22"/>
              </w:rPr>
              <w:t>0.875 (0.623 – 1.227)</w:t>
            </w:r>
          </w:p>
        </w:tc>
        <w:tc>
          <w:tcPr>
            <w:tcW w:w="2127" w:type="dxa"/>
            <w:vMerge w:val="restart"/>
          </w:tcPr>
          <w:p w14:paraId="4EBFBF79" w14:textId="615DF656" w:rsidR="00747679" w:rsidRDefault="004567CF" w:rsidP="0066614A">
            <w:pPr>
              <w:rPr>
                <w:sz w:val="22"/>
                <w:szCs w:val="22"/>
              </w:rPr>
            </w:pPr>
            <w:r>
              <w:rPr>
                <w:sz w:val="22"/>
                <w:szCs w:val="22"/>
              </w:rPr>
              <w:t>5.88</w:t>
            </w:r>
            <w:r w:rsidR="00D13867">
              <w:rPr>
                <w:sz w:val="22"/>
                <w:szCs w:val="22"/>
              </w:rPr>
              <w:t xml:space="preserve"> (</w:t>
            </w:r>
            <w:r>
              <w:rPr>
                <w:sz w:val="22"/>
                <w:szCs w:val="22"/>
              </w:rPr>
              <w:t>0.05</w:t>
            </w:r>
            <w:r w:rsidR="00D13867">
              <w:rPr>
                <w:sz w:val="22"/>
                <w:szCs w:val="22"/>
              </w:rPr>
              <w:t>)</w:t>
            </w:r>
          </w:p>
        </w:tc>
        <w:tc>
          <w:tcPr>
            <w:tcW w:w="1985" w:type="dxa"/>
          </w:tcPr>
          <w:p w14:paraId="416F050E" w14:textId="4911E660" w:rsidR="00747679" w:rsidRPr="006E49D4" w:rsidRDefault="00747679" w:rsidP="0066614A">
            <w:pPr>
              <w:rPr>
                <w:sz w:val="22"/>
                <w:szCs w:val="22"/>
              </w:rPr>
            </w:pPr>
            <w:r>
              <w:rPr>
                <w:sz w:val="22"/>
                <w:szCs w:val="22"/>
              </w:rPr>
              <w:t>7.20 (0.066)</w:t>
            </w:r>
          </w:p>
        </w:tc>
        <w:tc>
          <w:tcPr>
            <w:tcW w:w="1276" w:type="dxa"/>
          </w:tcPr>
          <w:p w14:paraId="5B21B157" w14:textId="58064332" w:rsidR="00747679" w:rsidRDefault="00747679" w:rsidP="0066614A">
            <w:pPr>
              <w:rPr>
                <w:sz w:val="22"/>
                <w:szCs w:val="22"/>
              </w:rPr>
            </w:pPr>
            <w:r>
              <w:rPr>
                <w:sz w:val="22"/>
                <w:szCs w:val="22"/>
              </w:rPr>
              <w:t>58.33%</w:t>
            </w:r>
          </w:p>
        </w:tc>
      </w:tr>
      <w:tr w:rsidR="00747679" w14:paraId="66E184D8" w14:textId="77777777" w:rsidTr="00687AFA">
        <w:tc>
          <w:tcPr>
            <w:tcW w:w="1670" w:type="dxa"/>
            <w:vMerge/>
          </w:tcPr>
          <w:p w14:paraId="62E75FF1" w14:textId="77777777" w:rsidR="00747679" w:rsidRDefault="00747679" w:rsidP="0066614A">
            <w:pPr>
              <w:rPr>
                <w:sz w:val="22"/>
                <w:szCs w:val="22"/>
              </w:rPr>
            </w:pPr>
          </w:p>
        </w:tc>
        <w:tc>
          <w:tcPr>
            <w:tcW w:w="4421" w:type="dxa"/>
          </w:tcPr>
          <w:p w14:paraId="61587FC8" w14:textId="77BA1C7E" w:rsidR="00747679" w:rsidRDefault="00747679" w:rsidP="0066614A">
            <w:pPr>
              <w:rPr>
                <w:sz w:val="22"/>
                <w:szCs w:val="22"/>
              </w:rPr>
            </w:pPr>
            <w:r>
              <w:rPr>
                <w:sz w:val="22"/>
                <w:szCs w:val="22"/>
              </w:rPr>
              <w:t>Cohort</w:t>
            </w:r>
          </w:p>
        </w:tc>
        <w:tc>
          <w:tcPr>
            <w:tcW w:w="1276" w:type="dxa"/>
          </w:tcPr>
          <w:p w14:paraId="1B2B16B1" w14:textId="0B5E8DC2" w:rsidR="00747679" w:rsidRDefault="00747679" w:rsidP="0066614A">
            <w:pPr>
              <w:rPr>
                <w:sz w:val="22"/>
                <w:szCs w:val="22"/>
              </w:rPr>
            </w:pPr>
            <w:r>
              <w:rPr>
                <w:sz w:val="22"/>
                <w:szCs w:val="22"/>
              </w:rPr>
              <w:t>9</w:t>
            </w:r>
          </w:p>
        </w:tc>
        <w:tc>
          <w:tcPr>
            <w:tcW w:w="2267" w:type="dxa"/>
          </w:tcPr>
          <w:p w14:paraId="5F124184" w14:textId="38A6AFED" w:rsidR="00747679" w:rsidRPr="00424E8F" w:rsidRDefault="00747679" w:rsidP="0066614A">
            <w:pPr>
              <w:rPr>
                <w:sz w:val="22"/>
                <w:szCs w:val="22"/>
              </w:rPr>
            </w:pPr>
            <w:r>
              <w:rPr>
                <w:sz w:val="22"/>
                <w:szCs w:val="22"/>
              </w:rPr>
              <w:t>0.742 (0.658 – 0.837)</w:t>
            </w:r>
          </w:p>
        </w:tc>
        <w:tc>
          <w:tcPr>
            <w:tcW w:w="2127" w:type="dxa"/>
            <w:vMerge/>
          </w:tcPr>
          <w:p w14:paraId="0D9A3DE7" w14:textId="77777777" w:rsidR="00747679" w:rsidRDefault="00747679" w:rsidP="0066614A">
            <w:pPr>
              <w:rPr>
                <w:sz w:val="22"/>
                <w:szCs w:val="22"/>
              </w:rPr>
            </w:pPr>
          </w:p>
        </w:tc>
        <w:tc>
          <w:tcPr>
            <w:tcW w:w="1985" w:type="dxa"/>
          </w:tcPr>
          <w:p w14:paraId="5A684E27" w14:textId="70692AC2" w:rsidR="00747679" w:rsidRPr="006E49D4" w:rsidRDefault="00747679" w:rsidP="0066614A">
            <w:pPr>
              <w:rPr>
                <w:sz w:val="22"/>
                <w:szCs w:val="22"/>
              </w:rPr>
            </w:pPr>
            <w:r>
              <w:rPr>
                <w:sz w:val="22"/>
                <w:szCs w:val="22"/>
              </w:rPr>
              <w:t>85.45 (p &lt; 0.001)</w:t>
            </w:r>
          </w:p>
        </w:tc>
        <w:tc>
          <w:tcPr>
            <w:tcW w:w="1276" w:type="dxa"/>
          </w:tcPr>
          <w:p w14:paraId="6E8B08E7" w14:textId="04C0CB7F" w:rsidR="00747679" w:rsidRDefault="00747679" w:rsidP="0066614A">
            <w:pPr>
              <w:rPr>
                <w:sz w:val="22"/>
                <w:szCs w:val="22"/>
              </w:rPr>
            </w:pPr>
            <w:r>
              <w:rPr>
                <w:sz w:val="22"/>
                <w:szCs w:val="22"/>
              </w:rPr>
              <w:t>90.64%</w:t>
            </w:r>
          </w:p>
        </w:tc>
      </w:tr>
      <w:tr w:rsidR="00747679" w14:paraId="71FD569C" w14:textId="77777777" w:rsidTr="00687AFA">
        <w:tc>
          <w:tcPr>
            <w:tcW w:w="1670" w:type="dxa"/>
            <w:vMerge/>
          </w:tcPr>
          <w:p w14:paraId="4B99C612" w14:textId="77777777" w:rsidR="00747679" w:rsidRDefault="00747679" w:rsidP="0066614A">
            <w:pPr>
              <w:rPr>
                <w:sz w:val="22"/>
                <w:szCs w:val="22"/>
              </w:rPr>
            </w:pPr>
          </w:p>
        </w:tc>
        <w:tc>
          <w:tcPr>
            <w:tcW w:w="4421" w:type="dxa"/>
          </w:tcPr>
          <w:p w14:paraId="655084F1" w14:textId="77777777" w:rsidR="00747679" w:rsidRDefault="00747679" w:rsidP="0066614A">
            <w:pPr>
              <w:rPr>
                <w:sz w:val="22"/>
                <w:szCs w:val="22"/>
              </w:rPr>
            </w:pPr>
            <w:r>
              <w:rPr>
                <w:sz w:val="22"/>
                <w:szCs w:val="22"/>
              </w:rPr>
              <w:t>Cross-sectional</w:t>
            </w:r>
          </w:p>
        </w:tc>
        <w:tc>
          <w:tcPr>
            <w:tcW w:w="1276" w:type="dxa"/>
          </w:tcPr>
          <w:p w14:paraId="5D08FAAC" w14:textId="3BBFFD08" w:rsidR="00747679" w:rsidRDefault="00747679" w:rsidP="0066614A">
            <w:pPr>
              <w:rPr>
                <w:sz w:val="22"/>
                <w:szCs w:val="22"/>
              </w:rPr>
            </w:pPr>
            <w:r>
              <w:rPr>
                <w:sz w:val="22"/>
                <w:szCs w:val="22"/>
              </w:rPr>
              <w:t>1</w:t>
            </w:r>
            <w:r w:rsidR="000B353B">
              <w:rPr>
                <w:sz w:val="22"/>
                <w:szCs w:val="22"/>
              </w:rPr>
              <w:t>6</w:t>
            </w:r>
          </w:p>
        </w:tc>
        <w:tc>
          <w:tcPr>
            <w:tcW w:w="2267" w:type="dxa"/>
          </w:tcPr>
          <w:p w14:paraId="3C85929E" w14:textId="101B2CCE" w:rsidR="00747679" w:rsidRPr="00424E8F" w:rsidRDefault="000B353B" w:rsidP="0066614A">
            <w:pPr>
              <w:rPr>
                <w:sz w:val="22"/>
                <w:szCs w:val="22"/>
              </w:rPr>
            </w:pPr>
            <w:r>
              <w:rPr>
                <w:sz w:val="22"/>
                <w:szCs w:val="22"/>
              </w:rPr>
              <w:t>0.618 (0.540 – 0.707)</w:t>
            </w:r>
          </w:p>
        </w:tc>
        <w:tc>
          <w:tcPr>
            <w:tcW w:w="2127" w:type="dxa"/>
            <w:vMerge/>
          </w:tcPr>
          <w:p w14:paraId="3477C286" w14:textId="77777777" w:rsidR="00747679" w:rsidRDefault="00747679" w:rsidP="0066614A">
            <w:pPr>
              <w:rPr>
                <w:sz w:val="22"/>
                <w:szCs w:val="22"/>
              </w:rPr>
            </w:pPr>
          </w:p>
        </w:tc>
        <w:tc>
          <w:tcPr>
            <w:tcW w:w="1985" w:type="dxa"/>
          </w:tcPr>
          <w:p w14:paraId="6B569415" w14:textId="564BD110" w:rsidR="00747679" w:rsidRPr="006E49D4" w:rsidRDefault="004567CF" w:rsidP="0066614A">
            <w:pPr>
              <w:rPr>
                <w:sz w:val="22"/>
                <w:szCs w:val="22"/>
              </w:rPr>
            </w:pPr>
            <w:r>
              <w:rPr>
                <w:sz w:val="22"/>
                <w:szCs w:val="22"/>
              </w:rPr>
              <w:t>59.41</w:t>
            </w:r>
            <w:r w:rsidR="00747679">
              <w:rPr>
                <w:sz w:val="22"/>
                <w:szCs w:val="22"/>
              </w:rPr>
              <w:t xml:space="preserve"> (p &lt; 0.001)</w:t>
            </w:r>
          </w:p>
        </w:tc>
        <w:tc>
          <w:tcPr>
            <w:tcW w:w="1276" w:type="dxa"/>
          </w:tcPr>
          <w:p w14:paraId="737BDDEA" w14:textId="3F98920C" w:rsidR="00747679" w:rsidRDefault="001F3116" w:rsidP="0066614A">
            <w:pPr>
              <w:rPr>
                <w:sz w:val="22"/>
                <w:szCs w:val="22"/>
              </w:rPr>
            </w:pPr>
            <w:r>
              <w:rPr>
                <w:sz w:val="22"/>
                <w:szCs w:val="22"/>
              </w:rPr>
              <w:t>74.75</w:t>
            </w:r>
            <w:r w:rsidR="00747679">
              <w:rPr>
                <w:sz w:val="22"/>
                <w:szCs w:val="22"/>
              </w:rPr>
              <w:t>%</w:t>
            </w:r>
          </w:p>
        </w:tc>
      </w:tr>
      <w:tr w:rsidR="00747679" w14:paraId="5419D4A9" w14:textId="77777777" w:rsidTr="00687AFA">
        <w:tc>
          <w:tcPr>
            <w:tcW w:w="1670" w:type="dxa"/>
            <w:vMerge w:val="restart"/>
          </w:tcPr>
          <w:p w14:paraId="1EF0A193" w14:textId="77777777" w:rsidR="00747679" w:rsidRDefault="00747679" w:rsidP="0066614A">
            <w:pPr>
              <w:rPr>
                <w:sz w:val="22"/>
                <w:szCs w:val="22"/>
              </w:rPr>
            </w:pPr>
            <w:r>
              <w:rPr>
                <w:sz w:val="22"/>
                <w:szCs w:val="22"/>
              </w:rPr>
              <w:t>Study setting</w:t>
            </w:r>
          </w:p>
        </w:tc>
        <w:tc>
          <w:tcPr>
            <w:tcW w:w="4421" w:type="dxa"/>
          </w:tcPr>
          <w:p w14:paraId="10734478" w14:textId="77777777" w:rsidR="00747679" w:rsidRDefault="00747679" w:rsidP="0066614A">
            <w:pPr>
              <w:rPr>
                <w:sz w:val="22"/>
                <w:szCs w:val="22"/>
              </w:rPr>
            </w:pPr>
            <w:r>
              <w:rPr>
                <w:sz w:val="22"/>
                <w:szCs w:val="22"/>
              </w:rPr>
              <w:t>Hospital-based</w:t>
            </w:r>
          </w:p>
        </w:tc>
        <w:tc>
          <w:tcPr>
            <w:tcW w:w="1276" w:type="dxa"/>
          </w:tcPr>
          <w:p w14:paraId="31166EAF" w14:textId="6CA1A43D" w:rsidR="00747679" w:rsidRDefault="00747679" w:rsidP="0066614A">
            <w:pPr>
              <w:rPr>
                <w:sz w:val="22"/>
                <w:szCs w:val="22"/>
              </w:rPr>
            </w:pPr>
            <w:r>
              <w:rPr>
                <w:sz w:val="22"/>
                <w:szCs w:val="22"/>
              </w:rPr>
              <w:t>11</w:t>
            </w:r>
          </w:p>
        </w:tc>
        <w:tc>
          <w:tcPr>
            <w:tcW w:w="2267" w:type="dxa"/>
          </w:tcPr>
          <w:p w14:paraId="44A1072A" w14:textId="7016C341" w:rsidR="00747679" w:rsidRPr="00424E8F" w:rsidRDefault="00747679" w:rsidP="0066614A">
            <w:pPr>
              <w:rPr>
                <w:sz w:val="22"/>
                <w:szCs w:val="22"/>
              </w:rPr>
            </w:pPr>
            <w:r>
              <w:rPr>
                <w:sz w:val="22"/>
                <w:szCs w:val="22"/>
              </w:rPr>
              <w:t>0.611 (0.529 – 0.707)</w:t>
            </w:r>
          </w:p>
        </w:tc>
        <w:tc>
          <w:tcPr>
            <w:tcW w:w="2127" w:type="dxa"/>
            <w:vMerge w:val="restart"/>
          </w:tcPr>
          <w:p w14:paraId="2396260D" w14:textId="65168702" w:rsidR="00747679" w:rsidRDefault="001F3116" w:rsidP="0066614A">
            <w:pPr>
              <w:rPr>
                <w:sz w:val="22"/>
                <w:szCs w:val="22"/>
              </w:rPr>
            </w:pPr>
            <w:r>
              <w:rPr>
                <w:sz w:val="22"/>
                <w:szCs w:val="22"/>
              </w:rPr>
              <w:t>4.16</w:t>
            </w:r>
            <w:r w:rsidR="00D13867">
              <w:rPr>
                <w:sz w:val="22"/>
                <w:szCs w:val="22"/>
              </w:rPr>
              <w:t xml:space="preserve"> (</w:t>
            </w:r>
            <w:r w:rsidR="0057609C">
              <w:rPr>
                <w:sz w:val="22"/>
                <w:szCs w:val="22"/>
              </w:rPr>
              <w:t>0.041</w:t>
            </w:r>
            <w:r w:rsidR="00D13867">
              <w:rPr>
                <w:sz w:val="22"/>
                <w:szCs w:val="22"/>
              </w:rPr>
              <w:t>)</w:t>
            </w:r>
          </w:p>
        </w:tc>
        <w:tc>
          <w:tcPr>
            <w:tcW w:w="1985" w:type="dxa"/>
          </w:tcPr>
          <w:p w14:paraId="709CBD0F" w14:textId="3273E7F3" w:rsidR="00747679" w:rsidRPr="006E49D4" w:rsidRDefault="00747679" w:rsidP="0066614A">
            <w:pPr>
              <w:rPr>
                <w:sz w:val="22"/>
                <w:szCs w:val="22"/>
              </w:rPr>
            </w:pPr>
            <w:r>
              <w:rPr>
                <w:sz w:val="22"/>
                <w:szCs w:val="22"/>
              </w:rPr>
              <w:t>67.42 (p &lt; 0.001)</w:t>
            </w:r>
          </w:p>
        </w:tc>
        <w:tc>
          <w:tcPr>
            <w:tcW w:w="1276" w:type="dxa"/>
          </w:tcPr>
          <w:p w14:paraId="480DCA61" w14:textId="683ADE28" w:rsidR="00747679" w:rsidRDefault="00747679" w:rsidP="0066614A">
            <w:pPr>
              <w:rPr>
                <w:sz w:val="22"/>
                <w:szCs w:val="22"/>
              </w:rPr>
            </w:pPr>
            <w:r>
              <w:rPr>
                <w:sz w:val="22"/>
                <w:szCs w:val="22"/>
              </w:rPr>
              <w:t>85.17%</w:t>
            </w:r>
          </w:p>
        </w:tc>
      </w:tr>
      <w:tr w:rsidR="00747679" w14:paraId="78882BB2" w14:textId="77777777" w:rsidTr="00687AFA">
        <w:tc>
          <w:tcPr>
            <w:tcW w:w="1670" w:type="dxa"/>
            <w:vMerge/>
          </w:tcPr>
          <w:p w14:paraId="7E004709" w14:textId="77777777" w:rsidR="00747679" w:rsidRDefault="00747679" w:rsidP="0066614A">
            <w:pPr>
              <w:rPr>
                <w:sz w:val="22"/>
                <w:szCs w:val="22"/>
              </w:rPr>
            </w:pPr>
          </w:p>
        </w:tc>
        <w:tc>
          <w:tcPr>
            <w:tcW w:w="4421" w:type="dxa"/>
          </w:tcPr>
          <w:p w14:paraId="6BB216D5" w14:textId="77777777" w:rsidR="00747679" w:rsidRDefault="00747679" w:rsidP="0066614A">
            <w:pPr>
              <w:rPr>
                <w:sz w:val="22"/>
                <w:szCs w:val="22"/>
              </w:rPr>
            </w:pPr>
            <w:r>
              <w:rPr>
                <w:sz w:val="22"/>
                <w:szCs w:val="22"/>
              </w:rPr>
              <w:t>Population-based</w:t>
            </w:r>
          </w:p>
        </w:tc>
        <w:tc>
          <w:tcPr>
            <w:tcW w:w="1276" w:type="dxa"/>
          </w:tcPr>
          <w:p w14:paraId="2A22DF3E" w14:textId="6531F714" w:rsidR="00747679" w:rsidRDefault="00747679" w:rsidP="0066614A">
            <w:pPr>
              <w:rPr>
                <w:sz w:val="22"/>
                <w:szCs w:val="22"/>
              </w:rPr>
            </w:pPr>
            <w:r>
              <w:rPr>
                <w:sz w:val="22"/>
                <w:szCs w:val="22"/>
              </w:rPr>
              <w:t>1</w:t>
            </w:r>
            <w:r w:rsidR="001F3116">
              <w:rPr>
                <w:sz w:val="22"/>
                <w:szCs w:val="22"/>
              </w:rPr>
              <w:t>8</w:t>
            </w:r>
          </w:p>
        </w:tc>
        <w:tc>
          <w:tcPr>
            <w:tcW w:w="2267" w:type="dxa"/>
          </w:tcPr>
          <w:p w14:paraId="16DB1CBA" w14:textId="3EF70CE8" w:rsidR="00747679" w:rsidRPr="00424E8F" w:rsidRDefault="001F3116" w:rsidP="0066614A">
            <w:pPr>
              <w:rPr>
                <w:sz w:val="22"/>
                <w:szCs w:val="22"/>
              </w:rPr>
            </w:pPr>
            <w:r>
              <w:rPr>
                <w:sz w:val="22"/>
                <w:szCs w:val="22"/>
              </w:rPr>
              <w:t>0.742 (0.661 – 0.833)</w:t>
            </w:r>
          </w:p>
        </w:tc>
        <w:tc>
          <w:tcPr>
            <w:tcW w:w="2127" w:type="dxa"/>
            <w:vMerge/>
          </w:tcPr>
          <w:p w14:paraId="3BA00C8B" w14:textId="77777777" w:rsidR="00747679" w:rsidRDefault="00747679" w:rsidP="0066614A">
            <w:pPr>
              <w:rPr>
                <w:sz w:val="22"/>
                <w:szCs w:val="22"/>
              </w:rPr>
            </w:pPr>
          </w:p>
        </w:tc>
        <w:tc>
          <w:tcPr>
            <w:tcW w:w="1985" w:type="dxa"/>
          </w:tcPr>
          <w:p w14:paraId="6EE9BED2" w14:textId="06344DFD" w:rsidR="00747679" w:rsidRPr="006E49D4" w:rsidRDefault="0057609C" w:rsidP="0066614A">
            <w:pPr>
              <w:rPr>
                <w:sz w:val="22"/>
                <w:szCs w:val="22"/>
              </w:rPr>
            </w:pPr>
            <w:r>
              <w:rPr>
                <w:sz w:val="22"/>
                <w:szCs w:val="22"/>
              </w:rPr>
              <w:t>121.35</w:t>
            </w:r>
            <w:r w:rsidR="00747679">
              <w:rPr>
                <w:sz w:val="22"/>
                <w:szCs w:val="22"/>
              </w:rPr>
              <w:t xml:space="preserve"> (p &lt; 0.001)</w:t>
            </w:r>
          </w:p>
        </w:tc>
        <w:tc>
          <w:tcPr>
            <w:tcW w:w="1276" w:type="dxa"/>
          </w:tcPr>
          <w:p w14:paraId="184A616C" w14:textId="7604C0DC" w:rsidR="00747679" w:rsidRDefault="00747679" w:rsidP="0066614A">
            <w:pPr>
              <w:rPr>
                <w:sz w:val="22"/>
                <w:szCs w:val="22"/>
              </w:rPr>
            </w:pPr>
            <w:r>
              <w:rPr>
                <w:sz w:val="22"/>
                <w:szCs w:val="22"/>
              </w:rPr>
              <w:t>85.</w:t>
            </w:r>
            <w:r w:rsidR="0057609C">
              <w:rPr>
                <w:sz w:val="22"/>
                <w:szCs w:val="22"/>
              </w:rPr>
              <w:t>99</w:t>
            </w:r>
            <w:r>
              <w:rPr>
                <w:sz w:val="22"/>
                <w:szCs w:val="22"/>
              </w:rPr>
              <w:t>%</w:t>
            </w:r>
          </w:p>
        </w:tc>
      </w:tr>
      <w:tr w:rsidR="00747679" w14:paraId="3A7C8AEC" w14:textId="77777777" w:rsidTr="00687AFA">
        <w:tc>
          <w:tcPr>
            <w:tcW w:w="1670" w:type="dxa"/>
            <w:vMerge w:val="restart"/>
          </w:tcPr>
          <w:p w14:paraId="1B014619" w14:textId="77777777" w:rsidR="00747679" w:rsidRDefault="00747679" w:rsidP="0066614A">
            <w:pPr>
              <w:rPr>
                <w:sz w:val="22"/>
                <w:szCs w:val="22"/>
              </w:rPr>
            </w:pPr>
            <w:r>
              <w:rPr>
                <w:sz w:val="22"/>
                <w:szCs w:val="22"/>
              </w:rPr>
              <w:t>Population</w:t>
            </w:r>
          </w:p>
        </w:tc>
        <w:tc>
          <w:tcPr>
            <w:tcW w:w="4421" w:type="dxa"/>
          </w:tcPr>
          <w:p w14:paraId="1AEAFF6E" w14:textId="77777777" w:rsidR="00747679" w:rsidRDefault="00747679" w:rsidP="0066614A">
            <w:pPr>
              <w:rPr>
                <w:sz w:val="22"/>
                <w:szCs w:val="22"/>
              </w:rPr>
            </w:pPr>
            <w:r>
              <w:rPr>
                <w:sz w:val="22"/>
                <w:szCs w:val="22"/>
              </w:rPr>
              <w:t>Pregnant women</w:t>
            </w:r>
          </w:p>
        </w:tc>
        <w:tc>
          <w:tcPr>
            <w:tcW w:w="1276" w:type="dxa"/>
          </w:tcPr>
          <w:p w14:paraId="4455EA57" w14:textId="2DEF4D3E" w:rsidR="00747679" w:rsidRDefault="00747679" w:rsidP="0066614A">
            <w:pPr>
              <w:rPr>
                <w:sz w:val="22"/>
                <w:szCs w:val="22"/>
              </w:rPr>
            </w:pPr>
            <w:r>
              <w:rPr>
                <w:sz w:val="22"/>
                <w:szCs w:val="22"/>
              </w:rPr>
              <w:t>1</w:t>
            </w:r>
            <w:r w:rsidR="008C1C8F">
              <w:rPr>
                <w:sz w:val="22"/>
                <w:szCs w:val="22"/>
              </w:rPr>
              <w:t>8</w:t>
            </w:r>
          </w:p>
        </w:tc>
        <w:tc>
          <w:tcPr>
            <w:tcW w:w="2267" w:type="dxa"/>
          </w:tcPr>
          <w:p w14:paraId="2F0BDB1B" w14:textId="35858146" w:rsidR="00747679" w:rsidRPr="00424E8F" w:rsidRDefault="008C1C8F" w:rsidP="0066614A">
            <w:pPr>
              <w:rPr>
                <w:sz w:val="22"/>
                <w:szCs w:val="22"/>
              </w:rPr>
            </w:pPr>
            <w:r>
              <w:rPr>
                <w:sz w:val="22"/>
                <w:szCs w:val="22"/>
              </w:rPr>
              <w:t>0.719 (0.651</w:t>
            </w:r>
            <w:r w:rsidR="00486A13">
              <w:rPr>
                <w:sz w:val="22"/>
                <w:szCs w:val="22"/>
              </w:rPr>
              <w:t xml:space="preserve"> – 0.794)</w:t>
            </w:r>
          </w:p>
        </w:tc>
        <w:tc>
          <w:tcPr>
            <w:tcW w:w="2127" w:type="dxa"/>
            <w:vMerge w:val="restart"/>
          </w:tcPr>
          <w:p w14:paraId="06C518C2" w14:textId="74F87BFD" w:rsidR="00747679" w:rsidRDefault="007D6BEF" w:rsidP="0066614A">
            <w:pPr>
              <w:rPr>
                <w:sz w:val="22"/>
                <w:szCs w:val="22"/>
              </w:rPr>
            </w:pPr>
            <w:r>
              <w:rPr>
                <w:sz w:val="22"/>
                <w:szCs w:val="22"/>
              </w:rPr>
              <w:t>6.</w:t>
            </w:r>
            <w:r w:rsidR="00486A13">
              <w:rPr>
                <w:sz w:val="22"/>
                <w:szCs w:val="22"/>
              </w:rPr>
              <w:t>85</w:t>
            </w:r>
            <w:r>
              <w:rPr>
                <w:sz w:val="22"/>
                <w:szCs w:val="22"/>
              </w:rPr>
              <w:t xml:space="preserve"> (0.0</w:t>
            </w:r>
            <w:r w:rsidR="00486A13">
              <w:rPr>
                <w:sz w:val="22"/>
                <w:szCs w:val="22"/>
              </w:rPr>
              <w:t>33</w:t>
            </w:r>
            <w:r>
              <w:rPr>
                <w:sz w:val="22"/>
                <w:szCs w:val="22"/>
              </w:rPr>
              <w:t>)</w:t>
            </w:r>
          </w:p>
        </w:tc>
        <w:tc>
          <w:tcPr>
            <w:tcW w:w="1985" w:type="dxa"/>
          </w:tcPr>
          <w:p w14:paraId="74E169EE" w14:textId="623A4DE2" w:rsidR="00747679" w:rsidRPr="006E49D4" w:rsidRDefault="007D0C5A" w:rsidP="0066614A">
            <w:pPr>
              <w:rPr>
                <w:sz w:val="22"/>
                <w:szCs w:val="22"/>
              </w:rPr>
            </w:pPr>
            <w:r>
              <w:rPr>
                <w:sz w:val="22"/>
                <w:szCs w:val="22"/>
              </w:rPr>
              <w:t>74.49</w:t>
            </w:r>
            <w:r w:rsidR="00747679">
              <w:rPr>
                <w:sz w:val="22"/>
                <w:szCs w:val="22"/>
              </w:rPr>
              <w:t xml:space="preserve"> (p &lt; 0.001)</w:t>
            </w:r>
          </w:p>
        </w:tc>
        <w:tc>
          <w:tcPr>
            <w:tcW w:w="1276" w:type="dxa"/>
          </w:tcPr>
          <w:p w14:paraId="06A9C879" w14:textId="0538EA5E" w:rsidR="00747679" w:rsidRDefault="007D0C5A" w:rsidP="0066614A">
            <w:pPr>
              <w:rPr>
                <w:sz w:val="22"/>
                <w:szCs w:val="22"/>
              </w:rPr>
            </w:pPr>
            <w:r>
              <w:rPr>
                <w:sz w:val="22"/>
                <w:szCs w:val="22"/>
              </w:rPr>
              <w:t>77.18</w:t>
            </w:r>
            <w:r w:rsidR="00747679">
              <w:rPr>
                <w:sz w:val="22"/>
                <w:szCs w:val="22"/>
              </w:rPr>
              <w:t>%</w:t>
            </w:r>
          </w:p>
        </w:tc>
      </w:tr>
      <w:tr w:rsidR="00747679" w14:paraId="56670E69" w14:textId="77777777" w:rsidTr="00687AFA">
        <w:tc>
          <w:tcPr>
            <w:tcW w:w="1670" w:type="dxa"/>
            <w:vMerge/>
          </w:tcPr>
          <w:p w14:paraId="56EA45B7" w14:textId="77777777" w:rsidR="00747679" w:rsidRDefault="00747679" w:rsidP="0066614A">
            <w:pPr>
              <w:rPr>
                <w:sz w:val="22"/>
                <w:szCs w:val="22"/>
              </w:rPr>
            </w:pPr>
          </w:p>
        </w:tc>
        <w:tc>
          <w:tcPr>
            <w:tcW w:w="4421" w:type="dxa"/>
          </w:tcPr>
          <w:p w14:paraId="74817058" w14:textId="77777777" w:rsidR="00747679" w:rsidRDefault="00747679" w:rsidP="0066614A">
            <w:pPr>
              <w:rPr>
                <w:sz w:val="22"/>
                <w:szCs w:val="22"/>
              </w:rPr>
            </w:pPr>
            <w:r>
              <w:rPr>
                <w:sz w:val="22"/>
                <w:szCs w:val="22"/>
              </w:rPr>
              <w:t>Postpartum women</w:t>
            </w:r>
          </w:p>
        </w:tc>
        <w:tc>
          <w:tcPr>
            <w:tcW w:w="1276" w:type="dxa"/>
          </w:tcPr>
          <w:p w14:paraId="24BFCB45" w14:textId="5CF2E48B" w:rsidR="00747679" w:rsidRDefault="00747679" w:rsidP="0066614A">
            <w:pPr>
              <w:rPr>
                <w:sz w:val="22"/>
                <w:szCs w:val="22"/>
              </w:rPr>
            </w:pPr>
            <w:r>
              <w:rPr>
                <w:sz w:val="22"/>
                <w:szCs w:val="22"/>
              </w:rPr>
              <w:t>10</w:t>
            </w:r>
          </w:p>
        </w:tc>
        <w:tc>
          <w:tcPr>
            <w:tcW w:w="2267" w:type="dxa"/>
          </w:tcPr>
          <w:p w14:paraId="6CE5CDBC" w14:textId="62C97FF9" w:rsidR="00747679" w:rsidRPr="00424E8F" w:rsidRDefault="00747679" w:rsidP="0066614A">
            <w:pPr>
              <w:rPr>
                <w:sz w:val="22"/>
                <w:szCs w:val="22"/>
              </w:rPr>
            </w:pPr>
            <w:r>
              <w:rPr>
                <w:sz w:val="22"/>
                <w:szCs w:val="22"/>
              </w:rPr>
              <w:t>0.679 (0.584 – 0.791)</w:t>
            </w:r>
          </w:p>
        </w:tc>
        <w:tc>
          <w:tcPr>
            <w:tcW w:w="2127" w:type="dxa"/>
            <w:vMerge/>
          </w:tcPr>
          <w:p w14:paraId="10AAC2E5" w14:textId="77777777" w:rsidR="00747679" w:rsidRDefault="00747679" w:rsidP="0066614A">
            <w:pPr>
              <w:rPr>
                <w:sz w:val="22"/>
                <w:szCs w:val="22"/>
              </w:rPr>
            </w:pPr>
          </w:p>
        </w:tc>
        <w:tc>
          <w:tcPr>
            <w:tcW w:w="1985" w:type="dxa"/>
          </w:tcPr>
          <w:p w14:paraId="4712A3ED" w14:textId="3B06D875" w:rsidR="00747679" w:rsidRPr="006E49D4" w:rsidRDefault="00747679" w:rsidP="0066614A">
            <w:pPr>
              <w:rPr>
                <w:sz w:val="22"/>
                <w:szCs w:val="22"/>
              </w:rPr>
            </w:pPr>
            <w:r>
              <w:rPr>
                <w:sz w:val="22"/>
                <w:szCs w:val="22"/>
              </w:rPr>
              <w:t>80.74 (p &lt; 0.001)</w:t>
            </w:r>
          </w:p>
        </w:tc>
        <w:tc>
          <w:tcPr>
            <w:tcW w:w="1276" w:type="dxa"/>
          </w:tcPr>
          <w:p w14:paraId="3127940A" w14:textId="0D383BDE" w:rsidR="00747679" w:rsidRDefault="00747679" w:rsidP="0066614A">
            <w:pPr>
              <w:rPr>
                <w:sz w:val="22"/>
                <w:szCs w:val="22"/>
              </w:rPr>
            </w:pPr>
            <w:r>
              <w:rPr>
                <w:sz w:val="22"/>
                <w:szCs w:val="22"/>
              </w:rPr>
              <w:t>88.85%</w:t>
            </w:r>
          </w:p>
        </w:tc>
      </w:tr>
      <w:tr w:rsidR="00747679" w14:paraId="4D3BFDB8" w14:textId="77777777" w:rsidTr="00687AFA">
        <w:trPr>
          <w:trHeight w:val="276"/>
        </w:trPr>
        <w:tc>
          <w:tcPr>
            <w:tcW w:w="1670" w:type="dxa"/>
            <w:vMerge/>
          </w:tcPr>
          <w:p w14:paraId="4AA0B69F" w14:textId="77777777" w:rsidR="00747679" w:rsidRDefault="00747679" w:rsidP="0066614A">
            <w:pPr>
              <w:rPr>
                <w:sz w:val="22"/>
                <w:szCs w:val="22"/>
              </w:rPr>
            </w:pPr>
          </w:p>
        </w:tc>
        <w:tc>
          <w:tcPr>
            <w:tcW w:w="4421" w:type="dxa"/>
          </w:tcPr>
          <w:p w14:paraId="128AE1DC" w14:textId="77777777" w:rsidR="00747679" w:rsidRDefault="00747679" w:rsidP="0066614A">
            <w:pPr>
              <w:rPr>
                <w:sz w:val="22"/>
                <w:szCs w:val="22"/>
              </w:rPr>
            </w:pPr>
            <w:r>
              <w:rPr>
                <w:sz w:val="22"/>
                <w:szCs w:val="22"/>
              </w:rPr>
              <w:t>Both</w:t>
            </w:r>
          </w:p>
        </w:tc>
        <w:tc>
          <w:tcPr>
            <w:tcW w:w="1276" w:type="dxa"/>
          </w:tcPr>
          <w:p w14:paraId="75075E34" w14:textId="7C8A9D9E" w:rsidR="00747679" w:rsidRDefault="00747679" w:rsidP="0066614A">
            <w:pPr>
              <w:rPr>
                <w:sz w:val="22"/>
                <w:szCs w:val="22"/>
              </w:rPr>
            </w:pPr>
            <w:r>
              <w:rPr>
                <w:sz w:val="22"/>
                <w:szCs w:val="22"/>
              </w:rPr>
              <w:t>1</w:t>
            </w:r>
          </w:p>
        </w:tc>
        <w:tc>
          <w:tcPr>
            <w:tcW w:w="2267" w:type="dxa"/>
          </w:tcPr>
          <w:p w14:paraId="36B5F451" w14:textId="06B5772E" w:rsidR="00747679" w:rsidRPr="00424E8F" w:rsidRDefault="00747679" w:rsidP="0066614A">
            <w:pPr>
              <w:rPr>
                <w:sz w:val="22"/>
                <w:szCs w:val="22"/>
              </w:rPr>
            </w:pPr>
            <w:r>
              <w:rPr>
                <w:sz w:val="22"/>
                <w:szCs w:val="22"/>
              </w:rPr>
              <w:t>0.456 (0.328 – 0.632)</w:t>
            </w:r>
          </w:p>
        </w:tc>
        <w:tc>
          <w:tcPr>
            <w:tcW w:w="2127" w:type="dxa"/>
            <w:vMerge/>
          </w:tcPr>
          <w:p w14:paraId="1602BD0D" w14:textId="77777777" w:rsidR="00747679" w:rsidRDefault="00747679" w:rsidP="0066614A">
            <w:pPr>
              <w:rPr>
                <w:sz w:val="22"/>
                <w:szCs w:val="22"/>
              </w:rPr>
            </w:pPr>
          </w:p>
        </w:tc>
        <w:tc>
          <w:tcPr>
            <w:tcW w:w="1985" w:type="dxa"/>
          </w:tcPr>
          <w:p w14:paraId="7D6A91FA" w14:textId="32522FDB" w:rsidR="00747679" w:rsidRPr="006E49D4" w:rsidRDefault="00747679" w:rsidP="0066614A">
            <w:pPr>
              <w:rPr>
                <w:sz w:val="22"/>
                <w:szCs w:val="22"/>
              </w:rPr>
            </w:pPr>
            <w:r>
              <w:rPr>
                <w:sz w:val="22"/>
                <w:szCs w:val="22"/>
              </w:rPr>
              <w:t>-</w:t>
            </w:r>
          </w:p>
        </w:tc>
        <w:tc>
          <w:tcPr>
            <w:tcW w:w="1276" w:type="dxa"/>
          </w:tcPr>
          <w:p w14:paraId="7C6F19C1" w14:textId="5FCA0D99" w:rsidR="00747679" w:rsidRDefault="00747679" w:rsidP="0066614A">
            <w:pPr>
              <w:rPr>
                <w:sz w:val="22"/>
                <w:szCs w:val="22"/>
              </w:rPr>
            </w:pPr>
            <w:r>
              <w:rPr>
                <w:sz w:val="22"/>
                <w:szCs w:val="22"/>
              </w:rPr>
              <w:t>-</w:t>
            </w:r>
          </w:p>
        </w:tc>
      </w:tr>
      <w:tr w:rsidR="00747679" w14:paraId="3DE8B2E6" w14:textId="77777777" w:rsidTr="00687AFA">
        <w:tc>
          <w:tcPr>
            <w:tcW w:w="1670" w:type="dxa"/>
            <w:vMerge w:val="restart"/>
          </w:tcPr>
          <w:p w14:paraId="11815862" w14:textId="39EDBF4C" w:rsidR="00747679" w:rsidRPr="00A92BB8" w:rsidRDefault="00747679" w:rsidP="0066614A">
            <w:pPr>
              <w:rPr>
                <w:sz w:val="22"/>
                <w:szCs w:val="22"/>
              </w:rPr>
            </w:pPr>
            <w:r>
              <w:rPr>
                <w:sz w:val="22"/>
                <w:szCs w:val="22"/>
              </w:rPr>
              <w:t>Method of assessing folic acid intake</w:t>
            </w:r>
          </w:p>
        </w:tc>
        <w:tc>
          <w:tcPr>
            <w:tcW w:w="4421" w:type="dxa"/>
          </w:tcPr>
          <w:p w14:paraId="2A286798" w14:textId="77777777" w:rsidR="00747679" w:rsidRDefault="00747679" w:rsidP="0066614A">
            <w:pPr>
              <w:rPr>
                <w:sz w:val="22"/>
                <w:szCs w:val="22"/>
              </w:rPr>
            </w:pPr>
            <w:r>
              <w:rPr>
                <w:sz w:val="22"/>
                <w:szCs w:val="22"/>
              </w:rPr>
              <w:t xml:space="preserve">Medical </w:t>
            </w:r>
            <w:r w:rsidRPr="00303E35">
              <w:rPr>
                <w:sz w:val="22"/>
                <w:szCs w:val="22"/>
              </w:rPr>
              <w:t>records</w:t>
            </w:r>
          </w:p>
        </w:tc>
        <w:tc>
          <w:tcPr>
            <w:tcW w:w="1276" w:type="dxa"/>
          </w:tcPr>
          <w:p w14:paraId="6B1AEA56" w14:textId="5563229E" w:rsidR="00747679" w:rsidRDefault="00747679" w:rsidP="0066614A">
            <w:pPr>
              <w:rPr>
                <w:sz w:val="22"/>
                <w:szCs w:val="22"/>
              </w:rPr>
            </w:pPr>
            <w:r>
              <w:rPr>
                <w:sz w:val="22"/>
                <w:szCs w:val="22"/>
              </w:rPr>
              <w:t>3</w:t>
            </w:r>
          </w:p>
        </w:tc>
        <w:tc>
          <w:tcPr>
            <w:tcW w:w="2267" w:type="dxa"/>
          </w:tcPr>
          <w:p w14:paraId="029CE752" w14:textId="64BCFBE3" w:rsidR="00747679" w:rsidRDefault="00747679" w:rsidP="0066614A">
            <w:pPr>
              <w:rPr>
                <w:sz w:val="22"/>
                <w:szCs w:val="22"/>
              </w:rPr>
            </w:pPr>
            <w:r>
              <w:rPr>
                <w:sz w:val="22"/>
                <w:szCs w:val="22"/>
              </w:rPr>
              <w:t>0.690 (0.583 – 0.818)</w:t>
            </w:r>
          </w:p>
        </w:tc>
        <w:tc>
          <w:tcPr>
            <w:tcW w:w="2127" w:type="dxa"/>
            <w:vMerge w:val="restart"/>
          </w:tcPr>
          <w:p w14:paraId="4B9DBC68" w14:textId="0BD15EFA" w:rsidR="00747679" w:rsidRDefault="00C7407D" w:rsidP="0066614A">
            <w:pPr>
              <w:rPr>
                <w:sz w:val="22"/>
                <w:szCs w:val="22"/>
              </w:rPr>
            </w:pPr>
            <w:r>
              <w:rPr>
                <w:sz w:val="22"/>
                <w:szCs w:val="22"/>
              </w:rPr>
              <w:t>1.44 (0.487)</w:t>
            </w:r>
          </w:p>
        </w:tc>
        <w:tc>
          <w:tcPr>
            <w:tcW w:w="1985" w:type="dxa"/>
          </w:tcPr>
          <w:p w14:paraId="5862F4DA" w14:textId="63AEFFF1" w:rsidR="00747679" w:rsidRDefault="00747679" w:rsidP="0066614A">
            <w:pPr>
              <w:rPr>
                <w:sz w:val="22"/>
                <w:szCs w:val="22"/>
              </w:rPr>
            </w:pPr>
            <w:r>
              <w:rPr>
                <w:sz w:val="22"/>
                <w:szCs w:val="22"/>
              </w:rPr>
              <w:t>37.32 (p &lt; 0.001)</w:t>
            </w:r>
          </w:p>
        </w:tc>
        <w:tc>
          <w:tcPr>
            <w:tcW w:w="1276" w:type="dxa"/>
          </w:tcPr>
          <w:p w14:paraId="675834A6" w14:textId="44478522" w:rsidR="00747679" w:rsidRDefault="00747679" w:rsidP="0066614A">
            <w:pPr>
              <w:rPr>
                <w:sz w:val="22"/>
                <w:szCs w:val="22"/>
              </w:rPr>
            </w:pPr>
            <w:r>
              <w:rPr>
                <w:sz w:val="22"/>
                <w:szCs w:val="22"/>
              </w:rPr>
              <w:t>94.64%</w:t>
            </w:r>
          </w:p>
        </w:tc>
      </w:tr>
      <w:tr w:rsidR="00747679" w14:paraId="6E48AD23" w14:textId="77777777" w:rsidTr="00687AFA">
        <w:tc>
          <w:tcPr>
            <w:tcW w:w="1670" w:type="dxa"/>
            <w:vMerge/>
          </w:tcPr>
          <w:p w14:paraId="2323FF4B" w14:textId="77777777" w:rsidR="00747679" w:rsidRDefault="00747679" w:rsidP="0066614A">
            <w:pPr>
              <w:rPr>
                <w:sz w:val="22"/>
                <w:szCs w:val="22"/>
              </w:rPr>
            </w:pPr>
          </w:p>
        </w:tc>
        <w:tc>
          <w:tcPr>
            <w:tcW w:w="4421" w:type="dxa"/>
          </w:tcPr>
          <w:p w14:paraId="37059CA4" w14:textId="77777777" w:rsidR="00747679" w:rsidRDefault="00747679" w:rsidP="0066614A">
            <w:pPr>
              <w:rPr>
                <w:sz w:val="22"/>
                <w:szCs w:val="22"/>
              </w:rPr>
            </w:pPr>
            <w:r>
              <w:rPr>
                <w:sz w:val="22"/>
                <w:szCs w:val="22"/>
              </w:rPr>
              <w:t>Questionnaire</w:t>
            </w:r>
          </w:p>
        </w:tc>
        <w:tc>
          <w:tcPr>
            <w:tcW w:w="1276" w:type="dxa"/>
          </w:tcPr>
          <w:p w14:paraId="6D57027D" w14:textId="36E37852" w:rsidR="00747679" w:rsidRDefault="00747679" w:rsidP="0066614A">
            <w:pPr>
              <w:rPr>
                <w:sz w:val="22"/>
                <w:szCs w:val="22"/>
              </w:rPr>
            </w:pPr>
            <w:r>
              <w:rPr>
                <w:sz w:val="22"/>
                <w:szCs w:val="22"/>
              </w:rPr>
              <w:t>2</w:t>
            </w:r>
            <w:r w:rsidR="00280F31">
              <w:rPr>
                <w:sz w:val="22"/>
                <w:szCs w:val="22"/>
              </w:rPr>
              <w:t>5</w:t>
            </w:r>
          </w:p>
        </w:tc>
        <w:tc>
          <w:tcPr>
            <w:tcW w:w="2267" w:type="dxa"/>
          </w:tcPr>
          <w:p w14:paraId="3E07571E" w14:textId="6115CA3F" w:rsidR="00747679" w:rsidRDefault="00280F31" w:rsidP="0066614A">
            <w:pPr>
              <w:rPr>
                <w:sz w:val="22"/>
                <w:szCs w:val="22"/>
              </w:rPr>
            </w:pPr>
            <w:r>
              <w:rPr>
                <w:sz w:val="22"/>
                <w:szCs w:val="22"/>
              </w:rPr>
              <w:t>0.683 (0.601 – 0.777)</w:t>
            </w:r>
          </w:p>
        </w:tc>
        <w:tc>
          <w:tcPr>
            <w:tcW w:w="2127" w:type="dxa"/>
            <w:vMerge/>
          </w:tcPr>
          <w:p w14:paraId="4CB078EB" w14:textId="77777777" w:rsidR="00747679" w:rsidRDefault="00747679" w:rsidP="0066614A">
            <w:pPr>
              <w:rPr>
                <w:sz w:val="22"/>
                <w:szCs w:val="22"/>
              </w:rPr>
            </w:pPr>
          </w:p>
        </w:tc>
        <w:tc>
          <w:tcPr>
            <w:tcW w:w="1985" w:type="dxa"/>
          </w:tcPr>
          <w:p w14:paraId="3AA5EE58" w14:textId="4A5319E3" w:rsidR="00747679" w:rsidRDefault="00C7407D" w:rsidP="0066614A">
            <w:pPr>
              <w:rPr>
                <w:sz w:val="22"/>
                <w:szCs w:val="22"/>
              </w:rPr>
            </w:pPr>
            <w:r>
              <w:rPr>
                <w:sz w:val="22"/>
                <w:szCs w:val="22"/>
              </w:rPr>
              <w:t>150.72</w:t>
            </w:r>
            <w:r w:rsidR="00747679">
              <w:rPr>
                <w:sz w:val="22"/>
                <w:szCs w:val="22"/>
              </w:rPr>
              <w:t xml:space="preserve"> (p &lt; 0.001)</w:t>
            </w:r>
          </w:p>
        </w:tc>
        <w:tc>
          <w:tcPr>
            <w:tcW w:w="1276" w:type="dxa"/>
          </w:tcPr>
          <w:p w14:paraId="0AB574A6" w14:textId="768418E3" w:rsidR="00747679" w:rsidRDefault="00AC0465" w:rsidP="0066614A">
            <w:pPr>
              <w:rPr>
                <w:sz w:val="22"/>
                <w:szCs w:val="22"/>
              </w:rPr>
            </w:pPr>
            <w:r>
              <w:rPr>
                <w:sz w:val="22"/>
                <w:szCs w:val="22"/>
              </w:rPr>
              <w:t>84.08</w:t>
            </w:r>
            <w:r w:rsidR="00747679">
              <w:rPr>
                <w:sz w:val="22"/>
                <w:szCs w:val="22"/>
              </w:rPr>
              <w:t>%</w:t>
            </w:r>
          </w:p>
        </w:tc>
      </w:tr>
      <w:tr w:rsidR="00747679" w14:paraId="29D9354E" w14:textId="77777777" w:rsidTr="00687AFA">
        <w:tc>
          <w:tcPr>
            <w:tcW w:w="1670" w:type="dxa"/>
            <w:vMerge/>
          </w:tcPr>
          <w:p w14:paraId="752717B0" w14:textId="77777777" w:rsidR="00747679" w:rsidRDefault="00747679" w:rsidP="0066614A">
            <w:pPr>
              <w:rPr>
                <w:sz w:val="22"/>
                <w:szCs w:val="22"/>
              </w:rPr>
            </w:pPr>
          </w:p>
        </w:tc>
        <w:tc>
          <w:tcPr>
            <w:tcW w:w="4421" w:type="dxa"/>
          </w:tcPr>
          <w:p w14:paraId="77C4C46E" w14:textId="77777777" w:rsidR="00747679" w:rsidRDefault="00747679" w:rsidP="0066614A">
            <w:pPr>
              <w:rPr>
                <w:sz w:val="22"/>
                <w:szCs w:val="22"/>
              </w:rPr>
            </w:pPr>
            <w:r>
              <w:rPr>
                <w:sz w:val="22"/>
                <w:szCs w:val="22"/>
              </w:rPr>
              <w:t>Both</w:t>
            </w:r>
          </w:p>
        </w:tc>
        <w:tc>
          <w:tcPr>
            <w:tcW w:w="1276" w:type="dxa"/>
          </w:tcPr>
          <w:p w14:paraId="52B095CA" w14:textId="4C01C3AD" w:rsidR="00747679" w:rsidRDefault="00747679" w:rsidP="0066614A">
            <w:pPr>
              <w:rPr>
                <w:sz w:val="22"/>
                <w:szCs w:val="22"/>
              </w:rPr>
            </w:pPr>
            <w:r>
              <w:rPr>
                <w:sz w:val="22"/>
                <w:szCs w:val="22"/>
              </w:rPr>
              <w:t>1</w:t>
            </w:r>
          </w:p>
        </w:tc>
        <w:tc>
          <w:tcPr>
            <w:tcW w:w="2267" w:type="dxa"/>
          </w:tcPr>
          <w:p w14:paraId="5B6F3A87" w14:textId="6DBEAF5C" w:rsidR="00747679" w:rsidRDefault="00747679" w:rsidP="0066614A">
            <w:pPr>
              <w:rPr>
                <w:sz w:val="22"/>
                <w:szCs w:val="22"/>
              </w:rPr>
            </w:pPr>
            <w:r>
              <w:rPr>
                <w:sz w:val="22"/>
                <w:szCs w:val="22"/>
              </w:rPr>
              <w:t>0.737 (0.695 – 0.782)</w:t>
            </w:r>
          </w:p>
        </w:tc>
        <w:tc>
          <w:tcPr>
            <w:tcW w:w="2127" w:type="dxa"/>
            <w:vMerge/>
          </w:tcPr>
          <w:p w14:paraId="354DD1A1" w14:textId="77777777" w:rsidR="00747679" w:rsidRDefault="00747679" w:rsidP="0066614A">
            <w:pPr>
              <w:rPr>
                <w:sz w:val="22"/>
                <w:szCs w:val="22"/>
              </w:rPr>
            </w:pPr>
          </w:p>
        </w:tc>
        <w:tc>
          <w:tcPr>
            <w:tcW w:w="1985" w:type="dxa"/>
          </w:tcPr>
          <w:p w14:paraId="55252635" w14:textId="5F28A4F9" w:rsidR="00747679" w:rsidRDefault="00747679" w:rsidP="0066614A">
            <w:pPr>
              <w:rPr>
                <w:sz w:val="22"/>
                <w:szCs w:val="22"/>
              </w:rPr>
            </w:pPr>
            <w:r>
              <w:rPr>
                <w:sz w:val="22"/>
                <w:szCs w:val="22"/>
              </w:rPr>
              <w:t>-</w:t>
            </w:r>
          </w:p>
        </w:tc>
        <w:tc>
          <w:tcPr>
            <w:tcW w:w="1276" w:type="dxa"/>
          </w:tcPr>
          <w:p w14:paraId="0D379EF1" w14:textId="6E80F063" w:rsidR="00747679" w:rsidRPr="004F5E9E" w:rsidRDefault="00747679" w:rsidP="0066614A">
            <w:pPr>
              <w:rPr>
                <w:sz w:val="22"/>
                <w:szCs w:val="22"/>
              </w:rPr>
            </w:pPr>
            <w:r>
              <w:rPr>
                <w:sz w:val="22"/>
                <w:szCs w:val="22"/>
              </w:rPr>
              <w:t>-</w:t>
            </w:r>
          </w:p>
        </w:tc>
      </w:tr>
      <w:tr w:rsidR="00747679" w14:paraId="64823F3A" w14:textId="77777777" w:rsidTr="00687AFA">
        <w:trPr>
          <w:trHeight w:val="271"/>
        </w:trPr>
        <w:tc>
          <w:tcPr>
            <w:tcW w:w="1670" w:type="dxa"/>
            <w:vMerge w:val="restart"/>
          </w:tcPr>
          <w:p w14:paraId="47259C17" w14:textId="4A27929C" w:rsidR="00747679" w:rsidRDefault="00747679" w:rsidP="0066614A">
            <w:pPr>
              <w:rPr>
                <w:sz w:val="22"/>
                <w:szCs w:val="22"/>
              </w:rPr>
            </w:pPr>
            <w:r>
              <w:rPr>
                <w:sz w:val="22"/>
                <w:szCs w:val="22"/>
              </w:rPr>
              <w:t>Definition (of periconception) adopted by studies</w:t>
            </w:r>
          </w:p>
        </w:tc>
        <w:tc>
          <w:tcPr>
            <w:tcW w:w="4421" w:type="dxa"/>
          </w:tcPr>
          <w:p w14:paraId="08E1EC22" w14:textId="6369BF16" w:rsidR="00747679" w:rsidRDefault="00747679" w:rsidP="0066614A">
            <w:pPr>
              <w:rPr>
                <w:sz w:val="22"/>
                <w:szCs w:val="22"/>
              </w:rPr>
            </w:pPr>
            <w:r>
              <w:rPr>
                <w:sz w:val="22"/>
                <w:szCs w:val="22"/>
              </w:rPr>
              <w:t>1 month before to 1 month after conception</w:t>
            </w:r>
          </w:p>
        </w:tc>
        <w:tc>
          <w:tcPr>
            <w:tcW w:w="1276" w:type="dxa"/>
          </w:tcPr>
          <w:p w14:paraId="5E2C9CA8" w14:textId="4CD55231" w:rsidR="00747679" w:rsidRDefault="00747679" w:rsidP="0066614A">
            <w:pPr>
              <w:rPr>
                <w:sz w:val="22"/>
                <w:szCs w:val="22"/>
              </w:rPr>
            </w:pPr>
            <w:r>
              <w:rPr>
                <w:sz w:val="22"/>
                <w:szCs w:val="22"/>
              </w:rPr>
              <w:t>1</w:t>
            </w:r>
          </w:p>
        </w:tc>
        <w:tc>
          <w:tcPr>
            <w:tcW w:w="2267" w:type="dxa"/>
          </w:tcPr>
          <w:p w14:paraId="7082BDBB" w14:textId="57125782" w:rsidR="00747679" w:rsidRPr="000D0860" w:rsidRDefault="00747679" w:rsidP="0066614A">
            <w:pPr>
              <w:rPr>
                <w:sz w:val="22"/>
                <w:szCs w:val="22"/>
              </w:rPr>
            </w:pPr>
            <w:r>
              <w:rPr>
                <w:sz w:val="22"/>
                <w:szCs w:val="22"/>
              </w:rPr>
              <w:t>0.620 (0.451 – 0.852)</w:t>
            </w:r>
          </w:p>
        </w:tc>
        <w:tc>
          <w:tcPr>
            <w:tcW w:w="2127" w:type="dxa"/>
            <w:vMerge w:val="restart"/>
          </w:tcPr>
          <w:p w14:paraId="29F64BF2" w14:textId="629FBE2F" w:rsidR="00747679" w:rsidRDefault="00433516" w:rsidP="0066614A">
            <w:pPr>
              <w:rPr>
                <w:sz w:val="22"/>
                <w:szCs w:val="22"/>
              </w:rPr>
            </w:pPr>
            <w:r>
              <w:rPr>
                <w:sz w:val="22"/>
                <w:szCs w:val="22"/>
              </w:rPr>
              <w:t>5</w:t>
            </w:r>
            <w:r w:rsidR="00DE7005">
              <w:rPr>
                <w:sz w:val="22"/>
                <w:szCs w:val="22"/>
              </w:rPr>
              <w:t>7</w:t>
            </w:r>
            <w:r>
              <w:rPr>
                <w:sz w:val="22"/>
                <w:szCs w:val="22"/>
              </w:rPr>
              <w:t>.</w:t>
            </w:r>
            <w:r w:rsidR="00DE7005">
              <w:rPr>
                <w:sz w:val="22"/>
                <w:szCs w:val="22"/>
              </w:rPr>
              <w:t>21</w:t>
            </w:r>
            <w:r>
              <w:rPr>
                <w:sz w:val="22"/>
                <w:szCs w:val="22"/>
              </w:rPr>
              <w:t>(p &lt; 0.001)</w:t>
            </w:r>
          </w:p>
        </w:tc>
        <w:tc>
          <w:tcPr>
            <w:tcW w:w="1985" w:type="dxa"/>
          </w:tcPr>
          <w:p w14:paraId="62B5B3EE" w14:textId="58EA2766" w:rsidR="00747679" w:rsidRPr="00521C4D" w:rsidRDefault="00747679" w:rsidP="0066614A">
            <w:pPr>
              <w:rPr>
                <w:sz w:val="22"/>
                <w:szCs w:val="22"/>
              </w:rPr>
            </w:pPr>
            <w:r>
              <w:rPr>
                <w:sz w:val="22"/>
                <w:szCs w:val="22"/>
              </w:rPr>
              <w:t>-</w:t>
            </w:r>
          </w:p>
        </w:tc>
        <w:tc>
          <w:tcPr>
            <w:tcW w:w="1276" w:type="dxa"/>
          </w:tcPr>
          <w:p w14:paraId="6FC49B2F" w14:textId="05036527" w:rsidR="00747679" w:rsidRPr="004F5E9E" w:rsidRDefault="00747679" w:rsidP="0066614A">
            <w:pPr>
              <w:rPr>
                <w:sz w:val="22"/>
                <w:szCs w:val="22"/>
              </w:rPr>
            </w:pPr>
            <w:r>
              <w:rPr>
                <w:sz w:val="22"/>
                <w:szCs w:val="22"/>
              </w:rPr>
              <w:t>-</w:t>
            </w:r>
          </w:p>
        </w:tc>
      </w:tr>
      <w:tr w:rsidR="00747679" w14:paraId="34D450C0" w14:textId="77777777" w:rsidTr="00687AFA">
        <w:trPr>
          <w:trHeight w:val="271"/>
        </w:trPr>
        <w:tc>
          <w:tcPr>
            <w:tcW w:w="1670" w:type="dxa"/>
            <w:vMerge/>
          </w:tcPr>
          <w:p w14:paraId="0CDEBC31" w14:textId="6F658F65" w:rsidR="00747679" w:rsidRDefault="00747679" w:rsidP="0066614A">
            <w:pPr>
              <w:rPr>
                <w:sz w:val="22"/>
                <w:szCs w:val="22"/>
              </w:rPr>
            </w:pPr>
          </w:p>
        </w:tc>
        <w:tc>
          <w:tcPr>
            <w:tcW w:w="4421" w:type="dxa"/>
          </w:tcPr>
          <w:p w14:paraId="57E668E2" w14:textId="3205CACA" w:rsidR="00747679" w:rsidRDefault="00747679" w:rsidP="0066614A">
            <w:pPr>
              <w:rPr>
                <w:sz w:val="22"/>
                <w:szCs w:val="22"/>
              </w:rPr>
            </w:pPr>
            <w:r>
              <w:rPr>
                <w:sz w:val="22"/>
                <w:szCs w:val="22"/>
              </w:rPr>
              <w:t>1 month before to 2 months after conception</w:t>
            </w:r>
          </w:p>
        </w:tc>
        <w:tc>
          <w:tcPr>
            <w:tcW w:w="1276" w:type="dxa"/>
          </w:tcPr>
          <w:p w14:paraId="3D529213" w14:textId="4030D94F" w:rsidR="00747679" w:rsidRDefault="00747679" w:rsidP="0066614A">
            <w:pPr>
              <w:rPr>
                <w:sz w:val="22"/>
                <w:szCs w:val="22"/>
              </w:rPr>
            </w:pPr>
            <w:r>
              <w:rPr>
                <w:sz w:val="22"/>
                <w:szCs w:val="22"/>
              </w:rPr>
              <w:t>3</w:t>
            </w:r>
          </w:p>
        </w:tc>
        <w:tc>
          <w:tcPr>
            <w:tcW w:w="2267" w:type="dxa"/>
          </w:tcPr>
          <w:p w14:paraId="23BAB2EE" w14:textId="4EA020E6" w:rsidR="00747679" w:rsidRPr="000D0860" w:rsidRDefault="00747679" w:rsidP="0066614A">
            <w:pPr>
              <w:rPr>
                <w:sz w:val="22"/>
                <w:szCs w:val="22"/>
              </w:rPr>
            </w:pPr>
            <w:r>
              <w:rPr>
                <w:sz w:val="22"/>
                <w:szCs w:val="22"/>
              </w:rPr>
              <w:t>0.746 (0.681 – 0.818)</w:t>
            </w:r>
          </w:p>
        </w:tc>
        <w:tc>
          <w:tcPr>
            <w:tcW w:w="2127" w:type="dxa"/>
            <w:vMerge/>
          </w:tcPr>
          <w:p w14:paraId="768B2A0F" w14:textId="77777777" w:rsidR="00747679" w:rsidRDefault="00747679" w:rsidP="0066614A">
            <w:pPr>
              <w:rPr>
                <w:sz w:val="22"/>
                <w:szCs w:val="22"/>
              </w:rPr>
            </w:pPr>
          </w:p>
        </w:tc>
        <w:tc>
          <w:tcPr>
            <w:tcW w:w="1985" w:type="dxa"/>
          </w:tcPr>
          <w:p w14:paraId="4C6F07A3" w14:textId="2ED683CD" w:rsidR="00747679" w:rsidRPr="00521C4D" w:rsidRDefault="00747679" w:rsidP="0066614A">
            <w:pPr>
              <w:rPr>
                <w:sz w:val="22"/>
                <w:szCs w:val="22"/>
              </w:rPr>
            </w:pPr>
            <w:r>
              <w:rPr>
                <w:sz w:val="22"/>
                <w:szCs w:val="22"/>
              </w:rPr>
              <w:t>1.66 (0.437)</w:t>
            </w:r>
          </w:p>
        </w:tc>
        <w:tc>
          <w:tcPr>
            <w:tcW w:w="1276" w:type="dxa"/>
          </w:tcPr>
          <w:p w14:paraId="5A84D460" w14:textId="7FDFAD49" w:rsidR="00747679" w:rsidRPr="004F5E9E" w:rsidRDefault="00747679" w:rsidP="0066614A">
            <w:pPr>
              <w:rPr>
                <w:sz w:val="22"/>
                <w:szCs w:val="22"/>
              </w:rPr>
            </w:pPr>
            <w:r>
              <w:rPr>
                <w:sz w:val="22"/>
                <w:szCs w:val="22"/>
              </w:rPr>
              <w:t>0.00%</w:t>
            </w:r>
          </w:p>
        </w:tc>
      </w:tr>
      <w:tr w:rsidR="00747679" w14:paraId="5C3534F0" w14:textId="77777777" w:rsidTr="00687AFA">
        <w:tc>
          <w:tcPr>
            <w:tcW w:w="1670" w:type="dxa"/>
            <w:vMerge/>
          </w:tcPr>
          <w:p w14:paraId="4468F840" w14:textId="77777777" w:rsidR="00747679" w:rsidRDefault="00747679" w:rsidP="0066614A">
            <w:pPr>
              <w:rPr>
                <w:sz w:val="22"/>
                <w:szCs w:val="22"/>
              </w:rPr>
            </w:pPr>
          </w:p>
        </w:tc>
        <w:tc>
          <w:tcPr>
            <w:tcW w:w="4421" w:type="dxa"/>
          </w:tcPr>
          <w:p w14:paraId="0A0883C6" w14:textId="5B2C13F4" w:rsidR="00747679" w:rsidRDefault="00747679" w:rsidP="0066614A">
            <w:pPr>
              <w:rPr>
                <w:sz w:val="22"/>
                <w:szCs w:val="22"/>
              </w:rPr>
            </w:pPr>
            <w:r>
              <w:rPr>
                <w:sz w:val="22"/>
                <w:szCs w:val="22"/>
              </w:rPr>
              <w:t>1 month before to 3 months after conception</w:t>
            </w:r>
          </w:p>
        </w:tc>
        <w:tc>
          <w:tcPr>
            <w:tcW w:w="1276" w:type="dxa"/>
          </w:tcPr>
          <w:p w14:paraId="03B3F237" w14:textId="78E0B708" w:rsidR="00747679" w:rsidRDefault="00AC0465" w:rsidP="0066614A">
            <w:pPr>
              <w:rPr>
                <w:sz w:val="22"/>
                <w:szCs w:val="22"/>
              </w:rPr>
            </w:pPr>
            <w:r>
              <w:rPr>
                <w:sz w:val="22"/>
                <w:szCs w:val="22"/>
              </w:rPr>
              <w:t>8</w:t>
            </w:r>
          </w:p>
        </w:tc>
        <w:tc>
          <w:tcPr>
            <w:tcW w:w="2267" w:type="dxa"/>
          </w:tcPr>
          <w:p w14:paraId="295FCCB2" w14:textId="78176358" w:rsidR="00747679" w:rsidRPr="00AB01F9" w:rsidRDefault="00DE7005" w:rsidP="0066614A">
            <w:pPr>
              <w:rPr>
                <w:sz w:val="22"/>
                <w:szCs w:val="22"/>
              </w:rPr>
            </w:pPr>
            <w:r>
              <w:rPr>
                <w:sz w:val="22"/>
                <w:szCs w:val="22"/>
              </w:rPr>
              <w:t>0.757 (0.646 – 0.887)</w:t>
            </w:r>
          </w:p>
        </w:tc>
        <w:tc>
          <w:tcPr>
            <w:tcW w:w="2127" w:type="dxa"/>
            <w:vMerge/>
          </w:tcPr>
          <w:p w14:paraId="79D8A2B2" w14:textId="77777777" w:rsidR="00747679" w:rsidRDefault="00747679" w:rsidP="0066614A">
            <w:pPr>
              <w:rPr>
                <w:sz w:val="22"/>
                <w:szCs w:val="22"/>
              </w:rPr>
            </w:pPr>
          </w:p>
        </w:tc>
        <w:tc>
          <w:tcPr>
            <w:tcW w:w="1985" w:type="dxa"/>
          </w:tcPr>
          <w:p w14:paraId="5B3CA2A7" w14:textId="70EE3F67" w:rsidR="00747679" w:rsidRPr="00521C4D" w:rsidRDefault="00C15EBB" w:rsidP="0066614A">
            <w:pPr>
              <w:rPr>
                <w:sz w:val="22"/>
                <w:szCs w:val="22"/>
              </w:rPr>
            </w:pPr>
            <w:r>
              <w:rPr>
                <w:sz w:val="22"/>
                <w:szCs w:val="22"/>
              </w:rPr>
              <w:t>26.55</w:t>
            </w:r>
            <w:r w:rsidR="00747679">
              <w:rPr>
                <w:sz w:val="22"/>
                <w:szCs w:val="22"/>
              </w:rPr>
              <w:t xml:space="preserve"> (</w:t>
            </w:r>
            <w:r>
              <w:rPr>
                <w:sz w:val="22"/>
                <w:szCs w:val="22"/>
              </w:rPr>
              <w:t>p &lt; 0.001</w:t>
            </w:r>
            <w:r w:rsidR="00747679">
              <w:rPr>
                <w:sz w:val="22"/>
                <w:szCs w:val="22"/>
              </w:rPr>
              <w:t>)</w:t>
            </w:r>
          </w:p>
        </w:tc>
        <w:tc>
          <w:tcPr>
            <w:tcW w:w="1276" w:type="dxa"/>
          </w:tcPr>
          <w:p w14:paraId="4038C047" w14:textId="19FCC6A1" w:rsidR="00747679" w:rsidRPr="004F5E9E" w:rsidRDefault="00C15EBB" w:rsidP="0066614A">
            <w:pPr>
              <w:rPr>
                <w:sz w:val="22"/>
                <w:szCs w:val="22"/>
              </w:rPr>
            </w:pPr>
            <w:r>
              <w:rPr>
                <w:sz w:val="22"/>
                <w:szCs w:val="22"/>
              </w:rPr>
              <w:t>73.64</w:t>
            </w:r>
            <w:r w:rsidR="00747679">
              <w:rPr>
                <w:sz w:val="22"/>
                <w:szCs w:val="22"/>
              </w:rPr>
              <w:t>%</w:t>
            </w:r>
          </w:p>
        </w:tc>
      </w:tr>
      <w:tr w:rsidR="00747679" w14:paraId="3FB24B84" w14:textId="77777777" w:rsidTr="00687AFA">
        <w:tc>
          <w:tcPr>
            <w:tcW w:w="1670" w:type="dxa"/>
            <w:vMerge/>
          </w:tcPr>
          <w:p w14:paraId="1AD26C92" w14:textId="77777777" w:rsidR="00747679" w:rsidRDefault="00747679" w:rsidP="0066614A">
            <w:pPr>
              <w:rPr>
                <w:sz w:val="22"/>
                <w:szCs w:val="22"/>
              </w:rPr>
            </w:pPr>
          </w:p>
        </w:tc>
        <w:tc>
          <w:tcPr>
            <w:tcW w:w="4421" w:type="dxa"/>
          </w:tcPr>
          <w:p w14:paraId="159BE6B2" w14:textId="2245FB99" w:rsidR="00747679" w:rsidRDefault="00747679" w:rsidP="0066614A">
            <w:pPr>
              <w:rPr>
                <w:sz w:val="22"/>
                <w:szCs w:val="22"/>
              </w:rPr>
            </w:pPr>
            <w:r>
              <w:rPr>
                <w:sz w:val="22"/>
                <w:szCs w:val="22"/>
              </w:rPr>
              <w:t>1 month before to 4 months after conception</w:t>
            </w:r>
          </w:p>
        </w:tc>
        <w:tc>
          <w:tcPr>
            <w:tcW w:w="1276" w:type="dxa"/>
          </w:tcPr>
          <w:p w14:paraId="18EE0359" w14:textId="0968A1E4" w:rsidR="00747679" w:rsidRDefault="00747679" w:rsidP="0066614A">
            <w:pPr>
              <w:rPr>
                <w:sz w:val="22"/>
                <w:szCs w:val="22"/>
              </w:rPr>
            </w:pPr>
            <w:r>
              <w:rPr>
                <w:sz w:val="22"/>
                <w:szCs w:val="22"/>
              </w:rPr>
              <w:t>1</w:t>
            </w:r>
          </w:p>
        </w:tc>
        <w:tc>
          <w:tcPr>
            <w:tcW w:w="2267" w:type="dxa"/>
          </w:tcPr>
          <w:p w14:paraId="7E032826" w14:textId="386216FF" w:rsidR="00747679" w:rsidRPr="00AB01F9" w:rsidRDefault="00747679" w:rsidP="0066614A">
            <w:pPr>
              <w:rPr>
                <w:sz w:val="22"/>
                <w:szCs w:val="22"/>
              </w:rPr>
            </w:pPr>
            <w:r>
              <w:rPr>
                <w:sz w:val="22"/>
                <w:szCs w:val="22"/>
              </w:rPr>
              <w:t>0.590 (0.499 – 0.698)</w:t>
            </w:r>
          </w:p>
        </w:tc>
        <w:tc>
          <w:tcPr>
            <w:tcW w:w="2127" w:type="dxa"/>
            <w:vMerge/>
          </w:tcPr>
          <w:p w14:paraId="66DC39B7" w14:textId="77777777" w:rsidR="00747679" w:rsidRDefault="00747679" w:rsidP="0066614A">
            <w:pPr>
              <w:rPr>
                <w:sz w:val="22"/>
                <w:szCs w:val="22"/>
              </w:rPr>
            </w:pPr>
          </w:p>
        </w:tc>
        <w:tc>
          <w:tcPr>
            <w:tcW w:w="1985" w:type="dxa"/>
          </w:tcPr>
          <w:p w14:paraId="5A282A32" w14:textId="6BB70232" w:rsidR="00747679" w:rsidRPr="00521C4D" w:rsidRDefault="00747679" w:rsidP="0066614A">
            <w:pPr>
              <w:rPr>
                <w:sz w:val="22"/>
                <w:szCs w:val="22"/>
              </w:rPr>
            </w:pPr>
            <w:r>
              <w:rPr>
                <w:sz w:val="22"/>
                <w:szCs w:val="22"/>
              </w:rPr>
              <w:t>-</w:t>
            </w:r>
          </w:p>
        </w:tc>
        <w:tc>
          <w:tcPr>
            <w:tcW w:w="1276" w:type="dxa"/>
          </w:tcPr>
          <w:p w14:paraId="51E7ABAF" w14:textId="282828B2" w:rsidR="00747679" w:rsidRPr="004F5E9E" w:rsidRDefault="00747679" w:rsidP="0066614A">
            <w:pPr>
              <w:rPr>
                <w:sz w:val="22"/>
                <w:szCs w:val="22"/>
              </w:rPr>
            </w:pPr>
            <w:r>
              <w:rPr>
                <w:sz w:val="22"/>
                <w:szCs w:val="22"/>
              </w:rPr>
              <w:t>-</w:t>
            </w:r>
          </w:p>
        </w:tc>
      </w:tr>
      <w:tr w:rsidR="00747679" w14:paraId="1B3247A5" w14:textId="77777777" w:rsidTr="00687AFA">
        <w:trPr>
          <w:trHeight w:val="339"/>
        </w:trPr>
        <w:tc>
          <w:tcPr>
            <w:tcW w:w="1670" w:type="dxa"/>
            <w:vMerge/>
          </w:tcPr>
          <w:p w14:paraId="7E6DF1E7" w14:textId="77777777" w:rsidR="00747679" w:rsidRDefault="00747679" w:rsidP="0066614A">
            <w:pPr>
              <w:rPr>
                <w:sz w:val="22"/>
                <w:szCs w:val="22"/>
              </w:rPr>
            </w:pPr>
          </w:p>
        </w:tc>
        <w:tc>
          <w:tcPr>
            <w:tcW w:w="4421" w:type="dxa"/>
          </w:tcPr>
          <w:p w14:paraId="5AE62D11" w14:textId="06CDBAA7" w:rsidR="00747679" w:rsidRDefault="00747679" w:rsidP="0066614A">
            <w:pPr>
              <w:rPr>
                <w:sz w:val="22"/>
                <w:szCs w:val="22"/>
              </w:rPr>
            </w:pPr>
            <w:r>
              <w:rPr>
                <w:sz w:val="22"/>
                <w:szCs w:val="22"/>
              </w:rPr>
              <w:t>1 month before and continued after conception</w:t>
            </w:r>
          </w:p>
        </w:tc>
        <w:tc>
          <w:tcPr>
            <w:tcW w:w="1276" w:type="dxa"/>
          </w:tcPr>
          <w:p w14:paraId="4B5BD2A5" w14:textId="5A7E0F66" w:rsidR="00747679" w:rsidRDefault="00747679" w:rsidP="0066614A">
            <w:pPr>
              <w:rPr>
                <w:sz w:val="22"/>
                <w:szCs w:val="22"/>
              </w:rPr>
            </w:pPr>
            <w:r>
              <w:rPr>
                <w:sz w:val="22"/>
                <w:szCs w:val="22"/>
              </w:rPr>
              <w:t>1</w:t>
            </w:r>
          </w:p>
        </w:tc>
        <w:tc>
          <w:tcPr>
            <w:tcW w:w="2267" w:type="dxa"/>
          </w:tcPr>
          <w:p w14:paraId="1CACEC3E" w14:textId="1181B03B" w:rsidR="00747679" w:rsidRPr="00AB01F9" w:rsidRDefault="00747679" w:rsidP="0066614A">
            <w:pPr>
              <w:rPr>
                <w:sz w:val="22"/>
                <w:szCs w:val="22"/>
              </w:rPr>
            </w:pPr>
            <w:r w:rsidRPr="00BE3D82">
              <w:rPr>
                <w:sz w:val="22"/>
                <w:szCs w:val="22"/>
              </w:rPr>
              <w:t>0.465</w:t>
            </w:r>
            <w:r>
              <w:rPr>
                <w:sz w:val="22"/>
                <w:szCs w:val="22"/>
              </w:rPr>
              <w:t xml:space="preserve"> (</w:t>
            </w:r>
            <w:r w:rsidRPr="00BE3D82">
              <w:rPr>
                <w:sz w:val="22"/>
                <w:szCs w:val="22"/>
              </w:rPr>
              <w:t>0.349</w:t>
            </w:r>
            <w:r>
              <w:rPr>
                <w:sz w:val="22"/>
                <w:szCs w:val="22"/>
              </w:rPr>
              <w:t xml:space="preserve"> – </w:t>
            </w:r>
            <w:r w:rsidRPr="00BE3D82">
              <w:rPr>
                <w:sz w:val="22"/>
                <w:szCs w:val="22"/>
              </w:rPr>
              <w:t>0.619</w:t>
            </w:r>
            <w:r>
              <w:rPr>
                <w:sz w:val="22"/>
                <w:szCs w:val="22"/>
              </w:rPr>
              <w:t>)</w:t>
            </w:r>
          </w:p>
        </w:tc>
        <w:tc>
          <w:tcPr>
            <w:tcW w:w="2127" w:type="dxa"/>
            <w:vMerge/>
          </w:tcPr>
          <w:p w14:paraId="3A279A49" w14:textId="77777777" w:rsidR="00747679" w:rsidRDefault="00747679" w:rsidP="0066614A">
            <w:pPr>
              <w:rPr>
                <w:sz w:val="22"/>
                <w:szCs w:val="22"/>
              </w:rPr>
            </w:pPr>
          </w:p>
        </w:tc>
        <w:tc>
          <w:tcPr>
            <w:tcW w:w="1985" w:type="dxa"/>
          </w:tcPr>
          <w:p w14:paraId="30EFDA5F" w14:textId="6BA1D2F9" w:rsidR="00747679" w:rsidRPr="00521C4D" w:rsidRDefault="00747679" w:rsidP="0066614A">
            <w:pPr>
              <w:rPr>
                <w:sz w:val="22"/>
                <w:szCs w:val="22"/>
              </w:rPr>
            </w:pPr>
            <w:r>
              <w:rPr>
                <w:sz w:val="22"/>
                <w:szCs w:val="22"/>
              </w:rPr>
              <w:t>-</w:t>
            </w:r>
          </w:p>
        </w:tc>
        <w:tc>
          <w:tcPr>
            <w:tcW w:w="1276" w:type="dxa"/>
          </w:tcPr>
          <w:p w14:paraId="7C992BCD" w14:textId="71229B3F" w:rsidR="00747679" w:rsidRPr="004F5E9E" w:rsidRDefault="00747679" w:rsidP="0066614A">
            <w:pPr>
              <w:rPr>
                <w:sz w:val="22"/>
                <w:szCs w:val="22"/>
              </w:rPr>
            </w:pPr>
            <w:r>
              <w:rPr>
                <w:sz w:val="22"/>
                <w:szCs w:val="22"/>
              </w:rPr>
              <w:t>-</w:t>
            </w:r>
          </w:p>
        </w:tc>
      </w:tr>
      <w:tr w:rsidR="00747679" w14:paraId="519DB9A1" w14:textId="77777777" w:rsidTr="00687AFA">
        <w:tc>
          <w:tcPr>
            <w:tcW w:w="1670" w:type="dxa"/>
            <w:vMerge/>
          </w:tcPr>
          <w:p w14:paraId="4FF9E52F" w14:textId="77777777" w:rsidR="00747679" w:rsidRDefault="00747679" w:rsidP="00E01A1B">
            <w:pPr>
              <w:rPr>
                <w:sz w:val="22"/>
                <w:szCs w:val="22"/>
              </w:rPr>
            </w:pPr>
          </w:p>
        </w:tc>
        <w:tc>
          <w:tcPr>
            <w:tcW w:w="4421" w:type="dxa"/>
          </w:tcPr>
          <w:p w14:paraId="40DA1384" w14:textId="04A50762" w:rsidR="00747679" w:rsidRDefault="00747679" w:rsidP="00E01A1B">
            <w:pPr>
              <w:rPr>
                <w:sz w:val="22"/>
                <w:szCs w:val="22"/>
              </w:rPr>
            </w:pPr>
            <w:r>
              <w:rPr>
                <w:sz w:val="22"/>
                <w:szCs w:val="22"/>
              </w:rPr>
              <w:t>2 months before to 1 month after conception</w:t>
            </w:r>
          </w:p>
        </w:tc>
        <w:tc>
          <w:tcPr>
            <w:tcW w:w="1276" w:type="dxa"/>
          </w:tcPr>
          <w:p w14:paraId="092B87D2" w14:textId="07426E27" w:rsidR="00747679" w:rsidRDefault="00747679" w:rsidP="00E01A1B">
            <w:pPr>
              <w:rPr>
                <w:sz w:val="22"/>
                <w:szCs w:val="22"/>
              </w:rPr>
            </w:pPr>
            <w:r>
              <w:rPr>
                <w:sz w:val="22"/>
                <w:szCs w:val="22"/>
              </w:rPr>
              <w:t>1</w:t>
            </w:r>
          </w:p>
        </w:tc>
        <w:tc>
          <w:tcPr>
            <w:tcW w:w="2267" w:type="dxa"/>
          </w:tcPr>
          <w:p w14:paraId="66064719" w14:textId="68554994" w:rsidR="00747679" w:rsidRPr="00AB01F9" w:rsidRDefault="00747679" w:rsidP="00E01A1B">
            <w:pPr>
              <w:rPr>
                <w:sz w:val="22"/>
                <w:szCs w:val="22"/>
              </w:rPr>
            </w:pPr>
            <w:r w:rsidRPr="00E00669">
              <w:rPr>
                <w:sz w:val="22"/>
                <w:szCs w:val="22"/>
              </w:rPr>
              <w:t>1.050</w:t>
            </w:r>
            <w:r>
              <w:rPr>
                <w:sz w:val="22"/>
                <w:szCs w:val="22"/>
              </w:rPr>
              <w:t xml:space="preserve"> (</w:t>
            </w:r>
            <w:r w:rsidRPr="00E00669">
              <w:rPr>
                <w:sz w:val="22"/>
                <w:szCs w:val="22"/>
              </w:rPr>
              <w:t>0.377</w:t>
            </w:r>
            <w:r>
              <w:rPr>
                <w:sz w:val="22"/>
                <w:szCs w:val="22"/>
              </w:rPr>
              <w:t xml:space="preserve"> – </w:t>
            </w:r>
            <w:r w:rsidRPr="00E00669">
              <w:rPr>
                <w:sz w:val="22"/>
                <w:szCs w:val="22"/>
              </w:rPr>
              <w:t>2.926</w:t>
            </w:r>
            <w:r>
              <w:rPr>
                <w:sz w:val="22"/>
                <w:szCs w:val="22"/>
              </w:rPr>
              <w:t>)</w:t>
            </w:r>
          </w:p>
        </w:tc>
        <w:tc>
          <w:tcPr>
            <w:tcW w:w="2127" w:type="dxa"/>
            <w:vMerge/>
          </w:tcPr>
          <w:p w14:paraId="70F7FD3A" w14:textId="77777777" w:rsidR="00747679" w:rsidRDefault="00747679" w:rsidP="00E01A1B">
            <w:pPr>
              <w:rPr>
                <w:sz w:val="22"/>
                <w:szCs w:val="22"/>
              </w:rPr>
            </w:pPr>
          </w:p>
        </w:tc>
        <w:tc>
          <w:tcPr>
            <w:tcW w:w="1985" w:type="dxa"/>
          </w:tcPr>
          <w:p w14:paraId="19E272AF" w14:textId="1B218BAC" w:rsidR="00747679" w:rsidRPr="00521C4D" w:rsidRDefault="00747679" w:rsidP="00E01A1B">
            <w:pPr>
              <w:rPr>
                <w:sz w:val="22"/>
                <w:szCs w:val="22"/>
              </w:rPr>
            </w:pPr>
            <w:r>
              <w:rPr>
                <w:sz w:val="22"/>
                <w:szCs w:val="22"/>
              </w:rPr>
              <w:t>-</w:t>
            </w:r>
          </w:p>
        </w:tc>
        <w:tc>
          <w:tcPr>
            <w:tcW w:w="1276" w:type="dxa"/>
          </w:tcPr>
          <w:p w14:paraId="1F566CEE" w14:textId="05244C91" w:rsidR="00747679" w:rsidRPr="004F5E9E" w:rsidRDefault="00747679" w:rsidP="00E01A1B">
            <w:pPr>
              <w:rPr>
                <w:sz w:val="22"/>
                <w:szCs w:val="22"/>
              </w:rPr>
            </w:pPr>
            <w:r>
              <w:rPr>
                <w:sz w:val="22"/>
                <w:szCs w:val="22"/>
              </w:rPr>
              <w:t>-</w:t>
            </w:r>
          </w:p>
        </w:tc>
      </w:tr>
      <w:tr w:rsidR="00747679" w14:paraId="4A714164" w14:textId="77777777" w:rsidTr="00687AFA">
        <w:tc>
          <w:tcPr>
            <w:tcW w:w="1670" w:type="dxa"/>
            <w:vMerge/>
          </w:tcPr>
          <w:p w14:paraId="28E2761F" w14:textId="77777777" w:rsidR="00747679" w:rsidRDefault="00747679" w:rsidP="00E01A1B">
            <w:pPr>
              <w:rPr>
                <w:sz w:val="22"/>
                <w:szCs w:val="22"/>
              </w:rPr>
            </w:pPr>
          </w:p>
        </w:tc>
        <w:tc>
          <w:tcPr>
            <w:tcW w:w="4421" w:type="dxa"/>
          </w:tcPr>
          <w:p w14:paraId="12DA51A4" w14:textId="4AB61D07" w:rsidR="00747679" w:rsidRDefault="00747679" w:rsidP="00E01A1B">
            <w:pPr>
              <w:rPr>
                <w:sz w:val="22"/>
                <w:szCs w:val="22"/>
              </w:rPr>
            </w:pPr>
            <w:r>
              <w:rPr>
                <w:sz w:val="22"/>
                <w:szCs w:val="22"/>
              </w:rPr>
              <w:t>2 months before to 3 months after conception</w:t>
            </w:r>
          </w:p>
        </w:tc>
        <w:tc>
          <w:tcPr>
            <w:tcW w:w="1276" w:type="dxa"/>
          </w:tcPr>
          <w:p w14:paraId="5C7AB3E7" w14:textId="5367FE9E" w:rsidR="00747679" w:rsidRDefault="00747679" w:rsidP="00E01A1B">
            <w:pPr>
              <w:rPr>
                <w:sz w:val="22"/>
                <w:szCs w:val="22"/>
              </w:rPr>
            </w:pPr>
            <w:r>
              <w:rPr>
                <w:sz w:val="22"/>
                <w:szCs w:val="22"/>
              </w:rPr>
              <w:t>2</w:t>
            </w:r>
          </w:p>
        </w:tc>
        <w:tc>
          <w:tcPr>
            <w:tcW w:w="2267" w:type="dxa"/>
          </w:tcPr>
          <w:p w14:paraId="6A548F04" w14:textId="777F3F1B" w:rsidR="00747679" w:rsidRPr="00AB01F9" w:rsidRDefault="00747679" w:rsidP="00E01A1B">
            <w:pPr>
              <w:rPr>
                <w:sz w:val="22"/>
                <w:szCs w:val="22"/>
              </w:rPr>
            </w:pPr>
            <w:r w:rsidRPr="004F2022">
              <w:rPr>
                <w:sz w:val="22"/>
                <w:szCs w:val="22"/>
              </w:rPr>
              <w:t>0.887</w:t>
            </w:r>
            <w:r>
              <w:rPr>
                <w:sz w:val="22"/>
                <w:szCs w:val="22"/>
              </w:rPr>
              <w:t xml:space="preserve"> (</w:t>
            </w:r>
            <w:r w:rsidRPr="004F2022">
              <w:rPr>
                <w:sz w:val="22"/>
                <w:szCs w:val="22"/>
              </w:rPr>
              <w:t>0.782</w:t>
            </w:r>
            <w:r>
              <w:rPr>
                <w:sz w:val="22"/>
                <w:szCs w:val="22"/>
              </w:rPr>
              <w:t xml:space="preserve"> – </w:t>
            </w:r>
            <w:r w:rsidRPr="004F2022">
              <w:rPr>
                <w:sz w:val="22"/>
                <w:szCs w:val="22"/>
              </w:rPr>
              <w:t>1.007</w:t>
            </w:r>
            <w:r>
              <w:rPr>
                <w:sz w:val="22"/>
                <w:szCs w:val="22"/>
              </w:rPr>
              <w:t>)</w:t>
            </w:r>
          </w:p>
        </w:tc>
        <w:tc>
          <w:tcPr>
            <w:tcW w:w="2127" w:type="dxa"/>
            <w:vMerge/>
          </w:tcPr>
          <w:p w14:paraId="31CAC754" w14:textId="77777777" w:rsidR="00747679" w:rsidRDefault="00747679" w:rsidP="00E01A1B">
            <w:pPr>
              <w:rPr>
                <w:sz w:val="22"/>
                <w:szCs w:val="22"/>
              </w:rPr>
            </w:pPr>
          </w:p>
        </w:tc>
        <w:tc>
          <w:tcPr>
            <w:tcW w:w="1985" w:type="dxa"/>
          </w:tcPr>
          <w:p w14:paraId="48FF6E16" w14:textId="3C4803E9" w:rsidR="00747679" w:rsidRPr="00521C4D" w:rsidRDefault="00747679" w:rsidP="00E01A1B">
            <w:pPr>
              <w:rPr>
                <w:sz w:val="22"/>
                <w:szCs w:val="22"/>
              </w:rPr>
            </w:pPr>
            <w:r>
              <w:rPr>
                <w:sz w:val="22"/>
                <w:szCs w:val="22"/>
              </w:rPr>
              <w:t>0.05 (0.819)</w:t>
            </w:r>
          </w:p>
        </w:tc>
        <w:tc>
          <w:tcPr>
            <w:tcW w:w="1276" w:type="dxa"/>
          </w:tcPr>
          <w:p w14:paraId="0A2F0F79" w14:textId="16A7650C" w:rsidR="00747679" w:rsidRPr="004F5E9E" w:rsidRDefault="00747679" w:rsidP="00E01A1B">
            <w:pPr>
              <w:rPr>
                <w:sz w:val="22"/>
                <w:szCs w:val="22"/>
              </w:rPr>
            </w:pPr>
            <w:r>
              <w:rPr>
                <w:sz w:val="22"/>
                <w:szCs w:val="22"/>
              </w:rPr>
              <w:t>0.00%</w:t>
            </w:r>
          </w:p>
        </w:tc>
      </w:tr>
      <w:tr w:rsidR="00747679" w14:paraId="38D59861" w14:textId="77777777" w:rsidTr="00687AFA">
        <w:tc>
          <w:tcPr>
            <w:tcW w:w="1670" w:type="dxa"/>
            <w:vMerge/>
          </w:tcPr>
          <w:p w14:paraId="1FC4E45A" w14:textId="77777777" w:rsidR="00747679" w:rsidRDefault="00747679" w:rsidP="00E01A1B">
            <w:pPr>
              <w:rPr>
                <w:sz w:val="22"/>
                <w:szCs w:val="22"/>
              </w:rPr>
            </w:pPr>
          </w:p>
        </w:tc>
        <w:tc>
          <w:tcPr>
            <w:tcW w:w="4421" w:type="dxa"/>
          </w:tcPr>
          <w:p w14:paraId="5F791614" w14:textId="011AFDAC" w:rsidR="00747679" w:rsidRDefault="00747679" w:rsidP="00E01A1B">
            <w:pPr>
              <w:rPr>
                <w:sz w:val="22"/>
                <w:szCs w:val="22"/>
              </w:rPr>
            </w:pPr>
            <w:r>
              <w:rPr>
                <w:sz w:val="22"/>
                <w:szCs w:val="22"/>
              </w:rPr>
              <w:t>3 months before to 1 month after conception</w:t>
            </w:r>
          </w:p>
        </w:tc>
        <w:tc>
          <w:tcPr>
            <w:tcW w:w="1276" w:type="dxa"/>
          </w:tcPr>
          <w:p w14:paraId="4350DEBF" w14:textId="6F90C376" w:rsidR="00747679" w:rsidRDefault="00747679" w:rsidP="00E01A1B">
            <w:pPr>
              <w:rPr>
                <w:sz w:val="22"/>
                <w:szCs w:val="22"/>
              </w:rPr>
            </w:pPr>
            <w:r>
              <w:rPr>
                <w:sz w:val="22"/>
                <w:szCs w:val="22"/>
              </w:rPr>
              <w:t>1</w:t>
            </w:r>
          </w:p>
        </w:tc>
        <w:tc>
          <w:tcPr>
            <w:tcW w:w="2267" w:type="dxa"/>
          </w:tcPr>
          <w:p w14:paraId="107E2B4B" w14:textId="26CCA991" w:rsidR="00747679" w:rsidRPr="006B31D0" w:rsidRDefault="00747679" w:rsidP="00E01A1B">
            <w:pPr>
              <w:rPr>
                <w:sz w:val="22"/>
                <w:szCs w:val="22"/>
              </w:rPr>
            </w:pPr>
            <w:r w:rsidRPr="004F2022">
              <w:rPr>
                <w:sz w:val="22"/>
                <w:szCs w:val="22"/>
              </w:rPr>
              <w:t>0.611</w:t>
            </w:r>
            <w:r>
              <w:rPr>
                <w:sz w:val="22"/>
                <w:szCs w:val="22"/>
              </w:rPr>
              <w:t xml:space="preserve"> (</w:t>
            </w:r>
            <w:r w:rsidRPr="004F2022">
              <w:rPr>
                <w:sz w:val="22"/>
                <w:szCs w:val="22"/>
              </w:rPr>
              <w:t>0.424</w:t>
            </w:r>
            <w:r>
              <w:rPr>
                <w:sz w:val="22"/>
                <w:szCs w:val="22"/>
              </w:rPr>
              <w:t xml:space="preserve"> – </w:t>
            </w:r>
            <w:r w:rsidRPr="004F2022">
              <w:rPr>
                <w:sz w:val="22"/>
                <w:szCs w:val="22"/>
              </w:rPr>
              <w:t>0.881</w:t>
            </w:r>
            <w:r>
              <w:rPr>
                <w:sz w:val="22"/>
                <w:szCs w:val="22"/>
              </w:rPr>
              <w:t>)</w:t>
            </w:r>
          </w:p>
        </w:tc>
        <w:tc>
          <w:tcPr>
            <w:tcW w:w="2127" w:type="dxa"/>
            <w:vMerge/>
          </w:tcPr>
          <w:p w14:paraId="3BBE14BF" w14:textId="77777777" w:rsidR="00747679" w:rsidRDefault="00747679" w:rsidP="00E01A1B">
            <w:pPr>
              <w:rPr>
                <w:sz w:val="22"/>
                <w:szCs w:val="22"/>
              </w:rPr>
            </w:pPr>
          </w:p>
        </w:tc>
        <w:tc>
          <w:tcPr>
            <w:tcW w:w="1985" w:type="dxa"/>
          </w:tcPr>
          <w:p w14:paraId="534F90EB" w14:textId="0AA01E7B" w:rsidR="00747679" w:rsidRDefault="00747679" w:rsidP="00E01A1B">
            <w:pPr>
              <w:rPr>
                <w:sz w:val="22"/>
                <w:szCs w:val="22"/>
              </w:rPr>
            </w:pPr>
            <w:r>
              <w:rPr>
                <w:sz w:val="22"/>
                <w:szCs w:val="22"/>
              </w:rPr>
              <w:t>-</w:t>
            </w:r>
          </w:p>
        </w:tc>
        <w:tc>
          <w:tcPr>
            <w:tcW w:w="1276" w:type="dxa"/>
          </w:tcPr>
          <w:p w14:paraId="2E777BD0" w14:textId="3C9FEB56" w:rsidR="00747679" w:rsidRDefault="00747679" w:rsidP="00E01A1B">
            <w:pPr>
              <w:rPr>
                <w:sz w:val="22"/>
                <w:szCs w:val="22"/>
              </w:rPr>
            </w:pPr>
            <w:r>
              <w:rPr>
                <w:sz w:val="22"/>
                <w:szCs w:val="22"/>
              </w:rPr>
              <w:t>-</w:t>
            </w:r>
          </w:p>
        </w:tc>
      </w:tr>
      <w:tr w:rsidR="00747679" w14:paraId="292E9A34" w14:textId="77777777" w:rsidTr="00687AFA">
        <w:tc>
          <w:tcPr>
            <w:tcW w:w="1670" w:type="dxa"/>
            <w:vMerge/>
          </w:tcPr>
          <w:p w14:paraId="3C818BE4" w14:textId="77777777" w:rsidR="00747679" w:rsidRDefault="00747679" w:rsidP="00E01A1B">
            <w:pPr>
              <w:rPr>
                <w:sz w:val="22"/>
                <w:szCs w:val="22"/>
              </w:rPr>
            </w:pPr>
          </w:p>
        </w:tc>
        <w:tc>
          <w:tcPr>
            <w:tcW w:w="4421" w:type="dxa"/>
          </w:tcPr>
          <w:p w14:paraId="50E07C8C" w14:textId="652E127E" w:rsidR="00747679" w:rsidRDefault="00747679" w:rsidP="00E01A1B">
            <w:pPr>
              <w:rPr>
                <w:sz w:val="22"/>
                <w:szCs w:val="22"/>
              </w:rPr>
            </w:pPr>
            <w:r>
              <w:rPr>
                <w:sz w:val="22"/>
                <w:szCs w:val="22"/>
              </w:rPr>
              <w:t>3 months before to 3 months after conception</w:t>
            </w:r>
          </w:p>
        </w:tc>
        <w:tc>
          <w:tcPr>
            <w:tcW w:w="1276" w:type="dxa"/>
          </w:tcPr>
          <w:p w14:paraId="4F16F514" w14:textId="348226EB" w:rsidR="00747679" w:rsidRDefault="00747679" w:rsidP="00E01A1B">
            <w:pPr>
              <w:rPr>
                <w:sz w:val="22"/>
                <w:szCs w:val="22"/>
              </w:rPr>
            </w:pPr>
            <w:r>
              <w:rPr>
                <w:sz w:val="22"/>
                <w:szCs w:val="22"/>
              </w:rPr>
              <w:t>3</w:t>
            </w:r>
          </w:p>
        </w:tc>
        <w:tc>
          <w:tcPr>
            <w:tcW w:w="2267" w:type="dxa"/>
          </w:tcPr>
          <w:p w14:paraId="3EC4E186" w14:textId="28C5BD89" w:rsidR="00747679" w:rsidRPr="00AB01F9" w:rsidRDefault="00747679" w:rsidP="00E01A1B">
            <w:pPr>
              <w:rPr>
                <w:sz w:val="22"/>
                <w:szCs w:val="22"/>
              </w:rPr>
            </w:pPr>
            <w:r w:rsidRPr="008870DA">
              <w:rPr>
                <w:sz w:val="22"/>
                <w:szCs w:val="22"/>
              </w:rPr>
              <w:t>0.485</w:t>
            </w:r>
            <w:r>
              <w:rPr>
                <w:sz w:val="22"/>
                <w:szCs w:val="22"/>
              </w:rPr>
              <w:t xml:space="preserve"> (</w:t>
            </w:r>
            <w:r w:rsidRPr="008870DA">
              <w:rPr>
                <w:sz w:val="22"/>
                <w:szCs w:val="22"/>
              </w:rPr>
              <w:t>0.278</w:t>
            </w:r>
            <w:r>
              <w:rPr>
                <w:sz w:val="22"/>
                <w:szCs w:val="22"/>
              </w:rPr>
              <w:t xml:space="preserve"> – </w:t>
            </w:r>
            <w:r w:rsidRPr="008870DA">
              <w:rPr>
                <w:sz w:val="22"/>
                <w:szCs w:val="22"/>
              </w:rPr>
              <w:t>0.847</w:t>
            </w:r>
            <w:r>
              <w:rPr>
                <w:sz w:val="22"/>
                <w:szCs w:val="22"/>
              </w:rPr>
              <w:t>)</w:t>
            </w:r>
          </w:p>
        </w:tc>
        <w:tc>
          <w:tcPr>
            <w:tcW w:w="2127" w:type="dxa"/>
            <w:vMerge/>
          </w:tcPr>
          <w:p w14:paraId="26EECD2A" w14:textId="77777777" w:rsidR="00747679" w:rsidRDefault="00747679" w:rsidP="00E01A1B">
            <w:pPr>
              <w:rPr>
                <w:sz w:val="22"/>
                <w:szCs w:val="22"/>
              </w:rPr>
            </w:pPr>
          </w:p>
        </w:tc>
        <w:tc>
          <w:tcPr>
            <w:tcW w:w="1985" w:type="dxa"/>
          </w:tcPr>
          <w:p w14:paraId="220CA2AE" w14:textId="47230E77" w:rsidR="00747679" w:rsidRPr="00521C4D" w:rsidRDefault="00747679" w:rsidP="00E01A1B">
            <w:pPr>
              <w:rPr>
                <w:sz w:val="22"/>
                <w:szCs w:val="22"/>
              </w:rPr>
            </w:pPr>
            <w:r>
              <w:rPr>
                <w:sz w:val="22"/>
                <w:szCs w:val="22"/>
              </w:rPr>
              <w:t>19.98 (p &lt; 0.001)</w:t>
            </w:r>
          </w:p>
        </w:tc>
        <w:tc>
          <w:tcPr>
            <w:tcW w:w="1276" w:type="dxa"/>
          </w:tcPr>
          <w:p w14:paraId="59C9AE3F" w14:textId="34463B4A" w:rsidR="00747679" w:rsidRPr="004F5E9E" w:rsidRDefault="00747679" w:rsidP="00E01A1B">
            <w:pPr>
              <w:rPr>
                <w:sz w:val="22"/>
                <w:szCs w:val="22"/>
              </w:rPr>
            </w:pPr>
            <w:r>
              <w:rPr>
                <w:sz w:val="22"/>
                <w:szCs w:val="22"/>
              </w:rPr>
              <w:t>89.00%</w:t>
            </w:r>
          </w:p>
        </w:tc>
      </w:tr>
      <w:tr w:rsidR="00747679" w14:paraId="2F75833A" w14:textId="77777777" w:rsidTr="00687AFA">
        <w:tc>
          <w:tcPr>
            <w:tcW w:w="1670" w:type="dxa"/>
            <w:vMerge/>
          </w:tcPr>
          <w:p w14:paraId="3CAC223A" w14:textId="77777777" w:rsidR="00747679" w:rsidRDefault="00747679" w:rsidP="00E01A1B">
            <w:pPr>
              <w:rPr>
                <w:sz w:val="22"/>
                <w:szCs w:val="22"/>
              </w:rPr>
            </w:pPr>
          </w:p>
        </w:tc>
        <w:tc>
          <w:tcPr>
            <w:tcW w:w="4421" w:type="dxa"/>
          </w:tcPr>
          <w:p w14:paraId="32A9D147" w14:textId="6645F06B" w:rsidR="00747679" w:rsidRDefault="00747679" w:rsidP="00E01A1B">
            <w:pPr>
              <w:rPr>
                <w:sz w:val="22"/>
                <w:szCs w:val="22"/>
              </w:rPr>
            </w:pPr>
            <w:r>
              <w:rPr>
                <w:sz w:val="22"/>
                <w:szCs w:val="22"/>
              </w:rPr>
              <w:t>3 months before and continued after conception</w:t>
            </w:r>
          </w:p>
        </w:tc>
        <w:tc>
          <w:tcPr>
            <w:tcW w:w="1276" w:type="dxa"/>
          </w:tcPr>
          <w:p w14:paraId="37CE7233" w14:textId="7B63B57B" w:rsidR="00747679" w:rsidRDefault="00747679" w:rsidP="00E01A1B">
            <w:pPr>
              <w:rPr>
                <w:sz w:val="22"/>
                <w:szCs w:val="22"/>
              </w:rPr>
            </w:pPr>
            <w:r>
              <w:rPr>
                <w:sz w:val="22"/>
                <w:szCs w:val="22"/>
              </w:rPr>
              <w:t>1</w:t>
            </w:r>
          </w:p>
        </w:tc>
        <w:tc>
          <w:tcPr>
            <w:tcW w:w="2267" w:type="dxa"/>
          </w:tcPr>
          <w:p w14:paraId="05FFED77" w14:textId="3B0D5583" w:rsidR="00747679" w:rsidRPr="00D310AA" w:rsidRDefault="00747679" w:rsidP="00E01A1B">
            <w:pPr>
              <w:rPr>
                <w:sz w:val="22"/>
                <w:szCs w:val="22"/>
              </w:rPr>
            </w:pPr>
            <w:r w:rsidRPr="008870DA">
              <w:rPr>
                <w:sz w:val="22"/>
                <w:szCs w:val="22"/>
              </w:rPr>
              <w:t>0.650</w:t>
            </w:r>
            <w:r>
              <w:rPr>
                <w:sz w:val="22"/>
                <w:szCs w:val="22"/>
              </w:rPr>
              <w:t xml:space="preserve"> (</w:t>
            </w:r>
            <w:r w:rsidRPr="008870DA">
              <w:rPr>
                <w:sz w:val="22"/>
                <w:szCs w:val="22"/>
              </w:rPr>
              <w:t>0.401</w:t>
            </w:r>
            <w:r>
              <w:rPr>
                <w:sz w:val="22"/>
                <w:szCs w:val="22"/>
              </w:rPr>
              <w:t xml:space="preserve"> – </w:t>
            </w:r>
            <w:r w:rsidRPr="008870DA">
              <w:rPr>
                <w:sz w:val="22"/>
                <w:szCs w:val="22"/>
              </w:rPr>
              <w:t>1.053</w:t>
            </w:r>
            <w:r>
              <w:rPr>
                <w:sz w:val="22"/>
                <w:szCs w:val="22"/>
              </w:rPr>
              <w:t>)</w:t>
            </w:r>
          </w:p>
        </w:tc>
        <w:tc>
          <w:tcPr>
            <w:tcW w:w="2127" w:type="dxa"/>
            <w:vMerge/>
          </w:tcPr>
          <w:p w14:paraId="21A84C3F" w14:textId="77777777" w:rsidR="00747679" w:rsidRDefault="00747679" w:rsidP="00E01A1B">
            <w:pPr>
              <w:rPr>
                <w:sz w:val="22"/>
                <w:szCs w:val="22"/>
              </w:rPr>
            </w:pPr>
          </w:p>
        </w:tc>
        <w:tc>
          <w:tcPr>
            <w:tcW w:w="1985" w:type="dxa"/>
          </w:tcPr>
          <w:p w14:paraId="4645A707" w14:textId="4CD4FADA" w:rsidR="00747679" w:rsidRDefault="00747679" w:rsidP="00E01A1B">
            <w:pPr>
              <w:rPr>
                <w:sz w:val="22"/>
                <w:szCs w:val="22"/>
              </w:rPr>
            </w:pPr>
            <w:r>
              <w:rPr>
                <w:sz w:val="22"/>
                <w:szCs w:val="22"/>
              </w:rPr>
              <w:t>-</w:t>
            </w:r>
          </w:p>
        </w:tc>
        <w:tc>
          <w:tcPr>
            <w:tcW w:w="1276" w:type="dxa"/>
          </w:tcPr>
          <w:p w14:paraId="7925853E" w14:textId="40DBF905" w:rsidR="00747679" w:rsidRDefault="00747679" w:rsidP="00E01A1B">
            <w:pPr>
              <w:rPr>
                <w:sz w:val="22"/>
                <w:szCs w:val="22"/>
              </w:rPr>
            </w:pPr>
            <w:r>
              <w:rPr>
                <w:sz w:val="22"/>
                <w:szCs w:val="22"/>
              </w:rPr>
              <w:t>-</w:t>
            </w:r>
          </w:p>
        </w:tc>
      </w:tr>
      <w:tr w:rsidR="00747679" w14:paraId="0817A35A" w14:textId="77777777" w:rsidTr="00687AFA">
        <w:tc>
          <w:tcPr>
            <w:tcW w:w="1670" w:type="dxa"/>
            <w:vMerge/>
          </w:tcPr>
          <w:p w14:paraId="05849A1B" w14:textId="77777777" w:rsidR="00747679" w:rsidRDefault="00747679" w:rsidP="00E01A1B">
            <w:pPr>
              <w:rPr>
                <w:sz w:val="22"/>
                <w:szCs w:val="22"/>
              </w:rPr>
            </w:pPr>
          </w:p>
        </w:tc>
        <w:tc>
          <w:tcPr>
            <w:tcW w:w="4421" w:type="dxa"/>
          </w:tcPr>
          <w:p w14:paraId="4B18A8AB" w14:textId="0561E666" w:rsidR="00747679" w:rsidRDefault="00747679" w:rsidP="00E01A1B">
            <w:pPr>
              <w:rPr>
                <w:sz w:val="22"/>
                <w:szCs w:val="22"/>
              </w:rPr>
            </w:pPr>
            <w:r w:rsidRPr="00124858">
              <w:rPr>
                <w:sz w:val="22"/>
                <w:szCs w:val="22"/>
              </w:rPr>
              <w:t>3 months before conception or first trimester</w:t>
            </w:r>
          </w:p>
        </w:tc>
        <w:tc>
          <w:tcPr>
            <w:tcW w:w="1276" w:type="dxa"/>
          </w:tcPr>
          <w:p w14:paraId="0C0B7E11" w14:textId="36A731D9" w:rsidR="00747679" w:rsidRDefault="00747679" w:rsidP="00E01A1B">
            <w:pPr>
              <w:rPr>
                <w:sz w:val="22"/>
                <w:szCs w:val="22"/>
              </w:rPr>
            </w:pPr>
            <w:r>
              <w:rPr>
                <w:sz w:val="22"/>
                <w:szCs w:val="22"/>
              </w:rPr>
              <w:t>1</w:t>
            </w:r>
          </w:p>
        </w:tc>
        <w:tc>
          <w:tcPr>
            <w:tcW w:w="2267" w:type="dxa"/>
          </w:tcPr>
          <w:p w14:paraId="2FF012C4" w14:textId="084031DF" w:rsidR="00747679" w:rsidRPr="00D310AA" w:rsidRDefault="00747679" w:rsidP="00E01A1B">
            <w:pPr>
              <w:rPr>
                <w:sz w:val="22"/>
                <w:szCs w:val="22"/>
              </w:rPr>
            </w:pPr>
            <w:r w:rsidRPr="008870DA">
              <w:rPr>
                <w:sz w:val="22"/>
                <w:szCs w:val="22"/>
              </w:rPr>
              <w:t>0.540</w:t>
            </w:r>
            <w:r>
              <w:rPr>
                <w:sz w:val="22"/>
                <w:szCs w:val="22"/>
              </w:rPr>
              <w:t xml:space="preserve"> (</w:t>
            </w:r>
            <w:r w:rsidRPr="008870DA">
              <w:rPr>
                <w:sz w:val="22"/>
                <w:szCs w:val="22"/>
              </w:rPr>
              <w:t>0.349</w:t>
            </w:r>
            <w:r>
              <w:rPr>
                <w:sz w:val="22"/>
                <w:szCs w:val="22"/>
              </w:rPr>
              <w:t xml:space="preserve"> – </w:t>
            </w:r>
            <w:r w:rsidRPr="008870DA">
              <w:rPr>
                <w:sz w:val="22"/>
                <w:szCs w:val="22"/>
              </w:rPr>
              <w:t>0.837</w:t>
            </w:r>
            <w:r>
              <w:rPr>
                <w:sz w:val="22"/>
                <w:szCs w:val="22"/>
              </w:rPr>
              <w:t>)</w:t>
            </w:r>
          </w:p>
        </w:tc>
        <w:tc>
          <w:tcPr>
            <w:tcW w:w="2127" w:type="dxa"/>
            <w:vMerge/>
          </w:tcPr>
          <w:p w14:paraId="58EED6E9" w14:textId="77777777" w:rsidR="00747679" w:rsidRDefault="00747679" w:rsidP="00E01A1B">
            <w:pPr>
              <w:rPr>
                <w:sz w:val="22"/>
                <w:szCs w:val="22"/>
              </w:rPr>
            </w:pPr>
          </w:p>
        </w:tc>
        <w:tc>
          <w:tcPr>
            <w:tcW w:w="1985" w:type="dxa"/>
          </w:tcPr>
          <w:p w14:paraId="280CB2B6" w14:textId="4FF3D994" w:rsidR="00747679" w:rsidRDefault="00747679" w:rsidP="00E01A1B">
            <w:pPr>
              <w:rPr>
                <w:sz w:val="22"/>
                <w:szCs w:val="22"/>
              </w:rPr>
            </w:pPr>
            <w:r>
              <w:rPr>
                <w:sz w:val="22"/>
                <w:szCs w:val="22"/>
              </w:rPr>
              <w:t>-</w:t>
            </w:r>
          </w:p>
        </w:tc>
        <w:tc>
          <w:tcPr>
            <w:tcW w:w="1276" w:type="dxa"/>
          </w:tcPr>
          <w:p w14:paraId="0A30AADD" w14:textId="06A74292" w:rsidR="00747679" w:rsidRDefault="00747679" w:rsidP="00E01A1B">
            <w:pPr>
              <w:rPr>
                <w:sz w:val="22"/>
                <w:szCs w:val="22"/>
              </w:rPr>
            </w:pPr>
            <w:r>
              <w:rPr>
                <w:sz w:val="22"/>
                <w:szCs w:val="22"/>
              </w:rPr>
              <w:t>-</w:t>
            </w:r>
          </w:p>
        </w:tc>
      </w:tr>
      <w:tr w:rsidR="00747679" w14:paraId="4C0243B9" w14:textId="77777777" w:rsidTr="00687AFA">
        <w:tc>
          <w:tcPr>
            <w:tcW w:w="1670" w:type="dxa"/>
            <w:vMerge/>
          </w:tcPr>
          <w:p w14:paraId="72ECA409" w14:textId="77777777" w:rsidR="00747679" w:rsidRDefault="00747679" w:rsidP="00E01A1B">
            <w:pPr>
              <w:rPr>
                <w:sz w:val="22"/>
                <w:szCs w:val="22"/>
              </w:rPr>
            </w:pPr>
          </w:p>
        </w:tc>
        <w:tc>
          <w:tcPr>
            <w:tcW w:w="4421" w:type="dxa"/>
          </w:tcPr>
          <w:p w14:paraId="7B5DDF4F" w14:textId="77339E5F" w:rsidR="00747679" w:rsidRDefault="00747679" w:rsidP="00E01A1B">
            <w:pPr>
              <w:rPr>
                <w:sz w:val="22"/>
                <w:szCs w:val="22"/>
              </w:rPr>
            </w:pPr>
            <w:r>
              <w:rPr>
                <w:sz w:val="22"/>
                <w:szCs w:val="22"/>
              </w:rPr>
              <w:t>3 months before or 1 month after conception</w:t>
            </w:r>
          </w:p>
        </w:tc>
        <w:tc>
          <w:tcPr>
            <w:tcW w:w="1276" w:type="dxa"/>
          </w:tcPr>
          <w:p w14:paraId="5B4CC538" w14:textId="3588DC54" w:rsidR="00747679" w:rsidRDefault="00747679" w:rsidP="00E01A1B">
            <w:pPr>
              <w:rPr>
                <w:sz w:val="22"/>
                <w:szCs w:val="22"/>
              </w:rPr>
            </w:pPr>
            <w:r>
              <w:rPr>
                <w:sz w:val="22"/>
                <w:szCs w:val="22"/>
              </w:rPr>
              <w:t>1</w:t>
            </w:r>
          </w:p>
        </w:tc>
        <w:tc>
          <w:tcPr>
            <w:tcW w:w="2267" w:type="dxa"/>
          </w:tcPr>
          <w:p w14:paraId="2B36E85C" w14:textId="6FAA00B4" w:rsidR="00747679" w:rsidRPr="00AB01F9" w:rsidRDefault="00747679" w:rsidP="00E01A1B">
            <w:pPr>
              <w:rPr>
                <w:sz w:val="22"/>
                <w:szCs w:val="22"/>
              </w:rPr>
            </w:pPr>
            <w:r w:rsidRPr="00745CCE">
              <w:rPr>
                <w:sz w:val="22"/>
                <w:szCs w:val="22"/>
              </w:rPr>
              <w:t>0.481</w:t>
            </w:r>
            <w:r>
              <w:rPr>
                <w:sz w:val="22"/>
                <w:szCs w:val="22"/>
              </w:rPr>
              <w:t xml:space="preserve"> (</w:t>
            </w:r>
            <w:r w:rsidRPr="00745CCE">
              <w:rPr>
                <w:sz w:val="22"/>
                <w:szCs w:val="22"/>
              </w:rPr>
              <w:t>0.274</w:t>
            </w:r>
            <w:r>
              <w:rPr>
                <w:sz w:val="22"/>
                <w:szCs w:val="22"/>
              </w:rPr>
              <w:t xml:space="preserve"> – </w:t>
            </w:r>
            <w:r w:rsidRPr="00745CCE">
              <w:rPr>
                <w:sz w:val="22"/>
                <w:szCs w:val="22"/>
              </w:rPr>
              <w:t>0.846</w:t>
            </w:r>
            <w:r>
              <w:rPr>
                <w:sz w:val="22"/>
                <w:szCs w:val="22"/>
              </w:rPr>
              <w:t>)</w:t>
            </w:r>
          </w:p>
        </w:tc>
        <w:tc>
          <w:tcPr>
            <w:tcW w:w="2127" w:type="dxa"/>
            <w:vMerge/>
          </w:tcPr>
          <w:p w14:paraId="4738D632" w14:textId="77777777" w:rsidR="00747679" w:rsidRDefault="00747679" w:rsidP="00E01A1B">
            <w:pPr>
              <w:rPr>
                <w:sz w:val="22"/>
                <w:szCs w:val="22"/>
              </w:rPr>
            </w:pPr>
          </w:p>
        </w:tc>
        <w:tc>
          <w:tcPr>
            <w:tcW w:w="1985" w:type="dxa"/>
          </w:tcPr>
          <w:p w14:paraId="747CE44A" w14:textId="4C49D338" w:rsidR="00747679" w:rsidRPr="00521C4D" w:rsidRDefault="00747679" w:rsidP="00E01A1B">
            <w:pPr>
              <w:rPr>
                <w:sz w:val="22"/>
                <w:szCs w:val="22"/>
              </w:rPr>
            </w:pPr>
            <w:r>
              <w:rPr>
                <w:sz w:val="22"/>
                <w:szCs w:val="22"/>
              </w:rPr>
              <w:t>-</w:t>
            </w:r>
          </w:p>
        </w:tc>
        <w:tc>
          <w:tcPr>
            <w:tcW w:w="1276" w:type="dxa"/>
          </w:tcPr>
          <w:p w14:paraId="764EE709" w14:textId="044EC3BD" w:rsidR="00747679" w:rsidRPr="004F5E9E" w:rsidRDefault="00747679" w:rsidP="00E01A1B">
            <w:pPr>
              <w:rPr>
                <w:sz w:val="22"/>
                <w:szCs w:val="22"/>
              </w:rPr>
            </w:pPr>
            <w:r>
              <w:rPr>
                <w:sz w:val="22"/>
                <w:szCs w:val="22"/>
              </w:rPr>
              <w:t>-</w:t>
            </w:r>
          </w:p>
        </w:tc>
      </w:tr>
      <w:tr w:rsidR="00747679" w14:paraId="499569F6" w14:textId="77777777" w:rsidTr="00687AFA">
        <w:tc>
          <w:tcPr>
            <w:tcW w:w="1670" w:type="dxa"/>
            <w:vMerge/>
          </w:tcPr>
          <w:p w14:paraId="74F6AD35" w14:textId="77777777" w:rsidR="00747679" w:rsidRDefault="00747679" w:rsidP="00E01A1B">
            <w:pPr>
              <w:rPr>
                <w:sz w:val="22"/>
                <w:szCs w:val="22"/>
              </w:rPr>
            </w:pPr>
          </w:p>
        </w:tc>
        <w:tc>
          <w:tcPr>
            <w:tcW w:w="4421" w:type="dxa"/>
          </w:tcPr>
          <w:p w14:paraId="365FBC85" w14:textId="5BB4F0CA" w:rsidR="00747679" w:rsidRDefault="00747679" w:rsidP="00E01A1B">
            <w:pPr>
              <w:rPr>
                <w:sz w:val="22"/>
                <w:szCs w:val="22"/>
              </w:rPr>
            </w:pPr>
            <w:proofErr w:type="gramStart"/>
            <w:r>
              <w:rPr>
                <w:sz w:val="22"/>
                <w:szCs w:val="22"/>
              </w:rPr>
              <w:t>Before  to</w:t>
            </w:r>
            <w:proofErr w:type="gramEnd"/>
            <w:r>
              <w:rPr>
                <w:sz w:val="22"/>
                <w:szCs w:val="22"/>
              </w:rPr>
              <w:t xml:space="preserve"> 2 months after conception</w:t>
            </w:r>
          </w:p>
        </w:tc>
        <w:tc>
          <w:tcPr>
            <w:tcW w:w="1276" w:type="dxa"/>
          </w:tcPr>
          <w:p w14:paraId="11D0144F" w14:textId="379759B4" w:rsidR="00747679" w:rsidRDefault="00747679" w:rsidP="00E01A1B">
            <w:pPr>
              <w:rPr>
                <w:sz w:val="22"/>
                <w:szCs w:val="22"/>
              </w:rPr>
            </w:pPr>
            <w:r>
              <w:rPr>
                <w:sz w:val="22"/>
                <w:szCs w:val="22"/>
              </w:rPr>
              <w:t>1</w:t>
            </w:r>
          </w:p>
        </w:tc>
        <w:tc>
          <w:tcPr>
            <w:tcW w:w="2267" w:type="dxa"/>
          </w:tcPr>
          <w:p w14:paraId="76A7D3F1" w14:textId="56F9BC0F" w:rsidR="00747679" w:rsidRPr="00AB01F9" w:rsidRDefault="00747679" w:rsidP="00E01A1B">
            <w:pPr>
              <w:rPr>
                <w:sz w:val="22"/>
                <w:szCs w:val="22"/>
              </w:rPr>
            </w:pPr>
            <w:r w:rsidRPr="00745CCE">
              <w:rPr>
                <w:sz w:val="22"/>
                <w:szCs w:val="22"/>
              </w:rPr>
              <w:t>0.585</w:t>
            </w:r>
            <w:r>
              <w:rPr>
                <w:sz w:val="22"/>
                <w:szCs w:val="22"/>
              </w:rPr>
              <w:t xml:space="preserve"> (</w:t>
            </w:r>
            <w:r w:rsidRPr="00745CCE">
              <w:rPr>
                <w:sz w:val="22"/>
                <w:szCs w:val="22"/>
              </w:rPr>
              <w:t>0.546</w:t>
            </w:r>
            <w:r>
              <w:rPr>
                <w:sz w:val="22"/>
                <w:szCs w:val="22"/>
              </w:rPr>
              <w:t xml:space="preserve"> – </w:t>
            </w:r>
            <w:r w:rsidRPr="00745CCE">
              <w:rPr>
                <w:sz w:val="22"/>
                <w:szCs w:val="22"/>
              </w:rPr>
              <w:t>0.627</w:t>
            </w:r>
            <w:r>
              <w:rPr>
                <w:sz w:val="22"/>
                <w:szCs w:val="22"/>
              </w:rPr>
              <w:t>)</w:t>
            </w:r>
          </w:p>
        </w:tc>
        <w:tc>
          <w:tcPr>
            <w:tcW w:w="2127" w:type="dxa"/>
            <w:vMerge/>
          </w:tcPr>
          <w:p w14:paraId="21B51146" w14:textId="77777777" w:rsidR="00747679" w:rsidRDefault="00747679" w:rsidP="00E01A1B">
            <w:pPr>
              <w:rPr>
                <w:sz w:val="22"/>
                <w:szCs w:val="22"/>
              </w:rPr>
            </w:pPr>
          </w:p>
        </w:tc>
        <w:tc>
          <w:tcPr>
            <w:tcW w:w="1985" w:type="dxa"/>
          </w:tcPr>
          <w:p w14:paraId="1F7ABC10" w14:textId="3374C4F7" w:rsidR="00747679" w:rsidRPr="00521C4D" w:rsidRDefault="00747679" w:rsidP="00E01A1B">
            <w:pPr>
              <w:rPr>
                <w:sz w:val="22"/>
                <w:szCs w:val="22"/>
              </w:rPr>
            </w:pPr>
            <w:r>
              <w:rPr>
                <w:sz w:val="22"/>
                <w:szCs w:val="22"/>
              </w:rPr>
              <w:t>-</w:t>
            </w:r>
          </w:p>
        </w:tc>
        <w:tc>
          <w:tcPr>
            <w:tcW w:w="1276" w:type="dxa"/>
          </w:tcPr>
          <w:p w14:paraId="428D80DD" w14:textId="26A3E90A" w:rsidR="00747679" w:rsidRPr="004F5E9E" w:rsidRDefault="00747679" w:rsidP="00E01A1B">
            <w:pPr>
              <w:rPr>
                <w:sz w:val="22"/>
                <w:szCs w:val="22"/>
              </w:rPr>
            </w:pPr>
            <w:r>
              <w:rPr>
                <w:sz w:val="22"/>
                <w:szCs w:val="22"/>
              </w:rPr>
              <w:t>-</w:t>
            </w:r>
          </w:p>
        </w:tc>
      </w:tr>
      <w:tr w:rsidR="00747679" w14:paraId="1FC64354" w14:textId="77777777" w:rsidTr="00687AFA">
        <w:tc>
          <w:tcPr>
            <w:tcW w:w="1670" w:type="dxa"/>
            <w:vMerge/>
          </w:tcPr>
          <w:p w14:paraId="48B23D90" w14:textId="77777777" w:rsidR="00747679" w:rsidRDefault="00747679" w:rsidP="00E01A1B">
            <w:pPr>
              <w:rPr>
                <w:sz w:val="22"/>
                <w:szCs w:val="22"/>
              </w:rPr>
            </w:pPr>
          </w:p>
        </w:tc>
        <w:tc>
          <w:tcPr>
            <w:tcW w:w="4421" w:type="dxa"/>
          </w:tcPr>
          <w:p w14:paraId="78F0A8C2" w14:textId="5AA69025" w:rsidR="00747679" w:rsidRDefault="00747679" w:rsidP="00E01A1B">
            <w:pPr>
              <w:rPr>
                <w:sz w:val="22"/>
                <w:szCs w:val="22"/>
              </w:rPr>
            </w:pPr>
            <w:r>
              <w:rPr>
                <w:sz w:val="22"/>
                <w:szCs w:val="22"/>
              </w:rPr>
              <w:t>Before and continued after conception</w:t>
            </w:r>
          </w:p>
        </w:tc>
        <w:tc>
          <w:tcPr>
            <w:tcW w:w="1276" w:type="dxa"/>
          </w:tcPr>
          <w:p w14:paraId="43870673" w14:textId="7B18143E" w:rsidR="00747679" w:rsidRDefault="00747679" w:rsidP="00E01A1B">
            <w:pPr>
              <w:rPr>
                <w:sz w:val="22"/>
                <w:szCs w:val="22"/>
              </w:rPr>
            </w:pPr>
            <w:r>
              <w:rPr>
                <w:sz w:val="22"/>
                <w:szCs w:val="22"/>
              </w:rPr>
              <w:t>2</w:t>
            </w:r>
          </w:p>
        </w:tc>
        <w:tc>
          <w:tcPr>
            <w:tcW w:w="2267" w:type="dxa"/>
          </w:tcPr>
          <w:p w14:paraId="2E0F39E1" w14:textId="3C483AC1" w:rsidR="00747679" w:rsidRPr="00AB01F9" w:rsidRDefault="00747679" w:rsidP="00E01A1B">
            <w:pPr>
              <w:rPr>
                <w:sz w:val="22"/>
                <w:szCs w:val="22"/>
              </w:rPr>
            </w:pPr>
            <w:r w:rsidRPr="00745CCE">
              <w:rPr>
                <w:sz w:val="22"/>
                <w:szCs w:val="22"/>
              </w:rPr>
              <w:t>0.607</w:t>
            </w:r>
            <w:r>
              <w:rPr>
                <w:sz w:val="22"/>
                <w:szCs w:val="22"/>
              </w:rPr>
              <w:t xml:space="preserve"> (</w:t>
            </w:r>
            <w:r w:rsidRPr="00745CCE">
              <w:rPr>
                <w:sz w:val="22"/>
                <w:szCs w:val="22"/>
              </w:rPr>
              <w:t>0.531</w:t>
            </w:r>
            <w:r>
              <w:rPr>
                <w:sz w:val="22"/>
                <w:szCs w:val="22"/>
              </w:rPr>
              <w:t xml:space="preserve"> – </w:t>
            </w:r>
            <w:r w:rsidRPr="00745CCE">
              <w:rPr>
                <w:sz w:val="22"/>
                <w:szCs w:val="22"/>
              </w:rPr>
              <w:t>0.695</w:t>
            </w:r>
            <w:r>
              <w:rPr>
                <w:sz w:val="22"/>
                <w:szCs w:val="22"/>
              </w:rPr>
              <w:t>)</w:t>
            </w:r>
          </w:p>
        </w:tc>
        <w:tc>
          <w:tcPr>
            <w:tcW w:w="2127" w:type="dxa"/>
            <w:vMerge/>
          </w:tcPr>
          <w:p w14:paraId="0FF6076C" w14:textId="77777777" w:rsidR="00747679" w:rsidRDefault="00747679" w:rsidP="00E01A1B">
            <w:pPr>
              <w:rPr>
                <w:sz w:val="22"/>
                <w:szCs w:val="22"/>
              </w:rPr>
            </w:pPr>
          </w:p>
        </w:tc>
        <w:tc>
          <w:tcPr>
            <w:tcW w:w="1985" w:type="dxa"/>
          </w:tcPr>
          <w:p w14:paraId="192C26E3" w14:textId="3A9562A4" w:rsidR="00747679" w:rsidRPr="00521C4D" w:rsidRDefault="00747679" w:rsidP="00E01A1B">
            <w:pPr>
              <w:rPr>
                <w:sz w:val="22"/>
                <w:szCs w:val="22"/>
              </w:rPr>
            </w:pPr>
            <w:r>
              <w:rPr>
                <w:sz w:val="22"/>
                <w:szCs w:val="22"/>
              </w:rPr>
              <w:t>1.43 (0.232)</w:t>
            </w:r>
          </w:p>
        </w:tc>
        <w:tc>
          <w:tcPr>
            <w:tcW w:w="1276" w:type="dxa"/>
          </w:tcPr>
          <w:p w14:paraId="4DDC8424" w14:textId="2CAF60D2" w:rsidR="00747679" w:rsidRPr="004F5E9E" w:rsidRDefault="00747679" w:rsidP="00E01A1B">
            <w:pPr>
              <w:rPr>
                <w:sz w:val="22"/>
                <w:szCs w:val="22"/>
              </w:rPr>
            </w:pPr>
            <w:r>
              <w:rPr>
                <w:sz w:val="22"/>
                <w:szCs w:val="22"/>
              </w:rPr>
              <w:t>30.02%</w:t>
            </w:r>
          </w:p>
        </w:tc>
      </w:tr>
      <w:tr w:rsidR="00747679" w14:paraId="74A52292" w14:textId="77777777" w:rsidTr="00687AFA">
        <w:tc>
          <w:tcPr>
            <w:tcW w:w="1670" w:type="dxa"/>
            <w:vMerge/>
          </w:tcPr>
          <w:p w14:paraId="6DD1CDD7" w14:textId="77777777" w:rsidR="00747679" w:rsidRDefault="00747679" w:rsidP="00E01A1B">
            <w:pPr>
              <w:rPr>
                <w:sz w:val="22"/>
                <w:szCs w:val="22"/>
              </w:rPr>
            </w:pPr>
          </w:p>
        </w:tc>
        <w:tc>
          <w:tcPr>
            <w:tcW w:w="4421" w:type="dxa"/>
          </w:tcPr>
          <w:p w14:paraId="24D2A7F2" w14:textId="7741F809" w:rsidR="00747679" w:rsidRDefault="00747679" w:rsidP="00E01A1B">
            <w:pPr>
              <w:rPr>
                <w:sz w:val="22"/>
                <w:szCs w:val="22"/>
              </w:rPr>
            </w:pPr>
            <w:r>
              <w:rPr>
                <w:sz w:val="22"/>
                <w:szCs w:val="22"/>
              </w:rPr>
              <w:t>Before to 3 months after conception</w:t>
            </w:r>
          </w:p>
        </w:tc>
        <w:tc>
          <w:tcPr>
            <w:tcW w:w="1276" w:type="dxa"/>
          </w:tcPr>
          <w:p w14:paraId="4081A5B0" w14:textId="146E7B7C" w:rsidR="00747679" w:rsidRDefault="00747679" w:rsidP="00E01A1B">
            <w:pPr>
              <w:rPr>
                <w:sz w:val="22"/>
                <w:szCs w:val="22"/>
              </w:rPr>
            </w:pPr>
            <w:r>
              <w:rPr>
                <w:sz w:val="22"/>
                <w:szCs w:val="22"/>
              </w:rPr>
              <w:t>2</w:t>
            </w:r>
          </w:p>
        </w:tc>
        <w:tc>
          <w:tcPr>
            <w:tcW w:w="2267" w:type="dxa"/>
          </w:tcPr>
          <w:p w14:paraId="48BE224F" w14:textId="5084A3E0" w:rsidR="00747679" w:rsidRPr="00AB01F9" w:rsidRDefault="00747679" w:rsidP="00E01A1B">
            <w:pPr>
              <w:rPr>
                <w:sz w:val="22"/>
                <w:szCs w:val="22"/>
              </w:rPr>
            </w:pPr>
            <w:r w:rsidRPr="002C514D">
              <w:rPr>
                <w:sz w:val="22"/>
                <w:szCs w:val="22"/>
              </w:rPr>
              <w:t>1.083</w:t>
            </w:r>
            <w:r>
              <w:rPr>
                <w:sz w:val="22"/>
                <w:szCs w:val="22"/>
              </w:rPr>
              <w:t xml:space="preserve"> (</w:t>
            </w:r>
            <w:r w:rsidRPr="002C514D">
              <w:rPr>
                <w:sz w:val="22"/>
                <w:szCs w:val="22"/>
              </w:rPr>
              <w:t>0.505</w:t>
            </w:r>
            <w:r>
              <w:rPr>
                <w:sz w:val="22"/>
                <w:szCs w:val="22"/>
              </w:rPr>
              <w:t xml:space="preserve"> – </w:t>
            </w:r>
            <w:r w:rsidRPr="002C514D">
              <w:rPr>
                <w:sz w:val="22"/>
                <w:szCs w:val="22"/>
              </w:rPr>
              <w:t>2.321</w:t>
            </w:r>
            <w:r>
              <w:rPr>
                <w:sz w:val="22"/>
                <w:szCs w:val="22"/>
              </w:rPr>
              <w:t>)</w:t>
            </w:r>
          </w:p>
        </w:tc>
        <w:tc>
          <w:tcPr>
            <w:tcW w:w="2127" w:type="dxa"/>
            <w:vMerge/>
          </w:tcPr>
          <w:p w14:paraId="500F49EC" w14:textId="77777777" w:rsidR="00747679" w:rsidRDefault="00747679" w:rsidP="00E01A1B">
            <w:pPr>
              <w:rPr>
                <w:sz w:val="22"/>
                <w:szCs w:val="22"/>
              </w:rPr>
            </w:pPr>
          </w:p>
        </w:tc>
        <w:tc>
          <w:tcPr>
            <w:tcW w:w="1985" w:type="dxa"/>
          </w:tcPr>
          <w:p w14:paraId="41371494" w14:textId="7CF7F8C3" w:rsidR="00747679" w:rsidRPr="00521C4D" w:rsidRDefault="00747679" w:rsidP="00E01A1B">
            <w:pPr>
              <w:rPr>
                <w:sz w:val="22"/>
                <w:szCs w:val="22"/>
              </w:rPr>
            </w:pPr>
            <w:r>
              <w:rPr>
                <w:sz w:val="22"/>
                <w:szCs w:val="22"/>
              </w:rPr>
              <w:t>37.52 (p &lt; 0.001)</w:t>
            </w:r>
          </w:p>
        </w:tc>
        <w:tc>
          <w:tcPr>
            <w:tcW w:w="1276" w:type="dxa"/>
          </w:tcPr>
          <w:p w14:paraId="791D5079" w14:textId="11FD925D" w:rsidR="00747679" w:rsidRPr="004F5E9E" w:rsidRDefault="00747679" w:rsidP="00E01A1B">
            <w:pPr>
              <w:rPr>
                <w:sz w:val="22"/>
                <w:szCs w:val="22"/>
              </w:rPr>
            </w:pPr>
            <w:r>
              <w:rPr>
                <w:sz w:val="22"/>
                <w:szCs w:val="22"/>
              </w:rPr>
              <w:t>97.33%</w:t>
            </w:r>
          </w:p>
        </w:tc>
      </w:tr>
      <w:tr w:rsidR="00747679" w14:paraId="2C1166B3" w14:textId="77777777" w:rsidTr="00687AFA">
        <w:tc>
          <w:tcPr>
            <w:tcW w:w="1670" w:type="dxa"/>
            <w:vMerge w:val="restart"/>
          </w:tcPr>
          <w:p w14:paraId="7E7869AC" w14:textId="151E30F7" w:rsidR="00747679" w:rsidRDefault="00747679" w:rsidP="00E01A1B">
            <w:pPr>
              <w:rPr>
                <w:sz w:val="22"/>
                <w:szCs w:val="22"/>
              </w:rPr>
            </w:pPr>
            <w:bookmarkStart w:id="0" w:name="_Hlk194858465"/>
            <w:r>
              <w:rPr>
                <w:sz w:val="22"/>
                <w:szCs w:val="22"/>
              </w:rPr>
              <w:t>Study locations by world regions</w:t>
            </w:r>
          </w:p>
        </w:tc>
        <w:tc>
          <w:tcPr>
            <w:tcW w:w="4421" w:type="dxa"/>
          </w:tcPr>
          <w:p w14:paraId="6C7AD715" w14:textId="069C8FEA" w:rsidR="00747679" w:rsidRDefault="00747679" w:rsidP="00E01A1B">
            <w:pPr>
              <w:rPr>
                <w:sz w:val="22"/>
                <w:szCs w:val="22"/>
              </w:rPr>
            </w:pPr>
            <w:r>
              <w:rPr>
                <w:sz w:val="22"/>
                <w:szCs w:val="22"/>
              </w:rPr>
              <w:t>Asia</w:t>
            </w:r>
          </w:p>
        </w:tc>
        <w:tc>
          <w:tcPr>
            <w:tcW w:w="1276" w:type="dxa"/>
          </w:tcPr>
          <w:p w14:paraId="3F9A1FB7" w14:textId="2A58BA3D" w:rsidR="00747679" w:rsidRDefault="00747679" w:rsidP="00E01A1B">
            <w:pPr>
              <w:rPr>
                <w:sz w:val="22"/>
                <w:szCs w:val="22"/>
              </w:rPr>
            </w:pPr>
            <w:r>
              <w:rPr>
                <w:sz w:val="22"/>
                <w:szCs w:val="22"/>
              </w:rPr>
              <w:t>9</w:t>
            </w:r>
          </w:p>
        </w:tc>
        <w:tc>
          <w:tcPr>
            <w:tcW w:w="2267" w:type="dxa"/>
          </w:tcPr>
          <w:p w14:paraId="16BF764A" w14:textId="36508057" w:rsidR="00747679" w:rsidRPr="007E4DA4" w:rsidRDefault="00747679" w:rsidP="00E01A1B">
            <w:pPr>
              <w:rPr>
                <w:sz w:val="22"/>
                <w:szCs w:val="22"/>
              </w:rPr>
            </w:pPr>
            <w:r w:rsidRPr="006753D2">
              <w:rPr>
                <w:sz w:val="22"/>
                <w:szCs w:val="22"/>
              </w:rPr>
              <w:t xml:space="preserve">0.606 </w:t>
            </w:r>
            <w:r>
              <w:rPr>
                <w:sz w:val="22"/>
                <w:szCs w:val="22"/>
              </w:rPr>
              <w:t>(</w:t>
            </w:r>
            <w:r w:rsidRPr="006753D2">
              <w:rPr>
                <w:sz w:val="22"/>
                <w:szCs w:val="22"/>
              </w:rPr>
              <w:t>0.416</w:t>
            </w:r>
            <w:r>
              <w:rPr>
                <w:sz w:val="22"/>
                <w:szCs w:val="22"/>
              </w:rPr>
              <w:t xml:space="preserve"> – </w:t>
            </w:r>
            <w:r w:rsidRPr="006753D2">
              <w:rPr>
                <w:sz w:val="22"/>
                <w:szCs w:val="22"/>
              </w:rPr>
              <w:t>0.883</w:t>
            </w:r>
            <w:r>
              <w:rPr>
                <w:sz w:val="22"/>
                <w:szCs w:val="22"/>
              </w:rPr>
              <w:t>)</w:t>
            </w:r>
          </w:p>
        </w:tc>
        <w:tc>
          <w:tcPr>
            <w:tcW w:w="2127" w:type="dxa"/>
            <w:vMerge w:val="restart"/>
          </w:tcPr>
          <w:p w14:paraId="5FA6B95D" w14:textId="61E937CF" w:rsidR="00747679" w:rsidRDefault="00192A58" w:rsidP="00E01A1B">
            <w:pPr>
              <w:rPr>
                <w:sz w:val="22"/>
                <w:szCs w:val="22"/>
              </w:rPr>
            </w:pPr>
            <w:r>
              <w:rPr>
                <w:sz w:val="22"/>
                <w:szCs w:val="22"/>
              </w:rPr>
              <w:t>11.72</w:t>
            </w:r>
            <w:r w:rsidR="00433516">
              <w:rPr>
                <w:sz w:val="22"/>
                <w:szCs w:val="22"/>
              </w:rPr>
              <w:t xml:space="preserve"> (0.</w:t>
            </w:r>
            <w:r w:rsidR="007F57BF">
              <w:rPr>
                <w:sz w:val="22"/>
                <w:szCs w:val="22"/>
              </w:rPr>
              <w:t>039</w:t>
            </w:r>
            <w:r w:rsidR="00433516">
              <w:rPr>
                <w:sz w:val="22"/>
                <w:szCs w:val="22"/>
              </w:rPr>
              <w:t>)</w:t>
            </w:r>
          </w:p>
        </w:tc>
        <w:tc>
          <w:tcPr>
            <w:tcW w:w="1985" w:type="dxa"/>
          </w:tcPr>
          <w:p w14:paraId="4A29C14F" w14:textId="7489A5B3" w:rsidR="00747679" w:rsidRDefault="00747679" w:rsidP="00E01A1B">
            <w:pPr>
              <w:rPr>
                <w:sz w:val="22"/>
                <w:szCs w:val="22"/>
              </w:rPr>
            </w:pPr>
            <w:r>
              <w:rPr>
                <w:sz w:val="22"/>
                <w:szCs w:val="22"/>
              </w:rPr>
              <w:t>78.52 (p &lt; 0.001)</w:t>
            </w:r>
          </w:p>
        </w:tc>
        <w:tc>
          <w:tcPr>
            <w:tcW w:w="1276" w:type="dxa"/>
          </w:tcPr>
          <w:p w14:paraId="3EE9D807" w14:textId="74A7F8A7" w:rsidR="00747679" w:rsidRDefault="00747679" w:rsidP="00E01A1B">
            <w:pPr>
              <w:rPr>
                <w:sz w:val="22"/>
                <w:szCs w:val="22"/>
              </w:rPr>
            </w:pPr>
            <w:r>
              <w:rPr>
                <w:sz w:val="22"/>
                <w:szCs w:val="22"/>
              </w:rPr>
              <w:t>89.81%</w:t>
            </w:r>
          </w:p>
        </w:tc>
      </w:tr>
      <w:tr w:rsidR="00747679" w14:paraId="7F93554C" w14:textId="77777777" w:rsidTr="00687AFA">
        <w:tc>
          <w:tcPr>
            <w:tcW w:w="1670" w:type="dxa"/>
            <w:vMerge/>
          </w:tcPr>
          <w:p w14:paraId="4D2A6955" w14:textId="77777777" w:rsidR="00747679" w:rsidRDefault="00747679" w:rsidP="00E01A1B">
            <w:pPr>
              <w:rPr>
                <w:sz w:val="22"/>
                <w:szCs w:val="22"/>
              </w:rPr>
            </w:pPr>
          </w:p>
        </w:tc>
        <w:tc>
          <w:tcPr>
            <w:tcW w:w="4421" w:type="dxa"/>
          </w:tcPr>
          <w:p w14:paraId="6F17C23C" w14:textId="72410317" w:rsidR="00747679" w:rsidRDefault="00747679" w:rsidP="00E01A1B">
            <w:pPr>
              <w:rPr>
                <w:sz w:val="22"/>
                <w:szCs w:val="22"/>
              </w:rPr>
            </w:pPr>
            <w:r>
              <w:rPr>
                <w:sz w:val="22"/>
                <w:szCs w:val="22"/>
              </w:rPr>
              <w:t>Australia</w:t>
            </w:r>
          </w:p>
        </w:tc>
        <w:tc>
          <w:tcPr>
            <w:tcW w:w="1276" w:type="dxa"/>
          </w:tcPr>
          <w:p w14:paraId="7D836843" w14:textId="2031F535" w:rsidR="00747679" w:rsidRDefault="00F454F2" w:rsidP="00E01A1B">
            <w:pPr>
              <w:rPr>
                <w:sz w:val="22"/>
                <w:szCs w:val="22"/>
              </w:rPr>
            </w:pPr>
            <w:r>
              <w:rPr>
                <w:sz w:val="22"/>
                <w:szCs w:val="22"/>
              </w:rPr>
              <w:t>3</w:t>
            </w:r>
          </w:p>
        </w:tc>
        <w:tc>
          <w:tcPr>
            <w:tcW w:w="2267" w:type="dxa"/>
          </w:tcPr>
          <w:p w14:paraId="3543C4E8" w14:textId="577C37F3" w:rsidR="00747679" w:rsidRPr="00816F5D" w:rsidRDefault="00192A58" w:rsidP="00E01A1B">
            <w:pPr>
              <w:rPr>
                <w:sz w:val="22"/>
                <w:szCs w:val="22"/>
              </w:rPr>
            </w:pPr>
            <w:r>
              <w:rPr>
                <w:sz w:val="22"/>
                <w:szCs w:val="22"/>
              </w:rPr>
              <w:t>1.034 (0.725 – 1.475)</w:t>
            </w:r>
          </w:p>
        </w:tc>
        <w:tc>
          <w:tcPr>
            <w:tcW w:w="2127" w:type="dxa"/>
            <w:vMerge/>
          </w:tcPr>
          <w:p w14:paraId="42CCE3C4" w14:textId="77777777" w:rsidR="00747679" w:rsidRDefault="00747679" w:rsidP="00E01A1B">
            <w:pPr>
              <w:rPr>
                <w:sz w:val="22"/>
                <w:szCs w:val="22"/>
              </w:rPr>
            </w:pPr>
          </w:p>
        </w:tc>
        <w:tc>
          <w:tcPr>
            <w:tcW w:w="1985" w:type="dxa"/>
          </w:tcPr>
          <w:p w14:paraId="03E5C7C9" w14:textId="3D0DC193" w:rsidR="00747679" w:rsidRDefault="007F57BF" w:rsidP="00E01A1B">
            <w:pPr>
              <w:rPr>
                <w:sz w:val="22"/>
                <w:szCs w:val="22"/>
              </w:rPr>
            </w:pPr>
            <w:r>
              <w:rPr>
                <w:sz w:val="22"/>
                <w:szCs w:val="22"/>
              </w:rPr>
              <w:t>6.36</w:t>
            </w:r>
            <w:r w:rsidR="00747679">
              <w:rPr>
                <w:sz w:val="22"/>
                <w:szCs w:val="22"/>
              </w:rPr>
              <w:t xml:space="preserve"> (</w:t>
            </w:r>
            <w:r>
              <w:rPr>
                <w:sz w:val="22"/>
                <w:szCs w:val="22"/>
              </w:rPr>
              <w:t>0.042</w:t>
            </w:r>
            <w:r w:rsidR="00747679">
              <w:rPr>
                <w:sz w:val="22"/>
                <w:szCs w:val="22"/>
              </w:rPr>
              <w:t>)</w:t>
            </w:r>
          </w:p>
        </w:tc>
        <w:tc>
          <w:tcPr>
            <w:tcW w:w="1276" w:type="dxa"/>
          </w:tcPr>
          <w:p w14:paraId="212E12C8" w14:textId="77F8C766" w:rsidR="00747679" w:rsidRDefault="00547658" w:rsidP="00E01A1B">
            <w:pPr>
              <w:rPr>
                <w:sz w:val="22"/>
                <w:szCs w:val="22"/>
              </w:rPr>
            </w:pPr>
            <w:r>
              <w:rPr>
                <w:sz w:val="22"/>
                <w:szCs w:val="22"/>
              </w:rPr>
              <w:t>68.57</w:t>
            </w:r>
            <w:r w:rsidR="00747679">
              <w:rPr>
                <w:sz w:val="22"/>
                <w:szCs w:val="22"/>
              </w:rPr>
              <w:t>%</w:t>
            </w:r>
          </w:p>
        </w:tc>
      </w:tr>
      <w:tr w:rsidR="00747679" w14:paraId="7D535470" w14:textId="77777777" w:rsidTr="00687AFA">
        <w:tc>
          <w:tcPr>
            <w:tcW w:w="1670" w:type="dxa"/>
            <w:vMerge/>
          </w:tcPr>
          <w:p w14:paraId="3DAC4ED0" w14:textId="77777777" w:rsidR="00747679" w:rsidRDefault="00747679" w:rsidP="00E01A1B">
            <w:pPr>
              <w:rPr>
                <w:sz w:val="22"/>
                <w:szCs w:val="22"/>
              </w:rPr>
            </w:pPr>
          </w:p>
        </w:tc>
        <w:tc>
          <w:tcPr>
            <w:tcW w:w="4421" w:type="dxa"/>
          </w:tcPr>
          <w:p w14:paraId="16585808" w14:textId="43D42CE2" w:rsidR="00747679" w:rsidRDefault="00747679" w:rsidP="00E01A1B">
            <w:pPr>
              <w:rPr>
                <w:sz w:val="22"/>
                <w:szCs w:val="22"/>
              </w:rPr>
            </w:pPr>
            <w:r>
              <w:rPr>
                <w:sz w:val="22"/>
                <w:szCs w:val="22"/>
              </w:rPr>
              <w:t>Europe</w:t>
            </w:r>
          </w:p>
        </w:tc>
        <w:tc>
          <w:tcPr>
            <w:tcW w:w="1276" w:type="dxa"/>
          </w:tcPr>
          <w:p w14:paraId="5635F5E9" w14:textId="0B2701FD" w:rsidR="00747679" w:rsidRDefault="00747679" w:rsidP="00E01A1B">
            <w:pPr>
              <w:rPr>
                <w:sz w:val="22"/>
                <w:szCs w:val="22"/>
              </w:rPr>
            </w:pPr>
            <w:r>
              <w:rPr>
                <w:sz w:val="22"/>
                <w:szCs w:val="22"/>
              </w:rPr>
              <w:t>11</w:t>
            </w:r>
          </w:p>
        </w:tc>
        <w:tc>
          <w:tcPr>
            <w:tcW w:w="2267" w:type="dxa"/>
          </w:tcPr>
          <w:p w14:paraId="6F27BEAA" w14:textId="4D031926" w:rsidR="00747679" w:rsidRPr="000534BF" w:rsidRDefault="00747679" w:rsidP="00E01A1B">
            <w:pPr>
              <w:rPr>
                <w:sz w:val="22"/>
                <w:szCs w:val="22"/>
              </w:rPr>
            </w:pPr>
            <w:r w:rsidRPr="00645159">
              <w:rPr>
                <w:sz w:val="22"/>
                <w:szCs w:val="22"/>
              </w:rPr>
              <w:t xml:space="preserve">0.654 </w:t>
            </w:r>
            <w:r>
              <w:rPr>
                <w:sz w:val="22"/>
                <w:szCs w:val="22"/>
              </w:rPr>
              <w:t>(</w:t>
            </w:r>
            <w:r w:rsidRPr="00645159">
              <w:rPr>
                <w:sz w:val="22"/>
                <w:szCs w:val="22"/>
              </w:rPr>
              <w:t>0.598</w:t>
            </w:r>
            <w:r>
              <w:rPr>
                <w:sz w:val="22"/>
                <w:szCs w:val="22"/>
              </w:rPr>
              <w:t xml:space="preserve"> – </w:t>
            </w:r>
            <w:r w:rsidRPr="00645159">
              <w:rPr>
                <w:sz w:val="22"/>
                <w:szCs w:val="22"/>
              </w:rPr>
              <w:t>0.716</w:t>
            </w:r>
            <w:r>
              <w:rPr>
                <w:sz w:val="22"/>
                <w:szCs w:val="22"/>
              </w:rPr>
              <w:t>)</w:t>
            </w:r>
          </w:p>
        </w:tc>
        <w:tc>
          <w:tcPr>
            <w:tcW w:w="2127" w:type="dxa"/>
            <w:vMerge/>
          </w:tcPr>
          <w:p w14:paraId="728226B0" w14:textId="77777777" w:rsidR="00747679" w:rsidRDefault="00747679" w:rsidP="00E01A1B">
            <w:pPr>
              <w:rPr>
                <w:sz w:val="22"/>
                <w:szCs w:val="22"/>
              </w:rPr>
            </w:pPr>
          </w:p>
        </w:tc>
        <w:tc>
          <w:tcPr>
            <w:tcW w:w="1985" w:type="dxa"/>
          </w:tcPr>
          <w:p w14:paraId="62CA637C" w14:textId="2BF509B5" w:rsidR="00747679" w:rsidRDefault="00747679" w:rsidP="00E01A1B">
            <w:pPr>
              <w:rPr>
                <w:sz w:val="22"/>
                <w:szCs w:val="22"/>
              </w:rPr>
            </w:pPr>
            <w:r>
              <w:rPr>
                <w:sz w:val="22"/>
                <w:szCs w:val="22"/>
              </w:rPr>
              <w:t>71.28 (p &lt; 0.001)</w:t>
            </w:r>
          </w:p>
        </w:tc>
        <w:tc>
          <w:tcPr>
            <w:tcW w:w="1276" w:type="dxa"/>
          </w:tcPr>
          <w:p w14:paraId="09578343" w14:textId="70FE42B7" w:rsidR="00747679" w:rsidRDefault="00747679" w:rsidP="00E01A1B">
            <w:pPr>
              <w:rPr>
                <w:sz w:val="22"/>
                <w:szCs w:val="22"/>
              </w:rPr>
            </w:pPr>
            <w:r>
              <w:rPr>
                <w:sz w:val="22"/>
                <w:szCs w:val="22"/>
              </w:rPr>
              <w:t>85.97%</w:t>
            </w:r>
          </w:p>
        </w:tc>
      </w:tr>
      <w:tr w:rsidR="00747679" w14:paraId="0BDDA484" w14:textId="77777777" w:rsidTr="00687AFA">
        <w:tc>
          <w:tcPr>
            <w:tcW w:w="1670" w:type="dxa"/>
            <w:vMerge/>
          </w:tcPr>
          <w:p w14:paraId="510800A7" w14:textId="77777777" w:rsidR="00747679" w:rsidRDefault="00747679" w:rsidP="00E01A1B">
            <w:pPr>
              <w:rPr>
                <w:sz w:val="22"/>
                <w:szCs w:val="22"/>
              </w:rPr>
            </w:pPr>
          </w:p>
        </w:tc>
        <w:tc>
          <w:tcPr>
            <w:tcW w:w="4421" w:type="dxa"/>
          </w:tcPr>
          <w:p w14:paraId="3B0DF869" w14:textId="386D5F68" w:rsidR="00747679" w:rsidRDefault="00747679" w:rsidP="00E01A1B">
            <w:pPr>
              <w:rPr>
                <w:sz w:val="22"/>
                <w:szCs w:val="22"/>
              </w:rPr>
            </w:pPr>
            <w:r>
              <w:rPr>
                <w:sz w:val="22"/>
                <w:szCs w:val="22"/>
              </w:rPr>
              <w:t>Middle East</w:t>
            </w:r>
          </w:p>
        </w:tc>
        <w:tc>
          <w:tcPr>
            <w:tcW w:w="1276" w:type="dxa"/>
          </w:tcPr>
          <w:p w14:paraId="21FFA3A5" w14:textId="5A7A5A8E" w:rsidR="00747679" w:rsidRDefault="00747679" w:rsidP="00E01A1B">
            <w:pPr>
              <w:rPr>
                <w:sz w:val="22"/>
                <w:szCs w:val="22"/>
              </w:rPr>
            </w:pPr>
            <w:r>
              <w:rPr>
                <w:sz w:val="22"/>
                <w:szCs w:val="22"/>
              </w:rPr>
              <w:t>1</w:t>
            </w:r>
          </w:p>
        </w:tc>
        <w:tc>
          <w:tcPr>
            <w:tcW w:w="2267" w:type="dxa"/>
          </w:tcPr>
          <w:p w14:paraId="6735C010" w14:textId="10A5ED57" w:rsidR="00747679" w:rsidRPr="003E6913" w:rsidRDefault="00747679" w:rsidP="00E01A1B">
            <w:pPr>
              <w:rPr>
                <w:sz w:val="22"/>
                <w:szCs w:val="22"/>
              </w:rPr>
            </w:pPr>
            <w:r w:rsidRPr="00645159">
              <w:rPr>
                <w:sz w:val="22"/>
                <w:szCs w:val="22"/>
              </w:rPr>
              <w:t xml:space="preserve">0.650 </w:t>
            </w:r>
            <w:r>
              <w:rPr>
                <w:sz w:val="22"/>
                <w:szCs w:val="22"/>
              </w:rPr>
              <w:t>(</w:t>
            </w:r>
            <w:r w:rsidRPr="00645159">
              <w:rPr>
                <w:sz w:val="22"/>
                <w:szCs w:val="22"/>
              </w:rPr>
              <w:t>0.401</w:t>
            </w:r>
            <w:r>
              <w:rPr>
                <w:sz w:val="22"/>
                <w:szCs w:val="22"/>
              </w:rPr>
              <w:t xml:space="preserve"> – </w:t>
            </w:r>
            <w:r w:rsidRPr="00645159">
              <w:rPr>
                <w:sz w:val="22"/>
                <w:szCs w:val="22"/>
              </w:rPr>
              <w:t>1.053</w:t>
            </w:r>
            <w:r>
              <w:rPr>
                <w:sz w:val="22"/>
                <w:szCs w:val="22"/>
              </w:rPr>
              <w:t>)</w:t>
            </w:r>
          </w:p>
        </w:tc>
        <w:tc>
          <w:tcPr>
            <w:tcW w:w="2127" w:type="dxa"/>
            <w:vMerge/>
          </w:tcPr>
          <w:p w14:paraId="0EB29BFA" w14:textId="77777777" w:rsidR="00747679" w:rsidRDefault="00747679" w:rsidP="00E01A1B">
            <w:pPr>
              <w:rPr>
                <w:sz w:val="22"/>
                <w:szCs w:val="22"/>
              </w:rPr>
            </w:pPr>
          </w:p>
        </w:tc>
        <w:tc>
          <w:tcPr>
            <w:tcW w:w="1985" w:type="dxa"/>
          </w:tcPr>
          <w:p w14:paraId="14161ED3" w14:textId="6ED223C1" w:rsidR="00747679" w:rsidRDefault="00747679" w:rsidP="00E01A1B">
            <w:pPr>
              <w:rPr>
                <w:sz w:val="22"/>
                <w:szCs w:val="22"/>
              </w:rPr>
            </w:pPr>
            <w:r>
              <w:rPr>
                <w:sz w:val="22"/>
                <w:szCs w:val="22"/>
              </w:rPr>
              <w:t>-</w:t>
            </w:r>
          </w:p>
        </w:tc>
        <w:tc>
          <w:tcPr>
            <w:tcW w:w="1276" w:type="dxa"/>
          </w:tcPr>
          <w:p w14:paraId="2FA9458B" w14:textId="2E6210FA" w:rsidR="00747679" w:rsidRDefault="00747679" w:rsidP="00E01A1B">
            <w:pPr>
              <w:rPr>
                <w:sz w:val="22"/>
                <w:szCs w:val="22"/>
              </w:rPr>
            </w:pPr>
            <w:r>
              <w:rPr>
                <w:sz w:val="22"/>
                <w:szCs w:val="22"/>
              </w:rPr>
              <w:t>-</w:t>
            </w:r>
          </w:p>
        </w:tc>
      </w:tr>
      <w:tr w:rsidR="00747679" w14:paraId="794104DC" w14:textId="77777777" w:rsidTr="00687AFA">
        <w:tc>
          <w:tcPr>
            <w:tcW w:w="1670" w:type="dxa"/>
            <w:vMerge/>
          </w:tcPr>
          <w:p w14:paraId="66533325" w14:textId="77777777" w:rsidR="00747679" w:rsidRDefault="00747679" w:rsidP="00E01A1B">
            <w:pPr>
              <w:rPr>
                <w:sz w:val="22"/>
                <w:szCs w:val="22"/>
              </w:rPr>
            </w:pPr>
          </w:p>
        </w:tc>
        <w:tc>
          <w:tcPr>
            <w:tcW w:w="4421" w:type="dxa"/>
          </w:tcPr>
          <w:p w14:paraId="20DE1066" w14:textId="13875F75" w:rsidR="00747679" w:rsidRDefault="00747679" w:rsidP="00E01A1B">
            <w:pPr>
              <w:rPr>
                <w:sz w:val="22"/>
                <w:szCs w:val="22"/>
              </w:rPr>
            </w:pPr>
            <w:r>
              <w:rPr>
                <w:sz w:val="22"/>
                <w:szCs w:val="22"/>
              </w:rPr>
              <w:t>North America</w:t>
            </w:r>
          </w:p>
        </w:tc>
        <w:tc>
          <w:tcPr>
            <w:tcW w:w="1276" w:type="dxa"/>
          </w:tcPr>
          <w:p w14:paraId="0227D97F" w14:textId="24BC6422" w:rsidR="00747679" w:rsidRDefault="00747679" w:rsidP="00E01A1B">
            <w:pPr>
              <w:rPr>
                <w:sz w:val="22"/>
                <w:szCs w:val="22"/>
              </w:rPr>
            </w:pPr>
            <w:r>
              <w:rPr>
                <w:sz w:val="22"/>
                <w:szCs w:val="22"/>
              </w:rPr>
              <w:t>4</w:t>
            </w:r>
          </w:p>
        </w:tc>
        <w:tc>
          <w:tcPr>
            <w:tcW w:w="2267" w:type="dxa"/>
          </w:tcPr>
          <w:p w14:paraId="4DCF98B4" w14:textId="05FF637B" w:rsidR="00747679" w:rsidRDefault="00747679" w:rsidP="00E01A1B">
            <w:pPr>
              <w:rPr>
                <w:sz w:val="22"/>
                <w:szCs w:val="22"/>
              </w:rPr>
            </w:pPr>
            <w:r w:rsidRPr="00645159">
              <w:rPr>
                <w:sz w:val="22"/>
                <w:szCs w:val="22"/>
              </w:rPr>
              <w:t>0.710</w:t>
            </w:r>
            <w:r>
              <w:rPr>
                <w:sz w:val="22"/>
                <w:szCs w:val="22"/>
              </w:rPr>
              <w:t xml:space="preserve"> (</w:t>
            </w:r>
            <w:r w:rsidRPr="00645159">
              <w:rPr>
                <w:sz w:val="22"/>
                <w:szCs w:val="22"/>
              </w:rPr>
              <w:t>0.526</w:t>
            </w:r>
            <w:r>
              <w:rPr>
                <w:sz w:val="22"/>
                <w:szCs w:val="22"/>
              </w:rPr>
              <w:t xml:space="preserve"> – </w:t>
            </w:r>
            <w:r w:rsidRPr="00645159">
              <w:rPr>
                <w:sz w:val="22"/>
                <w:szCs w:val="22"/>
              </w:rPr>
              <w:t>0.960</w:t>
            </w:r>
            <w:r>
              <w:rPr>
                <w:sz w:val="22"/>
                <w:szCs w:val="22"/>
              </w:rPr>
              <w:t>)</w:t>
            </w:r>
          </w:p>
        </w:tc>
        <w:tc>
          <w:tcPr>
            <w:tcW w:w="2127" w:type="dxa"/>
            <w:vMerge/>
          </w:tcPr>
          <w:p w14:paraId="243B18F2" w14:textId="77777777" w:rsidR="00747679" w:rsidRDefault="00747679" w:rsidP="00E01A1B">
            <w:pPr>
              <w:rPr>
                <w:sz w:val="22"/>
                <w:szCs w:val="22"/>
              </w:rPr>
            </w:pPr>
          </w:p>
        </w:tc>
        <w:tc>
          <w:tcPr>
            <w:tcW w:w="1985" w:type="dxa"/>
          </w:tcPr>
          <w:p w14:paraId="30221ABE" w14:textId="42146A34" w:rsidR="00747679" w:rsidRDefault="00747679" w:rsidP="00E01A1B">
            <w:pPr>
              <w:rPr>
                <w:sz w:val="22"/>
                <w:szCs w:val="22"/>
              </w:rPr>
            </w:pPr>
            <w:r>
              <w:rPr>
                <w:sz w:val="22"/>
                <w:szCs w:val="22"/>
              </w:rPr>
              <w:t>8.07 (0.045)</w:t>
            </w:r>
          </w:p>
        </w:tc>
        <w:tc>
          <w:tcPr>
            <w:tcW w:w="1276" w:type="dxa"/>
          </w:tcPr>
          <w:p w14:paraId="2768C457" w14:textId="439F34E4" w:rsidR="00747679" w:rsidRDefault="00747679" w:rsidP="00E01A1B">
            <w:pPr>
              <w:rPr>
                <w:sz w:val="22"/>
                <w:szCs w:val="22"/>
              </w:rPr>
            </w:pPr>
            <w:r>
              <w:rPr>
                <w:sz w:val="22"/>
                <w:szCs w:val="22"/>
              </w:rPr>
              <w:t>62.84%</w:t>
            </w:r>
          </w:p>
        </w:tc>
      </w:tr>
      <w:tr w:rsidR="00747679" w14:paraId="798EC802" w14:textId="77777777" w:rsidTr="00687AFA">
        <w:tc>
          <w:tcPr>
            <w:tcW w:w="1670" w:type="dxa"/>
            <w:vMerge/>
          </w:tcPr>
          <w:p w14:paraId="0C16861E" w14:textId="77777777" w:rsidR="00747679" w:rsidRDefault="00747679" w:rsidP="00E01A1B">
            <w:pPr>
              <w:rPr>
                <w:sz w:val="22"/>
                <w:szCs w:val="22"/>
              </w:rPr>
            </w:pPr>
          </w:p>
        </w:tc>
        <w:tc>
          <w:tcPr>
            <w:tcW w:w="4421" w:type="dxa"/>
          </w:tcPr>
          <w:p w14:paraId="5723E5FE" w14:textId="6A9698F0" w:rsidR="00747679" w:rsidRDefault="00747679" w:rsidP="00E01A1B">
            <w:pPr>
              <w:rPr>
                <w:sz w:val="22"/>
                <w:szCs w:val="22"/>
              </w:rPr>
            </w:pPr>
            <w:r>
              <w:rPr>
                <w:sz w:val="22"/>
                <w:szCs w:val="22"/>
              </w:rPr>
              <w:t>South America</w:t>
            </w:r>
          </w:p>
        </w:tc>
        <w:tc>
          <w:tcPr>
            <w:tcW w:w="1276" w:type="dxa"/>
          </w:tcPr>
          <w:p w14:paraId="173B2ADA" w14:textId="213011EA" w:rsidR="00747679" w:rsidRDefault="00747679" w:rsidP="00E01A1B">
            <w:pPr>
              <w:rPr>
                <w:sz w:val="22"/>
                <w:szCs w:val="22"/>
              </w:rPr>
            </w:pPr>
            <w:r>
              <w:rPr>
                <w:sz w:val="22"/>
                <w:szCs w:val="22"/>
              </w:rPr>
              <w:t>1</w:t>
            </w:r>
          </w:p>
        </w:tc>
        <w:tc>
          <w:tcPr>
            <w:tcW w:w="2267" w:type="dxa"/>
          </w:tcPr>
          <w:p w14:paraId="53E79E0C" w14:textId="4F74953D" w:rsidR="00747679" w:rsidRDefault="00747679" w:rsidP="00E01A1B">
            <w:pPr>
              <w:rPr>
                <w:sz w:val="22"/>
                <w:szCs w:val="22"/>
              </w:rPr>
            </w:pPr>
            <w:r w:rsidRPr="00645159">
              <w:rPr>
                <w:sz w:val="22"/>
                <w:szCs w:val="22"/>
              </w:rPr>
              <w:t xml:space="preserve">0.813 </w:t>
            </w:r>
            <w:r>
              <w:rPr>
                <w:sz w:val="22"/>
                <w:szCs w:val="22"/>
              </w:rPr>
              <w:t>(</w:t>
            </w:r>
            <w:r w:rsidRPr="00645159">
              <w:rPr>
                <w:sz w:val="22"/>
                <w:szCs w:val="22"/>
              </w:rPr>
              <w:t>0.706</w:t>
            </w:r>
            <w:r>
              <w:rPr>
                <w:sz w:val="22"/>
                <w:szCs w:val="22"/>
              </w:rPr>
              <w:t xml:space="preserve"> – </w:t>
            </w:r>
            <w:r w:rsidRPr="00645159">
              <w:rPr>
                <w:sz w:val="22"/>
                <w:szCs w:val="22"/>
              </w:rPr>
              <w:t>0.937</w:t>
            </w:r>
            <w:r>
              <w:rPr>
                <w:sz w:val="22"/>
                <w:szCs w:val="22"/>
              </w:rPr>
              <w:t>)</w:t>
            </w:r>
          </w:p>
        </w:tc>
        <w:tc>
          <w:tcPr>
            <w:tcW w:w="2127" w:type="dxa"/>
            <w:vMerge/>
          </w:tcPr>
          <w:p w14:paraId="7A795E78" w14:textId="77777777" w:rsidR="00747679" w:rsidRDefault="00747679" w:rsidP="00E01A1B">
            <w:pPr>
              <w:rPr>
                <w:sz w:val="22"/>
                <w:szCs w:val="22"/>
              </w:rPr>
            </w:pPr>
          </w:p>
        </w:tc>
        <w:tc>
          <w:tcPr>
            <w:tcW w:w="1985" w:type="dxa"/>
          </w:tcPr>
          <w:p w14:paraId="77A71CAE" w14:textId="12DE6FF2" w:rsidR="00747679" w:rsidRDefault="00747679" w:rsidP="00E01A1B">
            <w:pPr>
              <w:rPr>
                <w:sz w:val="22"/>
                <w:szCs w:val="22"/>
              </w:rPr>
            </w:pPr>
            <w:r>
              <w:rPr>
                <w:sz w:val="22"/>
                <w:szCs w:val="22"/>
              </w:rPr>
              <w:t>-</w:t>
            </w:r>
          </w:p>
        </w:tc>
        <w:tc>
          <w:tcPr>
            <w:tcW w:w="1276" w:type="dxa"/>
          </w:tcPr>
          <w:p w14:paraId="610435BF" w14:textId="25CBAE15" w:rsidR="00747679" w:rsidRDefault="00747679" w:rsidP="00E01A1B">
            <w:pPr>
              <w:rPr>
                <w:sz w:val="22"/>
                <w:szCs w:val="22"/>
              </w:rPr>
            </w:pPr>
            <w:r>
              <w:rPr>
                <w:sz w:val="22"/>
                <w:szCs w:val="22"/>
              </w:rPr>
              <w:t>-</w:t>
            </w:r>
          </w:p>
        </w:tc>
      </w:tr>
      <w:tr w:rsidR="00747679" w14:paraId="038FEE61" w14:textId="77777777" w:rsidTr="00687AFA">
        <w:tc>
          <w:tcPr>
            <w:tcW w:w="1670" w:type="dxa"/>
            <w:vMerge w:val="restart"/>
          </w:tcPr>
          <w:p w14:paraId="491E4E22" w14:textId="43B8B15E" w:rsidR="00747679" w:rsidRDefault="00747679" w:rsidP="00E01A1B">
            <w:pPr>
              <w:rPr>
                <w:sz w:val="22"/>
                <w:szCs w:val="22"/>
              </w:rPr>
            </w:pPr>
            <w:r>
              <w:rPr>
                <w:sz w:val="22"/>
                <w:szCs w:val="22"/>
              </w:rPr>
              <w:t>Food fortification policies</w:t>
            </w:r>
          </w:p>
        </w:tc>
        <w:tc>
          <w:tcPr>
            <w:tcW w:w="4421" w:type="dxa"/>
          </w:tcPr>
          <w:p w14:paraId="2AA858E7" w14:textId="1F792A7C" w:rsidR="00747679" w:rsidRDefault="00747679" w:rsidP="00E01A1B">
            <w:pPr>
              <w:rPr>
                <w:sz w:val="22"/>
                <w:szCs w:val="22"/>
              </w:rPr>
            </w:pPr>
            <w:r>
              <w:rPr>
                <w:sz w:val="22"/>
                <w:szCs w:val="22"/>
              </w:rPr>
              <w:t>Mandatory</w:t>
            </w:r>
          </w:p>
        </w:tc>
        <w:tc>
          <w:tcPr>
            <w:tcW w:w="1276" w:type="dxa"/>
          </w:tcPr>
          <w:p w14:paraId="176754A3" w14:textId="18F63819" w:rsidR="00747679" w:rsidRDefault="00747679" w:rsidP="00E01A1B">
            <w:pPr>
              <w:rPr>
                <w:sz w:val="22"/>
                <w:szCs w:val="22"/>
              </w:rPr>
            </w:pPr>
            <w:r>
              <w:rPr>
                <w:sz w:val="22"/>
                <w:szCs w:val="22"/>
              </w:rPr>
              <w:t>4</w:t>
            </w:r>
          </w:p>
        </w:tc>
        <w:tc>
          <w:tcPr>
            <w:tcW w:w="2267" w:type="dxa"/>
          </w:tcPr>
          <w:p w14:paraId="7226A5F6" w14:textId="2F028BE7" w:rsidR="00747679" w:rsidRDefault="00747679" w:rsidP="00E01A1B">
            <w:pPr>
              <w:rPr>
                <w:sz w:val="22"/>
                <w:szCs w:val="22"/>
              </w:rPr>
            </w:pPr>
            <w:r>
              <w:rPr>
                <w:sz w:val="22"/>
                <w:szCs w:val="22"/>
              </w:rPr>
              <w:t>0.816 (0.716 – 0.930)</w:t>
            </w:r>
          </w:p>
        </w:tc>
        <w:tc>
          <w:tcPr>
            <w:tcW w:w="2127" w:type="dxa"/>
            <w:vMerge w:val="restart"/>
          </w:tcPr>
          <w:p w14:paraId="15B6912A" w14:textId="5915EC6D" w:rsidR="00747679" w:rsidRDefault="00694D48" w:rsidP="00E01A1B">
            <w:pPr>
              <w:rPr>
                <w:sz w:val="22"/>
                <w:szCs w:val="22"/>
              </w:rPr>
            </w:pPr>
            <w:r>
              <w:rPr>
                <w:sz w:val="22"/>
                <w:szCs w:val="22"/>
              </w:rPr>
              <w:t>7.62 (0.055)</w:t>
            </w:r>
          </w:p>
        </w:tc>
        <w:tc>
          <w:tcPr>
            <w:tcW w:w="1985" w:type="dxa"/>
          </w:tcPr>
          <w:p w14:paraId="4FB9C9C6" w14:textId="70FF85A2" w:rsidR="00747679" w:rsidRDefault="00747679" w:rsidP="00E01A1B">
            <w:pPr>
              <w:rPr>
                <w:sz w:val="22"/>
                <w:szCs w:val="22"/>
              </w:rPr>
            </w:pPr>
            <w:r>
              <w:rPr>
                <w:sz w:val="22"/>
                <w:szCs w:val="22"/>
              </w:rPr>
              <w:t>4.57 (0.207)</w:t>
            </w:r>
          </w:p>
        </w:tc>
        <w:tc>
          <w:tcPr>
            <w:tcW w:w="1276" w:type="dxa"/>
          </w:tcPr>
          <w:p w14:paraId="257E9111" w14:textId="38B15244" w:rsidR="00747679" w:rsidRDefault="00747679" w:rsidP="00E01A1B">
            <w:pPr>
              <w:rPr>
                <w:sz w:val="22"/>
                <w:szCs w:val="22"/>
              </w:rPr>
            </w:pPr>
            <w:r>
              <w:rPr>
                <w:sz w:val="22"/>
                <w:szCs w:val="22"/>
              </w:rPr>
              <w:t>34.28%</w:t>
            </w:r>
          </w:p>
        </w:tc>
      </w:tr>
      <w:tr w:rsidR="00747679" w14:paraId="1D95C261" w14:textId="77777777" w:rsidTr="00687AFA">
        <w:tc>
          <w:tcPr>
            <w:tcW w:w="1670" w:type="dxa"/>
            <w:vMerge/>
          </w:tcPr>
          <w:p w14:paraId="13DA658E" w14:textId="77777777" w:rsidR="00747679" w:rsidRDefault="00747679" w:rsidP="00E01A1B">
            <w:pPr>
              <w:rPr>
                <w:sz w:val="22"/>
                <w:szCs w:val="22"/>
              </w:rPr>
            </w:pPr>
          </w:p>
        </w:tc>
        <w:tc>
          <w:tcPr>
            <w:tcW w:w="4421" w:type="dxa"/>
          </w:tcPr>
          <w:p w14:paraId="3C76B607" w14:textId="154EC15B" w:rsidR="00747679" w:rsidRDefault="00747679" w:rsidP="00E01A1B">
            <w:pPr>
              <w:rPr>
                <w:sz w:val="22"/>
                <w:szCs w:val="22"/>
              </w:rPr>
            </w:pPr>
            <w:r>
              <w:rPr>
                <w:sz w:val="22"/>
                <w:szCs w:val="22"/>
              </w:rPr>
              <w:t>Voluntary</w:t>
            </w:r>
          </w:p>
        </w:tc>
        <w:tc>
          <w:tcPr>
            <w:tcW w:w="1276" w:type="dxa"/>
          </w:tcPr>
          <w:p w14:paraId="31320249" w14:textId="458C3108" w:rsidR="00747679" w:rsidRDefault="00747679" w:rsidP="00E01A1B">
            <w:pPr>
              <w:rPr>
                <w:sz w:val="22"/>
                <w:szCs w:val="22"/>
              </w:rPr>
            </w:pPr>
            <w:r>
              <w:rPr>
                <w:sz w:val="22"/>
                <w:szCs w:val="22"/>
              </w:rPr>
              <w:t>11</w:t>
            </w:r>
          </w:p>
        </w:tc>
        <w:tc>
          <w:tcPr>
            <w:tcW w:w="2267" w:type="dxa"/>
          </w:tcPr>
          <w:p w14:paraId="668E78E4" w14:textId="4F7E1689" w:rsidR="00747679" w:rsidRDefault="00747679" w:rsidP="00E01A1B">
            <w:pPr>
              <w:rPr>
                <w:sz w:val="22"/>
                <w:szCs w:val="22"/>
              </w:rPr>
            </w:pPr>
            <w:r>
              <w:rPr>
                <w:sz w:val="22"/>
                <w:szCs w:val="22"/>
              </w:rPr>
              <w:t>0.726 (0.635 – 0.830)</w:t>
            </w:r>
          </w:p>
        </w:tc>
        <w:tc>
          <w:tcPr>
            <w:tcW w:w="2127" w:type="dxa"/>
            <w:vMerge/>
          </w:tcPr>
          <w:p w14:paraId="4BD2FE62" w14:textId="77777777" w:rsidR="00747679" w:rsidRDefault="00747679" w:rsidP="00E01A1B">
            <w:pPr>
              <w:rPr>
                <w:sz w:val="22"/>
                <w:szCs w:val="22"/>
              </w:rPr>
            </w:pPr>
          </w:p>
        </w:tc>
        <w:tc>
          <w:tcPr>
            <w:tcW w:w="1985" w:type="dxa"/>
          </w:tcPr>
          <w:p w14:paraId="02C0C2E2" w14:textId="23ECBB1D" w:rsidR="00747679" w:rsidRDefault="00747679" w:rsidP="00E01A1B">
            <w:pPr>
              <w:rPr>
                <w:sz w:val="22"/>
                <w:szCs w:val="22"/>
              </w:rPr>
            </w:pPr>
            <w:r>
              <w:rPr>
                <w:sz w:val="22"/>
                <w:szCs w:val="22"/>
              </w:rPr>
              <w:t>114.70 (p &lt; 0.001)</w:t>
            </w:r>
          </w:p>
        </w:tc>
        <w:tc>
          <w:tcPr>
            <w:tcW w:w="1276" w:type="dxa"/>
          </w:tcPr>
          <w:p w14:paraId="38011BD6" w14:textId="431FFE1A" w:rsidR="00747679" w:rsidRDefault="00747679" w:rsidP="00E01A1B">
            <w:pPr>
              <w:rPr>
                <w:sz w:val="22"/>
                <w:szCs w:val="22"/>
              </w:rPr>
            </w:pPr>
            <w:r>
              <w:rPr>
                <w:sz w:val="22"/>
                <w:szCs w:val="22"/>
              </w:rPr>
              <w:t>91.28%</w:t>
            </w:r>
          </w:p>
        </w:tc>
      </w:tr>
      <w:tr w:rsidR="00747679" w14:paraId="75903D47" w14:textId="77777777" w:rsidTr="00687AFA">
        <w:tc>
          <w:tcPr>
            <w:tcW w:w="1670" w:type="dxa"/>
            <w:vMerge/>
          </w:tcPr>
          <w:p w14:paraId="7823FBD9" w14:textId="77777777" w:rsidR="00747679" w:rsidRDefault="00747679" w:rsidP="00AD0F2F">
            <w:pPr>
              <w:rPr>
                <w:sz w:val="22"/>
                <w:szCs w:val="22"/>
              </w:rPr>
            </w:pPr>
          </w:p>
        </w:tc>
        <w:tc>
          <w:tcPr>
            <w:tcW w:w="4421" w:type="dxa"/>
          </w:tcPr>
          <w:p w14:paraId="1781B862" w14:textId="398BB8FD" w:rsidR="00747679" w:rsidRDefault="00747679" w:rsidP="00AD0F2F">
            <w:pPr>
              <w:rPr>
                <w:sz w:val="22"/>
                <w:szCs w:val="22"/>
              </w:rPr>
            </w:pPr>
            <w:r>
              <w:rPr>
                <w:sz w:val="22"/>
                <w:szCs w:val="22"/>
              </w:rPr>
              <w:t>None</w:t>
            </w:r>
          </w:p>
        </w:tc>
        <w:tc>
          <w:tcPr>
            <w:tcW w:w="1276" w:type="dxa"/>
          </w:tcPr>
          <w:p w14:paraId="668B4783" w14:textId="26F113F8" w:rsidR="00747679" w:rsidRDefault="00747679" w:rsidP="00AD0F2F">
            <w:pPr>
              <w:rPr>
                <w:sz w:val="22"/>
                <w:szCs w:val="22"/>
              </w:rPr>
            </w:pPr>
            <w:r>
              <w:rPr>
                <w:sz w:val="22"/>
                <w:szCs w:val="22"/>
              </w:rPr>
              <w:t>2</w:t>
            </w:r>
          </w:p>
        </w:tc>
        <w:tc>
          <w:tcPr>
            <w:tcW w:w="2267" w:type="dxa"/>
          </w:tcPr>
          <w:p w14:paraId="08436A79" w14:textId="5687AEDD" w:rsidR="00747679" w:rsidRDefault="00747679" w:rsidP="00AD0F2F">
            <w:pPr>
              <w:rPr>
                <w:sz w:val="22"/>
                <w:szCs w:val="22"/>
              </w:rPr>
            </w:pPr>
            <w:r>
              <w:rPr>
                <w:sz w:val="22"/>
                <w:szCs w:val="22"/>
              </w:rPr>
              <w:t>0.308 (0.130 – 0.731)</w:t>
            </w:r>
          </w:p>
        </w:tc>
        <w:tc>
          <w:tcPr>
            <w:tcW w:w="2127" w:type="dxa"/>
            <w:vMerge/>
          </w:tcPr>
          <w:p w14:paraId="3EBD0C7E" w14:textId="77777777" w:rsidR="00747679" w:rsidRDefault="00747679" w:rsidP="00AD0F2F">
            <w:pPr>
              <w:rPr>
                <w:sz w:val="22"/>
                <w:szCs w:val="22"/>
              </w:rPr>
            </w:pPr>
          </w:p>
        </w:tc>
        <w:tc>
          <w:tcPr>
            <w:tcW w:w="1985" w:type="dxa"/>
          </w:tcPr>
          <w:p w14:paraId="1D585D6E" w14:textId="414993EF" w:rsidR="00747679" w:rsidRDefault="00747679" w:rsidP="00AD0F2F">
            <w:pPr>
              <w:rPr>
                <w:sz w:val="22"/>
                <w:szCs w:val="22"/>
              </w:rPr>
            </w:pPr>
            <w:r>
              <w:rPr>
                <w:sz w:val="22"/>
                <w:szCs w:val="22"/>
              </w:rPr>
              <w:t>7.91 (0.005)</w:t>
            </w:r>
          </w:p>
        </w:tc>
        <w:tc>
          <w:tcPr>
            <w:tcW w:w="1276" w:type="dxa"/>
          </w:tcPr>
          <w:p w14:paraId="620504A6" w14:textId="7DB796C1" w:rsidR="00747679" w:rsidRDefault="00747679" w:rsidP="00AD0F2F">
            <w:pPr>
              <w:rPr>
                <w:sz w:val="22"/>
                <w:szCs w:val="22"/>
              </w:rPr>
            </w:pPr>
            <w:r>
              <w:rPr>
                <w:sz w:val="22"/>
                <w:szCs w:val="22"/>
              </w:rPr>
              <w:t>87.36%</w:t>
            </w:r>
          </w:p>
        </w:tc>
      </w:tr>
      <w:tr w:rsidR="00747679" w14:paraId="0A79A629" w14:textId="77777777" w:rsidTr="00687AFA">
        <w:tc>
          <w:tcPr>
            <w:tcW w:w="1670" w:type="dxa"/>
            <w:vMerge/>
          </w:tcPr>
          <w:p w14:paraId="04B42468" w14:textId="77777777" w:rsidR="00747679" w:rsidRDefault="00747679" w:rsidP="00AD0F2F">
            <w:pPr>
              <w:rPr>
                <w:sz w:val="22"/>
                <w:szCs w:val="22"/>
              </w:rPr>
            </w:pPr>
          </w:p>
        </w:tc>
        <w:tc>
          <w:tcPr>
            <w:tcW w:w="4421" w:type="dxa"/>
          </w:tcPr>
          <w:p w14:paraId="0DE55937" w14:textId="77E83B59" w:rsidR="00747679" w:rsidRDefault="00747679" w:rsidP="00AD0F2F">
            <w:pPr>
              <w:rPr>
                <w:sz w:val="22"/>
                <w:szCs w:val="22"/>
              </w:rPr>
            </w:pPr>
            <w:r>
              <w:rPr>
                <w:sz w:val="22"/>
                <w:szCs w:val="22"/>
              </w:rPr>
              <w:t>Not reported</w:t>
            </w:r>
          </w:p>
        </w:tc>
        <w:tc>
          <w:tcPr>
            <w:tcW w:w="1276" w:type="dxa"/>
          </w:tcPr>
          <w:p w14:paraId="329C45A2" w14:textId="14F4F62A" w:rsidR="00747679" w:rsidRDefault="00747679" w:rsidP="00AD0F2F">
            <w:pPr>
              <w:rPr>
                <w:sz w:val="22"/>
                <w:szCs w:val="22"/>
              </w:rPr>
            </w:pPr>
            <w:r>
              <w:rPr>
                <w:sz w:val="22"/>
                <w:szCs w:val="22"/>
              </w:rPr>
              <w:t>1</w:t>
            </w:r>
            <w:r w:rsidR="0089171F">
              <w:rPr>
                <w:sz w:val="22"/>
                <w:szCs w:val="22"/>
              </w:rPr>
              <w:t>2</w:t>
            </w:r>
          </w:p>
        </w:tc>
        <w:tc>
          <w:tcPr>
            <w:tcW w:w="2267" w:type="dxa"/>
          </w:tcPr>
          <w:p w14:paraId="3028299A" w14:textId="3ED8BE91" w:rsidR="00747679" w:rsidRDefault="0089171F" w:rsidP="00AD0F2F">
            <w:pPr>
              <w:rPr>
                <w:sz w:val="22"/>
                <w:szCs w:val="22"/>
              </w:rPr>
            </w:pPr>
            <w:r>
              <w:rPr>
                <w:sz w:val="22"/>
                <w:szCs w:val="22"/>
              </w:rPr>
              <w:t>0.691 (0.619 – 0.771)</w:t>
            </w:r>
          </w:p>
        </w:tc>
        <w:tc>
          <w:tcPr>
            <w:tcW w:w="2127" w:type="dxa"/>
            <w:vMerge/>
          </w:tcPr>
          <w:p w14:paraId="1BB1141B" w14:textId="77777777" w:rsidR="00747679" w:rsidRDefault="00747679" w:rsidP="00AD0F2F">
            <w:pPr>
              <w:rPr>
                <w:sz w:val="22"/>
                <w:szCs w:val="22"/>
              </w:rPr>
            </w:pPr>
          </w:p>
        </w:tc>
        <w:tc>
          <w:tcPr>
            <w:tcW w:w="1985" w:type="dxa"/>
          </w:tcPr>
          <w:p w14:paraId="0FD0B2F1" w14:textId="45647D07" w:rsidR="00747679" w:rsidRDefault="00694D48" w:rsidP="00AD0F2F">
            <w:pPr>
              <w:rPr>
                <w:sz w:val="22"/>
                <w:szCs w:val="22"/>
              </w:rPr>
            </w:pPr>
            <w:r>
              <w:rPr>
                <w:sz w:val="22"/>
                <w:szCs w:val="22"/>
              </w:rPr>
              <w:t>21.10</w:t>
            </w:r>
            <w:r w:rsidR="00747679">
              <w:rPr>
                <w:sz w:val="22"/>
                <w:szCs w:val="22"/>
              </w:rPr>
              <w:t xml:space="preserve"> (0.</w:t>
            </w:r>
            <w:r w:rsidR="001263E0">
              <w:rPr>
                <w:sz w:val="22"/>
                <w:szCs w:val="22"/>
              </w:rPr>
              <w:t>032</w:t>
            </w:r>
            <w:r w:rsidR="00747679">
              <w:rPr>
                <w:sz w:val="22"/>
                <w:szCs w:val="22"/>
              </w:rPr>
              <w:t>)</w:t>
            </w:r>
          </w:p>
        </w:tc>
        <w:tc>
          <w:tcPr>
            <w:tcW w:w="1276" w:type="dxa"/>
          </w:tcPr>
          <w:p w14:paraId="546D91A7" w14:textId="42489B9E" w:rsidR="00747679" w:rsidRDefault="001263E0" w:rsidP="00AD0F2F">
            <w:pPr>
              <w:rPr>
                <w:sz w:val="22"/>
                <w:szCs w:val="22"/>
              </w:rPr>
            </w:pPr>
            <w:r>
              <w:rPr>
                <w:sz w:val="22"/>
                <w:szCs w:val="22"/>
              </w:rPr>
              <w:t>47.87</w:t>
            </w:r>
            <w:r w:rsidR="00747679">
              <w:rPr>
                <w:sz w:val="22"/>
                <w:szCs w:val="22"/>
              </w:rPr>
              <w:t>%</w:t>
            </w:r>
          </w:p>
        </w:tc>
      </w:tr>
      <w:bookmarkEnd w:id="0"/>
    </w:tbl>
    <w:p w14:paraId="0EACDD2C" w14:textId="77777777" w:rsidR="00F409B4" w:rsidRDefault="00F409B4" w:rsidP="0072087A">
      <w:pPr>
        <w:rPr>
          <w:sz w:val="22"/>
          <w:szCs w:val="22"/>
        </w:rPr>
      </w:pPr>
    </w:p>
    <w:p w14:paraId="1347E007" w14:textId="5651FB6C" w:rsidR="00A40AC4" w:rsidRDefault="00A40AC4" w:rsidP="0072087A">
      <w:pPr>
        <w:rPr>
          <w:sz w:val="22"/>
          <w:szCs w:val="22"/>
        </w:rPr>
      </w:pPr>
    </w:p>
    <w:p w14:paraId="222731DB" w14:textId="77777777" w:rsidR="00A40AC4" w:rsidRDefault="00A40AC4">
      <w:pPr>
        <w:spacing w:after="160" w:line="259" w:lineRule="auto"/>
        <w:jc w:val="left"/>
        <w:rPr>
          <w:sz w:val="22"/>
          <w:szCs w:val="22"/>
        </w:rPr>
      </w:pPr>
      <w:r>
        <w:rPr>
          <w:sz w:val="22"/>
          <w:szCs w:val="22"/>
        </w:rPr>
        <w:br w:type="page"/>
      </w:r>
    </w:p>
    <w:p w14:paraId="5C0E16E2" w14:textId="77777777" w:rsidR="00515597" w:rsidRDefault="00515597" w:rsidP="00A40AC4">
      <w:pPr>
        <w:rPr>
          <w:b/>
          <w:bCs/>
          <w:sz w:val="22"/>
          <w:szCs w:val="22"/>
        </w:rPr>
        <w:sectPr w:rsidR="00515597" w:rsidSect="00606F06">
          <w:pgSz w:w="16838" w:h="11906" w:orient="landscape"/>
          <w:pgMar w:top="1440" w:right="1440" w:bottom="1440" w:left="1440" w:header="708" w:footer="708" w:gutter="0"/>
          <w:cols w:space="708"/>
          <w:docGrid w:linePitch="360"/>
        </w:sectPr>
      </w:pPr>
    </w:p>
    <w:p w14:paraId="54B06D4F" w14:textId="5490DA28" w:rsidR="00A40AC4" w:rsidRDefault="00125E0F" w:rsidP="00A40AC4">
      <w:pPr>
        <w:rPr>
          <w:b/>
          <w:bCs/>
          <w:sz w:val="22"/>
          <w:szCs w:val="22"/>
        </w:rPr>
      </w:pPr>
      <w:r>
        <w:rPr>
          <w:b/>
          <w:bCs/>
          <w:sz w:val="22"/>
          <w:szCs w:val="22"/>
        </w:rPr>
        <w:lastRenderedPageBreak/>
        <w:t>SUPPLEMENTARY MATERIAL</w:t>
      </w:r>
      <w:r w:rsidR="00A40AC4">
        <w:rPr>
          <w:b/>
          <w:bCs/>
          <w:sz w:val="22"/>
          <w:szCs w:val="22"/>
        </w:rPr>
        <w:t xml:space="preserve"> </w:t>
      </w:r>
      <w:r w:rsidR="002A5231">
        <w:rPr>
          <w:b/>
          <w:bCs/>
          <w:sz w:val="22"/>
          <w:szCs w:val="22"/>
        </w:rPr>
        <w:t>7</w:t>
      </w:r>
      <w:r w:rsidR="00A40AC4">
        <w:rPr>
          <w:b/>
          <w:bCs/>
          <w:sz w:val="22"/>
          <w:szCs w:val="22"/>
        </w:rPr>
        <w:t xml:space="preserve">: </w:t>
      </w:r>
      <w:r w:rsidR="008D4C25" w:rsidRPr="008D4C25">
        <w:rPr>
          <w:b/>
          <w:bCs/>
          <w:sz w:val="22"/>
          <w:szCs w:val="22"/>
        </w:rPr>
        <w:t>SUB-GROUP ANALYSIS FOR P</w:t>
      </w:r>
      <w:r w:rsidR="00BF4978">
        <w:rPr>
          <w:b/>
          <w:bCs/>
          <w:sz w:val="22"/>
          <w:szCs w:val="22"/>
        </w:rPr>
        <w:t>OST</w:t>
      </w:r>
      <w:r w:rsidR="008D4C25" w:rsidRPr="008D4C25">
        <w:rPr>
          <w:b/>
          <w:bCs/>
          <w:sz w:val="22"/>
          <w:szCs w:val="22"/>
        </w:rPr>
        <w:t>CONCEPTIONAL SUPPLEMENTATION</w:t>
      </w:r>
    </w:p>
    <w:tbl>
      <w:tblPr>
        <w:tblStyle w:val="TableGrid"/>
        <w:tblW w:w="13948" w:type="dxa"/>
        <w:tblLook w:val="04A0" w:firstRow="1" w:lastRow="0" w:firstColumn="1" w:lastColumn="0" w:noHBand="0" w:noVBand="1"/>
      </w:tblPr>
      <w:tblGrid>
        <w:gridCol w:w="2667"/>
        <w:gridCol w:w="2505"/>
        <w:gridCol w:w="1210"/>
        <w:gridCol w:w="2238"/>
        <w:gridCol w:w="1780"/>
        <w:gridCol w:w="2035"/>
        <w:gridCol w:w="1513"/>
      </w:tblGrid>
      <w:tr w:rsidR="0053052A" w14:paraId="53C7F90B" w14:textId="77777777" w:rsidTr="0053052A">
        <w:trPr>
          <w:tblHeader/>
        </w:trPr>
        <w:tc>
          <w:tcPr>
            <w:tcW w:w="2667" w:type="dxa"/>
          </w:tcPr>
          <w:p w14:paraId="0F5E45DF" w14:textId="77777777" w:rsidR="0053052A" w:rsidRPr="00E14ADC" w:rsidRDefault="0053052A" w:rsidP="0066614A">
            <w:pPr>
              <w:rPr>
                <w:b/>
                <w:bCs/>
                <w:sz w:val="22"/>
                <w:szCs w:val="22"/>
              </w:rPr>
            </w:pPr>
            <w:r w:rsidRPr="00E14ADC">
              <w:rPr>
                <w:b/>
                <w:bCs/>
                <w:sz w:val="22"/>
                <w:szCs w:val="22"/>
              </w:rPr>
              <w:t>Study characteristics</w:t>
            </w:r>
          </w:p>
        </w:tc>
        <w:tc>
          <w:tcPr>
            <w:tcW w:w="2505" w:type="dxa"/>
          </w:tcPr>
          <w:p w14:paraId="2EAB2B25" w14:textId="77777777" w:rsidR="0053052A" w:rsidRPr="00E14ADC" w:rsidRDefault="0053052A" w:rsidP="0066614A">
            <w:pPr>
              <w:rPr>
                <w:b/>
                <w:bCs/>
                <w:sz w:val="22"/>
                <w:szCs w:val="22"/>
              </w:rPr>
            </w:pPr>
            <w:r>
              <w:rPr>
                <w:b/>
                <w:bCs/>
                <w:sz w:val="22"/>
                <w:szCs w:val="22"/>
              </w:rPr>
              <w:t>Sub-groups</w:t>
            </w:r>
          </w:p>
        </w:tc>
        <w:tc>
          <w:tcPr>
            <w:tcW w:w="1210" w:type="dxa"/>
          </w:tcPr>
          <w:p w14:paraId="77A2E794" w14:textId="77777777" w:rsidR="0053052A" w:rsidRPr="00E14ADC" w:rsidRDefault="0053052A" w:rsidP="0066614A">
            <w:pPr>
              <w:rPr>
                <w:b/>
                <w:bCs/>
                <w:sz w:val="22"/>
                <w:szCs w:val="22"/>
              </w:rPr>
            </w:pPr>
            <w:r w:rsidRPr="00E14ADC">
              <w:rPr>
                <w:b/>
                <w:bCs/>
                <w:sz w:val="22"/>
                <w:szCs w:val="22"/>
              </w:rPr>
              <w:t>Number of studies</w:t>
            </w:r>
          </w:p>
        </w:tc>
        <w:tc>
          <w:tcPr>
            <w:tcW w:w="2238" w:type="dxa"/>
          </w:tcPr>
          <w:p w14:paraId="3F9B215C" w14:textId="0129AE8B" w:rsidR="0053052A" w:rsidRPr="00E14ADC" w:rsidRDefault="0053052A" w:rsidP="0066614A">
            <w:pPr>
              <w:rPr>
                <w:b/>
                <w:bCs/>
                <w:sz w:val="22"/>
                <w:szCs w:val="22"/>
              </w:rPr>
            </w:pPr>
            <w:r>
              <w:rPr>
                <w:b/>
                <w:bCs/>
                <w:sz w:val="22"/>
                <w:szCs w:val="22"/>
              </w:rPr>
              <w:t xml:space="preserve">Odds Ratio </w:t>
            </w:r>
            <w:r w:rsidRPr="00E14ADC">
              <w:rPr>
                <w:b/>
                <w:bCs/>
                <w:sz w:val="22"/>
                <w:szCs w:val="22"/>
              </w:rPr>
              <w:t>(95% CI)</w:t>
            </w:r>
          </w:p>
        </w:tc>
        <w:tc>
          <w:tcPr>
            <w:tcW w:w="1780" w:type="dxa"/>
          </w:tcPr>
          <w:p w14:paraId="7FE4A33C" w14:textId="77777777" w:rsidR="00391A81" w:rsidRDefault="00391A81" w:rsidP="0066614A">
            <w:pPr>
              <w:rPr>
                <w:b/>
                <w:bCs/>
                <w:sz w:val="22"/>
                <w:szCs w:val="22"/>
              </w:rPr>
            </w:pPr>
            <w:r>
              <w:rPr>
                <w:b/>
                <w:bCs/>
                <w:sz w:val="22"/>
                <w:szCs w:val="22"/>
              </w:rPr>
              <w:t xml:space="preserve">Between-group difference </w:t>
            </w:r>
          </w:p>
          <w:p w14:paraId="01E9F66E" w14:textId="628E15BB" w:rsidR="0053052A" w:rsidRPr="00E14ADC" w:rsidRDefault="00391A81" w:rsidP="0066614A">
            <w:pPr>
              <w:rPr>
                <w:b/>
                <w:bCs/>
                <w:sz w:val="22"/>
                <w:szCs w:val="22"/>
              </w:rPr>
            </w:pPr>
            <w:r>
              <w:rPr>
                <w:b/>
                <w:bCs/>
                <w:sz w:val="22"/>
                <w:szCs w:val="22"/>
              </w:rPr>
              <w:t>(p-value)</w:t>
            </w:r>
          </w:p>
        </w:tc>
        <w:tc>
          <w:tcPr>
            <w:tcW w:w="2035" w:type="dxa"/>
          </w:tcPr>
          <w:p w14:paraId="3D5BA55B" w14:textId="4919E81A" w:rsidR="0053052A" w:rsidRPr="00E14ADC" w:rsidRDefault="0053052A" w:rsidP="0066614A">
            <w:pPr>
              <w:rPr>
                <w:b/>
                <w:bCs/>
                <w:sz w:val="22"/>
                <w:szCs w:val="22"/>
              </w:rPr>
            </w:pPr>
            <w:r w:rsidRPr="00E14ADC">
              <w:rPr>
                <w:b/>
                <w:bCs/>
                <w:sz w:val="22"/>
                <w:szCs w:val="22"/>
              </w:rPr>
              <w:t>Cochrane’s Q statistic (p-value)</w:t>
            </w:r>
          </w:p>
        </w:tc>
        <w:tc>
          <w:tcPr>
            <w:tcW w:w="1513" w:type="dxa"/>
          </w:tcPr>
          <w:p w14:paraId="7FE37337" w14:textId="77777777" w:rsidR="0053052A" w:rsidRPr="00E14ADC" w:rsidRDefault="0053052A" w:rsidP="0066614A">
            <w:pPr>
              <w:rPr>
                <w:b/>
                <w:bCs/>
                <w:sz w:val="22"/>
                <w:szCs w:val="22"/>
              </w:rPr>
            </w:pPr>
            <w:r w:rsidRPr="00E14ADC">
              <w:rPr>
                <w:b/>
                <w:bCs/>
                <w:sz w:val="22"/>
                <w:szCs w:val="22"/>
              </w:rPr>
              <w:t>I</w:t>
            </w:r>
            <w:r w:rsidRPr="00E14ADC">
              <w:rPr>
                <w:b/>
                <w:bCs/>
                <w:sz w:val="22"/>
                <w:szCs w:val="22"/>
                <w:vertAlign w:val="superscript"/>
              </w:rPr>
              <w:t>2</w:t>
            </w:r>
            <w:r w:rsidRPr="00E14ADC">
              <w:rPr>
                <w:b/>
                <w:bCs/>
                <w:sz w:val="22"/>
                <w:szCs w:val="22"/>
              </w:rPr>
              <w:t xml:space="preserve"> statistic</w:t>
            </w:r>
          </w:p>
        </w:tc>
      </w:tr>
      <w:tr w:rsidR="0053052A" w14:paraId="0C9E4DD2" w14:textId="77777777" w:rsidTr="0053052A">
        <w:tc>
          <w:tcPr>
            <w:tcW w:w="2667" w:type="dxa"/>
          </w:tcPr>
          <w:p w14:paraId="39AA02C6" w14:textId="7BE761A2" w:rsidR="0053052A" w:rsidRDefault="0053052A" w:rsidP="0066614A">
            <w:pPr>
              <w:rPr>
                <w:sz w:val="22"/>
                <w:szCs w:val="22"/>
              </w:rPr>
            </w:pPr>
            <w:r>
              <w:rPr>
                <w:sz w:val="22"/>
                <w:szCs w:val="22"/>
              </w:rPr>
              <w:t>Overall (postconception)</w:t>
            </w:r>
          </w:p>
        </w:tc>
        <w:tc>
          <w:tcPr>
            <w:tcW w:w="2505" w:type="dxa"/>
          </w:tcPr>
          <w:p w14:paraId="4A392F5C" w14:textId="77777777" w:rsidR="0053052A" w:rsidRDefault="0053052A" w:rsidP="0066614A">
            <w:pPr>
              <w:rPr>
                <w:sz w:val="22"/>
                <w:szCs w:val="22"/>
              </w:rPr>
            </w:pPr>
            <w:r>
              <w:rPr>
                <w:sz w:val="22"/>
                <w:szCs w:val="22"/>
              </w:rPr>
              <w:t>-</w:t>
            </w:r>
          </w:p>
        </w:tc>
        <w:tc>
          <w:tcPr>
            <w:tcW w:w="1210" w:type="dxa"/>
          </w:tcPr>
          <w:p w14:paraId="0EDAB690" w14:textId="52BA7615" w:rsidR="0053052A" w:rsidRDefault="0053052A" w:rsidP="0066614A">
            <w:pPr>
              <w:rPr>
                <w:sz w:val="22"/>
                <w:szCs w:val="22"/>
              </w:rPr>
            </w:pPr>
            <w:r>
              <w:rPr>
                <w:sz w:val="22"/>
                <w:szCs w:val="22"/>
              </w:rPr>
              <w:t>3</w:t>
            </w:r>
            <w:r w:rsidR="00A5319F">
              <w:rPr>
                <w:sz w:val="22"/>
                <w:szCs w:val="22"/>
              </w:rPr>
              <w:t>4</w:t>
            </w:r>
          </w:p>
        </w:tc>
        <w:tc>
          <w:tcPr>
            <w:tcW w:w="2238" w:type="dxa"/>
          </w:tcPr>
          <w:p w14:paraId="779A797E" w14:textId="54CCB6C8" w:rsidR="0053052A" w:rsidRDefault="0023783D" w:rsidP="0066614A">
            <w:pPr>
              <w:rPr>
                <w:sz w:val="22"/>
                <w:szCs w:val="22"/>
              </w:rPr>
            </w:pPr>
            <w:r>
              <w:rPr>
                <w:sz w:val="22"/>
                <w:szCs w:val="22"/>
              </w:rPr>
              <w:t>0.796 (0.744 – 0.851)</w:t>
            </w:r>
          </w:p>
        </w:tc>
        <w:tc>
          <w:tcPr>
            <w:tcW w:w="1780" w:type="dxa"/>
          </w:tcPr>
          <w:p w14:paraId="6F077297" w14:textId="4959E8A3" w:rsidR="0053052A" w:rsidRDefault="008A57BD" w:rsidP="0066614A">
            <w:pPr>
              <w:rPr>
                <w:sz w:val="22"/>
                <w:szCs w:val="22"/>
              </w:rPr>
            </w:pPr>
            <w:r>
              <w:rPr>
                <w:sz w:val="22"/>
                <w:szCs w:val="22"/>
              </w:rPr>
              <w:t>-</w:t>
            </w:r>
          </w:p>
        </w:tc>
        <w:tc>
          <w:tcPr>
            <w:tcW w:w="2035" w:type="dxa"/>
          </w:tcPr>
          <w:p w14:paraId="7C33C60A" w14:textId="1517F1A4" w:rsidR="0053052A" w:rsidRDefault="0023783D" w:rsidP="0066614A">
            <w:pPr>
              <w:rPr>
                <w:sz w:val="22"/>
                <w:szCs w:val="22"/>
              </w:rPr>
            </w:pPr>
            <w:r>
              <w:rPr>
                <w:sz w:val="22"/>
                <w:szCs w:val="22"/>
              </w:rPr>
              <w:t>227.82 (p &lt; 0.001)</w:t>
            </w:r>
          </w:p>
        </w:tc>
        <w:tc>
          <w:tcPr>
            <w:tcW w:w="1513" w:type="dxa"/>
          </w:tcPr>
          <w:p w14:paraId="694163CB" w14:textId="51C1CE22" w:rsidR="0053052A" w:rsidRDefault="0023783D" w:rsidP="0066614A">
            <w:pPr>
              <w:rPr>
                <w:sz w:val="22"/>
                <w:szCs w:val="22"/>
              </w:rPr>
            </w:pPr>
            <w:r>
              <w:rPr>
                <w:sz w:val="22"/>
                <w:szCs w:val="22"/>
              </w:rPr>
              <w:t>85.52%</w:t>
            </w:r>
          </w:p>
        </w:tc>
      </w:tr>
      <w:tr w:rsidR="003B7457" w14:paraId="78B2CC05" w14:textId="77777777" w:rsidTr="0053052A">
        <w:tc>
          <w:tcPr>
            <w:tcW w:w="2667" w:type="dxa"/>
            <w:vMerge w:val="restart"/>
          </w:tcPr>
          <w:p w14:paraId="301C3A6C" w14:textId="77777777" w:rsidR="003B7457" w:rsidRDefault="003B7457" w:rsidP="00EE0AB0">
            <w:pPr>
              <w:rPr>
                <w:sz w:val="22"/>
                <w:szCs w:val="22"/>
              </w:rPr>
            </w:pPr>
            <w:r>
              <w:rPr>
                <w:sz w:val="22"/>
                <w:szCs w:val="22"/>
              </w:rPr>
              <w:t>Study design</w:t>
            </w:r>
          </w:p>
        </w:tc>
        <w:tc>
          <w:tcPr>
            <w:tcW w:w="2505" w:type="dxa"/>
          </w:tcPr>
          <w:p w14:paraId="45F9FF80" w14:textId="77777777" w:rsidR="003B7457" w:rsidRDefault="003B7457" w:rsidP="00EE0AB0">
            <w:pPr>
              <w:rPr>
                <w:sz w:val="22"/>
                <w:szCs w:val="22"/>
              </w:rPr>
            </w:pPr>
            <w:r>
              <w:rPr>
                <w:sz w:val="22"/>
                <w:szCs w:val="22"/>
              </w:rPr>
              <w:t>Case-control</w:t>
            </w:r>
          </w:p>
        </w:tc>
        <w:tc>
          <w:tcPr>
            <w:tcW w:w="1210" w:type="dxa"/>
          </w:tcPr>
          <w:p w14:paraId="22CBA92B" w14:textId="326286FE" w:rsidR="003B7457" w:rsidRDefault="003B7457" w:rsidP="00EE0AB0">
            <w:pPr>
              <w:rPr>
                <w:sz w:val="22"/>
                <w:szCs w:val="22"/>
              </w:rPr>
            </w:pPr>
            <w:r>
              <w:rPr>
                <w:sz w:val="22"/>
                <w:szCs w:val="22"/>
              </w:rPr>
              <w:t>3</w:t>
            </w:r>
          </w:p>
        </w:tc>
        <w:tc>
          <w:tcPr>
            <w:tcW w:w="2238" w:type="dxa"/>
          </w:tcPr>
          <w:p w14:paraId="7A259E06" w14:textId="04E256F2" w:rsidR="003B7457" w:rsidRPr="00424E8F" w:rsidRDefault="003B7457" w:rsidP="00EE0AB0">
            <w:pPr>
              <w:rPr>
                <w:sz w:val="22"/>
                <w:szCs w:val="22"/>
              </w:rPr>
            </w:pPr>
            <w:r w:rsidRPr="004B29B5">
              <w:rPr>
                <w:sz w:val="22"/>
                <w:szCs w:val="22"/>
              </w:rPr>
              <w:t>0.985</w:t>
            </w:r>
            <w:r>
              <w:rPr>
                <w:sz w:val="22"/>
                <w:szCs w:val="22"/>
              </w:rPr>
              <w:t xml:space="preserve"> (</w:t>
            </w:r>
            <w:r w:rsidRPr="004B29B5">
              <w:rPr>
                <w:sz w:val="22"/>
                <w:szCs w:val="22"/>
              </w:rPr>
              <w:t>0.857</w:t>
            </w:r>
            <w:r>
              <w:rPr>
                <w:sz w:val="22"/>
                <w:szCs w:val="22"/>
              </w:rPr>
              <w:t xml:space="preserve"> – </w:t>
            </w:r>
            <w:r w:rsidRPr="004B29B5">
              <w:rPr>
                <w:sz w:val="22"/>
                <w:szCs w:val="22"/>
              </w:rPr>
              <w:t>1.133</w:t>
            </w:r>
            <w:r>
              <w:rPr>
                <w:sz w:val="22"/>
                <w:szCs w:val="22"/>
              </w:rPr>
              <w:t>)</w:t>
            </w:r>
          </w:p>
        </w:tc>
        <w:tc>
          <w:tcPr>
            <w:tcW w:w="1780" w:type="dxa"/>
            <w:vMerge w:val="restart"/>
          </w:tcPr>
          <w:p w14:paraId="336A337D" w14:textId="1F431EB4" w:rsidR="003B7457" w:rsidRPr="003A59C6" w:rsidRDefault="003B7457" w:rsidP="00EE0AB0">
            <w:pPr>
              <w:rPr>
                <w:sz w:val="22"/>
                <w:szCs w:val="22"/>
              </w:rPr>
            </w:pPr>
            <w:r>
              <w:rPr>
                <w:sz w:val="22"/>
                <w:szCs w:val="22"/>
              </w:rPr>
              <w:t>9.4</w:t>
            </w:r>
            <w:r w:rsidR="00180136">
              <w:rPr>
                <w:sz w:val="22"/>
                <w:szCs w:val="22"/>
              </w:rPr>
              <w:t>0</w:t>
            </w:r>
            <w:r>
              <w:rPr>
                <w:sz w:val="22"/>
                <w:szCs w:val="22"/>
              </w:rPr>
              <w:t xml:space="preserve"> (0.009)</w:t>
            </w:r>
          </w:p>
        </w:tc>
        <w:tc>
          <w:tcPr>
            <w:tcW w:w="2035" w:type="dxa"/>
          </w:tcPr>
          <w:p w14:paraId="102C505B" w14:textId="427591E1" w:rsidR="003B7457" w:rsidRPr="006E49D4" w:rsidRDefault="003B7457" w:rsidP="00EE0AB0">
            <w:pPr>
              <w:rPr>
                <w:sz w:val="22"/>
                <w:szCs w:val="22"/>
              </w:rPr>
            </w:pPr>
            <w:r w:rsidRPr="003A59C6">
              <w:rPr>
                <w:sz w:val="22"/>
                <w:szCs w:val="22"/>
              </w:rPr>
              <w:t xml:space="preserve">2.40 </w:t>
            </w:r>
            <w:r>
              <w:rPr>
                <w:sz w:val="22"/>
                <w:szCs w:val="22"/>
              </w:rPr>
              <w:t>(</w:t>
            </w:r>
            <w:r w:rsidRPr="003A59C6">
              <w:rPr>
                <w:sz w:val="22"/>
                <w:szCs w:val="22"/>
              </w:rPr>
              <w:t>0.301</w:t>
            </w:r>
            <w:r>
              <w:rPr>
                <w:sz w:val="22"/>
                <w:szCs w:val="22"/>
              </w:rPr>
              <w:t>)</w:t>
            </w:r>
          </w:p>
        </w:tc>
        <w:tc>
          <w:tcPr>
            <w:tcW w:w="1513" w:type="dxa"/>
          </w:tcPr>
          <w:p w14:paraId="0F13766C" w14:textId="73AE4B8A" w:rsidR="003B7457" w:rsidRDefault="003B7457" w:rsidP="00EE0AB0">
            <w:pPr>
              <w:rPr>
                <w:sz w:val="22"/>
                <w:szCs w:val="22"/>
              </w:rPr>
            </w:pPr>
            <w:r>
              <w:rPr>
                <w:sz w:val="22"/>
                <w:szCs w:val="22"/>
              </w:rPr>
              <w:t>16.69%</w:t>
            </w:r>
          </w:p>
        </w:tc>
      </w:tr>
      <w:tr w:rsidR="003B7457" w14:paraId="03A49035" w14:textId="77777777" w:rsidTr="0053052A">
        <w:tc>
          <w:tcPr>
            <w:tcW w:w="2667" w:type="dxa"/>
            <w:vMerge/>
          </w:tcPr>
          <w:p w14:paraId="7E49E442" w14:textId="77777777" w:rsidR="003B7457" w:rsidRDefault="003B7457" w:rsidP="00EE0AB0">
            <w:pPr>
              <w:rPr>
                <w:sz w:val="22"/>
                <w:szCs w:val="22"/>
              </w:rPr>
            </w:pPr>
          </w:p>
        </w:tc>
        <w:tc>
          <w:tcPr>
            <w:tcW w:w="2505" w:type="dxa"/>
          </w:tcPr>
          <w:p w14:paraId="73C6AF56" w14:textId="77777777" w:rsidR="003B7457" w:rsidRDefault="003B7457" w:rsidP="00EE0AB0">
            <w:pPr>
              <w:rPr>
                <w:sz w:val="22"/>
                <w:szCs w:val="22"/>
              </w:rPr>
            </w:pPr>
            <w:r>
              <w:rPr>
                <w:sz w:val="22"/>
                <w:szCs w:val="22"/>
              </w:rPr>
              <w:t>Cohort</w:t>
            </w:r>
          </w:p>
        </w:tc>
        <w:tc>
          <w:tcPr>
            <w:tcW w:w="1210" w:type="dxa"/>
          </w:tcPr>
          <w:p w14:paraId="28415DB8" w14:textId="4340EB83" w:rsidR="003B7457" w:rsidRDefault="003B7457" w:rsidP="00EE0AB0">
            <w:pPr>
              <w:rPr>
                <w:sz w:val="22"/>
                <w:szCs w:val="22"/>
              </w:rPr>
            </w:pPr>
            <w:r>
              <w:rPr>
                <w:sz w:val="22"/>
                <w:szCs w:val="22"/>
              </w:rPr>
              <w:t>8</w:t>
            </w:r>
          </w:p>
        </w:tc>
        <w:tc>
          <w:tcPr>
            <w:tcW w:w="2238" w:type="dxa"/>
          </w:tcPr>
          <w:p w14:paraId="6EB52FD6" w14:textId="113C6EB4" w:rsidR="003B7457" w:rsidRPr="00424E8F" w:rsidRDefault="003B7457" w:rsidP="00EE0AB0">
            <w:pPr>
              <w:rPr>
                <w:sz w:val="22"/>
                <w:szCs w:val="22"/>
              </w:rPr>
            </w:pPr>
            <w:r w:rsidRPr="00254231">
              <w:rPr>
                <w:sz w:val="22"/>
                <w:szCs w:val="22"/>
              </w:rPr>
              <w:t>0.711</w:t>
            </w:r>
            <w:r>
              <w:rPr>
                <w:sz w:val="22"/>
                <w:szCs w:val="22"/>
              </w:rPr>
              <w:t xml:space="preserve"> (</w:t>
            </w:r>
            <w:r w:rsidRPr="00254231">
              <w:rPr>
                <w:sz w:val="22"/>
                <w:szCs w:val="22"/>
              </w:rPr>
              <w:t>0.602</w:t>
            </w:r>
            <w:r>
              <w:rPr>
                <w:sz w:val="22"/>
                <w:szCs w:val="22"/>
              </w:rPr>
              <w:t xml:space="preserve"> – </w:t>
            </w:r>
            <w:r w:rsidRPr="00254231">
              <w:rPr>
                <w:sz w:val="22"/>
                <w:szCs w:val="22"/>
              </w:rPr>
              <w:t>0.839</w:t>
            </w:r>
            <w:r>
              <w:rPr>
                <w:sz w:val="22"/>
                <w:szCs w:val="22"/>
              </w:rPr>
              <w:t>)</w:t>
            </w:r>
          </w:p>
        </w:tc>
        <w:tc>
          <w:tcPr>
            <w:tcW w:w="1780" w:type="dxa"/>
            <w:vMerge/>
          </w:tcPr>
          <w:p w14:paraId="00C26EEB" w14:textId="77777777" w:rsidR="003B7457" w:rsidRPr="003A59C6" w:rsidRDefault="003B7457" w:rsidP="00EE0AB0">
            <w:pPr>
              <w:rPr>
                <w:sz w:val="22"/>
                <w:szCs w:val="22"/>
              </w:rPr>
            </w:pPr>
          </w:p>
        </w:tc>
        <w:tc>
          <w:tcPr>
            <w:tcW w:w="2035" w:type="dxa"/>
          </w:tcPr>
          <w:p w14:paraId="37F91656" w14:textId="7401B67A" w:rsidR="003B7457" w:rsidRPr="006E49D4" w:rsidRDefault="003B7457" w:rsidP="00EE0AB0">
            <w:pPr>
              <w:rPr>
                <w:sz w:val="22"/>
                <w:szCs w:val="22"/>
              </w:rPr>
            </w:pPr>
            <w:r w:rsidRPr="003A59C6">
              <w:rPr>
                <w:sz w:val="22"/>
                <w:szCs w:val="22"/>
              </w:rPr>
              <w:t>55.17</w:t>
            </w:r>
            <w:r>
              <w:rPr>
                <w:sz w:val="22"/>
                <w:szCs w:val="22"/>
              </w:rPr>
              <w:t xml:space="preserve"> (p &lt; 0.001)</w:t>
            </w:r>
          </w:p>
        </w:tc>
        <w:tc>
          <w:tcPr>
            <w:tcW w:w="1513" w:type="dxa"/>
          </w:tcPr>
          <w:p w14:paraId="69DAA2CD" w14:textId="3D9BAEDD" w:rsidR="003B7457" w:rsidRDefault="003B7457" w:rsidP="00EE0AB0">
            <w:pPr>
              <w:rPr>
                <w:sz w:val="22"/>
                <w:szCs w:val="22"/>
              </w:rPr>
            </w:pPr>
            <w:r>
              <w:rPr>
                <w:sz w:val="22"/>
                <w:szCs w:val="22"/>
              </w:rPr>
              <w:t>87.31%</w:t>
            </w:r>
          </w:p>
        </w:tc>
      </w:tr>
      <w:tr w:rsidR="003B7457" w14:paraId="4E2E4E22" w14:textId="77777777" w:rsidTr="0053052A">
        <w:tc>
          <w:tcPr>
            <w:tcW w:w="2667" w:type="dxa"/>
            <w:vMerge/>
          </w:tcPr>
          <w:p w14:paraId="5B3CECC9" w14:textId="77777777" w:rsidR="003B7457" w:rsidRDefault="003B7457" w:rsidP="00EE0AB0">
            <w:pPr>
              <w:rPr>
                <w:sz w:val="22"/>
                <w:szCs w:val="22"/>
              </w:rPr>
            </w:pPr>
          </w:p>
        </w:tc>
        <w:tc>
          <w:tcPr>
            <w:tcW w:w="2505" w:type="dxa"/>
          </w:tcPr>
          <w:p w14:paraId="4B54C950" w14:textId="77777777" w:rsidR="003B7457" w:rsidRDefault="003B7457" w:rsidP="00EE0AB0">
            <w:pPr>
              <w:rPr>
                <w:sz w:val="22"/>
                <w:szCs w:val="22"/>
              </w:rPr>
            </w:pPr>
            <w:r>
              <w:rPr>
                <w:sz w:val="22"/>
                <w:szCs w:val="22"/>
              </w:rPr>
              <w:t>Cross-sectional</w:t>
            </w:r>
          </w:p>
        </w:tc>
        <w:tc>
          <w:tcPr>
            <w:tcW w:w="1210" w:type="dxa"/>
          </w:tcPr>
          <w:p w14:paraId="0EBBEA4B" w14:textId="2CE3D352" w:rsidR="003B7457" w:rsidRDefault="003B7457" w:rsidP="00EE0AB0">
            <w:pPr>
              <w:rPr>
                <w:sz w:val="22"/>
                <w:szCs w:val="22"/>
              </w:rPr>
            </w:pPr>
            <w:r>
              <w:rPr>
                <w:sz w:val="22"/>
                <w:szCs w:val="22"/>
              </w:rPr>
              <w:t>2</w:t>
            </w:r>
            <w:r w:rsidR="00A55C48">
              <w:rPr>
                <w:sz w:val="22"/>
                <w:szCs w:val="22"/>
              </w:rPr>
              <w:t>3</w:t>
            </w:r>
          </w:p>
        </w:tc>
        <w:tc>
          <w:tcPr>
            <w:tcW w:w="2238" w:type="dxa"/>
          </w:tcPr>
          <w:p w14:paraId="5A17E5C2" w14:textId="346CF3C8" w:rsidR="003B7457" w:rsidRPr="00424E8F" w:rsidRDefault="00A55C48" w:rsidP="00EE0AB0">
            <w:pPr>
              <w:rPr>
                <w:sz w:val="22"/>
                <w:szCs w:val="22"/>
              </w:rPr>
            </w:pPr>
            <w:r>
              <w:rPr>
                <w:sz w:val="22"/>
                <w:szCs w:val="22"/>
              </w:rPr>
              <w:t>0.817 (0.764 – 0.874)</w:t>
            </w:r>
          </w:p>
        </w:tc>
        <w:tc>
          <w:tcPr>
            <w:tcW w:w="1780" w:type="dxa"/>
            <w:vMerge/>
          </w:tcPr>
          <w:p w14:paraId="056C41D8" w14:textId="77777777" w:rsidR="003B7457" w:rsidRPr="003A59C6" w:rsidRDefault="003B7457" w:rsidP="00EE0AB0">
            <w:pPr>
              <w:rPr>
                <w:sz w:val="22"/>
                <w:szCs w:val="22"/>
              </w:rPr>
            </w:pPr>
          </w:p>
        </w:tc>
        <w:tc>
          <w:tcPr>
            <w:tcW w:w="2035" w:type="dxa"/>
          </w:tcPr>
          <w:p w14:paraId="61D62B40" w14:textId="0DF1EDAA" w:rsidR="003B7457" w:rsidRPr="006E49D4" w:rsidRDefault="00180136" w:rsidP="00EE0AB0">
            <w:pPr>
              <w:rPr>
                <w:sz w:val="22"/>
                <w:szCs w:val="22"/>
              </w:rPr>
            </w:pPr>
            <w:r>
              <w:rPr>
                <w:sz w:val="22"/>
                <w:szCs w:val="22"/>
              </w:rPr>
              <w:t>71.98 (p &lt; 0.001)</w:t>
            </w:r>
          </w:p>
        </w:tc>
        <w:tc>
          <w:tcPr>
            <w:tcW w:w="1513" w:type="dxa"/>
          </w:tcPr>
          <w:p w14:paraId="7046260A" w14:textId="012C8E02" w:rsidR="003B7457" w:rsidRDefault="00180136" w:rsidP="00EE0AB0">
            <w:pPr>
              <w:rPr>
                <w:sz w:val="22"/>
                <w:szCs w:val="22"/>
              </w:rPr>
            </w:pPr>
            <w:r>
              <w:rPr>
                <w:sz w:val="22"/>
                <w:szCs w:val="22"/>
              </w:rPr>
              <w:t>69.44%</w:t>
            </w:r>
          </w:p>
        </w:tc>
      </w:tr>
      <w:tr w:rsidR="003B7457" w14:paraId="66150DCE" w14:textId="77777777" w:rsidTr="0053052A">
        <w:tc>
          <w:tcPr>
            <w:tcW w:w="2667" w:type="dxa"/>
            <w:vMerge w:val="restart"/>
          </w:tcPr>
          <w:p w14:paraId="61785BF8" w14:textId="77777777" w:rsidR="003B7457" w:rsidRDefault="003B7457" w:rsidP="00EE0AB0">
            <w:pPr>
              <w:rPr>
                <w:sz w:val="22"/>
                <w:szCs w:val="22"/>
              </w:rPr>
            </w:pPr>
            <w:r>
              <w:rPr>
                <w:sz w:val="22"/>
                <w:szCs w:val="22"/>
              </w:rPr>
              <w:t>Study setting</w:t>
            </w:r>
          </w:p>
        </w:tc>
        <w:tc>
          <w:tcPr>
            <w:tcW w:w="2505" w:type="dxa"/>
          </w:tcPr>
          <w:p w14:paraId="616D2F54" w14:textId="77777777" w:rsidR="003B7457" w:rsidRDefault="003B7457" w:rsidP="00EE0AB0">
            <w:pPr>
              <w:rPr>
                <w:sz w:val="22"/>
                <w:szCs w:val="22"/>
              </w:rPr>
            </w:pPr>
            <w:r>
              <w:rPr>
                <w:sz w:val="22"/>
                <w:szCs w:val="22"/>
              </w:rPr>
              <w:t>Hospital-based</w:t>
            </w:r>
          </w:p>
        </w:tc>
        <w:tc>
          <w:tcPr>
            <w:tcW w:w="1210" w:type="dxa"/>
          </w:tcPr>
          <w:p w14:paraId="34BD9B7C" w14:textId="03E31A73" w:rsidR="003B7457" w:rsidRDefault="003B7457" w:rsidP="00EE0AB0">
            <w:pPr>
              <w:rPr>
                <w:sz w:val="22"/>
                <w:szCs w:val="22"/>
              </w:rPr>
            </w:pPr>
            <w:r>
              <w:rPr>
                <w:sz w:val="22"/>
                <w:szCs w:val="22"/>
              </w:rPr>
              <w:t>1</w:t>
            </w:r>
            <w:r w:rsidR="00CF0DB7">
              <w:rPr>
                <w:sz w:val="22"/>
                <w:szCs w:val="22"/>
              </w:rPr>
              <w:t>7</w:t>
            </w:r>
          </w:p>
        </w:tc>
        <w:tc>
          <w:tcPr>
            <w:tcW w:w="2238" w:type="dxa"/>
          </w:tcPr>
          <w:p w14:paraId="6902A216" w14:textId="0C1108D7" w:rsidR="003B7457" w:rsidRPr="00424E8F" w:rsidRDefault="00CF0DB7" w:rsidP="00EE0AB0">
            <w:pPr>
              <w:rPr>
                <w:sz w:val="22"/>
                <w:szCs w:val="22"/>
              </w:rPr>
            </w:pPr>
            <w:r>
              <w:rPr>
                <w:sz w:val="22"/>
                <w:szCs w:val="22"/>
              </w:rPr>
              <w:t>0.783 (0.681 – 0.901)</w:t>
            </w:r>
          </w:p>
        </w:tc>
        <w:tc>
          <w:tcPr>
            <w:tcW w:w="1780" w:type="dxa"/>
            <w:vMerge w:val="restart"/>
          </w:tcPr>
          <w:p w14:paraId="063681AB" w14:textId="0F358BCF" w:rsidR="003B7457" w:rsidRDefault="00870D9E" w:rsidP="00EE0AB0">
            <w:pPr>
              <w:rPr>
                <w:sz w:val="22"/>
                <w:szCs w:val="22"/>
              </w:rPr>
            </w:pPr>
            <w:r>
              <w:rPr>
                <w:sz w:val="22"/>
                <w:szCs w:val="22"/>
              </w:rPr>
              <w:t>0.08 (0.773)</w:t>
            </w:r>
          </w:p>
        </w:tc>
        <w:tc>
          <w:tcPr>
            <w:tcW w:w="2035" w:type="dxa"/>
          </w:tcPr>
          <w:p w14:paraId="25110F1E" w14:textId="5BE22EE2" w:rsidR="003B7457" w:rsidRPr="006E49D4" w:rsidRDefault="00870D9E" w:rsidP="00EE0AB0">
            <w:pPr>
              <w:rPr>
                <w:sz w:val="22"/>
                <w:szCs w:val="22"/>
              </w:rPr>
            </w:pPr>
            <w:r>
              <w:rPr>
                <w:sz w:val="22"/>
                <w:szCs w:val="22"/>
              </w:rPr>
              <w:t>42.62 (p &lt; 0.001)</w:t>
            </w:r>
          </w:p>
        </w:tc>
        <w:tc>
          <w:tcPr>
            <w:tcW w:w="1513" w:type="dxa"/>
          </w:tcPr>
          <w:p w14:paraId="1A7DC5AC" w14:textId="0032A6B4" w:rsidR="003B7457" w:rsidRDefault="00870D9E" w:rsidP="00EE0AB0">
            <w:pPr>
              <w:rPr>
                <w:sz w:val="22"/>
                <w:szCs w:val="22"/>
              </w:rPr>
            </w:pPr>
            <w:r>
              <w:rPr>
                <w:sz w:val="22"/>
                <w:szCs w:val="22"/>
              </w:rPr>
              <w:t>62.46%</w:t>
            </w:r>
          </w:p>
        </w:tc>
      </w:tr>
      <w:tr w:rsidR="003B7457" w14:paraId="3D5FA8BD" w14:textId="77777777" w:rsidTr="0053052A">
        <w:tc>
          <w:tcPr>
            <w:tcW w:w="2667" w:type="dxa"/>
            <w:vMerge/>
          </w:tcPr>
          <w:p w14:paraId="50BF8C20" w14:textId="77777777" w:rsidR="003B7457" w:rsidRDefault="003B7457" w:rsidP="00EE0AB0">
            <w:pPr>
              <w:rPr>
                <w:sz w:val="22"/>
                <w:szCs w:val="22"/>
              </w:rPr>
            </w:pPr>
          </w:p>
        </w:tc>
        <w:tc>
          <w:tcPr>
            <w:tcW w:w="2505" w:type="dxa"/>
          </w:tcPr>
          <w:p w14:paraId="5F6F7DDE" w14:textId="77777777" w:rsidR="003B7457" w:rsidRDefault="003B7457" w:rsidP="00EE0AB0">
            <w:pPr>
              <w:rPr>
                <w:sz w:val="22"/>
                <w:szCs w:val="22"/>
              </w:rPr>
            </w:pPr>
            <w:r>
              <w:rPr>
                <w:sz w:val="22"/>
                <w:szCs w:val="22"/>
              </w:rPr>
              <w:t>Population-based</w:t>
            </w:r>
          </w:p>
        </w:tc>
        <w:tc>
          <w:tcPr>
            <w:tcW w:w="1210" w:type="dxa"/>
          </w:tcPr>
          <w:p w14:paraId="533C8A1C" w14:textId="71F9F1B2" w:rsidR="003B7457" w:rsidRDefault="003B7457" w:rsidP="00EE0AB0">
            <w:pPr>
              <w:rPr>
                <w:sz w:val="22"/>
                <w:szCs w:val="22"/>
              </w:rPr>
            </w:pPr>
            <w:r>
              <w:rPr>
                <w:sz w:val="22"/>
                <w:szCs w:val="22"/>
              </w:rPr>
              <w:t>17</w:t>
            </w:r>
          </w:p>
        </w:tc>
        <w:tc>
          <w:tcPr>
            <w:tcW w:w="2238" w:type="dxa"/>
          </w:tcPr>
          <w:p w14:paraId="548B338E" w14:textId="48E5EB36" w:rsidR="003B7457" w:rsidRPr="00424E8F" w:rsidRDefault="003B7457" w:rsidP="00EE0AB0">
            <w:pPr>
              <w:rPr>
                <w:sz w:val="22"/>
                <w:szCs w:val="22"/>
              </w:rPr>
            </w:pPr>
            <w:r>
              <w:rPr>
                <w:sz w:val="22"/>
                <w:szCs w:val="22"/>
              </w:rPr>
              <w:t>0.802 (0.739 – 0.870)</w:t>
            </w:r>
          </w:p>
        </w:tc>
        <w:tc>
          <w:tcPr>
            <w:tcW w:w="1780" w:type="dxa"/>
            <w:vMerge/>
          </w:tcPr>
          <w:p w14:paraId="52B38BE5" w14:textId="77777777" w:rsidR="003B7457" w:rsidRDefault="003B7457" w:rsidP="00EE0AB0">
            <w:pPr>
              <w:rPr>
                <w:sz w:val="22"/>
                <w:szCs w:val="22"/>
              </w:rPr>
            </w:pPr>
          </w:p>
        </w:tc>
        <w:tc>
          <w:tcPr>
            <w:tcW w:w="2035" w:type="dxa"/>
          </w:tcPr>
          <w:p w14:paraId="7B45B130" w14:textId="679B7A66" w:rsidR="003B7457" w:rsidRPr="006E49D4" w:rsidRDefault="003B7457" w:rsidP="00EE0AB0">
            <w:pPr>
              <w:rPr>
                <w:sz w:val="22"/>
                <w:szCs w:val="22"/>
              </w:rPr>
            </w:pPr>
            <w:r>
              <w:rPr>
                <w:sz w:val="22"/>
                <w:szCs w:val="22"/>
              </w:rPr>
              <w:t>184.33 (p &lt; 0.001)</w:t>
            </w:r>
          </w:p>
        </w:tc>
        <w:tc>
          <w:tcPr>
            <w:tcW w:w="1513" w:type="dxa"/>
          </w:tcPr>
          <w:p w14:paraId="3BAB8024" w14:textId="3458EE13" w:rsidR="003B7457" w:rsidRDefault="003B7457" w:rsidP="00EE0AB0">
            <w:pPr>
              <w:rPr>
                <w:sz w:val="22"/>
                <w:szCs w:val="22"/>
              </w:rPr>
            </w:pPr>
            <w:r>
              <w:rPr>
                <w:sz w:val="22"/>
                <w:szCs w:val="22"/>
              </w:rPr>
              <w:t>91.32%</w:t>
            </w:r>
          </w:p>
        </w:tc>
      </w:tr>
      <w:tr w:rsidR="00235E1B" w14:paraId="3D1B2A30" w14:textId="77777777" w:rsidTr="0053052A">
        <w:tc>
          <w:tcPr>
            <w:tcW w:w="2667" w:type="dxa"/>
            <w:vMerge w:val="restart"/>
          </w:tcPr>
          <w:p w14:paraId="19D93553" w14:textId="77777777" w:rsidR="00235E1B" w:rsidRDefault="00235E1B" w:rsidP="00EE0AB0">
            <w:pPr>
              <w:rPr>
                <w:sz w:val="22"/>
                <w:szCs w:val="22"/>
              </w:rPr>
            </w:pPr>
            <w:r>
              <w:rPr>
                <w:sz w:val="22"/>
                <w:szCs w:val="22"/>
              </w:rPr>
              <w:t>Population</w:t>
            </w:r>
          </w:p>
        </w:tc>
        <w:tc>
          <w:tcPr>
            <w:tcW w:w="2505" w:type="dxa"/>
          </w:tcPr>
          <w:p w14:paraId="3CDF82C0" w14:textId="77777777" w:rsidR="00235E1B" w:rsidRDefault="00235E1B" w:rsidP="00EE0AB0">
            <w:pPr>
              <w:rPr>
                <w:sz w:val="22"/>
                <w:szCs w:val="22"/>
              </w:rPr>
            </w:pPr>
            <w:r>
              <w:rPr>
                <w:sz w:val="22"/>
                <w:szCs w:val="22"/>
              </w:rPr>
              <w:t>Pregnant women</w:t>
            </w:r>
          </w:p>
        </w:tc>
        <w:tc>
          <w:tcPr>
            <w:tcW w:w="1210" w:type="dxa"/>
          </w:tcPr>
          <w:p w14:paraId="65A7D22B" w14:textId="77F86486" w:rsidR="00235E1B" w:rsidRDefault="00235E1B" w:rsidP="00EE0AB0">
            <w:pPr>
              <w:rPr>
                <w:sz w:val="22"/>
                <w:szCs w:val="22"/>
              </w:rPr>
            </w:pPr>
            <w:r>
              <w:rPr>
                <w:sz w:val="22"/>
                <w:szCs w:val="22"/>
              </w:rPr>
              <w:t>2</w:t>
            </w:r>
            <w:r w:rsidR="00C92E5D">
              <w:rPr>
                <w:sz w:val="22"/>
                <w:szCs w:val="22"/>
              </w:rPr>
              <w:t>4</w:t>
            </w:r>
          </w:p>
        </w:tc>
        <w:tc>
          <w:tcPr>
            <w:tcW w:w="2238" w:type="dxa"/>
          </w:tcPr>
          <w:p w14:paraId="7236B454" w14:textId="40B1D1CF" w:rsidR="00235E1B" w:rsidRPr="00424E8F" w:rsidRDefault="0014599C" w:rsidP="00EE0AB0">
            <w:pPr>
              <w:rPr>
                <w:sz w:val="22"/>
                <w:szCs w:val="22"/>
              </w:rPr>
            </w:pPr>
            <w:r>
              <w:rPr>
                <w:sz w:val="22"/>
                <w:szCs w:val="22"/>
              </w:rPr>
              <w:t>0.776 (0.709 – 0.</w:t>
            </w:r>
            <w:r w:rsidR="00E44AA7">
              <w:rPr>
                <w:sz w:val="22"/>
                <w:szCs w:val="22"/>
              </w:rPr>
              <w:t>849)</w:t>
            </w:r>
          </w:p>
        </w:tc>
        <w:tc>
          <w:tcPr>
            <w:tcW w:w="1780" w:type="dxa"/>
            <w:vMerge w:val="restart"/>
          </w:tcPr>
          <w:p w14:paraId="52E126F0" w14:textId="0AAF6481" w:rsidR="00235E1B" w:rsidRDefault="00E44AA7" w:rsidP="00EE0AB0">
            <w:pPr>
              <w:rPr>
                <w:sz w:val="22"/>
                <w:szCs w:val="22"/>
              </w:rPr>
            </w:pPr>
            <w:r>
              <w:rPr>
                <w:sz w:val="22"/>
                <w:szCs w:val="22"/>
              </w:rPr>
              <w:t>0.83 (0.363)</w:t>
            </w:r>
          </w:p>
        </w:tc>
        <w:tc>
          <w:tcPr>
            <w:tcW w:w="2035" w:type="dxa"/>
          </w:tcPr>
          <w:p w14:paraId="37B0EC42" w14:textId="6354C2F3" w:rsidR="00235E1B" w:rsidRPr="006E49D4" w:rsidRDefault="00E44AA7" w:rsidP="00EE0AB0">
            <w:pPr>
              <w:rPr>
                <w:sz w:val="22"/>
                <w:szCs w:val="22"/>
              </w:rPr>
            </w:pPr>
            <w:r>
              <w:rPr>
                <w:sz w:val="22"/>
                <w:szCs w:val="22"/>
              </w:rPr>
              <w:t>86.86 (p &lt; 0.001)</w:t>
            </w:r>
          </w:p>
        </w:tc>
        <w:tc>
          <w:tcPr>
            <w:tcW w:w="1513" w:type="dxa"/>
          </w:tcPr>
          <w:p w14:paraId="19646FA1" w14:textId="7978F5AA" w:rsidR="00235E1B" w:rsidRDefault="00B14D0D" w:rsidP="00EE0AB0">
            <w:pPr>
              <w:rPr>
                <w:sz w:val="22"/>
                <w:szCs w:val="22"/>
              </w:rPr>
            </w:pPr>
            <w:r>
              <w:rPr>
                <w:sz w:val="22"/>
                <w:szCs w:val="22"/>
              </w:rPr>
              <w:t>73.52%</w:t>
            </w:r>
          </w:p>
        </w:tc>
      </w:tr>
      <w:tr w:rsidR="00235E1B" w14:paraId="40DF7825" w14:textId="77777777" w:rsidTr="0053052A">
        <w:trPr>
          <w:trHeight w:val="371"/>
        </w:trPr>
        <w:tc>
          <w:tcPr>
            <w:tcW w:w="2667" w:type="dxa"/>
            <w:vMerge/>
          </w:tcPr>
          <w:p w14:paraId="562E3DD7" w14:textId="77777777" w:rsidR="00235E1B" w:rsidRDefault="00235E1B" w:rsidP="00EE0AB0">
            <w:pPr>
              <w:rPr>
                <w:sz w:val="22"/>
                <w:szCs w:val="22"/>
              </w:rPr>
            </w:pPr>
          </w:p>
        </w:tc>
        <w:tc>
          <w:tcPr>
            <w:tcW w:w="2505" w:type="dxa"/>
          </w:tcPr>
          <w:p w14:paraId="4707491B" w14:textId="77777777" w:rsidR="00235E1B" w:rsidRDefault="00235E1B" w:rsidP="00EE0AB0">
            <w:pPr>
              <w:rPr>
                <w:sz w:val="22"/>
                <w:szCs w:val="22"/>
              </w:rPr>
            </w:pPr>
            <w:r>
              <w:rPr>
                <w:sz w:val="22"/>
                <w:szCs w:val="22"/>
              </w:rPr>
              <w:t>Postpartum women</w:t>
            </w:r>
          </w:p>
        </w:tc>
        <w:tc>
          <w:tcPr>
            <w:tcW w:w="1210" w:type="dxa"/>
          </w:tcPr>
          <w:p w14:paraId="7D8C6F24" w14:textId="486B7051" w:rsidR="00235E1B" w:rsidRDefault="00235E1B" w:rsidP="00EE0AB0">
            <w:pPr>
              <w:rPr>
                <w:sz w:val="22"/>
                <w:szCs w:val="22"/>
              </w:rPr>
            </w:pPr>
            <w:r>
              <w:rPr>
                <w:sz w:val="22"/>
                <w:szCs w:val="22"/>
              </w:rPr>
              <w:t>10</w:t>
            </w:r>
          </w:p>
        </w:tc>
        <w:tc>
          <w:tcPr>
            <w:tcW w:w="2238" w:type="dxa"/>
          </w:tcPr>
          <w:p w14:paraId="0F90AC38" w14:textId="5402DC9A" w:rsidR="00235E1B" w:rsidRPr="00424E8F" w:rsidRDefault="00235E1B" w:rsidP="00EE0AB0">
            <w:pPr>
              <w:rPr>
                <w:sz w:val="22"/>
                <w:szCs w:val="22"/>
              </w:rPr>
            </w:pPr>
            <w:r>
              <w:rPr>
                <w:sz w:val="22"/>
                <w:szCs w:val="22"/>
              </w:rPr>
              <w:t>0.825 (0.749 – 0.908)</w:t>
            </w:r>
          </w:p>
        </w:tc>
        <w:tc>
          <w:tcPr>
            <w:tcW w:w="1780" w:type="dxa"/>
            <w:vMerge/>
          </w:tcPr>
          <w:p w14:paraId="718D1460" w14:textId="77777777" w:rsidR="00235E1B" w:rsidRDefault="00235E1B" w:rsidP="00EE0AB0">
            <w:pPr>
              <w:rPr>
                <w:sz w:val="22"/>
                <w:szCs w:val="22"/>
              </w:rPr>
            </w:pPr>
          </w:p>
        </w:tc>
        <w:tc>
          <w:tcPr>
            <w:tcW w:w="2035" w:type="dxa"/>
          </w:tcPr>
          <w:p w14:paraId="3C2BA8CD" w14:textId="2707CE96" w:rsidR="00235E1B" w:rsidRPr="006E49D4" w:rsidRDefault="00235E1B" w:rsidP="00EE0AB0">
            <w:pPr>
              <w:rPr>
                <w:sz w:val="22"/>
                <w:szCs w:val="22"/>
              </w:rPr>
            </w:pPr>
            <w:r>
              <w:rPr>
                <w:sz w:val="22"/>
                <w:szCs w:val="22"/>
              </w:rPr>
              <w:t>75.15 (p &lt; 0.001)</w:t>
            </w:r>
          </w:p>
        </w:tc>
        <w:tc>
          <w:tcPr>
            <w:tcW w:w="1513" w:type="dxa"/>
          </w:tcPr>
          <w:p w14:paraId="71F78CBF" w14:textId="761082E9" w:rsidR="00235E1B" w:rsidRDefault="00235E1B" w:rsidP="00EE0AB0">
            <w:pPr>
              <w:rPr>
                <w:sz w:val="22"/>
                <w:szCs w:val="22"/>
              </w:rPr>
            </w:pPr>
            <w:r>
              <w:rPr>
                <w:sz w:val="22"/>
                <w:szCs w:val="22"/>
              </w:rPr>
              <w:t>88.02%</w:t>
            </w:r>
          </w:p>
        </w:tc>
      </w:tr>
      <w:tr w:rsidR="00506E2E" w14:paraId="10255D1C" w14:textId="77777777" w:rsidTr="0053052A">
        <w:tc>
          <w:tcPr>
            <w:tcW w:w="2667" w:type="dxa"/>
            <w:vMerge w:val="restart"/>
          </w:tcPr>
          <w:p w14:paraId="7C54E904" w14:textId="5933FAFC" w:rsidR="00506E2E" w:rsidRPr="00A92BB8" w:rsidRDefault="00506E2E" w:rsidP="00EE0AB0">
            <w:pPr>
              <w:rPr>
                <w:sz w:val="22"/>
                <w:szCs w:val="22"/>
              </w:rPr>
            </w:pPr>
            <w:r>
              <w:rPr>
                <w:sz w:val="22"/>
                <w:szCs w:val="22"/>
              </w:rPr>
              <w:t>Method of assessing folic acid intake</w:t>
            </w:r>
          </w:p>
        </w:tc>
        <w:tc>
          <w:tcPr>
            <w:tcW w:w="2505" w:type="dxa"/>
          </w:tcPr>
          <w:p w14:paraId="607C2C12" w14:textId="77777777" w:rsidR="00506E2E" w:rsidRDefault="00506E2E" w:rsidP="00EE0AB0">
            <w:pPr>
              <w:rPr>
                <w:sz w:val="22"/>
                <w:szCs w:val="22"/>
              </w:rPr>
            </w:pPr>
            <w:r>
              <w:rPr>
                <w:sz w:val="22"/>
                <w:szCs w:val="22"/>
              </w:rPr>
              <w:t>Medical records</w:t>
            </w:r>
          </w:p>
        </w:tc>
        <w:tc>
          <w:tcPr>
            <w:tcW w:w="1210" w:type="dxa"/>
          </w:tcPr>
          <w:p w14:paraId="16B3A4DB" w14:textId="3250B4C0" w:rsidR="00506E2E" w:rsidRDefault="00506E2E" w:rsidP="00EE0AB0">
            <w:pPr>
              <w:rPr>
                <w:sz w:val="22"/>
                <w:szCs w:val="22"/>
              </w:rPr>
            </w:pPr>
            <w:r>
              <w:rPr>
                <w:sz w:val="22"/>
                <w:szCs w:val="22"/>
              </w:rPr>
              <w:t>3</w:t>
            </w:r>
          </w:p>
        </w:tc>
        <w:tc>
          <w:tcPr>
            <w:tcW w:w="2238" w:type="dxa"/>
          </w:tcPr>
          <w:p w14:paraId="04C811C5" w14:textId="2F9092CB" w:rsidR="00506E2E" w:rsidRDefault="00506E2E" w:rsidP="00EE0AB0">
            <w:pPr>
              <w:rPr>
                <w:sz w:val="22"/>
                <w:szCs w:val="22"/>
              </w:rPr>
            </w:pPr>
            <w:r>
              <w:rPr>
                <w:sz w:val="22"/>
                <w:szCs w:val="22"/>
              </w:rPr>
              <w:t>0.709 (0.608 – 0.826)</w:t>
            </w:r>
          </w:p>
        </w:tc>
        <w:tc>
          <w:tcPr>
            <w:tcW w:w="1780" w:type="dxa"/>
            <w:vMerge w:val="restart"/>
          </w:tcPr>
          <w:p w14:paraId="65EBFBDE" w14:textId="7156F7D8" w:rsidR="00506E2E" w:rsidRDefault="00E70F62" w:rsidP="00EE0AB0">
            <w:pPr>
              <w:rPr>
                <w:sz w:val="22"/>
                <w:szCs w:val="22"/>
              </w:rPr>
            </w:pPr>
            <w:r>
              <w:rPr>
                <w:sz w:val="22"/>
                <w:szCs w:val="22"/>
              </w:rPr>
              <w:t>2.54 (0.111)</w:t>
            </w:r>
          </w:p>
        </w:tc>
        <w:tc>
          <w:tcPr>
            <w:tcW w:w="2035" w:type="dxa"/>
          </w:tcPr>
          <w:p w14:paraId="0A5E6C7D" w14:textId="70BB8BB8" w:rsidR="00506E2E" w:rsidRDefault="00506E2E" w:rsidP="00EE0AB0">
            <w:pPr>
              <w:rPr>
                <w:sz w:val="22"/>
                <w:szCs w:val="22"/>
              </w:rPr>
            </w:pPr>
            <w:r>
              <w:rPr>
                <w:sz w:val="22"/>
                <w:szCs w:val="22"/>
              </w:rPr>
              <w:t>31.57 (p &lt; 0.001)</w:t>
            </w:r>
          </w:p>
        </w:tc>
        <w:tc>
          <w:tcPr>
            <w:tcW w:w="1513" w:type="dxa"/>
          </w:tcPr>
          <w:p w14:paraId="6374BA8B" w14:textId="069D602E" w:rsidR="00506E2E" w:rsidRDefault="00506E2E" w:rsidP="00EE0AB0">
            <w:pPr>
              <w:rPr>
                <w:sz w:val="22"/>
                <w:szCs w:val="22"/>
              </w:rPr>
            </w:pPr>
            <w:r>
              <w:rPr>
                <w:sz w:val="22"/>
                <w:szCs w:val="22"/>
              </w:rPr>
              <w:t>93.67%</w:t>
            </w:r>
          </w:p>
        </w:tc>
      </w:tr>
      <w:tr w:rsidR="00506E2E" w14:paraId="345C77F0" w14:textId="77777777" w:rsidTr="0053052A">
        <w:trPr>
          <w:trHeight w:val="297"/>
        </w:trPr>
        <w:tc>
          <w:tcPr>
            <w:tcW w:w="2667" w:type="dxa"/>
            <w:vMerge/>
          </w:tcPr>
          <w:p w14:paraId="0471C342" w14:textId="77777777" w:rsidR="00506E2E" w:rsidRDefault="00506E2E" w:rsidP="00EE0AB0">
            <w:pPr>
              <w:rPr>
                <w:sz w:val="22"/>
                <w:szCs w:val="22"/>
              </w:rPr>
            </w:pPr>
          </w:p>
        </w:tc>
        <w:tc>
          <w:tcPr>
            <w:tcW w:w="2505" w:type="dxa"/>
          </w:tcPr>
          <w:p w14:paraId="1B5C646A" w14:textId="77777777" w:rsidR="00506E2E" w:rsidRDefault="00506E2E" w:rsidP="00EE0AB0">
            <w:pPr>
              <w:rPr>
                <w:sz w:val="22"/>
                <w:szCs w:val="22"/>
              </w:rPr>
            </w:pPr>
            <w:r>
              <w:rPr>
                <w:sz w:val="22"/>
                <w:szCs w:val="22"/>
              </w:rPr>
              <w:t>Questionnaire</w:t>
            </w:r>
          </w:p>
        </w:tc>
        <w:tc>
          <w:tcPr>
            <w:tcW w:w="1210" w:type="dxa"/>
          </w:tcPr>
          <w:p w14:paraId="4284FB24" w14:textId="261892DC" w:rsidR="00506E2E" w:rsidRDefault="00506E2E" w:rsidP="00EE0AB0">
            <w:pPr>
              <w:rPr>
                <w:sz w:val="22"/>
                <w:szCs w:val="22"/>
              </w:rPr>
            </w:pPr>
            <w:r>
              <w:rPr>
                <w:sz w:val="22"/>
                <w:szCs w:val="22"/>
              </w:rPr>
              <w:t>3</w:t>
            </w:r>
            <w:r w:rsidR="00B14D0D">
              <w:rPr>
                <w:sz w:val="22"/>
                <w:szCs w:val="22"/>
              </w:rPr>
              <w:t>1</w:t>
            </w:r>
          </w:p>
        </w:tc>
        <w:tc>
          <w:tcPr>
            <w:tcW w:w="2238" w:type="dxa"/>
          </w:tcPr>
          <w:p w14:paraId="02A37C9B" w14:textId="73A119ED" w:rsidR="00506E2E" w:rsidRDefault="00E70F62" w:rsidP="00EE0AB0">
            <w:pPr>
              <w:rPr>
                <w:sz w:val="22"/>
                <w:szCs w:val="22"/>
              </w:rPr>
            </w:pPr>
            <w:r>
              <w:rPr>
                <w:sz w:val="22"/>
                <w:szCs w:val="22"/>
              </w:rPr>
              <w:t>0.813 (0.757 – 0.873)</w:t>
            </w:r>
          </w:p>
        </w:tc>
        <w:tc>
          <w:tcPr>
            <w:tcW w:w="1780" w:type="dxa"/>
            <w:vMerge/>
          </w:tcPr>
          <w:p w14:paraId="38962D5C" w14:textId="77777777" w:rsidR="00506E2E" w:rsidRDefault="00506E2E" w:rsidP="00EE0AB0">
            <w:pPr>
              <w:rPr>
                <w:sz w:val="22"/>
                <w:szCs w:val="22"/>
              </w:rPr>
            </w:pPr>
          </w:p>
        </w:tc>
        <w:tc>
          <w:tcPr>
            <w:tcW w:w="2035" w:type="dxa"/>
          </w:tcPr>
          <w:p w14:paraId="54F008B2" w14:textId="7BF8A7BE" w:rsidR="00506E2E" w:rsidRDefault="00E70F62" w:rsidP="00EE0AB0">
            <w:pPr>
              <w:rPr>
                <w:sz w:val="22"/>
                <w:szCs w:val="22"/>
              </w:rPr>
            </w:pPr>
            <w:r>
              <w:rPr>
                <w:sz w:val="22"/>
                <w:szCs w:val="22"/>
              </w:rPr>
              <w:t>122</w:t>
            </w:r>
            <w:r w:rsidR="00624FE7">
              <w:rPr>
                <w:sz w:val="22"/>
                <w:szCs w:val="22"/>
              </w:rPr>
              <w:t>.59 (p &lt; 0.001)</w:t>
            </w:r>
          </w:p>
        </w:tc>
        <w:tc>
          <w:tcPr>
            <w:tcW w:w="1513" w:type="dxa"/>
          </w:tcPr>
          <w:p w14:paraId="178A6BF6" w14:textId="21E88840" w:rsidR="00506E2E" w:rsidRDefault="00624FE7" w:rsidP="00EE0AB0">
            <w:pPr>
              <w:rPr>
                <w:sz w:val="22"/>
                <w:szCs w:val="22"/>
              </w:rPr>
            </w:pPr>
            <w:r>
              <w:rPr>
                <w:sz w:val="22"/>
                <w:szCs w:val="22"/>
              </w:rPr>
              <w:t>75.53%</w:t>
            </w:r>
          </w:p>
        </w:tc>
      </w:tr>
      <w:tr w:rsidR="00506E2E" w14:paraId="0F02FA32" w14:textId="77777777" w:rsidTr="0053052A">
        <w:tc>
          <w:tcPr>
            <w:tcW w:w="2667" w:type="dxa"/>
            <w:vMerge w:val="restart"/>
          </w:tcPr>
          <w:p w14:paraId="08E097B4" w14:textId="63CD4EB2" w:rsidR="00506E2E" w:rsidRDefault="00624FE7" w:rsidP="00EE0AB0">
            <w:pPr>
              <w:rPr>
                <w:sz w:val="22"/>
                <w:szCs w:val="22"/>
              </w:rPr>
            </w:pPr>
            <w:r>
              <w:rPr>
                <w:sz w:val="22"/>
                <w:szCs w:val="22"/>
              </w:rPr>
              <w:t>Trimesters</w:t>
            </w:r>
          </w:p>
        </w:tc>
        <w:tc>
          <w:tcPr>
            <w:tcW w:w="2505" w:type="dxa"/>
          </w:tcPr>
          <w:p w14:paraId="2B287F53" w14:textId="58A4832B" w:rsidR="00506E2E" w:rsidRDefault="00506E2E" w:rsidP="00EE0AB0">
            <w:pPr>
              <w:rPr>
                <w:sz w:val="22"/>
                <w:szCs w:val="22"/>
              </w:rPr>
            </w:pPr>
            <w:r>
              <w:rPr>
                <w:sz w:val="22"/>
                <w:szCs w:val="22"/>
              </w:rPr>
              <w:t>First trimester</w:t>
            </w:r>
          </w:p>
        </w:tc>
        <w:tc>
          <w:tcPr>
            <w:tcW w:w="1210" w:type="dxa"/>
          </w:tcPr>
          <w:p w14:paraId="4BA97010" w14:textId="5ADD4C51" w:rsidR="00506E2E" w:rsidRDefault="00506E2E" w:rsidP="00EE0AB0">
            <w:pPr>
              <w:rPr>
                <w:sz w:val="22"/>
                <w:szCs w:val="22"/>
              </w:rPr>
            </w:pPr>
            <w:r>
              <w:rPr>
                <w:sz w:val="22"/>
                <w:szCs w:val="22"/>
              </w:rPr>
              <w:t>10</w:t>
            </w:r>
          </w:p>
        </w:tc>
        <w:tc>
          <w:tcPr>
            <w:tcW w:w="2238" w:type="dxa"/>
          </w:tcPr>
          <w:p w14:paraId="3E3CF8A5" w14:textId="4A25C5F1" w:rsidR="00506E2E" w:rsidRPr="00AB01F9" w:rsidRDefault="00506E2E" w:rsidP="00EE0AB0">
            <w:pPr>
              <w:rPr>
                <w:sz w:val="22"/>
                <w:szCs w:val="22"/>
              </w:rPr>
            </w:pPr>
            <w:r>
              <w:rPr>
                <w:sz w:val="22"/>
                <w:szCs w:val="22"/>
              </w:rPr>
              <w:t>0.730 (0.649 – 0.822)</w:t>
            </w:r>
          </w:p>
        </w:tc>
        <w:tc>
          <w:tcPr>
            <w:tcW w:w="1780" w:type="dxa"/>
            <w:vMerge w:val="restart"/>
          </w:tcPr>
          <w:p w14:paraId="09E2C010" w14:textId="501C210B" w:rsidR="00506E2E" w:rsidRPr="00991EBC" w:rsidRDefault="008C3A07" w:rsidP="00EE0AB0">
            <w:pPr>
              <w:rPr>
                <w:sz w:val="22"/>
                <w:szCs w:val="22"/>
              </w:rPr>
            </w:pPr>
            <w:r>
              <w:rPr>
                <w:sz w:val="22"/>
                <w:szCs w:val="22"/>
              </w:rPr>
              <w:t>15.15 (0.001)</w:t>
            </w:r>
          </w:p>
        </w:tc>
        <w:tc>
          <w:tcPr>
            <w:tcW w:w="2035" w:type="dxa"/>
          </w:tcPr>
          <w:p w14:paraId="441B9BD2" w14:textId="22CC1232" w:rsidR="00506E2E" w:rsidRPr="00521C4D" w:rsidRDefault="00506E2E" w:rsidP="00EE0AB0">
            <w:pPr>
              <w:rPr>
                <w:sz w:val="22"/>
                <w:szCs w:val="22"/>
              </w:rPr>
            </w:pPr>
            <w:r>
              <w:rPr>
                <w:sz w:val="22"/>
                <w:szCs w:val="22"/>
              </w:rPr>
              <w:t>42.58 (p &lt; 0.001)</w:t>
            </w:r>
          </w:p>
        </w:tc>
        <w:tc>
          <w:tcPr>
            <w:tcW w:w="1513" w:type="dxa"/>
          </w:tcPr>
          <w:p w14:paraId="7235A4DF" w14:textId="5F911D54" w:rsidR="00506E2E" w:rsidRPr="004F5E9E" w:rsidRDefault="00506E2E" w:rsidP="00EE0AB0">
            <w:pPr>
              <w:rPr>
                <w:sz w:val="22"/>
                <w:szCs w:val="22"/>
              </w:rPr>
            </w:pPr>
            <w:r>
              <w:rPr>
                <w:sz w:val="22"/>
                <w:szCs w:val="22"/>
              </w:rPr>
              <w:t>78.86%</w:t>
            </w:r>
          </w:p>
        </w:tc>
      </w:tr>
      <w:tr w:rsidR="00506E2E" w14:paraId="43DF4B47" w14:textId="77777777" w:rsidTr="0053052A">
        <w:tc>
          <w:tcPr>
            <w:tcW w:w="2667" w:type="dxa"/>
            <w:vMerge/>
          </w:tcPr>
          <w:p w14:paraId="00451B52" w14:textId="77777777" w:rsidR="00506E2E" w:rsidRDefault="00506E2E" w:rsidP="00EE0AB0">
            <w:pPr>
              <w:rPr>
                <w:sz w:val="22"/>
                <w:szCs w:val="22"/>
              </w:rPr>
            </w:pPr>
          </w:p>
        </w:tc>
        <w:tc>
          <w:tcPr>
            <w:tcW w:w="2505" w:type="dxa"/>
          </w:tcPr>
          <w:p w14:paraId="7635D361" w14:textId="5D761250" w:rsidR="00506E2E" w:rsidRDefault="00365D23" w:rsidP="00EE0AB0">
            <w:pPr>
              <w:rPr>
                <w:sz w:val="22"/>
                <w:szCs w:val="22"/>
              </w:rPr>
            </w:pPr>
            <w:r>
              <w:rPr>
                <w:sz w:val="22"/>
                <w:szCs w:val="22"/>
              </w:rPr>
              <w:t>Later trimesters</w:t>
            </w:r>
          </w:p>
        </w:tc>
        <w:tc>
          <w:tcPr>
            <w:tcW w:w="1210" w:type="dxa"/>
          </w:tcPr>
          <w:p w14:paraId="09FB3218" w14:textId="76C5AFAA" w:rsidR="00506E2E" w:rsidRDefault="00506E2E" w:rsidP="00EE0AB0">
            <w:pPr>
              <w:rPr>
                <w:sz w:val="22"/>
                <w:szCs w:val="22"/>
              </w:rPr>
            </w:pPr>
            <w:r>
              <w:rPr>
                <w:sz w:val="22"/>
                <w:szCs w:val="22"/>
              </w:rPr>
              <w:t>4</w:t>
            </w:r>
          </w:p>
        </w:tc>
        <w:tc>
          <w:tcPr>
            <w:tcW w:w="2238" w:type="dxa"/>
          </w:tcPr>
          <w:p w14:paraId="04BD7C58" w14:textId="744D1202" w:rsidR="00506E2E" w:rsidRPr="00AB01F9" w:rsidRDefault="00506E2E" w:rsidP="00EE0AB0">
            <w:pPr>
              <w:rPr>
                <w:sz w:val="22"/>
                <w:szCs w:val="22"/>
              </w:rPr>
            </w:pPr>
            <w:r>
              <w:rPr>
                <w:sz w:val="22"/>
                <w:szCs w:val="22"/>
              </w:rPr>
              <w:t>0.956 (0.873 – 1.046)</w:t>
            </w:r>
          </w:p>
        </w:tc>
        <w:tc>
          <w:tcPr>
            <w:tcW w:w="1780" w:type="dxa"/>
            <w:vMerge/>
          </w:tcPr>
          <w:p w14:paraId="19801E5D" w14:textId="77777777" w:rsidR="00506E2E" w:rsidRDefault="00506E2E" w:rsidP="00EE0AB0">
            <w:pPr>
              <w:rPr>
                <w:sz w:val="22"/>
                <w:szCs w:val="22"/>
              </w:rPr>
            </w:pPr>
          </w:p>
        </w:tc>
        <w:tc>
          <w:tcPr>
            <w:tcW w:w="2035" w:type="dxa"/>
          </w:tcPr>
          <w:p w14:paraId="7457E33A" w14:textId="44F581C4" w:rsidR="00506E2E" w:rsidRPr="00521C4D" w:rsidRDefault="00506E2E" w:rsidP="00EE0AB0">
            <w:pPr>
              <w:rPr>
                <w:sz w:val="22"/>
                <w:szCs w:val="22"/>
              </w:rPr>
            </w:pPr>
            <w:r>
              <w:rPr>
                <w:sz w:val="22"/>
                <w:szCs w:val="22"/>
              </w:rPr>
              <w:t>2.22 (0.528)</w:t>
            </w:r>
          </w:p>
        </w:tc>
        <w:tc>
          <w:tcPr>
            <w:tcW w:w="1513" w:type="dxa"/>
          </w:tcPr>
          <w:p w14:paraId="6AB52F2A" w14:textId="19C4D16E" w:rsidR="00506E2E" w:rsidRPr="004F5E9E" w:rsidRDefault="00506E2E" w:rsidP="00EE0AB0">
            <w:pPr>
              <w:rPr>
                <w:sz w:val="22"/>
                <w:szCs w:val="22"/>
              </w:rPr>
            </w:pPr>
            <w:r>
              <w:rPr>
                <w:sz w:val="22"/>
                <w:szCs w:val="22"/>
              </w:rPr>
              <w:t>0.00%</w:t>
            </w:r>
          </w:p>
        </w:tc>
      </w:tr>
      <w:tr w:rsidR="00506E2E" w14:paraId="6A727AB6" w14:textId="77777777" w:rsidTr="0053052A">
        <w:tc>
          <w:tcPr>
            <w:tcW w:w="2667" w:type="dxa"/>
            <w:vMerge/>
          </w:tcPr>
          <w:p w14:paraId="30735A70" w14:textId="77777777" w:rsidR="00506E2E" w:rsidRDefault="00506E2E" w:rsidP="00293B90">
            <w:pPr>
              <w:rPr>
                <w:sz w:val="22"/>
                <w:szCs w:val="22"/>
              </w:rPr>
            </w:pPr>
          </w:p>
        </w:tc>
        <w:tc>
          <w:tcPr>
            <w:tcW w:w="2505" w:type="dxa"/>
          </w:tcPr>
          <w:p w14:paraId="54613FEC" w14:textId="31B84BC6" w:rsidR="00506E2E" w:rsidRDefault="00506E2E" w:rsidP="00293B90">
            <w:pPr>
              <w:rPr>
                <w:sz w:val="22"/>
                <w:szCs w:val="22"/>
              </w:rPr>
            </w:pPr>
            <w:r>
              <w:rPr>
                <w:sz w:val="22"/>
                <w:szCs w:val="22"/>
              </w:rPr>
              <w:t>Trimester not specified</w:t>
            </w:r>
          </w:p>
        </w:tc>
        <w:tc>
          <w:tcPr>
            <w:tcW w:w="1210" w:type="dxa"/>
          </w:tcPr>
          <w:p w14:paraId="31DE1448" w14:textId="5D74B07B" w:rsidR="00506E2E" w:rsidRDefault="00365D23" w:rsidP="00293B90">
            <w:pPr>
              <w:rPr>
                <w:sz w:val="22"/>
                <w:szCs w:val="22"/>
              </w:rPr>
            </w:pPr>
            <w:r>
              <w:rPr>
                <w:sz w:val="22"/>
                <w:szCs w:val="22"/>
              </w:rPr>
              <w:t>20</w:t>
            </w:r>
          </w:p>
        </w:tc>
        <w:tc>
          <w:tcPr>
            <w:tcW w:w="2238" w:type="dxa"/>
          </w:tcPr>
          <w:p w14:paraId="2FBCD5F0" w14:textId="24F00971" w:rsidR="00506E2E" w:rsidRPr="009D716D" w:rsidRDefault="008C3A07" w:rsidP="00293B90">
            <w:pPr>
              <w:rPr>
                <w:sz w:val="22"/>
                <w:szCs w:val="22"/>
              </w:rPr>
            </w:pPr>
            <w:r>
              <w:rPr>
                <w:sz w:val="22"/>
                <w:szCs w:val="22"/>
              </w:rPr>
              <w:t>0.788 (0.723 – 0.860)</w:t>
            </w:r>
          </w:p>
        </w:tc>
        <w:tc>
          <w:tcPr>
            <w:tcW w:w="1780" w:type="dxa"/>
            <w:vMerge/>
          </w:tcPr>
          <w:p w14:paraId="29621CA3" w14:textId="77777777" w:rsidR="00506E2E" w:rsidRDefault="00506E2E" w:rsidP="00293B90">
            <w:pPr>
              <w:rPr>
                <w:sz w:val="22"/>
                <w:szCs w:val="22"/>
              </w:rPr>
            </w:pPr>
          </w:p>
        </w:tc>
        <w:tc>
          <w:tcPr>
            <w:tcW w:w="2035" w:type="dxa"/>
          </w:tcPr>
          <w:p w14:paraId="7A683279" w14:textId="2D8E6AF8" w:rsidR="00506E2E" w:rsidRPr="00FE68CF" w:rsidRDefault="00ED5EF9" w:rsidP="00293B90">
            <w:pPr>
              <w:rPr>
                <w:sz w:val="22"/>
                <w:szCs w:val="22"/>
              </w:rPr>
            </w:pPr>
            <w:r>
              <w:rPr>
                <w:sz w:val="22"/>
                <w:szCs w:val="22"/>
              </w:rPr>
              <w:t>102.09</w:t>
            </w:r>
            <w:r w:rsidR="00506E2E">
              <w:rPr>
                <w:sz w:val="22"/>
                <w:szCs w:val="22"/>
              </w:rPr>
              <w:t xml:space="preserve"> (p &lt; 0.001)</w:t>
            </w:r>
          </w:p>
        </w:tc>
        <w:tc>
          <w:tcPr>
            <w:tcW w:w="1513" w:type="dxa"/>
          </w:tcPr>
          <w:p w14:paraId="0A654771" w14:textId="7446CE21" w:rsidR="00506E2E" w:rsidRPr="00542C5C" w:rsidRDefault="00ED5EF9" w:rsidP="00293B90">
            <w:pPr>
              <w:rPr>
                <w:sz w:val="22"/>
                <w:szCs w:val="22"/>
              </w:rPr>
            </w:pPr>
            <w:r>
              <w:rPr>
                <w:sz w:val="22"/>
                <w:szCs w:val="22"/>
              </w:rPr>
              <w:t>81.39%</w:t>
            </w:r>
          </w:p>
        </w:tc>
      </w:tr>
      <w:tr w:rsidR="004961E0" w14:paraId="06269322" w14:textId="77777777" w:rsidTr="0053052A">
        <w:tc>
          <w:tcPr>
            <w:tcW w:w="2667" w:type="dxa"/>
            <w:vMerge w:val="restart"/>
          </w:tcPr>
          <w:p w14:paraId="7CC551E9" w14:textId="2635C04F" w:rsidR="004961E0" w:rsidRDefault="004961E0" w:rsidP="00293B90">
            <w:pPr>
              <w:rPr>
                <w:sz w:val="22"/>
                <w:szCs w:val="22"/>
              </w:rPr>
            </w:pPr>
            <w:r>
              <w:rPr>
                <w:sz w:val="22"/>
                <w:szCs w:val="22"/>
              </w:rPr>
              <w:t>Study locations by world regions</w:t>
            </w:r>
          </w:p>
        </w:tc>
        <w:tc>
          <w:tcPr>
            <w:tcW w:w="2505" w:type="dxa"/>
          </w:tcPr>
          <w:p w14:paraId="38E46290" w14:textId="1F97CEEB" w:rsidR="004961E0" w:rsidRDefault="004961E0" w:rsidP="00293B90">
            <w:pPr>
              <w:rPr>
                <w:sz w:val="22"/>
                <w:szCs w:val="22"/>
              </w:rPr>
            </w:pPr>
            <w:r>
              <w:rPr>
                <w:sz w:val="22"/>
                <w:szCs w:val="22"/>
              </w:rPr>
              <w:t>Africa</w:t>
            </w:r>
          </w:p>
        </w:tc>
        <w:tc>
          <w:tcPr>
            <w:tcW w:w="1210" w:type="dxa"/>
          </w:tcPr>
          <w:p w14:paraId="2CA5FF29" w14:textId="6BACD730" w:rsidR="004961E0" w:rsidRDefault="004961E0" w:rsidP="00293B90">
            <w:pPr>
              <w:rPr>
                <w:sz w:val="22"/>
                <w:szCs w:val="22"/>
              </w:rPr>
            </w:pPr>
            <w:r>
              <w:rPr>
                <w:sz w:val="22"/>
                <w:szCs w:val="22"/>
              </w:rPr>
              <w:t>8</w:t>
            </w:r>
          </w:p>
        </w:tc>
        <w:tc>
          <w:tcPr>
            <w:tcW w:w="2238" w:type="dxa"/>
          </w:tcPr>
          <w:p w14:paraId="773AA15B" w14:textId="09FE50BE" w:rsidR="004961E0" w:rsidRPr="007E4DA4" w:rsidRDefault="004961E0" w:rsidP="00293B90">
            <w:pPr>
              <w:rPr>
                <w:sz w:val="22"/>
                <w:szCs w:val="22"/>
              </w:rPr>
            </w:pPr>
            <w:r>
              <w:rPr>
                <w:sz w:val="22"/>
                <w:szCs w:val="22"/>
              </w:rPr>
              <w:t>0.877 (0.710 – 1.083)</w:t>
            </w:r>
          </w:p>
        </w:tc>
        <w:tc>
          <w:tcPr>
            <w:tcW w:w="1780" w:type="dxa"/>
            <w:vMerge w:val="restart"/>
          </w:tcPr>
          <w:p w14:paraId="194C8CE7" w14:textId="4D8BE3FD" w:rsidR="004961E0" w:rsidRDefault="00AF6AA4" w:rsidP="00293B90">
            <w:pPr>
              <w:rPr>
                <w:sz w:val="22"/>
                <w:szCs w:val="22"/>
              </w:rPr>
            </w:pPr>
            <w:r>
              <w:rPr>
                <w:sz w:val="22"/>
                <w:szCs w:val="22"/>
              </w:rPr>
              <w:t>20.23 (0.003)</w:t>
            </w:r>
          </w:p>
        </w:tc>
        <w:tc>
          <w:tcPr>
            <w:tcW w:w="2035" w:type="dxa"/>
          </w:tcPr>
          <w:p w14:paraId="1F4D1B9E" w14:textId="4C8B5BC6" w:rsidR="004961E0" w:rsidRDefault="004961E0" w:rsidP="00293B90">
            <w:pPr>
              <w:rPr>
                <w:sz w:val="22"/>
                <w:szCs w:val="22"/>
              </w:rPr>
            </w:pPr>
            <w:r>
              <w:rPr>
                <w:sz w:val="22"/>
                <w:szCs w:val="22"/>
              </w:rPr>
              <w:t>27.67 (p &lt; 0.001)</w:t>
            </w:r>
          </w:p>
        </w:tc>
        <w:tc>
          <w:tcPr>
            <w:tcW w:w="1513" w:type="dxa"/>
          </w:tcPr>
          <w:p w14:paraId="6C29441A" w14:textId="1A7D6458" w:rsidR="004961E0" w:rsidRDefault="004961E0" w:rsidP="00293B90">
            <w:pPr>
              <w:rPr>
                <w:sz w:val="22"/>
                <w:szCs w:val="22"/>
              </w:rPr>
            </w:pPr>
            <w:r>
              <w:rPr>
                <w:sz w:val="22"/>
                <w:szCs w:val="22"/>
              </w:rPr>
              <w:t>74.70%</w:t>
            </w:r>
          </w:p>
        </w:tc>
      </w:tr>
      <w:tr w:rsidR="004961E0" w14:paraId="49CD17A4" w14:textId="77777777" w:rsidTr="0053052A">
        <w:tc>
          <w:tcPr>
            <w:tcW w:w="2667" w:type="dxa"/>
            <w:vMerge/>
          </w:tcPr>
          <w:p w14:paraId="4D485475" w14:textId="137E3A16" w:rsidR="004961E0" w:rsidRDefault="004961E0" w:rsidP="00293B90">
            <w:pPr>
              <w:rPr>
                <w:sz w:val="22"/>
                <w:szCs w:val="22"/>
              </w:rPr>
            </w:pPr>
          </w:p>
        </w:tc>
        <w:tc>
          <w:tcPr>
            <w:tcW w:w="2505" w:type="dxa"/>
          </w:tcPr>
          <w:p w14:paraId="6ADCEA89" w14:textId="77777777" w:rsidR="004961E0" w:rsidRDefault="004961E0" w:rsidP="00293B90">
            <w:pPr>
              <w:rPr>
                <w:sz w:val="22"/>
                <w:szCs w:val="22"/>
              </w:rPr>
            </w:pPr>
            <w:r>
              <w:rPr>
                <w:sz w:val="22"/>
                <w:szCs w:val="22"/>
              </w:rPr>
              <w:t>Asia</w:t>
            </w:r>
          </w:p>
        </w:tc>
        <w:tc>
          <w:tcPr>
            <w:tcW w:w="1210" w:type="dxa"/>
          </w:tcPr>
          <w:p w14:paraId="381E8866" w14:textId="60C84F7C" w:rsidR="004961E0" w:rsidRDefault="004961E0" w:rsidP="00293B90">
            <w:pPr>
              <w:rPr>
                <w:sz w:val="22"/>
                <w:szCs w:val="22"/>
              </w:rPr>
            </w:pPr>
            <w:r>
              <w:rPr>
                <w:sz w:val="22"/>
                <w:szCs w:val="22"/>
              </w:rPr>
              <w:t>6</w:t>
            </w:r>
          </w:p>
        </w:tc>
        <w:tc>
          <w:tcPr>
            <w:tcW w:w="2238" w:type="dxa"/>
          </w:tcPr>
          <w:p w14:paraId="06638A00" w14:textId="091A8534" w:rsidR="004961E0" w:rsidRPr="007E4DA4" w:rsidRDefault="004961E0" w:rsidP="00293B90">
            <w:pPr>
              <w:rPr>
                <w:sz w:val="22"/>
                <w:szCs w:val="22"/>
              </w:rPr>
            </w:pPr>
            <w:r>
              <w:rPr>
                <w:sz w:val="22"/>
                <w:szCs w:val="22"/>
              </w:rPr>
              <w:t>0.661 (0.507 – 0.862)</w:t>
            </w:r>
          </w:p>
        </w:tc>
        <w:tc>
          <w:tcPr>
            <w:tcW w:w="1780" w:type="dxa"/>
            <w:vMerge/>
          </w:tcPr>
          <w:p w14:paraId="52DCB0C9" w14:textId="77777777" w:rsidR="004961E0" w:rsidRDefault="004961E0" w:rsidP="00293B90">
            <w:pPr>
              <w:rPr>
                <w:sz w:val="22"/>
                <w:szCs w:val="22"/>
              </w:rPr>
            </w:pPr>
          </w:p>
        </w:tc>
        <w:tc>
          <w:tcPr>
            <w:tcW w:w="2035" w:type="dxa"/>
          </w:tcPr>
          <w:p w14:paraId="33B1C66B" w14:textId="28F82629" w:rsidR="004961E0" w:rsidRDefault="004961E0" w:rsidP="00293B90">
            <w:pPr>
              <w:rPr>
                <w:sz w:val="22"/>
                <w:szCs w:val="22"/>
              </w:rPr>
            </w:pPr>
            <w:r>
              <w:rPr>
                <w:sz w:val="22"/>
                <w:szCs w:val="22"/>
              </w:rPr>
              <w:t>20.24 (0.001)</w:t>
            </w:r>
          </w:p>
        </w:tc>
        <w:tc>
          <w:tcPr>
            <w:tcW w:w="1513" w:type="dxa"/>
          </w:tcPr>
          <w:p w14:paraId="4615B4FD" w14:textId="61BC5060" w:rsidR="004961E0" w:rsidRDefault="004961E0" w:rsidP="00293B90">
            <w:pPr>
              <w:rPr>
                <w:sz w:val="22"/>
                <w:szCs w:val="22"/>
              </w:rPr>
            </w:pPr>
            <w:r>
              <w:rPr>
                <w:sz w:val="22"/>
                <w:szCs w:val="22"/>
              </w:rPr>
              <w:t>75.30%</w:t>
            </w:r>
          </w:p>
        </w:tc>
      </w:tr>
      <w:tr w:rsidR="004961E0" w14:paraId="4CDE75B0" w14:textId="77777777" w:rsidTr="0053052A">
        <w:tc>
          <w:tcPr>
            <w:tcW w:w="2667" w:type="dxa"/>
            <w:vMerge/>
          </w:tcPr>
          <w:p w14:paraId="5C10BE3A" w14:textId="77777777" w:rsidR="004961E0" w:rsidRDefault="004961E0" w:rsidP="00293B90">
            <w:pPr>
              <w:rPr>
                <w:sz w:val="22"/>
                <w:szCs w:val="22"/>
              </w:rPr>
            </w:pPr>
          </w:p>
        </w:tc>
        <w:tc>
          <w:tcPr>
            <w:tcW w:w="2505" w:type="dxa"/>
          </w:tcPr>
          <w:p w14:paraId="095E9423" w14:textId="77777777" w:rsidR="004961E0" w:rsidRDefault="004961E0" w:rsidP="00293B90">
            <w:pPr>
              <w:rPr>
                <w:sz w:val="22"/>
                <w:szCs w:val="22"/>
              </w:rPr>
            </w:pPr>
            <w:r>
              <w:rPr>
                <w:sz w:val="22"/>
                <w:szCs w:val="22"/>
              </w:rPr>
              <w:t>Australia</w:t>
            </w:r>
          </w:p>
        </w:tc>
        <w:tc>
          <w:tcPr>
            <w:tcW w:w="1210" w:type="dxa"/>
          </w:tcPr>
          <w:p w14:paraId="0C65A6C2" w14:textId="7F9E3C68" w:rsidR="004961E0" w:rsidRDefault="004961E0" w:rsidP="00293B90">
            <w:pPr>
              <w:rPr>
                <w:sz w:val="22"/>
                <w:szCs w:val="22"/>
              </w:rPr>
            </w:pPr>
            <w:r>
              <w:rPr>
                <w:sz w:val="22"/>
                <w:szCs w:val="22"/>
              </w:rPr>
              <w:t>2</w:t>
            </w:r>
          </w:p>
        </w:tc>
        <w:tc>
          <w:tcPr>
            <w:tcW w:w="2238" w:type="dxa"/>
          </w:tcPr>
          <w:p w14:paraId="32BB221D" w14:textId="088FEF71" w:rsidR="004961E0" w:rsidRPr="00816F5D" w:rsidRDefault="004961E0" w:rsidP="00293B90">
            <w:pPr>
              <w:rPr>
                <w:sz w:val="22"/>
                <w:szCs w:val="22"/>
              </w:rPr>
            </w:pPr>
            <w:r>
              <w:rPr>
                <w:sz w:val="22"/>
                <w:szCs w:val="22"/>
              </w:rPr>
              <w:t>0.663 (0.558 – 0.788)</w:t>
            </w:r>
          </w:p>
        </w:tc>
        <w:tc>
          <w:tcPr>
            <w:tcW w:w="1780" w:type="dxa"/>
            <w:vMerge/>
          </w:tcPr>
          <w:p w14:paraId="0A1D4B8D" w14:textId="77777777" w:rsidR="004961E0" w:rsidRDefault="004961E0" w:rsidP="00293B90">
            <w:pPr>
              <w:rPr>
                <w:sz w:val="22"/>
                <w:szCs w:val="22"/>
              </w:rPr>
            </w:pPr>
          </w:p>
        </w:tc>
        <w:tc>
          <w:tcPr>
            <w:tcW w:w="2035" w:type="dxa"/>
          </w:tcPr>
          <w:p w14:paraId="501890DF" w14:textId="35333FA4" w:rsidR="004961E0" w:rsidRDefault="004961E0" w:rsidP="00293B90">
            <w:pPr>
              <w:rPr>
                <w:sz w:val="22"/>
                <w:szCs w:val="22"/>
              </w:rPr>
            </w:pPr>
            <w:r>
              <w:rPr>
                <w:sz w:val="22"/>
                <w:szCs w:val="22"/>
              </w:rPr>
              <w:t>1.34 (0.246)</w:t>
            </w:r>
          </w:p>
        </w:tc>
        <w:tc>
          <w:tcPr>
            <w:tcW w:w="1513" w:type="dxa"/>
          </w:tcPr>
          <w:p w14:paraId="597A88C9" w14:textId="5516467C" w:rsidR="004961E0" w:rsidRDefault="004961E0" w:rsidP="00293B90">
            <w:pPr>
              <w:rPr>
                <w:sz w:val="22"/>
                <w:szCs w:val="22"/>
              </w:rPr>
            </w:pPr>
            <w:r>
              <w:rPr>
                <w:sz w:val="22"/>
                <w:szCs w:val="22"/>
              </w:rPr>
              <w:t>25.62%</w:t>
            </w:r>
          </w:p>
        </w:tc>
      </w:tr>
      <w:tr w:rsidR="004961E0" w14:paraId="7517CC13" w14:textId="77777777" w:rsidTr="0053052A">
        <w:tc>
          <w:tcPr>
            <w:tcW w:w="2667" w:type="dxa"/>
            <w:vMerge/>
          </w:tcPr>
          <w:p w14:paraId="0D55C5A5" w14:textId="77777777" w:rsidR="004961E0" w:rsidRDefault="004961E0" w:rsidP="00293B90">
            <w:pPr>
              <w:rPr>
                <w:sz w:val="22"/>
                <w:szCs w:val="22"/>
              </w:rPr>
            </w:pPr>
          </w:p>
        </w:tc>
        <w:tc>
          <w:tcPr>
            <w:tcW w:w="2505" w:type="dxa"/>
          </w:tcPr>
          <w:p w14:paraId="2E8C0337" w14:textId="77777777" w:rsidR="004961E0" w:rsidRDefault="004961E0" w:rsidP="00293B90">
            <w:pPr>
              <w:rPr>
                <w:sz w:val="22"/>
                <w:szCs w:val="22"/>
              </w:rPr>
            </w:pPr>
            <w:r>
              <w:rPr>
                <w:sz w:val="22"/>
                <w:szCs w:val="22"/>
              </w:rPr>
              <w:t>Europe</w:t>
            </w:r>
          </w:p>
        </w:tc>
        <w:tc>
          <w:tcPr>
            <w:tcW w:w="1210" w:type="dxa"/>
          </w:tcPr>
          <w:p w14:paraId="4C641844" w14:textId="64FF0FC1" w:rsidR="004961E0" w:rsidRDefault="00ED5EF9" w:rsidP="00293B90">
            <w:pPr>
              <w:rPr>
                <w:sz w:val="22"/>
                <w:szCs w:val="22"/>
              </w:rPr>
            </w:pPr>
            <w:r>
              <w:rPr>
                <w:sz w:val="22"/>
                <w:szCs w:val="22"/>
              </w:rPr>
              <w:t>10</w:t>
            </w:r>
          </w:p>
        </w:tc>
        <w:tc>
          <w:tcPr>
            <w:tcW w:w="2238" w:type="dxa"/>
          </w:tcPr>
          <w:p w14:paraId="3703C6E4" w14:textId="5745E85C" w:rsidR="004961E0" w:rsidRPr="000534BF" w:rsidRDefault="00682EAE" w:rsidP="00293B90">
            <w:pPr>
              <w:rPr>
                <w:sz w:val="22"/>
                <w:szCs w:val="22"/>
              </w:rPr>
            </w:pPr>
            <w:r>
              <w:rPr>
                <w:sz w:val="22"/>
                <w:szCs w:val="22"/>
              </w:rPr>
              <w:t>0.858 (0.782 – 0.941)</w:t>
            </w:r>
          </w:p>
        </w:tc>
        <w:tc>
          <w:tcPr>
            <w:tcW w:w="1780" w:type="dxa"/>
            <w:vMerge/>
          </w:tcPr>
          <w:p w14:paraId="49A75412" w14:textId="77777777" w:rsidR="004961E0" w:rsidRDefault="004961E0" w:rsidP="00293B90">
            <w:pPr>
              <w:rPr>
                <w:sz w:val="22"/>
                <w:szCs w:val="22"/>
              </w:rPr>
            </w:pPr>
          </w:p>
        </w:tc>
        <w:tc>
          <w:tcPr>
            <w:tcW w:w="2035" w:type="dxa"/>
          </w:tcPr>
          <w:p w14:paraId="26F1D8AB" w14:textId="4ED4BF61" w:rsidR="004961E0" w:rsidRDefault="00AF6AA4" w:rsidP="00293B90">
            <w:pPr>
              <w:rPr>
                <w:sz w:val="22"/>
                <w:szCs w:val="22"/>
              </w:rPr>
            </w:pPr>
            <w:r>
              <w:rPr>
                <w:sz w:val="22"/>
                <w:szCs w:val="22"/>
              </w:rPr>
              <w:t>22.70 (0.007)</w:t>
            </w:r>
          </w:p>
        </w:tc>
        <w:tc>
          <w:tcPr>
            <w:tcW w:w="1513" w:type="dxa"/>
          </w:tcPr>
          <w:p w14:paraId="2711E8AC" w14:textId="061B0039" w:rsidR="004961E0" w:rsidRDefault="00AF6AA4" w:rsidP="00293B90">
            <w:pPr>
              <w:rPr>
                <w:sz w:val="22"/>
                <w:szCs w:val="22"/>
              </w:rPr>
            </w:pPr>
            <w:r>
              <w:rPr>
                <w:sz w:val="22"/>
                <w:szCs w:val="22"/>
              </w:rPr>
              <w:t>60.35%</w:t>
            </w:r>
          </w:p>
        </w:tc>
      </w:tr>
      <w:tr w:rsidR="004961E0" w14:paraId="086E33DB" w14:textId="77777777" w:rsidTr="0053052A">
        <w:tc>
          <w:tcPr>
            <w:tcW w:w="2667" w:type="dxa"/>
            <w:vMerge/>
          </w:tcPr>
          <w:p w14:paraId="2CFCDA95" w14:textId="77777777" w:rsidR="004961E0" w:rsidRDefault="004961E0" w:rsidP="00293B90">
            <w:pPr>
              <w:rPr>
                <w:sz w:val="22"/>
                <w:szCs w:val="22"/>
              </w:rPr>
            </w:pPr>
          </w:p>
        </w:tc>
        <w:tc>
          <w:tcPr>
            <w:tcW w:w="2505" w:type="dxa"/>
          </w:tcPr>
          <w:p w14:paraId="7B5A4C55" w14:textId="77777777" w:rsidR="004961E0" w:rsidRDefault="004961E0" w:rsidP="00293B90">
            <w:pPr>
              <w:rPr>
                <w:sz w:val="22"/>
                <w:szCs w:val="22"/>
              </w:rPr>
            </w:pPr>
            <w:r>
              <w:rPr>
                <w:sz w:val="22"/>
                <w:szCs w:val="22"/>
              </w:rPr>
              <w:t>Middle East</w:t>
            </w:r>
          </w:p>
        </w:tc>
        <w:tc>
          <w:tcPr>
            <w:tcW w:w="1210" w:type="dxa"/>
          </w:tcPr>
          <w:p w14:paraId="522F60A6" w14:textId="6D7F2730" w:rsidR="004961E0" w:rsidRDefault="004961E0" w:rsidP="00293B90">
            <w:pPr>
              <w:rPr>
                <w:sz w:val="22"/>
                <w:szCs w:val="22"/>
              </w:rPr>
            </w:pPr>
            <w:r>
              <w:rPr>
                <w:sz w:val="22"/>
                <w:szCs w:val="22"/>
              </w:rPr>
              <w:t>3</w:t>
            </w:r>
          </w:p>
        </w:tc>
        <w:tc>
          <w:tcPr>
            <w:tcW w:w="2238" w:type="dxa"/>
          </w:tcPr>
          <w:p w14:paraId="7E9B9F3C" w14:textId="3CFE31B1" w:rsidR="004961E0" w:rsidRPr="003E6913" w:rsidRDefault="004961E0" w:rsidP="00293B90">
            <w:pPr>
              <w:rPr>
                <w:sz w:val="22"/>
                <w:szCs w:val="22"/>
              </w:rPr>
            </w:pPr>
            <w:r>
              <w:rPr>
                <w:sz w:val="22"/>
                <w:szCs w:val="22"/>
              </w:rPr>
              <w:t>0.963 (0.866 – 1.072)</w:t>
            </w:r>
          </w:p>
        </w:tc>
        <w:tc>
          <w:tcPr>
            <w:tcW w:w="1780" w:type="dxa"/>
            <w:vMerge/>
          </w:tcPr>
          <w:p w14:paraId="3575751C" w14:textId="77777777" w:rsidR="004961E0" w:rsidRDefault="004961E0" w:rsidP="00293B90">
            <w:pPr>
              <w:rPr>
                <w:sz w:val="22"/>
                <w:szCs w:val="22"/>
              </w:rPr>
            </w:pPr>
          </w:p>
        </w:tc>
        <w:tc>
          <w:tcPr>
            <w:tcW w:w="2035" w:type="dxa"/>
          </w:tcPr>
          <w:p w14:paraId="3338C652" w14:textId="421EDF9E" w:rsidR="004961E0" w:rsidRDefault="004961E0" w:rsidP="00293B90">
            <w:pPr>
              <w:rPr>
                <w:sz w:val="22"/>
                <w:szCs w:val="22"/>
              </w:rPr>
            </w:pPr>
            <w:r>
              <w:rPr>
                <w:sz w:val="22"/>
                <w:szCs w:val="22"/>
              </w:rPr>
              <w:t>2.31 (0.315)</w:t>
            </w:r>
          </w:p>
        </w:tc>
        <w:tc>
          <w:tcPr>
            <w:tcW w:w="1513" w:type="dxa"/>
          </w:tcPr>
          <w:p w14:paraId="241D05A4" w14:textId="00EA1480" w:rsidR="004961E0" w:rsidRDefault="004961E0" w:rsidP="00293B90">
            <w:pPr>
              <w:rPr>
                <w:sz w:val="22"/>
                <w:szCs w:val="22"/>
              </w:rPr>
            </w:pPr>
            <w:r>
              <w:rPr>
                <w:sz w:val="22"/>
                <w:szCs w:val="22"/>
              </w:rPr>
              <w:t>13.36%</w:t>
            </w:r>
          </w:p>
        </w:tc>
      </w:tr>
      <w:tr w:rsidR="004961E0" w14:paraId="111C1307" w14:textId="77777777" w:rsidTr="0053052A">
        <w:tc>
          <w:tcPr>
            <w:tcW w:w="2667" w:type="dxa"/>
            <w:vMerge/>
          </w:tcPr>
          <w:p w14:paraId="06C812C8" w14:textId="77777777" w:rsidR="004961E0" w:rsidRDefault="004961E0" w:rsidP="00293B90">
            <w:pPr>
              <w:rPr>
                <w:sz w:val="22"/>
                <w:szCs w:val="22"/>
              </w:rPr>
            </w:pPr>
          </w:p>
        </w:tc>
        <w:tc>
          <w:tcPr>
            <w:tcW w:w="2505" w:type="dxa"/>
          </w:tcPr>
          <w:p w14:paraId="44853B4D" w14:textId="77777777" w:rsidR="004961E0" w:rsidRDefault="004961E0" w:rsidP="00293B90">
            <w:pPr>
              <w:rPr>
                <w:sz w:val="22"/>
                <w:szCs w:val="22"/>
              </w:rPr>
            </w:pPr>
            <w:r>
              <w:rPr>
                <w:sz w:val="22"/>
                <w:szCs w:val="22"/>
              </w:rPr>
              <w:t>North America</w:t>
            </w:r>
          </w:p>
        </w:tc>
        <w:tc>
          <w:tcPr>
            <w:tcW w:w="1210" w:type="dxa"/>
          </w:tcPr>
          <w:p w14:paraId="4640DF1A" w14:textId="420F475C" w:rsidR="004961E0" w:rsidRDefault="004961E0" w:rsidP="00293B90">
            <w:pPr>
              <w:rPr>
                <w:sz w:val="22"/>
                <w:szCs w:val="22"/>
              </w:rPr>
            </w:pPr>
            <w:r>
              <w:rPr>
                <w:sz w:val="22"/>
                <w:szCs w:val="22"/>
              </w:rPr>
              <w:t>4</w:t>
            </w:r>
          </w:p>
        </w:tc>
        <w:tc>
          <w:tcPr>
            <w:tcW w:w="2238" w:type="dxa"/>
          </w:tcPr>
          <w:p w14:paraId="41BBB206" w14:textId="5967526B" w:rsidR="004961E0" w:rsidRDefault="004961E0" w:rsidP="00293B90">
            <w:pPr>
              <w:rPr>
                <w:sz w:val="22"/>
                <w:szCs w:val="22"/>
              </w:rPr>
            </w:pPr>
            <w:r>
              <w:rPr>
                <w:sz w:val="22"/>
                <w:szCs w:val="22"/>
              </w:rPr>
              <w:t>0.688 (0.442 – 1.070)</w:t>
            </w:r>
          </w:p>
        </w:tc>
        <w:tc>
          <w:tcPr>
            <w:tcW w:w="1780" w:type="dxa"/>
            <w:vMerge/>
          </w:tcPr>
          <w:p w14:paraId="60DE5763" w14:textId="77777777" w:rsidR="004961E0" w:rsidRDefault="004961E0" w:rsidP="00293B90">
            <w:pPr>
              <w:rPr>
                <w:sz w:val="22"/>
                <w:szCs w:val="22"/>
              </w:rPr>
            </w:pPr>
          </w:p>
        </w:tc>
        <w:tc>
          <w:tcPr>
            <w:tcW w:w="2035" w:type="dxa"/>
          </w:tcPr>
          <w:p w14:paraId="58A97841" w14:textId="5FAF3DAF" w:rsidR="004961E0" w:rsidRDefault="004961E0" w:rsidP="00293B90">
            <w:pPr>
              <w:rPr>
                <w:sz w:val="22"/>
                <w:szCs w:val="22"/>
              </w:rPr>
            </w:pPr>
            <w:r>
              <w:rPr>
                <w:sz w:val="22"/>
                <w:szCs w:val="22"/>
              </w:rPr>
              <w:t>21.10 (p &lt; 0.001)</w:t>
            </w:r>
          </w:p>
        </w:tc>
        <w:tc>
          <w:tcPr>
            <w:tcW w:w="1513" w:type="dxa"/>
          </w:tcPr>
          <w:p w14:paraId="78773AEA" w14:textId="76A87825" w:rsidR="004961E0" w:rsidRDefault="004961E0" w:rsidP="00293B90">
            <w:pPr>
              <w:rPr>
                <w:sz w:val="22"/>
                <w:szCs w:val="22"/>
              </w:rPr>
            </w:pPr>
            <w:r>
              <w:rPr>
                <w:sz w:val="22"/>
                <w:szCs w:val="22"/>
              </w:rPr>
              <w:t>85.78%</w:t>
            </w:r>
          </w:p>
        </w:tc>
      </w:tr>
      <w:tr w:rsidR="004961E0" w14:paraId="64394256" w14:textId="77777777" w:rsidTr="0053052A">
        <w:tc>
          <w:tcPr>
            <w:tcW w:w="2667" w:type="dxa"/>
            <w:vMerge/>
          </w:tcPr>
          <w:p w14:paraId="7D12BC4C" w14:textId="77777777" w:rsidR="004961E0" w:rsidRDefault="004961E0" w:rsidP="00293B90">
            <w:pPr>
              <w:rPr>
                <w:sz w:val="22"/>
                <w:szCs w:val="22"/>
              </w:rPr>
            </w:pPr>
          </w:p>
        </w:tc>
        <w:tc>
          <w:tcPr>
            <w:tcW w:w="2505" w:type="dxa"/>
          </w:tcPr>
          <w:p w14:paraId="52CE97C2" w14:textId="77777777" w:rsidR="004961E0" w:rsidRDefault="004961E0" w:rsidP="00293B90">
            <w:pPr>
              <w:rPr>
                <w:sz w:val="22"/>
                <w:szCs w:val="22"/>
              </w:rPr>
            </w:pPr>
            <w:r>
              <w:rPr>
                <w:sz w:val="22"/>
                <w:szCs w:val="22"/>
              </w:rPr>
              <w:t>South America</w:t>
            </w:r>
          </w:p>
        </w:tc>
        <w:tc>
          <w:tcPr>
            <w:tcW w:w="1210" w:type="dxa"/>
          </w:tcPr>
          <w:p w14:paraId="5AA0D9E6" w14:textId="5F31760D" w:rsidR="004961E0" w:rsidRDefault="004961E0" w:rsidP="00293B90">
            <w:pPr>
              <w:rPr>
                <w:sz w:val="22"/>
                <w:szCs w:val="22"/>
              </w:rPr>
            </w:pPr>
            <w:r>
              <w:rPr>
                <w:sz w:val="22"/>
                <w:szCs w:val="22"/>
              </w:rPr>
              <w:t>1</w:t>
            </w:r>
          </w:p>
        </w:tc>
        <w:tc>
          <w:tcPr>
            <w:tcW w:w="2238" w:type="dxa"/>
          </w:tcPr>
          <w:p w14:paraId="67D42006" w14:textId="0573E47F" w:rsidR="004961E0" w:rsidRDefault="004961E0" w:rsidP="00293B90">
            <w:pPr>
              <w:rPr>
                <w:sz w:val="22"/>
                <w:szCs w:val="22"/>
              </w:rPr>
            </w:pPr>
            <w:r>
              <w:rPr>
                <w:sz w:val="22"/>
                <w:szCs w:val="22"/>
              </w:rPr>
              <w:t>0.787 (0.733 – 0.845)</w:t>
            </w:r>
          </w:p>
        </w:tc>
        <w:tc>
          <w:tcPr>
            <w:tcW w:w="1780" w:type="dxa"/>
            <w:vMerge/>
          </w:tcPr>
          <w:p w14:paraId="24812414" w14:textId="77777777" w:rsidR="004961E0" w:rsidRDefault="004961E0" w:rsidP="00293B90">
            <w:pPr>
              <w:rPr>
                <w:sz w:val="22"/>
                <w:szCs w:val="22"/>
              </w:rPr>
            </w:pPr>
          </w:p>
        </w:tc>
        <w:tc>
          <w:tcPr>
            <w:tcW w:w="2035" w:type="dxa"/>
          </w:tcPr>
          <w:p w14:paraId="4FDD6D5B" w14:textId="406602AB" w:rsidR="004961E0" w:rsidRDefault="004961E0" w:rsidP="00293B90">
            <w:pPr>
              <w:rPr>
                <w:sz w:val="22"/>
                <w:szCs w:val="22"/>
              </w:rPr>
            </w:pPr>
            <w:r>
              <w:rPr>
                <w:sz w:val="22"/>
                <w:szCs w:val="22"/>
              </w:rPr>
              <w:t>-</w:t>
            </w:r>
          </w:p>
        </w:tc>
        <w:tc>
          <w:tcPr>
            <w:tcW w:w="1513" w:type="dxa"/>
          </w:tcPr>
          <w:p w14:paraId="7CB91A77" w14:textId="1CE7E0EB" w:rsidR="004961E0" w:rsidRDefault="004961E0" w:rsidP="00293B90">
            <w:pPr>
              <w:rPr>
                <w:sz w:val="22"/>
                <w:szCs w:val="22"/>
              </w:rPr>
            </w:pPr>
            <w:r>
              <w:rPr>
                <w:sz w:val="22"/>
                <w:szCs w:val="22"/>
              </w:rPr>
              <w:t>-</w:t>
            </w:r>
          </w:p>
        </w:tc>
      </w:tr>
      <w:tr w:rsidR="00991EBC" w14:paraId="4C656C19" w14:textId="77777777" w:rsidTr="0053052A">
        <w:tc>
          <w:tcPr>
            <w:tcW w:w="2667" w:type="dxa"/>
            <w:vMerge w:val="restart"/>
          </w:tcPr>
          <w:p w14:paraId="03B2C7DF" w14:textId="77777777" w:rsidR="00991EBC" w:rsidRDefault="00991EBC" w:rsidP="00293B90">
            <w:pPr>
              <w:rPr>
                <w:sz w:val="22"/>
                <w:szCs w:val="22"/>
              </w:rPr>
            </w:pPr>
            <w:r>
              <w:rPr>
                <w:sz w:val="22"/>
                <w:szCs w:val="22"/>
              </w:rPr>
              <w:t>Food fortification policies</w:t>
            </w:r>
          </w:p>
        </w:tc>
        <w:tc>
          <w:tcPr>
            <w:tcW w:w="2505" w:type="dxa"/>
          </w:tcPr>
          <w:p w14:paraId="7CAA5554" w14:textId="77777777" w:rsidR="00991EBC" w:rsidRDefault="00991EBC" w:rsidP="00293B90">
            <w:pPr>
              <w:rPr>
                <w:sz w:val="22"/>
                <w:szCs w:val="22"/>
              </w:rPr>
            </w:pPr>
            <w:r>
              <w:rPr>
                <w:sz w:val="22"/>
                <w:szCs w:val="22"/>
              </w:rPr>
              <w:t>Mandatory</w:t>
            </w:r>
          </w:p>
        </w:tc>
        <w:tc>
          <w:tcPr>
            <w:tcW w:w="1210" w:type="dxa"/>
          </w:tcPr>
          <w:p w14:paraId="2D9874DF" w14:textId="381627EA" w:rsidR="00991EBC" w:rsidRDefault="00991EBC" w:rsidP="00293B90">
            <w:pPr>
              <w:rPr>
                <w:sz w:val="22"/>
                <w:szCs w:val="22"/>
              </w:rPr>
            </w:pPr>
            <w:r>
              <w:rPr>
                <w:sz w:val="22"/>
                <w:szCs w:val="22"/>
              </w:rPr>
              <w:t>2</w:t>
            </w:r>
          </w:p>
        </w:tc>
        <w:tc>
          <w:tcPr>
            <w:tcW w:w="2238" w:type="dxa"/>
          </w:tcPr>
          <w:p w14:paraId="4CC86481" w14:textId="06C3F569" w:rsidR="00991EBC" w:rsidRDefault="00991EBC" w:rsidP="00293B90">
            <w:pPr>
              <w:rPr>
                <w:sz w:val="22"/>
                <w:szCs w:val="22"/>
              </w:rPr>
            </w:pPr>
            <w:r>
              <w:rPr>
                <w:sz w:val="22"/>
                <w:szCs w:val="22"/>
              </w:rPr>
              <w:t>0.686 (0.663 – 0.709)</w:t>
            </w:r>
          </w:p>
        </w:tc>
        <w:tc>
          <w:tcPr>
            <w:tcW w:w="1780" w:type="dxa"/>
            <w:vMerge w:val="restart"/>
          </w:tcPr>
          <w:p w14:paraId="76455A4E" w14:textId="3C8A484C" w:rsidR="00991EBC" w:rsidRPr="00AA0A06" w:rsidRDefault="00105EA2" w:rsidP="00293B90">
            <w:pPr>
              <w:rPr>
                <w:sz w:val="22"/>
                <w:szCs w:val="22"/>
              </w:rPr>
            </w:pPr>
            <w:r>
              <w:rPr>
                <w:sz w:val="22"/>
                <w:szCs w:val="22"/>
              </w:rPr>
              <w:t>25.54 (p &lt; 0.001)</w:t>
            </w:r>
          </w:p>
        </w:tc>
        <w:tc>
          <w:tcPr>
            <w:tcW w:w="2035" w:type="dxa"/>
          </w:tcPr>
          <w:p w14:paraId="3EC48C5E" w14:textId="1DDB046C" w:rsidR="00991EBC" w:rsidRDefault="00991EBC" w:rsidP="00293B90">
            <w:pPr>
              <w:rPr>
                <w:sz w:val="22"/>
                <w:szCs w:val="22"/>
              </w:rPr>
            </w:pPr>
            <w:r w:rsidRPr="00AA0A06">
              <w:rPr>
                <w:sz w:val="22"/>
                <w:szCs w:val="22"/>
              </w:rPr>
              <w:t xml:space="preserve">0.24 </w:t>
            </w:r>
            <w:r>
              <w:rPr>
                <w:sz w:val="22"/>
                <w:szCs w:val="22"/>
              </w:rPr>
              <w:t>(</w:t>
            </w:r>
            <w:r w:rsidRPr="00AA0A06">
              <w:rPr>
                <w:sz w:val="22"/>
                <w:szCs w:val="22"/>
              </w:rPr>
              <w:t>0.624</w:t>
            </w:r>
            <w:r>
              <w:rPr>
                <w:sz w:val="22"/>
                <w:szCs w:val="22"/>
              </w:rPr>
              <w:t>)</w:t>
            </w:r>
          </w:p>
        </w:tc>
        <w:tc>
          <w:tcPr>
            <w:tcW w:w="1513" w:type="dxa"/>
          </w:tcPr>
          <w:p w14:paraId="1549D462" w14:textId="21BD0413" w:rsidR="00991EBC" w:rsidRDefault="00991EBC" w:rsidP="00293B90">
            <w:pPr>
              <w:rPr>
                <w:sz w:val="22"/>
                <w:szCs w:val="22"/>
              </w:rPr>
            </w:pPr>
            <w:r>
              <w:rPr>
                <w:sz w:val="22"/>
                <w:szCs w:val="22"/>
              </w:rPr>
              <w:t>0.00%</w:t>
            </w:r>
          </w:p>
        </w:tc>
      </w:tr>
      <w:tr w:rsidR="00991EBC" w14:paraId="4C2B0FE5" w14:textId="77777777" w:rsidTr="0053052A">
        <w:tc>
          <w:tcPr>
            <w:tcW w:w="2667" w:type="dxa"/>
            <w:vMerge/>
          </w:tcPr>
          <w:p w14:paraId="69F0D345" w14:textId="77777777" w:rsidR="00991EBC" w:rsidRDefault="00991EBC" w:rsidP="00293B90">
            <w:pPr>
              <w:rPr>
                <w:sz w:val="22"/>
                <w:szCs w:val="22"/>
              </w:rPr>
            </w:pPr>
          </w:p>
        </w:tc>
        <w:tc>
          <w:tcPr>
            <w:tcW w:w="2505" w:type="dxa"/>
          </w:tcPr>
          <w:p w14:paraId="56E5F640" w14:textId="77777777" w:rsidR="00991EBC" w:rsidRDefault="00991EBC" w:rsidP="00293B90">
            <w:pPr>
              <w:rPr>
                <w:sz w:val="22"/>
                <w:szCs w:val="22"/>
              </w:rPr>
            </w:pPr>
            <w:r>
              <w:rPr>
                <w:sz w:val="22"/>
                <w:szCs w:val="22"/>
              </w:rPr>
              <w:t>Voluntary</w:t>
            </w:r>
          </w:p>
        </w:tc>
        <w:tc>
          <w:tcPr>
            <w:tcW w:w="1210" w:type="dxa"/>
          </w:tcPr>
          <w:p w14:paraId="4F24DC93" w14:textId="1371B162" w:rsidR="00991EBC" w:rsidRDefault="00991EBC" w:rsidP="00293B90">
            <w:pPr>
              <w:rPr>
                <w:sz w:val="22"/>
                <w:szCs w:val="22"/>
              </w:rPr>
            </w:pPr>
            <w:r>
              <w:rPr>
                <w:sz w:val="22"/>
                <w:szCs w:val="22"/>
              </w:rPr>
              <w:t>6</w:t>
            </w:r>
          </w:p>
        </w:tc>
        <w:tc>
          <w:tcPr>
            <w:tcW w:w="2238" w:type="dxa"/>
          </w:tcPr>
          <w:p w14:paraId="542EDFBF" w14:textId="6E83963D" w:rsidR="00991EBC" w:rsidRDefault="00991EBC" w:rsidP="00293B90">
            <w:pPr>
              <w:rPr>
                <w:sz w:val="22"/>
                <w:szCs w:val="22"/>
              </w:rPr>
            </w:pPr>
            <w:r>
              <w:rPr>
                <w:sz w:val="22"/>
                <w:szCs w:val="22"/>
              </w:rPr>
              <w:t>0.827 (0.742 – 0.923)</w:t>
            </w:r>
          </w:p>
        </w:tc>
        <w:tc>
          <w:tcPr>
            <w:tcW w:w="1780" w:type="dxa"/>
            <w:vMerge/>
          </w:tcPr>
          <w:p w14:paraId="714888C6" w14:textId="77777777" w:rsidR="00991EBC" w:rsidRPr="00026E69" w:rsidRDefault="00991EBC" w:rsidP="00293B90">
            <w:pPr>
              <w:rPr>
                <w:sz w:val="22"/>
                <w:szCs w:val="22"/>
              </w:rPr>
            </w:pPr>
          </w:p>
        </w:tc>
        <w:tc>
          <w:tcPr>
            <w:tcW w:w="2035" w:type="dxa"/>
          </w:tcPr>
          <w:p w14:paraId="254A9541" w14:textId="6F9CE6A0" w:rsidR="00991EBC" w:rsidRDefault="00991EBC" w:rsidP="00293B90">
            <w:pPr>
              <w:rPr>
                <w:sz w:val="22"/>
                <w:szCs w:val="22"/>
              </w:rPr>
            </w:pPr>
            <w:r w:rsidRPr="00026E69">
              <w:rPr>
                <w:sz w:val="22"/>
                <w:szCs w:val="22"/>
              </w:rPr>
              <w:t>11.35</w:t>
            </w:r>
            <w:r>
              <w:rPr>
                <w:sz w:val="22"/>
                <w:szCs w:val="22"/>
              </w:rPr>
              <w:t xml:space="preserve"> (</w:t>
            </w:r>
            <w:r w:rsidRPr="00026E69">
              <w:rPr>
                <w:sz w:val="22"/>
                <w:szCs w:val="22"/>
              </w:rPr>
              <w:t>0.045</w:t>
            </w:r>
            <w:r>
              <w:rPr>
                <w:sz w:val="22"/>
                <w:szCs w:val="22"/>
              </w:rPr>
              <w:t>)</w:t>
            </w:r>
          </w:p>
        </w:tc>
        <w:tc>
          <w:tcPr>
            <w:tcW w:w="1513" w:type="dxa"/>
          </w:tcPr>
          <w:p w14:paraId="394CA38C" w14:textId="5F0E239B" w:rsidR="00991EBC" w:rsidRDefault="00991EBC" w:rsidP="00293B90">
            <w:pPr>
              <w:rPr>
                <w:sz w:val="22"/>
                <w:szCs w:val="22"/>
              </w:rPr>
            </w:pPr>
            <w:r>
              <w:rPr>
                <w:sz w:val="22"/>
                <w:szCs w:val="22"/>
              </w:rPr>
              <w:t>55.97%</w:t>
            </w:r>
          </w:p>
        </w:tc>
      </w:tr>
      <w:tr w:rsidR="00991EBC" w14:paraId="520233C8" w14:textId="77777777" w:rsidTr="0053052A">
        <w:tc>
          <w:tcPr>
            <w:tcW w:w="2667" w:type="dxa"/>
            <w:vMerge/>
          </w:tcPr>
          <w:p w14:paraId="2B0D9C75" w14:textId="77777777" w:rsidR="00991EBC" w:rsidRDefault="00991EBC" w:rsidP="00293B90">
            <w:pPr>
              <w:rPr>
                <w:sz w:val="22"/>
                <w:szCs w:val="22"/>
              </w:rPr>
            </w:pPr>
          </w:p>
        </w:tc>
        <w:tc>
          <w:tcPr>
            <w:tcW w:w="2505" w:type="dxa"/>
          </w:tcPr>
          <w:p w14:paraId="44380D4B" w14:textId="77777777" w:rsidR="00991EBC" w:rsidRDefault="00991EBC" w:rsidP="00293B90">
            <w:pPr>
              <w:rPr>
                <w:sz w:val="22"/>
                <w:szCs w:val="22"/>
              </w:rPr>
            </w:pPr>
            <w:r>
              <w:rPr>
                <w:sz w:val="22"/>
                <w:szCs w:val="22"/>
              </w:rPr>
              <w:t>None</w:t>
            </w:r>
          </w:p>
        </w:tc>
        <w:tc>
          <w:tcPr>
            <w:tcW w:w="1210" w:type="dxa"/>
          </w:tcPr>
          <w:p w14:paraId="3562D974" w14:textId="558A3441" w:rsidR="00991EBC" w:rsidRDefault="00991EBC" w:rsidP="00293B90">
            <w:pPr>
              <w:rPr>
                <w:sz w:val="22"/>
                <w:szCs w:val="22"/>
              </w:rPr>
            </w:pPr>
            <w:r>
              <w:rPr>
                <w:sz w:val="22"/>
                <w:szCs w:val="22"/>
              </w:rPr>
              <w:t>3</w:t>
            </w:r>
          </w:p>
        </w:tc>
        <w:tc>
          <w:tcPr>
            <w:tcW w:w="2238" w:type="dxa"/>
          </w:tcPr>
          <w:p w14:paraId="2C3CFD80" w14:textId="704D6FFB" w:rsidR="00991EBC" w:rsidRDefault="00991EBC" w:rsidP="00293B90">
            <w:pPr>
              <w:rPr>
                <w:sz w:val="22"/>
                <w:szCs w:val="22"/>
              </w:rPr>
            </w:pPr>
            <w:r>
              <w:rPr>
                <w:sz w:val="22"/>
                <w:szCs w:val="22"/>
              </w:rPr>
              <w:t>0.906 (0.767 – 1.070)</w:t>
            </w:r>
          </w:p>
        </w:tc>
        <w:tc>
          <w:tcPr>
            <w:tcW w:w="1780" w:type="dxa"/>
            <w:vMerge/>
          </w:tcPr>
          <w:p w14:paraId="793D2D95" w14:textId="77777777" w:rsidR="00991EBC" w:rsidRPr="00026E69" w:rsidRDefault="00991EBC" w:rsidP="00293B90">
            <w:pPr>
              <w:rPr>
                <w:sz w:val="22"/>
                <w:szCs w:val="22"/>
              </w:rPr>
            </w:pPr>
          </w:p>
        </w:tc>
        <w:tc>
          <w:tcPr>
            <w:tcW w:w="2035" w:type="dxa"/>
          </w:tcPr>
          <w:p w14:paraId="3AD5E07B" w14:textId="0668B039" w:rsidR="00991EBC" w:rsidRDefault="00991EBC" w:rsidP="00293B90">
            <w:pPr>
              <w:rPr>
                <w:sz w:val="22"/>
                <w:szCs w:val="22"/>
              </w:rPr>
            </w:pPr>
            <w:r w:rsidRPr="00026E69">
              <w:rPr>
                <w:sz w:val="22"/>
                <w:szCs w:val="22"/>
              </w:rPr>
              <w:t>1.40</w:t>
            </w:r>
            <w:r>
              <w:rPr>
                <w:sz w:val="22"/>
                <w:szCs w:val="22"/>
              </w:rPr>
              <w:t xml:space="preserve"> (</w:t>
            </w:r>
            <w:r w:rsidRPr="00026E69">
              <w:rPr>
                <w:sz w:val="22"/>
                <w:szCs w:val="22"/>
              </w:rPr>
              <w:t>0.496</w:t>
            </w:r>
            <w:r>
              <w:rPr>
                <w:sz w:val="22"/>
                <w:szCs w:val="22"/>
              </w:rPr>
              <w:t>)</w:t>
            </w:r>
          </w:p>
        </w:tc>
        <w:tc>
          <w:tcPr>
            <w:tcW w:w="1513" w:type="dxa"/>
          </w:tcPr>
          <w:p w14:paraId="3A11A560" w14:textId="5267C907" w:rsidR="00991EBC" w:rsidRDefault="00991EBC" w:rsidP="00293B90">
            <w:pPr>
              <w:rPr>
                <w:sz w:val="22"/>
                <w:szCs w:val="22"/>
              </w:rPr>
            </w:pPr>
            <w:r>
              <w:rPr>
                <w:sz w:val="22"/>
                <w:szCs w:val="22"/>
              </w:rPr>
              <w:t>0.00%</w:t>
            </w:r>
          </w:p>
        </w:tc>
      </w:tr>
      <w:tr w:rsidR="00991EBC" w14:paraId="2AAF1D31" w14:textId="77777777" w:rsidTr="0053052A">
        <w:tc>
          <w:tcPr>
            <w:tcW w:w="2667" w:type="dxa"/>
            <w:vMerge/>
          </w:tcPr>
          <w:p w14:paraId="39896CAD" w14:textId="77777777" w:rsidR="00991EBC" w:rsidRDefault="00991EBC" w:rsidP="00293B90">
            <w:pPr>
              <w:rPr>
                <w:sz w:val="22"/>
                <w:szCs w:val="22"/>
              </w:rPr>
            </w:pPr>
          </w:p>
        </w:tc>
        <w:tc>
          <w:tcPr>
            <w:tcW w:w="2505" w:type="dxa"/>
          </w:tcPr>
          <w:p w14:paraId="681B0DB3" w14:textId="77777777" w:rsidR="00991EBC" w:rsidRDefault="00991EBC" w:rsidP="00293B90">
            <w:pPr>
              <w:rPr>
                <w:sz w:val="22"/>
                <w:szCs w:val="22"/>
              </w:rPr>
            </w:pPr>
            <w:r>
              <w:rPr>
                <w:sz w:val="22"/>
                <w:szCs w:val="22"/>
              </w:rPr>
              <w:t>Not reported</w:t>
            </w:r>
          </w:p>
        </w:tc>
        <w:tc>
          <w:tcPr>
            <w:tcW w:w="1210" w:type="dxa"/>
          </w:tcPr>
          <w:p w14:paraId="70E97899" w14:textId="15173DC8" w:rsidR="00991EBC" w:rsidRDefault="00991EBC" w:rsidP="00293B90">
            <w:pPr>
              <w:rPr>
                <w:sz w:val="22"/>
                <w:szCs w:val="22"/>
              </w:rPr>
            </w:pPr>
            <w:r>
              <w:rPr>
                <w:sz w:val="22"/>
                <w:szCs w:val="22"/>
              </w:rPr>
              <w:t>2</w:t>
            </w:r>
            <w:r w:rsidR="00976B3C">
              <w:rPr>
                <w:sz w:val="22"/>
                <w:szCs w:val="22"/>
              </w:rPr>
              <w:t>3</w:t>
            </w:r>
          </w:p>
        </w:tc>
        <w:tc>
          <w:tcPr>
            <w:tcW w:w="2238" w:type="dxa"/>
          </w:tcPr>
          <w:p w14:paraId="47C466FD" w14:textId="72B84187" w:rsidR="00991EBC" w:rsidRDefault="00105EA2" w:rsidP="00293B90">
            <w:pPr>
              <w:rPr>
                <w:sz w:val="22"/>
                <w:szCs w:val="22"/>
              </w:rPr>
            </w:pPr>
            <w:r>
              <w:rPr>
                <w:sz w:val="22"/>
                <w:szCs w:val="22"/>
              </w:rPr>
              <w:t>0.790 (0.724 – 0.862)</w:t>
            </w:r>
          </w:p>
        </w:tc>
        <w:tc>
          <w:tcPr>
            <w:tcW w:w="1780" w:type="dxa"/>
            <w:vMerge/>
          </w:tcPr>
          <w:p w14:paraId="25C204E6" w14:textId="77777777" w:rsidR="00991EBC" w:rsidRPr="00AC17B3" w:rsidRDefault="00991EBC" w:rsidP="00293B90">
            <w:pPr>
              <w:rPr>
                <w:sz w:val="22"/>
                <w:szCs w:val="22"/>
              </w:rPr>
            </w:pPr>
          </w:p>
        </w:tc>
        <w:tc>
          <w:tcPr>
            <w:tcW w:w="2035" w:type="dxa"/>
          </w:tcPr>
          <w:p w14:paraId="54AFD6D8" w14:textId="6221BE62" w:rsidR="00991EBC" w:rsidRDefault="0023418D" w:rsidP="00293B90">
            <w:pPr>
              <w:rPr>
                <w:sz w:val="22"/>
                <w:szCs w:val="22"/>
              </w:rPr>
            </w:pPr>
            <w:r>
              <w:rPr>
                <w:sz w:val="22"/>
                <w:szCs w:val="22"/>
              </w:rPr>
              <w:t>116.34 (p &lt; 0.001)</w:t>
            </w:r>
          </w:p>
        </w:tc>
        <w:tc>
          <w:tcPr>
            <w:tcW w:w="1513" w:type="dxa"/>
          </w:tcPr>
          <w:p w14:paraId="78D1FBA0" w14:textId="0BA06EB2" w:rsidR="00991EBC" w:rsidRDefault="0023418D" w:rsidP="00293B90">
            <w:pPr>
              <w:rPr>
                <w:sz w:val="22"/>
                <w:szCs w:val="22"/>
              </w:rPr>
            </w:pPr>
            <w:r>
              <w:rPr>
                <w:sz w:val="22"/>
                <w:szCs w:val="22"/>
              </w:rPr>
              <w:t>81.09</w:t>
            </w:r>
            <w:r w:rsidR="00351DD8">
              <w:rPr>
                <w:sz w:val="22"/>
                <w:szCs w:val="22"/>
              </w:rPr>
              <w:t>%</w:t>
            </w:r>
          </w:p>
        </w:tc>
      </w:tr>
    </w:tbl>
    <w:p w14:paraId="4C5E3CDE" w14:textId="77777777" w:rsidR="00A40AC4" w:rsidRDefault="00A40AC4" w:rsidP="0072087A">
      <w:pPr>
        <w:rPr>
          <w:sz w:val="22"/>
          <w:szCs w:val="22"/>
        </w:rPr>
      </w:pPr>
    </w:p>
    <w:p w14:paraId="229B5B25" w14:textId="77777777" w:rsidR="00181621" w:rsidRDefault="00181621" w:rsidP="0072087A">
      <w:pPr>
        <w:rPr>
          <w:sz w:val="22"/>
          <w:szCs w:val="22"/>
        </w:rPr>
      </w:pPr>
    </w:p>
    <w:p w14:paraId="6A955D60" w14:textId="77777777" w:rsidR="00181621" w:rsidRDefault="00181621" w:rsidP="0072087A">
      <w:pPr>
        <w:rPr>
          <w:sz w:val="22"/>
          <w:szCs w:val="22"/>
        </w:rPr>
      </w:pPr>
    </w:p>
    <w:p w14:paraId="5C5070B0" w14:textId="77777777" w:rsidR="00181621" w:rsidRDefault="00181621" w:rsidP="0072087A">
      <w:pPr>
        <w:rPr>
          <w:sz w:val="22"/>
          <w:szCs w:val="22"/>
        </w:rPr>
      </w:pPr>
    </w:p>
    <w:p w14:paraId="395381FB" w14:textId="77777777" w:rsidR="00181621" w:rsidRDefault="00181621" w:rsidP="0072087A">
      <w:pPr>
        <w:rPr>
          <w:sz w:val="22"/>
          <w:szCs w:val="22"/>
        </w:rPr>
      </w:pPr>
    </w:p>
    <w:p w14:paraId="62EE2F6F" w14:textId="77777777" w:rsidR="00181621" w:rsidRDefault="00181621" w:rsidP="0072087A">
      <w:pPr>
        <w:rPr>
          <w:sz w:val="22"/>
          <w:szCs w:val="22"/>
        </w:rPr>
      </w:pPr>
    </w:p>
    <w:p w14:paraId="789C568F" w14:textId="77777777" w:rsidR="00125E0F" w:rsidRDefault="00125E0F" w:rsidP="00181621">
      <w:pPr>
        <w:rPr>
          <w:b/>
          <w:bCs/>
          <w:sz w:val="22"/>
          <w:szCs w:val="22"/>
        </w:rPr>
      </w:pPr>
      <w:r>
        <w:rPr>
          <w:b/>
          <w:bCs/>
          <w:sz w:val="22"/>
          <w:szCs w:val="22"/>
        </w:rPr>
        <w:br w:type="page"/>
      </w:r>
    </w:p>
    <w:p w14:paraId="4484A4C8" w14:textId="77777777" w:rsidR="002A45CE" w:rsidRDefault="002A45CE" w:rsidP="00881D18">
      <w:pPr>
        <w:rPr>
          <w:b/>
          <w:bCs/>
          <w:sz w:val="22"/>
          <w:szCs w:val="22"/>
        </w:rPr>
        <w:sectPr w:rsidR="002A45CE" w:rsidSect="00606F06">
          <w:pgSz w:w="16838" w:h="11906" w:orient="landscape"/>
          <w:pgMar w:top="1440" w:right="1440" w:bottom="1440" w:left="1440" w:header="708" w:footer="708" w:gutter="0"/>
          <w:cols w:space="708"/>
          <w:docGrid w:linePitch="360"/>
        </w:sectPr>
      </w:pPr>
    </w:p>
    <w:p w14:paraId="3BBDBE4B" w14:textId="3ED63FCF" w:rsidR="009F3DF4" w:rsidRDefault="003B03A4" w:rsidP="003D2F19">
      <w:pPr>
        <w:rPr>
          <w:b/>
          <w:bCs/>
          <w:sz w:val="22"/>
          <w:szCs w:val="22"/>
        </w:rPr>
      </w:pPr>
      <w:r>
        <w:rPr>
          <w:b/>
          <w:bCs/>
          <w:sz w:val="22"/>
          <w:szCs w:val="22"/>
        </w:rPr>
        <w:lastRenderedPageBreak/>
        <w:t>SUPPLEMENTA</w:t>
      </w:r>
      <w:r w:rsidR="002A5231">
        <w:rPr>
          <w:b/>
          <w:bCs/>
          <w:sz w:val="22"/>
          <w:szCs w:val="22"/>
        </w:rPr>
        <w:t>R</w:t>
      </w:r>
      <w:r>
        <w:rPr>
          <w:b/>
          <w:bCs/>
          <w:sz w:val="22"/>
          <w:szCs w:val="22"/>
        </w:rPr>
        <w:t>Y MATERIAL</w:t>
      </w:r>
      <w:r w:rsidR="00CB1C54">
        <w:rPr>
          <w:b/>
          <w:bCs/>
          <w:sz w:val="22"/>
          <w:szCs w:val="22"/>
        </w:rPr>
        <w:t xml:space="preserve"> </w:t>
      </w:r>
      <w:r w:rsidR="00A23CB5">
        <w:rPr>
          <w:b/>
          <w:bCs/>
          <w:sz w:val="22"/>
          <w:szCs w:val="22"/>
        </w:rPr>
        <w:t>8</w:t>
      </w:r>
      <w:r w:rsidR="003145AD">
        <w:rPr>
          <w:b/>
          <w:bCs/>
          <w:sz w:val="22"/>
          <w:szCs w:val="22"/>
        </w:rPr>
        <w:t xml:space="preserve">: </w:t>
      </w:r>
      <w:r w:rsidR="00881D18" w:rsidRPr="00DE7BB3">
        <w:rPr>
          <w:b/>
          <w:bCs/>
          <w:sz w:val="22"/>
          <w:szCs w:val="22"/>
        </w:rPr>
        <w:t>FUNNEL PLOTS ASSESSING PUBLICATION BIAS IN STUDIE</w:t>
      </w:r>
      <w:r w:rsidR="006B46EE">
        <w:rPr>
          <w:b/>
          <w:bCs/>
          <w:sz w:val="22"/>
          <w:szCs w:val="22"/>
        </w:rPr>
        <w:t>S</w:t>
      </w:r>
    </w:p>
    <w:p w14:paraId="0365ABA0" w14:textId="36D5DCE6" w:rsidR="00755D97" w:rsidRPr="009F3DF4" w:rsidRDefault="00E56FE8" w:rsidP="003D2F19">
      <w:pPr>
        <w:rPr>
          <w:sz w:val="22"/>
          <w:szCs w:val="22"/>
          <w:lang w:val="en"/>
        </w:rPr>
      </w:pPr>
      <w:r>
        <w:rPr>
          <w:noProof/>
          <w:sz w:val="22"/>
          <w:szCs w:val="22"/>
          <w:lang w:val="en"/>
          <w14:ligatures w14:val="standardContextual"/>
        </w:rPr>
        <w:drawing>
          <wp:anchor distT="0" distB="0" distL="114300" distR="114300" simplePos="0" relativeHeight="251658240" behindDoc="0" locked="0" layoutInCell="1" allowOverlap="1" wp14:anchorId="45882198" wp14:editId="54E47D7B">
            <wp:simplePos x="0" y="0"/>
            <wp:positionH relativeFrom="column">
              <wp:posOffset>0</wp:posOffset>
            </wp:positionH>
            <wp:positionV relativeFrom="paragraph">
              <wp:posOffset>149860</wp:posOffset>
            </wp:positionV>
            <wp:extent cx="6965315" cy="5337810"/>
            <wp:effectExtent l="0" t="0" r="6985" b="0"/>
            <wp:wrapSquare wrapText="bothSides"/>
            <wp:docPr id="1770441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441570" name="Picture 177044157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965315" cy="5337810"/>
                    </a:xfrm>
                    <a:prstGeom prst="rect">
                      <a:avLst/>
                    </a:prstGeom>
                  </pic:spPr>
                </pic:pic>
              </a:graphicData>
            </a:graphic>
            <wp14:sizeRelH relativeFrom="page">
              <wp14:pctWidth>0</wp14:pctWidth>
            </wp14:sizeRelH>
            <wp14:sizeRelV relativeFrom="page">
              <wp14:pctHeight>0</wp14:pctHeight>
            </wp14:sizeRelV>
          </wp:anchor>
        </w:drawing>
      </w:r>
    </w:p>
    <w:sectPr w:rsidR="00755D97" w:rsidRPr="009F3DF4" w:rsidSect="00606F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FBADA" w14:textId="77777777" w:rsidR="002B17EB" w:rsidRDefault="002B17EB" w:rsidP="00F012D5">
      <w:pPr>
        <w:spacing w:line="240" w:lineRule="auto"/>
      </w:pPr>
      <w:r>
        <w:separator/>
      </w:r>
    </w:p>
  </w:endnote>
  <w:endnote w:type="continuationSeparator" w:id="0">
    <w:p w14:paraId="7CE8568D" w14:textId="77777777" w:rsidR="002B17EB" w:rsidRDefault="002B17EB" w:rsidP="00F012D5">
      <w:pPr>
        <w:spacing w:line="240" w:lineRule="auto"/>
      </w:pPr>
      <w:r>
        <w:continuationSeparator/>
      </w:r>
    </w:p>
  </w:endnote>
  <w:endnote w:type="continuationNotice" w:id="1">
    <w:p w14:paraId="4CF93768" w14:textId="77777777" w:rsidR="002B17EB" w:rsidRDefault="002B17E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3835376"/>
      <w:docPartObj>
        <w:docPartGallery w:val="Page Numbers (Bottom of Page)"/>
        <w:docPartUnique/>
      </w:docPartObj>
    </w:sdtPr>
    <w:sdtEndPr>
      <w:rPr>
        <w:noProof/>
      </w:rPr>
    </w:sdtEndPr>
    <w:sdtContent>
      <w:p w14:paraId="39D60C64" w14:textId="13A5C28D" w:rsidR="00F012D5" w:rsidRDefault="00F012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4A9986" w14:textId="77777777" w:rsidR="00F012D5" w:rsidRDefault="00F01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CC19D" w14:textId="77777777" w:rsidR="002B17EB" w:rsidRDefault="002B17EB" w:rsidP="00F012D5">
      <w:pPr>
        <w:spacing w:line="240" w:lineRule="auto"/>
      </w:pPr>
      <w:r>
        <w:separator/>
      </w:r>
    </w:p>
  </w:footnote>
  <w:footnote w:type="continuationSeparator" w:id="0">
    <w:p w14:paraId="2445F78F" w14:textId="77777777" w:rsidR="002B17EB" w:rsidRDefault="002B17EB" w:rsidP="00F012D5">
      <w:pPr>
        <w:spacing w:line="240" w:lineRule="auto"/>
      </w:pPr>
      <w:r>
        <w:continuationSeparator/>
      </w:r>
    </w:p>
  </w:footnote>
  <w:footnote w:type="continuationNotice" w:id="1">
    <w:p w14:paraId="75DACEED" w14:textId="77777777" w:rsidR="002B17EB" w:rsidRDefault="002B17E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A24F1"/>
    <w:multiLevelType w:val="hybridMultilevel"/>
    <w:tmpl w:val="26BEA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EB6B9B"/>
    <w:multiLevelType w:val="hybridMultilevel"/>
    <w:tmpl w:val="AACA86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F565154"/>
    <w:multiLevelType w:val="hybridMultilevel"/>
    <w:tmpl w:val="A39AC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C11A5B"/>
    <w:multiLevelType w:val="hybridMultilevel"/>
    <w:tmpl w:val="983E0CD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5A43DC4"/>
    <w:multiLevelType w:val="hybridMultilevel"/>
    <w:tmpl w:val="02E21A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E46496"/>
    <w:multiLevelType w:val="hybridMultilevel"/>
    <w:tmpl w:val="51582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01F4241"/>
    <w:multiLevelType w:val="hybridMultilevel"/>
    <w:tmpl w:val="C3C4D4B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5BB087C"/>
    <w:multiLevelType w:val="hybridMultilevel"/>
    <w:tmpl w:val="6602E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B92CC1"/>
    <w:multiLevelType w:val="hybridMultilevel"/>
    <w:tmpl w:val="64E89C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8187659"/>
    <w:multiLevelType w:val="hybridMultilevel"/>
    <w:tmpl w:val="455EB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9A1F40"/>
    <w:multiLevelType w:val="hybridMultilevel"/>
    <w:tmpl w:val="F6CCA3C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1F609FE"/>
    <w:multiLevelType w:val="hybridMultilevel"/>
    <w:tmpl w:val="F65837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1EC587E"/>
    <w:multiLevelType w:val="hybridMultilevel"/>
    <w:tmpl w:val="39248B8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7A3D17"/>
    <w:multiLevelType w:val="hybridMultilevel"/>
    <w:tmpl w:val="DB644F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E417524"/>
    <w:multiLevelType w:val="hybridMultilevel"/>
    <w:tmpl w:val="5ACE05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72771F72"/>
    <w:multiLevelType w:val="hybridMultilevel"/>
    <w:tmpl w:val="214A76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72E0402"/>
    <w:multiLevelType w:val="hybridMultilevel"/>
    <w:tmpl w:val="05B68DD0"/>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368528591">
    <w:abstractNumId w:val="5"/>
  </w:num>
  <w:num w:numId="2" w16cid:durableId="560335712">
    <w:abstractNumId w:val="4"/>
  </w:num>
  <w:num w:numId="3" w16cid:durableId="82919525">
    <w:abstractNumId w:val="1"/>
  </w:num>
  <w:num w:numId="4" w16cid:durableId="1681349542">
    <w:abstractNumId w:val="8"/>
  </w:num>
  <w:num w:numId="5" w16cid:durableId="2121753914">
    <w:abstractNumId w:val="3"/>
  </w:num>
  <w:num w:numId="6" w16cid:durableId="1653487570">
    <w:abstractNumId w:val="2"/>
  </w:num>
  <w:num w:numId="7" w16cid:durableId="167790260">
    <w:abstractNumId w:val="6"/>
  </w:num>
  <w:num w:numId="8" w16cid:durableId="361981436">
    <w:abstractNumId w:val="11"/>
  </w:num>
  <w:num w:numId="9" w16cid:durableId="1567104497">
    <w:abstractNumId w:val="14"/>
  </w:num>
  <w:num w:numId="10" w16cid:durableId="526211093">
    <w:abstractNumId w:val="13"/>
  </w:num>
  <w:num w:numId="11" w16cid:durableId="2049061842">
    <w:abstractNumId w:val="7"/>
  </w:num>
  <w:num w:numId="12" w16cid:durableId="1578130403">
    <w:abstractNumId w:val="9"/>
  </w:num>
  <w:num w:numId="13" w16cid:durableId="495919940">
    <w:abstractNumId w:val="0"/>
  </w:num>
  <w:num w:numId="14" w16cid:durableId="1819304260">
    <w:abstractNumId w:val="10"/>
  </w:num>
  <w:num w:numId="15" w16cid:durableId="1315718027">
    <w:abstractNumId w:val="15"/>
  </w:num>
  <w:num w:numId="16" w16cid:durableId="1386611550">
    <w:abstractNumId w:val="12"/>
  </w:num>
  <w:num w:numId="17" w16cid:durableId="14556335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F06"/>
    <w:rsid w:val="000007D7"/>
    <w:rsid w:val="000009E1"/>
    <w:rsid w:val="0000674A"/>
    <w:rsid w:val="00006F85"/>
    <w:rsid w:val="00012411"/>
    <w:rsid w:val="00012A4E"/>
    <w:rsid w:val="00017101"/>
    <w:rsid w:val="00020B38"/>
    <w:rsid w:val="00020B52"/>
    <w:rsid w:val="00020CDC"/>
    <w:rsid w:val="00022002"/>
    <w:rsid w:val="00023460"/>
    <w:rsid w:val="00024A12"/>
    <w:rsid w:val="0002640B"/>
    <w:rsid w:val="00026E69"/>
    <w:rsid w:val="00030ED6"/>
    <w:rsid w:val="0003188B"/>
    <w:rsid w:val="00032865"/>
    <w:rsid w:val="00032BD9"/>
    <w:rsid w:val="00032EBD"/>
    <w:rsid w:val="000333E1"/>
    <w:rsid w:val="000334EE"/>
    <w:rsid w:val="00034EF4"/>
    <w:rsid w:val="00036B16"/>
    <w:rsid w:val="00036C4B"/>
    <w:rsid w:val="00036DBF"/>
    <w:rsid w:val="00037C10"/>
    <w:rsid w:val="00043FC4"/>
    <w:rsid w:val="000534BF"/>
    <w:rsid w:val="00055202"/>
    <w:rsid w:val="00057049"/>
    <w:rsid w:val="00057FB6"/>
    <w:rsid w:val="0006010C"/>
    <w:rsid w:val="000602B4"/>
    <w:rsid w:val="000622BF"/>
    <w:rsid w:val="00063853"/>
    <w:rsid w:val="00063B16"/>
    <w:rsid w:val="00065F8E"/>
    <w:rsid w:val="00066F20"/>
    <w:rsid w:val="00070F62"/>
    <w:rsid w:val="00073104"/>
    <w:rsid w:val="000743AF"/>
    <w:rsid w:val="00077356"/>
    <w:rsid w:val="00081736"/>
    <w:rsid w:val="000865B7"/>
    <w:rsid w:val="00087CF7"/>
    <w:rsid w:val="000905E3"/>
    <w:rsid w:val="00090C8F"/>
    <w:rsid w:val="00090EC1"/>
    <w:rsid w:val="000929B2"/>
    <w:rsid w:val="00093A37"/>
    <w:rsid w:val="00095870"/>
    <w:rsid w:val="000962FE"/>
    <w:rsid w:val="0009631C"/>
    <w:rsid w:val="00097E84"/>
    <w:rsid w:val="000A0A02"/>
    <w:rsid w:val="000A1743"/>
    <w:rsid w:val="000A533C"/>
    <w:rsid w:val="000A6AE7"/>
    <w:rsid w:val="000A7834"/>
    <w:rsid w:val="000B29DB"/>
    <w:rsid w:val="000B353B"/>
    <w:rsid w:val="000B4712"/>
    <w:rsid w:val="000B4E4D"/>
    <w:rsid w:val="000B6CC7"/>
    <w:rsid w:val="000B6D25"/>
    <w:rsid w:val="000C0E60"/>
    <w:rsid w:val="000C1157"/>
    <w:rsid w:val="000C22BC"/>
    <w:rsid w:val="000C33AF"/>
    <w:rsid w:val="000D0731"/>
    <w:rsid w:val="000D0860"/>
    <w:rsid w:val="000D13E4"/>
    <w:rsid w:val="000D17DE"/>
    <w:rsid w:val="000D1CA0"/>
    <w:rsid w:val="000D330B"/>
    <w:rsid w:val="000E2059"/>
    <w:rsid w:val="000E366E"/>
    <w:rsid w:val="000E6F74"/>
    <w:rsid w:val="000E77FF"/>
    <w:rsid w:val="000F1E56"/>
    <w:rsid w:val="000F3726"/>
    <w:rsid w:val="000F3C17"/>
    <w:rsid w:val="000F3FCF"/>
    <w:rsid w:val="000F4B32"/>
    <w:rsid w:val="000F4CF1"/>
    <w:rsid w:val="000F5089"/>
    <w:rsid w:val="000F616B"/>
    <w:rsid w:val="0010037A"/>
    <w:rsid w:val="00101596"/>
    <w:rsid w:val="0010236F"/>
    <w:rsid w:val="0010345A"/>
    <w:rsid w:val="0010488F"/>
    <w:rsid w:val="00105EA2"/>
    <w:rsid w:val="00106CB4"/>
    <w:rsid w:val="00107200"/>
    <w:rsid w:val="0011276C"/>
    <w:rsid w:val="001129F0"/>
    <w:rsid w:val="00113A3C"/>
    <w:rsid w:val="00114B7A"/>
    <w:rsid w:val="00115058"/>
    <w:rsid w:val="00115300"/>
    <w:rsid w:val="00115B2F"/>
    <w:rsid w:val="0011600E"/>
    <w:rsid w:val="00116607"/>
    <w:rsid w:val="0012000D"/>
    <w:rsid w:val="00120DB7"/>
    <w:rsid w:val="00121AC9"/>
    <w:rsid w:val="001222E7"/>
    <w:rsid w:val="0012336F"/>
    <w:rsid w:val="00124858"/>
    <w:rsid w:val="00125E0F"/>
    <w:rsid w:val="00125F5B"/>
    <w:rsid w:val="001263E0"/>
    <w:rsid w:val="0012674A"/>
    <w:rsid w:val="00130159"/>
    <w:rsid w:val="00131B22"/>
    <w:rsid w:val="00131CFD"/>
    <w:rsid w:val="00132DEC"/>
    <w:rsid w:val="00132E61"/>
    <w:rsid w:val="00132F90"/>
    <w:rsid w:val="001332F9"/>
    <w:rsid w:val="00133ACE"/>
    <w:rsid w:val="00140874"/>
    <w:rsid w:val="00142B62"/>
    <w:rsid w:val="00143304"/>
    <w:rsid w:val="001441A1"/>
    <w:rsid w:val="0014599C"/>
    <w:rsid w:val="00146B01"/>
    <w:rsid w:val="00150A2A"/>
    <w:rsid w:val="001518C5"/>
    <w:rsid w:val="00151FCD"/>
    <w:rsid w:val="001549A1"/>
    <w:rsid w:val="00155315"/>
    <w:rsid w:val="001651D0"/>
    <w:rsid w:val="001655DD"/>
    <w:rsid w:val="00166290"/>
    <w:rsid w:val="00170A0E"/>
    <w:rsid w:val="00170ECF"/>
    <w:rsid w:val="0017157D"/>
    <w:rsid w:val="00171DCD"/>
    <w:rsid w:val="001732FD"/>
    <w:rsid w:val="0017413B"/>
    <w:rsid w:val="001756B5"/>
    <w:rsid w:val="00176F2B"/>
    <w:rsid w:val="0017717E"/>
    <w:rsid w:val="00180136"/>
    <w:rsid w:val="001810CA"/>
    <w:rsid w:val="0018136B"/>
    <w:rsid w:val="00181621"/>
    <w:rsid w:val="00181FD2"/>
    <w:rsid w:val="00183B51"/>
    <w:rsid w:val="001841D9"/>
    <w:rsid w:val="001854F9"/>
    <w:rsid w:val="00185D19"/>
    <w:rsid w:val="00185FA9"/>
    <w:rsid w:val="00191685"/>
    <w:rsid w:val="00192A58"/>
    <w:rsid w:val="001942E9"/>
    <w:rsid w:val="00195C2B"/>
    <w:rsid w:val="00197B80"/>
    <w:rsid w:val="00197DF0"/>
    <w:rsid w:val="001A1C55"/>
    <w:rsid w:val="001A1D34"/>
    <w:rsid w:val="001A356B"/>
    <w:rsid w:val="001A3D8A"/>
    <w:rsid w:val="001A689C"/>
    <w:rsid w:val="001A6FA2"/>
    <w:rsid w:val="001A7D3A"/>
    <w:rsid w:val="001B36D8"/>
    <w:rsid w:val="001B45B7"/>
    <w:rsid w:val="001B677C"/>
    <w:rsid w:val="001B748D"/>
    <w:rsid w:val="001C0FAF"/>
    <w:rsid w:val="001C163C"/>
    <w:rsid w:val="001C1E04"/>
    <w:rsid w:val="001C5BD6"/>
    <w:rsid w:val="001D073F"/>
    <w:rsid w:val="001D0AD9"/>
    <w:rsid w:val="001D3F03"/>
    <w:rsid w:val="001D4FC7"/>
    <w:rsid w:val="001D6281"/>
    <w:rsid w:val="001D7274"/>
    <w:rsid w:val="001E245D"/>
    <w:rsid w:val="001E3601"/>
    <w:rsid w:val="001E462F"/>
    <w:rsid w:val="001E5FFE"/>
    <w:rsid w:val="001E6156"/>
    <w:rsid w:val="001E7545"/>
    <w:rsid w:val="001E75C1"/>
    <w:rsid w:val="001F3116"/>
    <w:rsid w:val="001F4252"/>
    <w:rsid w:val="001F7407"/>
    <w:rsid w:val="001F79BC"/>
    <w:rsid w:val="0020062D"/>
    <w:rsid w:val="00203CAA"/>
    <w:rsid w:val="0020483D"/>
    <w:rsid w:val="00204F82"/>
    <w:rsid w:val="002069C4"/>
    <w:rsid w:val="00207461"/>
    <w:rsid w:val="00210D8B"/>
    <w:rsid w:val="00214CE1"/>
    <w:rsid w:val="00215FB2"/>
    <w:rsid w:val="00221C5C"/>
    <w:rsid w:val="002231BF"/>
    <w:rsid w:val="002238D6"/>
    <w:rsid w:val="00225731"/>
    <w:rsid w:val="0022577F"/>
    <w:rsid w:val="00225F6B"/>
    <w:rsid w:val="00227397"/>
    <w:rsid w:val="00227AC2"/>
    <w:rsid w:val="00227D19"/>
    <w:rsid w:val="00231DCA"/>
    <w:rsid w:val="00234084"/>
    <w:rsid w:val="0023418D"/>
    <w:rsid w:val="00234445"/>
    <w:rsid w:val="00235144"/>
    <w:rsid w:val="00235A9E"/>
    <w:rsid w:val="00235E1B"/>
    <w:rsid w:val="0023783D"/>
    <w:rsid w:val="0024004B"/>
    <w:rsid w:val="00241F0E"/>
    <w:rsid w:val="00247D97"/>
    <w:rsid w:val="00252E5A"/>
    <w:rsid w:val="00254231"/>
    <w:rsid w:val="00255772"/>
    <w:rsid w:val="00256F6D"/>
    <w:rsid w:val="00257597"/>
    <w:rsid w:val="002578F3"/>
    <w:rsid w:val="00264B70"/>
    <w:rsid w:val="00264ED6"/>
    <w:rsid w:val="00266761"/>
    <w:rsid w:val="00266B78"/>
    <w:rsid w:val="00270959"/>
    <w:rsid w:val="00280E0A"/>
    <w:rsid w:val="00280F31"/>
    <w:rsid w:val="0028213C"/>
    <w:rsid w:val="00282341"/>
    <w:rsid w:val="00282805"/>
    <w:rsid w:val="00284099"/>
    <w:rsid w:val="00285CE2"/>
    <w:rsid w:val="00287D4C"/>
    <w:rsid w:val="002910CB"/>
    <w:rsid w:val="00292365"/>
    <w:rsid w:val="00293AF7"/>
    <w:rsid w:val="00293B90"/>
    <w:rsid w:val="00296B4F"/>
    <w:rsid w:val="00297EF6"/>
    <w:rsid w:val="002A3558"/>
    <w:rsid w:val="002A3B43"/>
    <w:rsid w:val="002A3F64"/>
    <w:rsid w:val="002A45CE"/>
    <w:rsid w:val="002A4967"/>
    <w:rsid w:val="002A4D57"/>
    <w:rsid w:val="002A5231"/>
    <w:rsid w:val="002A5C47"/>
    <w:rsid w:val="002A5F4D"/>
    <w:rsid w:val="002A74A0"/>
    <w:rsid w:val="002B17EB"/>
    <w:rsid w:val="002B1C37"/>
    <w:rsid w:val="002B2D1B"/>
    <w:rsid w:val="002B5B2C"/>
    <w:rsid w:val="002C053B"/>
    <w:rsid w:val="002C306B"/>
    <w:rsid w:val="002C3FA6"/>
    <w:rsid w:val="002C44F4"/>
    <w:rsid w:val="002C514D"/>
    <w:rsid w:val="002C565D"/>
    <w:rsid w:val="002C7FCC"/>
    <w:rsid w:val="002D0361"/>
    <w:rsid w:val="002D2336"/>
    <w:rsid w:val="002D55A4"/>
    <w:rsid w:val="002D584C"/>
    <w:rsid w:val="002D5D8A"/>
    <w:rsid w:val="002E76CA"/>
    <w:rsid w:val="002F0974"/>
    <w:rsid w:val="002F0A54"/>
    <w:rsid w:val="002F0E8B"/>
    <w:rsid w:val="002F1B72"/>
    <w:rsid w:val="002F4234"/>
    <w:rsid w:val="002F7E38"/>
    <w:rsid w:val="00300735"/>
    <w:rsid w:val="00300A54"/>
    <w:rsid w:val="003015EE"/>
    <w:rsid w:val="00301CC6"/>
    <w:rsid w:val="00302C7A"/>
    <w:rsid w:val="00303E35"/>
    <w:rsid w:val="00303EC4"/>
    <w:rsid w:val="00303FEE"/>
    <w:rsid w:val="00304803"/>
    <w:rsid w:val="00304B37"/>
    <w:rsid w:val="00304BD4"/>
    <w:rsid w:val="0030602A"/>
    <w:rsid w:val="003061DF"/>
    <w:rsid w:val="0030797D"/>
    <w:rsid w:val="00312D30"/>
    <w:rsid w:val="0031411B"/>
    <w:rsid w:val="003145AD"/>
    <w:rsid w:val="00317577"/>
    <w:rsid w:val="00321D5B"/>
    <w:rsid w:val="00323241"/>
    <w:rsid w:val="003261F6"/>
    <w:rsid w:val="00327D20"/>
    <w:rsid w:val="00331B4C"/>
    <w:rsid w:val="00332BF6"/>
    <w:rsid w:val="00333C38"/>
    <w:rsid w:val="00335AFC"/>
    <w:rsid w:val="003410EB"/>
    <w:rsid w:val="00341C5A"/>
    <w:rsid w:val="003423A2"/>
    <w:rsid w:val="00342793"/>
    <w:rsid w:val="00342A5A"/>
    <w:rsid w:val="00343570"/>
    <w:rsid w:val="00346DE8"/>
    <w:rsid w:val="00350ADF"/>
    <w:rsid w:val="00351DD8"/>
    <w:rsid w:val="00351E9E"/>
    <w:rsid w:val="00353087"/>
    <w:rsid w:val="00353DB9"/>
    <w:rsid w:val="00354ECD"/>
    <w:rsid w:val="00355292"/>
    <w:rsid w:val="0035626C"/>
    <w:rsid w:val="003564F1"/>
    <w:rsid w:val="003633F6"/>
    <w:rsid w:val="00364C5D"/>
    <w:rsid w:val="00365D14"/>
    <w:rsid w:val="00365D23"/>
    <w:rsid w:val="003663AB"/>
    <w:rsid w:val="00370D2F"/>
    <w:rsid w:val="0037117A"/>
    <w:rsid w:val="00371D0D"/>
    <w:rsid w:val="003721A7"/>
    <w:rsid w:val="00372271"/>
    <w:rsid w:val="003722E4"/>
    <w:rsid w:val="0037249D"/>
    <w:rsid w:val="00373582"/>
    <w:rsid w:val="00373C7E"/>
    <w:rsid w:val="00375B6B"/>
    <w:rsid w:val="00376140"/>
    <w:rsid w:val="003768D6"/>
    <w:rsid w:val="00376EA8"/>
    <w:rsid w:val="003811A5"/>
    <w:rsid w:val="00381865"/>
    <w:rsid w:val="0038454D"/>
    <w:rsid w:val="0038496E"/>
    <w:rsid w:val="00384F44"/>
    <w:rsid w:val="0038517C"/>
    <w:rsid w:val="00386C27"/>
    <w:rsid w:val="00391A81"/>
    <w:rsid w:val="003930DE"/>
    <w:rsid w:val="00397597"/>
    <w:rsid w:val="00397D30"/>
    <w:rsid w:val="003A0798"/>
    <w:rsid w:val="003A3FFF"/>
    <w:rsid w:val="003A52FE"/>
    <w:rsid w:val="003A5922"/>
    <w:rsid w:val="003A59C6"/>
    <w:rsid w:val="003A6133"/>
    <w:rsid w:val="003A7344"/>
    <w:rsid w:val="003A7965"/>
    <w:rsid w:val="003B03A4"/>
    <w:rsid w:val="003B05E9"/>
    <w:rsid w:val="003B06A4"/>
    <w:rsid w:val="003B1BAD"/>
    <w:rsid w:val="003B43AD"/>
    <w:rsid w:val="003B4A33"/>
    <w:rsid w:val="003B7457"/>
    <w:rsid w:val="003C01B8"/>
    <w:rsid w:val="003C104A"/>
    <w:rsid w:val="003C1836"/>
    <w:rsid w:val="003C2224"/>
    <w:rsid w:val="003C2350"/>
    <w:rsid w:val="003C2D7D"/>
    <w:rsid w:val="003C41E0"/>
    <w:rsid w:val="003C49B0"/>
    <w:rsid w:val="003C4E59"/>
    <w:rsid w:val="003C68B1"/>
    <w:rsid w:val="003D236D"/>
    <w:rsid w:val="003D2F19"/>
    <w:rsid w:val="003D439F"/>
    <w:rsid w:val="003D47E4"/>
    <w:rsid w:val="003D564E"/>
    <w:rsid w:val="003D5C79"/>
    <w:rsid w:val="003D74F5"/>
    <w:rsid w:val="003E1CB3"/>
    <w:rsid w:val="003E378D"/>
    <w:rsid w:val="003E3DA9"/>
    <w:rsid w:val="003E6913"/>
    <w:rsid w:val="003E78A9"/>
    <w:rsid w:val="003F0747"/>
    <w:rsid w:val="003F0901"/>
    <w:rsid w:val="003F2A93"/>
    <w:rsid w:val="004019C7"/>
    <w:rsid w:val="004027C1"/>
    <w:rsid w:val="00404A4E"/>
    <w:rsid w:val="00404DFD"/>
    <w:rsid w:val="00406966"/>
    <w:rsid w:val="004072F5"/>
    <w:rsid w:val="00411E53"/>
    <w:rsid w:val="00412C0F"/>
    <w:rsid w:val="00412FF6"/>
    <w:rsid w:val="004152F1"/>
    <w:rsid w:val="00421855"/>
    <w:rsid w:val="00422772"/>
    <w:rsid w:val="004233B6"/>
    <w:rsid w:val="00423F9A"/>
    <w:rsid w:val="00424E8F"/>
    <w:rsid w:val="0042536E"/>
    <w:rsid w:val="00425E6E"/>
    <w:rsid w:val="00425EAA"/>
    <w:rsid w:val="004273A2"/>
    <w:rsid w:val="00431983"/>
    <w:rsid w:val="004326E5"/>
    <w:rsid w:val="00433516"/>
    <w:rsid w:val="00434177"/>
    <w:rsid w:val="004375B0"/>
    <w:rsid w:val="00437837"/>
    <w:rsid w:val="00440BB7"/>
    <w:rsid w:val="0044129F"/>
    <w:rsid w:val="00444896"/>
    <w:rsid w:val="00445603"/>
    <w:rsid w:val="00445E2B"/>
    <w:rsid w:val="004462D0"/>
    <w:rsid w:val="004463BA"/>
    <w:rsid w:val="00446ECB"/>
    <w:rsid w:val="00447B63"/>
    <w:rsid w:val="00452A4A"/>
    <w:rsid w:val="004567CF"/>
    <w:rsid w:val="00457FBB"/>
    <w:rsid w:val="004603CB"/>
    <w:rsid w:val="004609FB"/>
    <w:rsid w:val="00460CE2"/>
    <w:rsid w:val="00461085"/>
    <w:rsid w:val="00462A17"/>
    <w:rsid w:val="004638FA"/>
    <w:rsid w:val="0046399E"/>
    <w:rsid w:val="00466A1B"/>
    <w:rsid w:val="00467C16"/>
    <w:rsid w:val="00474AEA"/>
    <w:rsid w:val="004758F1"/>
    <w:rsid w:val="0047760B"/>
    <w:rsid w:val="00481F49"/>
    <w:rsid w:val="004830A5"/>
    <w:rsid w:val="004831C9"/>
    <w:rsid w:val="00484056"/>
    <w:rsid w:val="0048668D"/>
    <w:rsid w:val="00486A13"/>
    <w:rsid w:val="00486EEB"/>
    <w:rsid w:val="00491EA9"/>
    <w:rsid w:val="00494B39"/>
    <w:rsid w:val="004957A4"/>
    <w:rsid w:val="00495990"/>
    <w:rsid w:val="00495C4F"/>
    <w:rsid w:val="004961E0"/>
    <w:rsid w:val="004967F3"/>
    <w:rsid w:val="004A0C49"/>
    <w:rsid w:val="004A1D15"/>
    <w:rsid w:val="004A48CA"/>
    <w:rsid w:val="004A64BB"/>
    <w:rsid w:val="004A6D9A"/>
    <w:rsid w:val="004B29B5"/>
    <w:rsid w:val="004B2E9C"/>
    <w:rsid w:val="004B5BBD"/>
    <w:rsid w:val="004B5E30"/>
    <w:rsid w:val="004B6A03"/>
    <w:rsid w:val="004B789B"/>
    <w:rsid w:val="004B7A35"/>
    <w:rsid w:val="004B7EC0"/>
    <w:rsid w:val="004C0C14"/>
    <w:rsid w:val="004C2CCE"/>
    <w:rsid w:val="004C366A"/>
    <w:rsid w:val="004C6EE9"/>
    <w:rsid w:val="004D078A"/>
    <w:rsid w:val="004D24B6"/>
    <w:rsid w:val="004D4798"/>
    <w:rsid w:val="004D6B09"/>
    <w:rsid w:val="004D7444"/>
    <w:rsid w:val="004E277A"/>
    <w:rsid w:val="004E4637"/>
    <w:rsid w:val="004E6E07"/>
    <w:rsid w:val="004E730E"/>
    <w:rsid w:val="004F00C1"/>
    <w:rsid w:val="004F188A"/>
    <w:rsid w:val="004F1BE8"/>
    <w:rsid w:val="004F2022"/>
    <w:rsid w:val="004F5E9E"/>
    <w:rsid w:val="004F65D9"/>
    <w:rsid w:val="004F79DC"/>
    <w:rsid w:val="00500589"/>
    <w:rsid w:val="00501630"/>
    <w:rsid w:val="0050199B"/>
    <w:rsid w:val="00503815"/>
    <w:rsid w:val="005056B4"/>
    <w:rsid w:val="00506674"/>
    <w:rsid w:val="00506E2E"/>
    <w:rsid w:val="005124DD"/>
    <w:rsid w:val="0051444B"/>
    <w:rsid w:val="005144FE"/>
    <w:rsid w:val="00515597"/>
    <w:rsid w:val="00515DF0"/>
    <w:rsid w:val="0051650C"/>
    <w:rsid w:val="00517855"/>
    <w:rsid w:val="00521160"/>
    <w:rsid w:val="00521C4D"/>
    <w:rsid w:val="00521FC1"/>
    <w:rsid w:val="005220D6"/>
    <w:rsid w:val="00522ACE"/>
    <w:rsid w:val="00522ECD"/>
    <w:rsid w:val="00523474"/>
    <w:rsid w:val="00523EE2"/>
    <w:rsid w:val="0052438E"/>
    <w:rsid w:val="00525F1A"/>
    <w:rsid w:val="0053052A"/>
    <w:rsid w:val="00530BDC"/>
    <w:rsid w:val="00530F50"/>
    <w:rsid w:val="00534462"/>
    <w:rsid w:val="00540A40"/>
    <w:rsid w:val="0054196B"/>
    <w:rsid w:val="00542039"/>
    <w:rsid w:val="00542C5C"/>
    <w:rsid w:val="00544804"/>
    <w:rsid w:val="005448B4"/>
    <w:rsid w:val="00547433"/>
    <w:rsid w:val="00547658"/>
    <w:rsid w:val="00550DFF"/>
    <w:rsid w:val="005516C9"/>
    <w:rsid w:val="00551751"/>
    <w:rsid w:val="00551F05"/>
    <w:rsid w:val="005529DF"/>
    <w:rsid w:val="005541BE"/>
    <w:rsid w:val="00554AB5"/>
    <w:rsid w:val="00554F35"/>
    <w:rsid w:val="00556642"/>
    <w:rsid w:val="00557EA1"/>
    <w:rsid w:val="005601E9"/>
    <w:rsid w:val="00562ED3"/>
    <w:rsid w:val="0056515A"/>
    <w:rsid w:val="00565BE4"/>
    <w:rsid w:val="005664CC"/>
    <w:rsid w:val="0056717D"/>
    <w:rsid w:val="00571868"/>
    <w:rsid w:val="0057609C"/>
    <w:rsid w:val="00576FCD"/>
    <w:rsid w:val="005772DB"/>
    <w:rsid w:val="00580FFD"/>
    <w:rsid w:val="005820E7"/>
    <w:rsid w:val="00583F74"/>
    <w:rsid w:val="00584070"/>
    <w:rsid w:val="005841E3"/>
    <w:rsid w:val="00584FE7"/>
    <w:rsid w:val="00585EE8"/>
    <w:rsid w:val="005867E7"/>
    <w:rsid w:val="00587086"/>
    <w:rsid w:val="005873BB"/>
    <w:rsid w:val="005910EE"/>
    <w:rsid w:val="0059164C"/>
    <w:rsid w:val="005924D1"/>
    <w:rsid w:val="0059323E"/>
    <w:rsid w:val="00594099"/>
    <w:rsid w:val="00594A72"/>
    <w:rsid w:val="005950F6"/>
    <w:rsid w:val="00596C3C"/>
    <w:rsid w:val="005972D1"/>
    <w:rsid w:val="00597EF5"/>
    <w:rsid w:val="005A0027"/>
    <w:rsid w:val="005A14E9"/>
    <w:rsid w:val="005A3D0B"/>
    <w:rsid w:val="005A6990"/>
    <w:rsid w:val="005B24E6"/>
    <w:rsid w:val="005B72E7"/>
    <w:rsid w:val="005B77E2"/>
    <w:rsid w:val="005C31BB"/>
    <w:rsid w:val="005C453E"/>
    <w:rsid w:val="005C6AE3"/>
    <w:rsid w:val="005C6DB0"/>
    <w:rsid w:val="005C6EE5"/>
    <w:rsid w:val="005C7BD3"/>
    <w:rsid w:val="005D02EB"/>
    <w:rsid w:val="005D0D05"/>
    <w:rsid w:val="005D1C94"/>
    <w:rsid w:val="005D22C2"/>
    <w:rsid w:val="005D2D32"/>
    <w:rsid w:val="005D50D1"/>
    <w:rsid w:val="005D5625"/>
    <w:rsid w:val="005D5C8F"/>
    <w:rsid w:val="005D6A2C"/>
    <w:rsid w:val="005E07C4"/>
    <w:rsid w:val="005E10C7"/>
    <w:rsid w:val="005E181D"/>
    <w:rsid w:val="005E31EE"/>
    <w:rsid w:val="005E542C"/>
    <w:rsid w:val="005E5B98"/>
    <w:rsid w:val="005E6053"/>
    <w:rsid w:val="005E63EF"/>
    <w:rsid w:val="005E6EE8"/>
    <w:rsid w:val="005F250C"/>
    <w:rsid w:val="005F4F9D"/>
    <w:rsid w:val="005F6558"/>
    <w:rsid w:val="005F6C61"/>
    <w:rsid w:val="0060179D"/>
    <w:rsid w:val="00601A30"/>
    <w:rsid w:val="006021A7"/>
    <w:rsid w:val="006069D0"/>
    <w:rsid w:val="00606F06"/>
    <w:rsid w:val="006104A7"/>
    <w:rsid w:val="006115BE"/>
    <w:rsid w:val="00611BF4"/>
    <w:rsid w:val="006151C8"/>
    <w:rsid w:val="00616BDE"/>
    <w:rsid w:val="00617ABA"/>
    <w:rsid w:val="0062073D"/>
    <w:rsid w:val="00621284"/>
    <w:rsid w:val="00624FE7"/>
    <w:rsid w:val="00626996"/>
    <w:rsid w:val="00635946"/>
    <w:rsid w:val="006373A1"/>
    <w:rsid w:val="00642946"/>
    <w:rsid w:val="00642CAE"/>
    <w:rsid w:val="00644918"/>
    <w:rsid w:val="00645159"/>
    <w:rsid w:val="006501E3"/>
    <w:rsid w:val="0065116F"/>
    <w:rsid w:val="006514E5"/>
    <w:rsid w:val="00655705"/>
    <w:rsid w:val="0065651E"/>
    <w:rsid w:val="00656EF0"/>
    <w:rsid w:val="006571A3"/>
    <w:rsid w:val="00660048"/>
    <w:rsid w:val="00663A23"/>
    <w:rsid w:val="006648BC"/>
    <w:rsid w:val="0066552B"/>
    <w:rsid w:val="0066577C"/>
    <w:rsid w:val="0066614A"/>
    <w:rsid w:val="006664D3"/>
    <w:rsid w:val="0066711B"/>
    <w:rsid w:val="0066762B"/>
    <w:rsid w:val="00670D26"/>
    <w:rsid w:val="00671AD3"/>
    <w:rsid w:val="0067231A"/>
    <w:rsid w:val="00674AA4"/>
    <w:rsid w:val="006753D2"/>
    <w:rsid w:val="00680B1A"/>
    <w:rsid w:val="00681102"/>
    <w:rsid w:val="00682EAE"/>
    <w:rsid w:val="006852AE"/>
    <w:rsid w:val="00685C03"/>
    <w:rsid w:val="00686AD4"/>
    <w:rsid w:val="00687AFA"/>
    <w:rsid w:val="0069027C"/>
    <w:rsid w:val="00692271"/>
    <w:rsid w:val="00694D48"/>
    <w:rsid w:val="006A459A"/>
    <w:rsid w:val="006A6615"/>
    <w:rsid w:val="006A7E21"/>
    <w:rsid w:val="006A7F5F"/>
    <w:rsid w:val="006B261F"/>
    <w:rsid w:val="006B2922"/>
    <w:rsid w:val="006B31D0"/>
    <w:rsid w:val="006B46EE"/>
    <w:rsid w:val="006B5626"/>
    <w:rsid w:val="006B5CD5"/>
    <w:rsid w:val="006B5DA6"/>
    <w:rsid w:val="006B5EC7"/>
    <w:rsid w:val="006B7983"/>
    <w:rsid w:val="006C2D5C"/>
    <w:rsid w:val="006C580E"/>
    <w:rsid w:val="006C663C"/>
    <w:rsid w:val="006C7980"/>
    <w:rsid w:val="006D1BE7"/>
    <w:rsid w:val="006D2B0C"/>
    <w:rsid w:val="006D6117"/>
    <w:rsid w:val="006D65F5"/>
    <w:rsid w:val="006D66EA"/>
    <w:rsid w:val="006D6C0F"/>
    <w:rsid w:val="006D7669"/>
    <w:rsid w:val="006E01B7"/>
    <w:rsid w:val="006E0708"/>
    <w:rsid w:val="006E253F"/>
    <w:rsid w:val="006E30ED"/>
    <w:rsid w:val="006E314A"/>
    <w:rsid w:val="006E49D4"/>
    <w:rsid w:val="006E4AEF"/>
    <w:rsid w:val="006E4E42"/>
    <w:rsid w:val="006F1784"/>
    <w:rsid w:val="006F24D9"/>
    <w:rsid w:val="006F4058"/>
    <w:rsid w:val="006F4066"/>
    <w:rsid w:val="006F5A2A"/>
    <w:rsid w:val="006F750A"/>
    <w:rsid w:val="007002A8"/>
    <w:rsid w:val="0070201E"/>
    <w:rsid w:val="007056EC"/>
    <w:rsid w:val="00706F63"/>
    <w:rsid w:val="00707E32"/>
    <w:rsid w:val="007104C9"/>
    <w:rsid w:val="00711D5A"/>
    <w:rsid w:val="007130CE"/>
    <w:rsid w:val="00713F8A"/>
    <w:rsid w:val="00715162"/>
    <w:rsid w:val="00715243"/>
    <w:rsid w:val="00716E60"/>
    <w:rsid w:val="00717448"/>
    <w:rsid w:val="0072087A"/>
    <w:rsid w:val="0072331F"/>
    <w:rsid w:val="00725077"/>
    <w:rsid w:val="00725DA9"/>
    <w:rsid w:val="0072631F"/>
    <w:rsid w:val="00727A38"/>
    <w:rsid w:val="00727B85"/>
    <w:rsid w:val="007306C5"/>
    <w:rsid w:val="00731B17"/>
    <w:rsid w:val="00732B19"/>
    <w:rsid w:val="00734561"/>
    <w:rsid w:val="007375A1"/>
    <w:rsid w:val="0074158D"/>
    <w:rsid w:val="00741C8A"/>
    <w:rsid w:val="007444A9"/>
    <w:rsid w:val="00745CCE"/>
    <w:rsid w:val="007461BE"/>
    <w:rsid w:val="00746DA7"/>
    <w:rsid w:val="00747679"/>
    <w:rsid w:val="0075257B"/>
    <w:rsid w:val="007526F6"/>
    <w:rsid w:val="00752B0C"/>
    <w:rsid w:val="00755D97"/>
    <w:rsid w:val="0076008B"/>
    <w:rsid w:val="0076152A"/>
    <w:rsid w:val="00764AB1"/>
    <w:rsid w:val="00771C01"/>
    <w:rsid w:val="0077333B"/>
    <w:rsid w:val="0077502D"/>
    <w:rsid w:val="00776719"/>
    <w:rsid w:val="00776FE4"/>
    <w:rsid w:val="00777E82"/>
    <w:rsid w:val="00783EDF"/>
    <w:rsid w:val="00783F93"/>
    <w:rsid w:val="007854CA"/>
    <w:rsid w:val="00786788"/>
    <w:rsid w:val="00796F19"/>
    <w:rsid w:val="007A2F97"/>
    <w:rsid w:val="007A30A7"/>
    <w:rsid w:val="007A5678"/>
    <w:rsid w:val="007A5A00"/>
    <w:rsid w:val="007A654D"/>
    <w:rsid w:val="007A7ACB"/>
    <w:rsid w:val="007B52F9"/>
    <w:rsid w:val="007B65D9"/>
    <w:rsid w:val="007B673B"/>
    <w:rsid w:val="007C075B"/>
    <w:rsid w:val="007C2335"/>
    <w:rsid w:val="007C40E2"/>
    <w:rsid w:val="007C4A26"/>
    <w:rsid w:val="007C548D"/>
    <w:rsid w:val="007C5DDD"/>
    <w:rsid w:val="007C7E72"/>
    <w:rsid w:val="007D035A"/>
    <w:rsid w:val="007D0C5A"/>
    <w:rsid w:val="007D4483"/>
    <w:rsid w:val="007D4CA1"/>
    <w:rsid w:val="007D65E6"/>
    <w:rsid w:val="007D69BA"/>
    <w:rsid w:val="007D6BBE"/>
    <w:rsid w:val="007D6BEF"/>
    <w:rsid w:val="007D6C4B"/>
    <w:rsid w:val="007D78A4"/>
    <w:rsid w:val="007E0AC5"/>
    <w:rsid w:val="007E1572"/>
    <w:rsid w:val="007E19AD"/>
    <w:rsid w:val="007E2E65"/>
    <w:rsid w:val="007E2F78"/>
    <w:rsid w:val="007E3990"/>
    <w:rsid w:val="007E3E9B"/>
    <w:rsid w:val="007E4DA4"/>
    <w:rsid w:val="007E5965"/>
    <w:rsid w:val="007E596E"/>
    <w:rsid w:val="007E65BF"/>
    <w:rsid w:val="007F0040"/>
    <w:rsid w:val="007F0263"/>
    <w:rsid w:val="007F0DD3"/>
    <w:rsid w:val="007F3B76"/>
    <w:rsid w:val="007F546E"/>
    <w:rsid w:val="007F556E"/>
    <w:rsid w:val="007F57BF"/>
    <w:rsid w:val="007F6EEA"/>
    <w:rsid w:val="007F7D2A"/>
    <w:rsid w:val="00801672"/>
    <w:rsid w:val="00801BEB"/>
    <w:rsid w:val="0080646A"/>
    <w:rsid w:val="00807ACE"/>
    <w:rsid w:val="00810140"/>
    <w:rsid w:val="0081024C"/>
    <w:rsid w:val="0081223B"/>
    <w:rsid w:val="00812AFB"/>
    <w:rsid w:val="00812C3D"/>
    <w:rsid w:val="00816956"/>
    <w:rsid w:val="00816F5D"/>
    <w:rsid w:val="00822B11"/>
    <w:rsid w:val="008240A2"/>
    <w:rsid w:val="00824557"/>
    <w:rsid w:val="00825513"/>
    <w:rsid w:val="00825AA4"/>
    <w:rsid w:val="00825AC3"/>
    <w:rsid w:val="00825F74"/>
    <w:rsid w:val="00826705"/>
    <w:rsid w:val="0082742E"/>
    <w:rsid w:val="00827B07"/>
    <w:rsid w:val="008357FF"/>
    <w:rsid w:val="00835914"/>
    <w:rsid w:val="00835A8E"/>
    <w:rsid w:val="00841485"/>
    <w:rsid w:val="00841DA6"/>
    <w:rsid w:val="008442FD"/>
    <w:rsid w:val="00845B6A"/>
    <w:rsid w:val="00847E86"/>
    <w:rsid w:val="008507D3"/>
    <w:rsid w:val="00850971"/>
    <w:rsid w:val="00850FD5"/>
    <w:rsid w:val="008511A0"/>
    <w:rsid w:val="00852346"/>
    <w:rsid w:val="008533BA"/>
    <w:rsid w:val="00853806"/>
    <w:rsid w:val="00860402"/>
    <w:rsid w:val="00860707"/>
    <w:rsid w:val="0086109A"/>
    <w:rsid w:val="00862560"/>
    <w:rsid w:val="0086508F"/>
    <w:rsid w:val="008668F9"/>
    <w:rsid w:val="00870125"/>
    <w:rsid w:val="00870D9E"/>
    <w:rsid w:val="00871982"/>
    <w:rsid w:val="00874BDE"/>
    <w:rsid w:val="0087627E"/>
    <w:rsid w:val="00877586"/>
    <w:rsid w:val="008801F6"/>
    <w:rsid w:val="008805AD"/>
    <w:rsid w:val="008807F6"/>
    <w:rsid w:val="00881D18"/>
    <w:rsid w:val="008836A2"/>
    <w:rsid w:val="0088593F"/>
    <w:rsid w:val="008870DA"/>
    <w:rsid w:val="008879AA"/>
    <w:rsid w:val="0089171F"/>
    <w:rsid w:val="00891FC2"/>
    <w:rsid w:val="00892611"/>
    <w:rsid w:val="00892997"/>
    <w:rsid w:val="00896B3B"/>
    <w:rsid w:val="008A1542"/>
    <w:rsid w:val="008A57BD"/>
    <w:rsid w:val="008A6AED"/>
    <w:rsid w:val="008B0B04"/>
    <w:rsid w:val="008B163F"/>
    <w:rsid w:val="008B350B"/>
    <w:rsid w:val="008B61DF"/>
    <w:rsid w:val="008B6AA5"/>
    <w:rsid w:val="008B6FF9"/>
    <w:rsid w:val="008C1C8F"/>
    <w:rsid w:val="008C3A07"/>
    <w:rsid w:val="008C3F78"/>
    <w:rsid w:val="008C57C2"/>
    <w:rsid w:val="008C5E3A"/>
    <w:rsid w:val="008C7B35"/>
    <w:rsid w:val="008D092A"/>
    <w:rsid w:val="008D0D02"/>
    <w:rsid w:val="008D142C"/>
    <w:rsid w:val="008D15D9"/>
    <w:rsid w:val="008D1FD5"/>
    <w:rsid w:val="008D232F"/>
    <w:rsid w:val="008D2E79"/>
    <w:rsid w:val="008D3886"/>
    <w:rsid w:val="008D4C25"/>
    <w:rsid w:val="008D529C"/>
    <w:rsid w:val="008D61C4"/>
    <w:rsid w:val="008D6382"/>
    <w:rsid w:val="008D6402"/>
    <w:rsid w:val="008E2235"/>
    <w:rsid w:val="008E2C34"/>
    <w:rsid w:val="008E35CD"/>
    <w:rsid w:val="008F0195"/>
    <w:rsid w:val="008F07C9"/>
    <w:rsid w:val="008F2266"/>
    <w:rsid w:val="008F4473"/>
    <w:rsid w:val="009021BD"/>
    <w:rsid w:val="00902DC5"/>
    <w:rsid w:val="009060B0"/>
    <w:rsid w:val="00906898"/>
    <w:rsid w:val="00910214"/>
    <w:rsid w:val="0091106E"/>
    <w:rsid w:val="0091160B"/>
    <w:rsid w:val="009142E4"/>
    <w:rsid w:val="00916625"/>
    <w:rsid w:val="009172FB"/>
    <w:rsid w:val="00920A02"/>
    <w:rsid w:val="0092175B"/>
    <w:rsid w:val="00921AA0"/>
    <w:rsid w:val="009233A4"/>
    <w:rsid w:val="00924EBF"/>
    <w:rsid w:val="009271E2"/>
    <w:rsid w:val="009279E5"/>
    <w:rsid w:val="009304F9"/>
    <w:rsid w:val="0093113E"/>
    <w:rsid w:val="00932359"/>
    <w:rsid w:val="00934A8E"/>
    <w:rsid w:val="009362DE"/>
    <w:rsid w:val="009364BD"/>
    <w:rsid w:val="00936E48"/>
    <w:rsid w:val="009405D7"/>
    <w:rsid w:val="009413AC"/>
    <w:rsid w:val="009431ED"/>
    <w:rsid w:val="009460F2"/>
    <w:rsid w:val="009471F0"/>
    <w:rsid w:val="00947361"/>
    <w:rsid w:val="009478CF"/>
    <w:rsid w:val="0094796A"/>
    <w:rsid w:val="00947B4B"/>
    <w:rsid w:val="00950E0D"/>
    <w:rsid w:val="009519D7"/>
    <w:rsid w:val="009533F7"/>
    <w:rsid w:val="009571EA"/>
    <w:rsid w:val="00960968"/>
    <w:rsid w:val="00961F82"/>
    <w:rsid w:val="0096259A"/>
    <w:rsid w:val="00964C4D"/>
    <w:rsid w:val="00965CB0"/>
    <w:rsid w:val="00966068"/>
    <w:rsid w:val="009676EE"/>
    <w:rsid w:val="00970C2F"/>
    <w:rsid w:val="00971D63"/>
    <w:rsid w:val="0097487B"/>
    <w:rsid w:val="00974AF0"/>
    <w:rsid w:val="009751E4"/>
    <w:rsid w:val="00976B3C"/>
    <w:rsid w:val="00976FED"/>
    <w:rsid w:val="009806F4"/>
    <w:rsid w:val="009827AF"/>
    <w:rsid w:val="00983F7E"/>
    <w:rsid w:val="0098667C"/>
    <w:rsid w:val="00990876"/>
    <w:rsid w:val="00990991"/>
    <w:rsid w:val="00991EBC"/>
    <w:rsid w:val="00996050"/>
    <w:rsid w:val="00996DD2"/>
    <w:rsid w:val="00997A39"/>
    <w:rsid w:val="009A38A4"/>
    <w:rsid w:val="009A3FB0"/>
    <w:rsid w:val="009A5FF8"/>
    <w:rsid w:val="009A63D3"/>
    <w:rsid w:val="009A7B77"/>
    <w:rsid w:val="009B0485"/>
    <w:rsid w:val="009B0A3E"/>
    <w:rsid w:val="009B2AAA"/>
    <w:rsid w:val="009B3BF7"/>
    <w:rsid w:val="009B632C"/>
    <w:rsid w:val="009B6E86"/>
    <w:rsid w:val="009C0C73"/>
    <w:rsid w:val="009C2CBE"/>
    <w:rsid w:val="009C5990"/>
    <w:rsid w:val="009C6E58"/>
    <w:rsid w:val="009D202F"/>
    <w:rsid w:val="009D3514"/>
    <w:rsid w:val="009D4AAF"/>
    <w:rsid w:val="009D6545"/>
    <w:rsid w:val="009D716D"/>
    <w:rsid w:val="009E02B8"/>
    <w:rsid w:val="009E2317"/>
    <w:rsid w:val="009E3BB6"/>
    <w:rsid w:val="009E4DCC"/>
    <w:rsid w:val="009E52EB"/>
    <w:rsid w:val="009E57F9"/>
    <w:rsid w:val="009E61F4"/>
    <w:rsid w:val="009F028F"/>
    <w:rsid w:val="009F242A"/>
    <w:rsid w:val="009F27E8"/>
    <w:rsid w:val="009F2BB8"/>
    <w:rsid w:val="009F3DF4"/>
    <w:rsid w:val="009F3F27"/>
    <w:rsid w:val="009F4116"/>
    <w:rsid w:val="00A0071E"/>
    <w:rsid w:val="00A01019"/>
    <w:rsid w:val="00A024BF"/>
    <w:rsid w:val="00A05421"/>
    <w:rsid w:val="00A05AD4"/>
    <w:rsid w:val="00A11672"/>
    <w:rsid w:val="00A116A6"/>
    <w:rsid w:val="00A128BC"/>
    <w:rsid w:val="00A13ED1"/>
    <w:rsid w:val="00A14249"/>
    <w:rsid w:val="00A14717"/>
    <w:rsid w:val="00A14DE3"/>
    <w:rsid w:val="00A151E1"/>
    <w:rsid w:val="00A15AFC"/>
    <w:rsid w:val="00A166A1"/>
    <w:rsid w:val="00A171ED"/>
    <w:rsid w:val="00A20366"/>
    <w:rsid w:val="00A20A12"/>
    <w:rsid w:val="00A232A4"/>
    <w:rsid w:val="00A23CB5"/>
    <w:rsid w:val="00A2485C"/>
    <w:rsid w:val="00A24BA0"/>
    <w:rsid w:val="00A2524C"/>
    <w:rsid w:val="00A3101D"/>
    <w:rsid w:val="00A32CCE"/>
    <w:rsid w:val="00A34D1C"/>
    <w:rsid w:val="00A40571"/>
    <w:rsid w:val="00A40AC4"/>
    <w:rsid w:val="00A41B61"/>
    <w:rsid w:val="00A41E6C"/>
    <w:rsid w:val="00A43B9F"/>
    <w:rsid w:val="00A44043"/>
    <w:rsid w:val="00A4745A"/>
    <w:rsid w:val="00A47A54"/>
    <w:rsid w:val="00A5018E"/>
    <w:rsid w:val="00A510FF"/>
    <w:rsid w:val="00A512E7"/>
    <w:rsid w:val="00A51A60"/>
    <w:rsid w:val="00A51F2F"/>
    <w:rsid w:val="00A5319F"/>
    <w:rsid w:val="00A53509"/>
    <w:rsid w:val="00A555BF"/>
    <w:rsid w:val="00A55C48"/>
    <w:rsid w:val="00A56B04"/>
    <w:rsid w:val="00A5728B"/>
    <w:rsid w:val="00A57C46"/>
    <w:rsid w:val="00A60F3C"/>
    <w:rsid w:val="00A62CFA"/>
    <w:rsid w:val="00A62DE2"/>
    <w:rsid w:val="00A62E5D"/>
    <w:rsid w:val="00A65E1B"/>
    <w:rsid w:val="00A71AD4"/>
    <w:rsid w:val="00A7372A"/>
    <w:rsid w:val="00A75C0F"/>
    <w:rsid w:val="00A7705D"/>
    <w:rsid w:val="00A77794"/>
    <w:rsid w:val="00A812F9"/>
    <w:rsid w:val="00A82547"/>
    <w:rsid w:val="00A84A9A"/>
    <w:rsid w:val="00A862EA"/>
    <w:rsid w:val="00A865AE"/>
    <w:rsid w:val="00A90554"/>
    <w:rsid w:val="00A9292D"/>
    <w:rsid w:val="00A92BB8"/>
    <w:rsid w:val="00A93ACA"/>
    <w:rsid w:val="00A9429F"/>
    <w:rsid w:val="00A94F95"/>
    <w:rsid w:val="00A96FE7"/>
    <w:rsid w:val="00A973BB"/>
    <w:rsid w:val="00AA0A06"/>
    <w:rsid w:val="00AA359E"/>
    <w:rsid w:val="00AA3E54"/>
    <w:rsid w:val="00AA77F6"/>
    <w:rsid w:val="00AB01F9"/>
    <w:rsid w:val="00AB0F41"/>
    <w:rsid w:val="00AB3A1A"/>
    <w:rsid w:val="00AC0465"/>
    <w:rsid w:val="00AC057F"/>
    <w:rsid w:val="00AC0C07"/>
    <w:rsid w:val="00AC0CAF"/>
    <w:rsid w:val="00AC1049"/>
    <w:rsid w:val="00AC1766"/>
    <w:rsid w:val="00AC17B3"/>
    <w:rsid w:val="00AC31C8"/>
    <w:rsid w:val="00AC37D4"/>
    <w:rsid w:val="00AC3875"/>
    <w:rsid w:val="00AC3E5E"/>
    <w:rsid w:val="00AC498E"/>
    <w:rsid w:val="00AC4E44"/>
    <w:rsid w:val="00AD0CDD"/>
    <w:rsid w:val="00AD0F2F"/>
    <w:rsid w:val="00AD157B"/>
    <w:rsid w:val="00AD2662"/>
    <w:rsid w:val="00AD4806"/>
    <w:rsid w:val="00AD4933"/>
    <w:rsid w:val="00AD6C2D"/>
    <w:rsid w:val="00AD7998"/>
    <w:rsid w:val="00AE245D"/>
    <w:rsid w:val="00AE2D28"/>
    <w:rsid w:val="00AE4267"/>
    <w:rsid w:val="00AE4897"/>
    <w:rsid w:val="00AE5096"/>
    <w:rsid w:val="00AE7B8A"/>
    <w:rsid w:val="00AF046A"/>
    <w:rsid w:val="00AF0BF7"/>
    <w:rsid w:val="00AF0C18"/>
    <w:rsid w:val="00AF2054"/>
    <w:rsid w:val="00AF3C83"/>
    <w:rsid w:val="00AF4B55"/>
    <w:rsid w:val="00AF4D75"/>
    <w:rsid w:val="00AF6AA4"/>
    <w:rsid w:val="00AF6CDC"/>
    <w:rsid w:val="00AF7D78"/>
    <w:rsid w:val="00B00F99"/>
    <w:rsid w:val="00B044D8"/>
    <w:rsid w:val="00B0479E"/>
    <w:rsid w:val="00B06B90"/>
    <w:rsid w:val="00B077FD"/>
    <w:rsid w:val="00B10A9C"/>
    <w:rsid w:val="00B14842"/>
    <w:rsid w:val="00B14A43"/>
    <w:rsid w:val="00B14CF9"/>
    <w:rsid w:val="00B14D0D"/>
    <w:rsid w:val="00B151BF"/>
    <w:rsid w:val="00B16A81"/>
    <w:rsid w:val="00B205CE"/>
    <w:rsid w:val="00B2175E"/>
    <w:rsid w:val="00B26022"/>
    <w:rsid w:val="00B26CD0"/>
    <w:rsid w:val="00B27089"/>
    <w:rsid w:val="00B30BFF"/>
    <w:rsid w:val="00B31FB6"/>
    <w:rsid w:val="00B32568"/>
    <w:rsid w:val="00B337ED"/>
    <w:rsid w:val="00B35A14"/>
    <w:rsid w:val="00B41C14"/>
    <w:rsid w:val="00B42DD7"/>
    <w:rsid w:val="00B43976"/>
    <w:rsid w:val="00B43A2A"/>
    <w:rsid w:val="00B443C1"/>
    <w:rsid w:val="00B4560A"/>
    <w:rsid w:val="00B474D7"/>
    <w:rsid w:val="00B5162B"/>
    <w:rsid w:val="00B51AAC"/>
    <w:rsid w:val="00B52EEF"/>
    <w:rsid w:val="00B56FF3"/>
    <w:rsid w:val="00B6139E"/>
    <w:rsid w:val="00B649AA"/>
    <w:rsid w:val="00B64DE5"/>
    <w:rsid w:val="00B65452"/>
    <w:rsid w:val="00B6751E"/>
    <w:rsid w:val="00B70404"/>
    <w:rsid w:val="00B74010"/>
    <w:rsid w:val="00B75AC0"/>
    <w:rsid w:val="00B805E2"/>
    <w:rsid w:val="00B813B6"/>
    <w:rsid w:val="00B84B56"/>
    <w:rsid w:val="00B86165"/>
    <w:rsid w:val="00B87930"/>
    <w:rsid w:val="00B92F6E"/>
    <w:rsid w:val="00B94A49"/>
    <w:rsid w:val="00B94B00"/>
    <w:rsid w:val="00B955E4"/>
    <w:rsid w:val="00B960E2"/>
    <w:rsid w:val="00B9624F"/>
    <w:rsid w:val="00B9645E"/>
    <w:rsid w:val="00B97A9F"/>
    <w:rsid w:val="00B97D4F"/>
    <w:rsid w:val="00BA026A"/>
    <w:rsid w:val="00BA1EF3"/>
    <w:rsid w:val="00BA2020"/>
    <w:rsid w:val="00BA2379"/>
    <w:rsid w:val="00BA52E7"/>
    <w:rsid w:val="00BA5570"/>
    <w:rsid w:val="00BB1767"/>
    <w:rsid w:val="00BB2505"/>
    <w:rsid w:val="00BB5449"/>
    <w:rsid w:val="00BC09F8"/>
    <w:rsid w:val="00BC5F4F"/>
    <w:rsid w:val="00BD0B85"/>
    <w:rsid w:val="00BD0D15"/>
    <w:rsid w:val="00BD236F"/>
    <w:rsid w:val="00BD284C"/>
    <w:rsid w:val="00BD457B"/>
    <w:rsid w:val="00BD642D"/>
    <w:rsid w:val="00BD6581"/>
    <w:rsid w:val="00BE0687"/>
    <w:rsid w:val="00BE3D82"/>
    <w:rsid w:val="00BE46E1"/>
    <w:rsid w:val="00BE7A64"/>
    <w:rsid w:val="00BF13F4"/>
    <w:rsid w:val="00BF203F"/>
    <w:rsid w:val="00BF3821"/>
    <w:rsid w:val="00BF4978"/>
    <w:rsid w:val="00BF5DAD"/>
    <w:rsid w:val="00BF658C"/>
    <w:rsid w:val="00C013CA"/>
    <w:rsid w:val="00C0182A"/>
    <w:rsid w:val="00C01FF0"/>
    <w:rsid w:val="00C047A0"/>
    <w:rsid w:val="00C056AD"/>
    <w:rsid w:val="00C05EE3"/>
    <w:rsid w:val="00C077A6"/>
    <w:rsid w:val="00C0781D"/>
    <w:rsid w:val="00C07AA7"/>
    <w:rsid w:val="00C10B23"/>
    <w:rsid w:val="00C112F8"/>
    <w:rsid w:val="00C126C2"/>
    <w:rsid w:val="00C1486B"/>
    <w:rsid w:val="00C15EBB"/>
    <w:rsid w:val="00C16D7C"/>
    <w:rsid w:val="00C20410"/>
    <w:rsid w:val="00C21767"/>
    <w:rsid w:val="00C22B9F"/>
    <w:rsid w:val="00C22DC2"/>
    <w:rsid w:val="00C311F9"/>
    <w:rsid w:val="00C317AF"/>
    <w:rsid w:val="00C41ED8"/>
    <w:rsid w:val="00C424B1"/>
    <w:rsid w:val="00C4368A"/>
    <w:rsid w:val="00C43BBA"/>
    <w:rsid w:val="00C43FBB"/>
    <w:rsid w:val="00C45274"/>
    <w:rsid w:val="00C4612C"/>
    <w:rsid w:val="00C46AA9"/>
    <w:rsid w:val="00C477FC"/>
    <w:rsid w:val="00C51344"/>
    <w:rsid w:val="00C5381D"/>
    <w:rsid w:val="00C5420C"/>
    <w:rsid w:val="00C55DA6"/>
    <w:rsid w:val="00C567C0"/>
    <w:rsid w:val="00C6214A"/>
    <w:rsid w:val="00C62CC7"/>
    <w:rsid w:val="00C62FF7"/>
    <w:rsid w:val="00C6509B"/>
    <w:rsid w:val="00C67B65"/>
    <w:rsid w:val="00C67FBB"/>
    <w:rsid w:val="00C7078B"/>
    <w:rsid w:val="00C70A6B"/>
    <w:rsid w:val="00C725BD"/>
    <w:rsid w:val="00C72FEE"/>
    <w:rsid w:val="00C73640"/>
    <w:rsid w:val="00C73DB6"/>
    <w:rsid w:val="00C7407D"/>
    <w:rsid w:val="00C768FB"/>
    <w:rsid w:val="00C80EB8"/>
    <w:rsid w:val="00C816A3"/>
    <w:rsid w:val="00C81A2D"/>
    <w:rsid w:val="00C82FCF"/>
    <w:rsid w:val="00C84AB2"/>
    <w:rsid w:val="00C86612"/>
    <w:rsid w:val="00C86A93"/>
    <w:rsid w:val="00C9125E"/>
    <w:rsid w:val="00C92E5D"/>
    <w:rsid w:val="00C9315F"/>
    <w:rsid w:val="00C94E2B"/>
    <w:rsid w:val="00C95B63"/>
    <w:rsid w:val="00C95CA3"/>
    <w:rsid w:val="00C96FA9"/>
    <w:rsid w:val="00C97274"/>
    <w:rsid w:val="00CA1CD3"/>
    <w:rsid w:val="00CA50F9"/>
    <w:rsid w:val="00CA5E2E"/>
    <w:rsid w:val="00CA6EEF"/>
    <w:rsid w:val="00CA7F69"/>
    <w:rsid w:val="00CB0A5F"/>
    <w:rsid w:val="00CB1C54"/>
    <w:rsid w:val="00CB3008"/>
    <w:rsid w:val="00CB373D"/>
    <w:rsid w:val="00CB5CC0"/>
    <w:rsid w:val="00CB7A4D"/>
    <w:rsid w:val="00CC0033"/>
    <w:rsid w:val="00CC0F14"/>
    <w:rsid w:val="00CC2090"/>
    <w:rsid w:val="00CC2ACC"/>
    <w:rsid w:val="00CD1095"/>
    <w:rsid w:val="00CD2AB2"/>
    <w:rsid w:val="00CD2D9F"/>
    <w:rsid w:val="00CD4660"/>
    <w:rsid w:val="00CD6B27"/>
    <w:rsid w:val="00CD6C53"/>
    <w:rsid w:val="00CE135C"/>
    <w:rsid w:val="00CE3275"/>
    <w:rsid w:val="00CE3377"/>
    <w:rsid w:val="00CE71FC"/>
    <w:rsid w:val="00CF0DB7"/>
    <w:rsid w:val="00CF308B"/>
    <w:rsid w:val="00CF4472"/>
    <w:rsid w:val="00CF5DB3"/>
    <w:rsid w:val="00CF5F38"/>
    <w:rsid w:val="00D00464"/>
    <w:rsid w:val="00D0073F"/>
    <w:rsid w:val="00D01429"/>
    <w:rsid w:val="00D04C56"/>
    <w:rsid w:val="00D063FA"/>
    <w:rsid w:val="00D07937"/>
    <w:rsid w:val="00D1013D"/>
    <w:rsid w:val="00D10A8C"/>
    <w:rsid w:val="00D11325"/>
    <w:rsid w:val="00D13867"/>
    <w:rsid w:val="00D16711"/>
    <w:rsid w:val="00D17365"/>
    <w:rsid w:val="00D2026A"/>
    <w:rsid w:val="00D22ED3"/>
    <w:rsid w:val="00D249B3"/>
    <w:rsid w:val="00D250C5"/>
    <w:rsid w:val="00D2715D"/>
    <w:rsid w:val="00D275E2"/>
    <w:rsid w:val="00D300B9"/>
    <w:rsid w:val="00D310AA"/>
    <w:rsid w:val="00D32A78"/>
    <w:rsid w:val="00D32D65"/>
    <w:rsid w:val="00D34864"/>
    <w:rsid w:val="00D3486C"/>
    <w:rsid w:val="00D35E5C"/>
    <w:rsid w:val="00D4021D"/>
    <w:rsid w:val="00D40BAE"/>
    <w:rsid w:val="00D4194C"/>
    <w:rsid w:val="00D43C51"/>
    <w:rsid w:val="00D462E4"/>
    <w:rsid w:val="00D46BD8"/>
    <w:rsid w:val="00D4751F"/>
    <w:rsid w:val="00D47B6E"/>
    <w:rsid w:val="00D52AA4"/>
    <w:rsid w:val="00D5424A"/>
    <w:rsid w:val="00D608AB"/>
    <w:rsid w:val="00D61437"/>
    <w:rsid w:val="00D61490"/>
    <w:rsid w:val="00D62B1A"/>
    <w:rsid w:val="00D6694C"/>
    <w:rsid w:val="00D70B32"/>
    <w:rsid w:val="00D716A7"/>
    <w:rsid w:val="00D72662"/>
    <w:rsid w:val="00D727EE"/>
    <w:rsid w:val="00D747D9"/>
    <w:rsid w:val="00D75470"/>
    <w:rsid w:val="00D7588D"/>
    <w:rsid w:val="00D85A44"/>
    <w:rsid w:val="00D95F18"/>
    <w:rsid w:val="00DA0F42"/>
    <w:rsid w:val="00DA2294"/>
    <w:rsid w:val="00DA239C"/>
    <w:rsid w:val="00DA49CE"/>
    <w:rsid w:val="00DA74CE"/>
    <w:rsid w:val="00DB0696"/>
    <w:rsid w:val="00DB1E41"/>
    <w:rsid w:val="00DB3AE2"/>
    <w:rsid w:val="00DB44D6"/>
    <w:rsid w:val="00DB4779"/>
    <w:rsid w:val="00DB7550"/>
    <w:rsid w:val="00DB77E5"/>
    <w:rsid w:val="00DC091F"/>
    <w:rsid w:val="00DC13BA"/>
    <w:rsid w:val="00DC4699"/>
    <w:rsid w:val="00DC4C60"/>
    <w:rsid w:val="00DC6AB4"/>
    <w:rsid w:val="00DC6D96"/>
    <w:rsid w:val="00DD16C4"/>
    <w:rsid w:val="00DD45BE"/>
    <w:rsid w:val="00DD6D66"/>
    <w:rsid w:val="00DE4B78"/>
    <w:rsid w:val="00DE7005"/>
    <w:rsid w:val="00DE7BB3"/>
    <w:rsid w:val="00DF1425"/>
    <w:rsid w:val="00DF2140"/>
    <w:rsid w:val="00DF257E"/>
    <w:rsid w:val="00E00669"/>
    <w:rsid w:val="00E00D43"/>
    <w:rsid w:val="00E01A1B"/>
    <w:rsid w:val="00E01C06"/>
    <w:rsid w:val="00E02518"/>
    <w:rsid w:val="00E043B4"/>
    <w:rsid w:val="00E0462A"/>
    <w:rsid w:val="00E111AF"/>
    <w:rsid w:val="00E123E3"/>
    <w:rsid w:val="00E139D2"/>
    <w:rsid w:val="00E13D85"/>
    <w:rsid w:val="00E143E0"/>
    <w:rsid w:val="00E14ADC"/>
    <w:rsid w:val="00E15FC0"/>
    <w:rsid w:val="00E1611C"/>
    <w:rsid w:val="00E17373"/>
    <w:rsid w:val="00E17F16"/>
    <w:rsid w:val="00E20759"/>
    <w:rsid w:val="00E21EAD"/>
    <w:rsid w:val="00E22270"/>
    <w:rsid w:val="00E23EFE"/>
    <w:rsid w:val="00E24637"/>
    <w:rsid w:val="00E24E2F"/>
    <w:rsid w:val="00E25637"/>
    <w:rsid w:val="00E25E8D"/>
    <w:rsid w:val="00E261C8"/>
    <w:rsid w:val="00E2666D"/>
    <w:rsid w:val="00E31068"/>
    <w:rsid w:val="00E31A0B"/>
    <w:rsid w:val="00E3228F"/>
    <w:rsid w:val="00E32684"/>
    <w:rsid w:val="00E32AD9"/>
    <w:rsid w:val="00E33A7C"/>
    <w:rsid w:val="00E33BAC"/>
    <w:rsid w:val="00E33E45"/>
    <w:rsid w:val="00E41DAC"/>
    <w:rsid w:val="00E42D80"/>
    <w:rsid w:val="00E44537"/>
    <w:rsid w:val="00E44AA7"/>
    <w:rsid w:val="00E45435"/>
    <w:rsid w:val="00E50635"/>
    <w:rsid w:val="00E51BD9"/>
    <w:rsid w:val="00E52C4A"/>
    <w:rsid w:val="00E52E54"/>
    <w:rsid w:val="00E54537"/>
    <w:rsid w:val="00E5567F"/>
    <w:rsid w:val="00E55A37"/>
    <w:rsid w:val="00E56201"/>
    <w:rsid w:val="00E56FE8"/>
    <w:rsid w:val="00E57C53"/>
    <w:rsid w:val="00E61C8A"/>
    <w:rsid w:val="00E62457"/>
    <w:rsid w:val="00E628E0"/>
    <w:rsid w:val="00E65433"/>
    <w:rsid w:val="00E667BB"/>
    <w:rsid w:val="00E6779D"/>
    <w:rsid w:val="00E70CC3"/>
    <w:rsid w:val="00E70F62"/>
    <w:rsid w:val="00E71125"/>
    <w:rsid w:val="00E71313"/>
    <w:rsid w:val="00E71DAE"/>
    <w:rsid w:val="00E7534E"/>
    <w:rsid w:val="00E75BE0"/>
    <w:rsid w:val="00E819DA"/>
    <w:rsid w:val="00E82655"/>
    <w:rsid w:val="00E83876"/>
    <w:rsid w:val="00E83B53"/>
    <w:rsid w:val="00E91B6F"/>
    <w:rsid w:val="00E93990"/>
    <w:rsid w:val="00E93AE5"/>
    <w:rsid w:val="00E95015"/>
    <w:rsid w:val="00E95870"/>
    <w:rsid w:val="00E96F99"/>
    <w:rsid w:val="00E97D11"/>
    <w:rsid w:val="00EA2AB0"/>
    <w:rsid w:val="00EA3661"/>
    <w:rsid w:val="00EA5833"/>
    <w:rsid w:val="00EA5D46"/>
    <w:rsid w:val="00EA6813"/>
    <w:rsid w:val="00EA7111"/>
    <w:rsid w:val="00EB15C9"/>
    <w:rsid w:val="00EB26DA"/>
    <w:rsid w:val="00EB28EB"/>
    <w:rsid w:val="00EB3BD2"/>
    <w:rsid w:val="00EB6943"/>
    <w:rsid w:val="00EB6F6B"/>
    <w:rsid w:val="00EC4FBE"/>
    <w:rsid w:val="00EC50CD"/>
    <w:rsid w:val="00EC53CA"/>
    <w:rsid w:val="00EC6522"/>
    <w:rsid w:val="00ED0403"/>
    <w:rsid w:val="00ED07B8"/>
    <w:rsid w:val="00ED14C4"/>
    <w:rsid w:val="00ED19EE"/>
    <w:rsid w:val="00ED2AEA"/>
    <w:rsid w:val="00ED3269"/>
    <w:rsid w:val="00ED4E3B"/>
    <w:rsid w:val="00ED55F8"/>
    <w:rsid w:val="00ED57CE"/>
    <w:rsid w:val="00ED5EF9"/>
    <w:rsid w:val="00ED650E"/>
    <w:rsid w:val="00ED75CF"/>
    <w:rsid w:val="00ED7B99"/>
    <w:rsid w:val="00EE0AB0"/>
    <w:rsid w:val="00EE1F28"/>
    <w:rsid w:val="00EE3081"/>
    <w:rsid w:val="00EE505A"/>
    <w:rsid w:val="00EE658A"/>
    <w:rsid w:val="00EE6F6F"/>
    <w:rsid w:val="00EE7657"/>
    <w:rsid w:val="00EF20DB"/>
    <w:rsid w:val="00EF535B"/>
    <w:rsid w:val="00EF5CF3"/>
    <w:rsid w:val="00EF7B4D"/>
    <w:rsid w:val="00EF7D26"/>
    <w:rsid w:val="00F00C9A"/>
    <w:rsid w:val="00F012D5"/>
    <w:rsid w:val="00F03897"/>
    <w:rsid w:val="00F04A36"/>
    <w:rsid w:val="00F056B8"/>
    <w:rsid w:val="00F06480"/>
    <w:rsid w:val="00F10BF4"/>
    <w:rsid w:val="00F125C4"/>
    <w:rsid w:val="00F14401"/>
    <w:rsid w:val="00F14EB5"/>
    <w:rsid w:val="00F15C0A"/>
    <w:rsid w:val="00F1732A"/>
    <w:rsid w:val="00F17BCF"/>
    <w:rsid w:val="00F21718"/>
    <w:rsid w:val="00F21C4B"/>
    <w:rsid w:val="00F23A15"/>
    <w:rsid w:val="00F26308"/>
    <w:rsid w:val="00F31404"/>
    <w:rsid w:val="00F317E9"/>
    <w:rsid w:val="00F32707"/>
    <w:rsid w:val="00F32BB9"/>
    <w:rsid w:val="00F33911"/>
    <w:rsid w:val="00F35472"/>
    <w:rsid w:val="00F35765"/>
    <w:rsid w:val="00F35D5D"/>
    <w:rsid w:val="00F360DF"/>
    <w:rsid w:val="00F3685A"/>
    <w:rsid w:val="00F37F78"/>
    <w:rsid w:val="00F409B4"/>
    <w:rsid w:val="00F40CB4"/>
    <w:rsid w:val="00F4200B"/>
    <w:rsid w:val="00F425FE"/>
    <w:rsid w:val="00F439A9"/>
    <w:rsid w:val="00F44144"/>
    <w:rsid w:val="00F454F2"/>
    <w:rsid w:val="00F511AF"/>
    <w:rsid w:val="00F512E0"/>
    <w:rsid w:val="00F513AC"/>
    <w:rsid w:val="00F515FC"/>
    <w:rsid w:val="00F51B8B"/>
    <w:rsid w:val="00F52B4F"/>
    <w:rsid w:val="00F57B39"/>
    <w:rsid w:val="00F6087B"/>
    <w:rsid w:val="00F61837"/>
    <w:rsid w:val="00F632D5"/>
    <w:rsid w:val="00F654F1"/>
    <w:rsid w:val="00F6794B"/>
    <w:rsid w:val="00F75EC9"/>
    <w:rsid w:val="00F80356"/>
    <w:rsid w:val="00F82A8D"/>
    <w:rsid w:val="00F84DB8"/>
    <w:rsid w:val="00F856DB"/>
    <w:rsid w:val="00F85827"/>
    <w:rsid w:val="00F86563"/>
    <w:rsid w:val="00F91354"/>
    <w:rsid w:val="00F91E3C"/>
    <w:rsid w:val="00F92DB1"/>
    <w:rsid w:val="00F94979"/>
    <w:rsid w:val="00FA0F0D"/>
    <w:rsid w:val="00FA2651"/>
    <w:rsid w:val="00FA2EE9"/>
    <w:rsid w:val="00FA335B"/>
    <w:rsid w:val="00FA422E"/>
    <w:rsid w:val="00FA56C6"/>
    <w:rsid w:val="00FA62B9"/>
    <w:rsid w:val="00FA7FC0"/>
    <w:rsid w:val="00FB0314"/>
    <w:rsid w:val="00FB1882"/>
    <w:rsid w:val="00FB1D28"/>
    <w:rsid w:val="00FB5B39"/>
    <w:rsid w:val="00FB74CE"/>
    <w:rsid w:val="00FC1C63"/>
    <w:rsid w:val="00FC2E0E"/>
    <w:rsid w:val="00FC4B47"/>
    <w:rsid w:val="00FC5C7E"/>
    <w:rsid w:val="00FC728C"/>
    <w:rsid w:val="00FD5FBD"/>
    <w:rsid w:val="00FD5FD0"/>
    <w:rsid w:val="00FE076A"/>
    <w:rsid w:val="00FE28F6"/>
    <w:rsid w:val="00FE3196"/>
    <w:rsid w:val="00FE68CF"/>
    <w:rsid w:val="00FE6B5E"/>
    <w:rsid w:val="00FF0250"/>
    <w:rsid w:val="00FF0E02"/>
    <w:rsid w:val="00FF1540"/>
    <w:rsid w:val="00FF1A7D"/>
    <w:rsid w:val="00FF21AD"/>
    <w:rsid w:val="00FF2451"/>
    <w:rsid w:val="00FF3926"/>
    <w:rsid w:val="00FF3C89"/>
    <w:rsid w:val="00FF528D"/>
    <w:rsid w:val="00FF693F"/>
    <w:rsid w:val="00FF6E31"/>
    <w:rsid w:val="00FF7072"/>
    <w:rsid w:val="01CA4CBB"/>
    <w:rsid w:val="07EC462C"/>
    <w:rsid w:val="1043BA5F"/>
    <w:rsid w:val="124F9F80"/>
    <w:rsid w:val="144D83FD"/>
    <w:rsid w:val="20BAC5E7"/>
    <w:rsid w:val="23704AB8"/>
    <w:rsid w:val="23BBB6BB"/>
    <w:rsid w:val="268B0BC3"/>
    <w:rsid w:val="2944EA74"/>
    <w:rsid w:val="2C1E49B4"/>
    <w:rsid w:val="2C926711"/>
    <w:rsid w:val="2D2DF193"/>
    <w:rsid w:val="47A3B643"/>
    <w:rsid w:val="4A547DC5"/>
    <w:rsid w:val="4E581C01"/>
    <w:rsid w:val="4FA788F3"/>
    <w:rsid w:val="62D68DBB"/>
    <w:rsid w:val="6C734102"/>
    <w:rsid w:val="6DCE1AA9"/>
    <w:rsid w:val="6E63FB63"/>
    <w:rsid w:val="7EA0A5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DCADC7"/>
  <w15:chartTrackingRefBased/>
  <w15:docId w15:val="{873AB84B-3E82-410B-A0D3-B4B5E74C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F06"/>
    <w:pPr>
      <w:spacing w:after="0" w:line="360" w:lineRule="auto"/>
      <w:jc w:val="both"/>
    </w:pPr>
    <w:rPr>
      <w:rFonts w:ascii="Times New Roman" w:hAnsi="Times New Roman" w:cs="Times New Roman"/>
      <w:kern w:val="0"/>
      <w:sz w:val="24"/>
      <w:szCs w:val="24"/>
      <w14:ligatures w14:val="none"/>
    </w:rPr>
  </w:style>
  <w:style w:type="paragraph" w:styleId="Heading1">
    <w:name w:val="heading 1"/>
    <w:aliases w:val="Main Heading"/>
    <w:basedOn w:val="Normal"/>
    <w:next w:val="Normal"/>
    <w:link w:val="Heading1Char"/>
    <w:autoRedefine/>
    <w:uiPriority w:val="9"/>
    <w:qFormat/>
    <w:rsid w:val="0010037A"/>
    <w:pPr>
      <w:keepNext/>
      <w:keepLines/>
      <w:spacing w:before="240" w:line="240" w:lineRule="auto"/>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uiPriority w:val="9"/>
    <w:semiHidden/>
    <w:unhideWhenUsed/>
    <w:qFormat/>
    <w:rsid w:val="000D1C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1CA0"/>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DC4699"/>
    <w:pPr>
      <w:keepNext/>
      <w:keepLines/>
      <w:spacing w:before="40"/>
      <w:outlineLvl w:val="3"/>
    </w:pPr>
    <w:rPr>
      <w:rFonts w:eastAsiaTheme="majorEastAsia" w:cstheme="majorBidi"/>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Heading2TimesNewRoman12ptBold">
    <w:name w:val="Style Heading 2 + Times New Roman 12 pt Bold"/>
    <w:basedOn w:val="Heading1"/>
    <w:autoRedefine/>
    <w:qFormat/>
    <w:rsid w:val="0010037A"/>
    <w:rPr>
      <w:b w:val="0"/>
      <w:bCs/>
      <w:i/>
      <w:color w:val="000000" w:themeColor="text1"/>
    </w:rPr>
  </w:style>
  <w:style w:type="character" w:customStyle="1" w:styleId="Heading1Char">
    <w:name w:val="Heading 1 Char"/>
    <w:aliases w:val="Main Heading Char"/>
    <w:basedOn w:val="DefaultParagraphFont"/>
    <w:link w:val="Heading1"/>
    <w:uiPriority w:val="9"/>
    <w:rsid w:val="0010037A"/>
    <w:rPr>
      <w:rFonts w:eastAsiaTheme="majorEastAsia" w:cstheme="majorBidi"/>
      <w:b/>
      <w:color w:val="2F5496" w:themeColor="accent1" w:themeShade="BF"/>
      <w:sz w:val="24"/>
      <w:szCs w:val="32"/>
    </w:rPr>
  </w:style>
  <w:style w:type="paragraph" w:customStyle="1" w:styleId="Sub-Heading">
    <w:name w:val="Sub-Heading"/>
    <w:basedOn w:val="Heading2"/>
    <w:autoRedefine/>
    <w:qFormat/>
    <w:rsid w:val="000D1CA0"/>
    <w:rPr>
      <w:rFonts w:ascii="Times New Roman" w:hAnsi="Times New Roman"/>
      <w:b/>
      <w:bCs/>
      <w:i/>
      <w:color w:val="000000" w:themeColor="text1"/>
      <w:sz w:val="24"/>
    </w:rPr>
  </w:style>
  <w:style w:type="character" w:customStyle="1" w:styleId="Heading2Char">
    <w:name w:val="Heading 2 Char"/>
    <w:basedOn w:val="DefaultParagraphFont"/>
    <w:link w:val="Heading2"/>
    <w:uiPriority w:val="9"/>
    <w:semiHidden/>
    <w:rsid w:val="000D1CA0"/>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D1CA0"/>
    <w:rPr>
      <w:rFonts w:ascii="Times New Roman" w:eastAsiaTheme="majorEastAsia" w:hAnsi="Times New Roman" w:cstheme="majorBidi"/>
      <w:i/>
      <w:color w:val="000000" w:themeColor="text1"/>
      <w:kern w:val="0"/>
      <w:sz w:val="24"/>
      <w:szCs w:val="24"/>
      <w14:ligatures w14:val="none"/>
    </w:rPr>
  </w:style>
  <w:style w:type="character" w:customStyle="1" w:styleId="Heading4Char">
    <w:name w:val="Heading 4 Char"/>
    <w:basedOn w:val="DefaultParagraphFont"/>
    <w:link w:val="Heading4"/>
    <w:uiPriority w:val="9"/>
    <w:rsid w:val="00DC4699"/>
    <w:rPr>
      <w:rFonts w:ascii="Times New Roman" w:eastAsiaTheme="majorEastAsia" w:hAnsi="Times New Roman" w:cstheme="majorBidi"/>
      <w:iCs/>
      <w:color w:val="000000" w:themeColor="text1"/>
      <w:kern w:val="0"/>
      <w:sz w:val="24"/>
      <w:szCs w:val="24"/>
      <w:u w:val="single"/>
      <w14:ligatures w14:val="none"/>
    </w:rPr>
  </w:style>
  <w:style w:type="table" w:styleId="TableGrid">
    <w:name w:val="Table Grid"/>
    <w:basedOn w:val="TableNormal"/>
    <w:uiPriority w:val="39"/>
    <w:rsid w:val="00606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6F06"/>
    <w:pPr>
      <w:spacing w:after="200" w:line="240" w:lineRule="auto"/>
    </w:pPr>
    <w:rPr>
      <w:i/>
      <w:iCs/>
      <w:color w:val="44546A" w:themeColor="text2"/>
      <w:sz w:val="18"/>
      <w:szCs w:val="18"/>
    </w:rPr>
  </w:style>
  <w:style w:type="paragraph" w:styleId="CommentText">
    <w:name w:val="annotation text"/>
    <w:basedOn w:val="Normal"/>
    <w:link w:val="CommentTextChar"/>
    <w:uiPriority w:val="99"/>
    <w:rsid w:val="00C20410"/>
    <w:rPr>
      <w:rFonts w:ascii="Times" w:hAnsi="Times" w:cs="Times"/>
      <w:sz w:val="20"/>
      <w:szCs w:val="20"/>
    </w:rPr>
  </w:style>
  <w:style w:type="character" w:customStyle="1" w:styleId="CommentTextChar">
    <w:name w:val="Comment Text Char"/>
    <w:basedOn w:val="DefaultParagraphFont"/>
    <w:link w:val="CommentText"/>
    <w:uiPriority w:val="99"/>
    <w:rsid w:val="00C20410"/>
    <w:rPr>
      <w:rFonts w:ascii="Times" w:hAnsi="Times" w:cs="Times"/>
      <w:kern w:val="0"/>
      <w:sz w:val="20"/>
      <w:szCs w:val="20"/>
      <w14:ligatures w14:val="none"/>
    </w:rPr>
  </w:style>
  <w:style w:type="character" w:styleId="CommentReference">
    <w:name w:val="annotation reference"/>
    <w:basedOn w:val="DefaultParagraphFont"/>
    <w:uiPriority w:val="99"/>
    <w:semiHidden/>
    <w:unhideWhenUsed/>
    <w:rsid w:val="00C20410"/>
    <w:rPr>
      <w:sz w:val="16"/>
      <w:szCs w:val="16"/>
    </w:rPr>
  </w:style>
  <w:style w:type="paragraph" w:styleId="ListParagraph">
    <w:name w:val="List Paragraph"/>
    <w:basedOn w:val="Normal"/>
    <w:uiPriority w:val="34"/>
    <w:qFormat/>
    <w:rsid w:val="00C20410"/>
    <w:pPr>
      <w:ind w:left="720"/>
      <w:contextualSpacing/>
    </w:pPr>
  </w:style>
  <w:style w:type="paragraph" w:styleId="Header">
    <w:name w:val="header"/>
    <w:basedOn w:val="Normal"/>
    <w:link w:val="HeaderChar"/>
    <w:uiPriority w:val="99"/>
    <w:unhideWhenUsed/>
    <w:rsid w:val="00F012D5"/>
    <w:pPr>
      <w:tabs>
        <w:tab w:val="center" w:pos="4513"/>
        <w:tab w:val="right" w:pos="9026"/>
      </w:tabs>
      <w:spacing w:line="240" w:lineRule="auto"/>
    </w:pPr>
  </w:style>
  <w:style w:type="character" w:customStyle="1" w:styleId="HeaderChar">
    <w:name w:val="Header Char"/>
    <w:basedOn w:val="DefaultParagraphFont"/>
    <w:link w:val="Header"/>
    <w:uiPriority w:val="99"/>
    <w:rsid w:val="00F012D5"/>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F012D5"/>
    <w:pPr>
      <w:tabs>
        <w:tab w:val="center" w:pos="4513"/>
        <w:tab w:val="right" w:pos="9026"/>
      </w:tabs>
      <w:spacing w:line="240" w:lineRule="auto"/>
    </w:pPr>
  </w:style>
  <w:style w:type="character" w:customStyle="1" w:styleId="FooterChar">
    <w:name w:val="Footer Char"/>
    <w:basedOn w:val="DefaultParagraphFont"/>
    <w:link w:val="Footer"/>
    <w:uiPriority w:val="99"/>
    <w:rsid w:val="00F012D5"/>
    <w:rPr>
      <w:rFonts w:ascii="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066F20"/>
    <w:rPr>
      <w:color w:val="0563C1"/>
      <w:u w:val="single"/>
    </w:rPr>
  </w:style>
  <w:style w:type="character" w:styleId="FollowedHyperlink">
    <w:name w:val="FollowedHyperlink"/>
    <w:basedOn w:val="DefaultParagraphFont"/>
    <w:uiPriority w:val="99"/>
    <w:semiHidden/>
    <w:unhideWhenUsed/>
    <w:rsid w:val="00066F20"/>
    <w:rPr>
      <w:color w:val="954F72"/>
      <w:u w:val="single"/>
    </w:rPr>
  </w:style>
  <w:style w:type="paragraph" w:customStyle="1" w:styleId="msonormal0">
    <w:name w:val="msonormal"/>
    <w:basedOn w:val="Normal"/>
    <w:rsid w:val="00066F20"/>
    <w:pPr>
      <w:spacing w:before="100" w:beforeAutospacing="1" w:after="100" w:afterAutospacing="1" w:line="240" w:lineRule="auto"/>
      <w:jc w:val="left"/>
    </w:pPr>
    <w:rPr>
      <w:lang w:eastAsia="en-GB"/>
    </w:rPr>
  </w:style>
  <w:style w:type="paragraph" w:customStyle="1" w:styleId="xl65">
    <w:name w:val="xl65"/>
    <w:basedOn w:val="Normal"/>
    <w:rsid w:val="00066F20"/>
    <w:pPr>
      <w:pBdr>
        <w:left w:val="single" w:sz="4" w:space="0" w:color="D0CECE"/>
        <w:bottom w:val="single" w:sz="4" w:space="0" w:color="D0CECE"/>
        <w:right w:val="single" w:sz="4" w:space="0" w:color="D0CECE"/>
      </w:pBdr>
      <w:spacing w:before="100" w:beforeAutospacing="1" w:after="100" w:afterAutospacing="1" w:line="240" w:lineRule="auto"/>
      <w:jc w:val="left"/>
    </w:pPr>
    <w:rPr>
      <w:lang w:eastAsia="en-GB"/>
    </w:rPr>
  </w:style>
  <w:style w:type="paragraph" w:customStyle="1" w:styleId="xl66">
    <w:name w:val="xl66"/>
    <w:basedOn w:val="Normal"/>
    <w:rsid w:val="00066F20"/>
    <w:pPr>
      <w:pBdr>
        <w:top w:val="single" w:sz="4" w:space="0" w:color="D0CECE"/>
        <w:left w:val="single" w:sz="4" w:space="0" w:color="D0CECE"/>
        <w:bottom w:val="single" w:sz="4" w:space="0" w:color="D0CECE"/>
        <w:right w:val="single" w:sz="4" w:space="0" w:color="D0CECE"/>
      </w:pBdr>
      <w:spacing w:before="100" w:beforeAutospacing="1" w:after="100" w:afterAutospacing="1" w:line="240" w:lineRule="auto"/>
      <w:jc w:val="left"/>
    </w:pPr>
    <w:rPr>
      <w:lang w:eastAsia="en-GB"/>
    </w:rPr>
  </w:style>
  <w:style w:type="paragraph" w:customStyle="1" w:styleId="xl67">
    <w:name w:val="xl67"/>
    <w:basedOn w:val="Normal"/>
    <w:rsid w:val="00066F20"/>
    <w:pPr>
      <w:pBdr>
        <w:top w:val="single" w:sz="4" w:space="0" w:color="D0CECE"/>
        <w:left w:val="single" w:sz="4" w:space="0" w:color="D0CECE"/>
        <w:bottom w:val="single" w:sz="4" w:space="0" w:color="D0CECE"/>
        <w:right w:val="single" w:sz="4" w:space="0" w:color="D0CECE"/>
      </w:pBdr>
      <w:spacing w:before="100" w:beforeAutospacing="1" w:after="100" w:afterAutospacing="1" w:line="240" w:lineRule="auto"/>
      <w:jc w:val="left"/>
    </w:pPr>
    <w:rPr>
      <w:color w:val="FF0000"/>
      <w:lang w:eastAsia="en-GB"/>
    </w:rPr>
  </w:style>
  <w:style w:type="paragraph" w:customStyle="1" w:styleId="xl68">
    <w:name w:val="xl68"/>
    <w:basedOn w:val="Normal"/>
    <w:rsid w:val="00066F20"/>
    <w:pPr>
      <w:spacing w:before="100" w:beforeAutospacing="1" w:after="100" w:afterAutospacing="1" w:line="240" w:lineRule="auto"/>
      <w:jc w:val="left"/>
    </w:pPr>
    <w:rPr>
      <w:color w:val="FF0000"/>
      <w:lang w:eastAsia="en-GB"/>
    </w:rPr>
  </w:style>
  <w:style w:type="paragraph" w:customStyle="1" w:styleId="xl69">
    <w:name w:val="xl69"/>
    <w:basedOn w:val="Normal"/>
    <w:rsid w:val="00066F20"/>
    <w:pPr>
      <w:pBdr>
        <w:top w:val="single" w:sz="4" w:space="0" w:color="D0CECE"/>
        <w:left w:val="single" w:sz="4" w:space="0" w:color="D0CECE"/>
        <w:right w:val="single" w:sz="4" w:space="0" w:color="D0CECE"/>
      </w:pBdr>
      <w:spacing w:before="100" w:beforeAutospacing="1" w:after="100" w:afterAutospacing="1" w:line="240" w:lineRule="auto"/>
      <w:jc w:val="left"/>
    </w:pPr>
    <w:rPr>
      <w:lang w:eastAsia="en-GB"/>
    </w:rPr>
  </w:style>
  <w:style w:type="paragraph" w:customStyle="1" w:styleId="xl70">
    <w:name w:val="xl70"/>
    <w:basedOn w:val="Normal"/>
    <w:rsid w:val="00066F20"/>
    <w:pPr>
      <w:pBdr>
        <w:top w:val="single" w:sz="4" w:space="0" w:color="D0CECE"/>
        <w:left w:val="single" w:sz="4" w:space="0" w:color="D0CECE"/>
      </w:pBdr>
      <w:spacing w:before="100" w:beforeAutospacing="1" w:after="100" w:afterAutospacing="1" w:line="240" w:lineRule="auto"/>
      <w:jc w:val="left"/>
    </w:pPr>
    <w:rPr>
      <w:color w:val="FF0000"/>
      <w:lang w:eastAsia="en-GB"/>
    </w:rPr>
  </w:style>
  <w:style w:type="paragraph" w:customStyle="1" w:styleId="xl71">
    <w:name w:val="xl71"/>
    <w:basedOn w:val="Normal"/>
    <w:rsid w:val="00066F20"/>
    <w:pPr>
      <w:pBdr>
        <w:top w:val="single" w:sz="4" w:space="0" w:color="D0CECE"/>
        <w:left w:val="single" w:sz="4" w:space="0" w:color="D0CECE"/>
        <w:right w:val="single" w:sz="4" w:space="0" w:color="D0CECE"/>
      </w:pBdr>
      <w:spacing w:before="100" w:beforeAutospacing="1" w:after="100" w:afterAutospacing="1" w:line="240" w:lineRule="auto"/>
      <w:jc w:val="left"/>
    </w:pPr>
    <w:rPr>
      <w:color w:val="FF0000"/>
      <w:lang w:eastAsia="en-GB"/>
    </w:rPr>
  </w:style>
  <w:style w:type="paragraph" w:styleId="Bibliography">
    <w:name w:val="Bibliography"/>
    <w:basedOn w:val="Normal"/>
    <w:next w:val="Normal"/>
    <w:uiPriority w:val="37"/>
    <w:unhideWhenUsed/>
    <w:rsid w:val="00892997"/>
    <w:pPr>
      <w:tabs>
        <w:tab w:val="left" w:pos="504"/>
      </w:tabs>
      <w:spacing w:after="240" w:line="240" w:lineRule="auto"/>
      <w:ind w:left="504" w:hanging="504"/>
    </w:pPr>
  </w:style>
  <w:style w:type="paragraph" w:styleId="Revision">
    <w:name w:val="Revision"/>
    <w:hidden/>
    <w:uiPriority w:val="99"/>
    <w:semiHidden/>
    <w:rsid w:val="00304B37"/>
    <w:pPr>
      <w:spacing w:after="0" w:line="240" w:lineRule="auto"/>
    </w:pPr>
    <w:rPr>
      <w:rFonts w:ascii="Times New Roman" w:hAnsi="Times New Roman" w:cs="Times New Roman"/>
      <w:kern w:val="0"/>
      <w:sz w:val="24"/>
      <w:szCs w:val="24"/>
      <w14:ligatures w14:val="none"/>
    </w:rPr>
  </w:style>
  <w:style w:type="character" w:customStyle="1" w:styleId="cf01">
    <w:name w:val="cf01"/>
    <w:basedOn w:val="DefaultParagraphFont"/>
    <w:rsid w:val="000333E1"/>
    <w:rPr>
      <w:rFonts w:ascii="Segoe UI" w:hAnsi="Segoe UI" w:cs="Segoe UI" w:hint="default"/>
      <w:i/>
      <w:iCs/>
      <w:sz w:val="18"/>
      <w:szCs w:val="18"/>
    </w:rPr>
  </w:style>
  <w:style w:type="character" w:customStyle="1" w:styleId="cf11">
    <w:name w:val="cf11"/>
    <w:basedOn w:val="DefaultParagraphFont"/>
    <w:rsid w:val="000333E1"/>
    <w:rPr>
      <w:rFonts w:ascii="Segoe UI" w:hAnsi="Segoe UI" w:cs="Segoe UI" w:hint="default"/>
      <w:sz w:val="18"/>
      <w:szCs w:val="18"/>
      <w:vertAlign w:val="superscript"/>
    </w:rPr>
  </w:style>
  <w:style w:type="paragraph" w:customStyle="1" w:styleId="pf0">
    <w:name w:val="pf0"/>
    <w:basedOn w:val="Normal"/>
    <w:rsid w:val="005C6AE3"/>
    <w:pPr>
      <w:spacing w:before="100" w:beforeAutospacing="1" w:after="100" w:afterAutospacing="1" w:line="240" w:lineRule="auto"/>
      <w:jc w:val="left"/>
    </w:pPr>
    <w:rPr>
      <w:lang w:eastAsia="en-GB"/>
    </w:rPr>
  </w:style>
  <w:style w:type="paragraph" w:styleId="NormalWeb">
    <w:name w:val="Normal (Web)"/>
    <w:basedOn w:val="Normal"/>
    <w:uiPriority w:val="99"/>
    <w:semiHidden/>
    <w:unhideWhenUsed/>
    <w:rsid w:val="00A5018E"/>
    <w:pPr>
      <w:spacing w:before="100" w:beforeAutospacing="1" w:after="100" w:afterAutospacing="1" w:line="240" w:lineRule="auto"/>
      <w:jc w:val="left"/>
    </w:pPr>
    <w:rPr>
      <w:lang w:eastAsia="en-GB"/>
    </w:rPr>
  </w:style>
  <w:style w:type="character" w:customStyle="1" w:styleId="label">
    <w:name w:val="label"/>
    <w:basedOn w:val="DefaultParagraphFont"/>
    <w:rsid w:val="00A5018E"/>
  </w:style>
  <w:style w:type="character" w:customStyle="1" w:styleId="cell-value">
    <w:name w:val="cell-value"/>
    <w:basedOn w:val="DefaultParagraphFont"/>
    <w:rsid w:val="00A5018E"/>
  </w:style>
  <w:style w:type="character" w:customStyle="1" w:styleId="cell">
    <w:name w:val="cell"/>
    <w:basedOn w:val="DefaultParagraphFont"/>
    <w:rsid w:val="00A5018E"/>
  </w:style>
  <w:style w:type="character" w:customStyle="1" w:styleId="block">
    <w:name w:val="block"/>
    <w:basedOn w:val="DefaultParagraphFont"/>
    <w:rsid w:val="00A5018E"/>
  </w:style>
  <w:style w:type="character" w:customStyle="1" w:styleId="quality-sign">
    <w:name w:val="quality-sign"/>
    <w:basedOn w:val="DefaultParagraphFont"/>
    <w:rsid w:val="00A5018E"/>
  </w:style>
  <w:style w:type="character" w:customStyle="1" w:styleId="quality-text">
    <w:name w:val="quality-text"/>
    <w:basedOn w:val="DefaultParagraphFont"/>
    <w:rsid w:val="00A5018E"/>
  </w:style>
  <w:style w:type="paragraph" w:customStyle="1" w:styleId="first-letter">
    <w:name w:val="first-letter"/>
    <w:basedOn w:val="Normal"/>
    <w:rsid w:val="00A5018E"/>
    <w:pPr>
      <w:spacing w:before="100" w:beforeAutospacing="1" w:after="100" w:afterAutospacing="1" w:line="240" w:lineRule="auto"/>
      <w:jc w:val="left"/>
    </w:pPr>
    <w:rPr>
      <w:rFonts w:eastAsiaTheme="minorEastAsia"/>
      <w:lang w:eastAsia="en-GB"/>
      <w14:ligatures w14:val="standardContextual"/>
    </w:rPr>
  </w:style>
  <w:style w:type="character" w:customStyle="1" w:styleId="comma">
    <w:name w:val="comma"/>
    <w:basedOn w:val="DefaultParagraphFont"/>
    <w:rsid w:val="00A501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150656">
      <w:bodyDiv w:val="1"/>
      <w:marLeft w:val="0"/>
      <w:marRight w:val="0"/>
      <w:marTop w:val="0"/>
      <w:marBottom w:val="0"/>
      <w:divBdr>
        <w:top w:val="none" w:sz="0" w:space="0" w:color="auto"/>
        <w:left w:val="none" w:sz="0" w:space="0" w:color="auto"/>
        <w:bottom w:val="none" w:sz="0" w:space="0" w:color="auto"/>
        <w:right w:val="none" w:sz="0" w:space="0" w:color="auto"/>
      </w:divBdr>
    </w:div>
    <w:div w:id="751897032">
      <w:bodyDiv w:val="1"/>
      <w:marLeft w:val="0"/>
      <w:marRight w:val="0"/>
      <w:marTop w:val="0"/>
      <w:marBottom w:val="0"/>
      <w:divBdr>
        <w:top w:val="none" w:sz="0" w:space="0" w:color="auto"/>
        <w:left w:val="none" w:sz="0" w:space="0" w:color="auto"/>
        <w:bottom w:val="none" w:sz="0" w:space="0" w:color="auto"/>
        <w:right w:val="none" w:sz="0" w:space="0" w:color="auto"/>
      </w:divBdr>
    </w:div>
    <w:div w:id="907886006">
      <w:bodyDiv w:val="1"/>
      <w:marLeft w:val="0"/>
      <w:marRight w:val="0"/>
      <w:marTop w:val="0"/>
      <w:marBottom w:val="0"/>
      <w:divBdr>
        <w:top w:val="none" w:sz="0" w:space="0" w:color="auto"/>
        <w:left w:val="none" w:sz="0" w:space="0" w:color="auto"/>
        <w:bottom w:val="none" w:sz="0" w:space="0" w:color="auto"/>
        <w:right w:val="none" w:sz="0" w:space="0" w:color="auto"/>
      </w:divBdr>
    </w:div>
    <w:div w:id="1016426579">
      <w:bodyDiv w:val="1"/>
      <w:marLeft w:val="0"/>
      <w:marRight w:val="0"/>
      <w:marTop w:val="0"/>
      <w:marBottom w:val="0"/>
      <w:divBdr>
        <w:top w:val="none" w:sz="0" w:space="0" w:color="auto"/>
        <w:left w:val="none" w:sz="0" w:space="0" w:color="auto"/>
        <w:bottom w:val="none" w:sz="0" w:space="0" w:color="auto"/>
        <w:right w:val="none" w:sz="0" w:space="0" w:color="auto"/>
      </w:divBdr>
    </w:div>
    <w:div w:id="1115321852">
      <w:bodyDiv w:val="1"/>
      <w:marLeft w:val="0"/>
      <w:marRight w:val="0"/>
      <w:marTop w:val="0"/>
      <w:marBottom w:val="0"/>
      <w:divBdr>
        <w:top w:val="none" w:sz="0" w:space="0" w:color="auto"/>
        <w:left w:val="none" w:sz="0" w:space="0" w:color="auto"/>
        <w:bottom w:val="none" w:sz="0" w:space="0" w:color="auto"/>
        <w:right w:val="none" w:sz="0" w:space="0" w:color="auto"/>
      </w:divBdr>
    </w:div>
    <w:div w:id="1130396921">
      <w:bodyDiv w:val="1"/>
      <w:marLeft w:val="0"/>
      <w:marRight w:val="0"/>
      <w:marTop w:val="0"/>
      <w:marBottom w:val="0"/>
      <w:divBdr>
        <w:top w:val="none" w:sz="0" w:space="0" w:color="auto"/>
        <w:left w:val="none" w:sz="0" w:space="0" w:color="auto"/>
        <w:bottom w:val="none" w:sz="0" w:space="0" w:color="auto"/>
        <w:right w:val="none" w:sz="0" w:space="0" w:color="auto"/>
      </w:divBdr>
    </w:div>
    <w:div w:id="1285888400">
      <w:bodyDiv w:val="1"/>
      <w:marLeft w:val="0"/>
      <w:marRight w:val="0"/>
      <w:marTop w:val="0"/>
      <w:marBottom w:val="0"/>
      <w:divBdr>
        <w:top w:val="none" w:sz="0" w:space="0" w:color="auto"/>
        <w:left w:val="none" w:sz="0" w:space="0" w:color="auto"/>
        <w:bottom w:val="none" w:sz="0" w:space="0" w:color="auto"/>
        <w:right w:val="none" w:sz="0" w:space="0" w:color="auto"/>
      </w:divBdr>
    </w:div>
    <w:div w:id="1386875370">
      <w:bodyDiv w:val="1"/>
      <w:marLeft w:val="0"/>
      <w:marRight w:val="0"/>
      <w:marTop w:val="0"/>
      <w:marBottom w:val="0"/>
      <w:divBdr>
        <w:top w:val="none" w:sz="0" w:space="0" w:color="auto"/>
        <w:left w:val="none" w:sz="0" w:space="0" w:color="auto"/>
        <w:bottom w:val="none" w:sz="0" w:space="0" w:color="auto"/>
        <w:right w:val="none" w:sz="0" w:space="0" w:color="auto"/>
      </w:divBdr>
    </w:div>
    <w:div w:id="1421024982">
      <w:bodyDiv w:val="1"/>
      <w:marLeft w:val="0"/>
      <w:marRight w:val="0"/>
      <w:marTop w:val="0"/>
      <w:marBottom w:val="0"/>
      <w:divBdr>
        <w:top w:val="none" w:sz="0" w:space="0" w:color="auto"/>
        <w:left w:val="none" w:sz="0" w:space="0" w:color="auto"/>
        <w:bottom w:val="none" w:sz="0" w:space="0" w:color="auto"/>
        <w:right w:val="none" w:sz="0" w:space="0" w:color="auto"/>
      </w:divBdr>
    </w:div>
    <w:div w:id="1481538629">
      <w:bodyDiv w:val="1"/>
      <w:marLeft w:val="0"/>
      <w:marRight w:val="0"/>
      <w:marTop w:val="0"/>
      <w:marBottom w:val="0"/>
      <w:divBdr>
        <w:top w:val="none" w:sz="0" w:space="0" w:color="auto"/>
        <w:left w:val="none" w:sz="0" w:space="0" w:color="auto"/>
        <w:bottom w:val="none" w:sz="0" w:space="0" w:color="auto"/>
        <w:right w:val="none" w:sz="0" w:space="0" w:color="auto"/>
      </w:divBdr>
    </w:div>
    <w:div w:id="1482310402">
      <w:bodyDiv w:val="1"/>
      <w:marLeft w:val="0"/>
      <w:marRight w:val="0"/>
      <w:marTop w:val="0"/>
      <w:marBottom w:val="0"/>
      <w:divBdr>
        <w:top w:val="none" w:sz="0" w:space="0" w:color="auto"/>
        <w:left w:val="none" w:sz="0" w:space="0" w:color="auto"/>
        <w:bottom w:val="none" w:sz="0" w:space="0" w:color="auto"/>
        <w:right w:val="none" w:sz="0" w:space="0" w:color="auto"/>
      </w:divBdr>
    </w:div>
    <w:div w:id="2028289566">
      <w:bodyDiv w:val="1"/>
      <w:marLeft w:val="0"/>
      <w:marRight w:val="0"/>
      <w:marTop w:val="0"/>
      <w:marBottom w:val="0"/>
      <w:divBdr>
        <w:top w:val="none" w:sz="0" w:space="0" w:color="auto"/>
        <w:left w:val="none" w:sz="0" w:space="0" w:color="auto"/>
        <w:bottom w:val="none" w:sz="0" w:space="0" w:color="auto"/>
        <w:right w:val="none" w:sz="0" w:space="0" w:color="auto"/>
      </w:divBdr>
    </w:div>
    <w:div w:id="208486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3!$D$2</c:f>
              <c:strCache>
                <c:ptCount val="1"/>
                <c:pt idx="0">
                  <c:v>Low Quality</c:v>
                </c:pt>
              </c:strCache>
            </c:strRef>
          </c:tx>
          <c:spPr>
            <a:solidFill>
              <a:srgbClr val="FF0000"/>
            </a:solidFill>
            <a:ln>
              <a:noFill/>
            </a:ln>
            <a:effectLst/>
          </c:spPr>
          <c:invertIfNegative val="0"/>
          <c:cat>
            <c:strRef>
              <c:f>Sheet3!$E$1:$H$1</c:f>
              <c:strCache>
                <c:ptCount val="4"/>
                <c:pt idx="0">
                  <c:v>Selection of parity groups</c:v>
                </c:pt>
                <c:pt idx="1">
                  <c:v>Comparability</c:v>
                </c:pt>
                <c:pt idx="2">
                  <c:v>Ascertainment</c:v>
                </c:pt>
                <c:pt idx="3">
                  <c:v>Overall</c:v>
                </c:pt>
              </c:strCache>
            </c:strRef>
          </c:cat>
          <c:val>
            <c:numRef>
              <c:f>Sheet3!$E$2:$H$2</c:f>
              <c:numCache>
                <c:formatCode>0%</c:formatCode>
                <c:ptCount val="4"/>
                <c:pt idx="0">
                  <c:v>1.2345679012345678E-2</c:v>
                </c:pt>
                <c:pt idx="1">
                  <c:v>0.27160493827160492</c:v>
                </c:pt>
                <c:pt idx="2">
                  <c:v>2.4691358024691357E-2</c:v>
                </c:pt>
                <c:pt idx="3">
                  <c:v>0</c:v>
                </c:pt>
              </c:numCache>
            </c:numRef>
          </c:val>
          <c:extLst>
            <c:ext xmlns:c16="http://schemas.microsoft.com/office/drawing/2014/chart" uri="{C3380CC4-5D6E-409C-BE32-E72D297353CC}">
              <c16:uniqueId val="{00000003-154E-4935-B00B-59983D1095DF}"/>
            </c:ext>
          </c:extLst>
        </c:ser>
        <c:ser>
          <c:idx val="1"/>
          <c:order val="1"/>
          <c:tx>
            <c:strRef>
              <c:f>Sheet3!$D$3</c:f>
              <c:strCache>
                <c:ptCount val="1"/>
                <c:pt idx="0">
                  <c:v>Moderate Quality</c:v>
                </c:pt>
              </c:strCache>
            </c:strRef>
          </c:tx>
          <c:spPr>
            <a:solidFill>
              <a:srgbClr val="FFC000"/>
            </a:solidFill>
            <a:ln>
              <a:noFill/>
            </a:ln>
            <a:effectLst/>
          </c:spPr>
          <c:invertIfNegative val="0"/>
          <c:cat>
            <c:strRef>
              <c:f>Sheet3!$E$1:$H$1</c:f>
              <c:strCache>
                <c:ptCount val="4"/>
                <c:pt idx="0">
                  <c:v>Selection of parity groups</c:v>
                </c:pt>
                <c:pt idx="1">
                  <c:v>Comparability</c:v>
                </c:pt>
                <c:pt idx="2">
                  <c:v>Ascertainment</c:v>
                </c:pt>
                <c:pt idx="3">
                  <c:v>Overall</c:v>
                </c:pt>
              </c:strCache>
            </c:strRef>
          </c:cat>
          <c:val>
            <c:numRef>
              <c:f>Sheet3!$E$3:$H$3</c:f>
              <c:numCache>
                <c:formatCode>0%</c:formatCode>
                <c:ptCount val="4"/>
                <c:pt idx="0">
                  <c:v>0.27160493827160492</c:v>
                </c:pt>
                <c:pt idx="1">
                  <c:v>0.40740740740740738</c:v>
                </c:pt>
                <c:pt idx="2">
                  <c:v>0.51851851851851849</c:v>
                </c:pt>
                <c:pt idx="3">
                  <c:v>0.37037037037037035</c:v>
                </c:pt>
              </c:numCache>
            </c:numRef>
          </c:val>
          <c:extLst>
            <c:ext xmlns:c16="http://schemas.microsoft.com/office/drawing/2014/chart" uri="{C3380CC4-5D6E-409C-BE32-E72D297353CC}">
              <c16:uniqueId val="{00000004-154E-4935-B00B-59983D1095DF}"/>
            </c:ext>
          </c:extLst>
        </c:ser>
        <c:ser>
          <c:idx val="2"/>
          <c:order val="2"/>
          <c:tx>
            <c:strRef>
              <c:f>Sheet3!$D$4</c:f>
              <c:strCache>
                <c:ptCount val="1"/>
                <c:pt idx="0">
                  <c:v>High Quality</c:v>
                </c:pt>
              </c:strCache>
            </c:strRef>
          </c:tx>
          <c:spPr>
            <a:solidFill>
              <a:srgbClr val="00B050"/>
            </a:solidFill>
            <a:ln>
              <a:noFill/>
            </a:ln>
            <a:effectLst/>
          </c:spPr>
          <c:invertIfNegative val="0"/>
          <c:cat>
            <c:strRef>
              <c:f>Sheet3!$E$1:$H$1</c:f>
              <c:strCache>
                <c:ptCount val="4"/>
                <c:pt idx="0">
                  <c:v>Selection of parity groups</c:v>
                </c:pt>
                <c:pt idx="1">
                  <c:v>Comparability</c:v>
                </c:pt>
                <c:pt idx="2">
                  <c:v>Ascertainment</c:v>
                </c:pt>
                <c:pt idx="3">
                  <c:v>Overall</c:v>
                </c:pt>
              </c:strCache>
            </c:strRef>
          </c:cat>
          <c:val>
            <c:numRef>
              <c:f>Sheet3!$E$4:$H$4</c:f>
              <c:numCache>
                <c:formatCode>0%</c:formatCode>
                <c:ptCount val="4"/>
                <c:pt idx="0">
                  <c:v>0.71604938271604934</c:v>
                </c:pt>
                <c:pt idx="1">
                  <c:v>0.32098765432098764</c:v>
                </c:pt>
                <c:pt idx="2">
                  <c:v>0.4567901234567901</c:v>
                </c:pt>
                <c:pt idx="3">
                  <c:v>0.62962962962962965</c:v>
                </c:pt>
              </c:numCache>
            </c:numRef>
          </c:val>
          <c:extLst>
            <c:ext xmlns:c16="http://schemas.microsoft.com/office/drawing/2014/chart" uri="{C3380CC4-5D6E-409C-BE32-E72D297353CC}">
              <c16:uniqueId val="{00000005-154E-4935-B00B-59983D1095DF}"/>
            </c:ext>
          </c:extLst>
        </c:ser>
        <c:dLbls>
          <c:showLegendKey val="0"/>
          <c:showVal val="0"/>
          <c:showCatName val="0"/>
          <c:showSerName val="0"/>
          <c:showPercent val="0"/>
          <c:showBubbleSize val="0"/>
        </c:dLbls>
        <c:gapWidth val="60"/>
        <c:overlap val="100"/>
        <c:axId val="1937149424"/>
        <c:axId val="1937148464"/>
      </c:barChart>
      <c:catAx>
        <c:axId val="193714942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37148464"/>
        <c:crosses val="autoZero"/>
        <c:auto val="1"/>
        <c:lblAlgn val="ctr"/>
        <c:lblOffset val="100"/>
        <c:noMultiLvlLbl val="0"/>
      </c:catAx>
      <c:valAx>
        <c:axId val="193714846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37149424"/>
        <c:crosses val="autoZero"/>
        <c:crossBetween val="between"/>
        <c:majorUnit val="0.25"/>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65D28-E8C7-48FF-B7A0-A96A5FCF01E8}">
  <ds:schemaRefs>
    <ds:schemaRef ds:uri="http://schemas.openxmlformats.org/officeDocument/2006/bibliography"/>
  </ds:schemaRefs>
</ds:datastoreItem>
</file>

<file path=docMetadata/LabelInfo.xml><?xml version="1.0" encoding="utf-8"?>
<clbl:labelList xmlns:clbl="http://schemas.microsoft.com/office/2020/mipLabelMetadata">
  <clbl:label id="{6f0b9487-4fa8-42a8-aeb4-bf2e2c22d4e8}" enabled="0" method="" siteId="{6f0b9487-4fa8-42a8-aeb4-bf2e2c22d4e8}" removed="1"/>
</clbl:labelList>
</file>

<file path=docProps/app.xml><?xml version="1.0" encoding="utf-8"?>
<Properties xmlns="http://schemas.openxmlformats.org/officeDocument/2006/extended-properties" xmlns:vt="http://schemas.openxmlformats.org/officeDocument/2006/docPropsVTypes">
  <Template>Normal</Template>
  <TotalTime>1</TotalTime>
  <Pages>30</Pages>
  <Words>6303</Words>
  <Characters>36742</Characters>
  <Application>Microsoft Office Word</Application>
  <DocSecurity>4</DocSecurity>
  <Lines>2410</Lines>
  <Paragraphs>1772</Paragraphs>
  <ScaleCrop>false</ScaleCrop>
  <Company/>
  <LinksUpToDate>false</LinksUpToDate>
  <CharactersWithSpaces>4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be Ebong</dc:creator>
  <cp:keywords/>
  <dc:description/>
  <cp:lastModifiedBy>Dolk, Helen</cp:lastModifiedBy>
  <cp:revision>2</cp:revision>
  <dcterms:created xsi:type="dcterms:W3CDTF">2026-03-16T12:21:00Z</dcterms:created>
  <dcterms:modified xsi:type="dcterms:W3CDTF">2026-03-16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bb40c8-c59f-4f5f-8d96-9e59ab01b447</vt:lpwstr>
  </property>
  <property fmtid="{D5CDD505-2E9C-101B-9397-08002B2CF9AE}" pid="3" name="ZOTERO_PREF_1">
    <vt:lpwstr>&lt;data data-version="3" zotero-version="7.0.30"&gt;&lt;session id="bonlQJgA"/&gt;&lt;style id="http://www.zotero.org/styles/vancouver-superscript" locale="en-GB" hasBibliography="1" bibliographyStyleHasBeenSet="1"/&gt;&lt;prefs&gt;&lt;pref name="fieldType" value="Field"/&gt;&lt;pref na</vt:lpwstr>
  </property>
  <property fmtid="{D5CDD505-2E9C-101B-9397-08002B2CF9AE}" pid="4" name="ZOTERO_PREF_2">
    <vt:lpwstr>me="automaticJournalAbbreviations" value="true"/&gt;&lt;pref name="delayCitationUpdates" value="true"/&gt;&lt;pref name="dontAskDelayCitationUpdates" value="true"/&gt;&lt;/prefs&gt;&lt;/data&gt;</vt:lpwstr>
  </property>
</Properties>
</file>